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C8652" w14:textId="4FC414BC" w:rsidR="00752276" w:rsidRPr="00247A76" w:rsidRDefault="00752276" w:rsidP="00247A76">
      <w:pPr>
        <w:widowControl w:val="0"/>
        <w:autoSpaceDE w:val="0"/>
        <w:autoSpaceDN w:val="0"/>
        <w:adjustRightInd w:val="0"/>
        <w:spacing w:line="480" w:lineRule="auto"/>
        <w:rPr>
          <w:rFonts w:ascii="Arial" w:hAnsi="Arial" w:cs="Arial"/>
          <w:b/>
          <w:bCs/>
          <w:lang w:val="en-US"/>
        </w:rPr>
      </w:pPr>
      <w:r w:rsidRPr="00247A76">
        <w:rPr>
          <w:rFonts w:ascii="Arial" w:hAnsi="Arial" w:cs="Arial"/>
          <w:b/>
          <w:bCs/>
          <w:lang w:val="en-US"/>
        </w:rPr>
        <w:t>Supplement</w:t>
      </w:r>
      <w:r w:rsidR="00247A76" w:rsidRPr="00247A76">
        <w:rPr>
          <w:rFonts w:ascii="Arial" w:hAnsi="Arial" w:cs="Arial"/>
          <w:b/>
          <w:bCs/>
          <w:lang w:val="en-US"/>
        </w:rPr>
        <w:t>s</w:t>
      </w:r>
    </w:p>
    <w:p w14:paraId="6A79E961" w14:textId="77777777" w:rsidR="00752276" w:rsidRPr="00247A76" w:rsidRDefault="00752276" w:rsidP="00247A76">
      <w:pPr>
        <w:spacing w:line="480" w:lineRule="auto"/>
        <w:rPr>
          <w:rFonts w:ascii="Arial" w:hAnsi="Arial" w:cs="Arial"/>
          <w:b/>
          <w:bCs/>
          <w:lang w:val="en-US"/>
        </w:rPr>
      </w:pPr>
      <w:r w:rsidRPr="00247A76">
        <w:rPr>
          <w:rFonts w:ascii="Arial" w:hAnsi="Arial" w:cs="Arial"/>
          <w:b/>
          <w:bCs/>
          <w:lang w:val="en-US"/>
        </w:rPr>
        <w:t>Additional information on data sets and subject overlap</w:t>
      </w:r>
    </w:p>
    <w:p w14:paraId="61FB1629" w14:textId="06688047" w:rsidR="00752276" w:rsidRPr="00247A76" w:rsidRDefault="00DD455D" w:rsidP="00247A76">
      <w:pPr>
        <w:spacing w:line="480" w:lineRule="auto"/>
        <w:rPr>
          <w:rFonts w:ascii="Arial" w:hAnsi="Arial" w:cs="Arial"/>
          <w:lang w:val="en-US"/>
        </w:rPr>
      </w:pPr>
      <w:r w:rsidRPr="00247A76">
        <w:rPr>
          <w:rFonts w:ascii="Arial" w:hAnsi="Arial" w:cs="Arial"/>
          <w:lang w:val="en-US"/>
        </w:rPr>
        <w:t>Due to the exploratory retrospective nature of this study, t</w:t>
      </w:r>
      <w:r w:rsidR="00752276" w:rsidRPr="00247A76">
        <w:rPr>
          <w:rFonts w:ascii="Arial" w:hAnsi="Arial" w:cs="Arial"/>
          <w:lang w:val="en-US"/>
        </w:rPr>
        <w:t>here was no formal sample size planning for this study. The training data set was designed to be of reasonable size, especially in comparison to other state-of-the-art radiomics studies, and to be balanced regarding patients with precursor stages and active myeloma, representing the whole biological spectrum of the disease from cases with low to high bone marrow plasma cell infiltration, and all myeloma MRI phenotypes. While the internal test set was similar to the training set regarding scanners, imaging protocols, and tumor load, the external test set deviated in all these properties, as it would often be the case when a radiomics model would be established at one center and then be applied in large-scale clinical practice across different center</w:t>
      </w:r>
      <w:r w:rsidR="00445694" w:rsidRPr="00247A76">
        <w:rPr>
          <w:rFonts w:ascii="Arial" w:hAnsi="Arial" w:cs="Arial"/>
          <w:lang w:val="en-US"/>
        </w:rPr>
        <w:t>s</w:t>
      </w:r>
      <w:r w:rsidR="00752276" w:rsidRPr="00247A76">
        <w:rPr>
          <w:rFonts w:ascii="Arial" w:hAnsi="Arial" w:cs="Arial"/>
          <w:lang w:val="en-US"/>
        </w:rPr>
        <w:t xml:space="preserve"> with different scanners, imaging protocols, and possible deviations in patient population regarding stage and tumor load, representing a real-world external testing scenario. We report a subject overlap with the following studies: The data set on which the test-retest-experiments were performed had been used to analyze the stability of </w:t>
      </w:r>
      <w:r w:rsidR="003A4155">
        <w:rPr>
          <w:rFonts w:ascii="Arial" w:hAnsi="Arial" w:cs="Arial"/>
          <w:lang w:val="en-US"/>
        </w:rPr>
        <w:t xml:space="preserve">apparent diffusion coefficient (ADC) </w:t>
      </w:r>
      <w:r w:rsidR="00752276" w:rsidRPr="00247A76">
        <w:rPr>
          <w:rFonts w:ascii="Arial" w:hAnsi="Arial" w:cs="Arial"/>
          <w:lang w:val="en-US"/>
        </w:rPr>
        <w:t>- and signal intensity measurements</w:t>
      </w:r>
      <w:r w:rsidR="00247A76">
        <w:rPr>
          <w:rFonts w:ascii="Arial" w:hAnsi="Arial" w:cs="Arial"/>
          <w:lang w:val="en-US"/>
        </w:rPr>
        <w:t>,</w:t>
      </w:r>
      <w:r w:rsidR="00124453" w:rsidRPr="00247A76">
        <w:rPr>
          <w:rFonts w:ascii="Arial" w:hAnsi="Arial" w:cs="Arial"/>
          <w:lang w:val="en-US"/>
        </w:rPr>
        <w:fldChar w:fldCharType="begin" w:fldLock="1"/>
      </w:r>
      <w:r w:rsidR="00815E72" w:rsidRPr="00247A76">
        <w:rPr>
          <w:rFonts w:ascii="Arial" w:hAnsi="Arial" w:cs="Arial"/>
          <w:lang w:val="en-US"/>
        </w:rPr>
        <w:instrText>ADDIN CSL_CITATION {"citationItems":[{"id":"ITEM-1","itemData":{"DOI":"10.1097/RLI.0000000000000838","ISSN":"1536-0210","abstract":"Background/Objectives Apparent diffusion coefficient (ADC) and signal intensity (SI) measurements play an increasing role in magnetic resonance imaging (MRI) of monoclonal plasma cell disorders. The purpose of this study was to assess interrater variability, repeatability, and reproducibility of ADC and SI measurements from bone marrow (BM) under variation of MRI protocols and scanners. Patients and Methods Fifty-five patients with suspected or confirmed monoclonal plasma cell disorder were prospectively included in this institutional review board–approved study and underwent several measurements after the standard clinical whole-body MR scan, including repeated scan after repositioning, scan with a second MRI protocol, scan at a second 1.5 T scanner with a harmonized MRI protocol, and scan at a 3 T scanner. For T1-weighted, T2-weighted STIR, B800 images, and ADC maps, regions of interest were placed in the BM of the iliac crest and sacral bone, and in muscle tissue for image normalization. Bland-Altman plots were constructed, and absolute bias, relative bias to mean, limits of agreement, and coefficients of variation were calculated. Results Interrater variability and repeatability experiments showed a maximal relative bias of −0.077 and a maximal coefficient of variation of 16.2% for all sequences. Although the deviations at the second 1.5 T scanner with harmonized MRI protocol to the first 1.5 T scanner showed a maximal relative bias of 0.124 for all sequences, the variation of the MRI protocol and scan at the 3 T scanner led to large relative biases of up to −0.357 and −0.526, respectively. When comparing the 3 T scanner to the 1.5 T scanner, normalization to muscle reduced the bias of T1-weighted and T2-weighted sequences, but not of ADC maps. Conclusions The MRI scanners with identical field strength and harmonized MRI protocols can provide relatively stable quantitative measurements of BM ADC and SI. Deviations in MRI field strength and MRI protocol should be avoided when applying ADC cutoff values, which were established at other scanners or when performing multicentric imaging trials.","author":[{"dropping-particle":"","family":"Wennmann","given":"Markus","non-dropping-particle":"","parse-names":false,"suffix":""},{"dropping-particle":"","family":"Thierjung","given":"Heidi","non-dropping-particle":"","parse-names":false,"suffix":""},{"dropping-particle":"","family":"Bauer","given":"Fabian","non-dropping-particle":"","parse-names":false,"suffix":""},{"dropping-particle":"","family":"Weru","given":"Vivienn","non-dropping-particle":"","parse-names":false,"suffix":""},{"dropping-particle":"","family":"Hielscher","given":"Thomas","non-dropping-particle":"","parse-names":false,"suffix":""},{"dropping-particle":"","family":"Grözinger","given":"Martin","non-dropping-particle":"","parse-names":false,"suffix":""},{"dropping-particle":"","family":"Gnirs","given":"Regula","non-dropping-particle":"","parse-names":false,"suffix":""},{"dropping-particle":"","family":"Sauer","given":"Sandra","non-dropping-particle":"","parse-names":false,"suffix":""},{"dropping-particle":"","family":"Goldschmidt","given":"Hartmut","non-dropping-particle":"","parse-names":false,"suffix":""},{"dropping-particle":"","family":"Weinhold","given":"Niels","non-dropping-particle":"","parse-names":false,"suffix":""},{"dropping-particle":"","family":"Bonekamp","given":"David","non-dropping-particle":"","parse-names":false,"suffix":""},{"dropping-particle":"","family":"Schlemmer","given":"Heinz-Peter","non-dropping-particle":"","parse-names":false,"suffix":""},{"dropping-particle":"","family":"Weber","given":"Tim Frederik","non-dropping-particle":"","parse-names":false,"suffix":""},{"dropping-particle":"","family":"Delorme","given":"Stefan","non-dropping-particle":"","parse-names":false,"suffix":""},{"dropping-particle":"","family":"Rotkopf","given":"Lukas Thomas","non-dropping-particle":"","parse-names":false,"suffix":""}],"container-title":"Investigative Radiology","id":"ITEM-1","issue":"4","issued":{"date-parts":[["2022","4"]]},"page":"272-281","title":"Repeatability and Reproducibility of ADC Measurements and MRI Signal Intensity Measurements of Bone Marrow in Monoclonal Plasma Cell Disorders","type":"article-journal","volume":"57"},"uris":["http://www.mendeley.com/documents/?uuid=092dc4a1-a07e-443b-853b-236a5c7751e5"]}],"mendeley":{"formattedCitation":"&lt;sup&gt;1&lt;/sup&gt;","plainTextFormattedCitation":"1","previouslyFormattedCitation":"&lt;sup&gt;1&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1</w:t>
      </w:r>
      <w:r w:rsidR="00124453" w:rsidRPr="00247A76">
        <w:rPr>
          <w:rFonts w:ascii="Arial" w:hAnsi="Arial" w:cs="Arial"/>
          <w:lang w:val="en-US"/>
        </w:rPr>
        <w:fldChar w:fldCharType="end"/>
      </w:r>
      <w:r w:rsidR="00752276" w:rsidRPr="00247A76">
        <w:rPr>
          <w:rFonts w:ascii="Arial" w:hAnsi="Arial" w:cs="Arial"/>
          <w:lang w:val="en-US"/>
        </w:rPr>
        <w:t xml:space="preserve"> stability of size measurements from focal lesions</w:t>
      </w:r>
      <w:r w:rsidR="00124453" w:rsidRPr="00247A76">
        <w:rPr>
          <w:rFonts w:ascii="Arial" w:hAnsi="Arial" w:cs="Arial"/>
          <w:lang w:val="en-US"/>
        </w:rPr>
        <w:fldChar w:fldCharType="begin" w:fldLock="1"/>
      </w:r>
      <w:r w:rsidR="00815E72" w:rsidRPr="00247A76">
        <w:rPr>
          <w:rFonts w:ascii="Arial" w:hAnsi="Arial" w:cs="Arial"/>
          <w:lang w:val="en-US"/>
        </w:rPr>
        <w:instrText>ADDIN CSL_CITATION {"citationItems":[{"id":"ITEM-1","itemData":{"DOI":"10.1259/bjr.20220745","ISSN":"0007-1285","PMID":"37001052","author":[{"dropping-particle":"","family":"Wennmann","given":"Markus","non-dropping-particle":"","parse-names":false,"suffix":""},{"dropping-particle":"","family":"Grözinger","given":"Martin","non-dropping-particle":"","parse-names":false,"suffix":""},{"dropping-particle":"","family":"Weru","given":"Vivienn","non-dropping-particle":"","parse-names":false,"suffix":""},{"dropping-particle":"","family":"Hielscher","given":"Thomas","non-dropping-particle":"","parse-names":false,"suffix":""},{"dropping-particle":"","family":"Rotkopf","given":"Lukas Thomas","non-dropping-particle":"","parse-names":false,"suffix":""},{"dropping-particle":"","family":"Bauer","given":"Fabian","non-dropping-particle":"","parse-names":false,"suffix":""},{"dropping-particle":"","family":"Gnirs","given":"Regula","non-dropping-particle":"","parse-names":false,"suffix":""},{"dropping-particle":"","family":"Nonnenmacher","given":"Tobias","non-dropping-particle":"","parse-names":false,"suffix":""},{"dropping-particle":"","family":"Sauer","given":"Sandra","non-dropping-particle":"","parse-names":false,"suffix":""},{"dropping-particle":"","family":"Goldschmidt","given":"Hartmut","non-dropping-particle":"","parse-names":false,"suffix":""},{"dropping-particle":"","family":"Weinhold","given":"Niels","non-dropping-particle":"","parse-names":false,"suffix":""},{"dropping-particle":"","family":"Bonekamp","given":"David","non-dropping-particle":"","parse-names":false,"suffix":""},{"dropping-particle":"","family":"Weber","given":"Tim Frederik","non-dropping-particle":"","parse-names":false,"suffix":""},{"dropping-particle":"","family":"Schlemmer","given":"Heinz-Peter","non-dropping-particle":"","parse-names":false,"suffix":""},{"dropping-particle":"","family":"Delorme","given":"Stefan","non-dropping-particle":"","parse-names":false,"suffix":""}],"container-title":"The British Journal of Radiology","id":"ITEM-1","issue":"1145","issued":{"date-parts":[["2023","4","1"]]},"title":"Test–retest, inter- and intra-rater reproducibility of size measurements of focal bone marrow lesions in MRI in patients with multiple myeloma","type":"article-journal","volume":"96"},"uris":["http://www.mendeley.com/documents/?uuid=b20945fe-ba03-4518-9cde-ce13812a3220"]}],"mendeley":{"formattedCitation":"&lt;sup&gt;2&lt;/sup&gt;","plainTextFormattedCitation":"2","previouslyFormattedCitation":"&lt;sup&gt;2&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2</w:t>
      </w:r>
      <w:r w:rsidR="00124453" w:rsidRPr="00247A76">
        <w:rPr>
          <w:rFonts w:ascii="Arial" w:hAnsi="Arial" w:cs="Arial"/>
          <w:lang w:val="en-US"/>
        </w:rPr>
        <w:fldChar w:fldCharType="end"/>
      </w:r>
      <w:r w:rsidR="00752276" w:rsidRPr="00247A76">
        <w:rPr>
          <w:rFonts w:ascii="Arial" w:hAnsi="Arial" w:cs="Arial"/>
          <w:lang w:val="en-US"/>
        </w:rPr>
        <w:t xml:space="preserve"> and repeatability and reproducibility of radiomics features</w:t>
      </w:r>
      <w:r w:rsidR="00247A76">
        <w:rPr>
          <w:rFonts w:ascii="Arial" w:hAnsi="Arial" w:cs="Arial"/>
          <w:lang w:val="en-US"/>
        </w:rPr>
        <w:t>.</w:t>
      </w:r>
      <w:r w:rsidR="00124453" w:rsidRPr="00247A76">
        <w:rPr>
          <w:rFonts w:ascii="Arial" w:hAnsi="Arial" w:cs="Arial"/>
          <w:lang w:val="en-US"/>
        </w:rPr>
        <w:fldChar w:fldCharType="begin" w:fldLock="1"/>
      </w:r>
      <w:r w:rsidR="00247A76" w:rsidRPr="00247A76">
        <w:rPr>
          <w:rFonts w:ascii="Arial" w:hAnsi="Arial" w:cs="Arial"/>
          <w:lang w:val="en-US"/>
        </w:rPr>
        <w:instrText>ADDIN CSL_CITATION {"citationItems":[{"id":"ITEM-1","itemData":{"DOI":"10.1097/RLI.0000000000000927","ISSN":"1536-0210","abstract":"Objectives Despite the extensive number of publications in the field of radiomics, radiomics algorithms barely enter large-scale clinical application. Supposedly, the low external generalizability of radiomics models is one of the main reasons, which hinders the translation from research to clinical application. The objectives of this study were to investigate reproducibility of radiomics features (RFs) in vivo under variation of patient positioning, magnetic resonance imaging (MRI) sequence, and MRI scanners, and to identify a subgroup of RFs that shows acceptable reproducibility across all different acquisition scenarios. Materials and Methods Between November 30, 2020 and February 16, 2021, 55 patients with monoclonal plasma cell disorders were included in this prospective, bi-institutional, single-vendor study. Participants underwent one reference scan at a 1.5 T MRI scanner and several retest scans: once after simple repositioning, once with a second MRI protocol, once at another 1.5 T scanner, and once at a 3 T scanner. Radiomics feature from the bone marrow of the left hip bone were extracted, both from original scans and after different image normalizations. Intraclass correlation coefficient (ICC) was used to assess RF repeatability and reproducibility. Results Fifty-five participants (mean age, 59 ± 7 years; 36 men) were enrolled. For T1-weighted images after muscle normalization, in the simple test-retest experiment, 110 (37%) of 295 RFs showed an ICC ≥0.8: 54 (61%) of 89 first-order features (FOFs), 35 (95%) of 37 volume and shape features, and 21 (12%) of 169 texture features (TFs). When the retest was performed with different technical settings, even after muscle normalization, the number of FOF/TF with an ICC ≥0.8 declined to 58/13 for the second protocol, 29/7 for the second 1.5 T scanner, and 49/7 for the 3 T scanner, respectively. Twenty-five (28%) of the 89 FOFs and 6 (4%) of the 169 TFs from muscle-normalized T1-weighted images showed an ICC ≥0.8 throughout all repeatability and reproducibility experiments. Conclusions In vivo, only few RFs are reproducible with different MRI sequences or different MRI scanners, even after application of a simple image normalization. Radiomics features selected by a repeatability experiment only are not necessarily suited to build radiomics models for multicenter clinical application. This study isolated a subset of RFs, which are robust to variations in MRI acquisition observed in scanners from 1 ve…","author":[{"dropping-particle":"","family":"Wennmann","given":"Markus","non-dropping-particle":"","parse-names":false,"suffix":""},{"dropping-particle":"","family":"Bauer","given":"Fabian","non-dropping-particle":"","parse-names":false,"suffix":""},{"dropping-particle":"","family":"Klein","given":"André","non-dropping-particle":"","parse-names":false,"suffix":""},{"dropping-particle":"","family":"Chmelik","given":"Jiri","non-dropping-particle":"","parse-names":false,"suffix":""},{"dropping-particle":"","family":"Grözinger","given":"Martin","non-dropping-particle":"","parse-names":false,"suffix":""},{"dropping-particle":"","family":"Rotkopf","given":"Lukas T","non-dropping-particle":"","parse-names":false,"suffix":""},{"dropping-particle":"","family":"Neher","given":"Peter","non-dropping-particle":"","parse-names":false,"suffix":""},{"dropping-particle":"","family":"Gnirs","given":"Regula","non-dropping-particle":"","parse-names":false,"suffix":""},{"dropping-particle":"","family":"Kurz","given":"Felix T","non-dropping-particle":"","parse-names":false,"suffix":""},{"dropping-particle":"","family":"Nonnenmacher","given":"Tobias","non-dropping-particle":"","parse-names":false,"suffix":""},{"dropping-particle":"","family":"Sauer","given":"Sandra","non-dropping-particle":"","parse-names":false,"suffix":""},{"dropping-particle":"","family":"Weinhold","given":"Niels","non-dropping-particle":"","parse-names":false,"suffix":""},{"dropping-particle":"","family":"Goldschmidt","given":"Hartmut","non-dropping-particle":"","parse-names":false,"suffix":""},{"dropping-particle":"","family":"Kleesiek","given":"Jens","non-dropping-particle":"","parse-names":false,"suffix":""},{"dropping-particle":"","family":"Bonekamp","given":"David","non-dropping-particle":"","parse-names":false,"suffix":""},{"dropping-particle":"","family":"Weber","given":"Tim F","non-dropping-particle":"","parse-names":false,"suffix":""},{"dropping-particle":"","family":"Delorme","given":"Stefan","non-dropping-particle":"","parse-names":false,"suffix":""},{"dropping-particle":"","family":"Maier-Hein","given":"Klaus","non-dropping-particle":"","parse-names":false,"suffix":""},{"dropping-particle":"","family":"Schlemmer","given":"Heinz-Peter","non-dropping-particle":"","parse-names":false,"suffix":""},{"dropping-particle":"","family":"Götz","given":"Michael","non-dropping-particle":"","parse-names":false,"suffix":""}],"container-title":"Investigative Radiology","id":"ITEM-1","issue":"4","issued":{"date-parts":[["2023","4"]]},"page":"253-264","title":"In Vivo Repeatability and Multiscanner Reproducibility of MRI Radiomics Features in Patients With Monoclonal Plasma Cell Disorders","type":"article-journal","volume":"58"},"uris":["http://www.mendeley.com/documents/?uuid=07b06406-6dcc-4bd4-a56d-27714c8f13f3"]}],"mendeley":{"formattedCitation":"&lt;sup&gt;3&lt;/sup&gt;","plainTextFormattedCitation":"3","previouslyFormattedCitation":"&lt;sup&gt;3&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3</w:t>
      </w:r>
      <w:r w:rsidR="00124453" w:rsidRPr="00247A76">
        <w:rPr>
          <w:rFonts w:ascii="Arial" w:hAnsi="Arial" w:cs="Arial"/>
          <w:lang w:val="en-US"/>
        </w:rPr>
        <w:fldChar w:fldCharType="end"/>
      </w:r>
      <w:r w:rsidR="00752276" w:rsidRPr="00247A76">
        <w:rPr>
          <w:rFonts w:ascii="Arial" w:hAnsi="Arial" w:cs="Arial"/>
          <w:lang w:val="en-US"/>
        </w:rPr>
        <w:t xml:space="preserve"> The imaging data, biopsy data and segmentations had been used in earlier studies for development of automatic bone marrow segmentation algorithms and automatic prediction of bone marrow biopsy results from MRI</w:t>
      </w:r>
      <w:r w:rsidR="00247A76">
        <w:rPr>
          <w:rFonts w:ascii="Arial" w:hAnsi="Arial" w:cs="Arial"/>
          <w:lang w:val="en-US"/>
        </w:rPr>
        <w:t>,</w:t>
      </w:r>
      <w:r w:rsidR="00124453" w:rsidRPr="00247A76">
        <w:rPr>
          <w:rFonts w:ascii="Arial" w:hAnsi="Arial" w:cs="Arial"/>
          <w:lang w:val="en-US"/>
        </w:rPr>
        <w:fldChar w:fldCharType="begin" w:fldLock="1"/>
      </w:r>
      <w:r w:rsidR="00815E72" w:rsidRPr="00247A76">
        <w:rPr>
          <w:rFonts w:ascii="Arial" w:hAnsi="Arial" w:cs="Arial"/>
          <w:lang w:val="en-US"/>
        </w:rPr>
        <w:instrText>ADDIN CSL_CITATION {"citationItems":[{"id":"ITEM-1","itemData":{"DOI":"10.1097/RLI.0000000000000986","ISSN":"1536-0210","PMID":"37222527","author":[{"dropping-particle":"","family":"Wennmann","given":"Markus","non-dropping-particle":"","parse-names":false,"suffix":""},{"dropping-particle":"","family":"Ming","given":"Wenlong","non-dropping-particle":"","parse-names":false,"suffix":""},{"dropping-particle":"","family":"Bauer","given":"Fabian","non-dropping-particle":"","parse-names":false,"suffix":""},{"dropping-particle":"","family":"Chmelik","given":"Jiri","non-dropping-particle":"","parse-names":false,"suffix":""},{"dropping-particle":"","family":"Klein","given":"André","non-dropping-particle":"","parse-names":false,"suffix":""},{"dropping-particle":"","family":"Uhlenbrock","given":"Charlotte","non-dropping-particle":"","parse-names":false,"suffix":""},{"dropping-particle":"","family":"Grözinger","given":"Martin","non-dropping-particle":"","parse-names":false,"suffix":""},{"dropping-particle":"","family":"Kahl","given":"Kim-Celine","non-dropping-particle":"","parse-names":false,"suffix":""},{"dropping-particle":"","family":"Nonnenmacher","given":"Tobias","non-dropping-particle":"","parse-names":false,"suffix":""},{"dropping-particle":"","family":"Debic","given":"Manuel","non-dropping-particle":"","parse-names":false,"suffix":""},{"dropping-particle":"","family":"Hielscher","given":"Thomas","non-dropping-particle":"","parse-names":false,"suffix":""},{"dropping-particle":"","family":"Thierjung","given":"Heidi","non-dropping-particle":"","parse-names":false,"suffix":""},{"dropping-particle":"","family":"Rotkopf","given":"Lukas Thomas","non-dropping-particle":"","parse-names":false,"suffix":""},{"dropping-particle":"","family":"Stanczyk","given":"Nikolas","non-dropping-particle":"","parse-names":false,"suffix":""},{"dropping-particle":"","family":"Sauer","given":"Sandra","non-dropping-particle":"","parse-names":false,"suffix":""},{"dropping-particle":"","family":"Jauch","given":"Anna","non-dropping-particle":"","parse-names":false,"suffix":""},{"dropping-particle":"","family":"Götz","given":"Michael","non-dropping-particle":"","parse-names":false,"suffix":""},{"dropping-particle":"","family":"Kurz","given":"Felix Tobias","non-dropping-particle":"","parse-names":false,"suffix":""},{"dropping-particle":"","family":"Schlamp","given":"Kai","non-dropping-particle":"","parse-names":false,"suffix":""},{"dropping-particle":"","family":"Horger","given":"Marius","non-dropping-particle":"","parse-names":false,"suffix":""},{"dropping-particle":"","family":"Afat","given":"Saif","non-dropping-particle":"","parse-names":false,"suffix":""},{"dropping-particle":"","family":"Besemer","given":"Britta","non-dropping-particle":"","parse-names":false,"suffix":""},{"dropping-particle":"","family":"Hoffmann","given":"Martin","non-dropping-particle":"","parse-names":false,"suffix":""},{"dropping-particle":"","family":"Hoffend","given":"Johannes","non-dropping-particle":"","parse-names":false,"suffix":""},{"dropping-particle":"","family":"Kraemer","given":"Doris","non-dropping-particle":"","parse-names":false,"suffix":""},{"dropping-particle":"","family":"Graeven","given":"Ullrich","non-dropping-particle":"","parse-names":false,"suffix":""},{"dropping-particle":"","family":"Ringelstein","given":"Adrian","non-dropping-particle":"","parse-names":false,"suffix":""},{"dropping-particle":"","family":"Bonekamp","given":"David","non-dropping-particle":"","parse-names":false,"suffix":""},{"dropping-particle":"","family":"Kleesiek","given":"Jens","non-dropping-particle":"","parse-names":false,"suffix":""},{"dropping-particle":"","family":"Floca","given":"Ralf Omar","non-dropping-particle":"","parse-names":false,"suffix":""},{"dropping-particle":"","family":"Hillengass","given":"Jens","non-dropping-particle":"","parse-names":false,"suffix":""},{"dropping-particle":"","family":"Mai","given":"Elias Karl","non-dropping-particle":"","parse-names":false,"suffix":""},{"dropping-particle":"","family":"Weinhold","given":"Niels","non-dropping-particle":"","parse-names":false,"suffix":""},{"dropping-particle":"","family":"Weber","given":"Tim Frederik","non-dropping-particle":"","parse-names":false,"suffix":""},{"dropping-particle":"","family":"Goldschmidt","given":"Hartmut","non-dropping-particle":"","parse-names":false,"suffix":""},{"dropping-particle":"","family":"Schlemmer","given":"Heinz-Peter","non-dropping-particle":"","parse-names":false,"suffix":""},{"dropping-particle":"","family":"Maier-Hein","given":"Klaus","non-dropping-particle":"","parse-names":false,"suffix":""},{"dropping-particle":"","family":"Delorme","given":"Stefan","non-dropping-particle":"","parse-names":false,"suffix":""},{"dropping-particle":"","family":"Neher","given":"Peter","non-dropping-particle":"","parse-names":false,"suffix":""}],"container-title":"Investigative Radiology","id":"ITEM-1","issue":"10","issued":{"date-parts":[["2023","10","16"]]},"page":"754-765","title":"Prediction of Bone Marrow Biopsy Results From MRI in Multiple Myeloma Patients Using Deep Learning and Radiomics","type":"article-journal","volume":"58"},"uris":["http://www.mendeley.com/documents/?uuid=2ea14260-a642-4c97-be73-8430271a6553"]},{"id":"ITEM-2","itemData":{"DOI":"10.1097/RLI.0000000000000891","ISSN":"1536-0210","abstract":"Objectives Disseminated bone marrow (BM) involvement is frequent in multiple myeloma (MM). Whole-body magnetic resonance imaging (wb-MRI) enables to evaluate the whole BM. Reading of such whole-body scans is time-consuming, and yet radiologists can transfer only a small fraction of the information of the imaging data set to the report. This limits the influence that imaging can have on clinical decision-making and in research toward precision oncology. The objective of this feasibility study was to implement a concept for automatic, comprehensive characterization of the BM from wb-MRI, by automatic BM segmentation and subsequent radiomics analysis of 30 different BM spaces (BMS). Materials and Methods This retrospective multicentric pilot study used a total of 106 wb-MRI from 102 patients with (smoldering) MM from 8 centers. Fifty wb-MRI from center 1 were used for training of segmentation algorithms (nnU-Nets) and radiomics algorithms. Fifty-six wb-MRI from 8 centers, acquired with a variety of different MRI scanners and protocols, were used for independent testing. Manual segmentations of 2700 BMS from 90 wb-MRI were performed for training and testing of the segmentation algorithms. For each BMS, 296 radiomics features were calculated individually. Dice score was used to assess similarity between automatic segmentations and manual reference segmentations. Results The “multilabel nnU-Net” segmentation algorithm, which performs segmentation of 30 BMS and labels them individually, reached mean dice scores of 0.88 ± 0.06/0.87 ± 0.06/0.83 ± 0.11 in independent test sets from center 1/center 2/center 3–8 (interrater variability between radiologists, 0.88 ± 0.01). The subset from the multicenter, multivendor test set (center 3–8) that was of high imaging quality was segmented with high precision (mean dice score, 0.87), comparable to the internal test data from center 1. The radiomic BM phenotype consisting of 8880 descriptive parameters per patient, which result from calculation of 296 radiomics features for each of the 30 BMS, was calculated for all patients. Exemplary cases demonstrated connections between typical BM patterns in MM and radiomic signatures of the respective BMS. In plausibility tests, predicted size and weight based on radiomics models of the radiomic BM phenotype significantly correlated with patients' actual size and weight (P = 0.002 and P = 0.003, respectively). Conclusions This pilot study demonstrates the feasibility of automatic, ob…","author":[{"dropping-particle":"","family":"Wennmann","given":"Markus","non-dropping-particle":"","parse-names":false,"suffix":""},{"dropping-particle":"","family":"Klein","given":"André","non-dropping-particle":"","parse-names":false,"suffix":""},{"dropping-particle":"","family":"Bauer","given":"Fabian","non-dropping-particle":"","parse-names":false,"suffix":""},{"dropping-particle":"","family":"Chmelik","given":"Jiri","non-dropping-particle":"","parse-names":false,"suffix":""},{"dropping-particle":"","family":"Grözinger","given":"Martin","non-dropping-particle":"","parse-names":false,"suffix":""},{"dropping-particle":"","family":"Uhlenbrock","given":"Charlotte","non-dropping-particle":"","parse-names":false,"suffix":""},{"dropping-particle":"","family":"Lochner","given":"Jakob","non-dropping-particle":"","parse-names":false,"suffix":""},{"dropping-particle":"","family":"Nonnenmacher","given":"Tobias","non-dropping-particle":"","parse-names":false,"suffix":""},{"dropping-particle":"","family":"Rotkopf","given":"Lukas Thomas","non-dropping-particle":"","parse-names":false,"suffix":""},{"dropping-particle":"","family":"Sauer","given":"Sandra","non-dropping-particle":"","parse-names":false,"suffix":""},{"dropping-particle":"","family":"Hielscher","given":"Thomas","non-dropping-particle":"","parse-names":false,"suffix":""},{"dropping-particle":"","family":"Götz","given":"Michael","non-dropping-particle":"","parse-names":false,"suffix":""},{"dropping-particle":"","family":"Floca","given":"Ralf Omar","non-dropping-particle":"","parse-names":false,"suffix":""},{"dropping-particle":"","family":"Neher","given":"Peter","non-dropping-particle":"","parse-names":false,"suffix":""},{"dropping-particle":"","family":"Bonekamp","given":"David","non-dropping-particle":"","parse-names":false,"suffix":""},{"dropping-particle":"","family":"Hillengass","given":"Jens","non-dropping-particle":"","parse-names":false,"suffix":""},{"dropping-particle":"","family":"Kleesiek","given":"Jens","non-dropping-particle":"","parse-names":false,"suffix":""},{"dropping-particle":"","family":"Weinhold","given":"Niels","non-dropping-particle":"","parse-names":false,"suffix":""},{"dropping-particle":"","family":"Weber","given":"Tim Frederik","non-dropping-particle":"","parse-names":false,"suffix":""},{"dropping-particle":"","family":"Goldschmidt","given":"Hartmut","non-dropping-particle":"","parse-names":false,"suffix":""},{"dropping-particle":"","family":"Delorme","given":"Stefan","non-dropping-particle":"","parse-names":false,"suffix":""},{"dropping-particle":"","family":"Maier-Hein","given":"Klaus","non-dropping-particle":"","parse-names":false,"suffix":""},{"dropping-particle":"","family":"Schlemmer","given":"Heinz-Peter","non-dropping-particle":"","parse-names":false,"suffix":""}],"container-title":"Investigative Radiology","id":"ITEM-2","issue":"11","issued":{"date-parts":[["2022","5","27"]]},"page":"752-763","title":"Combining Deep Learning and Radiomics for Automated, Objective, Comprehensive Bone Marrow Characterization From Whole-Body MRI","type":"article-journal","volume":"57"},"uris":["http://www.mendeley.com/documents/?uuid=1ad3023c-4b2f-46ec-a7c7-f4f4653ebb29"]},{"id":"ITEM-3","itemData":{"DOI":"10.1097/RLI.0000000000000932","ISSN":"1536-0210","author":[{"dropping-particle":"","family":"Wennmann","given":"Markus","non-dropping-particle":"","parse-names":false,"suffix":""},{"dropping-particle":"","family":"Neher","given":"Peter","non-dropping-particle":"","parse-names":false,"suffix":""},{"dropping-particle":"","family":"Stanczyk","given":"Nikolas","non-dropping-particle":"","parse-names":false,"suffix":""},{"dropping-particle":"","family":"Kahl","given":"Kim-Celine","non-dropping-particle":"","parse-names":false,"suffix":""},{"dropping-particle":"","family":"Kächele","given":"Jessica","non-dropping-particle":"","parse-names":false,"suffix":""},{"dropping-particle":"","family":"Weru","given":"Vivienn","non-dropping-particle":"","parse-names":false,"suffix":""},{"dropping-particle":"","family":"Hielscher","given":"Thomas","non-dropping-particle":"","parse-names":false,"suffix":""},{"dropping-particle":"","family":"Grözinger","given":"Martin","non-dropping-particle":"","parse-names":false,"suffix":""},{"dropping-particle":"","family":"Chmelik","given":"Jiri","non-dropping-particle":"","parse-names":false,"suffix":""},{"dropping-particle":"","family":"Zhang","given":"Kevin Sun","non-dropping-particle":"","parse-names":false,"suffix":""},{"dropping-particle":"","family":"Bauer","given":"Fabian","non-dropping-particle":"","parse-names":false,"suffix":""},{"dropping-particle":"","family":"Nonnenmacher","given":"Tobias","non-dropping-particle":"","parse-names":false,"suffix":""},{"dropping-particle":"","family":"Debic","given":"Manuel","non-dropping-particle":"","parse-names":false,"suffix":""},{"dropping-particle":"","family":"Sauer","given":"Sandra","non-dropping-particle":"","parse-names":false,"suffix":""},{"dropping-particle":"","family":"Rotkopf","given":"Lukas Thomas","non-dropping-particle":"","parse-names":false,"suffix":""},{"dropping-particle":"","family":"Jauch","given":"Anna","non-dropping-particle":"","parse-names":false,"suffix":""},{"dropping-particle":"","family":"Schlamp","given":"Kai","non-dropping-particle":"","parse-names":false,"suffix":""},{"dropping-particle":"","family":"Mai","given":"Elias Karl","non-dropping-particle":"","parse-names":false,"suffix":""},{"dropping-particle":"","family":"Weinhold","given":"Niels","non-dropping-particle":"","parse-names":false,"suffix":""},{"dropping-particle":"","family":"Afat","given":"Saif","non-dropping-particle":"","parse-names":false,"suffix":""},{"dropping-particle":"","family":"Horger","given":"Marius","non-dropping-particle":"","parse-names":false,"suffix":""},{"dropping-particle":"","family":"Goldschmidt","given":"Hartmut","non-dropping-particle":"","parse-names":false,"suffix":""},{"dropping-particle":"","family":"Schlemmer","given":"Heinz-Peter","non-dropping-particle":"","parse-names":false,"suffix":""},{"dropping-particle":"","family":"Weber","given":"Tim Frederik","non-dropping-particle":"","parse-names":false,"suffix":""},{"dropping-particle":"","family":"Delorme","given":"Stefan","non-dropping-particle":"","parse-names":false,"suffix":""},{"dropping-particle":"","family":"Kurz","given":"Felix Tobias","non-dropping-particle":"","parse-names":false,"suffix":""},{"dropping-particle":"","family":"Maier-Hein","given":"Klaus","non-dropping-particle":"","parse-names":false,"suffix":""}],"container-title":"Investigative Radiology","id":"ITEM-3","issue":"4","issued":{"date-parts":[["2023","4"]]},"page":"273-282","title":"Deep Learning for Automatic Bone Marrow Apparent Diffusion Coefficient Measurements From Whole-Body Magnetic Resonance Imaging in Patients With Multiple Myeloma","type":"article-journal","volume":"58"},"uris":["http://www.mendeley.com/documents/?uuid=5148e10f-f984-42ca-9d3f-d3df52f2535e"]}],"mendeley":{"formattedCitation":"&lt;sup&gt;4–6&lt;/sup&gt;","plainTextFormattedCitation":"4–6","previouslyFormattedCitation":"&lt;sup&gt;4–6&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4–6</w:t>
      </w:r>
      <w:r w:rsidR="00124453" w:rsidRPr="00247A76">
        <w:rPr>
          <w:rFonts w:ascii="Arial" w:hAnsi="Arial" w:cs="Arial"/>
          <w:lang w:val="en-US"/>
        </w:rPr>
        <w:fldChar w:fldCharType="end"/>
      </w:r>
      <w:r w:rsidR="00752276" w:rsidRPr="00247A76">
        <w:rPr>
          <w:rFonts w:ascii="Arial" w:hAnsi="Arial" w:cs="Arial"/>
          <w:lang w:val="en-US"/>
        </w:rPr>
        <w:t xml:space="preserve"> and in large part stems from the prospective, registered </w:t>
      </w:r>
      <w:r w:rsidR="00752276" w:rsidRPr="00247A76">
        <w:rPr>
          <w:rFonts w:ascii="Calibri" w:hAnsi="Calibri" w:cs="Calibri"/>
          <w:lang w:val="en-US"/>
        </w:rPr>
        <w:t>﻿</w:t>
      </w:r>
      <w:r w:rsidR="00752276" w:rsidRPr="00247A76">
        <w:rPr>
          <w:rFonts w:ascii="Arial" w:hAnsi="Arial" w:cs="Arial"/>
          <w:lang w:val="en-US"/>
        </w:rPr>
        <w:t>Transregio-79-B8 trial (ClinicalTrials.gov: NCT01374412)</w:t>
      </w:r>
      <w:r w:rsidR="00124453" w:rsidRPr="00247A76">
        <w:rPr>
          <w:rFonts w:ascii="Arial" w:hAnsi="Arial" w:cs="Arial"/>
          <w:lang w:val="en-US"/>
        </w:rPr>
        <w:fldChar w:fldCharType="begin" w:fldLock="1"/>
      </w:r>
      <w:r w:rsidR="00815E72" w:rsidRPr="00247A76">
        <w:rPr>
          <w:rFonts w:ascii="Arial" w:hAnsi="Arial" w:cs="Arial"/>
          <w:lang w:val="en-US"/>
        </w:rPr>
        <w:instrText>ADDIN CSL_CITATION {"citationItems":[{"id":"ITEM-1","itemData":{"DOI":"10.1111/bjh.18232","ISSN":"0007-1048","abstract":"Summary The definition of multiple myeloma (MM) was updated in 2014, with the intent to enable earlier treatment and thereby avoid appearance of end-organ damage at progression from smouldering multiple myeloma (SMM) to MM. The purpose of this study was to investigate to which extent the development of end-organ damage at progression to MM was reduced under the updated guidelines. In this prospective observational cohort study (ClinicalTrials.gov Identifier: NCT01374412), between 2014 and 2020, 96 SMM patients prospectively underwent whole-body magnetic resonance imaging (wb-MRI) and serological follow-up at baseline and every 6?months thereafter. A total of 22 patients progressed into MM during follow-up, of which seven (32%) showed SLiM-criteria only but no end-organ damage. Four (57%) of the seven patients who progressed by SLiM-criteria only progressed with &gt;1 focal lesion (FL) or a growing FL, and three (43%) due to serum free light-chain-ratio ≥100. Fifteen (68%) out of 22 patients who progressed still suffered from end-organ damage at progression. The updated disease definition reduced the proportion of SMM patients suffering from end-organ damage at progression to MM by one third. wb-MRI is an important tool for detection of SMM patients who progress to MM without end-organ damage.","author":[{"dropping-particle":"","family":"Wennmann","given":"Markus","non-dropping-particle":"","parse-names":false,"suffix":""},{"dropping-particle":"","family":"Goldschmidt","given":"Hartmut","non-dropping-particle":"","parse-names":false,"suffix":""},{"dropping-particle":"","family":"Mosebach","given":"Jennifer","non-dropping-particle":"","parse-names":false,"suffix":""},{"dropping-particle":"","family":"Hielscher","given":"Thomas","non-dropping-particle":"","parse-names":false,"suffix":""},{"dropping-particle":"","family":"Bäuerle","given":"Tobias","non-dropping-particle":"","parse-names":false,"suffix":""},{"dropping-particle":"","family":"Komljenovic","given":"Dorde","non-dropping-particle":"","parse-names":false,"suffix":""},{"dropping-particle":"","family":"McCarthy","given":"Philip L","non-dropping-particle":"","parse-names":false,"suffix":""},{"dropping-particle":"","family":"Merz","given":"Maximilian","non-dropping-particle":"","parse-names":false,"suffix":""},{"dropping-particle":"","family":"Schlemmer","given":"Heinz-Peter","non-dropping-particle":"","parse-names":false,"suffix":""},{"dropping-particle":"","family":"Raab","given":"Marc-Steffen","non-dropping-particle":"","parse-names":false,"suffix":""},{"dropping-particle":"","family":"Sauer","given":"Sandra","non-dropping-particle":"","parse-names":false,"suffix":""},{"dropping-particle":"","family":"Delorme","given":"Stefan","non-dropping-particle":"","parse-names":false,"suffix":""},{"dropping-particle":"","family":"Hillengass","given":"Jens","non-dropping-particle":"","parse-names":false,"suffix":""}],"container-title":"British Journal of Haematology","id":"ITEM-1","issue":"1","issued":{"date-parts":[["2022","10","1"]]},"note":"https://doi.org/10.1111/bjh.18232","page":"65-75","publisher":"John Wiley &amp; Sons, Ltd","title":"Whole-body magnetic resonance imaging plus serological follow-up for early identification of progression in smouldering myeloma patients to prevent development of end-organ damage","type":"article-journal","volume":"199"},"uris":["http://www.mendeley.com/documents/?uuid=a21face5-66ab-4ed4-af81-65fcdf876569"]}],"mendeley":{"formattedCitation":"&lt;sup&gt;7&lt;/sup&gt;","plainTextFormattedCitation":"7","previouslyFormattedCitation":"&lt;sup&gt;7&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7</w:t>
      </w:r>
      <w:r w:rsidR="00124453" w:rsidRPr="00247A76">
        <w:rPr>
          <w:rFonts w:ascii="Arial" w:hAnsi="Arial" w:cs="Arial"/>
          <w:lang w:val="en-US"/>
        </w:rPr>
        <w:fldChar w:fldCharType="end"/>
      </w:r>
      <w:r w:rsidR="00124453" w:rsidRPr="00247A76">
        <w:rPr>
          <w:rFonts w:ascii="Arial" w:hAnsi="Arial" w:cs="Arial"/>
          <w:lang w:val="en-US"/>
        </w:rPr>
        <w:t xml:space="preserve"> </w:t>
      </w:r>
      <w:r w:rsidR="00752276" w:rsidRPr="00247A76">
        <w:rPr>
          <w:rFonts w:ascii="Arial" w:hAnsi="Arial" w:cs="Arial"/>
          <w:lang w:val="en-US"/>
        </w:rPr>
        <w:t xml:space="preserve">and </w:t>
      </w:r>
      <w:r w:rsidR="00752276" w:rsidRPr="00247A76">
        <w:rPr>
          <w:rFonts w:ascii="Calibri" w:hAnsi="Calibri" w:cs="Calibri"/>
          <w:lang w:val="en-US"/>
        </w:rPr>
        <w:t>﻿</w:t>
      </w:r>
      <w:r w:rsidR="00752276" w:rsidRPr="00247A76">
        <w:rPr>
          <w:rFonts w:ascii="Arial" w:hAnsi="Arial" w:cs="Arial"/>
          <w:lang w:val="en-US"/>
        </w:rPr>
        <w:t>GMMG-HD-7 trial (EudraCT: 2017-004768-37)</w:t>
      </w:r>
      <w:r w:rsidR="00247A76">
        <w:rPr>
          <w:rFonts w:ascii="Arial" w:hAnsi="Arial" w:cs="Arial"/>
          <w:lang w:val="en-US"/>
        </w:rPr>
        <w:t>.</w:t>
      </w:r>
      <w:r w:rsidR="00124453" w:rsidRPr="00247A76">
        <w:rPr>
          <w:rFonts w:ascii="Arial" w:hAnsi="Arial" w:cs="Arial"/>
          <w:lang w:val="en-US"/>
        </w:rPr>
        <w:fldChar w:fldCharType="begin" w:fldLock="1"/>
      </w:r>
      <w:r w:rsidR="00815E72" w:rsidRPr="00247A76">
        <w:rPr>
          <w:rFonts w:ascii="Arial" w:hAnsi="Arial" w:cs="Arial"/>
          <w:lang w:val="en-US"/>
        </w:rPr>
        <w:instrText>ADDIN CSL_CITATION {"citationItems":[{"id":"ITEM-1","itemData":{"DOI":"10.1016/S2352-3026(22)00263-0","ISSN":"2352-3026 (Electronic)","PMID":"36328040","abstract":"BACKGROUND: Anti-CD38 monoclonal antibodies have consistently shown increased efficacy when added to standard of care for patients with multiple myeloma. We aimed to assess the efficacy of isatuximab in addition to lenalidomide, bortezomib, and dexamethasone in patients with newly diagnosed transplantation-eligible multiple myeloma. METHODS: This open-label, multicentre, randomised, active-controlled, phase 3 trial was done at 67 academic and oncology practice centres in Germany. This study is ongoing and divided into two parts; herein, we report results from part 1. Eligible patients were aged 18-70 years; had a confirmed diagnosis of untreated multiple myeloma requiring systemic treatment and a WHO performance status of 0-2; and were eligible for induction therapy, high-dose melphalan and autologous haematopoietic stem-cell transplantation, and maintenance treatment. Patients were randomly assigned (1:1) to receive three 42-day cycles of induction therapy either with isatuximab plus lenalidomide, bortezomib, and dexamethasone (isatuximab group) or lenalidomide, bortezomib, and dexamethasone alone (control group) using a web-based system and permuted blocks. Patients in both groups received lenalidomide (25 mg orally on days 1-14 and 22-35), bortezomib (1·3 mg/m(2) subcutaneously on days 1, 4, 8, 11, 22, 25, 29, and 32), and dexamethasone (20 mg orally on days 1-2, 4-5, 8-9, 11-12, 15, 22-23, 25-26, 29-30, and 32-33). Isatuximab was given as 10 mg/kg intravenously on days 1, 8, 15, 22, and 29 of cycle 1 and on days 1, 15, and 29 of cycles 2 and 3. The primary endpoint was minimal residual disease (MRD) negativity assessed by flow cytometry, in the intention-to-treat (ITT) population. This study is registered with ClinicalTrials.gov, NCT03617731. FINDINGS: Between Oct 23, 2018, and Sep 22, 2020, 660 patients were included in the ITT analysis (331 in the isatuximab group and 329 in the control group). 654 (99%) patients were White, two were African, one was Arabic, and three were Asian. 250 (38%) were women and 410 (62%) were men. The median age was 59 years (IQR 54-64). MRD negativity after induction therapy was reached in 166 (50%) patients in the isatuximab group versus 117 (36%) in the control group (OR 1·82 [95% CI 1·33-2·48]; p=0·00017). Median follow-up time from start to end of induction therapy was 125 days (IQR 125-131) versus 125 days (125-132). At least one grade 3 or 4 adverse event occurred in 208 (63%) of 330 patients versus 199 (61%) of 3…","author":[{"dropping-particle":"","family":"Goldschmidt","given":"Hartmut","non-dropping-particle":"","parse-names":false,"suffix":""},{"dropping-particle":"","family":"Mai","given":"Elias K","non-dropping-particle":"","parse-names":false,"suffix":""},{"dropping-particle":"","family":"Bertsch","given":"Uta","non-dropping-particle":"","parse-names":false,"suffix":""},{"dropping-particle":"","family":"Fenk","given":"Roland","non-dropping-particle":"","parse-names":false,"suffix":""},{"dropping-particle":"","family":"Nievergall","given":"Eva","non-dropping-particle":"","parse-names":false,"suffix":""},{"dropping-particle":"","family":"Tichy","given":"Diana","non-dropping-particle":"","parse-names":false,"suffix":""},{"dropping-particle":"","family":"Besemer","given":"Britta","non-dropping-particle":"","parse-names":false,"suffix":""},{"dropping-particle":"","family":"Dürig","given":"Jan","non-dropping-particle":"","parse-names":false,"suffix":""},{"dropping-particle":"","family":"Schroers","given":"Roland","non-dropping-particle":"","parse-names":false,"suffix":""},{"dropping-particle":"","family":"Metzler","given":"Ivana","non-dropping-particle":"von","parse-names":false,"suffix":""},{"dropping-particle":"","family":"Hänel","given":"Mathias","non-dropping-particle":"","parse-names":false,"suffix":""},{"dropping-particle":"","family":"Mann","given":"Christoph","non-dropping-particle":"","parse-names":false,"suffix":""},{"dropping-particle":"","family":"Asemissen","given":"Anne M","non-dropping-particle":"","parse-names":false,"suffix":""},{"dropping-particle":"","family":"Heilmeier","given":"Bernhard","non-dropping-particle":"","parse-names":false,"suffix":""},{"dropping-particle":"","family":"Weinhold","given":"Niels","non-dropping-particle":"","parse-names":false,"suffix":""},{"dropping-particle":"","family":"Huhn","given":"Stefanie","non-dropping-particle":"","parse-names":false,"suffix":""},{"dropping-particle":"","family":"Kriegsmann","given":"Katharina","non-dropping-particle":"","parse-names":false,"suffix":""},{"dropping-particle":"","family":"Luntz","given":"Steffen P","non-dropping-particle":"","parse-names":false,"suffix":""},{"dropping-particle":"","family":"Holderried","given":"Tobias A W","non-dropping-particle":"","parse-names":false,"suffix":""},{"dropping-particle":"","family":"Trautmann-Grill","given":"Karolin","non-dropping-particle":"","parse-names":false,"suffix":""},{"dropping-particle":"","family":"Gezer","given":"Deniz","non-dropping-particle":"","parse-names":false,"suffix":""},{"dropping-particle":"","family":"Klaiber-Hakimi","given":"Maika","non-dropping-particle":"","parse-names":false,"suffix":""},{"dropping-particle":"","family":"Müller","given":"Martin","non-dropping-particle":"","parse-names":false,"suffix":""},{"dropping-particle":"","family":"Khandanpour","given":"Cyrus","non-dropping-particle":"","parse-names":false,"suffix":""},{"dropping-particle":"","family":"Knauf","given":"Wolfgang","non-dropping-particle":"","parse-names":false,"suffix":""},{"dropping-particle":"","family":"Scheid","given":"Christof","non-dropping-particle":"","parse-names":false,"suffix":""},{"dropping-particle":"","family":"Munder","given":"Markus","non-dropping-particle":"","parse-names":false,"suffix":""},{"dropping-particle":"","family":"Geer","given":"Thomas","non-dropping-particle":"","parse-names":false,"suffix":""},{"dropping-particle":"","family":"Riesenberg","given":"Hendrik","non-dropping-particle":"","parse-names":false,"suffix":""},{"dropping-particle":"","family":"Thomalla","given":"Jörg","non-dropping-particle":"","parse-names":false,"suffix":""},{"dropping-particle":"","family":"Hoffmann","given":"Martin","non-dropping-particle":"","parse-names":false,"suffix":""},{"dropping-particle":"","family":"Raab","given":"Marc S","non-dropping-particle":"","parse-names":false,"suffix":""},{"dropping-particle":"","family":"Salwender","given":"Hans J","non-dropping-particle":"","parse-names":false,"suffix":""},{"dropping-particle":"","family":"Weisel","given":"Katja C","non-dropping-particle":"","parse-names":false,"suffix":""}],"container-title":"The Lancet. Haematology","id":"ITEM-1","issue":"11","issued":{"date-parts":[["2022","11"]]},"language":"eng","page":"e810-e821","publisher-place":"England","title":"Addition of isatuximab to lenalidomide, bortezomib, and dexamethasone as induction therapy for newly diagnosed, transplantation-eligible patients with multiple myeloma (GMMG-HD7): part 1 of an open-label, multicentre, randomised, active-controlled, phase","type":"article-journal","volume":"9"},"uris":["http://www.mendeley.com/documents/?uuid=1d948824-908d-4df2-a77f-15809ed0091f"]}],"mendeley":{"formattedCitation":"&lt;sup&gt;8&lt;/sup&gt;","plainTextFormattedCitation":"8","previouslyFormattedCitation":"&lt;sup&gt;8&lt;/sup&gt;"},"properties":{"noteIndex":0},"schema":"https://github.com/citation-style-language/schema/raw/master/csl-citation.json"}</w:instrText>
      </w:r>
      <w:r w:rsidR="00124453" w:rsidRPr="00247A76">
        <w:rPr>
          <w:rFonts w:ascii="Arial" w:hAnsi="Arial" w:cs="Arial"/>
          <w:lang w:val="en-US"/>
        </w:rPr>
        <w:fldChar w:fldCharType="separate"/>
      </w:r>
      <w:r w:rsidR="00815E72" w:rsidRPr="00247A76">
        <w:rPr>
          <w:rFonts w:ascii="Arial" w:hAnsi="Arial" w:cs="Arial"/>
          <w:noProof/>
          <w:vertAlign w:val="superscript"/>
          <w:lang w:val="en-US"/>
        </w:rPr>
        <w:t>8</w:t>
      </w:r>
      <w:r w:rsidR="00124453" w:rsidRPr="00247A76">
        <w:rPr>
          <w:rFonts w:ascii="Arial" w:hAnsi="Arial" w:cs="Arial"/>
          <w:lang w:val="en-US"/>
        </w:rPr>
        <w:fldChar w:fldCharType="end"/>
      </w:r>
    </w:p>
    <w:p w14:paraId="7F866C05" w14:textId="77777777" w:rsidR="00752276" w:rsidRPr="00247A76" w:rsidRDefault="00752276" w:rsidP="00247A76">
      <w:pPr>
        <w:spacing w:line="480" w:lineRule="auto"/>
        <w:rPr>
          <w:rFonts w:ascii="Arial" w:hAnsi="Arial" w:cs="Arial"/>
          <w:lang w:val="en-US"/>
        </w:rPr>
      </w:pPr>
    </w:p>
    <w:p w14:paraId="3B58DA2B" w14:textId="77777777" w:rsidR="00250CAE" w:rsidRDefault="00250CAE" w:rsidP="00247A76">
      <w:pPr>
        <w:spacing w:line="480" w:lineRule="auto"/>
        <w:rPr>
          <w:rFonts w:ascii="Arial" w:hAnsi="Arial" w:cs="Arial"/>
          <w:b/>
          <w:bCs/>
          <w:lang w:val="en-US"/>
        </w:rPr>
      </w:pPr>
    </w:p>
    <w:p w14:paraId="25768F5C" w14:textId="77777777" w:rsidR="00250CAE" w:rsidRDefault="00250CAE" w:rsidP="00247A76">
      <w:pPr>
        <w:spacing w:line="480" w:lineRule="auto"/>
        <w:rPr>
          <w:rFonts w:ascii="Arial" w:hAnsi="Arial" w:cs="Arial"/>
          <w:b/>
          <w:bCs/>
          <w:lang w:val="en-US"/>
        </w:rPr>
      </w:pPr>
    </w:p>
    <w:p w14:paraId="7ED40AEC" w14:textId="5AB67A16" w:rsidR="00247A76" w:rsidRPr="00247A76" w:rsidRDefault="00247A76" w:rsidP="00247A76">
      <w:pPr>
        <w:spacing w:line="480" w:lineRule="auto"/>
        <w:rPr>
          <w:rFonts w:ascii="Arial" w:hAnsi="Arial" w:cs="Arial"/>
          <w:b/>
          <w:bCs/>
          <w:lang w:val="en-US"/>
        </w:rPr>
      </w:pPr>
      <w:r w:rsidRPr="00247A76">
        <w:rPr>
          <w:rFonts w:ascii="Arial" w:hAnsi="Arial" w:cs="Arial"/>
          <w:b/>
          <w:bCs/>
          <w:lang w:val="en-US"/>
        </w:rPr>
        <w:lastRenderedPageBreak/>
        <w:t>Additional information on feature selection</w:t>
      </w:r>
    </w:p>
    <w:p w14:paraId="27B3F0CE" w14:textId="7A640665" w:rsidR="00247A76" w:rsidRPr="00247A76" w:rsidRDefault="00247A76" w:rsidP="00247A76">
      <w:pPr>
        <w:spacing w:line="480" w:lineRule="auto"/>
        <w:rPr>
          <w:rFonts w:ascii="Arial" w:hAnsi="Arial" w:cs="Arial"/>
          <w:lang w:val="en-US"/>
        </w:rPr>
      </w:pPr>
      <w:r w:rsidRPr="00247A76">
        <w:rPr>
          <w:rFonts w:ascii="Arial" w:hAnsi="Arial" w:cs="Arial"/>
          <w:lang w:val="en-US"/>
        </w:rPr>
        <w:t>From the first-order features, volume-and-shape-features, and texture features, which are calculated by the MITK-phenotyping toolbox</w:t>
      </w:r>
      <w:r w:rsidRPr="00247A76">
        <w:rPr>
          <w:rFonts w:ascii="Arial" w:hAnsi="Arial" w:cs="Arial"/>
          <w:lang w:val="en-US"/>
        </w:rPr>
        <w:fldChar w:fldCharType="begin" w:fldLock="1"/>
      </w:r>
      <w:r w:rsidRPr="00247A76">
        <w:rPr>
          <w:rFonts w:ascii="Arial" w:hAnsi="Arial" w:cs="Arial"/>
          <w:lang w:val="en-US"/>
        </w:rPr>
        <w:instrText>ADDIN CSL_CITATION {"citationItems":[{"id":"ITEM-1","itemData":{"DOI":"10.1016/j.radonc.2018.11.021","ISSN":"0167-8140","abstract":"Radiomics – The extraction of quantitative features from radiologic images – shows increasing potential in contributing to modern personalized medicine approaches. MITK Phenotyping is an openly distributed radiomics framework implementing an exhaustive set of features, adhering to most recent international standards, and supporting a variety of different user interfaces and programming languages.","author":[{"dropping-particle":"","family":"Götz","given":"Michael","non-dropping-particle":"","parse-names":false,"suffix":""},{"dropping-particle":"","family":"Nolden","given":"Marco","non-dropping-particle":"","parse-names":false,"suffix":""},{"dropping-particle":"","family":"Maier-Hein","given":"Klaus","non-dropping-particle":"","parse-names":false,"suffix":""}],"container-title":"Radiotherapy and Oncology","id":"ITEM-1","issued":{"date-parts":[["2019"]]},"page":"108-111","title":"MITK Phenotyping: An open-source toolchain for image-based personalized medicine with radiomics","type":"article-journal","volume":"131"},"uris":["http://www.mendeley.com/documents/?uuid=d0464126-0389-426d-a0af-c3a44bb17877"]}],"mendeley":{"formattedCitation":"&lt;sup&gt;9&lt;/sup&gt;","plainTextFormattedCitation":"9","previouslyFormattedCitation":"[1]"},"properties":{"noteIndex":0},"schema":"https://github.com/citation-style-language/schema/raw/master/csl-citation.json"}</w:instrText>
      </w:r>
      <w:r w:rsidRPr="00247A76">
        <w:rPr>
          <w:rFonts w:ascii="Arial" w:hAnsi="Arial" w:cs="Arial"/>
          <w:lang w:val="en-US"/>
        </w:rPr>
        <w:fldChar w:fldCharType="separate"/>
      </w:r>
      <w:r w:rsidRPr="00247A76">
        <w:rPr>
          <w:rFonts w:ascii="Arial" w:hAnsi="Arial" w:cs="Arial"/>
          <w:noProof/>
          <w:vertAlign w:val="superscript"/>
          <w:lang w:val="en-US"/>
        </w:rPr>
        <w:t>9</w:t>
      </w:r>
      <w:r w:rsidRPr="00247A76">
        <w:rPr>
          <w:rFonts w:ascii="Arial" w:hAnsi="Arial" w:cs="Arial"/>
          <w:lang w:val="en-US"/>
        </w:rPr>
        <w:fldChar w:fldCharType="end"/>
      </w:r>
      <w:r w:rsidRPr="00247A76">
        <w:rPr>
          <w:rFonts w:ascii="Arial" w:hAnsi="Arial" w:cs="Arial"/>
          <w:lang w:val="en-US"/>
        </w:rPr>
        <w:t xml:space="preserve"> (version 2022.4,  German Cancer Research Center, Heidelberg, Germany; Git commit hash: 2c898b922f67eb620ddaa0adaf8d518d4430e2d8) per default setting, features were excluded prior to any further feature selection / model training as follows:</w:t>
      </w:r>
    </w:p>
    <w:p w14:paraId="3D29C60F" w14:textId="77777777" w:rsidR="00247A76" w:rsidRPr="00247A76" w:rsidRDefault="00247A76" w:rsidP="00247A76">
      <w:pPr>
        <w:spacing w:line="480" w:lineRule="auto"/>
        <w:rPr>
          <w:rFonts w:ascii="Arial" w:hAnsi="Arial" w:cs="Arial"/>
          <w:lang w:val="en-US"/>
        </w:rPr>
      </w:pPr>
    </w:p>
    <w:p w14:paraId="06A00246" w14:textId="77777777" w:rsidR="00247A76" w:rsidRPr="00247A76" w:rsidRDefault="00247A76" w:rsidP="00247A76">
      <w:pPr>
        <w:pStyle w:val="Listenabsatz"/>
        <w:numPr>
          <w:ilvl w:val="0"/>
          <w:numId w:val="62"/>
        </w:numPr>
        <w:spacing w:line="480" w:lineRule="auto"/>
        <w:rPr>
          <w:rFonts w:ascii="Arial" w:hAnsi="Arial" w:cs="Arial"/>
          <w:lang w:val="en-US"/>
        </w:rPr>
      </w:pPr>
      <w:r w:rsidRPr="00247A76">
        <w:rPr>
          <w:rFonts w:ascii="Arial" w:hAnsi="Arial" w:cs="Arial"/>
          <w:lang w:val="en-US"/>
        </w:rPr>
        <w:t>All volume-and-shape features were excluded, as for this specific task, which is to predict bone marrow biopsy results from segmentations of both hip bones (references for the supplement 4), volume and shape of the hip bones are not expected to carry biological information about the disease.</w:t>
      </w:r>
    </w:p>
    <w:p w14:paraId="4383DC38" w14:textId="77777777" w:rsidR="00247A76" w:rsidRPr="00247A76" w:rsidRDefault="00247A76" w:rsidP="00247A76">
      <w:pPr>
        <w:pStyle w:val="Listenabsatz"/>
        <w:numPr>
          <w:ilvl w:val="0"/>
          <w:numId w:val="62"/>
        </w:numPr>
        <w:spacing w:line="480" w:lineRule="auto"/>
        <w:rPr>
          <w:rFonts w:ascii="Arial" w:hAnsi="Arial" w:cs="Arial"/>
          <w:lang w:val="en-US"/>
        </w:rPr>
      </w:pPr>
      <w:r w:rsidRPr="00247A76">
        <w:rPr>
          <w:rFonts w:ascii="Arial" w:hAnsi="Arial" w:cs="Arial"/>
          <w:lang w:val="en-US"/>
        </w:rPr>
        <w:t>Features which are calculated by MITK Phenotyping under the label “first-order features”, but rather represent volume-and-shape-features or are directly correlated to those, given that we use uniform geometric resampling prior to feature reduction, were excluded: 'First Order Numeric::Number of voxels' and 'First Order Numeric::Sum of voxels'.</w:t>
      </w:r>
    </w:p>
    <w:p w14:paraId="34A4314D" w14:textId="77777777" w:rsidR="00247A76" w:rsidRPr="00247A76" w:rsidRDefault="00247A76" w:rsidP="00247A76">
      <w:pPr>
        <w:pStyle w:val="Listenabsatz"/>
        <w:numPr>
          <w:ilvl w:val="0"/>
          <w:numId w:val="62"/>
        </w:numPr>
        <w:spacing w:line="480" w:lineRule="auto"/>
        <w:rPr>
          <w:rFonts w:ascii="Arial" w:hAnsi="Arial" w:cs="Arial"/>
          <w:lang w:val="en-US"/>
        </w:rPr>
      </w:pPr>
      <w:r w:rsidRPr="00247A76">
        <w:rPr>
          <w:rFonts w:ascii="Arial" w:hAnsi="Arial" w:cs="Arial"/>
          <w:lang w:val="en-US"/>
        </w:rPr>
        <w:t>Features which are calculated by MITK Phenotyping under the label first-order features, but rather represent a quality control than a feature which would potentially carry biological information on the underlying tissue which is analyzed, were also excluded: 'First Order Numeric::Voxel space', 'First Order Numeric::Voxel volume', 'First Order Numeric::Image Dimension', 'First Order Histogram::Number of Bins' and 'First Order Histogram::Bin Size'.</w:t>
      </w:r>
    </w:p>
    <w:p w14:paraId="1A043276" w14:textId="77777777" w:rsidR="00247A76" w:rsidRPr="00247A76" w:rsidRDefault="00247A76" w:rsidP="00247A76">
      <w:pPr>
        <w:spacing w:line="480" w:lineRule="auto"/>
        <w:rPr>
          <w:rFonts w:ascii="Arial" w:hAnsi="Arial" w:cs="Arial"/>
          <w:lang w:val="en-US"/>
        </w:rPr>
      </w:pPr>
    </w:p>
    <w:p w14:paraId="2E10AA64" w14:textId="2BE5221D"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Calculative feature selection was performed on the training data for the radiomics model only to keep all test data sets complete independent from all fitting processes, </w:t>
      </w:r>
      <w:r w:rsidRPr="00247A76">
        <w:rPr>
          <w:rFonts w:ascii="Arial" w:hAnsi="Arial" w:cs="Arial"/>
          <w:lang w:val="en-US"/>
        </w:rPr>
        <w:lastRenderedPageBreak/>
        <w:t>as incorrect application of feature selection has been demonstrated to lead to highly biased results</w:t>
      </w:r>
      <w:r>
        <w:rPr>
          <w:rFonts w:ascii="Arial" w:hAnsi="Arial" w:cs="Arial"/>
          <w:lang w:val="en-US"/>
        </w:rPr>
        <w:t>.</w:t>
      </w:r>
      <w:r w:rsidRPr="00247A76">
        <w:rPr>
          <w:rFonts w:ascii="Arial" w:hAnsi="Arial" w:cs="Arial"/>
          <w:lang w:val="en-US"/>
        </w:rPr>
        <w:fldChar w:fldCharType="begin" w:fldLock="1"/>
      </w:r>
      <w:r w:rsidRPr="00247A76">
        <w:rPr>
          <w:rFonts w:ascii="Arial" w:hAnsi="Arial" w:cs="Arial"/>
          <w:lang w:val="en-US"/>
        </w:rPr>
        <w:instrText>ADDIN CSL_CITATION {"citationItems":[{"id":"ITEM-1","itemData":{"DOI":"10.1186/s13244-021-01115-1","ISSN":"1869-4101 (Print)","PMID":"34817740","abstract":"BACKGROUND: Many studies in radiomics are using feature selection methods to identify the most predictive features. At the same time, they employ cross-validation to estimate the performance of the developed models. However, if the feature selection is performed before the cross-validation, data leakage can occur, and the results can be biased. To measure the extent of this bias, we collected ten publicly available radiomics datasets and conducted two experiments. First, the models were developed by incorrectly applying the feature selection prior to cross-validation. Then, the same experiment was conducted by applying feature selection correctly within cross-validation to each fold. The resulting models were then evaluated against each other in terms of AUC-ROC, AUC-F1, and Accuracy. RESULTS: Applying the feature selection incorrectly prior to the cross-validation showed a bias of up to 0.15 in AUC-ROC, 0.29 in AUC-F1, and 0.17 in Accuracy. CONCLUSIONS: Incorrect application of feature selection and cross-validation can lead to highly biased results for radiomic datasets.","author":[{"dropping-particle":"","family":"Demircioğlu","given":"Aydin","non-dropping-particle":"","parse-names":false,"suffix":""}],"container-title":"Insights into imaging","id":"ITEM-1","issue":"1","issued":{"date-parts":[["2021","11"]]},"language":"eng","page":"172","publisher-place":"Germany","title":"Measuring the bias of incorrect application of feature selection when using cross-validation in radiomics.","type":"article-journal","volume":"12"},"uris":["http://www.mendeley.com/documents/?uuid=570d1f18-c5b0-4cd7-987a-6429464f656c"]}],"mendeley":{"formattedCitation":"&lt;sup&gt;10&lt;/sup&gt;","plainTextFormattedCitation":"10","previouslyFormattedCitation":"[2]"},"properties":{"noteIndex":0},"schema":"https://github.com/citation-style-language/schema/raw/master/csl-citation.json"}</w:instrText>
      </w:r>
      <w:r w:rsidRPr="00247A76">
        <w:rPr>
          <w:rFonts w:ascii="Arial" w:hAnsi="Arial" w:cs="Arial"/>
          <w:lang w:val="en-US"/>
        </w:rPr>
        <w:fldChar w:fldCharType="separate"/>
      </w:r>
      <w:r w:rsidRPr="00247A76">
        <w:rPr>
          <w:rFonts w:ascii="Arial" w:hAnsi="Arial" w:cs="Arial"/>
          <w:noProof/>
          <w:vertAlign w:val="superscript"/>
          <w:lang w:val="en-US"/>
        </w:rPr>
        <w:t>10</w:t>
      </w:r>
      <w:r w:rsidRPr="00247A76">
        <w:rPr>
          <w:rFonts w:ascii="Arial" w:hAnsi="Arial" w:cs="Arial"/>
          <w:lang w:val="en-US"/>
        </w:rPr>
        <w:fldChar w:fldCharType="end"/>
      </w:r>
      <w:r w:rsidRPr="00247A76">
        <w:rPr>
          <w:rFonts w:ascii="Arial" w:hAnsi="Arial" w:cs="Arial"/>
          <w:lang w:val="en-US"/>
        </w:rPr>
        <w:t xml:space="preserve">  </w:t>
      </w:r>
    </w:p>
    <w:p w14:paraId="506589C8" w14:textId="77777777" w:rsidR="00247A76" w:rsidRPr="00247A76" w:rsidRDefault="00247A76" w:rsidP="00247A76">
      <w:pPr>
        <w:spacing w:line="480" w:lineRule="auto"/>
        <w:rPr>
          <w:rFonts w:ascii="Arial" w:hAnsi="Arial" w:cs="Arial"/>
          <w:lang w:val="en-US"/>
        </w:rPr>
      </w:pPr>
    </w:p>
    <w:p w14:paraId="6263941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For automatic feature selection, LASSO (scikit-learn 1.3.0) and minimum redundancy maximum relevance (MRMR, pymrmre 1.0.7) were used. The LASSO method was parameterized as follows: maximum number of iterations 50000; optimization tolerance 0.003; regularization parameter </w:t>
      </w:r>
      <w:r w:rsidRPr="00247A76">
        <w:rPr>
          <w:rFonts w:ascii="Cambria Math" w:hAnsi="Cambria Math" w:cs="Cambria Math"/>
        </w:rPr>
        <w:t>𝛼</w:t>
      </w:r>
      <w:r w:rsidRPr="00247A76">
        <w:rPr>
          <w:rFonts w:ascii="Arial" w:hAnsi="Arial" w:cs="Arial"/>
          <w:lang w:val="en-US"/>
        </w:rPr>
        <w:t xml:space="preserve"> 0.41 for selecting 31 features. pymrmre was parameterized to produce only a single solution (i.e., no ensembling), for 31 features.</w:t>
      </w:r>
    </w:p>
    <w:p w14:paraId="21365AA1" w14:textId="78D71413"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A list of all feature subsets is provided in </w:t>
      </w:r>
      <w:r w:rsidRPr="00247A76">
        <w:rPr>
          <w:rFonts w:ascii="Arial" w:hAnsi="Arial" w:cs="Arial"/>
          <w:b/>
          <w:bCs/>
          <w:lang w:val="en-US"/>
        </w:rPr>
        <w:t>Supplementary Tables 1-</w:t>
      </w:r>
      <w:r w:rsidR="00D368BE">
        <w:rPr>
          <w:rFonts w:ascii="Arial" w:hAnsi="Arial" w:cs="Arial"/>
          <w:b/>
          <w:bCs/>
          <w:lang w:val="en-US"/>
        </w:rPr>
        <w:t>5</w:t>
      </w:r>
      <w:r w:rsidRPr="00247A76">
        <w:rPr>
          <w:rFonts w:ascii="Arial" w:hAnsi="Arial" w:cs="Arial"/>
          <w:lang w:val="en-US"/>
        </w:rPr>
        <w:t>.</w:t>
      </w:r>
    </w:p>
    <w:p w14:paraId="3D3FA582" w14:textId="77777777" w:rsidR="00247A76" w:rsidRPr="00247A76" w:rsidRDefault="00247A76" w:rsidP="00247A76">
      <w:pPr>
        <w:widowControl w:val="0"/>
        <w:autoSpaceDE w:val="0"/>
        <w:autoSpaceDN w:val="0"/>
        <w:adjustRightInd w:val="0"/>
        <w:spacing w:line="480" w:lineRule="auto"/>
        <w:rPr>
          <w:rFonts w:ascii="Arial" w:hAnsi="Arial" w:cs="Arial"/>
          <w:lang w:val="en-US"/>
        </w:rPr>
      </w:pPr>
    </w:p>
    <w:p w14:paraId="4DBD4FF5" w14:textId="77777777" w:rsidR="00247A76" w:rsidRP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t>Supplementary Table 1. List of all radiomics features.</w:t>
      </w:r>
      <w:r w:rsidRPr="00247A76">
        <w:rPr>
          <w:rFonts w:ascii="Arial" w:hAnsi="Arial" w:cs="Arial"/>
          <w:i w:val="0"/>
          <w:iCs w:val="0"/>
          <w:sz w:val="24"/>
          <w:szCs w:val="24"/>
          <w:lang w:val="en-US"/>
        </w:rPr>
        <w:t xml:space="preserve"> Abbreviations: FoF: First-order feature, TF: texture feature, Std.Dev.: standard deviation, Std.: standard, Comb: combined, IVH: intensity volume histogram.</w:t>
      </w:r>
    </w:p>
    <w:tbl>
      <w:tblPr>
        <w:tblStyle w:val="Tabellenraster"/>
        <w:tblW w:w="0" w:type="auto"/>
        <w:tblBorders>
          <w:insideV w:val="none" w:sz="0" w:space="0" w:color="auto"/>
        </w:tblBorders>
        <w:tblLook w:val="04A0" w:firstRow="1" w:lastRow="0" w:firstColumn="1" w:lastColumn="0" w:noHBand="0" w:noVBand="1"/>
      </w:tblPr>
      <w:tblGrid>
        <w:gridCol w:w="691"/>
        <w:gridCol w:w="1147"/>
        <w:gridCol w:w="1147"/>
        <w:gridCol w:w="6071"/>
      </w:tblGrid>
      <w:tr w:rsidR="00247A76" w:rsidRPr="00247A76" w14:paraId="0899384A" w14:textId="77777777" w:rsidTr="00247A76">
        <w:trPr>
          <w:trHeight w:val="320"/>
        </w:trPr>
        <w:tc>
          <w:tcPr>
            <w:tcW w:w="691" w:type="dxa"/>
            <w:noWrap/>
            <w:hideMark/>
          </w:tcPr>
          <w:p w14:paraId="72B13AC6" w14:textId="77777777" w:rsidR="00247A76" w:rsidRPr="00247A76" w:rsidRDefault="00247A76" w:rsidP="00247A76">
            <w:pPr>
              <w:spacing w:line="480" w:lineRule="auto"/>
              <w:rPr>
                <w:rFonts w:ascii="Arial" w:hAnsi="Arial" w:cs="Arial"/>
              </w:rPr>
            </w:pPr>
            <w:r w:rsidRPr="00247A76">
              <w:rPr>
                <w:rFonts w:ascii="Arial" w:hAnsi="Arial" w:cs="Arial"/>
              </w:rPr>
              <w:t>#</w:t>
            </w:r>
          </w:p>
        </w:tc>
        <w:tc>
          <w:tcPr>
            <w:tcW w:w="1147" w:type="dxa"/>
            <w:noWrap/>
            <w:hideMark/>
          </w:tcPr>
          <w:p w14:paraId="1428B6CB" w14:textId="77777777" w:rsidR="00247A76" w:rsidRPr="00247A76" w:rsidRDefault="00247A76" w:rsidP="00247A76">
            <w:pPr>
              <w:spacing w:line="480" w:lineRule="auto"/>
              <w:rPr>
                <w:rFonts w:ascii="Arial" w:hAnsi="Arial" w:cs="Arial"/>
              </w:rPr>
            </w:pPr>
            <w:r w:rsidRPr="00247A76">
              <w:rPr>
                <w:rFonts w:ascii="Arial" w:hAnsi="Arial" w:cs="Arial"/>
              </w:rPr>
              <w:t>Feature class</w:t>
            </w:r>
          </w:p>
        </w:tc>
        <w:tc>
          <w:tcPr>
            <w:tcW w:w="1147" w:type="dxa"/>
            <w:noWrap/>
            <w:hideMark/>
          </w:tcPr>
          <w:p w14:paraId="78F93CC5" w14:textId="77777777" w:rsidR="00247A76" w:rsidRPr="00247A76" w:rsidRDefault="00247A76" w:rsidP="00247A76">
            <w:pPr>
              <w:spacing w:line="480" w:lineRule="auto"/>
              <w:rPr>
                <w:rFonts w:ascii="Arial" w:hAnsi="Arial" w:cs="Arial"/>
              </w:rPr>
            </w:pPr>
            <w:r w:rsidRPr="00247A76">
              <w:rPr>
                <w:rFonts w:ascii="Arial" w:hAnsi="Arial" w:cs="Arial"/>
              </w:rPr>
              <w:t># in feature class</w:t>
            </w:r>
          </w:p>
        </w:tc>
        <w:tc>
          <w:tcPr>
            <w:tcW w:w="6071" w:type="dxa"/>
            <w:noWrap/>
            <w:hideMark/>
          </w:tcPr>
          <w:p w14:paraId="0C9D4629" w14:textId="77777777" w:rsidR="00247A76" w:rsidRPr="00247A76" w:rsidRDefault="00247A76" w:rsidP="00247A76">
            <w:pPr>
              <w:spacing w:line="480" w:lineRule="auto"/>
              <w:rPr>
                <w:rFonts w:ascii="Arial" w:hAnsi="Arial" w:cs="Arial"/>
              </w:rPr>
            </w:pPr>
            <w:r w:rsidRPr="00247A76">
              <w:rPr>
                <w:rFonts w:ascii="Arial" w:hAnsi="Arial" w:cs="Arial"/>
              </w:rPr>
              <w:t>Feature name</w:t>
            </w:r>
          </w:p>
        </w:tc>
      </w:tr>
      <w:tr w:rsidR="00247A76" w:rsidRPr="00247A76" w14:paraId="19AF2670" w14:textId="77777777" w:rsidTr="00247A76">
        <w:trPr>
          <w:trHeight w:val="320"/>
        </w:trPr>
        <w:tc>
          <w:tcPr>
            <w:tcW w:w="691" w:type="dxa"/>
            <w:noWrap/>
            <w:hideMark/>
          </w:tcPr>
          <w:p w14:paraId="7911147E"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1147" w:type="dxa"/>
            <w:noWrap/>
            <w:hideMark/>
          </w:tcPr>
          <w:p w14:paraId="1F4C2D0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867ED69"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071" w:type="dxa"/>
            <w:noWrap/>
            <w:hideMark/>
          </w:tcPr>
          <w:p w14:paraId="560BB1C1"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ean' </w:t>
            </w:r>
          </w:p>
        </w:tc>
      </w:tr>
      <w:tr w:rsidR="00247A76" w:rsidRPr="00247A76" w14:paraId="02560E77" w14:textId="77777777" w:rsidTr="00247A76">
        <w:trPr>
          <w:trHeight w:val="320"/>
        </w:trPr>
        <w:tc>
          <w:tcPr>
            <w:tcW w:w="691" w:type="dxa"/>
            <w:noWrap/>
            <w:hideMark/>
          </w:tcPr>
          <w:p w14:paraId="6F624AAF"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1147" w:type="dxa"/>
            <w:noWrap/>
            <w:hideMark/>
          </w:tcPr>
          <w:p w14:paraId="28D81E0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604AF2A"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071" w:type="dxa"/>
            <w:noWrap/>
            <w:hideMark/>
          </w:tcPr>
          <w:p w14:paraId="7CC08FB5"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Variance'</w:t>
            </w:r>
          </w:p>
        </w:tc>
      </w:tr>
      <w:tr w:rsidR="00247A76" w:rsidRPr="00247A76" w14:paraId="2197933D" w14:textId="77777777" w:rsidTr="00247A76">
        <w:trPr>
          <w:trHeight w:val="320"/>
        </w:trPr>
        <w:tc>
          <w:tcPr>
            <w:tcW w:w="691" w:type="dxa"/>
            <w:noWrap/>
            <w:hideMark/>
          </w:tcPr>
          <w:p w14:paraId="3A759A83"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1147" w:type="dxa"/>
            <w:noWrap/>
            <w:hideMark/>
          </w:tcPr>
          <w:p w14:paraId="4CB55EA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4FDB71C"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071" w:type="dxa"/>
            <w:noWrap/>
            <w:hideMark/>
          </w:tcPr>
          <w:p w14:paraId="7466AA13"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Skewness' </w:t>
            </w:r>
          </w:p>
        </w:tc>
      </w:tr>
      <w:tr w:rsidR="00247A76" w:rsidRPr="00216844" w14:paraId="6206EFD3" w14:textId="77777777" w:rsidTr="00247A76">
        <w:trPr>
          <w:trHeight w:val="320"/>
        </w:trPr>
        <w:tc>
          <w:tcPr>
            <w:tcW w:w="691" w:type="dxa"/>
            <w:noWrap/>
            <w:hideMark/>
          </w:tcPr>
          <w:p w14:paraId="4EF85A0F"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1147" w:type="dxa"/>
            <w:noWrap/>
            <w:hideMark/>
          </w:tcPr>
          <w:p w14:paraId="28A3D58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04475D7"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071" w:type="dxa"/>
            <w:noWrap/>
            <w:hideMark/>
          </w:tcPr>
          <w:p w14:paraId="4D6976F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Excess kurtosis'</w:t>
            </w:r>
          </w:p>
        </w:tc>
      </w:tr>
      <w:tr w:rsidR="00247A76" w:rsidRPr="00247A76" w14:paraId="5D050844" w14:textId="77777777" w:rsidTr="00247A76">
        <w:trPr>
          <w:trHeight w:val="320"/>
        </w:trPr>
        <w:tc>
          <w:tcPr>
            <w:tcW w:w="691" w:type="dxa"/>
            <w:noWrap/>
            <w:hideMark/>
          </w:tcPr>
          <w:p w14:paraId="3F2B4DAA"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1147" w:type="dxa"/>
            <w:noWrap/>
            <w:hideMark/>
          </w:tcPr>
          <w:p w14:paraId="7B4F4EB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C8AD7A2"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071" w:type="dxa"/>
            <w:noWrap/>
            <w:hideMark/>
          </w:tcPr>
          <w:p w14:paraId="657F3AF0"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edian' </w:t>
            </w:r>
          </w:p>
        </w:tc>
      </w:tr>
      <w:tr w:rsidR="00247A76" w:rsidRPr="00247A76" w14:paraId="35E52AFD" w14:textId="77777777" w:rsidTr="00247A76">
        <w:trPr>
          <w:trHeight w:val="320"/>
        </w:trPr>
        <w:tc>
          <w:tcPr>
            <w:tcW w:w="691" w:type="dxa"/>
            <w:noWrap/>
            <w:hideMark/>
          </w:tcPr>
          <w:p w14:paraId="251AF4F1"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1147" w:type="dxa"/>
            <w:noWrap/>
            <w:hideMark/>
          </w:tcPr>
          <w:p w14:paraId="16338C0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28FD783"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071" w:type="dxa"/>
            <w:noWrap/>
            <w:hideMark/>
          </w:tcPr>
          <w:p w14:paraId="734B96CD"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inimum'</w:t>
            </w:r>
          </w:p>
        </w:tc>
      </w:tr>
      <w:tr w:rsidR="00247A76" w:rsidRPr="00216844" w14:paraId="159CB122" w14:textId="77777777" w:rsidTr="00247A76">
        <w:trPr>
          <w:trHeight w:val="320"/>
        </w:trPr>
        <w:tc>
          <w:tcPr>
            <w:tcW w:w="691" w:type="dxa"/>
            <w:noWrap/>
            <w:hideMark/>
          </w:tcPr>
          <w:p w14:paraId="33AEF0C5"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1147" w:type="dxa"/>
            <w:noWrap/>
            <w:hideMark/>
          </w:tcPr>
          <w:p w14:paraId="59578CA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EBAFF3E"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6071" w:type="dxa"/>
            <w:noWrap/>
            <w:hideMark/>
          </w:tcPr>
          <w:p w14:paraId="36DE9F9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05th Percentile'</w:t>
            </w:r>
          </w:p>
        </w:tc>
      </w:tr>
      <w:tr w:rsidR="00247A76" w:rsidRPr="00216844" w14:paraId="6CD67E4F" w14:textId="77777777" w:rsidTr="00247A76">
        <w:trPr>
          <w:trHeight w:val="320"/>
        </w:trPr>
        <w:tc>
          <w:tcPr>
            <w:tcW w:w="691" w:type="dxa"/>
            <w:noWrap/>
            <w:hideMark/>
          </w:tcPr>
          <w:p w14:paraId="374419F4"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1147" w:type="dxa"/>
            <w:noWrap/>
            <w:hideMark/>
          </w:tcPr>
          <w:p w14:paraId="4AA46CB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0ECC3B0"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6071" w:type="dxa"/>
            <w:noWrap/>
            <w:hideMark/>
          </w:tcPr>
          <w:p w14:paraId="361C0AC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10th Percentile'</w:t>
            </w:r>
          </w:p>
        </w:tc>
      </w:tr>
      <w:tr w:rsidR="00247A76" w:rsidRPr="00216844" w14:paraId="08AEE94A" w14:textId="77777777" w:rsidTr="00247A76">
        <w:trPr>
          <w:trHeight w:val="320"/>
        </w:trPr>
        <w:tc>
          <w:tcPr>
            <w:tcW w:w="691" w:type="dxa"/>
            <w:noWrap/>
            <w:hideMark/>
          </w:tcPr>
          <w:p w14:paraId="7BB88CDD" w14:textId="77777777" w:rsidR="00247A76" w:rsidRPr="00247A76" w:rsidRDefault="00247A76" w:rsidP="00247A76">
            <w:pPr>
              <w:spacing w:line="480" w:lineRule="auto"/>
              <w:rPr>
                <w:rFonts w:ascii="Arial" w:hAnsi="Arial" w:cs="Arial"/>
              </w:rPr>
            </w:pPr>
            <w:r w:rsidRPr="00247A76">
              <w:rPr>
                <w:rFonts w:ascii="Arial" w:hAnsi="Arial" w:cs="Arial"/>
              </w:rPr>
              <w:lastRenderedPageBreak/>
              <w:t>9</w:t>
            </w:r>
          </w:p>
        </w:tc>
        <w:tc>
          <w:tcPr>
            <w:tcW w:w="1147" w:type="dxa"/>
            <w:noWrap/>
            <w:hideMark/>
          </w:tcPr>
          <w:p w14:paraId="7200F75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A1DA497"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6071" w:type="dxa"/>
            <w:noWrap/>
            <w:hideMark/>
          </w:tcPr>
          <w:p w14:paraId="4E40028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15th Percentile'</w:t>
            </w:r>
          </w:p>
        </w:tc>
      </w:tr>
      <w:tr w:rsidR="00247A76" w:rsidRPr="00216844" w14:paraId="735D7E9B" w14:textId="77777777" w:rsidTr="00247A76">
        <w:trPr>
          <w:trHeight w:val="320"/>
        </w:trPr>
        <w:tc>
          <w:tcPr>
            <w:tcW w:w="691" w:type="dxa"/>
            <w:noWrap/>
            <w:hideMark/>
          </w:tcPr>
          <w:p w14:paraId="39387E58"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1147" w:type="dxa"/>
            <w:noWrap/>
            <w:hideMark/>
          </w:tcPr>
          <w:p w14:paraId="4753D43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601A23D"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6071" w:type="dxa"/>
            <w:noWrap/>
            <w:hideMark/>
          </w:tcPr>
          <w:p w14:paraId="37B9F0F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20th Percentile'</w:t>
            </w:r>
          </w:p>
        </w:tc>
      </w:tr>
      <w:tr w:rsidR="00247A76" w:rsidRPr="00216844" w14:paraId="6E7713AD" w14:textId="77777777" w:rsidTr="00247A76">
        <w:trPr>
          <w:trHeight w:val="320"/>
        </w:trPr>
        <w:tc>
          <w:tcPr>
            <w:tcW w:w="691" w:type="dxa"/>
            <w:noWrap/>
            <w:hideMark/>
          </w:tcPr>
          <w:p w14:paraId="64CEE276"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1147" w:type="dxa"/>
            <w:noWrap/>
            <w:hideMark/>
          </w:tcPr>
          <w:p w14:paraId="6FD2C71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42DCC94"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6071" w:type="dxa"/>
            <w:noWrap/>
            <w:hideMark/>
          </w:tcPr>
          <w:p w14:paraId="6C0DF4D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25th Percentile'</w:t>
            </w:r>
          </w:p>
        </w:tc>
      </w:tr>
      <w:tr w:rsidR="00247A76" w:rsidRPr="00216844" w14:paraId="3A616234" w14:textId="77777777" w:rsidTr="00247A76">
        <w:trPr>
          <w:trHeight w:val="320"/>
        </w:trPr>
        <w:tc>
          <w:tcPr>
            <w:tcW w:w="691" w:type="dxa"/>
            <w:noWrap/>
            <w:hideMark/>
          </w:tcPr>
          <w:p w14:paraId="693AD4CC"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1147" w:type="dxa"/>
            <w:noWrap/>
            <w:hideMark/>
          </w:tcPr>
          <w:p w14:paraId="1102872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908A6DC"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6071" w:type="dxa"/>
            <w:noWrap/>
            <w:hideMark/>
          </w:tcPr>
          <w:p w14:paraId="4BF613C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30th Percentile'</w:t>
            </w:r>
          </w:p>
        </w:tc>
      </w:tr>
      <w:tr w:rsidR="00247A76" w:rsidRPr="00216844" w14:paraId="08017994" w14:textId="77777777" w:rsidTr="00247A76">
        <w:trPr>
          <w:trHeight w:val="320"/>
        </w:trPr>
        <w:tc>
          <w:tcPr>
            <w:tcW w:w="691" w:type="dxa"/>
            <w:noWrap/>
            <w:hideMark/>
          </w:tcPr>
          <w:p w14:paraId="45014579"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1147" w:type="dxa"/>
            <w:noWrap/>
            <w:hideMark/>
          </w:tcPr>
          <w:p w14:paraId="5CD311F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86516DC"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6071" w:type="dxa"/>
            <w:noWrap/>
            <w:hideMark/>
          </w:tcPr>
          <w:p w14:paraId="492ABF8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35th Percentile'</w:t>
            </w:r>
          </w:p>
        </w:tc>
      </w:tr>
      <w:tr w:rsidR="00247A76" w:rsidRPr="00216844" w14:paraId="1987E0C6" w14:textId="77777777" w:rsidTr="00247A76">
        <w:trPr>
          <w:trHeight w:val="320"/>
        </w:trPr>
        <w:tc>
          <w:tcPr>
            <w:tcW w:w="691" w:type="dxa"/>
            <w:noWrap/>
            <w:hideMark/>
          </w:tcPr>
          <w:p w14:paraId="3BA1E1B5"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1147" w:type="dxa"/>
            <w:noWrap/>
            <w:hideMark/>
          </w:tcPr>
          <w:p w14:paraId="4C5CA66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968D2D4"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6071" w:type="dxa"/>
            <w:noWrap/>
            <w:hideMark/>
          </w:tcPr>
          <w:p w14:paraId="656CC9D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40th Percentile'</w:t>
            </w:r>
          </w:p>
        </w:tc>
      </w:tr>
      <w:tr w:rsidR="00247A76" w:rsidRPr="00216844" w14:paraId="02DFF5B1" w14:textId="77777777" w:rsidTr="00247A76">
        <w:trPr>
          <w:trHeight w:val="320"/>
        </w:trPr>
        <w:tc>
          <w:tcPr>
            <w:tcW w:w="691" w:type="dxa"/>
            <w:noWrap/>
            <w:hideMark/>
          </w:tcPr>
          <w:p w14:paraId="0CC6D118"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1147" w:type="dxa"/>
            <w:noWrap/>
            <w:hideMark/>
          </w:tcPr>
          <w:p w14:paraId="42502BE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8B23BBB"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6071" w:type="dxa"/>
            <w:noWrap/>
            <w:hideMark/>
          </w:tcPr>
          <w:p w14:paraId="08AA287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45th Percentile'</w:t>
            </w:r>
          </w:p>
        </w:tc>
      </w:tr>
      <w:tr w:rsidR="00247A76" w:rsidRPr="00216844" w14:paraId="29590717" w14:textId="77777777" w:rsidTr="00247A76">
        <w:trPr>
          <w:trHeight w:val="320"/>
        </w:trPr>
        <w:tc>
          <w:tcPr>
            <w:tcW w:w="691" w:type="dxa"/>
            <w:noWrap/>
            <w:hideMark/>
          </w:tcPr>
          <w:p w14:paraId="64E13634"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1147" w:type="dxa"/>
            <w:noWrap/>
            <w:hideMark/>
          </w:tcPr>
          <w:p w14:paraId="2EE95DD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9C279CB"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6071" w:type="dxa"/>
            <w:noWrap/>
            <w:hideMark/>
          </w:tcPr>
          <w:p w14:paraId="44C7356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50th Percentile'</w:t>
            </w:r>
          </w:p>
        </w:tc>
      </w:tr>
      <w:tr w:rsidR="00247A76" w:rsidRPr="00216844" w14:paraId="0E37D63D" w14:textId="77777777" w:rsidTr="00247A76">
        <w:trPr>
          <w:trHeight w:val="320"/>
        </w:trPr>
        <w:tc>
          <w:tcPr>
            <w:tcW w:w="691" w:type="dxa"/>
            <w:noWrap/>
            <w:hideMark/>
          </w:tcPr>
          <w:p w14:paraId="5771C031"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1147" w:type="dxa"/>
            <w:noWrap/>
            <w:hideMark/>
          </w:tcPr>
          <w:p w14:paraId="41E6F28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3F370B2"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6071" w:type="dxa"/>
            <w:noWrap/>
            <w:hideMark/>
          </w:tcPr>
          <w:p w14:paraId="3D37515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55th Percentile'</w:t>
            </w:r>
          </w:p>
        </w:tc>
      </w:tr>
      <w:tr w:rsidR="00247A76" w:rsidRPr="00216844" w14:paraId="3E89E224" w14:textId="77777777" w:rsidTr="00247A76">
        <w:trPr>
          <w:trHeight w:val="320"/>
        </w:trPr>
        <w:tc>
          <w:tcPr>
            <w:tcW w:w="691" w:type="dxa"/>
            <w:noWrap/>
            <w:hideMark/>
          </w:tcPr>
          <w:p w14:paraId="0F22AA05"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1147" w:type="dxa"/>
            <w:noWrap/>
            <w:hideMark/>
          </w:tcPr>
          <w:p w14:paraId="3FE13CB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EE2E31D"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6071" w:type="dxa"/>
            <w:noWrap/>
            <w:hideMark/>
          </w:tcPr>
          <w:p w14:paraId="212FB6F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60th Percentile'</w:t>
            </w:r>
          </w:p>
        </w:tc>
      </w:tr>
      <w:tr w:rsidR="00247A76" w:rsidRPr="00216844" w14:paraId="27A46EA7" w14:textId="77777777" w:rsidTr="00247A76">
        <w:trPr>
          <w:trHeight w:val="320"/>
        </w:trPr>
        <w:tc>
          <w:tcPr>
            <w:tcW w:w="691" w:type="dxa"/>
            <w:noWrap/>
            <w:hideMark/>
          </w:tcPr>
          <w:p w14:paraId="4AB54775"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1147" w:type="dxa"/>
            <w:noWrap/>
            <w:hideMark/>
          </w:tcPr>
          <w:p w14:paraId="27833F2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11B7BDC"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6071" w:type="dxa"/>
            <w:noWrap/>
            <w:hideMark/>
          </w:tcPr>
          <w:p w14:paraId="466B90F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65th Percentile'</w:t>
            </w:r>
          </w:p>
        </w:tc>
      </w:tr>
      <w:tr w:rsidR="00247A76" w:rsidRPr="00216844" w14:paraId="50286F8F" w14:textId="77777777" w:rsidTr="00247A76">
        <w:trPr>
          <w:trHeight w:val="320"/>
        </w:trPr>
        <w:tc>
          <w:tcPr>
            <w:tcW w:w="691" w:type="dxa"/>
            <w:noWrap/>
            <w:hideMark/>
          </w:tcPr>
          <w:p w14:paraId="6A35D53B"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1147" w:type="dxa"/>
            <w:noWrap/>
            <w:hideMark/>
          </w:tcPr>
          <w:p w14:paraId="2E422D1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BC8EACE"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6071" w:type="dxa"/>
            <w:noWrap/>
            <w:hideMark/>
          </w:tcPr>
          <w:p w14:paraId="25E4A8B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70th Percentile'</w:t>
            </w:r>
          </w:p>
        </w:tc>
      </w:tr>
      <w:tr w:rsidR="00247A76" w:rsidRPr="00216844" w14:paraId="2B42AE12" w14:textId="77777777" w:rsidTr="00247A76">
        <w:trPr>
          <w:trHeight w:val="320"/>
        </w:trPr>
        <w:tc>
          <w:tcPr>
            <w:tcW w:w="691" w:type="dxa"/>
            <w:noWrap/>
            <w:hideMark/>
          </w:tcPr>
          <w:p w14:paraId="3A4C91F3"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1147" w:type="dxa"/>
            <w:noWrap/>
            <w:hideMark/>
          </w:tcPr>
          <w:p w14:paraId="2687D85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4826861"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6071" w:type="dxa"/>
            <w:noWrap/>
            <w:hideMark/>
          </w:tcPr>
          <w:p w14:paraId="59EB199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75th Percentile'</w:t>
            </w:r>
          </w:p>
        </w:tc>
      </w:tr>
      <w:tr w:rsidR="00247A76" w:rsidRPr="00216844" w14:paraId="524B9949" w14:textId="77777777" w:rsidTr="00247A76">
        <w:trPr>
          <w:trHeight w:val="320"/>
        </w:trPr>
        <w:tc>
          <w:tcPr>
            <w:tcW w:w="691" w:type="dxa"/>
            <w:noWrap/>
            <w:hideMark/>
          </w:tcPr>
          <w:p w14:paraId="381CC30E"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1147" w:type="dxa"/>
            <w:noWrap/>
            <w:hideMark/>
          </w:tcPr>
          <w:p w14:paraId="4273B3B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BC3810C"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6071" w:type="dxa"/>
            <w:noWrap/>
            <w:hideMark/>
          </w:tcPr>
          <w:p w14:paraId="463AA15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80th Percentile'</w:t>
            </w:r>
          </w:p>
        </w:tc>
      </w:tr>
      <w:tr w:rsidR="00247A76" w:rsidRPr="00216844" w14:paraId="6E9E4939" w14:textId="77777777" w:rsidTr="00247A76">
        <w:trPr>
          <w:trHeight w:val="320"/>
        </w:trPr>
        <w:tc>
          <w:tcPr>
            <w:tcW w:w="691" w:type="dxa"/>
            <w:noWrap/>
            <w:hideMark/>
          </w:tcPr>
          <w:p w14:paraId="39445ED6"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1147" w:type="dxa"/>
            <w:noWrap/>
            <w:hideMark/>
          </w:tcPr>
          <w:p w14:paraId="0EF6FF0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4A172E0"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6071" w:type="dxa"/>
            <w:noWrap/>
            <w:hideMark/>
          </w:tcPr>
          <w:p w14:paraId="30C0C6F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85th Percentile'</w:t>
            </w:r>
          </w:p>
        </w:tc>
      </w:tr>
      <w:tr w:rsidR="00247A76" w:rsidRPr="00216844" w14:paraId="5F5D3D79" w14:textId="77777777" w:rsidTr="00247A76">
        <w:trPr>
          <w:trHeight w:val="320"/>
        </w:trPr>
        <w:tc>
          <w:tcPr>
            <w:tcW w:w="691" w:type="dxa"/>
            <w:noWrap/>
            <w:hideMark/>
          </w:tcPr>
          <w:p w14:paraId="496BF8D5"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1147" w:type="dxa"/>
            <w:noWrap/>
            <w:hideMark/>
          </w:tcPr>
          <w:p w14:paraId="4E35D73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28E895E"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6071" w:type="dxa"/>
            <w:noWrap/>
            <w:hideMark/>
          </w:tcPr>
          <w:p w14:paraId="31387E9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90th Percentile'</w:t>
            </w:r>
          </w:p>
        </w:tc>
      </w:tr>
      <w:tr w:rsidR="00247A76" w:rsidRPr="00216844" w14:paraId="16E49B1A" w14:textId="77777777" w:rsidTr="00247A76">
        <w:trPr>
          <w:trHeight w:val="320"/>
        </w:trPr>
        <w:tc>
          <w:tcPr>
            <w:tcW w:w="691" w:type="dxa"/>
            <w:noWrap/>
            <w:hideMark/>
          </w:tcPr>
          <w:p w14:paraId="170C3AE7"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1147" w:type="dxa"/>
            <w:noWrap/>
            <w:hideMark/>
          </w:tcPr>
          <w:p w14:paraId="4B3C71A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8E012CA"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6071" w:type="dxa"/>
            <w:noWrap/>
            <w:hideMark/>
          </w:tcPr>
          <w:p w14:paraId="773DBF6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95th Percentile' </w:t>
            </w:r>
          </w:p>
        </w:tc>
      </w:tr>
      <w:tr w:rsidR="00247A76" w:rsidRPr="00247A76" w14:paraId="10F20C89" w14:textId="77777777" w:rsidTr="00247A76">
        <w:trPr>
          <w:trHeight w:val="320"/>
        </w:trPr>
        <w:tc>
          <w:tcPr>
            <w:tcW w:w="691" w:type="dxa"/>
            <w:noWrap/>
            <w:hideMark/>
          </w:tcPr>
          <w:p w14:paraId="5B1EEF43"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1147" w:type="dxa"/>
            <w:noWrap/>
            <w:hideMark/>
          </w:tcPr>
          <w:p w14:paraId="4CCDCDB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E5A6A76"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6071" w:type="dxa"/>
            <w:noWrap/>
            <w:hideMark/>
          </w:tcPr>
          <w:p w14:paraId="3DB2D715"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aximum'</w:t>
            </w:r>
          </w:p>
        </w:tc>
      </w:tr>
      <w:tr w:rsidR="00247A76" w:rsidRPr="00216844" w14:paraId="3431F980" w14:textId="77777777" w:rsidTr="00247A76">
        <w:trPr>
          <w:trHeight w:val="320"/>
        </w:trPr>
        <w:tc>
          <w:tcPr>
            <w:tcW w:w="691" w:type="dxa"/>
            <w:noWrap/>
            <w:hideMark/>
          </w:tcPr>
          <w:p w14:paraId="30D79752"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1147" w:type="dxa"/>
            <w:noWrap/>
            <w:hideMark/>
          </w:tcPr>
          <w:p w14:paraId="59D4FD6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B0B3A3A"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6071" w:type="dxa"/>
            <w:noWrap/>
            <w:hideMark/>
          </w:tcPr>
          <w:p w14:paraId="58C5B80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Interquantile range'</w:t>
            </w:r>
          </w:p>
        </w:tc>
      </w:tr>
      <w:tr w:rsidR="00247A76" w:rsidRPr="00247A76" w14:paraId="230162EA" w14:textId="77777777" w:rsidTr="00247A76">
        <w:trPr>
          <w:trHeight w:val="320"/>
        </w:trPr>
        <w:tc>
          <w:tcPr>
            <w:tcW w:w="691" w:type="dxa"/>
            <w:noWrap/>
            <w:hideMark/>
          </w:tcPr>
          <w:p w14:paraId="7C3D813B"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1147" w:type="dxa"/>
            <w:noWrap/>
            <w:hideMark/>
          </w:tcPr>
          <w:p w14:paraId="5E93BD8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4DBB37F"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6071" w:type="dxa"/>
            <w:noWrap/>
            <w:hideMark/>
          </w:tcPr>
          <w:p w14:paraId="5B81F0D8"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Range'</w:t>
            </w:r>
          </w:p>
        </w:tc>
      </w:tr>
      <w:tr w:rsidR="00247A76" w:rsidRPr="00216844" w14:paraId="6632B8E0" w14:textId="77777777" w:rsidTr="00247A76">
        <w:trPr>
          <w:trHeight w:val="320"/>
        </w:trPr>
        <w:tc>
          <w:tcPr>
            <w:tcW w:w="691" w:type="dxa"/>
            <w:noWrap/>
            <w:hideMark/>
          </w:tcPr>
          <w:p w14:paraId="073C79B0"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1147" w:type="dxa"/>
            <w:noWrap/>
            <w:hideMark/>
          </w:tcPr>
          <w:p w14:paraId="3614FDC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E586E8B"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6071" w:type="dxa"/>
            <w:noWrap/>
            <w:hideMark/>
          </w:tcPr>
          <w:p w14:paraId="0195ADA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Mean absolute deviation'</w:t>
            </w:r>
          </w:p>
        </w:tc>
      </w:tr>
      <w:tr w:rsidR="00247A76" w:rsidRPr="00216844" w14:paraId="684CF6D1" w14:textId="77777777" w:rsidTr="00247A76">
        <w:trPr>
          <w:trHeight w:val="320"/>
        </w:trPr>
        <w:tc>
          <w:tcPr>
            <w:tcW w:w="691" w:type="dxa"/>
            <w:noWrap/>
            <w:hideMark/>
          </w:tcPr>
          <w:p w14:paraId="42EB5CD7"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1147" w:type="dxa"/>
            <w:noWrap/>
            <w:hideMark/>
          </w:tcPr>
          <w:p w14:paraId="5A5585E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DFE30E1"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6071" w:type="dxa"/>
            <w:noWrap/>
            <w:hideMark/>
          </w:tcPr>
          <w:p w14:paraId="3BA5F24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Robust mean absolute deviation'</w:t>
            </w:r>
          </w:p>
        </w:tc>
      </w:tr>
      <w:tr w:rsidR="00247A76" w:rsidRPr="00216844" w14:paraId="0DAC5031" w14:textId="77777777" w:rsidTr="00247A76">
        <w:trPr>
          <w:trHeight w:val="320"/>
        </w:trPr>
        <w:tc>
          <w:tcPr>
            <w:tcW w:w="691" w:type="dxa"/>
            <w:noWrap/>
            <w:hideMark/>
          </w:tcPr>
          <w:p w14:paraId="6BA5AC61" w14:textId="77777777" w:rsidR="00247A76" w:rsidRPr="00247A76" w:rsidRDefault="00247A76" w:rsidP="00247A76">
            <w:pPr>
              <w:spacing w:line="480" w:lineRule="auto"/>
              <w:rPr>
                <w:rFonts w:ascii="Arial" w:hAnsi="Arial" w:cs="Arial"/>
              </w:rPr>
            </w:pPr>
            <w:r w:rsidRPr="00247A76">
              <w:rPr>
                <w:rFonts w:ascii="Arial" w:hAnsi="Arial" w:cs="Arial"/>
              </w:rPr>
              <w:t>31</w:t>
            </w:r>
          </w:p>
        </w:tc>
        <w:tc>
          <w:tcPr>
            <w:tcW w:w="1147" w:type="dxa"/>
            <w:noWrap/>
            <w:hideMark/>
          </w:tcPr>
          <w:p w14:paraId="4DD2FA2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1D28541" w14:textId="77777777" w:rsidR="00247A76" w:rsidRPr="00247A76" w:rsidRDefault="00247A76" w:rsidP="00247A76">
            <w:pPr>
              <w:spacing w:line="480" w:lineRule="auto"/>
              <w:rPr>
                <w:rFonts w:ascii="Arial" w:hAnsi="Arial" w:cs="Arial"/>
              </w:rPr>
            </w:pPr>
            <w:r w:rsidRPr="00247A76">
              <w:rPr>
                <w:rFonts w:ascii="Arial" w:hAnsi="Arial" w:cs="Arial"/>
              </w:rPr>
              <w:t>31</w:t>
            </w:r>
          </w:p>
        </w:tc>
        <w:tc>
          <w:tcPr>
            <w:tcW w:w="6071" w:type="dxa"/>
            <w:noWrap/>
            <w:hideMark/>
          </w:tcPr>
          <w:p w14:paraId="744ECA1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Median absolute deviation'</w:t>
            </w:r>
          </w:p>
        </w:tc>
      </w:tr>
      <w:tr w:rsidR="00247A76" w:rsidRPr="00216844" w14:paraId="2776D464" w14:textId="77777777" w:rsidTr="00247A76">
        <w:trPr>
          <w:trHeight w:val="320"/>
        </w:trPr>
        <w:tc>
          <w:tcPr>
            <w:tcW w:w="691" w:type="dxa"/>
            <w:noWrap/>
            <w:hideMark/>
          </w:tcPr>
          <w:p w14:paraId="268D2E4F" w14:textId="77777777" w:rsidR="00247A76" w:rsidRPr="00247A76" w:rsidRDefault="00247A76" w:rsidP="00247A76">
            <w:pPr>
              <w:spacing w:line="480" w:lineRule="auto"/>
              <w:rPr>
                <w:rFonts w:ascii="Arial" w:hAnsi="Arial" w:cs="Arial"/>
              </w:rPr>
            </w:pPr>
            <w:r w:rsidRPr="00247A76">
              <w:rPr>
                <w:rFonts w:ascii="Arial" w:hAnsi="Arial" w:cs="Arial"/>
              </w:rPr>
              <w:t>32</w:t>
            </w:r>
          </w:p>
        </w:tc>
        <w:tc>
          <w:tcPr>
            <w:tcW w:w="1147" w:type="dxa"/>
            <w:noWrap/>
            <w:hideMark/>
          </w:tcPr>
          <w:p w14:paraId="1136639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E9872D9" w14:textId="77777777" w:rsidR="00247A76" w:rsidRPr="00247A76" w:rsidRDefault="00247A76" w:rsidP="00247A76">
            <w:pPr>
              <w:spacing w:line="480" w:lineRule="auto"/>
              <w:rPr>
                <w:rFonts w:ascii="Arial" w:hAnsi="Arial" w:cs="Arial"/>
              </w:rPr>
            </w:pPr>
            <w:r w:rsidRPr="00247A76">
              <w:rPr>
                <w:rFonts w:ascii="Arial" w:hAnsi="Arial" w:cs="Arial"/>
              </w:rPr>
              <w:t>32</w:t>
            </w:r>
          </w:p>
        </w:tc>
        <w:tc>
          <w:tcPr>
            <w:tcW w:w="6071" w:type="dxa"/>
            <w:noWrap/>
            <w:hideMark/>
          </w:tcPr>
          <w:p w14:paraId="697ACF7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Coefficient of variation'</w:t>
            </w:r>
          </w:p>
        </w:tc>
      </w:tr>
      <w:tr w:rsidR="00247A76" w:rsidRPr="00216844" w14:paraId="4D98AF19" w14:textId="77777777" w:rsidTr="00247A76">
        <w:trPr>
          <w:trHeight w:val="320"/>
        </w:trPr>
        <w:tc>
          <w:tcPr>
            <w:tcW w:w="691" w:type="dxa"/>
            <w:noWrap/>
            <w:hideMark/>
          </w:tcPr>
          <w:p w14:paraId="14BEBBF9" w14:textId="77777777" w:rsidR="00247A76" w:rsidRPr="00247A76" w:rsidRDefault="00247A76" w:rsidP="00247A76">
            <w:pPr>
              <w:spacing w:line="480" w:lineRule="auto"/>
              <w:rPr>
                <w:rFonts w:ascii="Arial" w:hAnsi="Arial" w:cs="Arial"/>
              </w:rPr>
            </w:pPr>
            <w:r w:rsidRPr="00247A76">
              <w:rPr>
                <w:rFonts w:ascii="Arial" w:hAnsi="Arial" w:cs="Arial"/>
              </w:rPr>
              <w:lastRenderedPageBreak/>
              <w:t>33</w:t>
            </w:r>
          </w:p>
        </w:tc>
        <w:tc>
          <w:tcPr>
            <w:tcW w:w="1147" w:type="dxa"/>
            <w:noWrap/>
            <w:hideMark/>
          </w:tcPr>
          <w:p w14:paraId="743E096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AFBE5B4" w14:textId="77777777" w:rsidR="00247A76" w:rsidRPr="00247A76" w:rsidRDefault="00247A76" w:rsidP="00247A76">
            <w:pPr>
              <w:spacing w:line="480" w:lineRule="auto"/>
              <w:rPr>
                <w:rFonts w:ascii="Arial" w:hAnsi="Arial" w:cs="Arial"/>
              </w:rPr>
            </w:pPr>
            <w:r w:rsidRPr="00247A76">
              <w:rPr>
                <w:rFonts w:ascii="Arial" w:hAnsi="Arial" w:cs="Arial"/>
              </w:rPr>
              <w:t>33</w:t>
            </w:r>
          </w:p>
        </w:tc>
        <w:tc>
          <w:tcPr>
            <w:tcW w:w="6071" w:type="dxa"/>
            <w:noWrap/>
            <w:hideMark/>
          </w:tcPr>
          <w:p w14:paraId="7CA7D4B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Quantile coefficient of dispersion'</w:t>
            </w:r>
          </w:p>
        </w:tc>
      </w:tr>
      <w:tr w:rsidR="00247A76" w:rsidRPr="00247A76" w14:paraId="40EE8015" w14:textId="77777777" w:rsidTr="00247A76">
        <w:trPr>
          <w:trHeight w:val="320"/>
        </w:trPr>
        <w:tc>
          <w:tcPr>
            <w:tcW w:w="691" w:type="dxa"/>
            <w:noWrap/>
            <w:hideMark/>
          </w:tcPr>
          <w:p w14:paraId="75822F84" w14:textId="77777777" w:rsidR="00247A76" w:rsidRPr="00247A76" w:rsidRDefault="00247A76" w:rsidP="00247A76">
            <w:pPr>
              <w:spacing w:line="480" w:lineRule="auto"/>
              <w:rPr>
                <w:rFonts w:ascii="Arial" w:hAnsi="Arial" w:cs="Arial"/>
              </w:rPr>
            </w:pPr>
            <w:r w:rsidRPr="00247A76">
              <w:rPr>
                <w:rFonts w:ascii="Arial" w:hAnsi="Arial" w:cs="Arial"/>
              </w:rPr>
              <w:t>34</w:t>
            </w:r>
          </w:p>
        </w:tc>
        <w:tc>
          <w:tcPr>
            <w:tcW w:w="1147" w:type="dxa"/>
            <w:noWrap/>
            <w:hideMark/>
          </w:tcPr>
          <w:p w14:paraId="1E65C83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1BE1FEC" w14:textId="77777777" w:rsidR="00247A76" w:rsidRPr="00247A76" w:rsidRDefault="00247A76" w:rsidP="00247A76">
            <w:pPr>
              <w:spacing w:line="480" w:lineRule="auto"/>
              <w:rPr>
                <w:rFonts w:ascii="Arial" w:hAnsi="Arial" w:cs="Arial"/>
              </w:rPr>
            </w:pPr>
            <w:r w:rsidRPr="00247A76">
              <w:rPr>
                <w:rFonts w:ascii="Arial" w:hAnsi="Arial" w:cs="Arial"/>
              </w:rPr>
              <w:t>34</w:t>
            </w:r>
          </w:p>
        </w:tc>
        <w:tc>
          <w:tcPr>
            <w:tcW w:w="6071" w:type="dxa"/>
            <w:noWrap/>
            <w:hideMark/>
          </w:tcPr>
          <w:p w14:paraId="35DB80F1" w14:textId="77777777" w:rsidR="00247A76" w:rsidRPr="00247A76" w:rsidRDefault="00247A76" w:rsidP="00247A76">
            <w:pPr>
              <w:spacing w:line="480" w:lineRule="auto"/>
              <w:rPr>
                <w:rFonts w:ascii="Arial" w:hAnsi="Arial" w:cs="Arial"/>
              </w:rPr>
            </w:pPr>
            <w:r w:rsidRPr="00247A76">
              <w:rPr>
                <w:rFonts w:ascii="Arial" w:hAnsi="Arial" w:cs="Arial"/>
              </w:rPr>
              <w:t> 'First Order Numeric::Energy'</w:t>
            </w:r>
          </w:p>
        </w:tc>
      </w:tr>
      <w:tr w:rsidR="00247A76" w:rsidRPr="00216844" w14:paraId="721C3DCD" w14:textId="77777777" w:rsidTr="00247A76">
        <w:trPr>
          <w:trHeight w:val="320"/>
        </w:trPr>
        <w:tc>
          <w:tcPr>
            <w:tcW w:w="691" w:type="dxa"/>
            <w:noWrap/>
            <w:hideMark/>
          </w:tcPr>
          <w:p w14:paraId="18B47A00" w14:textId="77777777" w:rsidR="00247A76" w:rsidRPr="00247A76" w:rsidRDefault="00247A76" w:rsidP="00247A76">
            <w:pPr>
              <w:spacing w:line="480" w:lineRule="auto"/>
              <w:rPr>
                <w:rFonts w:ascii="Arial" w:hAnsi="Arial" w:cs="Arial"/>
              </w:rPr>
            </w:pPr>
            <w:r w:rsidRPr="00247A76">
              <w:rPr>
                <w:rFonts w:ascii="Arial" w:hAnsi="Arial" w:cs="Arial"/>
              </w:rPr>
              <w:t>35</w:t>
            </w:r>
          </w:p>
        </w:tc>
        <w:tc>
          <w:tcPr>
            <w:tcW w:w="1147" w:type="dxa"/>
            <w:noWrap/>
            <w:hideMark/>
          </w:tcPr>
          <w:p w14:paraId="5EB919B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E1C0812" w14:textId="77777777" w:rsidR="00247A76" w:rsidRPr="00247A76" w:rsidRDefault="00247A76" w:rsidP="00247A76">
            <w:pPr>
              <w:spacing w:line="480" w:lineRule="auto"/>
              <w:rPr>
                <w:rFonts w:ascii="Arial" w:hAnsi="Arial" w:cs="Arial"/>
              </w:rPr>
            </w:pPr>
            <w:r w:rsidRPr="00247A76">
              <w:rPr>
                <w:rFonts w:ascii="Arial" w:hAnsi="Arial" w:cs="Arial"/>
              </w:rPr>
              <w:t>35</w:t>
            </w:r>
          </w:p>
        </w:tc>
        <w:tc>
          <w:tcPr>
            <w:tcW w:w="6071" w:type="dxa"/>
            <w:noWrap/>
            <w:hideMark/>
          </w:tcPr>
          <w:p w14:paraId="146E9A2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ot mean square'</w:t>
            </w:r>
          </w:p>
        </w:tc>
      </w:tr>
      <w:tr w:rsidR="00247A76" w:rsidRPr="00216844" w14:paraId="44D0C679" w14:textId="77777777" w:rsidTr="00247A76">
        <w:trPr>
          <w:trHeight w:val="320"/>
        </w:trPr>
        <w:tc>
          <w:tcPr>
            <w:tcW w:w="691" w:type="dxa"/>
            <w:noWrap/>
            <w:hideMark/>
          </w:tcPr>
          <w:p w14:paraId="407BE2CD" w14:textId="77777777" w:rsidR="00247A76" w:rsidRPr="00247A76" w:rsidRDefault="00247A76" w:rsidP="00247A76">
            <w:pPr>
              <w:spacing w:line="480" w:lineRule="auto"/>
              <w:rPr>
                <w:rFonts w:ascii="Arial" w:hAnsi="Arial" w:cs="Arial"/>
              </w:rPr>
            </w:pPr>
            <w:r w:rsidRPr="00247A76">
              <w:rPr>
                <w:rFonts w:ascii="Arial" w:hAnsi="Arial" w:cs="Arial"/>
              </w:rPr>
              <w:t>36</w:t>
            </w:r>
          </w:p>
        </w:tc>
        <w:tc>
          <w:tcPr>
            <w:tcW w:w="1147" w:type="dxa"/>
            <w:noWrap/>
            <w:hideMark/>
          </w:tcPr>
          <w:p w14:paraId="6BB8999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3E8AB11" w14:textId="77777777" w:rsidR="00247A76" w:rsidRPr="00247A76" w:rsidRDefault="00247A76" w:rsidP="00247A76">
            <w:pPr>
              <w:spacing w:line="480" w:lineRule="auto"/>
              <w:rPr>
                <w:rFonts w:ascii="Arial" w:hAnsi="Arial" w:cs="Arial"/>
              </w:rPr>
            </w:pPr>
            <w:r w:rsidRPr="00247A76">
              <w:rPr>
                <w:rFonts w:ascii="Arial" w:hAnsi="Arial" w:cs="Arial"/>
              </w:rPr>
              <w:t>36</w:t>
            </w:r>
          </w:p>
        </w:tc>
        <w:tc>
          <w:tcPr>
            <w:tcW w:w="6071" w:type="dxa"/>
            <w:noWrap/>
            <w:hideMark/>
          </w:tcPr>
          <w:p w14:paraId="2FF77F0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Standard Deviation'</w:t>
            </w:r>
          </w:p>
        </w:tc>
      </w:tr>
      <w:tr w:rsidR="00247A76" w:rsidRPr="00247A76" w14:paraId="4BAD1926" w14:textId="77777777" w:rsidTr="00247A76">
        <w:trPr>
          <w:trHeight w:val="320"/>
        </w:trPr>
        <w:tc>
          <w:tcPr>
            <w:tcW w:w="691" w:type="dxa"/>
            <w:noWrap/>
            <w:hideMark/>
          </w:tcPr>
          <w:p w14:paraId="185AD9C4" w14:textId="77777777" w:rsidR="00247A76" w:rsidRPr="00247A76" w:rsidRDefault="00247A76" w:rsidP="00247A76">
            <w:pPr>
              <w:spacing w:line="480" w:lineRule="auto"/>
              <w:rPr>
                <w:rFonts w:ascii="Arial" w:hAnsi="Arial" w:cs="Arial"/>
              </w:rPr>
            </w:pPr>
            <w:r w:rsidRPr="00247A76">
              <w:rPr>
                <w:rFonts w:ascii="Arial" w:hAnsi="Arial" w:cs="Arial"/>
              </w:rPr>
              <w:t>37</w:t>
            </w:r>
          </w:p>
        </w:tc>
        <w:tc>
          <w:tcPr>
            <w:tcW w:w="1147" w:type="dxa"/>
            <w:noWrap/>
            <w:hideMark/>
          </w:tcPr>
          <w:p w14:paraId="7060E47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0293571" w14:textId="77777777" w:rsidR="00247A76" w:rsidRPr="00247A76" w:rsidRDefault="00247A76" w:rsidP="00247A76">
            <w:pPr>
              <w:spacing w:line="480" w:lineRule="auto"/>
              <w:rPr>
                <w:rFonts w:ascii="Arial" w:hAnsi="Arial" w:cs="Arial"/>
              </w:rPr>
            </w:pPr>
            <w:r w:rsidRPr="00247A76">
              <w:rPr>
                <w:rFonts w:ascii="Arial" w:hAnsi="Arial" w:cs="Arial"/>
              </w:rPr>
              <w:t>37</w:t>
            </w:r>
          </w:p>
        </w:tc>
        <w:tc>
          <w:tcPr>
            <w:tcW w:w="6071" w:type="dxa"/>
            <w:noWrap/>
            <w:hideMark/>
          </w:tcPr>
          <w:p w14:paraId="57F42144"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Kurtosis'</w:t>
            </w:r>
          </w:p>
        </w:tc>
      </w:tr>
      <w:tr w:rsidR="00247A76" w:rsidRPr="00216844" w14:paraId="5F6F6FB3" w14:textId="77777777" w:rsidTr="00247A76">
        <w:trPr>
          <w:trHeight w:val="320"/>
        </w:trPr>
        <w:tc>
          <w:tcPr>
            <w:tcW w:w="691" w:type="dxa"/>
            <w:noWrap/>
            <w:hideMark/>
          </w:tcPr>
          <w:p w14:paraId="4AAAB2C7" w14:textId="77777777" w:rsidR="00247A76" w:rsidRPr="00247A76" w:rsidRDefault="00247A76" w:rsidP="00247A76">
            <w:pPr>
              <w:spacing w:line="480" w:lineRule="auto"/>
              <w:rPr>
                <w:rFonts w:ascii="Arial" w:hAnsi="Arial" w:cs="Arial"/>
              </w:rPr>
            </w:pPr>
            <w:r w:rsidRPr="00247A76">
              <w:rPr>
                <w:rFonts w:ascii="Arial" w:hAnsi="Arial" w:cs="Arial"/>
              </w:rPr>
              <w:t>38</w:t>
            </w:r>
          </w:p>
        </w:tc>
        <w:tc>
          <w:tcPr>
            <w:tcW w:w="1147" w:type="dxa"/>
            <w:noWrap/>
            <w:hideMark/>
          </w:tcPr>
          <w:p w14:paraId="11994C5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11198F7" w14:textId="77777777" w:rsidR="00247A76" w:rsidRPr="00247A76" w:rsidRDefault="00247A76" w:rsidP="00247A76">
            <w:pPr>
              <w:spacing w:line="480" w:lineRule="auto"/>
              <w:rPr>
                <w:rFonts w:ascii="Arial" w:hAnsi="Arial" w:cs="Arial"/>
              </w:rPr>
            </w:pPr>
            <w:r w:rsidRPr="00247A76">
              <w:rPr>
                <w:rFonts w:ascii="Arial" w:hAnsi="Arial" w:cs="Arial"/>
              </w:rPr>
              <w:t>38</w:t>
            </w:r>
          </w:p>
        </w:tc>
        <w:tc>
          <w:tcPr>
            <w:tcW w:w="6071" w:type="dxa"/>
            <w:noWrap/>
            <w:hideMark/>
          </w:tcPr>
          <w:p w14:paraId="5B2617E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Robust mean'</w:t>
            </w:r>
          </w:p>
        </w:tc>
      </w:tr>
      <w:tr w:rsidR="00247A76" w:rsidRPr="00216844" w14:paraId="786F084A" w14:textId="77777777" w:rsidTr="00247A76">
        <w:trPr>
          <w:trHeight w:val="320"/>
        </w:trPr>
        <w:tc>
          <w:tcPr>
            <w:tcW w:w="691" w:type="dxa"/>
            <w:noWrap/>
            <w:hideMark/>
          </w:tcPr>
          <w:p w14:paraId="511D191E" w14:textId="77777777" w:rsidR="00247A76" w:rsidRPr="00247A76" w:rsidRDefault="00247A76" w:rsidP="00247A76">
            <w:pPr>
              <w:spacing w:line="480" w:lineRule="auto"/>
              <w:rPr>
                <w:rFonts w:ascii="Arial" w:hAnsi="Arial" w:cs="Arial"/>
              </w:rPr>
            </w:pPr>
            <w:r w:rsidRPr="00247A76">
              <w:rPr>
                <w:rFonts w:ascii="Arial" w:hAnsi="Arial" w:cs="Arial"/>
              </w:rPr>
              <w:t>39</w:t>
            </w:r>
          </w:p>
        </w:tc>
        <w:tc>
          <w:tcPr>
            <w:tcW w:w="1147" w:type="dxa"/>
            <w:noWrap/>
            <w:hideMark/>
          </w:tcPr>
          <w:p w14:paraId="64596DB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5D3BD55" w14:textId="77777777" w:rsidR="00247A76" w:rsidRPr="00247A76" w:rsidRDefault="00247A76" w:rsidP="00247A76">
            <w:pPr>
              <w:spacing w:line="480" w:lineRule="auto"/>
              <w:rPr>
                <w:rFonts w:ascii="Arial" w:hAnsi="Arial" w:cs="Arial"/>
              </w:rPr>
            </w:pPr>
            <w:r w:rsidRPr="00247A76">
              <w:rPr>
                <w:rFonts w:ascii="Arial" w:hAnsi="Arial" w:cs="Arial"/>
              </w:rPr>
              <w:t>39</w:t>
            </w:r>
          </w:p>
        </w:tc>
        <w:tc>
          <w:tcPr>
            <w:tcW w:w="6071" w:type="dxa"/>
            <w:noWrap/>
            <w:hideMark/>
          </w:tcPr>
          <w:p w14:paraId="37133F4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bust variance'</w:t>
            </w:r>
          </w:p>
        </w:tc>
      </w:tr>
      <w:tr w:rsidR="00247A76" w:rsidRPr="00216844" w14:paraId="0BE1907E" w14:textId="77777777" w:rsidTr="00247A76">
        <w:trPr>
          <w:trHeight w:val="320"/>
        </w:trPr>
        <w:tc>
          <w:tcPr>
            <w:tcW w:w="691" w:type="dxa"/>
            <w:noWrap/>
            <w:hideMark/>
          </w:tcPr>
          <w:p w14:paraId="569DF0FF" w14:textId="77777777" w:rsidR="00247A76" w:rsidRPr="00247A76" w:rsidRDefault="00247A76" w:rsidP="00247A76">
            <w:pPr>
              <w:spacing w:line="480" w:lineRule="auto"/>
              <w:rPr>
                <w:rFonts w:ascii="Arial" w:hAnsi="Arial" w:cs="Arial"/>
              </w:rPr>
            </w:pPr>
            <w:r w:rsidRPr="00247A76">
              <w:rPr>
                <w:rFonts w:ascii="Arial" w:hAnsi="Arial" w:cs="Arial"/>
              </w:rPr>
              <w:t>40</w:t>
            </w:r>
          </w:p>
        </w:tc>
        <w:tc>
          <w:tcPr>
            <w:tcW w:w="1147" w:type="dxa"/>
            <w:noWrap/>
            <w:hideMark/>
          </w:tcPr>
          <w:p w14:paraId="0433590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0EC2F93" w14:textId="77777777" w:rsidR="00247A76" w:rsidRPr="00247A76" w:rsidRDefault="00247A76" w:rsidP="00247A76">
            <w:pPr>
              <w:spacing w:line="480" w:lineRule="auto"/>
              <w:rPr>
                <w:rFonts w:ascii="Arial" w:hAnsi="Arial" w:cs="Arial"/>
              </w:rPr>
            </w:pPr>
            <w:r w:rsidRPr="00247A76">
              <w:rPr>
                <w:rFonts w:ascii="Arial" w:hAnsi="Arial" w:cs="Arial"/>
              </w:rPr>
              <w:t>40</w:t>
            </w:r>
          </w:p>
        </w:tc>
        <w:tc>
          <w:tcPr>
            <w:tcW w:w="6071" w:type="dxa"/>
            <w:noWrap/>
            <w:hideMark/>
          </w:tcPr>
          <w:p w14:paraId="3FE9EAC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Covered image intensity range'</w:t>
            </w:r>
          </w:p>
        </w:tc>
      </w:tr>
      <w:tr w:rsidR="00247A76" w:rsidRPr="00216844" w14:paraId="38208EB6" w14:textId="77777777" w:rsidTr="00247A76">
        <w:trPr>
          <w:trHeight w:val="320"/>
        </w:trPr>
        <w:tc>
          <w:tcPr>
            <w:tcW w:w="691" w:type="dxa"/>
            <w:noWrap/>
            <w:hideMark/>
          </w:tcPr>
          <w:p w14:paraId="6770F954" w14:textId="77777777" w:rsidR="00247A76" w:rsidRPr="00247A76" w:rsidRDefault="00247A76" w:rsidP="00247A76">
            <w:pPr>
              <w:spacing w:line="480" w:lineRule="auto"/>
              <w:rPr>
                <w:rFonts w:ascii="Arial" w:hAnsi="Arial" w:cs="Arial"/>
              </w:rPr>
            </w:pPr>
            <w:r w:rsidRPr="00247A76">
              <w:rPr>
                <w:rFonts w:ascii="Arial" w:hAnsi="Arial" w:cs="Arial"/>
              </w:rPr>
              <w:t>41</w:t>
            </w:r>
          </w:p>
        </w:tc>
        <w:tc>
          <w:tcPr>
            <w:tcW w:w="1147" w:type="dxa"/>
            <w:noWrap/>
            <w:hideMark/>
          </w:tcPr>
          <w:p w14:paraId="7419F74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32FA6D3" w14:textId="77777777" w:rsidR="00247A76" w:rsidRPr="00247A76" w:rsidRDefault="00247A76" w:rsidP="00247A76">
            <w:pPr>
              <w:spacing w:line="480" w:lineRule="auto"/>
              <w:rPr>
                <w:rFonts w:ascii="Arial" w:hAnsi="Arial" w:cs="Arial"/>
              </w:rPr>
            </w:pPr>
            <w:r w:rsidRPr="00247A76">
              <w:rPr>
                <w:rFonts w:ascii="Arial" w:hAnsi="Arial" w:cs="Arial"/>
              </w:rPr>
              <w:t>41</w:t>
            </w:r>
          </w:p>
        </w:tc>
        <w:tc>
          <w:tcPr>
            <w:tcW w:w="6071" w:type="dxa"/>
            <w:noWrap/>
            <w:hideMark/>
          </w:tcPr>
          <w:p w14:paraId="761FAC4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Mode index'</w:t>
            </w:r>
          </w:p>
        </w:tc>
      </w:tr>
      <w:tr w:rsidR="00247A76" w:rsidRPr="00216844" w14:paraId="474DF45C" w14:textId="77777777" w:rsidTr="00247A76">
        <w:trPr>
          <w:trHeight w:val="320"/>
        </w:trPr>
        <w:tc>
          <w:tcPr>
            <w:tcW w:w="691" w:type="dxa"/>
            <w:noWrap/>
            <w:hideMark/>
          </w:tcPr>
          <w:p w14:paraId="540FA612" w14:textId="77777777" w:rsidR="00247A76" w:rsidRPr="00247A76" w:rsidRDefault="00247A76" w:rsidP="00247A76">
            <w:pPr>
              <w:spacing w:line="480" w:lineRule="auto"/>
              <w:rPr>
                <w:rFonts w:ascii="Arial" w:hAnsi="Arial" w:cs="Arial"/>
              </w:rPr>
            </w:pPr>
            <w:r w:rsidRPr="00247A76">
              <w:rPr>
                <w:rFonts w:ascii="Arial" w:hAnsi="Arial" w:cs="Arial"/>
              </w:rPr>
              <w:t>42</w:t>
            </w:r>
          </w:p>
        </w:tc>
        <w:tc>
          <w:tcPr>
            <w:tcW w:w="1147" w:type="dxa"/>
            <w:noWrap/>
            <w:hideMark/>
          </w:tcPr>
          <w:p w14:paraId="7762E51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7FB9A6B" w14:textId="77777777" w:rsidR="00247A76" w:rsidRPr="00247A76" w:rsidRDefault="00247A76" w:rsidP="00247A76">
            <w:pPr>
              <w:spacing w:line="480" w:lineRule="auto"/>
              <w:rPr>
                <w:rFonts w:ascii="Arial" w:hAnsi="Arial" w:cs="Arial"/>
              </w:rPr>
            </w:pPr>
            <w:r w:rsidRPr="00247A76">
              <w:rPr>
                <w:rFonts w:ascii="Arial" w:hAnsi="Arial" w:cs="Arial"/>
              </w:rPr>
              <w:t>42</w:t>
            </w:r>
          </w:p>
        </w:tc>
        <w:tc>
          <w:tcPr>
            <w:tcW w:w="6071" w:type="dxa"/>
            <w:noWrap/>
            <w:hideMark/>
          </w:tcPr>
          <w:p w14:paraId="7A5FC67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Mode value'</w:t>
            </w:r>
          </w:p>
        </w:tc>
      </w:tr>
      <w:tr w:rsidR="00247A76" w:rsidRPr="00216844" w14:paraId="2D2CF08B" w14:textId="77777777" w:rsidTr="00247A76">
        <w:trPr>
          <w:trHeight w:val="320"/>
        </w:trPr>
        <w:tc>
          <w:tcPr>
            <w:tcW w:w="691" w:type="dxa"/>
            <w:noWrap/>
            <w:hideMark/>
          </w:tcPr>
          <w:p w14:paraId="14A4568D" w14:textId="77777777" w:rsidR="00247A76" w:rsidRPr="00247A76" w:rsidRDefault="00247A76" w:rsidP="00247A76">
            <w:pPr>
              <w:spacing w:line="480" w:lineRule="auto"/>
              <w:rPr>
                <w:rFonts w:ascii="Arial" w:hAnsi="Arial" w:cs="Arial"/>
              </w:rPr>
            </w:pPr>
            <w:r w:rsidRPr="00247A76">
              <w:rPr>
                <w:rFonts w:ascii="Arial" w:hAnsi="Arial" w:cs="Arial"/>
              </w:rPr>
              <w:t>43</w:t>
            </w:r>
          </w:p>
        </w:tc>
        <w:tc>
          <w:tcPr>
            <w:tcW w:w="1147" w:type="dxa"/>
            <w:noWrap/>
            <w:hideMark/>
          </w:tcPr>
          <w:p w14:paraId="7F990CA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D86592D" w14:textId="77777777" w:rsidR="00247A76" w:rsidRPr="00247A76" w:rsidRDefault="00247A76" w:rsidP="00247A76">
            <w:pPr>
              <w:spacing w:line="480" w:lineRule="auto"/>
              <w:rPr>
                <w:rFonts w:ascii="Arial" w:hAnsi="Arial" w:cs="Arial"/>
              </w:rPr>
            </w:pPr>
            <w:r w:rsidRPr="00247A76">
              <w:rPr>
                <w:rFonts w:ascii="Arial" w:hAnsi="Arial" w:cs="Arial"/>
              </w:rPr>
              <w:t>43</w:t>
            </w:r>
          </w:p>
        </w:tc>
        <w:tc>
          <w:tcPr>
            <w:tcW w:w="6071" w:type="dxa"/>
            <w:noWrap/>
            <w:hideMark/>
          </w:tcPr>
          <w:p w14:paraId="1617E15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Mode probability'</w:t>
            </w:r>
          </w:p>
        </w:tc>
      </w:tr>
      <w:tr w:rsidR="00247A76" w:rsidRPr="00247A76" w14:paraId="48019987" w14:textId="77777777" w:rsidTr="00247A76">
        <w:trPr>
          <w:trHeight w:val="320"/>
        </w:trPr>
        <w:tc>
          <w:tcPr>
            <w:tcW w:w="691" w:type="dxa"/>
            <w:noWrap/>
            <w:hideMark/>
          </w:tcPr>
          <w:p w14:paraId="3014DCD6" w14:textId="77777777" w:rsidR="00247A76" w:rsidRPr="00247A76" w:rsidRDefault="00247A76" w:rsidP="00247A76">
            <w:pPr>
              <w:spacing w:line="480" w:lineRule="auto"/>
              <w:rPr>
                <w:rFonts w:ascii="Arial" w:hAnsi="Arial" w:cs="Arial"/>
              </w:rPr>
            </w:pPr>
            <w:r w:rsidRPr="00247A76">
              <w:rPr>
                <w:rFonts w:ascii="Arial" w:hAnsi="Arial" w:cs="Arial"/>
              </w:rPr>
              <w:t>44</w:t>
            </w:r>
          </w:p>
        </w:tc>
        <w:tc>
          <w:tcPr>
            <w:tcW w:w="1147" w:type="dxa"/>
            <w:noWrap/>
            <w:hideMark/>
          </w:tcPr>
          <w:p w14:paraId="2B68DD8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1065695" w14:textId="77777777" w:rsidR="00247A76" w:rsidRPr="00247A76" w:rsidRDefault="00247A76" w:rsidP="00247A76">
            <w:pPr>
              <w:spacing w:line="480" w:lineRule="auto"/>
              <w:rPr>
                <w:rFonts w:ascii="Arial" w:hAnsi="Arial" w:cs="Arial"/>
              </w:rPr>
            </w:pPr>
            <w:r w:rsidRPr="00247A76">
              <w:rPr>
                <w:rFonts w:ascii="Arial" w:hAnsi="Arial" w:cs="Arial"/>
              </w:rPr>
              <w:t>44</w:t>
            </w:r>
          </w:p>
        </w:tc>
        <w:tc>
          <w:tcPr>
            <w:tcW w:w="6071" w:type="dxa"/>
            <w:noWrap/>
            <w:hideMark/>
          </w:tcPr>
          <w:p w14:paraId="1B347F3A"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Entropy'</w:t>
            </w:r>
          </w:p>
        </w:tc>
      </w:tr>
      <w:tr w:rsidR="00247A76" w:rsidRPr="00247A76" w14:paraId="350FC760" w14:textId="77777777" w:rsidTr="00247A76">
        <w:trPr>
          <w:trHeight w:val="320"/>
        </w:trPr>
        <w:tc>
          <w:tcPr>
            <w:tcW w:w="691" w:type="dxa"/>
            <w:noWrap/>
            <w:hideMark/>
          </w:tcPr>
          <w:p w14:paraId="006BB87F" w14:textId="77777777" w:rsidR="00247A76" w:rsidRPr="00247A76" w:rsidRDefault="00247A76" w:rsidP="00247A76">
            <w:pPr>
              <w:spacing w:line="480" w:lineRule="auto"/>
              <w:rPr>
                <w:rFonts w:ascii="Arial" w:hAnsi="Arial" w:cs="Arial"/>
              </w:rPr>
            </w:pPr>
            <w:r w:rsidRPr="00247A76">
              <w:rPr>
                <w:rFonts w:ascii="Arial" w:hAnsi="Arial" w:cs="Arial"/>
              </w:rPr>
              <w:t>45</w:t>
            </w:r>
          </w:p>
        </w:tc>
        <w:tc>
          <w:tcPr>
            <w:tcW w:w="1147" w:type="dxa"/>
            <w:noWrap/>
            <w:hideMark/>
          </w:tcPr>
          <w:p w14:paraId="3F919B8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0097200" w14:textId="77777777" w:rsidR="00247A76" w:rsidRPr="00247A76" w:rsidRDefault="00247A76" w:rsidP="00247A76">
            <w:pPr>
              <w:spacing w:line="480" w:lineRule="auto"/>
              <w:rPr>
                <w:rFonts w:ascii="Arial" w:hAnsi="Arial" w:cs="Arial"/>
              </w:rPr>
            </w:pPr>
            <w:r w:rsidRPr="00247A76">
              <w:rPr>
                <w:rFonts w:ascii="Arial" w:hAnsi="Arial" w:cs="Arial"/>
              </w:rPr>
              <w:t>45</w:t>
            </w:r>
          </w:p>
        </w:tc>
        <w:tc>
          <w:tcPr>
            <w:tcW w:w="6071" w:type="dxa"/>
            <w:noWrap/>
            <w:hideMark/>
          </w:tcPr>
          <w:p w14:paraId="15674005" w14:textId="77777777" w:rsidR="00247A76" w:rsidRPr="00247A76" w:rsidRDefault="00247A76" w:rsidP="00247A76">
            <w:pPr>
              <w:spacing w:line="480" w:lineRule="auto"/>
              <w:rPr>
                <w:rFonts w:ascii="Arial" w:hAnsi="Arial" w:cs="Arial"/>
              </w:rPr>
            </w:pPr>
            <w:r w:rsidRPr="00247A76">
              <w:rPr>
                <w:rFonts w:ascii="Arial" w:hAnsi="Arial" w:cs="Arial"/>
              </w:rPr>
              <w:t> 'First Order Numeric::Uniformtiy'</w:t>
            </w:r>
          </w:p>
        </w:tc>
      </w:tr>
      <w:tr w:rsidR="00247A76" w:rsidRPr="00216844" w14:paraId="3798105D" w14:textId="77777777" w:rsidTr="00247A76">
        <w:trPr>
          <w:trHeight w:val="320"/>
        </w:trPr>
        <w:tc>
          <w:tcPr>
            <w:tcW w:w="691" w:type="dxa"/>
            <w:noWrap/>
            <w:hideMark/>
          </w:tcPr>
          <w:p w14:paraId="39607342" w14:textId="77777777" w:rsidR="00247A76" w:rsidRPr="00247A76" w:rsidRDefault="00247A76" w:rsidP="00247A76">
            <w:pPr>
              <w:spacing w:line="480" w:lineRule="auto"/>
              <w:rPr>
                <w:rFonts w:ascii="Arial" w:hAnsi="Arial" w:cs="Arial"/>
              </w:rPr>
            </w:pPr>
            <w:r w:rsidRPr="00247A76">
              <w:rPr>
                <w:rFonts w:ascii="Arial" w:hAnsi="Arial" w:cs="Arial"/>
              </w:rPr>
              <w:t>46</w:t>
            </w:r>
          </w:p>
        </w:tc>
        <w:tc>
          <w:tcPr>
            <w:tcW w:w="1147" w:type="dxa"/>
            <w:noWrap/>
            <w:hideMark/>
          </w:tcPr>
          <w:p w14:paraId="44328C7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2434A68" w14:textId="77777777" w:rsidR="00247A76" w:rsidRPr="00247A76" w:rsidRDefault="00247A76" w:rsidP="00247A76">
            <w:pPr>
              <w:spacing w:line="480" w:lineRule="auto"/>
              <w:rPr>
                <w:rFonts w:ascii="Arial" w:hAnsi="Arial" w:cs="Arial"/>
              </w:rPr>
            </w:pPr>
            <w:r w:rsidRPr="00247A76">
              <w:rPr>
                <w:rFonts w:ascii="Arial" w:hAnsi="Arial" w:cs="Arial"/>
              </w:rPr>
              <w:t>46</w:t>
            </w:r>
          </w:p>
        </w:tc>
        <w:tc>
          <w:tcPr>
            <w:tcW w:w="6071" w:type="dxa"/>
            <w:noWrap/>
            <w:hideMark/>
          </w:tcPr>
          <w:p w14:paraId="4A8A52D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an Value'</w:t>
            </w:r>
          </w:p>
        </w:tc>
      </w:tr>
      <w:tr w:rsidR="00247A76" w:rsidRPr="00216844" w14:paraId="228D333F" w14:textId="77777777" w:rsidTr="00247A76">
        <w:trPr>
          <w:trHeight w:val="320"/>
        </w:trPr>
        <w:tc>
          <w:tcPr>
            <w:tcW w:w="691" w:type="dxa"/>
            <w:noWrap/>
            <w:hideMark/>
          </w:tcPr>
          <w:p w14:paraId="5FB8A3F6" w14:textId="77777777" w:rsidR="00247A76" w:rsidRPr="00247A76" w:rsidRDefault="00247A76" w:rsidP="00247A76">
            <w:pPr>
              <w:spacing w:line="480" w:lineRule="auto"/>
              <w:rPr>
                <w:rFonts w:ascii="Arial" w:hAnsi="Arial" w:cs="Arial"/>
              </w:rPr>
            </w:pPr>
            <w:r w:rsidRPr="00247A76">
              <w:rPr>
                <w:rFonts w:ascii="Arial" w:hAnsi="Arial" w:cs="Arial"/>
              </w:rPr>
              <w:t>47</w:t>
            </w:r>
          </w:p>
        </w:tc>
        <w:tc>
          <w:tcPr>
            <w:tcW w:w="1147" w:type="dxa"/>
            <w:noWrap/>
            <w:hideMark/>
          </w:tcPr>
          <w:p w14:paraId="49770EF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7856068" w14:textId="77777777" w:rsidR="00247A76" w:rsidRPr="00247A76" w:rsidRDefault="00247A76" w:rsidP="00247A76">
            <w:pPr>
              <w:spacing w:line="480" w:lineRule="auto"/>
              <w:rPr>
                <w:rFonts w:ascii="Arial" w:hAnsi="Arial" w:cs="Arial"/>
              </w:rPr>
            </w:pPr>
            <w:r w:rsidRPr="00247A76">
              <w:rPr>
                <w:rFonts w:ascii="Arial" w:hAnsi="Arial" w:cs="Arial"/>
              </w:rPr>
              <w:t>47</w:t>
            </w:r>
          </w:p>
        </w:tc>
        <w:tc>
          <w:tcPr>
            <w:tcW w:w="6071" w:type="dxa"/>
            <w:noWrap/>
            <w:hideMark/>
          </w:tcPr>
          <w:p w14:paraId="52D077B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Variance Value'</w:t>
            </w:r>
          </w:p>
        </w:tc>
      </w:tr>
      <w:tr w:rsidR="00247A76" w:rsidRPr="00216844" w14:paraId="4CD49168" w14:textId="77777777" w:rsidTr="00247A76">
        <w:trPr>
          <w:trHeight w:val="320"/>
        </w:trPr>
        <w:tc>
          <w:tcPr>
            <w:tcW w:w="691" w:type="dxa"/>
            <w:noWrap/>
            <w:hideMark/>
          </w:tcPr>
          <w:p w14:paraId="1DF3BF39" w14:textId="77777777" w:rsidR="00247A76" w:rsidRPr="00247A76" w:rsidRDefault="00247A76" w:rsidP="00247A76">
            <w:pPr>
              <w:spacing w:line="480" w:lineRule="auto"/>
              <w:rPr>
                <w:rFonts w:ascii="Arial" w:hAnsi="Arial" w:cs="Arial"/>
              </w:rPr>
            </w:pPr>
            <w:r w:rsidRPr="00247A76">
              <w:rPr>
                <w:rFonts w:ascii="Arial" w:hAnsi="Arial" w:cs="Arial"/>
              </w:rPr>
              <w:t>48</w:t>
            </w:r>
          </w:p>
        </w:tc>
        <w:tc>
          <w:tcPr>
            <w:tcW w:w="1147" w:type="dxa"/>
            <w:noWrap/>
            <w:hideMark/>
          </w:tcPr>
          <w:p w14:paraId="2AFB9E3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1F05EEC" w14:textId="77777777" w:rsidR="00247A76" w:rsidRPr="00247A76" w:rsidRDefault="00247A76" w:rsidP="00247A76">
            <w:pPr>
              <w:spacing w:line="480" w:lineRule="auto"/>
              <w:rPr>
                <w:rFonts w:ascii="Arial" w:hAnsi="Arial" w:cs="Arial"/>
              </w:rPr>
            </w:pPr>
            <w:r w:rsidRPr="00247A76">
              <w:rPr>
                <w:rFonts w:ascii="Arial" w:hAnsi="Arial" w:cs="Arial"/>
              </w:rPr>
              <w:t>48</w:t>
            </w:r>
          </w:p>
        </w:tc>
        <w:tc>
          <w:tcPr>
            <w:tcW w:w="6071" w:type="dxa"/>
            <w:noWrap/>
            <w:hideMark/>
          </w:tcPr>
          <w:p w14:paraId="4D76422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Skewness Value'</w:t>
            </w:r>
          </w:p>
        </w:tc>
      </w:tr>
      <w:tr w:rsidR="00247A76" w:rsidRPr="00216844" w14:paraId="321DE312" w14:textId="77777777" w:rsidTr="00247A76">
        <w:trPr>
          <w:trHeight w:val="320"/>
        </w:trPr>
        <w:tc>
          <w:tcPr>
            <w:tcW w:w="691" w:type="dxa"/>
            <w:noWrap/>
            <w:hideMark/>
          </w:tcPr>
          <w:p w14:paraId="11DB2850" w14:textId="77777777" w:rsidR="00247A76" w:rsidRPr="00247A76" w:rsidRDefault="00247A76" w:rsidP="00247A76">
            <w:pPr>
              <w:spacing w:line="480" w:lineRule="auto"/>
              <w:rPr>
                <w:rFonts w:ascii="Arial" w:hAnsi="Arial" w:cs="Arial"/>
              </w:rPr>
            </w:pPr>
            <w:r w:rsidRPr="00247A76">
              <w:rPr>
                <w:rFonts w:ascii="Arial" w:hAnsi="Arial" w:cs="Arial"/>
              </w:rPr>
              <w:t>49</w:t>
            </w:r>
          </w:p>
        </w:tc>
        <w:tc>
          <w:tcPr>
            <w:tcW w:w="1147" w:type="dxa"/>
            <w:noWrap/>
            <w:hideMark/>
          </w:tcPr>
          <w:p w14:paraId="1FA63D4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788EFA8" w14:textId="77777777" w:rsidR="00247A76" w:rsidRPr="00247A76" w:rsidRDefault="00247A76" w:rsidP="00247A76">
            <w:pPr>
              <w:spacing w:line="480" w:lineRule="auto"/>
              <w:rPr>
                <w:rFonts w:ascii="Arial" w:hAnsi="Arial" w:cs="Arial"/>
              </w:rPr>
            </w:pPr>
            <w:r w:rsidRPr="00247A76">
              <w:rPr>
                <w:rFonts w:ascii="Arial" w:hAnsi="Arial" w:cs="Arial"/>
              </w:rPr>
              <w:t>49</w:t>
            </w:r>
          </w:p>
        </w:tc>
        <w:tc>
          <w:tcPr>
            <w:tcW w:w="6071" w:type="dxa"/>
            <w:noWrap/>
            <w:hideMark/>
          </w:tcPr>
          <w:p w14:paraId="6B5EE25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Excess Kurtosis Value'</w:t>
            </w:r>
          </w:p>
        </w:tc>
      </w:tr>
      <w:tr w:rsidR="00247A76" w:rsidRPr="00216844" w14:paraId="78C027D8" w14:textId="77777777" w:rsidTr="00247A76">
        <w:trPr>
          <w:trHeight w:val="320"/>
        </w:trPr>
        <w:tc>
          <w:tcPr>
            <w:tcW w:w="691" w:type="dxa"/>
            <w:noWrap/>
            <w:hideMark/>
          </w:tcPr>
          <w:p w14:paraId="3F9CFDAF" w14:textId="77777777" w:rsidR="00247A76" w:rsidRPr="00247A76" w:rsidRDefault="00247A76" w:rsidP="00247A76">
            <w:pPr>
              <w:spacing w:line="480" w:lineRule="auto"/>
              <w:rPr>
                <w:rFonts w:ascii="Arial" w:hAnsi="Arial" w:cs="Arial"/>
              </w:rPr>
            </w:pPr>
            <w:r w:rsidRPr="00247A76">
              <w:rPr>
                <w:rFonts w:ascii="Arial" w:hAnsi="Arial" w:cs="Arial"/>
              </w:rPr>
              <w:t>50</w:t>
            </w:r>
          </w:p>
        </w:tc>
        <w:tc>
          <w:tcPr>
            <w:tcW w:w="1147" w:type="dxa"/>
            <w:noWrap/>
            <w:hideMark/>
          </w:tcPr>
          <w:p w14:paraId="04BCFBB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1126158" w14:textId="77777777" w:rsidR="00247A76" w:rsidRPr="00247A76" w:rsidRDefault="00247A76" w:rsidP="00247A76">
            <w:pPr>
              <w:spacing w:line="480" w:lineRule="auto"/>
              <w:rPr>
                <w:rFonts w:ascii="Arial" w:hAnsi="Arial" w:cs="Arial"/>
              </w:rPr>
            </w:pPr>
            <w:r w:rsidRPr="00247A76">
              <w:rPr>
                <w:rFonts w:ascii="Arial" w:hAnsi="Arial" w:cs="Arial"/>
              </w:rPr>
              <w:t>50</w:t>
            </w:r>
          </w:p>
        </w:tc>
        <w:tc>
          <w:tcPr>
            <w:tcW w:w="6071" w:type="dxa"/>
            <w:noWrap/>
            <w:hideMark/>
          </w:tcPr>
          <w:p w14:paraId="192D451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dian Value'</w:t>
            </w:r>
          </w:p>
        </w:tc>
      </w:tr>
      <w:tr w:rsidR="00247A76" w:rsidRPr="00216844" w14:paraId="07BE28BF" w14:textId="77777777" w:rsidTr="00247A76">
        <w:trPr>
          <w:trHeight w:val="320"/>
        </w:trPr>
        <w:tc>
          <w:tcPr>
            <w:tcW w:w="691" w:type="dxa"/>
            <w:noWrap/>
            <w:hideMark/>
          </w:tcPr>
          <w:p w14:paraId="7EC574EA" w14:textId="77777777" w:rsidR="00247A76" w:rsidRPr="00247A76" w:rsidRDefault="00247A76" w:rsidP="00247A76">
            <w:pPr>
              <w:spacing w:line="480" w:lineRule="auto"/>
              <w:rPr>
                <w:rFonts w:ascii="Arial" w:hAnsi="Arial" w:cs="Arial"/>
              </w:rPr>
            </w:pPr>
            <w:r w:rsidRPr="00247A76">
              <w:rPr>
                <w:rFonts w:ascii="Arial" w:hAnsi="Arial" w:cs="Arial"/>
              </w:rPr>
              <w:t>51</w:t>
            </w:r>
          </w:p>
        </w:tc>
        <w:tc>
          <w:tcPr>
            <w:tcW w:w="1147" w:type="dxa"/>
            <w:noWrap/>
            <w:hideMark/>
          </w:tcPr>
          <w:p w14:paraId="782320F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6B50D47" w14:textId="77777777" w:rsidR="00247A76" w:rsidRPr="00247A76" w:rsidRDefault="00247A76" w:rsidP="00247A76">
            <w:pPr>
              <w:spacing w:line="480" w:lineRule="auto"/>
              <w:rPr>
                <w:rFonts w:ascii="Arial" w:hAnsi="Arial" w:cs="Arial"/>
              </w:rPr>
            </w:pPr>
            <w:r w:rsidRPr="00247A76">
              <w:rPr>
                <w:rFonts w:ascii="Arial" w:hAnsi="Arial" w:cs="Arial"/>
              </w:rPr>
              <w:t>51</w:t>
            </w:r>
          </w:p>
        </w:tc>
        <w:tc>
          <w:tcPr>
            <w:tcW w:w="6071" w:type="dxa"/>
            <w:noWrap/>
            <w:hideMark/>
          </w:tcPr>
          <w:p w14:paraId="1ACB63B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inimum Value'</w:t>
            </w:r>
          </w:p>
        </w:tc>
      </w:tr>
      <w:tr w:rsidR="00247A76" w:rsidRPr="00216844" w14:paraId="176B1DF5" w14:textId="77777777" w:rsidTr="00247A76">
        <w:trPr>
          <w:trHeight w:val="320"/>
        </w:trPr>
        <w:tc>
          <w:tcPr>
            <w:tcW w:w="691" w:type="dxa"/>
            <w:noWrap/>
            <w:hideMark/>
          </w:tcPr>
          <w:p w14:paraId="252DEE1F" w14:textId="77777777" w:rsidR="00247A76" w:rsidRPr="00247A76" w:rsidRDefault="00247A76" w:rsidP="00247A76">
            <w:pPr>
              <w:spacing w:line="480" w:lineRule="auto"/>
              <w:rPr>
                <w:rFonts w:ascii="Arial" w:hAnsi="Arial" w:cs="Arial"/>
              </w:rPr>
            </w:pPr>
            <w:r w:rsidRPr="00247A76">
              <w:rPr>
                <w:rFonts w:ascii="Arial" w:hAnsi="Arial" w:cs="Arial"/>
              </w:rPr>
              <w:t>52</w:t>
            </w:r>
          </w:p>
        </w:tc>
        <w:tc>
          <w:tcPr>
            <w:tcW w:w="1147" w:type="dxa"/>
            <w:noWrap/>
            <w:hideMark/>
          </w:tcPr>
          <w:p w14:paraId="6E14E0B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1FDDB4C" w14:textId="77777777" w:rsidR="00247A76" w:rsidRPr="00247A76" w:rsidRDefault="00247A76" w:rsidP="00247A76">
            <w:pPr>
              <w:spacing w:line="480" w:lineRule="auto"/>
              <w:rPr>
                <w:rFonts w:ascii="Arial" w:hAnsi="Arial" w:cs="Arial"/>
              </w:rPr>
            </w:pPr>
            <w:r w:rsidRPr="00247A76">
              <w:rPr>
                <w:rFonts w:ascii="Arial" w:hAnsi="Arial" w:cs="Arial"/>
              </w:rPr>
              <w:t>52</w:t>
            </w:r>
          </w:p>
        </w:tc>
        <w:tc>
          <w:tcPr>
            <w:tcW w:w="6071" w:type="dxa"/>
            <w:noWrap/>
            <w:hideMark/>
          </w:tcPr>
          <w:p w14:paraId="72D2AE0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Percentile 10 Value'</w:t>
            </w:r>
          </w:p>
        </w:tc>
      </w:tr>
      <w:tr w:rsidR="00247A76" w:rsidRPr="00216844" w14:paraId="515F90A3" w14:textId="77777777" w:rsidTr="00247A76">
        <w:trPr>
          <w:trHeight w:val="320"/>
        </w:trPr>
        <w:tc>
          <w:tcPr>
            <w:tcW w:w="691" w:type="dxa"/>
            <w:noWrap/>
            <w:hideMark/>
          </w:tcPr>
          <w:p w14:paraId="03690A90" w14:textId="77777777" w:rsidR="00247A76" w:rsidRPr="00247A76" w:rsidRDefault="00247A76" w:rsidP="00247A76">
            <w:pPr>
              <w:spacing w:line="480" w:lineRule="auto"/>
              <w:rPr>
                <w:rFonts w:ascii="Arial" w:hAnsi="Arial" w:cs="Arial"/>
              </w:rPr>
            </w:pPr>
            <w:r w:rsidRPr="00247A76">
              <w:rPr>
                <w:rFonts w:ascii="Arial" w:hAnsi="Arial" w:cs="Arial"/>
              </w:rPr>
              <w:t>53</w:t>
            </w:r>
          </w:p>
        </w:tc>
        <w:tc>
          <w:tcPr>
            <w:tcW w:w="1147" w:type="dxa"/>
            <w:noWrap/>
            <w:hideMark/>
          </w:tcPr>
          <w:p w14:paraId="6FC6DF8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B79EDC6" w14:textId="77777777" w:rsidR="00247A76" w:rsidRPr="00247A76" w:rsidRDefault="00247A76" w:rsidP="00247A76">
            <w:pPr>
              <w:spacing w:line="480" w:lineRule="auto"/>
              <w:rPr>
                <w:rFonts w:ascii="Arial" w:hAnsi="Arial" w:cs="Arial"/>
              </w:rPr>
            </w:pPr>
            <w:r w:rsidRPr="00247A76">
              <w:rPr>
                <w:rFonts w:ascii="Arial" w:hAnsi="Arial" w:cs="Arial"/>
              </w:rPr>
              <w:t>53</w:t>
            </w:r>
          </w:p>
        </w:tc>
        <w:tc>
          <w:tcPr>
            <w:tcW w:w="6071" w:type="dxa"/>
            <w:noWrap/>
            <w:hideMark/>
          </w:tcPr>
          <w:p w14:paraId="4FA3938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Percentile 90 Value'</w:t>
            </w:r>
          </w:p>
        </w:tc>
      </w:tr>
      <w:tr w:rsidR="00247A76" w:rsidRPr="00216844" w14:paraId="3DFE0251" w14:textId="77777777" w:rsidTr="00247A76">
        <w:trPr>
          <w:trHeight w:val="320"/>
        </w:trPr>
        <w:tc>
          <w:tcPr>
            <w:tcW w:w="691" w:type="dxa"/>
            <w:noWrap/>
            <w:hideMark/>
          </w:tcPr>
          <w:p w14:paraId="5A3C9AF3" w14:textId="77777777" w:rsidR="00247A76" w:rsidRPr="00247A76" w:rsidRDefault="00247A76" w:rsidP="00247A76">
            <w:pPr>
              <w:spacing w:line="480" w:lineRule="auto"/>
              <w:rPr>
                <w:rFonts w:ascii="Arial" w:hAnsi="Arial" w:cs="Arial"/>
              </w:rPr>
            </w:pPr>
            <w:r w:rsidRPr="00247A76">
              <w:rPr>
                <w:rFonts w:ascii="Arial" w:hAnsi="Arial" w:cs="Arial"/>
              </w:rPr>
              <w:t>54</w:t>
            </w:r>
          </w:p>
        </w:tc>
        <w:tc>
          <w:tcPr>
            <w:tcW w:w="1147" w:type="dxa"/>
            <w:noWrap/>
            <w:hideMark/>
          </w:tcPr>
          <w:p w14:paraId="62113F0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AABFF2E" w14:textId="77777777" w:rsidR="00247A76" w:rsidRPr="00247A76" w:rsidRDefault="00247A76" w:rsidP="00247A76">
            <w:pPr>
              <w:spacing w:line="480" w:lineRule="auto"/>
              <w:rPr>
                <w:rFonts w:ascii="Arial" w:hAnsi="Arial" w:cs="Arial"/>
              </w:rPr>
            </w:pPr>
            <w:r w:rsidRPr="00247A76">
              <w:rPr>
                <w:rFonts w:ascii="Arial" w:hAnsi="Arial" w:cs="Arial"/>
              </w:rPr>
              <w:t>54</w:t>
            </w:r>
          </w:p>
        </w:tc>
        <w:tc>
          <w:tcPr>
            <w:tcW w:w="6071" w:type="dxa"/>
            <w:noWrap/>
            <w:hideMark/>
          </w:tcPr>
          <w:p w14:paraId="4369696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Value'</w:t>
            </w:r>
          </w:p>
        </w:tc>
      </w:tr>
      <w:tr w:rsidR="00247A76" w:rsidRPr="00216844" w14:paraId="6623EF4E" w14:textId="77777777" w:rsidTr="00247A76">
        <w:trPr>
          <w:trHeight w:val="320"/>
        </w:trPr>
        <w:tc>
          <w:tcPr>
            <w:tcW w:w="691" w:type="dxa"/>
            <w:noWrap/>
            <w:hideMark/>
          </w:tcPr>
          <w:p w14:paraId="54ABAC19" w14:textId="77777777" w:rsidR="00247A76" w:rsidRPr="00247A76" w:rsidRDefault="00247A76" w:rsidP="00247A76">
            <w:pPr>
              <w:spacing w:line="480" w:lineRule="auto"/>
              <w:rPr>
                <w:rFonts w:ascii="Arial" w:hAnsi="Arial" w:cs="Arial"/>
              </w:rPr>
            </w:pPr>
            <w:r w:rsidRPr="00247A76">
              <w:rPr>
                <w:rFonts w:ascii="Arial" w:hAnsi="Arial" w:cs="Arial"/>
              </w:rPr>
              <w:t>55</w:t>
            </w:r>
          </w:p>
        </w:tc>
        <w:tc>
          <w:tcPr>
            <w:tcW w:w="1147" w:type="dxa"/>
            <w:noWrap/>
            <w:hideMark/>
          </w:tcPr>
          <w:p w14:paraId="58F630A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7B5038D" w14:textId="77777777" w:rsidR="00247A76" w:rsidRPr="00247A76" w:rsidRDefault="00247A76" w:rsidP="00247A76">
            <w:pPr>
              <w:spacing w:line="480" w:lineRule="auto"/>
              <w:rPr>
                <w:rFonts w:ascii="Arial" w:hAnsi="Arial" w:cs="Arial"/>
              </w:rPr>
            </w:pPr>
            <w:r w:rsidRPr="00247A76">
              <w:rPr>
                <w:rFonts w:ascii="Arial" w:hAnsi="Arial" w:cs="Arial"/>
              </w:rPr>
              <w:t>55</w:t>
            </w:r>
          </w:p>
        </w:tc>
        <w:tc>
          <w:tcPr>
            <w:tcW w:w="6071" w:type="dxa"/>
            <w:noWrap/>
            <w:hideMark/>
          </w:tcPr>
          <w:p w14:paraId="765641B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ode Value'</w:t>
            </w:r>
          </w:p>
        </w:tc>
      </w:tr>
      <w:tr w:rsidR="00247A76" w:rsidRPr="00216844" w14:paraId="61CC4851" w14:textId="77777777" w:rsidTr="00247A76">
        <w:trPr>
          <w:trHeight w:val="320"/>
        </w:trPr>
        <w:tc>
          <w:tcPr>
            <w:tcW w:w="691" w:type="dxa"/>
            <w:noWrap/>
            <w:hideMark/>
          </w:tcPr>
          <w:p w14:paraId="0BA07DD9" w14:textId="77777777" w:rsidR="00247A76" w:rsidRPr="00247A76" w:rsidRDefault="00247A76" w:rsidP="00247A76">
            <w:pPr>
              <w:spacing w:line="480" w:lineRule="auto"/>
              <w:rPr>
                <w:rFonts w:ascii="Arial" w:hAnsi="Arial" w:cs="Arial"/>
              </w:rPr>
            </w:pPr>
            <w:r w:rsidRPr="00247A76">
              <w:rPr>
                <w:rFonts w:ascii="Arial" w:hAnsi="Arial" w:cs="Arial"/>
              </w:rPr>
              <w:t>56</w:t>
            </w:r>
          </w:p>
        </w:tc>
        <w:tc>
          <w:tcPr>
            <w:tcW w:w="1147" w:type="dxa"/>
            <w:noWrap/>
            <w:hideMark/>
          </w:tcPr>
          <w:p w14:paraId="2708A0A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107468A" w14:textId="77777777" w:rsidR="00247A76" w:rsidRPr="00247A76" w:rsidRDefault="00247A76" w:rsidP="00247A76">
            <w:pPr>
              <w:spacing w:line="480" w:lineRule="auto"/>
              <w:rPr>
                <w:rFonts w:ascii="Arial" w:hAnsi="Arial" w:cs="Arial"/>
              </w:rPr>
            </w:pPr>
            <w:r w:rsidRPr="00247A76">
              <w:rPr>
                <w:rFonts w:ascii="Arial" w:hAnsi="Arial" w:cs="Arial"/>
              </w:rPr>
              <w:t>56</w:t>
            </w:r>
          </w:p>
        </w:tc>
        <w:tc>
          <w:tcPr>
            <w:tcW w:w="6071" w:type="dxa"/>
            <w:noWrap/>
            <w:hideMark/>
          </w:tcPr>
          <w:p w14:paraId="5F29CDE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Interquantile Range Value'</w:t>
            </w:r>
          </w:p>
        </w:tc>
      </w:tr>
      <w:tr w:rsidR="00247A76" w:rsidRPr="00216844" w14:paraId="7B0F14C3" w14:textId="77777777" w:rsidTr="00247A76">
        <w:trPr>
          <w:trHeight w:val="320"/>
        </w:trPr>
        <w:tc>
          <w:tcPr>
            <w:tcW w:w="691" w:type="dxa"/>
            <w:noWrap/>
            <w:hideMark/>
          </w:tcPr>
          <w:p w14:paraId="74FF36DF" w14:textId="77777777" w:rsidR="00247A76" w:rsidRPr="00247A76" w:rsidRDefault="00247A76" w:rsidP="00247A76">
            <w:pPr>
              <w:spacing w:line="480" w:lineRule="auto"/>
              <w:rPr>
                <w:rFonts w:ascii="Arial" w:hAnsi="Arial" w:cs="Arial"/>
              </w:rPr>
            </w:pPr>
            <w:r w:rsidRPr="00247A76">
              <w:rPr>
                <w:rFonts w:ascii="Arial" w:hAnsi="Arial" w:cs="Arial"/>
              </w:rPr>
              <w:lastRenderedPageBreak/>
              <w:t>57</w:t>
            </w:r>
          </w:p>
        </w:tc>
        <w:tc>
          <w:tcPr>
            <w:tcW w:w="1147" w:type="dxa"/>
            <w:noWrap/>
            <w:hideMark/>
          </w:tcPr>
          <w:p w14:paraId="7DE8F4F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D0B37A5" w14:textId="77777777" w:rsidR="00247A76" w:rsidRPr="00247A76" w:rsidRDefault="00247A76" w:rsidP="00247A76">
            <w:pPr>
              <w:spacing w:line="480" w:lineRule="auto"/>
              <w:rPr>
                <w:rFonts w:ascii="Arial" w:hAnsi="Arial" w:cs="Arial"/>
              </w:rPr>
            </w:pPr>
            <w:r w:rsidRPr="00247A76">
              <w:rPr>
                <w:rFonts w:ascii="Arial" w:hAnsi="Arial" w:cs="Arial"/>
              </w:rPr>
              <w:t>57</w:t>
            </w:r>
          </w:p>
        </w:tc>
        <w:tc>
          <w:tcPr>
            <w:tcW w:w="6071" w:type="dxa"/>
            <w:noWrap/>
            <w:hideMark/>
          </w:tcPr>
          <w:p w14:paraId="6262958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ange Value'</w:t>
            </w:r>
          </w:p>
        </w:tc>
      </w:tr>
      <w:tr w:rsidR="00247A76" w:rsidRPr="00216844" w14:paraId="770F4AA8" w14:textId="77777777" w:rsidTr="00247A76">
        <w:trPr>
          <w:trHeight w:val="320"/>
        </w:trPr>
        <w:tc>
          <w:tcPr>
            <w:tcW w:w="691" w:type="dxa"/>
            <w:noWrap/>
            <w:hideMark/>
          </w:tcPr>
          <w:p w14:paraId="0C9C69F0" w14:textId="77777777" w:rsidR="00247A76" w:rsidRPr="00247A76" w:rsidRDefault="00247A76" w:rsidP="00247A76">
            <w:pPr>
              <w:spacing w:line="480" w:lineRule="auto"/>
              <w:rPr>
                <w:rFonts w:ascii="Arial" w:hAnsi="Arial" w:cs="Arial"/>
              </w:rPr>
            </w:pPr>
            <w:r w:rsidRPr="00247A76">
              <w:rPr>
                <w:rFonts w:ascii="Arial" w:hAnsi="Arial" w:cs="Arial"/>
              </w:rPr>
              <w:t>58</w:t>
            </w:r>
          </w:p>
        </w:tc>
        <w:tc>
          <w:tcPr>
            <w:tcW w:w="1147" w:type="dxa"/>
            <w:noWrap/>
            <w:hideMark/>
          </w:tcPr>
          <w:p w14:paraId="6798E1A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F155F64" w14:textId="77777777" w:rsidR="00247A76" w:rsidRPr="00247A76" w:rsidRDefault="00247A76" w:rsidP="00247A76">
            <w:pPr>
              <w:spacing w:line="480" w:lineRule="auto"/>
              <w:rPr>
                <w:rFonts w:ascii="Arial" w:hAnsi="Arial" w:cs="Arial"/>
              </w:rPr>
            </w:pPr>
            <w:r w:rsidRPr="00247A76">
              <w:rPr>
                <w:rFonts w:ascii="Arial" w:hAnsi="Arial" w:cs="Arial"/>
              </w:rPr>
              <w:t>58</w:t>
            </w:r>
          </w:p>
        </w:tc>
        <w:tc>
          <w:tcPr>
            <w:tcW w:w="6071" w:type="dxa"/>
            <w:noWrap/>
            <w:hideMark/>
          </w:tcPr>
          <w:p w14:paraId="21F9611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an Absolute Deviation Value'</w:t>
            </w:r>
          </w:p>
        </w:tc>
      </w:tr>
      <w:tr w:rsidR="00247A76" w:rsidRPr="00216844" w14:paraId="6BF480B9" w14:textId="77777777" w:rsidTr="00247A76">
        <w:trPr>
          <w:trHeight w:val="320"/>
        </w:trPr>
        <w:tc>
          <w:tcPr>
            <w:tcW w:w="691" w:type="dxa"/>
            <w:noWrap/>
            <w:hideMark/>
          </w:tcPr>
          <w:p w14:paraId="20B006EB" w14:textId="77777777" w:rsidR="00247A76" w:rsidRPr="00247A76" w:rsidRDefault="00247A76" w:rsidP="00247A76">
            <w:pPr>
              <w:spacing w:line="480" w:lineRule="auto"/>
              <w:rPr>
                <w:rFonts w:ascii="Arial" w:hAnsi="Arial" w:cs="Arial"/>
              </w:rPr>
            </w:pPr>
            <w:r w:rsidRPr="00247A76">
              <w:rPr>
                <w:rFonts w:ascii="Arial" w:hAnsi="Arial" w:cs="Arial"/>
              </w:rPr>
              <w:t>59</w:t>
            </w:r>
          </w:p>
        </w:tc>
        <w:tc>
          <w:tcPr>
            <w:tcW w:w="1147" w:type="dxa"/>
            <w:noWrap/>
            <w:hideMark/>
          </w:tcPr>
          <w:p w14:paraId="1C0630D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48BE51F" w14:textId="77777777" w:rsidR="00247A76" w:rsidRPr="00247A76" w:rsidRDefault="00247A76" w:rsidP="00247A76">
            <w:pPr>
              <w:spacing w:line="480" w:lineRule="auto"/>
              <w:rPr>
                <w:rFonts w:ascii="Arial" w:hAnsi="Arial" w:cs="Arial"/>
              </w:rPr>
            </w:pPr>
            <w:r w:rsidRPr="00247A76">
              <w:rPr>
                <w:rFonts w:ascii="Arial" w:hAnsi="Arial" w:cs="Arial"/>
              </w:rPr>
              <w:t>59</w:t>
            </w:r>
          </w:p>
        </w:tc>
        <w:tc>
          <w:tcPr>
            <w:tcW w:w="6071" w:type="dxa"/>
            <w:noWrap/>
            <w:hideMark/>
          </w:tcPr>
          <w:p w14:paraId="75E1A14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obust Mean Absolute Deviation Value'</w:t>
            </w:r>
          </w:p>
        </w:tc>
      </w:tr>
      <w:tr w:rsidR="00247A76" w:rsidRPr="00216844" w14:paraId="14B40C68" w14:textId="77777777" w:rsidTr="00247A76">
        <w:trPr>
          <w:trHeight w:val="320"/>
        </w:trPr>
        <w:tc>
          <w:tcPr>
            <w:tcW w:w="691" w:type="dxa"/>
            <w:noWrap/>
            <w:hideMark/>
          </w:tcPr>
          <w:p w14:paraId="1DFB1CF0" w14:textId="77777777" w:rsidR="00247A76" w:rsidRPr="00247A76" w:rsidRDefault="00247A76" w:rsidP="00247A76">
            <w:pPr>
              <w:spacing w:line="480" w:lineRule="auto"/>
              <w:rPr>
                <w:rFonts w:ascii="Arial" w:hAnsi="Arial" w:cs="Arial"/>
              </w:rPr>
            </w:pPr>
            <w:r w:rsidRPr="00247A76">
              <w:rPr>
                <w:rFonts w:ascii="Arial" w:hAnsi="Arial" w:cs="Arial"/>
              </w:rPr>
              <w:t>60</w:t>
            </w:r>
          </w:p>
        </w:tc>
        <w:tc>
          <w:tcPr>
            <w:tcW w:w="1147" w:type="dxa"/>
            <w:noWrap/>
            <w:hideMark/>
          </w:tcPr>
          <w:p w14:paraId="4591F40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B4BD6BD" w14:textId="77777777" w:rsidR="00247A76" w:rsidRPr="00247A76" w:rsidRDefault="00247A76" w:rsidP="00247A76">
            <w:pPr>
              <w:spacing w:line="480" w:lineRule="auto"/>
              <w:rPr>
                <w:rFonts w:ascii="Arial" w:hAnsi="Arial" w:cs="Arial"/>
              </w:rPr>
            </w:pPr>
            <w:r w:rsidRPr="00247A76">
              <w:rPr>
                <w:rFonts w:ascii="Arial" w:hAnsi="Arial" w:cs="Arial"/>
              </w:rPr>
              <w:t>60</w:t>
            </w:r>
          </w:p>
        </w:tc>
        <w:tc>
          <w:tcPr>
            <w:tcW w:w="6071" w:type="dxa"/>
            <w:noWrap/>
            <w:hideMark/>
          </w:tcPr>
          <w:p w14:paraId="7779BF7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dian Absolute Deviation Value'</w:t>
            </w:r>
          </w:p>
        </w:tc>
      </w:tr>
      <w:tr w:rsidR="00247A76" w:rsidRPr="00216844" w14:paraId="413C1616" w14:textId="77777777" w:rsidTr="00247A76">
        <w:trPr>
          <w:trHeight w:val="320"/>
        </w:trPr>
        <w:tc>
          <w:tcPr>
            <w:tcW w:w="691" w:type="dxa"/>
            <w:noWrap/>
            <w:hideMark/>
          </w:tcPr>
          <w:p w14:paraId="5A4CBE22" w14:textId="77777777" w:rsidR="00247A76" w:rsidRPr="00247A76" w:rsidRDefault="00247A76" w:rsidP="00247A76">
            <w:pPr>
              <w:spacing w:line="480" w:lineRule="auto"/>
              <w:rPr>
                <w:rFonts w:ascii="Arial" w:hAnsi="Arial" w:cs="Arial"/>
              </w:rPr>
            </w:pPr>
            <w:r w:rsidRPr="00247A76">
              <w:rPr>
                <w:rFonts w:ascii="Arial" w:hAnsi="Arial" w:cs="Arial"/>
              </w:rPr>
              <w:t>61</w:t>
            </w:r>
          </w:p>
        </w:tc>
        <w:tc>
          <w:tcPr>
            <w:tcW w:w="1147" w:type="dxa"/>
            <w:noWrap/>
            <w:hideMark/>
          </w:tcPr>
          <w:p w14:paraId="4D26FBB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B935B64" w14:textId="77777777" w:rsidR="00247A76" w:rsidRPr="00247A76" w:rsidRDefault="00247A76" w:rsidP="00247A76">
            <w:pPr>
              <w:spacing w:line="480" w:lineRule="auto"/>
              <w:rPr>
                <w:rFonts w:ascii="Arial" w:hAnsi="Arial" w:cs="Arial"/>
              </w:rPr>
            </w:pPr>
            <w:r w:rsidRPr="00247A76">
              <w:rPr>
                <w:rFonts w:ascii="Arial" w:hAnsi="Arial" w:cs="Arial"/>
              </w:rPr>
              <w:t>61</w:t>
            </w:r>
          </w:p>
        </w:tc>
        <w:tc>
          <w:tcPr>
            <w:tcW w:w="6071" w:type="dxa"/>
            <w:noWrap/>
            <w:hideMark/>
          </w:tcPr>
          <w:p w14:paraId="0F26093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Coefficient of Variation Value'</w:t>
            </w:r>
          </w:p>
        </w:tc>
      </w:tr>
      <w:tr w:rsidR="00247A76" w:rsidRPr="00216844" w14:paraId="060D63D1" w14:textId="77777777" w:rsidTr="00247A76">
        <w:trPr>
          <w:trHeight w:val="320"/>
        </w:trPr>
        <w:tc>
          <w:tcPr>
            <w:tcW w:w="691" w:type="dxa"/>
            <w:noWrap/>
            <w:hideMark/>
          </w:tcPr>
          <w:p w14:paraId="3928300C" w14:textId="77777777" w:rsidR="00247A76" w:rsidRPr="00247A76" w:rsidRDefault="00247A76" w:rsidP="00247A76">
            <w:pPr>
              <w:spacing w:line="480" w:lineRule="auto"/>
              <w:rPr>
                <w:rFonts w:ascii="Arial" w:hAnsi="Arial" w:cs="Arial"/>
              </w:rPr>
            </w:pPr>
            <w:r w:rsidRPr="00247A76">
              <w:rPr>
                <w:rFonts w:ascii="Arial" w:hAnsi="Arial" w:cs="Arial"/>
              </w:rPr>
              <w:t>62</w:t>
            </w:r>
          </w:p>
        </w:tc>
        <w:tc>
          <w:tcPr>
            <w:tcW w:w="1147" w:type="dxa"/>
            <w:noWrap/>
            <w:hideMark/>
          </w:tcPr>
          <w:p w14:paraId="55C7FEF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48D5C4A" w14:textId="77777777" w:rsidR="00247A76" w:rsidRPr="00247A76" w:rsidRDefault="00247A76" w:rsidP="00247A76">
            <w:pPr>
              <w:spacing w:line="480" w:lineRule="auto"/>
              <w:rPr>
                <w:rFonts w:ascii="Arial" w:hAnsi="Arial" w:cs="Arial"/>
              </w:rPr>
            </w:pPr>
            <w:r w:rsidRPr="00247A76">
              <w:rPr>
                <w:rFonts w:ascii="Arial" w:hAnsi="Arial" w:cs="Arial"/>
              </w:rPr>
              <w:t>62</w:t>
            </w:r>
          </w:p>
        </w:tc>
        <w:tc>
          <w:tcPr>
            <w:tcW w:w="6071" w:type="dxa"/>
            <w:noWrap/>
            <w:hideMark/>
          </w:tcPr>
          <w:p w14:paraId="6E1A67C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Quantile coefficient of Dispersion Value'</w:t>
            </w:r>
          </w:p>
        </w:tc>
      </w:tr>
      <w:tr w:rsidR="00247A76" w:rsidRPr="00216844" w14:paraId="66DF9772" w14:textId="77777777" w:rsidTr="00247A76">
        <w:trPr>
          <w:trHeight w:val="320"/>
        </w:trPr>
        <w:tc>
          <w:tcPr>
            <w:tcW w:w="691" w:type="dxa"/>
            <w:noWrap/>
            <w:hideMark/>
          </w:tcPr>
          <w:p w14:paraId="4ABB06E4" w14:textId="77777777" w:rsidR="00247A76" w:rsidRPr="00247A76" w:rsidRDefault="00247A76" w:rsidP="00247A76">
            <w:pPr>
              <w:spacing w:line="480" w:lineRule="auto"/>
              <w:rPr>
                <w:rFonts w:ascii="Arial" w:hAnsi="Arial" w:cs="Arial"/>
              </w:rPr>
            </w:pPr>
            <w:r w:rsidRPr="00247A76">
              <w:rPr>
                <w:rFonts w:ascii="Arial" w:hAnsi="Arial" w:cs="Arial"/>
              </w:rPr>
              <w:t>63</w:t>
            </w:r>
          </w:p>
        </w:tc>
        <w:tc>
          <w:tcPr>
            <w:tcW w:w="1147" w:type="dxa"/>
            <w:noWrap/>
            <w:hideMark/>
          </w:tcPr>
          <w:p w14:paraId="04043AF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157AD70" w14:textId="77777777" w:rsidR="00247A76" w:rsidRPr="00247A76" w:rsidRDefault="00247A76" w:rsidP="00247A76">
            <w:pPr>
              <w:spacing w:line="480" w:lineRule="auto"/>
              <w:rPr>
                <w:rFonts w:ascii="Arial" w:hAnsi="Arial" w:cs="Arial"/>
              </w:rPr>
            </w:pPr>
            <w:r w:rsidRPr="00247A76">
              <w:rPr>
                <w:rFonts w:ascii="Arial" w:hAnsi="Arial" w:cs="Arial"/>
              </w:rPr>
              <w:t>63</w:t>
            </w:r>
          </w:p>
        </w:tc>
        <w:tc>
          <w:tcPr>
            <w:tcW w:w="6071" w:type="dxa"/>
            <w:noWrap/>
            <w:hideMark/>
          </w:tcPr>
          <w:p w14:paraId="0BA57E0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Entropy Value'</w:t>
            </w:r>
          </w:p>
        </w:tc>
      </w:tr>
      <w:tr w:rsidR="00247A76" w:rsidRPr="00216844" w14:paraId="62298D99" w14:textId="77777777" w:rsidTr="00247A76">
        <w:trPr>
          <w:trHeight w:val="320"/>
        </w:trPr>
        <w:tc>
          <w:tcPr>
            <w:tcW w:w="691" w:type="dxa"/>
            <w:noWrap/>
            <w:hideMark/>
          </w:tcPr>
          <w:p w14:paraId="2AC1DB43" w14:textId="77777777" w:rsidR="00247A76" w:rsidRPr="00247A76" w:rsidRDefault="00247A76" w:rsidP="00247A76">
            <w:pPr>
              <w:spacing w:line="480" w:lineRule="auto"/>
              <w:rPr>
                <w:rFonts w:ascii="Arial" w:hAnsi="Arial" w:cs="Arial"/>
              </w:rPr>
            </w:pPr>
            <w:r w:rsidRPr="00247A76">
              <w:rPr>
                <w:rFonts w:ascii="Arial" w:hAnsi="Arial" w:cs="Arial"/>
              </w:rPr>
              <w:t>64</w:t>
            </w:r>
          </w:p>
        </w:tc>
        <w:tc>
          <w:tcPr>
            <w:tcW w:w="1147" w:type="dxa"/>
            <w:noWrap/>
            <w:hideMark/>
          </w:tcPr>
          <w:p w14:paraId="6A0573E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E3D3C16" w14:textId="77777777" w:rsidR="00247A76" w:rsidRPr="00247A76" w:rsidRDefault="00247A76" w:rsidP="00247A76">
            <w:pPr>
              <w:spacing w:line="480" w:lineRule="auto"/>
              <w:rPr>
                <w:rFonts w:ascii="Arial" w:hAnsi="Arial" w:cs="Arial"/>
              </w:rPr>
            </w:pPr>
            <w:r w:rsidRPr="00247A76">
              <w:rPr>
                <w:rFonts w:ascii="Arial" w:hAnsi="Arial" w:cs="Arial"/>
              </w:rPr>
              <w:t>64</w:t>
            </w:r>
          </w:p>
        </w:tc>
        <w:tc>
          <w:tcPr>
            <w:tcW w:w="6071" w:type="dxa"/>
            <w:noWrap/>
            <w:hideMark/>
          </w:tcPr>
          <w:p w14:paraId="3E3714E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Uniformity Value'</w:t>
            </w:r>
          </w:p>
        </w:tc>
      </w:tr>
      <w:tr w:rsidR="00247A76" w:rsidRPr="00216844" w14:paraId="7BF2AB20" w14:textId="77777777" w:rsidTr="00247A76">
        <w:trPr>
          <w:trHeight w:val="320"/>
        </w:trPr>
        <w:tc>
          <w:tcPr>
            <w:tcW w:w="691" w:type="dxa"/>
            <w:noWrap/>
            <w:hideMark/>
          </w:tcPr>
          <w:p w14:paraId="6F2A22D0" w14:textId="77777777" w:rsidR="00247A76" w:rsidRPr="00247A76" w:rsidRDefault="00247A76" w:rsidP="00247A76">
            <w:pPr>
              <w:spacing w:line="480" w:lineRule="auto"/>
              <w:rPr>
                <w:rFonts w:ascii="Arial" w:hAnsi="Arial" w:cs="Arial"/>
              </w:rPr>
            </w:pPr>
            <w:r w:rsidRPr="00247A76">
              <w:rPr>
                <w:rFonts w:ascii="Arial" w:hAnsi="Arial" w:cs="Arial"/>
              </w:rPr>
              <w:t>65</w:t>
            </w:r>
          </w:p>
        </w:tc>
        <w:tc>
          <w:tcPr>
            <w:tcW w:w="1147" w:type="dxa"/>
            <w:noWrap/>
            <w:hideMark/>
          </w:tcPr>
          <w:p w14:paraId="3E86658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4F2798F" w14:textId="77777777" w:rsidR="00247A76" w:rsidRPr="00247A76" w:rsidRDefault="00247A76" w:rsidP="00247A76">
            <w:pPr>
              <w:spacing w:line="480" w:lineRule="auto"/>
              <w:rPr>
                <w:rFonts w:ascii="Arial" w:hAnsi="Arial" w:cs="Arial"/>
              </w:rPr>
            </w:pPr>
            <w:r w:rsidRPr="00247A76">
              <w:rPr>
                <w:rFonts w:ascii="Arial" w:hAnsi="Arial" w:cs="Arial"/>
              </w:rPr>
              <w:t>65</w:t>
            </w:r>
          </w:p>
        </w:tc>
        <w:tc>
          <w:tcPr>
            <w:tcW w:w="6071" w:type="dxa"/>
            <w:noWrap/>
            <w:hideMark/>
          </w:tcPr>
          <w:p w14:paraId="252E4AA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obust Mean Value'</w:t>
            </w:r>
          </w:p>
        </w:tc>
      </w:tr>
      <w:tr w:rsidR="00247A76" w:rsidRPr="00216844" w14:paraId="5DABF48C" w14:textId="77777777" w:rsidTr="00247A76">
        <w:trPr>
          <w:trHeight w:val="320"/>
        </w:trPr>
        <w:tc>
          <w:tcPr>
            <w:tcW w:w="691" w:type="dxa"/>
            <w:noWrap/>
            <w:hideMark/>
          </w:tcPr>
          <w:p w14:paraId="279BEF40" w14:textId="77777777" w:rsidR="00247A76" w:rsidRPr="00247A76" w:rsidRDefault="00247A76" w:rsidP="00247A76">
            <w:pPr>
              <w:spacing w:line="480" w:lineRule="auto"/>
              <w:rPr>
                <w:rFonts w:ascii="Arial" w:hAnsi="Arial" w:cs="Arial"/>
              </w:rPr>
            </w:pPr>
            <w:r w:rsidRPr="00247A76">
              <w:rPr>
                <w:rFonts w:ascii="Arial" w:hAnsi="Arial" w:cs="Arial"/>
              </w:rPr>
              <w:t>66</w:t>
            </w:r>
          </w:p>
        </w:tc>
        <w:tc>
          <w:tcPr>
            <w:tcW w:w="1147" w:type="dxa"/>
            <w:noWrap/>
            <w:hideMark/>
          </w:tcPr>
          <w:p w14:paraId="2436310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E04D8E0" w14:textId="77777777" w:rsidR="00247A76" w:rsidRPr="00247A76" w:rsidRDefault="00247A76" w:rsidP="00247A76">
            <w:pPr>
              <w:spacing w:line="480" w:lineRule="auto"/>
              <w:rPr>
                <w:rFonts w:ascii="Arial" w:hAnsi="Arial" w:cs="Arial"/>
              </w:rPr>
            </w:pPr>
            <w:r w:rsidRPr="00247A76">
              <w:rPr>
                <w:rFonts w:ascii="Arial" w:hAnsi="Arial" w:cs="Arial"/>
              </w:rPr>
              <w:t>66</w:t>
            </w:r>
          </w:p>
        </w:tc>
        <w:tc>
          <w:tcPr>
            <w:tcW w:w="6071" w:type="dxa"/>
            <w:noWrap/>
            <w:hideMark/>
          </w:tcPr>
          <w:p w14:paraId="2B00EDB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an Index'</w:t>
            </w:r>
          </w:p>
        </w:tc>
      </w:tr>
      <w:tr w:rsidR="00247A76" w:rsidRPr="00216844" w14:paraId="4671FE3E" w14:textId="77777777" w:rsidTr="00247A76">
        <w:trPr>
          <w:trHeight w:val="320"/>
        </w:trPr>
        <w:tc>
          <w:tcPr>
            <w:tcW w:w="691" w:type="dxa"/>
            <w:noWrap/>
            <w:hideMark/>
          </w:tcPr>
          <w:p w14:paraId="28D176C1" w14:textId="77777777" w:rsidR="00247A76" w:rsidRPr="00247A76" w:rsidRDefault="00247A76" w:rsidP="00247A76">
            <w:pPr>
              <w:spacing w:line="480" w:lineRule="auto"/>
              <w:rPr>
                <w:rFonts w:ascii="Arial" w:hAnsi="Arial" w:cs="Arial"/>
              </w:rPr>
            </w:pPr>
            <w:r w:rsidRPr="00247A76">
              <w:rPr>
                <w:rFonts w:ascii="Arial" w:hAnsi="Arial" w:cs="Arial"/>
              </w:rPr>
              <w:t>67</w:t>
            </w:r>
          </w:p>
        </w:tc>
        <w:tc>
          <w:tcPr>
            <w:tcW w:w="1147" w:type="dxa"/>
            <w:noWrap/>
            <w:hideMark/>
          </w:tcPr>
          <w:p w14:paraId="06C5801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61CEB742" w14:textId="77777777" w:rsidR="00247A76" w:rsidRPr="00247A76" w:rsidRDefault="00247A76" w:rsidP="00247A76">
            <w:pPr>
              <w:spacing w:line="480" w:lineRule="auto"/>
              <w:rPr>
                <w:rFonts w:ascii="Arial" w:hAnsi="Arial" w:cs="Arial"/>
              </w:rPr>
            </w:pPr>
            <w:r w:rsidRPr="00247A76">
              <w:rPr>
                <w:rFonts w:ascii="Arial" w:hAnsi="Arial" w:cs="Arial"/>
              </w:rPr>
              <w:t>67</w:t>
            </w:r>
          </w:p>
        </w:tc>
        <w:tc>
          <w:tcPr>
            <w:tcW w:w="6071" w:type="dxa"/>
            <w:noWrap/>
            <w:hideMark/>
          </w:tcPr>
          <w:p w14:paraId="525949D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Variance Index'</w:t>
            </w:r>
          </w:p>
        </w:tc>
      </w:tr>
      <w:tr w:rsidR="00247A76" w:rsidRPr="00216844" w14:paraId="68AEC7B7" w14:textId="77777777" w:rsidTr="00247A76">
        <w:trPr>
          <w:trHeight w:val="320"/>
        </w:trPr>
        <w:tc>
          <w:tcPr>
            <w:tcW w:w="691" w:type="dxa"/>
            <w:noWrap/>
            <w:hideMark/>
          </w:tcPr>
          <w:p w14:paraId="1E335B28" w14:textId="77777777" w:rsidR="00247A76" w:rsidRPr="00247A76" w:rsidRDefault="00247A76" w:rsidP="00247A76">
            <w:pPr>
              <w:spacing w:line="480" w:lineRule="auto"/>
              <w:rPr>
                <w:rFonts w:ascii="Arial" w:hAnsi="Arial" w:cs="Arial"/>
              </w:rPr>
            </w:pPr>
            <w:r w:rsidRPr="00247A76">
              <w:rPr>
                <w:rFonts w:ascii="Arial" w:hAnsi="Arial" w:cs="Arial"/>
              </w:rPr>
              <w:t>68</w:t>
            </w:r>
          </w:p>
        </w:tc>
        <w:tc>
          <w:tcPr>
            <w:tcW w:w="1147" w:type="dxa"/>
            <w:noWrap/>
            <w:hideMark/>
          </w:tcPr>
          <w:p w14:paraId="333CBDB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C46C117" w14:textId="77777777" w:rsidR="00247A76" w:rsidRPr="00247A76" w:rsidRDefault="00247A76" w:rsidP="00247A76">
            <w:pPr>
              <w:spacing w:line="480" w:lineRule="auto"/>
              <w:rPr>
                <w:rFonts w:ascii="Arial" w:hAnsi="Arial" w:cs="Arial"/>
              </w:rPr>
            </w:pPr>
            <w:r w:rsidRPr="00247A76">
              <w:rPr>
                <w:rFonts w:ascii="Arial" w:hAnsi="Arial" w:cs="Arial"/>
              </w:rPr>
              <w:t>68</w:t>
            </w:r>
          </w:p>
        </w:tc>
        <w:tc>
          <w:tcPr>
            <w:tcW w:w="6071" w:type="dxa"/>
            <w:noWrap/>
            <w:hideMark/>
          </w:tcPr>
          <w:p w14:paraId="016A5E4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Skewness Index'</w:t>
            </w:r>
          </w:p>
        </w:tc>
      </w:tr>
      <w:tr w:rsidR="00247A76" w:rsidRPr="00216844" w14:paraId="0A70469B" w14:textId="77777777" w:rsidTr="00247A76">
        <w:trPr>
          <w:trHeight w:val="320"/>
        </w:trPr>
        <w:tc>
          <w:tcPr>
            <w:tcW w:w="691" w:type="dxa"/>
            <w:noWrap/>
            <w:hideMark/>
          </w:tcPr>
          <w:p w14:paraId="1430AB19" w14:textId="77777777" w:rsidR="00247A76" w:rsidRPr="00247A76" w:rsidRDefault="00247A76" w:rsidP="00247A76">
            <w:pPr>
              <w:spacing w:line="480" w:lineRule="auto"/>
              <w:rPr>
                <w:rFonts w:ascii="Arial" w:hAnsi="Arial" w:cs="Arial"/>
              </w:rPr>
            </w:pPr>
            <w:r w:rsidRPr="00247A76">
              <w:rPr>
                <w:rFonts w:ascii="Arial" w:hAnsi="Arial" w:cs="Arial"/>
              </w:rPr>
              <w:t>69</w:t>
            </w:r>
          </w:p>
        </w:tc>
        <w:tc>
          <w:tcPr>
            <w:tcW w:w="1147" w:type="dxa"/>
            <w:noWrap/>
            <w:hideMark/>
          </w:tcPr>
          <w:p w14:paraId="2A20A77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1C446DC" w14:textId="77777777" w:rsidR="00247A76" w:rsidRPr="00247A76" w:rsidRDefault="00247A76" w:rsidP="00247A76">
            <w:pPr>
              <w:spacing w:line="480" w:lineRule="auto"/>
              <w:rPr>
                <w:rFonts w:ascii="Arial" w:hAnsi="Arial" w:cs="Arial"/>
              </w:rPr>
            </w:pPr>
            <w:r w:rsidRPr="00247A76">
              <w:rPr>
                <w:rFonts w:ascii="Arial" w:hAnsi="Arial" w:cs="Arial"/>
              </w:rPr>
              <w:t>69</w:t>
            </w:r>
          </w:p>
        </w:tc>
        <w:tc>
          <w:tcPr>
            <w:tcW w:w="6071" w:type="dxa"/>
            <w:noWrap/>
            <w:hideMark/>
          </w:tcPr>
          <w:p w14:paraId="21DF313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Excess Kurtosis Index'</w:t>
            </w:r>
          </w:p>
        </w:tc>
      </w:tr>
      <w:tr w:rsidR="00247A76" w:rsidRPr="00216844" w14:paraId="1D041454" w14:textId="77777777" w:rsidTr="00247A76">
        <w:trPr>
          <w:trHeight w:val="320"/>
        </w:trPr>
        <w:tc>
          <w:tcPr>
            <w:tcW w:w="691" w:type="dxa"/>
            <w:noWrap/>
            <w:hideMark/>
          </w:tcPr>
          <w:p w14:paraId="10515532" w14:textId="77777777" w:rsidR="00247A76" w:rsidRPr="00247A76" w:rsidRDefault="00247A76" w:rsidP="00247A76">
            <w:pPr>
              <w:spacing w:line="480" w:lineRule="auto"/>
              <w:rPr>
                <w:rFonts w:ascii="Arial" w:hAnsi="Arial" w:cs="Arial"/>
              </w:rPr>
            </w:pPr>
            <w:r w:rsidRPr="00247A76">
              <w:rPr>
                <w:rFonts w:ascii="Arial" w:hAnsi="Arial" w:cs="Arial"/>
              </w:rPr>
              <w:t>70</w:t>
            </w:r>
          </w:p>
        </w:tc>
        <w:tc>
          <w:tcPr>
            <w:tcW w:w="1147" w:type="dxa"/>
            <w:noWrap/>
            <w:hideMark/>
          </w:tcPr>
          <w:p w14:paraId="1B3E0B1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63B9C50" w14:textId="77777777" w:rsidR="00247A76" w:rsidRPr="00247A76" w:rsidRDefault="00247A76" w:rsidP="00247A76">
            <w:pPr>
              <w:spacing w:line="480" w:lineRule="auto"/>
              <w:rPr>
                <w:rFonts w:ascii="Arial" w:hAnsi="Arial" w:cs="Arial"/>
              </w:rPr>
            </w:pPr>
            <w:r w:rsidRPr="00247A76">
              <w:rPr>
                <w:rFonts w:ascii="Arial" w:hAnsi="Arial" w:cs="Arial"/>
              </w:rPr>
              <w:t>70</w:t>
            </w:r>
          </w:p>
        </w:tc>
        <w:tc>
          <w:tcPr>
            <w:tcW w:w="6071" w:type="dxa"/>
            <w:noWrap/>
            <w:hideMark/>
          </w:tcPr>
          <w:p w14:paraId="27E87CA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dian Index'</w:t>
            </w:r>
          </w:p>
        </w:tc>
      </w:tr>
      <w:tr w:rsidR="00247A76" w:rsidRPr="00216844" w14:paraId="2A2C33FC" w14:textId="77777777" w:rsidTr="00247A76">
        <w:trPr>
          <w:trHeight w:val="320"/>
        </w:trPr>
        <w:tc>
          <w:tcPr>
            <w:tcW w:w="691" w:type="dxa"/>
            <w:noWrap/>
            <w:hideMark/>
          </w:tcPr>
          <w:p w14:paraId="408C8A52" w14:textId="77777777" w:rsidR="00247A76" w:rsidRPr="00247A76" w:rsidRDefault="00247A76" w:rsidP="00247A76">
            <w:pPr>
              <w:spacing w:line="480" w:lineRule="auto"/>
              <w:rPr>
                <w:rFonts w:ascii="Arial" w:hAnsi="Arial" w:cs="Arial"/>
              </w:rPr>
            </w:pPr>
            <w:r w:rsidRPr="00247A76">
              <w:rPr>
                <w:rFonts w:ascii="Arial" w:hAnsi="Arial" w:cs="Arial"/>
              </w:rPr>
              <w:t>71</w:t>
            </w:r>
          </w:p>
        </w:tc>
        <w:tc>
          <w:tcPr>
            <w:tcW w:w="1147" w:type="dxa"/>
            <w:noWrap/>
            <w:hideMark/>
          </w:tcPr>
          <w:p w14:paraId="6AA3414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40C4AAA" w14:textId="77777777" w:rsidR="00247A76" w:rsidRPr="00247A76" w:rsidRDefault="00247A76" w:rsidP="00247A76">
            <w:pPr>
              <w:spacing w:line="480" w:lineRule="auto"/>
              <w:rPr>
                <w:rFonts w:ascii="Arial" w:hAnsi="Arial" w:cs="Arial"/>
              </w:rPr>
            </w:pPr>
            <w:r w:rsidRPr="00247A76">
              <w:rPr>
                <w:rFonts w:ascii="Arial" w:hAnsi="Arial" w:cs="Arial"/>
              </w:rPr>
              <w:t>71</w:t>
            </w:r>
          </w:p>
        </w:tc>
        <w:tc>
          <w:tcPr>
            <w:tcW w:w="6071" w:type="dxa"/>
            <w:noWrap/>
            <w:hideMark/>
          </w:tcPr>
          <w:p w14:paraId="369917A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inimum Index'</w:t>
            </w:r>
          </w:p>
        </w:tc>
      </w:tr>
      <w:tr w:rsidR="00247A76" w:rsidRPr="00216844" w14:paraId="70665667" w14:textId="77777777" w:rsidTr="00247A76">
        <w:trPr>
          <w:trHeight w:val="320"/>
        </w:trPr>
        <w:tc>
          <w:tcPr>
            <w:tcW w:w="691" w:type="dxa"/>
            <w:noWrap/>
            <w:hideMark/>
          </w:tcPr>
          <w:p w14:paraId="7CD322BC" w14:textId="77777777" w:rsidR="00247A76" w:rsidRPr="00247A76" w:rsidRDefault="00247A76" w:rsidP="00247A76">
            <w:pPr>
              <w:spacing w:line="480" w:lineRule="auto"/>
              <w:rPr>
                <w:rFonts w:ascii="Arial" w:hAnsi="Arial" w:cs="Arial"/>
              </w:rPr>
            </w:pPr>
            <w:r w:rsidRPr="00247A76">
              <w:rPr>
                <w:rFonts w:ascii="Arial" w:hAnsi="Arial" w:cs="Arial"/>
              </w:rPr>
              <w:t>72</w:t>
            </w:r>
          </w:p>
        </w:tc>
        <w:tc>
          <w:tcPr>
            <w:tcW w:w="1147" w:type="dxa"/>
            <w:noWrap/>
            <w:hideMark/>
          </w:tcPr>
          <w:p w14:paraId="4AE87E7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4491C02" w14:textId="77777777" w:rsidR="00247A76" w:rsidRPr="00247A76" w:rsidRDefault="00247A76" w:rsidP="00247A76">
            <w:pPr>
              <w:spacing w:line="480" w:lineRule="auto"/>
              <w:rPr>
                <w:rFonts w:ascii="Arial" w:hAnsi="Arial" w:cs="Arial"/>
              </w:rPr>
            </w:pPr>
            <w:r w:rsidRPr="00247A76">
              <w:rPr>
                <w:rFonts w:ascii="Arial" w:hAnsi="Arial" w:cs="Arial"/>
              </w:rPr>
              <w:t>72</w:t>
            </w:r>
          </w:p>
        </w:tc>
        <w:tc>
          <w:tcPr>
            <w:tcW w:w="6071" w:type="dxa"/>
            <w:noWrap/>
            <w:hideMark/>
          </w:tcPr>
          <w:p w14:paraId="13C4651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Percentile 10 Index'</w:t>
            </w:r>
          </w:p>
        </w:tc>
      </w:tr>
      <w:tr w:rsidR="00247A76" w:rsidRPr="00216844" w14:paraId="4F6F4E8E" w14:textId="77777777" w:rsidTr="00247A76">
        <w:trPr>
          <w:trHeight w:val="320"/>
        </w:trPr>
        <w:tc>
          <w:tcPr>
            <w:tcW w:w="691" w:type="dxa"/>
            <w:noWrap/>
            <w:hideMark/>
          </w:tcPr>
          <w:p w14:paraId="210D98B8" w14:textId="77777777" w:rsidR="00247A76" w:rsidRPr="00247A76" w:rsidRDefault="00247A76" w:rsidP="00247A76">
            <w:pPr>
              <w:spacing w:line="480" w:lineRule="auto"/>
              <w:rPr>
                <w:rFonts w:ascii="Arial" w:hAnsi="Arial" w:cs="Arial"/>
              </w:rPr>
            </w:pPr>
            <w:r w:rsidRPr="00247A76">
              <w:rPr>
                <w:rFonts w:ascii="Arial" w:hAnsi="Arial" w:cs="Arial"/>
              </w:rPr>
              <w:t>73</w:t>
            </w:r>
          </w:p>
        </w:tc>
        <w:tc>
          <w:tcPr>
            <w:tcW w:w="1147" w:type="dxa"/>
            <w:noWrap/>
            <w:hideMark/>
          </w:tcPr>
          <w:p w14:paraId="21A8828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8A3DA38" w14:textId="77777777" w:rsidR="00247A76" w:rsidRPr="00247A76" w:rsidRDefault="00247A76" w:rsidP="00247A76">
            <w:pPr>
              <w:spacing w:line="480" w:lineRule="auto"/>
              <w:rPr>
                <w:rFonts w:ascii="Arial" w:hAnsi="Arial" w:cs="Arial"/>
              </w:rPr>
            </w:pPr>
            <w:r w:rsidRPr="00247A76">
              <w:rPr>
                <w:rFonts w:ascii="Arial" w:hAnsi="Arial" w:cs="Arial"/>
              </w:rPr>
              <w:t>73</w:t>
            </w:r>
          </w:p>
        </w:tc>
        <w:tc>
          <w:tcPr>
            <w:tcW w:w="6071" w:type="dxa"/>
            <w:noWrap/>
            <w:hideMark/>
          </w:tcPr>
          <w:p w14:paraId="20F76F2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Percentile 90 Index'</w:t>
            </w:r>
          </w:p>
        </w:tc>
      </w:tr>
      <w:tr w:rsidR="00247A76" w:rsidRPr="00216844" w14:paraId="706BAAAC" w14:textId="77777777" w:rsidTr="00247A76">
        <w:trPr>
          <w:trHeight w:val="320"/>
        </w:trPr>
        <w:tc>
          <w:tcPr>
            <w:tcW w:w="691" w:type="dxa"/>
            <w:noWrap/>
            <w:hideMark/>
          </w:tcPr>
          <w:p w14:paraId="7C258A4E" w14:textId="77777777" w:rsidR="00247A76" w:rsidRPr="00247A76" w:rsidRDefault="00247A76" w:rsidP="00247A76">
            <w:pPr>
              <w:spacing w:line="480" w:lineRule="auto"/>
              <w:rPr>
                <w:rFonts w:ascii="Arial" w:hAnsi="Arial" w:cs="Arial"/>
              </w:rPr>
            </w:pPr>
            <w:r w:rsidRPr="00247A76">
              <w:rPr>
                <w:rFonts w:ascii="Arial" w:hAnsi="Arial" w:cs="Arial"/>
              </w:rPr>
              <w:t>74</w:t>
            </w:r>
          </w:p>
        </w:tc>
        <w:tc>
          <w:tcPr>
            <w:tcW w:w="1147" w:type="dxa"/>
            <w:noWrap/>
            <w:hideMark/>
          </w:tcPr>
          <w:p w14:paraId="4737C1A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10E06E7" w14:textId="77777777" w:rsidR="00247A76" w:rsidRPr="00247A76" w:rsidRDefault="00247A76" w:rsidP="00247A76">
            <w:pPr>
              <w:spacing w:line="480" w:lineRule="auto"/>
              <w:rPr>
                <w:rFonts w:ascii="Arial" w:hAnsi="Arial" w:cs="Arial"/>
              </w:rPr>
            </w:pPr>
            <w:r w:rsidRPr="00247A76">
              <w:rPr>
                <w:rFonts w:ascii="Arial" w:hAnsi="Arial" w:cs="Arial"/>
              </w:rPr>
              <w:t>74</w:t>
            </w:r>
          </w:p>
        </w:tc>
        <w:tc>
          <w:tcPr>
            <w:tcW w:w="6071" w:type="dxa"/>
            <w:noWrap/>
            <w:hideMark/>
          </w:tcPr>
          <w:p w14:paraId="522BABD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Index'</w:t>
            </w:r>
          </w:p>
        </w:tc>
      </w:tr>
      <w:tr w:rsidR="00247A76" w:rsidRPr="00216844" w14:paraId="3E650E98" w14:textId="77777777" w:rsidTr="00247A76">
        <w:trPr>
          <w:trHeight w:val="320"/>
        </w:trPr>
        <w:tc>
          <w:tcPr>
            <w:tcW w:w="691" w:type="dxa"/>
            <w:noWrap/>
            <w:hideMark/>
          </w:tcPr>
          <w:p w14:paraId="6D7F6D56" w14:textId="77777777" w:rsidR="00247A76" w:rsidRPr="00247A76" w:rsidRDefault="00247A76" w:rsidP="00247A76">
            <w:pPr>
              <w:spacing w:line="480" w:lineRule="auto"/>
              <w:rPr>
                <w:rFonts w:ascii="Arial" w:hAnsi="Arial" w:cs="Arial"/>
              </w:rPr>
            </w:pPr>
            <w:r w:rsidRPr="00247A76">
              <w:rPr>
                <w:rFonts w:ascii="Arial" w:hAnsi="Arial" w:cs="Arial"/>
              </w:rPr>
              <w:t>75</w:t>
            </w:r>
          </w:p>
        </w:tc>
        <w:tc>
          <w:tcPr>
            <w:tcW w:w="1147" w:type="dxa"/>
            <w:noWrap/>
            <w:hideMark/>
          </w:tcPr>
          <w:p w14:paraId="4C9268D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7CBD50C" w14:textId="77777777" w:rsidR="00247A76" w:rsidRPr="00247A76" w:rsidRDefault="00247A76" w:rsidP="00247A76">
            <w:pPr>
              <w:spacing w:line="480" w:lineRule="auto"/>
              <w:rPr>
                <w:rFonts w:ascii="Arial" w:hAnsi="Arial" w:cs="Arial"/>
              </w:rPr>
            </w:pPr>
            <w:r w:rsidRPr="00247A76">
              <w:rPr>
                <w:rFonts w:ascii="Arial" w:hAnsi="Arial" w:cs="Arial"/>
              </w:rPr>
              <w:t>75</w:t>
            </w:r>
          </w:p>
        </w:tc>
        <w:tc>
          <w:tcPr>
            <w:tcW w:w="6071" w:type="dxa"/>
            <w:noWrap/>
            <w:hideMark/>
          </w:tcPr>
          <w:p w14:paraId="51B8ECE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ode Index'</w:t>
            </w:r>
          </w:p>
        </w:tc>
      </w:tr>
      <w:tr w:rsidR="00247A76" w:rsidRPr="00216844" w14:paraId="1CC9B617" w14:textId="77777777" w:rsidTr="00247A76">
        <w:trPr>
          <w:trHeight w:val="320"/>
        </w:trPr>
        <w:tc>
          <w:tcPr>
            <w:tcW w:w="691" w:type="dxa"/>
            <w:noWrap/>
            <w:hideMark/>
          </w:tcPr>
          <w:p w14:paraId="45EDAB4B" w14:textId="77777777" w:rsidR="00247A76" w:rsidRPr="00247A76" w:rsidRDefault="00247A76" w:rsidP="00247A76">
            <w:pPr>
              <w:spacing w:line="480" w:lineRule="auto"/>
              <w:rPr>
                <w:rFonts w:ascii="Arial" w:hAnsi="Arial" w:cs="Arial"/>
              </w:rPr>
            </w:pPr>
            <w:r w:rsidRPr="00247A76">
              <w:rPr>
                <w:rFonts w:ascii="Arial" w:hAnsi="Arial" w:cs="Arial"/>
              </w:rPr>
              <w:t>76</w:t>
            </w:r>
          </w:p>
        </w:tc>
        <w:tc>
          <w:tcPr>
            <w:tcW w:w="1147" w:type="dxa"/>
            <w:noWrap/>
            <w:hideMark/>
          </w:tcPr>
          <w:p w14:paraId="49D1406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BA169D0" w14:textId="77777777" w:rsidR="00247A76" w:rsidRPr="00247A76" w:rsidRDefault="00247A76" w:rsidP="00247A76">
            <w:pPr>
              <w:spacing w:line="480" w:lineRule="auto"/>
              <w:rPr>
                <w:rFonts w:ascii="Arial" w:hAnsi="Arial" w:cs="Arial"/>
              </w:rPr>
            </w:pPr>
            <w:r w:rsidRPr="00247A76">
              <w:rPr>
                <w:rFonts w:ascii="Arial" w:hAnsi="Arial" w:cs="Arial"/>
              </w:rPr>
              <w:t>76</w:t>
            </w:r>
          </w:p>
        </w:tc>
        <w:tc>
          <w:tcPr>
            <w:tcW w:w="6071" w:type="dxa"/>
            <w:noWrap/>
            <w:hideMark/>
          </w:tcPr>
          <w:p w14:paraId="7A65570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Interquantile Range Index'</w:t>
            </w:r>
          </w:p>
        </w:tc>
      </w:tr>
      <w:tr w:rsidR="00247A76" w:rsidRPr="00216844" w14:paraId="4ABA8ED2" w14:textId="77777777" w:rsidTr="00247A76">
        <w:trPr>
          <w:trHeight w:val="320"/>
        </w:trPr>
        <w:tc>
          <w:tcPr>
            <w:tcW w:w="691" w:type="dxa"/>
            <w:noWrap/>
            <w:hideMark/>
          </w:tcPr>
          <w:p w14:paraId="015B4988" w14:textId="77777777" w:rsidR="00247A76" w:rsidRPr="00247A76" w:rsidRDefault="00247A76" w:rsidP="00247A76">
            <w:pPr>
              <w:spacing w:line="480" w:lineRule="auto"/>
              <w:rPr>
                <w:rFonts w:ascii="Arial" w:hAnsi="Arial" w:cs="Arial"/>
              </w:rPr>
            </w:pPr>
            <w:r w:rsidRPr="00247A76">
              <w:rPr>
                <w:rFonts w:ascii="Arial" w:hAnsi="Arial" w:cs="Arial"/>
              </w:rPr>
              <w:t>77</w:t>
            </w:r>
          </w:p>
        </w:tc>
        <w:tc>
          <w:tcPr>
            <w:tcW w:w="1147" w:type="dxa"/>
            <w:noWrap/>
            <w:hideMark/>
          </w:tcPr>
          <w:p w14:paraId="26208A3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9637FCE" w14:textId="77777777" w:rsidR="00247A76" w:rsidRPr="00247A76" w:rsidRDefault="00247A76" w:rsidP="00247A76">
            <w:pPr>
              <w:spacing w:line="480" w:lineRule="auto"/>
              <w:rPr>
                <w:rFonts w:ascii="Arial" w:hAnsi="Arial" w:cs="Arial"/>
              </w:rPr>
            </w:pPr>
            <w:r w:rsidRPr="00247A76">
              <w:rPr>
                <w:rFonts w:ascii="Arial" w:hAnsi="Arial" w:cs="Arial"/>
              </w:rPr>
              <w:t>77</w:t>
            </w:r>
          </w:p>
        </w:tc>
        <w:tc>
          <w:tcPr>
            <w:tcW w:w="6071" w:type="dxa"/>
            <w:noWrap/>
            <w:hideMark/>
          </w:tcPr>
          <w:p w14:paraId="092AD1A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ange Index'</w:t>
            </w:r>
          </w:p>
        </w:tc>
      </w:tr>
      <w:tr w:rsidR="00247A76" w:rsidRPr="00216844" w14:paraId="438762DD" w14:textId="77777777" w:rsidTr="00247A76">
        <w:trPr>
          <w:trHeight w:val="320"/>
        </w:trPr>
        <w:tc>
          <w:tcPr>
            <w:tcW w:w="691" w:type="dxa"/>
            <w:noWrap/>
            <w:hideMark/>
          </w:tcPr>
          <w:p w14:paraId="7205F83C" w14:textId="77777777" w:rsidR="00247A76" w:rsidRPr="00247A76" w:rsidRDefault="00247A76" w:rsidP="00247A76">
            <w:pPr>
              <w:spacing w:line="480" w:lineRule="auto"/>
              <w:rPr>
                <w:rFonts w:ascii="Arial" w:hAnsi="Arial" w:cs="Arial"/>
              </w:rPr>
            </w:pPr>
            <w:r w:rsidRPr="00247A76">
              <w:rPr>
                <w:rFonts w:ascii="Arial" w:hAnsi="Arial" w:cs="Arial"/>
              </w:rPr>
              <w:lastRenderedPageBreak/>
              <w:t>78</w:t>
            </w:r>
          </w:p>
        </w:tc>
        <w:tc>
          <w:tcPr>
            <w:tcW w:w="1147" w:type="dxa"/>
            <w:noWrap/>
            <w:hideMark/>
          </w:tcPr>
          <w:p w14:paraId="6A110FD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B9A1A5A" w14:textId="77777777" w:rsidR="00247A76" w:rsidRPr="00247A76" w:rsidRDefault="00247A76" w:rsidP="00247A76">
            <w:pPr>
              <w:spacing w:line="480" w:lineRule="auto"/>
              <w:rPr>
                <w:rFonts w:ascii="Arial" w:hAnsi="Arial" w:cs="Arial"/>
              </w:rPr>
            </w:pPr>
            <w:r w:rsidRPr="00247A76">
              <w:rPr>
                <w:rFonts w:ascii="Arial" w:hAnsi="Arial" w:cs="Arial"/>
              </w:rPr>
              <w:t>78</w:t>
            </w:r>
          </w:p>
        </w:tc>
        <w:tc>
          <w:tcPr>
            <w:tcW w:w="6071" w:type="dxa"/>
            <w:noWrap/>
            <w:hideMark/>
          </w:tcPr>
          <w:p w14:paraId="51F1C7B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an Absolute Deviation Index'</w:t>
            </w:r>
          </w:p>
        </w:tc>
      </w:tr>
      <w:tr w:rsidR="00247A76" w:rsidRPr="00216844" w14:paraId="30A7ABED" w14:textId="77777777" w:rsidTr="00247A76">
        <w:trPr>
          <w:trHeight w:val="320"/>
        </w:trPr>
        <w:tc>
          <w:tcPr>
            <w:tcW w:w="691" w:type="dxa"/>
            <w:noWrap/>
            <w:hideMark/>
          </w:tcPr>
          <w:p w14:paraId="3BE898A5" w14:textId="77777777" w:rsidR="00247A76" w:rsidRPr="00247A76" w:rsidRDefault="00247A76" w:rsidP="00247A76">
            <w:pPr>
              <w:spacing w:line="480" w:lineRule="auto"/>
              <w:rPr>
                <w:rFonts w:ascii="Arial" w:hAnsi="Arial" w:cs="Arial"/>
              </w:rPr>
            </w:pPr>
            <w:r w:rsidRPr="00247A76">
              <w:rPr>
                <w:rFonts w:ascii="Arial" w:hAnsi="Arial" w:cs="Arial"/>
              </w:rPr>
              <w:t>79</w:t>
            </w:r>
          </w:p>
        </w:tc>
        <w:tc>
          <w:tcPr>
            <w:tcW w:w="1147" w:type="dxa"/>
            <w:noWrap/>
            <w:hideMark/>
          </w:tcPr>
          <w:p w14:paraId="6534BC0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31EE47D" w14:textId="77777777" w:rsidR="00247A76" w:rsidRPr="00247A76" w:rsidRDefault="00247A76" w:rsidP="00247A76">
            <w:pPr>
              <w:spacing w:line="480" w:lineRule="auto"/>
              <w:rPr>
                <w:rFonts w:ascii="Arial" w:hAnsi="Arial" w:cs="Arial"/>
              </w:rPr>
            </w:pPr>
            <w:r w:rsidRPr="00247A76">
              <w:rPr>
                <w:rFonts w:ascii="Arial" w:hAnsi="Arial" w:cs="Arial"/>
              </w:rPr>
              <w:t>79</w:t>
            </w:r>
          </w:p>
        </w:tc>
        <w:tc>
          <w:tcPr>
            <w:tcW w:w="6071" w:type="dxa"/>
            <w:noWrap/>
            <w:hideMark/>
          </w:tcPr>
          <w:p w14:paraId="433057D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obust Mean Absolute Deviation Index'</w:t>
            </w:r>
          </w:p>
        </w:tc>
      </w:tr>
      <w:tr w:rsidR="00247A76" w:rsidRPr="00216844" w14:paraId="34832BAA" w14:textId="77777777" w:rsidTr="00247A76">
        <w:trPr>
          <w:trHeight w:val="320"/>
        </w:trPr>
        <w:tc>
          <w:tcPr>
            <w:tcW w:w="691" w:type="dxa"/>
            <w:noWrap/>
            <w:hideMark/>
          </w:tcPr>
          <w:p w14:paraId="2B7B797E" w14:textId="77777777" w:rsidR="00247A76" w:rsidRPr="00247A76" w:rsidRDefault="00247A76" w:rsidP="00247A76">
            <w:pPr>
              <w:spacing w:line="480" w:lineRule="auto"/>
              <w:rPr>
                <w:rFonts w:ascii="Arial" w:hAnsi="Arial" w:cs="Arial"/>
              </w:rPr>
            </w:pPr>
            <w:r w:rsidRPr="00247A76">
              <w:rPr>
                <w:rFonts w:ascii="Arial" w:hAnsi="Arial" w:cs="Arial"/>
              </w:rPr>
              <w:t>80</w:t>
            </w:r>
          </w:p>
        </w:tc>
        <w:tc>
          <w:tcPr>
            <w:tcW w:w="1147" w:type="dxa"/>
            <w:noWrap/>
            <w:hideMark/>
          </w:tcPr>
          <w:p w14:paraId="3AF09AC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3B6FCE57" w14:textId="77777777" w:rsidR="00247A76" w:rsidRPr="00247A76" w:rsidRDefault="00247A76" w:rsidP="00247A76">
            <w:pPr>
              <w:spacing w:line="480" w:lineRule="auto"/>
              <w:rPr>
                <w:rFonts w:ascii="Arial" w:hAnsi="Arial" w:cs="Arial"/>
              </w:rPr>
            </w:pPr>
            <w:r w:rsidRPr="00247A76">
              <w:rPr>
                <w:rFonts w:ascii="Arial" w:hAnsi="Arial" w:cs="Arial"/>
              </w:rPr>
              <w:t>80</w:t>
            </w:r>
          </w:p>
        </w:tc>
        <w:tc>
          <w:tcPr>
            <w:tcW w:w="6071" w:type="dxa"/>
            <w:noWrap/>
            <w:hideMark/>
          </w:tcPr>
          <w:p w14:paraId="4B4BC2F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edian Absolute Deviation Index'</w:t>
            </w:r>
          </w:p>
        </w:tc>
      </w:tr>
      <w:tr w:rsidR="00247A76" w:rsidRPr="00216844" w14:paraId="4C6A1812" w14:textId="77777777" w:rsidTr="00247A76">
        <w:trPr>
          <w:trHeight w:val="320"/>
        </w:trPr>
        <w:tc>
          <w:tcPr>
            <w:tcW w:w="691" w:type="dxa"/>
            <w:noWrap/>
            <w:hideMark/>
          </w:tcPr>
          <w:p w14:paraId="272ED97F" w14:textId="77777777" w:rsidR="00247A76" w:rsidRPr="00247A76" w:rsidRDefault="00247A76" w:rsidP="00247A76">
            <w:pPr>
              <w:spacing w:line="480" w:lineRule="auto"/>
              <w:rPr>
                <w:rFonts w:ascii="Arial" w:hAnsi="Arial" w:cs="Arial"/>
              </w:rPr>
            </w:pPr>
            <w:r w:rsidRPr="00247A76">
              <w:rPr>
                <w:rFonts w:ascii="Arial" w:hAnsi="Arial" w:cs="Arial"/>
              </w:rPr>
              <w:t>81</w:t>
            </w:r>
          </w:p>
        </w:tc>
        <w:tc>
          <w:tcPr>
            <w:tcW w:w="1147" w:type="dxa"/>
            <w:noWrap/>
            <w:hideMark/>
          </w:tcPr>
          <w:p w14:paraId="4B5AB49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71CE6AA1" w14:textId="77777777" w:rsidR="00247A76" w:rsidRPr="00247A76" w:rsidRDefault="00247A76" w:rsidP="00247A76">
            <w:pPr>
              <w:spacing w:line="480" w:lineRule="auto"/>
              <w:rPr>
                <w:rFonts w:ascii="Arial" w:hAnsi="Arial" w:cs="Arial"/>
              </w:rPr>
            </w:pPr>
            <w:r w:rsidRPr="00247A76">
              <w:rPr>
                <w:rFonts w:ascii="Arial" w:hAnsi="Arial" w:cs="Arial"/>
              </w:rPr>
              <w:t>81</w:t>
            </w:r>
          </w:p>
        </w:tc>
        <w:tc>
          <w:tcPr>
            <w:tcW w:w="6071" w:type="dxa"/>
            <w:noWrap/>
            <w:hideMark/>
          </w:tcPr>
          <w:p w14:paraId="16DD8CA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Coefficient of Variation Index'</w:t>
            </w:r>
          </w:p>
        </w:tc>
      </w:tr>
      <w:tr w:rsidR="00247A76" w:rsidRPr="00216844" w14:paraId="7C2E5106" w14:textId="77777777" w:rsidTr="00247A76">
        <w:trPr>
          <w:trHeight w:val="320"/>
        </w:trPr>
        <w:tc>
          <w:tcPr>
            <w:tcW w:w="691" w:type="dxa"/>
            <w:noWrap/>
            <w:hideMark/>
          </w:tcPr>
          <w:p w14:paraId="1D2A3ADD" w14:textId="77777777" w:rsidR="00247A76" w:rsidRPr="00247A76" w:rsidRDefault="00247A76" w:rsidP="00247A76">
            <w:pPr>
              <w:spacing w:line="480" w:lineRule="auto"/>
              <w:rPr>
                <w:rFonts w:ascii="Arial" w:hAnsi="Arial" w:cs="Arial"/>
              </w:rPr>
            </w:pPr>
            <w:r w:rsidRPr="00247A76">
              <w:rPr>
                <w:rFonts w:ascii="Arial" w:hAnsi="Arial" w:cs="Arial"/>
              </w:rPr>
              <w:t>82</w:t>
            </w:r>
          </w:p>
        </w:tc>
        <w:tc>
          <w:tcPr>
            <w:tcW w:w="1147" w:type="dxa"/>
            <w:noWrap/>
            <w:hideMark/>
          </w:tcPr>
          <w:p w14:paraId="7820FF5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24F051EC" w14:textId="77777777" w:rsidR="00247A76" w:rsidRPr="00247A76" w:rsidRDefault="00247A76" w:rsidP="00247A76">
            <w:pPr>
              <w:spacing w:line="480" w:lineRule="auto"/>
              <w:rPr>
                <w:rFonts w:ascii="Arial" w:hAnsi="Arial" w:cs="Arial"/>
              </w:rPr>
            </w:pPr>
            <w:r w:rsidRPr="00247A76">
              <w:rPr>
                <w:rFonts w:ascii="Arial" w:hAnsi="Arial" w:cs="Arial"/>
              </w:rPr>
              <w:t>82</w:t>
            </w:r>
          </w:p>
        </w:tc>
        <w:tc>
          <w:tcPr>
            <w:tcW w:w="6071" w:type="dxa"/>
            <w:noWrap/>
            <w:hideMark/>
          </w:tcPr>
          <w:p w14:paraId="32838FB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Quantile coefficient of Dispersion Index'</w:t>
            </w:r>
          </w:p>
        </w:tc>
      </w:tr>
      <w:tr w:rsidR="00247A76" w:rsidRPr="00216844" w14:paraId="0F882FDE" w14:textId="77777777" w:rsidTr="00247A76">
        <w:trPr>
          <w:trHeight w:val="320"/>
        </w:trPr>
        <w:tc>
          <w:tcPr>
            <w:tcW w:w="691" w:type="dxa"/>
            <w:noWrap/>
            <w:hideMark/>
          </w:tcPr>
          <w:p w14:paraId="17E74DB1" w14:textId="77777777" w:rsidR="00247A76" w:rsidRPr="00247A76" w:rsidRDefault="00247A76" w:rsidP="00247A76">
            <w:pPr>
              <w:spacing w:line="480" w:lineRule="auto"/>
              <w:rPr>
                <w:rFonts w:ascii="Arial" w:hAnsi="Arial" w:cs="Arial"/>
              </w:rPr>
            </w:pPr>
            <w:r w:rsidRPr="00247A76">
              <w:rPr>
                <w:rFonts w:ascii="Arial" w:hAnsi="Arial" w:cs="Arial"/>
              </w:rPr>
              <w:t>83</w:t>
            </w:r>
          </w:p>
        </w:tc>
        <w:tc>
          <w:tcPr>
            <w:tcW w:w="1147" w:type="dxa"/>
            <w:noWrap/>
            <w:hideMark/>
          </w:tcPr>
          <w:p w14:paraId="1F9C322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63DCF00" w14:textId="77777777" w:rsidR="00247A76" w:rsidRPr="00247A76" w:rsidRDefault="00247A76" w:rsidP="00247A76">
            <w:pPr>
              <w:spacing w:line="480" w:lineRule="auto"/>
              <w:rPr>
                <w:rFonts w:ascii="Arial" w:hAnsi="Arial" w:cs="Arial"/>
              </w:rPr>
            </w:pPr>
            <w:r w:rsidRPr="00247A76">
              <w:rPr>
                <w:rFonts w:ascii="Arial" w:hAnsi="Arial" w:cs="Arial"/>
              </w:rPr>
              <w:t>83</w:t>
            </w:r>
          </w:p>
        </w:tc>
        <w:tc>
          <w:tcPr>
            <w:tcW w:w="6071" w:type="dxa"/>
            <w:noWrap/>
            <w:hideMark/>
          </w:tcPr>
          <w:p w14:paraId="4C3B06F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Entropy Index'</w:t>
            </w:r>
          </w:p>
        </w:tc>
      </w:tr>
      <w:tr w:rsidR="00247A76" w:rsidRPr="00216844" w14:paraId="17666D32" w14:textId="77777777" w:rsidTr="00247A76">
        <w:trPr>
          <w:trHeight w:val="320"/>
        </w:trPr>
        <w:tc>
          <w:tcPr>
            <w:tcW w:w="691" w:type="dxa"/>
            <w:noWrap/>
            <w:hideMark/>
          </w:tcPr>
          <w:p w14:paraId="76A11935" w14:textId="77777777" w:rsidR="00247A76" w:rsidRPr="00247A76" w:rsidRDefault="00247A76" w:rsidP="00247A76">
            <w:pPr>
              <w:spacing w:line="480" w:lineRule="auto"/>
              <w:rPr>
                <w:rFonts w:ascii="Arial" w:hAnsi="Arial" w:cs="Arial"/>
              </w:rPr>
            </w:pPr>
            <w:r w:rsidRPr="00247A76">
              <w:rPr>
                <w:rFonts w:ascii="Arial" w:hAnsi="Arial" w:cs="Arial"/>
              </w:rPr>
              <w:t>84</w:t>
            </w:r>
          </w:p>
        </w:tc>
        <w:tc>
          <w:tcPr>
            <w:tcW w:w="1147" w:type="dxa"/>
            <w:noWrap/>
            <w:hideMark/>
          </w:tcPr>
          <w:p w14:paraId="1D5103F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812AC71" w14:textId="77777777" w:rsidR="00247A76" w:rsidRPr="00247A76" w:rsidRDefault="00247A76" w:rsidP="00247A76">
            <w:pPr>
              <w:spacing w:line="480" w:lineRule="auto"/>
              <w:rPr>
                <w:rFonts w:ascii="Arial" w:hAnsi="Arial" w:cs="Arial"/>
              </w:rPr>
            </w:pPr>
            <w:r w:rsidRPr="00247A76">
              <w:rPr>
                <w:rFonts w:ascii="Arial" w:hAnsi="Arial" w:cs="Arial"/>
              </w:rPr>
              <w:t>84</w:t>
            </w:r>
          </w:p>
        </w:tc>
        <w:tc>
          <w:tcPr>
            <w:tcW w:w="6071" w:type="dxa"/>
            <w:noWrap/>
            <w:hideMark/>
          </w:tcPr>
          <w:p w14:paraId="0F6E595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Uniformity Index'</w:t>
            </w:r>
          </w:p>
        </w:tc>
      </w:tr>
      <w:tr w:rsidR="00247A76" w:rsidRPr="00216844" w14:paraId="0125ECAF" w14:textId="77777777" w:rsidTr="00247A76">
        <w:trPr>
          <w:trHeight w:val="320"/>
        </w:trPr>
        <w:tc>
          <w:tcPr>
            <w:tcW w:w="691" w:type="dxa"/>
            <w:noWrap/>
            <w:hideMark/>
          </w:tcPr>
          <w:p w14:paraId="4F77E40A" w14:textId="77777777" w:rsidR="00247A76" w:rsidRPr="00247A76" w:rsidRDefault="00247A76" w:rsidP="00247A76">
            <w:pPr>
              <w:spacing w:line="480" w:lineRule="auto"/>
              <w:rPr>
                <w:rFonts w:ascii="Arial" w:hAnsi="Arial" w:cs="Arial"/>
              </w:rPr>
            </w:pPr>
            <w:r w:rsidRPr="00247A76">
              <w:rPr>
                <w:rFonts w:ascii="Arial" w:hAnsi="Arial" w:cs="Arial"/>
              </w:rPr>
              <w:t>85</w:t>
            </w:r>
          </w:p>
        </w:tc>
        <w:tc>
          <w:tcPr>
            <w:tcW w:w="1147" w:type="dxa"/>
            <w:noWrap/>
            <w:hideMark/>
          </w:tcPr>
          <w:p w14:paraId="45743B6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717F494" w14:textId="77777777" w:rsidR="00247A76" w:rsidRPr="00247A76" w:rsidRDefault="00247A76" w:rsidP="00247A76">
            <w:pPr>
              <w:spacing w:line="480" w:lineRule="auto"/>
              <w:rPr>
                <w:rFonts w:ascii="Arial" w:hAnsi="Arial" w:cs="Arial"/>
              </w:rPr>
            </w:pPr>
            <w:r w:rsidRPr="00247A76">
              <w:rPr>
                <w:rFonts w:ascii="Arial" w:hAnsi="Arial" w:cs="Arial"/>
              </w:rPr>
              <w:t>85</w:t>
            </w:r>
          </w:p>
        </w:tc>
        <w:tc>
          <w:tcPr>
            <w:tcW w:w="6071" w:type="dxa"/>
            <w:noWrap/>
            <w:hideMark/>
          </w:tcPr>
          <w:p w14:paraId="0D0E858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Gradient'</w:t>
            </w:r>
          </w:p>
        </w:tc>
      </w:tr>
      <w:tr w:rsidR="00247A76" w:rsidRPr="00216844" w14:paraId="6B435A11" w14:textId="77777777" w:rsidTr="00247A76">
        <w:trPr>
          <w:trHeight w:val="320"/>
        </w:trPr>
        <w:tc>
          <w:tcPr>
            <w:tcW w:w="691" w:type="dxa"/>
            <w:noWrap/>
            <w:hideMark/>
          </w:tcPr>
          <w:p w14:paraId="26F5981E" w14:textId="77777777" w:rsidR="00247A76" w:rsidRPr="00247A76" w:rsidRDefault="00247A76" w:rsidP="00247A76">
            <w:pPr>
              <w:spacing w:line="480" w:lineRule="auto"/>
              <w:rPr>
                <w:rFonts w:ascii="Arial" w:hAnsi="Arial" w:cs="Arial"/>
              </w:rPr>
            </w:pPr>
            <w:r w:rsidRPr="00247A76">
              <w:rPr>
                <w:rFonts w:ascii="Arial" w:hAnsi="Arial" w:cs="Arial"/>
              </w:rPr>
              <w:t>86</w:t>
            </w:r>
          </w:p>
        </w:tc>
        <w:tc>
          <w:tcPr>
            <w:tcW w:w="1147" w:type="dxa"/>
            <w:noWrap/>
            <w:hideMark/>
          </w:tcPr>
          <w:p w14:paraId="36D986A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520E714B" w14:textId="77777777" w:rsidR="00247A76" w:rsidRPr="00247A76" w:rsidRDefault="00247A76" w:rsidP="00247A76">
            <w:pPr>
              <w:spacing w:line="480" w:lineRule="auto"/>
              <w:rPr>
                <w:rFonts w:ascii="Arial" w:hAnsi="Arial" w:cs="Arial"/>
              </w:rPr>
            </w:pPr>
            <w:r w:rsidRPr="00247A76">
              <w:rPr>
                <w:rFonts w:ascii="Arial" w:hAnsi="Arial" w:cs="Arial"/>
              </w:rPr>
              <w:t>86</w:t>
            </w:r>
          </w:p>
        </w:tc>
        <w:tc>
          <w:tcPr>
            <w:tcW w:w="6071" w:type="dxa"/>
            <w:noWrap/>
            <w:hideMark/>
          </w:tcPr>
          <w:p w14:paraId="0F1D1F3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Gradient Index'</w:t>
            </w:r>
          </w:p>
        </w:tc>
      </w:tr>
      <w:tr w:rsidR="00247A76" w:rsidRPr="00216844" w14:paraId="5A26A45A" w14:textId="77777777" w:rsidTr="00247A76">
        <w:trPr>
          <w:trHeight w:val="320"/>
        </w:trPr>
        <w:tc>
          <w:tcPr>
            <w:tcW w:w="691" w:type="dxa"/>
            <w:noWrap/>
            <w:hideMark/>
          </w:tcPr>
          <w:p w14:paraId="11E33D42" w14:textId="77777777" w:rsidR="00247A76" w:rsidRPr="00247A76" w:rsidRDefault="00247A76" w:rsidP="00247A76">
            <w:pPr>
              <w:spacing w:line="480" w:lineRule="auto"/>
              <w:rPr>
                <w:rFonts w:ascii="Arial" w:hAnsi="Arial" w:cs="Arial"/>
              </w:rPr>
            </w:pPr>
            <w:r w:rsidRPr="00247A76">
              <w:rPr>
                <w:rFonts w:ascii="Arial" w:hAnsi="Arial" w:cs="Arial"/>
              </w:rPr>
              <w:t>87</w:t>
            </w:r>
          </w:p>
        </w:tc>
        <w:tc>
          <w:tcPr>
            <w:tcW w:w="1147" w:type="dxa"/>
            <w:noWrap/>
            <w:hideMark/>
          </w:tcPr>
          <w:p w14:paraId="55B1C2D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1F8CEFAD" w14:textId="77777777" w:rsidR="00247A76" w:rsidRPr="00247A76" w:rsidRDefault="00247A76" w:rsidP="00247A76">
            <w:pPr>
              <w:spacing w:line="480" w:lineRule="auto"/>
              <w:rPr>
                <w:rFonts w:ascii="Arial" w:hAnsi="Arial" w:cs="Arial"/>
              </w:rPr>
            </w:pPr>
            <w:r w:rsidRPr="00247A76">
              <w:rPr>
                <w:rFonts w:ascii="Arial" w:hAnsi="Arial" w:cs="Arial"/>
              </w:rPr>
              <w:t>87</w:t>
            </w:r>
          </w:p>
        </w:tc>
        <w:tc>
          <w:tcPr>
            <w:tcW w:w="6071" w:type="dxa"/>
            <w:noWrap/>
            <w:hideMark/>
          </w:tcPr>
          <w:p w14:paraId="7CD3887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inimum Gradient'</w:t>
            </w:r>
          </w:p>
        </w:tc>
      </w:tr>
      <w:tr w:rsidR="00247A76" w:rsidRPr="00216844" w14:paraId="4D2766E8" w14:textId="77777777" w:rsidTr="00247A76">
        <w:trPr>
          <w:trHeight w:val="320"/>
        </w:trPr>
        <w:tc>
          <w:tcPr>
            <w:tcW w:w="691" w:type="dxa"/>
            <w:noWrap/>
            <w:hideMark/>
          </w:tcPr>
          <w:p w14:paraId="177C0536" w14:textId="77777777" w:rsidR="00247A76" w:rsidRPr="00247A76" w:rsidRDefault="00247A76" w:rsidP="00247A76">
            <w:pPr>
              <w:spacing w:line="480" w:lineRule="auto"/>
              <w:rPr>
                <w:rFonts w:ascii="Arial" w:hAnsi="Arial" w:cs="Arial"/>
              </w:rPr>
            </w:pPr>
            <w:r w:rsidRPr="00247A76">
              <w:rPr>
                <w:rFonts w:ascii="Arial" w:hAnsi="Arial" w:cs="Arial"/>
              </w:rPr>
              <w:t>88</w:t>
            </w:r>
          </w:p>
        </w:tc>
        <w:tc>
          <w:tcPr>
            <w:tcW w:w="1147" w:type="dxa"/>
            <w:noWrap/>
            <w:hideMark/>
          </w:tcPr>
          <w:p w14:paraId="0BE0AD6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45691884" w14:textId="77777777" w:rsidR="00247A76" w:rsidRPr="00247A76" w:rsidRDefault="00247A76" w:rsidP="00247A76">
            <w:pPr>
              <w:spacing w:line="480" w:lineRule="auto"/>
              <w:rPr>
                <w:rFonts w:ascii="Arial" w:hAnsi="Arial" w:cs="Arial"/>
              </w:rPr>
            </w:pPr>
            <w:r w:rsidRPr="00247A76">
              <w:rPr>
                <w:rFonts w:ascii="Arial" w:hAnsi="Arial" w:cs="Arial"/>
              </w:rPr>
              <w:t>88</w:t>
            </w:r>
          </w:p>
        </w:tc>
        <w:tc>
          <w:tcPr>
            <w:tcW w:w="6071" w:type="dxa"/>
            <w:noWrap/>
            <w:hideMark/>
          </w:tcPr>
          <w:p w14:paraId="6BDE607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inimum Gradient Index'</w:t>
            </w:r>
          </w:p>
        </w:tc>
      </w:tr>
      <w:tr w:rsidR="00247A76" w:rsidRPr="00216844" w14:paraId="18CD6230" w14:textId="77777777" w:rsidTr="00247A76">
        <w:trPr>
          <w:trHeight w:val="320"/>
        </w:trPr>
        <w:tc>
          <w:tcPr>
            <w:tcW w:w="691" w:type="dxa"/>
            <w:noWrap/>
            <w:hideMark/>
          </w:tcPr>
          <w:p w14:paraId="7BA3BC9A" w14:textId="77777777" w:rsidR="00247A76" w:rsidRPr="00247A76" w:rsidRDefault="00247A76" w:rsidP="00247A76">
            <w:pPr>
              <w:spacing w:line="480" w:lineRule="auto"/>
              <w:rPr>
                <w:rFonts w:ascii="Arial" w:hAnsi="Arial" w:cs="Arial"/>
              </w:rPr>
            </w:pPr>
            <w:r w:rsidRPr="00247A76">
              <w:rPr>
                <w:rFonts w:ascii="Arial" w:hAnsi="Arial" w:cs="Arial"/>
              </w:rPr>
              <w:t>89</w:t>
            </w:r>
          </w:p>
        </w:tc>
        <w:tc>
          <w:tcPr>
            <w:tcW w:w="1147" w:type="dxa"/>
            <w:noWrap/>
            <w:hideMark/>
          </w:tcPr>
          <w:p w14:paraId="5387567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147" w:type="dxa"/>
            <w:noWrap/>
            <w:hideMark/>
          </w:tcPr>
          <w:p w14:paraId="0A0D942A" w14:textId="77777777" w:rsidR="00247A76" w:rsidRPr="00247A76" w:rsidRDefault="00247A76" w:rsidP="00247A76">
            <w:pPr>
              <w:spacing w:line="480" w:lineRule="auto"/>
              <w:rPr>
                <w:rFonts w:ascii="Arial" w:hAnsi="Arial" w:cs="Arial"/>
              </w:rPr>
            </w:pPr>
            <w:r w:rsidRPr="00247A76">
              <w:rPr>
                <w:rFonts w:ascii="Arial" w:hAnsi="Arial" w:cs="Arial"/>
              </w:rPr>
              <w:t>89</w:t>
            </w:r>
          </w:p>
        </w:tc>
        <w:tc>
          <w:tcPr>
            <w:tcW w:w="6071" w:type="dxa"/>
            <w:noWrap/>
            <w:hideMark/>
          </w:tcPr>
          <w:p w14:paraId="45F9BCD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Robust Mean Index'</w:t>
            </w:r>
          </w:p>
        </w:tc>
      </w:tr>
      <w:tr w:rsidR="00247A76" w:rsidRPr="00216844" w14:paraId="6FB48066" w14:textId="77777777" w:rsidTr="00247A76">
        <w:trPr>
          <w:trHeight w:val="320"/>
        </w:trPr>
        <w:tc>
          <w:tcPr>
            <w:tcW w:w="691" w:type="dxa"/>
            <w:noWrap/>
            <w:hideMark/>
          </w:tcPr>
          <w:p w14:paraId="1A3C9120" w14:textId="77777777" w:rsidR="00247A76" w:rsidRPr="00247A76" w:rsidRDefault="00247A76" w:rsidP="00247A76">
            <w:pPr>
              <w:spacing w:line="480" w:lineRule="auto"/>
              <w:rPr>
                <w:rFonts w:ascii="Arial" w:hAnsi="Arial" w:cs="Arial"/>
              </w:rPr>
            </w:pPr>
            <w:r w:rsidRPr="00247A76">
              <w:rPr>
                <w:rFonts w:ascii="Arial" w:hAnsi="Arial" w:cs="Arial"/>
              </w:rPr>
              <w:t>90</w:t>
            </w:r>
          </w:p>
        </w:tc>
        <w:tc>
          <w:tcPr>
            <w:tcW w:w="1147" w:type="dxa"/>
            <w:noWrap/>
            <w:hideMark/>
          </w:tcPr>
          <w:p w14:paraId="2098294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8737809"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071" w:type="dxa"/>
            <w:noWrap/>
            <w:hideMark/>
          </w:tcPr>
          <w:p w14:paraId="50D0A77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Joint Maximum'</w:t>
            </w:r>
          </w:p>
        </w:tc>
      </w:tr>
      <w:tr w:rsidR="00247A76" w:rsidRPr="00216844" w14:paraId="21C70E8E" w14:textId="77777777" w:rsidTr="00247A76">
        <w:trPr>
          <w:trHeight w:val="320"/>
        </w:trPr>
        <w:tc>
          <w:tcPr>
            <w:tcW w:w="691" w:type="dxa"/>
            <w:noWrap/>
            <w:hideMark/>
          </w:tcPr>
          <w:p w14:paraId="7AAECDE6" w14:textId="77777777" w:rsidR="00247A76" w:rsidRPr="00247A76" w:rsidRDefault="00247A76" w:rsidP="00247A76">
            <w:pPr>
              <w:spacing w:line="480" w:lineRule="auto"/>
              <w:rPr>
                <w:rFonts w:ascii="Arial" w:hAnsi="Arial" w:cs="Arial"/>
              </w:rPr>
            </w:pPr>
            <w:r w:rsidRPr="00247A76">
              <w:rPr>
                <w:rFonts w:ascii="Arial" w:hAnsi="Arial" w:cs="Arial"/>
              </w:rPr>
              <w:t>91</w:t>
            </w:r>
          </w:p>
        </w:tc>
        <w:tc>
          <w:tcPr>
            <w:tcW w:w="1147" w:type="dxa"/>
            <w:noWrap/>
            <w:hideMark/>
          </w:tcPr>
          <w:p w14:paraId="1F1DF2B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AF4D0DC"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071" w:type="dxa"/>
            <w:noWrap/>
            <w:hideMark/>
          </w:tcPr>
          <w:p w14:paraId="7CFD703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Joint Average'</w:t>
            </w:r>
          </w:p>
        </w:tc>
      </w:tr>
      <w:tr w:rsidR="00247A76" w:rsidRPr="00216844" w14:paraId="3F97996A" w14:textId="77777777" w:rsidTr="00247A76">
        <w:trPr>
          <w:trHeight w:val="320"/>
        </w:trPr>
        <w:tc>
          <w:tcPr>
            <w:tcW w:w="691" w:type="dxa"/>
            <w:noWrap/>
            <w:hideMark/>
          </w:tcPr>
          <w:p w14:paraId="6C861AF3" w14:textId="77777777" w:rsidR="00247A76" w:rsidRPr="00247A76" w:rsidRDefault="00247A76" w:rsidP="00247A76">
            <w:pPr>
              <w:spacing w:line="480" w:lineRule="auto"/>
              <w:rPr>
                <w:rFonts w:ascii="Arial" w:hAnsi="Arial" w:cs="Arial"/>
              </w:rPr>
            </w:pPr>
            <w:r w:rsidRPr="00247A76">
              <w:rPr>
                <w:rFonts w:ascii="Arial" w:hAnsi="Arial" w:cs="Arial"/>
              </w:rPr>
              <w:t>92</w:t>
            </w:r>
          </w:p>
        </w:tc>
        <w:tc>
          <w:tcPr>
            <w:tcW w:w="1147" w:type="dxa"/>
            <w:noWrap/>
            <w:hideMark/>
          </w:tcPr>
          <w:p w14:paraId="6FC4D36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CEF5C00"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071" w:type="dxa"/>
            <w:noWrap/>
            <w:hideMark/>
          </w:tcPr>
          <w:p w14:paraId="35A96BC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Joint Variance'</w:t>
            </w:r>
          </w:p>
        </w:tc>
      </w:tr>
      <w:tr w:rsidR="00247A76" w:rsidRPr="00216844" w14:paraId="1E369B61" w14:textId="77777777" w:rsidTr="00247A76">
        <w:trPr>
          <w:trHeight w:val="320"/>
        </w:trPr>
        <w:tc>
          <w:tcPr>
            <w:tcW w:w="691" w:type="dxa"/>
            <w:noWrap/>
            <w:hideMark/>
          </w:tcPr>
          <w:p w14:paraId="35E54A3B" w14:textId="77777777" w:rsidR="00247A76" w:rsidRPr="00247A76" w:rsidRDefault="00247A76" w:rsidP="00247A76">
            <w:pPr>
              <w:spacing w:line="480" w:lineRule="auto"/>
              <w:rPr>
                <w:rFonts w:ascii="Arial" w:hAnsi="Arial" w:cs="Arial"/>
              </w:rPr>
            </w:pPr>
            <w:r w:rsidRPr="00247A76">
              <w:rPr>
                <w:rFonts w:ascii="Arial" w:hAnsi="Arial" w:cs="Arial"/>
              </w:rPr>
              <w:t>93</w:t>
            </w:r>
          </w:p>
        </w:tc>
        <w:tc>
          <w:tcPr>
            <w:tcW w:w="1147" w:type="dxa"/>
            <w:noWrap/>
            <w:hideMark/>
          </w:tcPr>
          <w:p w14:paraId="385D814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635D523"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071" w:type="dxa"/>
            <w:noWrap/>
            <w:hideMark/>
          </w:tcPr>
          <w:p w14:paraId="0A3E971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Joint Entropy'</w:t>
            </w:r>
          </w:p>
        </w:tc>
      </w:tr>
      <w:tr w:rsidR="00247A76" w:rsidRPr="00216844" w14:paraId="73CC46DF" w14:textId="77777777" w:rsidTr="00247A76">
        <w:trPr>
          <w:trHeight w:val="320"/>
        </w:trPr>
        <w:tc>
          <w:tcPr>
            <w:tcW w:w="691" w:type="dxa"/>
            <w:noWrap/>
            <w:hideMark/>
          </w:tcPr>
          <w:p w14:paraId="2FF3AC29" w14:textId="77777777" w:rsidR="00247A76" w:rsidRPr="00247A76" w:rsidRDefault="00247A76" w:rsidP="00247A76">
            <w:pPr>
              <w:spacing w:line="480" w:lineRule="auto"/>
              <w:rPr>
                <w:rFonts w:ascii="Arial" w:hAnsi="Arial" w:cs="Arial"/>
              </w:rPr>
            </w:pPr>
            <w:r w:rsidRPr="00247A76">
              <w:rPr>
                <w:rFonts w:ascii="Arial" w:hAnsi="Arial" w:cs="Arial"/>
              </w:rPr>
              <w:lastRenderedPageBreak/>
              <w:t>94</w:t>
            </w:r>
          </w:p>
        </w:tc>
        <w:tc>
          <w:tcPr>
            <w:tcW w:w="1147" w:type="dxa"/>
            <w:noWrap/>
            <w:hideMark/>
          </w:tcPr>
          <w:p w14:paraId="3220652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FD57538"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071" w:type="dxa"/>
            <w:noWrap/>
            <w:hideMark/>
          </w:tcPr>
          <w:p w14:paraId="5AFE95F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Difference Average'</w:t>
            </w:r>
          </w:p>
        </w:tc>
      </w:tr>
      <w:tr w:rsidR="00247A76" w:rsidRPr="00216844" w14:paraId="5472C8FA" w14:textId="77777777" w:rsidTr="00247A76">
        <w:trPr>
          <w:trHeight w:val="320"/>
        </w:trPr>
        <w:tc>
          <w:tcPr>
            <w:tcW w:w="691" w:type="dxa"/>
            <w:noWrap/>
            <w:hideMark/>
          </w:tcPr>
          <w:p w14:paraId="7EC7DBE8" w14:textId="77777777" w:rsidR="00247A76" w:rsidRPr="00247A76" w:rsidRDefault="00247A76" w:rsidP="00247A76">
            <w:pPr>
              <w:spacing w:line="480" w:lineRule="auto"/>
              <w:rPr>
                <w:rFonts w:ascii="Arial" w:hAnsi="Arial" w:cs="Arial"/>
              </w:rPr>
            </w:pPr>
            <w:r w:rsidRPr="00247A76">
              <w:rPr>
                <w:rFonts w:ascii="Arial" w:hAnsi="Arial" w:cs="Arial"/>
              </w:rPr>
              <w:t>95</w:t>
            </w:r>
          </w:p>
        </w:tc>
        <w:tc>
          <w:tcPr>
            <w:tcW w:w="1147" w:type="dxa"/>
            <w:noWrap/>
            <w:hideMark/>
          </w:tcPr>
          <w:p w14:paraId="544C601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10E7812"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071" w:type="dxa"/>
            <w:noWrap/>
            <w:hideMark/>
          </w:tcPr>
          <w:p w14:paraId="732102B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Difference Variance'</w:t>
            </w:r>
          </w:p>
        </w:tc>
      </w:tr>
      <w:tr w:rsidR="00247A76" w:rsidRPr="00216844" w14:paraId="313F37BD" w14:textId="77777777" w:rsidTr="00247A76">
        <w:trPr>
          <w:trHeight w:val="320"/>
        </w:trPr>
        <w:tc>
          <w:tcPr>
            <w:tcW w:w="691" w:type="dxa"/>
            <w:noWrap/>
            <w:hideMark/>
          </w:tcPr>
          <w:p w14:paraId="52950133" w14:textId="77777777" w:rsidR="00247A76" w:rsidRPr="00247A76" w:rsidRDefault="00247A76" w:rsidP="00247A76">
            <w:pPr>
              <w:spacing w:line="480" w:lineRule="auto"/>
              <w:rPr>
                <w:rFonts w:ascii="Arial" w:hAnsi="Arial" w:cs="Arial"/>
              </w:rPr>
            </w:pPr>
            <w:r w:rsidRPr="00247A76">
              <w:rPr>
                <w:rFonts w:ascii="Arial" w:hAnsi="Arial" w:cs="Arial"/>
              </w:rPr>
              <w:t>96</w:t>
            </w:r>
          </w:p>
        </w:tc>
        <w:tc>
          <w:tcPr>
            <w:tcW w:w="1147" w:type="dxa"/>
            <w:noWrap/>
            <w:hideMark/>
          </w:tcPr>
          <w:p w14:paraId="395BEE5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6D2B61B"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6071" w:type="dxa"/>
            <w:noWrap/>
            <w:hideMark/>
          </w:tcPr>
          <w:p w14:paraId="2CA0D60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Difference Entropy'</w:t>
            </w:r>
          </w:p>
        </w:tc>
      </w:tr>
      <w:tr w:rsidR="00247A76" w:rsidRPr="00216844" w14:paraId="3B642578" w14:textId="77777777" w:rsidTr="00247A76">
        <w:trPr>
          <w:trHeight w:val="320"/>
        </w:trPr>
        <w:tc>
          <w:tcPr>
            <w:tcW w:w="691" w:type="dxa"/>
            <w:noWrap/>
            <w:hideMark/>
          </w:tcPr>
          <w:p w14:paraId="614A10CB" w14:textId="77777777" w:rsidR="00247A76" w:rsidRPr="00247A76" w:rsidRDefault="00247A76" w:rsidP="00247A76">
            <w:pPr>
              <w:spacing w:line="480" w:lineRule="auto"/>
              <w:rPr>
                <w:rFonts w:ascii="Arial" w:hAnsi="Arial" w:cs="Arial"/>
              </w:rPr>
            </w:pPr>
            <w:r w:rsidRPr="00247A76">
              <w:rPr>
                <w:rFonts w:ascii="Arial" w:hAnsi="Arial" w:cs="Arial"/>
              </w:rPr>
              <w:t>97</w:t>
            </w:r>
          </w:p>
        </w:tc>
        <w:tc>
          <w:tcPr>
            <w:tcW w:w="1147" w:type="dxa"/>
            <w:noWrap/>
            <w:hideMark/>
          </w:tcPr>
          <w:p w14:paraId="7173325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B5FBB80"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6071" w:type="dxa"/>
            <w:noWrap/>
            <w:hideMark/>
          </w:tcPr>
          <w:p w14:paraId="52A913A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Sum Average'</w:t>
            </w:r>
          </w:p>
        </w:tc>
      </w:tr>
      <w:tr w:rsidR="00247A76" w:rsidRPr="00216844" w14:paraId="6086DD08" w14:textId="77777777" w:rsidTr="00247A76">
        <w:trPr>
          <w:trHeight w:val="320"/>
        </w:trPr>
        <w:tc>
          <w:tcPr>
            <w:tcW w:w="691" w:type="dxa"/>
            <w:noWrap/>
            <w:hideMark/>
          </w:tcPr>
          <w:p w14:paraId="0BFE35BA" w14:textId="77777777" w:rsidR="00247A76" w:rsidRPr="00247A76" w:rsidRDefault="00247A76" w:rsidP="00247A76">
            <w:pPr>
              <w:spacing w:line="480" w:lineRule="auto"/>
              <w:rPr>
                <w:rFonts w:ascii="Arial" w:hAnsi="Arial" w:cs="Arial"/>
              </w:rPr>
            </w:pPr>
            <w:r w:rsidRPr="00247A76">
              <w:rPr>
                <w:rFonts w:ascii="Arial" w:hAnsi="Arial" w:cs="Arial"/>
              </w:rPr>
              <w:t>98</w:t>
            </w:r>
          </w:p>
        </w:tc>
        <w:tc>
          <w:tcPr>
            <w:tcW w:w="1147" w:type="dxa"/>
            <w:noWrap/>
            <w:hideMark/>
          </w:tcPr>
          <w:p w14:paraId="325FDED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2F48F69"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6071" w:type="dxa"/>
            <w:noWrap/>
            <w:hideMark/>
          </w:tcPr>
          <w:p w14:paraId="1B2E768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Sum Variance'</w:t>
            </w:r>
          </w:p>
        </w:tc>
      </w:tr>
      <w:tr w:rsidR="00247A76" w:rsidRPr="00216844" w14:paraId="57A682DB" w14:textId="77777777" w:rsidTr="00247A76">
        <w:trPr>
          <w:trHeight w:val="320"/>
        </w:trPr>
        <w:tc>
          <w:tcPr>
            <w:tcW w:w="691" w:type="dxa"/>
            <w:noWrap/>
            <w:hideMark/>
          </w:tcPr>
          <w:p w14:paraId="30DA65A2" w14:textId="77777777" w:rsidR="00247A76" w:rsidRPr="00247A76" w:rsidRDefault="00247A76" w:rsidP="00247A76">
            <w:pPr>
              <w:spacing w:line="480" w:lineRule="auto"/>
              <w:rPr>
                <w:rFonts w:ascii="Arial" w:hAnsi="Arial" w:cs="Arial"/>
              </w:rPr>
            </w:pPr>
            <w:r w:rsidRPr="00247A76">
              <w:rPr>
                <w:rFonts w:ascii="Arial" w:hAnsi="Arial" w:cs="Arial"/>
              </w:rPr>
              <w:t>99</w:t>
            </w:r>
          </w:p>
        </w:tc>
        <w:tc>
          <w:tcPr>
            <w:tcW w:w="1147" w:type="dxa"/>
            <w:noWrap/>
            <w:hideMark/>
          </w:tcPr>
          <w:p w14:paraId="4579B6A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96093A8"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6071" w:type="dxa"/>
            <w:noWrap/>
            <w:hideMark/>
          </w:tcPr>
          <w:p w14:paraId="390D8B5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Sum Entropy'</w:t>
            </w:r>
          </w:p>
        </w:tc>
      </w:tr>
      <w:tr w:rsidR="00247A76" w:rsidRPr="00216844" w14:paraId="631DEFB9" w14:textId="77777777" w:rsidTr="00247A76">
        <w:trPr>
          <w:trHeight w:val="320"/>
        </w:trPr>
        <w:tc>
          <w:tcPr>
            <w:tcW w:w="691" w:type="dxa"/>
            <w:noWrap/>
            <w:hideMark/>
          </w:tcPr>
          <w:p w14:paraId="29F702FF" w14:textId="77777777" w:rsidR="00247A76" w:rsidRPr="00247A76" w:rsidRDefault="00247A76" w:rsidP="00247A76">
            <w:pPr>
              <w:spacing w:line="480" w:lineRule="auto"/>
              <w:rPr>
                <w:rFonts w:ascii="Arial" w:hAnsi="Arial" w:cs="Arial"/>
              </w:rPr>
            </w:pPr>
            <w:r w:rsidRPr="00247A76">
              <w:rPr>
                <w:rFonts w:ascii="Arial" w:hAnsi="Arial" w:cs="Arial"/>
              </w:rPr>
              <w:t>100</w:t>
            </w:r>
          </w:p>
        </w:tc>
        <w:tc>
          <w:tcPr>
            <w:tcW w:w="1147" w:type="dxa"/>
            <w:noWrap/>
            <w:hideMark/>
          </w:tcPr>
          <w:p w14:paraId="043AB8A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BCA5AC5"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6071" w:type="dxa"/>
            <w:noWrap/>
            <w:hideMark/>
          </w:tcPr>
          <w:p w14:paraId="7D0926A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Angular Second Moment'</w:t>
            </w:r>
          </w:p>
        </w:tc>
      </w:tr>
      <w:tr w:rsidR="00247A76" w:rsidRPr="00216844" w14:paraId="35E76745" w14:textId="77777777" w:rsidTr="00247A76">
        <w:trPr>
          <w:trHeight w:val="320"/>
        </w:trPr>
        <w:tc>
          <w:tcPr>
            <w:tcW w:w="691" w:type="dxa"/>
            <w:noWrap/>
            <w:hideMark/>
          </w:tcPr>
          <w:p w14:paraId="0E82787B" w14:textId="77777777" w:rsidR="00247A76" w:rsidRPr="00247A76" w:rsidRDefault="00247A76" w:rsidP="00247A76">
            <w:pPr>
              <w:spacing w:line="480" w:lineRule="auto"/>
              <w:rPr>
                <w:rFonts w:ascii="Arial" w:hAnsi="Arial" w:cs="Arial"/>
              </w:rPr>
            </w:pPr>
            <w:r w:rsidRPr="00247A76">
              <w:rPr>
                <w:rFonts w:ascii="Arial" w:hAnsi="Arial" w:cs="Arial"/>
              </w:rPr>
              <w:t>101</w:t>
            </w:r>
          </w:p>
        </w:tc>
        <w:tc>
          <w:tcPr>
            <w:tcW w:w="1147" w:type="dxa"/>
            <w:noWrap/>
            <w:hideMark/>
          </w:tcPr>
          <w:p w14:paraId="3E54CC3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62B4966"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6071" w:type="dxa"/>
            <w:noWrap/>
            <w:hideMark/>
          </w:tcPr>
          <w:p w14:paraId="55ABABB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ontrast'</w:t>
            </w:r>
          </w:p>
        </w:tc>
      </w:tr>
      <w:tr w:rsidR="00247A76" w:rsidRPr="00216844" w14:paraId="3D1BC57D" w14:textId="77777777" w:rsidTr="00247A76">
        <w:trPr>
          <w:trHeight w:val="320"/>
        </w:trPr>
        <w:tc>
          <w:tcPr>
            <w:tcW w:w="691" w:type="dxa"/>
            <w:noWrap/>
            <w:hideMark/>
          </w:tcPr>
          <w:p w14:paraId="0971891A" w14:textId="77777777" w:rsidR="00247A76" w:rsidRPr="00247A76" w:rsidRDefault="00247A76" w:rsidP="00247A76">
            <w:pPr>
              <w:spacing w:line="480" w:lineRule="auto"/>
              <w:rPr>
                <w:rFonts w:ascii="Arial" w:hAnsi="Arial" w:cs="Arial"/>
              </w:rPr>
            </w:pPr>
            <w:r w:rsidRPr="00247A76">
              <w:rPr>
                <w:rFonts w:ascii="Arial" w:hAnsi="Arial" w:cs="Arial"/>
              </w:rPr>
              <w:t>102</w:t>
            </w:r>
          </w:p>
        </w:tc>
        <w:tc>
          <w:tcPr>
            <w:tcW w:w="1147" w:type="dxa"/>
            <w:noWrap/>
            <w:hideMark/>
          </w:tcPr>
          <w:p w14:paraId="63A5656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B306B79"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6071" w:type="dxa"/>
            <w:noWrap/>
            <w:hideMark/>
          </w:tcPr>
          <w:p w14:paraId="6B97E43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Dissimilarity'</w:t>
            </w:r>
          </w:p>
        </w:tc>
      </w:tr>
      <w:tr w:rsidR="00247A76" w:rsidRPr="00216844" w14:paraId="5F9FB9A1" w14:textId="77777777" w:rsidTr="00247A76">
        <w:trPr>
          <w:trHeight w:val="320"/>
        </w:trPr>
        <w:tc>
          <w:tcPr>
            <w:tcW w:w="691" w:type="dxa"/>
            <w:noWrap/>
            <w:hideMark/>
          </w:tcPr>
          <w:p w14:paraId="6D741144" w14:textId="77777777" w:rsidR="00247A76" w:rsidRPr="00247A76" w:rsidRDefault="00247A76" w:rsidP="00247A76">
            <w:pPr>
              <w:spacing w:line="480" w:lineRule="auto"/>
              <w:rPr>
                <w:rFonts w:ascii="Arial" w:hAnsi="Arial" w:cs="Arial"/>
              </w:rPr>
            </w:pPr>
            <w:r w:rsidRPr="00247A76">
              <w:rPr>
                <w:rFonts w:ascii="Arial" w:hAnsi="Arial" w:cs="Arial"/>
              </w:rPr>
              <w:t>103</w:t>
            </w:r>
          </w:p>
        </w:tc>
        <w:tc>
          <w:tcPr>
            <w:tcW w:w="1147" w:type="dxa"/>
            <w:noWrap/>
            <w:hideMark/>
          </w:tcPr>
          <w:p w14:paraId="18C75B2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30003BD"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6071" w:type="dxa"/>
            <w:noWrap/>
            <w:hideMark/>
          </w:tcPr>
          <w:p w14:paraId="229C421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Inverse Difference'</w:t>
            </w:r>
          </w:p>
        </w:tc>
      </w:tr>
      <w:tr w:rsidR="00247A76" w:rsidRPr="00216844" w14:paraId="72E35CE2" w14:textId="77777777" w:rsidTr="00247A76">
        <w:trPr>
          <w:trHeight w:val="320"/>
        </w:trPr>
        <w:tc>
          <w:tcPr>
            <w:tcW w:w="691" w:type="dxa"/>
            <w:noWrap/>
            <w:hideMark/>
          </w:tcPr>
          <w:p w14:paraId="0DA13074" w14:textId="77777777" w:rsidR="00247A76" w:rsidRPr="00247A76" w:rsidRDefault="00247A76" w:rsidP="00247A76">
            <w:pPr>
              <w:spacing w:line="480" w:lineRule="auto"/>
              <w:rPr>
                <w:rFonts w:ascii="Arial" w:hAnsi="Arial" w:cs="Arial"/>
              </w:rPr>
            </w:pPr>
            <w:r w:rsidRPr="00247A76">
              <w:rPr>
                <w:rFonts w:ascii="Arial" w:hAnsi="Arial" w:cs="Arial"/>
              </w:rPr>
              <w:t>104</w:t>
            </w:r>
          </w:p>
        </w:tc>
        <w:tc>
          <w:tcPr>
            <w:tcW w:w="1147" w:type="dxa"/>
            <w:noWrap/>
            <w:hideMark/>
          </w:tcPr>
          <w:p w14:paraId="7BCC993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31FEE2F"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6071" w:type="dxa"/>
            <w:noWrap/>
            <w:hideMark/>
          </w:tcPr>
          <w:p w14:paraId="2B017B4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Inverse Difference Normalized'</w:t>
            </w:r>
          </w:p>
        </w:tc>
      </w:tr>
      <w:tr w:rsidR="00247A76" w:rsidRPr="00216844" w14:paraId="27CF8EBB" w14:textId="77777777" w:rsidTr="00247A76">
        <w:trPr>
          <w:trHeight w:val="320"/>
        </w:trPr>
        <w:tc>
          <w:tcPr>
            <w:tcW w:w="691" w:type="dxa"/>
            <w:noWrap/>
            <w:hideMark/>
          </w:tcPr>
          <w:p w14:paraId="176F413E" w14:textId="77777777" w:rsidR="00247A76" w:rsidRPr="00247A76" w:rsidRDefault="00247A76" w:rsidP="00247A76">
            <w:pPr>
              <w:spacing w:line="480" w:lineRule="auto"/>
              <w:rPr>
                <w:rFonts w:ascii="Arial" w:hAnsi="Arial" w:cs="Arial"/>
              </w:rPr>
            </w:pPr>
            <w:r w:rsidRPr="00247A76">
              <w:rPr>
                <w:rFonts w:ascii="Arial" w:hAnsi="Arial" w:cs="Arial"/>
              </w:rPr>
              <w:t>105</w:t>
            </w:r>
          </w:p>
        </w:tc>
        <w:tc>
          <w:tcPr>
            <w:tcW w:w="1147" w:type="dxa"/>
            <w:noWrap/>
            <w:hideMark/>
          </w:tcPr>
          <w:p w14:paraId="222693A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CFB6D59"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6071" w:type="dxa"/>
            <w:noWrap/>
            <w:hideMark/>
          </w:tcPr>
          <w:p w14:paraId="149EB69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Inverse Difference Moment'</w:t>
            </w:r>
          </w:p>
        </w:tc>
      </w:tr>
      <w:tr w:rsidR="00247A76" w:rsidRPr="00216844" w14:paraId="0A8D271D" w14:textId="77777777" w:rsidTr="00247A76">
        <w:trPr>
          <w:trHeight w:val="320"/>
        </w:trPr>
        <w:tc>
          <w:tcPr>
            <w:tcW w:w="691" w:type="dxa"/>
            <w:noWrap/>
            <w:hideMark/>
          </w:tcPr>
          <w:p w14:paraId="60A36789" w14:textId="77777777" w:rsidR="00247A76" w:rsidRPr="00247A76" w:rsidRDefault="00247A76" w:rsidP="00247A76">
            <w:pPr>
              <w:spacing w:line="480" w:lineRule="auto"/>
              <w:rPr>
                <w:rFonts w:ascii="Arial" w:hAnsi="Arial" w:cs="Arial"/>
              </w:rPr>
            </w:pPr>
            <w:r w:rsidRPr="00247A76">
              <w:rPr>
                <w:rFonts w:ascii="Arial" w:hAnsi="Arial" w:cs="Arial"/>
              </w:rPr>
              <w:t>106</w:t>
            </w:r>
          </w:p>
        </w:tc>
        <w:tc>
          <w:tcPr>
            <w:tcW w:w="1147" w:type="dxa"/>
            <w:noWrap/>
            <w:hideMark/>
          </w:tcPr>
          <w:p w14:paraId="77C7D72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8969C1C"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6071" w:type="dxa"/>
            <w:noWrap/>
            <w:hideMark/>
          </w:tcPr>
          <w:p w14:paraId="54EFB20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Inverse Difference Moment Normalized'</w:t>
            </w:r>
          </w:p>
        </w:tc>
      </w:tr>
      <w:tr w:rsidR="00247A76" w:rsidRPr="00216844" w14:paraId="43D1642F" w14:textId="77777777" w:rsidTr="00247A76">
        <w:trPr>
          <w:trHeight w:val="320"/>
        </w:trPr>
        <w:tc>
          <w:tcPr>
            <w:tcW w:w="691" w:type="dxa"/>
            <w:noWrap/>
            <w:hideMark/>
          </w:tcPr>
          <w:p w14:paraId="642226F9" w14:textId="77777777" w:rsidR="00247A76" w:rsidRPr="00247A76" w:rsidRDefault="00247A76" w:rsidP="00247A76">
            <w:pPr>
              <w:spacing w:line="480" w:lineRule="auto"/>
              <w:rPr>
                <w:rFonts w:ascii="Arial" w:hAnsi="Arial" w:cs="Arial"/>
              </w:rPr>
            </w:pPr>
            <w:r w:rsidRPr="00247A76">
              <w:rPr>
                <w:rFonts w:ascii="Arial" w:hAnsi="Arial" w:cs="Arial"/>
              </w:rPr>
              <w:lastRenderedPageBreak/>
              <w:t>107</w:t>
            </w:r>
          </w:p>
        </w:tc>
        <w:tc>
          <w:tcPr>
            <w:tcW w:w="1147" w:type="dxa"/>
            <w:noWrap/>
            <w:hideMark/>
          </w:tcPr>
          <w:p w14:paraId="0D3E1B7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2AF70A1"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6071" w:type="dxa"/>
            <w:noWrap/>
            <w:hideMark/>
          </w:tcPr>
          <w:p w14:paraId="3F809B4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Inverse Variance'</w:t>
            </w:r>
          </w:p>
        </w:tc>
      </w:tr>
      <w:tr w:rsidR="00247A76" w:rsidRPr="00216844" w14:paraId="34210B67" w14:textId="77777777" w:rsidTr="00247A76">
        <w:trPr>
          <w:trHeight w:val="320"/>
        </w:trPr>
        <w:tc>
          <w:tcPr>
            <w:tcW w:w="691" w:type="dxa"/>
            <w:noWrap/>
            <w:hideMark/>
          </w:tcPr>
          <w:p w14:paraId="52FD28CE" w14:textId="77777777" w:rsidR="00247A76" w:rsidRPr="00247A76" w:rsidRDefault="00247A76" w:rsidP="00247A76">
            <w:pPr>
              <w:spacing w:line="480" w:lineRule="auto"/>
              <w:rPr>
                <w:rFonts w:ascii="Arial" w:hAnsi="Arial" w:cs="Arial"/>
              </w:rPr>
            </w:pPr>
            <w:r w:rsidRPr="00247A76">
              <w:rPr>
                <w:rFonts w:ascii="Arial" w:hAnsi="Arial" w:cs="Arial"/>
              </w:rPr>
              <w:t>108</w:t>
            </w:r>
          </w:p>
        </w:tc>
        <w:tc>
          <w:tcPr>
            <w:tcW w:w="1147" w:type="dxa"/>
            <w:noWrap/>
            <w:hideMark/>
          </w:tcPr>
          <w:p w14:paraId="5513367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D1E101B"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6071" w:type="dxa"/>
            <w:noWrap/>
            <w:hideMark/>
          </w:tcPr>
          <w:p w14:paraId="655CCC9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orrelation'</w:t>
            </w:r>
          </w:p>
        </w:tc>
      </w:tr>
      <w:tr w:rsidR="00247A76" w:rsidRPr="00216844" w14:paraId="2B8354B9" w14:textId="77777777" w:rsidTr="00247A76">
        <w:trPr>
          <w:trHeight w:val="320"/>
        </w:trPr>
        <w:tc>
          <w:tcPr>
            <w:tcW w:w="691" w:type="dxa"/>
            <w:noWrap/>
            <w:hideMark/>
          </w:tcPr>
          <w:p w14:paraId="72BF4CC0" w14:textId="77777777" w:rsidR="00247A76" w:rsidRPr="00247A76" w:rsidRDefault="00247A76" w:rsidP="00247A76">
            <w:pPr>
              <w:spacing w:line="480" w:lineRule="auto"/>
              <w:rPr>
                <w:rFonts w:ascii="Arial" w:hAnsi="Arial" w:cs="Arial"/>
              </w:rPr>
            </w:pPr>
            <w:r w:rsidRPr="00247A76">
              <w:rPr>
                <w:rFonts w:ascii="Arial" w:hAnsi="Arial" w:cs="Arial"/>
              </w:rPr>
              <w:t>109</w:t>
            </w:r>
          </w:p>
        </w:tc>
        <w:tc>
          <w:tcPr>
            <w:tcW w:w="1147" w:type="dxa"/>
            <w:noWrap/>
            <w:hideMark/>
          </w:tcPr>
          <w:p w14:paraId="2FF055E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21BD423"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6071" w:type="dxa"/>
            <w:noWrap/>
            <w:hideMark/>
          </w:tcPr>
          <w:p w14:paraId="70A6010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Autocorrelation'</w:t>
            </w:r>
          </w:p>
        </w:tc>
      </w:tr>
      <w:tr w:rsidR="00247A76" w:rsidRPr="00216844" w14:paraId="34E690CC" w14:textId="77777777" w:rsidTr="00247A76">
        <w:trPr>
          <w:trHeight w:val="320"/>
        </w:trPr>
        <w:tc>
          <w:tcPr>
            <w:tcW w:w="691" w:type="dxa"/>
            <w:noWrap/>
            <w:hideMark/>
          </w:tcPr>
          <w:p w14:paraId="68560091" w14:textId="77777777" w:rsidR="00247A76" w:rsidRPr="00247A76" w:rsidRDefault="00247A76" w:rsidP="00247A76">
            <w:pPr>
              <w:spacing w:line="480" w:lineRule="auto"/>
              <w:rPr>
                <w:rFonts w:ascii="Arial" w:hAnsi="Arial" w:cs="Arial"/>
              </w:rPr>
            </w:pPr>
            <w:r w:rsidRPr="00247A76">
              <w:rPr>
                <w:rFonts w:ascii="Arial" w:hAnsi="Arial" w:cs="Arial"/>
              </w:rPr>
              <w:t>110</w:t>
            </w:r>
          </w:p>
        </w:tc>
        <w:tc>
          <w:tcPr>
            <w:tcW w:w="1147" w:type="dxa"/>
            <w:noWrap/>
            <w:hideMark/>
          </w:tcPr>
          <w:p w14:paraId="46609FD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3E06A1A"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6071" w:type="dxa"/>
            <w:noWrap/>
            <w:hideMark/>
          </w:tcPr>
          <w:p w14:paraId="5353120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luster Tendency'</w:t>
            </w:r>
          </w:p>
        </w:tc>
      </w:tr>
      <w:tr w:rsidR="00247A76" w:rsidRPr="00216844" w14:paraId="2AC716FD" w14:textId="77777777" w:rsidTr="00247A76">
        <w:trPr>
          <w:trHeight w:val="320"/>
        </w:trPr>
        <w:tc>
          <w:tcPr>
            <w:tcW w:w="691" w:type="dxa"/>
            <w:noWrap/>
            <w:hideMark/>
          </w:tcPr>
          <w:p w14:paraId="0C4DB32F" w14:textId="77777777" w:rsidR="00247A76" w:rsidRPr="00247A76" w:rsidRDefault="00247A76" w:rsidP="00247A76">
            <w:pPr>
              <w:spacing w:line="480" w:lineRule="auto"/>
              <w:rPr>
                <w:rFonts w:ascii="Arial" w:hAnsi="Arial" w:cs="Arial"/>
              </w:rPr>
            </w:pPr>
            <w:r w:rsidRPr="00247A76">
              <w:rPr>
                <w:rFonts w:ascii="Arial" w:hAnsi="Arial" w:cs="Arial"/>
              </w:rPr>
              <w:t>111</w:t>
            </w:r>
          </w:p>
        </w:tc>
        <w:tc>
          <w:tcPr>
            <w:tcW w:w="1147" w:type="dxa"/>
            <w:noWrap/>
            <w:hideMark/>
          </w:tcPr>
          <w:p w14:paraId="1BDFDA1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5BE2075"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6071" w:type="dxa"/>
            <w:noWrap/>
            <w:hideMark/>
          </w:tcPr>
          <w:p w14:paraId="19F017A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luster Shade'</w:t>
            </w:r>
          </w:p>
        </w:tc>
      </w:tr>
      <w:tr w:rsidR="00247A76" w:rsidRPr="00216844" w14:paraId="614E31AF" w14:textId="77777777" w:rsidTr="00247A76">
        <w:trPr>
          <w:trHeight w:val="320"/>
        </w:trPr>
        <w:tc>
          <w:tcPr>
            <w:tcW w:w="691" w:type="dxa"/>
            <w:noWrap/>
            <w:hideMark/>
          </w:tcPr>
          <w:p w14:paraId="32C9B4CA" w14:textId="77777777" w:rsidR="00247A76" w:rsidRPr="00247A76" w:rsidRDefault="00247A76" w:rsidP="00247A76">
            <w:pPr>
              <w:spacing w:line="480" w:lineRule="auto"/>
              <w:rPr>
                <w:rFonts w:ascii="Arial" w:hAnsi="Arial" w:cs="Arial"/>
              </w:rPr>
            </w:pPr>
            <w:r w:rsidRPr="00247A76">
              <w:rPr>
                <w:rFonts w:ascii="Arial" w:hAnsi="Arial" w:cs="Arial"/>
              </w:rPr>
              <w:t>112</w:t>
            </w:r>
          </w:p>
        </w:tc>
        <w:tc>
          <w:tcPr>
            <w:tcW w:w="1147" w:type="dxa"/>
            <w:noWrap/>
            <w:hideMark/>
          </w:tcPr>
          <w:p w14:paraId="7F296AC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2F2DD89"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6071" w:type="dxa"/>
            <w:noWrap/>
            <w:hideMark/>
          </w:tcPr>
          <w:p w14:paraId="6A29D14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luster Prominence'</w:t>
            </w:r>
          </w:p>
        </w:tc>
      </w:tr>
      <w:tr w:rsidR="00247A76" w:rsidRPr="00216844" w14:paraId="35C90416" w14:textId="77777777" w:rsidTr="00247A76">
        <w:trPr>
          <w:trHeight w:val="320"/>
        </w:trPr>
        <w:tc>
          <w:tcPr>
            <w:tcW w:w="691" w:type="dxa"/>
            <w:noWrap/>
            <w:hideMark/>
          </w:tcPr>
          <w:p w14:paraId="0FD4FCD0" w14:textId="77777777" w:rsidR="00247A76" w:rsidRPr="00247A76" w:rsidRDefault="00247A76" w:rsidP="00247A76">
            <w:pPr>
              <w:spacing w:line="480" w:lineRule="auto"/>
              <w:rPr>
                <w:rFonts w:ascii="Arial" w:hAnsi="Arial" w:cs="Arial"/>
              </w:rPr>
            </w:pPr>
            <w:r w:rsidRPr="00247A76">
              <w:rPr>
                <w:rFonts w:ascii="Arial" w:hAnsi="Arial" w:cs="Arial"/>
              </w:rPr>
              <w:t>113</w:t>
            </w:r>
          </w:p>
        </w:tc>
        <w:tc>
          <w:tcPr>
            <w:tcW w:w="1147" w:type="dxa"/>
            <w:noWrap/>
            <w:hideMark/>
          </w:tcPr>
          <w:p w14:paraId="78F3832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0FBC6AA"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6071" w:type="dxa"/>
            <w:noWrap/>
            <w:hideMark/>
          </w:tcPr>
          <w:p w14:paraId="46012A8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First Measure of Information Correlation'</w:t>
            </w:r>
          </w:p>
        </w:tc>
      </w:tr>
      <w:tr w:rsidR="00247A76" w:rsidRPr="00216844" w14:paraId="72C7707B" w14:textId="77777777" w:rsidTr="00247A76">
        <w:trPr>
          <w:trHeight w:val="320"/>
        </w:trPr>
        <w:tc>
          <w:tcPr>
            <w:tcW w:w="691" w:type="dxa"/>
            <w:noWrap/>
            <w:hideMark/>
          </w:tcPr>
          <w:p w14:paraId="7BAE9CAD" w14:textId="77777777" w:rsidR="00247A76" w:rsidRPr="00247A76" w:rsidRDefault="00247A76" w:rsidP="00247A76">
            <w:pPr>
              <w:spacing w:line="480" w:lineRule="auto"/>
              <w:rPr>
                <w:rFonts w:ascii="Arial" w:hAnsi="Arial" w:cs="Arial"/>
              </w:rPr>
            </w:pPr>
            <w:r w:rsidRPr="00247A76">
              <w:rPr>
                <w:rFonts w:ascii="Arial" w:hAnsi="Arial" w:cs="Arial"/>
              </w:rPr>
              <w:t>114</w:t>
            </w:r>
          </w:p>
        </w:tc>
        <w:tc>
          <w:tcPr>
            <w:tcW w:w="1147" w:type="dxa"/>
            <w:noWrap/>
            <w:hideMark/>
          </w:tcPr>
          <w:p w14:paraId="74BD8D2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6DC4DF6"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6071" w:type="dxa"/>
            <w:noWrap/>
            <w:hideMark/>
          </w:tcPr>
          <w:p w14:paraId="6CA78C8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Second Measure of Information Correlation'</w:t>
            </w:r>
          </w:p>
        </w:tc>
      </w:tr>
      <w:tr w:rsidR="00247A76" w:rsidRPr="00216844" w14:paraId="779E5419" w14:textId="77777777" w:rsidTr="00247A76">
        <w:trPr>
          <w:trHeight w:val="320"/>
        </w:trPr>
        <w:tc>
          <w:tcPr>
            <w:tcW w:w="691" w:type="dxa"/>
            <w:noWrap/>
            <w:hideMark/>
          </w:tcPr>
          <w:p w14:paraId="68332388" w14:textId="77777777" w:rsidR="00247A76" w:rsidRPr="00247A76" w:rsidRDefault="00247A76" w:rsidP="00247A76">
            <w:pPr>
              <w:spacing w:line="480" w:lineRule="auto"/>
              <w:rPr>
                <w:rFonts w:ascii="Arial" w:hAnsi="Arial" w:cs="Arial"/>
              </w:rPr>
            </w:pPr>
            <w:r w:rsidRPr="00247A76">
              <w:rPr>
                <w:rFonts w:ascii="Arial" w:hAnsi="Arial" w:cs="Arial"/>
              </w:rPr>
              <w:t>115</w:t>
            </w:r>
          </w:p>
        </w:tc>
        <w:tc>
          <w:tcPr>
            <w:tcW w:w="1147" w:type="dxa"/>
            <w:noWrap/>
            <w:hideMark/>
          </w:tcPr>
          <w:p w14:paraId="0CE6F43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332E933"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6071" w:type="dxa"/>
            <w:noWrap/>
            <w:hideMark/>
          </w:tcPr>
          <w:p w14:paraId="2329047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Row Maximum'</w:t>
            </w:r>
          </w:p>
        </w:tc>
      </w:tr>
      <w:tr w:rsidR="00247A76" w:rsidRPr="00216844" w14:paraId="3D50ECFE" w14:textId="77777777" w:rsidTr="00247A76">
        <w:trPr>
          <w:trHeight w:val="320"/>
        </w:trPr>
        <w:tc>
          <w:tcPr>
            <w:tcW w:w="691" w:type="dxa"/>
            <w:noWrap/>
            <w:hideMark/>
          </w:tcPr>
          <w:p w14:paraId="100D4CBB" w14:textId="77777777" w:rsidR="00247A76" w:rsidRPr="00247A76" w:rsidRDefault="00247A76" w:rsidP="00247A76">
            <w:pPr>
              <w:spacing w:line="480" w:lineRule="auto"/>
              <w:rPr>
                <w:rFonts w:ascii="Arial" w:hAnsi="Arial" w:cs="Arial"/>
              </w:rPr>
            </w:pPr>
            <w:r w:rsidRPr="00247A76">
              <w:rPr>
                <w:rFonts w:ascii="Arial" w:hAnsi="Arial" w:cs="Arial"/>
              </w:rPr>
              <w:t>116</w:t>
            </w:r>
          </w:p>
        </w:tc>
        <w:tc>
          <w:tcPr>
            <w:tcW w:w="1147" w:type="dxa"/>
            <w:noWrap/>
            <w:hideMark/>
          </w:tcPr>
          <w:p w14:paraId="694548F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20D4449"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6071" w:type="dxa"/>
            <w:noWrap/>
            <w:hideMark/>
          </w:tcPr>
          <w:p w14:paraId="7201777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Row Average'</w:t>
            </w:r>
          </w:p>
        </w:tc>
      </w:tr>
      <w:tr w:rsidR="00247A76" w:rsidRPr="00216844" w14:paraId="3EFA1C86" w14:textId="77777777" w:rsidTr="00247A76">
        <w:trPr>
          <w:trHeight w:val="320"/>
        </w:trPr>
        <w:tc>
          <w:tcPr>
            <w:tcW w:w="691" w:type="dxa"/>
            <w:noWrap/>
            <w:hideMark/>
          </w:tcPr>
          <w:p w14:paraId="64A0A12A" w14:textId="77777777" w:rsidR="00247A76" w:rsidRPr="00247A76" w:rsidRDefault="00247A76" w:rsidP="00247A76">
            <w:pPr>
              <w:spacing w:line="480" w:lineRule="auto"/>
              <w:rPr>
                <w:rFonts w:ascii="Arial" w:hAnsi="Arial" w:cs="Arial"/>
              </w:rPr>
            </w:pPr>
            <w:r w:rsidRPr="00247A76">
              <w:rPr>
                <w:rFonts w:ascii="Arial" w:hAnsi="Arial" w:cs="Arial"/>
              </w:rPr>
              <w:t>117</w:t>
            </w:r>
          </w:p>
        </w:tc>
        <w:tc>
          <w:tcPr>
            <w:tcW w:w="1147" w:type="dxa"/>
            <w:noWrap/>
            <w:hideMark/>
          </w:tcPr>
          <w:p w14:paraId="0153C0B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51615DD"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6071" w:type="dxa"/>
            <w:noWrap/>
            <w:hideMark/>
          </w:tcPr>
          <w:p w14:paraId="3B5174C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Row Variance'</w:t>
            </w:r>
          </w:p>
        </w:tc>
      </w:tr>
      <w:tr w:rsidR="00247A76" w:rsidRPr="00216844" w14:paraId="0F267B5C" w14:textId="77777777" w:rsidTr="00247A76">
        <w:trPr>
          <w:trHeight w:val="320"/>
        </w:trPr>
        <w:tc>
          <w:tcPr>
            <w:tcW w:w="691" w:type="dxa"/>
            <w:noWrap/>
            <w:hideMark/>
          </w:tcPr>
          <w:p w14:paraId="1C250637" w14:textId="77777777" w:rsidR="00247A76" w:rsidRPr="00247A76" w:rsidRDefault="00247A76" w:rsidP="00247A76">
            <w:pPr>
              <w:spacing w:line="480" w:lineRule="auto"/>
              <w:rPr>
                <w:rFonts w:ascii="Arial" w:hAnsi="Arial" w:cs="Arial"/>
              </w:rPr>
            </w:pPr>
            <w:r w:rsidRPr="00247A76">
              <w:rPr>
                <w:rFonts w:ascii="Arial" w:hAnsi="Arial" w:cs="Arial"/>
              </w:rPr>
              <w:t>118</w:t>
            </w:r>
          </w:p>
        </w:tc>
        <w:tc>
          <w:tcPr>
            <w:tcW w:w="1147" w:type="dxa"/>
            <w:noWrap/>
            <w:hideMark/>
          </w:tcPr>
          <w:p w14:paraId="536C350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93B77ED"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6071" w:type="dxa"/>
            <w:noWrap/>
            <w:hideMark/>
          </w:tcPr>
          <w:p w14:paraId="7974C13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Row Entropy'</w:t>
            </w:r>
          </w:p>
        </w:tc>
      </w:tr>
      <w:tr w:rsidR="00247A76" w:rsidRPr="00216844" w14:paraId="71CEC4ED" w14:textId="77777777" w:rsidTr="00247A76">
        <w:trPr>
          <w:trHeight w:val="320"/>
        </w:trPr>
        <w:tc>
          <w:tcPr>
            <w:tcW w:w="691" w:type="dxa"/>
            <w:noWrap/>
            <w:hideMark/>
          </w:tcPr>
          <w:p w14:paraId="52573A6F" w14:textId="77777777" w:rsidR="00247A76" w:rsidRPr="00247A76" w:rsidRDefault="00247A76" w:rsidP="00247A76">
            <w:pPr>
              <w:spacing w:line="480" w:lineRule="auto"/>
              <w:rPr>
                <w:rFonts w:ascii="Arial" w:hAnsi="Arial" w:cs="Arial"/>
              </w:rPr>
            </w:pPr>
            <w:r w:rsidRPr="00247A76">
              <w:rPr>
                <w:rFonts w:ascii="Arial" w:hAnsi="Arial" w:cs="Arial"/>
              </w:rPr>
              <w:t>119</w:t>
            </w:r>
          </w:p>
        </w:tc>
        <w:tc>
          <w:tcPr>
            <w:tcW w:w="1147" w:type="dxa"/>
            <w:noWrap/>
            <w:hideMark/>
          </w:tcPr>
          <w:p w14:paraId="77698F2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7A51140"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6071" w:type="dxa"/>
            <w:noWrap/>
            <w:hideMark/>
          </w:tcPr>
          <w:p w14:paraId="02938E8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First Row-Column Entropy'</w:t>
            </w:r>
          </w:p>
        </w:tc>
      </w:tr>
      <w:tr w:rsidR="00247A76" w:rsidRPr="00216844" w14:paraId="464B369D" w14:textId="77777777" w:rsidTr="00247A76">
        <w:trPr>
          <w:trHeight w:val="320"/>
        </w:trPr>
        <w:tc>
          <w:tcPr>
            <w:tcW w:w="691" w:type="dxa"/>
            <w:noWrap/>
            <w:hideMark/>
          </w:tcPr>
          <w:p w14:paraId="24659EAE" w14:textId="77777777" w:rsidR="00247A76" w:rsidRPr="00247A76" w:rsidRDefault="00247A76" w:rsidP="00247A76">
            <w:pPr>
              <w:spacing w:line="480" w:lineRule="auto"/>
              <w:rPr>
                <w:rFonts w:ascii="Arial" w:hAnsi="Arial" w:cs="Arial"/>
              </w:rPr>
            </w:pPr>
            <w:r w:rsidRPr="00247A76">
              <w:rPr>
                <w:rFonts w:ascii="Arial" w:hAnsi="Arial" w:cs="Arial"/>
              </w:rPr>
              <w:lastRenderedPageBreak/>
              <w:t>120</w:t>
            </w:r>
          </w:p>
        </w:tc>
        <w:tc>
          <w:tcPr>
            <w:tcW w:w="1147" w:type="dxa"/>
            <w:noWrap/>
            <w:hideMark/>
          </w:tcPr>
          <w:p w14:paraId="698536E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6971C06" w14:textId="77777777" w:rsidR="00247A76" w:rsidRPr="00247A76" w:rsidRDefault="00247A76" w:rsidP="00247A76">
            <w:pPr>
              <w:spacing w:line="480" w:lineRule="auto"/>
              <w:rPr>
                <w:rFonts w:ascii="Arial" w:hAnsi="Arial" w:cs="Arial"/>
              </w:rPr>
            </w:pPr>
            <w:r w:rsidRPr="00247A76">
              <w:rPr>
                <w:rFonts w:ascii="Arial" w:hAnsi="Arial" w:cs="Arial"/>
              </w:rPr>
              <w:t>31</w:t>
            </w:r>
          </w:p>
        </w:tc>
        <w:tc>
          <w:tcPr>
            <w:tcW w:w="6071" w:type="dxa"/>
            <w:noWrap/>
            <w:hideMark/>
          </w:tcPr>
          <w:p w14:paraId="5E1AD43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Second Row-Column Entropy'</w:t>
            </w:r>
          </w:p>
        </w:tc>
      </w:tr>
      <w:tr w:rsidR="00247A76" w:rsidRPr="00216844" w14:paraId="730A739D" w14:textId="77777777" w:rsidTr="00247A76">
        <w:trPr>
          <w:trHeight w:val="320"/>
        </w:trPr>
        <w:tc>
          <w:tcPr>
            <w:tcW w:w="691" w:type="dxa"/>
            <w:noWrap/>
            <w:hideMark/>
          </w:tcPr>
          <w:p w14:paraId="4E7B0491" w14:textId="77777777" w:rsidR="00247A76" w:rsidRPr="00247A76" w:rsidRDefault="00247A76" w:rsidP="00247A76">
            <w:pPr>
              <w:spacing w:line="480" w:lineRule="auto"/>
              <w:rPr>
                <w:rFonts w:ascii="Arial" w:hAnsi="Arial" w:cs="Arial"/>
              </w:rPr>
            </w:pPr>
            <w:r w:rsidRPr="00247A76">
              <w:rPr>
                <w:rFonts w:ascii="Arial" w:hAnsi="Arial" w:cs="Arial"/>
              </w:rPr>
              <w:t>121</w:t>
            </w:r>
          </w:p>
        </w:tc>
        <w:tc>
          <w:tcPr>
            <w:tcW w:w="1147" w:type="dxa"/>
            <w:noWrap/>
            <w:hideMark/>
          </w:tcPr>
          <w:p w14:paraId="606B1F3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8997A71" w14:textId="77777777" w:rsidR="00247A76" w:rsidRPr="00247A76" w:rsidRDefault="00247A76" w:rsidP="00247A76">
            <w:pPr>
              <w:spacing w:line="480" w:lineRule="auto"/>
              <w:rPr>
                <w:rFonts w:ascii="Arial" w:hAnsi="Arial" w:cs="Arial"/>
              </w:rPr>
            </w:pPr>
            <w:r w:rsidRPr="00247A76">
              <w:rPr>
                <w:rFonts w:ascii="Arial" w:hAnsi="Arial" w:cs="Arial"/>
              </w:rPr>
              <w:t>32</w:t>
            </w:r>
          </w:p>
        </w:tc>
        <w:tc>
          <w:tcPr>
            <w:tcW w:w="6071" w:type="dxa"/>
            <w:noWrap/>
            <w:hideMark/>
          </w:tcPr>
          <w:p w14:paraId="02FB056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Joint Maximum'</w:t>
            </w:r>
          </w:p>
        </w:tc>
      </w:tr>
      <w:tr w:rsidR="00247A76" w:rsidRPr="00216844" w14:paraId="07E0C41F" w14:textId="77777777" w:rsidTr="00247A76">
        <w:trPr>
          <w:trHeight w:val="320"/>
        </w:trPr>
        <w:tc>
          <w:tcPr>
            <w:tcW w:w="691" w:type="dxa"/>
            <w:noWrap/>
            <w:hideMark/>
          </w:tcPr>
          <w:p w14:paraId="73024745" w14:textId="77777777" w:rsidR="00247A76" w:rsidRPr="00247A76" w:rsidRDefault="00247A76" w:rsidP="00247A76">
            <w:pPr>
              <w:spacing w:line="480" w:lineRule="auto"/>
              <w:rPr>
                <w:rFonts w:ascii="Arial" w:hAnsi="Arial" w:cs="Arial"/>
              </w:rPr>
            </w:pPr>
            <w:r w:rsidRPr="00247A76">
              <w:rPr>
                <w:rFonts w:ascii="Arial" w:hAnsi="Arial" w:cs="Arial"/>
              </w:rPr>
              <w:t>122</w:t>
            </w:r>
          </w:p>
        </w:tc>
        <w:tc>
          <w:tcPr>
            <w:tcW w:w="1147" w:type="dxa"/>
            <w:noWrap/>
            <w:hideMark/>
          </w:tcPr>
          <w:p w14:paraId="39750EC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AC52470" w14:textId="77777777" w:rsidR="00247A76" w:rsidRPr="00247A76" w:rsidRDefault="00247A76" w:rsidP="00247A76">
            <w:pPr>
              <w:spacing w:line="480" w:lineRule="auto"/>
              <w:rPr>
                <w:rFonts w:ascii="Arial" w:hAnsi="Arial" w:cs="Arial"/>
              </w:rPr>
            </w:pPr>
            <w:r w:rsidRPr="00247A76">
              <w:rPr>
                <w:rFonts w:ascii="Arial" w:hAnsi="Arial" w:cs="Arial"/>
              </w:rPr>
              <w:t>33</w:t>
            </w:r>
          </w:p>
        </w:tc>
        <w:tc>
          <w:tcPr>
            <w:tcW w:w="6071" w:type="dxa"/>
            <w:noWrap/>
            <w:hideMark/>
          </w:tcPr>
          <w:p w14:paraId="5813BA5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Joint Average'</w:t>
            </w:r>
          </w:p>
        </w:tc>
      </w:tr>
      <w:tr w:rsidR="00247A76" w:rsidRPr="00216844" w14:paraId="3752D34F" w14:textId="77777777" w:rsidTr="00247A76">
        <w:trPr>
          <w:trHeight w:val="320"/>
        </w:trPr>
        <w:tc>
          <w:tcPr>
            <w:tcW w:w="691" w:type="dxa"/>
            <w:noWrap/>
            <w:hideMark/>
          </w:tcPr>
          <w:p w14:paraId="54D0A04B" w14:textId="77777777" w:rsidR="00247A76" w:rsidRPr="00247A76" w:rsidRDefault="00247A76" w:rsidP="00247A76">
            <w:pPr>
              <w:spacing w:line="480" w:lineRule="auto"/>
              <w:rPr>
                <w:rFonts w:ascii="Arial" w:hAnsi="Arial" w:cs="Arial"/>
              </w:rPr>
            </w:pPr>
            <w:r w:rsidRPr="00247A76">
              <w:rPr>
                <w:rFonts w:ascii="Arial" w:hAnsi="Arial" w:cs="Arial"/>
              </w:rPr>
              <w:t>123</w:t>
            </w:r>
          </w:p>
        </w:tc>
        <w:tc>
          <w:tcPr>
            <w:tcW w:w="1147" w:type="dxa"/>
            <w:noWrap/>
            <w:hideMark/>
          </w:tcPr>
          <w:p w14:paraId="62A23E9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5478BBC" w14:textId="77777777" w:rsidR="00247A76" w:rsidRPr="00247A76" w:rsidRDefault="00247A76" w:rsidP="00247A76">
            <w:pPr>
              <w:spacing w:line="480" w:lineRule="auto"/>
              <w:rPr>
                <w:rFonts w:ascii="Arial" w:hAnsi="Arial" w:cs="Arial"/>
              </w:rPr>
            </w:pPr>
            <w:r w:rsidRPr="00247A76">
              <w:rPr>
                <w:rFonts w:ascii="Arial" w:hAnsi="Arial" w:cs="Arial"/>
              </w:rPr>
              <w:t>34</w:t>
            </w:r>
          </w:p>
        </w:tc>
        <w:tc>
          <w:tcPr>
            <w:tcW w:w="6071" w:type="dxa"/>
            <w:noWrap/>
            <w:hideMark/>
          </w:tcPr>
          <w:p w14:paraId="24C8683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Joint Variance'</w:t>
            </w:r>
          </w:p>
        </w:tc>
      </w:tr>
      <w:tr w:rsidR="00247A76" w:rsidRPr="00216844" w14:paraId="2979BD0B" w14:textId="77777777" w:rsidTr="00247A76">
        <w:trPr>
          <w:trHeight w:val="320"/>
        </w:trPr>
        <w:tc>
          <w:tcPr>
            <w:tcW w:w="691" w:type="dxa"/>
            <w:noWrap/>
            <w:hideMark/>
          </w:tcPr>
          <w:p w14:paraId="7F81428E" w14:textId="77777777" w:rsidR="00247A76" w:rsidRPr="00247A76" w:rsidRDefault="00247A76" w:rsidP="00247A76">
            <w:pPr>
              <w:spacing w:line="480" w:lineRule="auto"/>
              <w:rPr>
                <w:rFonts w:ascii="Arial" w:hAnsi="Arial" w:cs="Arial"/>
              </w:rPr>
            </w:pPr>
            <w:r w:rsidRPr="00247A76">
              <w:rPr>
                <w:rFonts w:ascii="Arial" w:hAnsi="Arial" w:cs="Arial"/>
              </w:rPr>
              <w:t>124</w:t>
            </w:r>
          </w:p>
        </w:tc>
        <w:tc>
          <w:tcPr>
            <w:tcW w:w="1147" w:type="dxa"/>
            <w:noWrap/>
            <w:hideMark/>
          </w:tcPr>
          <w:p w14:paraId="1CE33F0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4F558D7" w14:textId="77777777" w:rsidR="00247A76" w:rsidRPr="00247A76" w:rsidRDefault="00247A76" w:rsidP="00247A76">
            <w:pPr>
              <w:spacing w:line="480" w:lineRule="auto"/>
              <w:rPr>
                <w:rFonts w:ascii="Arial" w:hAnsi="Arial" w:cs="Arial"/>
              </w:rPr>
            </w:pPr>
            <w:r w:rsidRPr="00247A76">
              <w:rPr>
                <w:rFonts w:ascii="Arial" w:hAnsi="Arial" w:cs="Arial"/>
              </w:rPr>
              <w:t>35</w:t>
            </w:r>
          </w:p>
        </w:tc>
        <w:tc>
          <w:tcPr>
            <w:tcW w:w="6071" w:type="dxa"/>
            <w:noWrap/>
            <w:hideMark/>
          </w:tcPr>
          <w:p w14:paraId="635E088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Joint Entropy'</w:t>
            </w:r>
          </w:p>
        </w:tc>
      </w:tr>
      <w:tr w:rsidR="00247A76" w:rsidRPr="00216844" w14:paraId="28465E05" w14:textId="77777777" w:rsidTr="00247A76">
        <w:trPr>
          <w:trHeight w:val="320"/>
        </w:trPr>
        <w:tc>
          <w:tcPr>
            <w:tcW w:w="691" w:type="dxa"/>
            <w:noWrap/>
            <w:hideMark/>
          </w:tcPr>
          <w:p w14:paraId="3E5629F6" w14:textId="77777777" w:rsidR="00247A76" w:rsidRPr="00247A76" w:rsidRDefault="00247A76" w:rsidP="00247A76">
            <w:pPr>
              <w:spacing w:line="480" w:lineRule="auto"/>
              <w:rPr>
                <w:rFonts w:ascii="Arial" w:hAnsi="Arial" w:cs="Arial"/>
              </w:rPr>
            </w:pPr>
            <w:r w:rsidRPr="00247A76">
              <w:rPr>
                <w:rFonts w:ascii="Arial" w:hAnsi="Arial" w:cs="Arial"/>
              </w:rPr>
              <w:t>125</w:t>
            </w:r>
          </w:p>
        </w:tc>
        <w:tc>
          <w:tcPr>
            <w:tcW w:w="1147" w:type="dxa"/>
            <w:noWrap/>
            <w:hideMark/>
          </w:tcPr>
          <w:p w14:paraId="0A94897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F6ACF41" w14:textId="77777777" w:rsidR="00247A76" w:rsidRPr="00247A76" w:rsidRDefault="00247A76" w:rsidP="00247A76">
            <w:pPr>
              <w:spacing w:line="480" w:lineRule="auto"/>
              <w:rPr>
                <w:rFonts w:ascii="Arial" w:hAnsi="Arial" w:cs="Arial"/>
              </w:rPr>
            </w:pPr>
            <w:r w:rsidRPr="00247A76">
              <w:rPr>
                <w:rFonts w:ascii="Arial" w:hAnsi="Arial" w:cs="Arial"/>
              </w:rPr>
              <w:t>36</w:t>
            </w:r>
          </w:p>
        </w:tc>
        <w:tc>
          <w:tcPr>
            <w:tcW w:w="6071" w:type="dxa"/>
            <w:noWrap/>
            <w:hideMark/>
          </w:tcPr>
          <w:p w14:paraId="3F9DEAD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Difference Average'</w:t>
            </w:r>
          </w:p>
        </w:tc>
      </w:tr>
      <w:tr w:rsidR="00247A76" w:rsidRPr="00216844" w14:paraId="30689335" w14:textId="77777777" w:rsidTr="00247A76">
        <w:trPr>
          <w:trHeight w:val="320"/>
        </w:trPr>
        <w:tc>
          <w:tcPr>
            <w:tcW w:w="691" w:type="dxa"/>
            <w:noWrap/>
            <w:hideMark/>
          </w:tcPr>
          <w:p w14:paraId="2E91B697" w14:textId="77777777" w:rsidR="00247A76" w:rsidRPr="00247A76" w:rsidRDefault="00247A76" w:rsidP="00247A76">
            <w:pPr>
              <w:spacing w:line="480" w:lineRule="auto"/>
              <w:rPr>
                <w:rFonts w:ascii="Arial" w:hAnsi="Arial" w:cs="Arial"/>
              </w:rPr>
            </w:pPr>
            <w:r w:rsidRPr="00247A76">
              <w:rPr>
                <w:rFonts w:ascii="Arial" w:hAnsi="Arial" w:cs="Arial"/>
              </w:rPr>
              <w:t>126</w:t>
            </w:r>
          </w:p>
        </w:tc>
        <w:tc>
          <w:tcPr>
            <w:tcW w:w="1147" w:type="dxa"/>
            <w:noWrap/>
            <w:hideMark/>
          </w:tcPr>
          <w:p w14:paraId="2716915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7D30303" w14:textId="77777777" w:rsidR="00247A76" w:rsidRPr="00247A76" w:rsidRDefault="00247A76" w:rsidP="00247A76">
            <w:pPr>
              <w:spacing w:line="480" w:lineRule="auto"/>
              <w:rPr>
                <w:rFonts w:ascii="Arial" w:hAnsi="Arial" w:cs="Arial"/>
              </w:rPr>
            </w:pPr>
            <w:r w:rsidRPr="00247A76">
              <w:rPr>
                <w:rFonts w:ascii="Arial" w:hAnsi="Arial" w:cs="Arial"/>
              </w:rPr>
              <w:t>37</w:t>
            </w:r>
          </w:p>
        </w:tc>
        <w:tc>
          <w:tcPr>
            <w:tcW w:w="6071" w:type="dxa"/>
            <w:noWrap/>
            <w:hideMark/>
          </w:tcPr>
          <w:p w14:paraId="6527515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Difference Variance'</w:t>
            </w:r>
          </w:p>
        </w:tc>
      </w:tr>
      <w:tr w:rsidR="00247A76" w:rsidRPr="00216844" w14:paraId="6469042E" w14:textId="77777777" w:rsidTr="00247A76">
        <w:trPr>
          <w:trHeight w:val="320"/>
        </w:trPr>
        <w:tc>
          <w:tcPr>
            <w:tcW w:w="691" w:type="dxa"/>
            <w:noWrap/>
            <w:hideMark/>
          </w:tcPr>
          <w:p w14:paraId="36E423DC" w14:textId="77777777" w:rsidR="00247A76" w:rsidRPr="00247A76" w:rsidRDefault="00247A76" w:rsidP="00247A76">
            <w:pPr>
              <w:spacing w:line="480" w:lineRule="auto"/>
              <w:rPr>
                <w:rFonts w:ascii="Arial" w:hAnsi="Arial" w:cs="Arial"/>
              </w:rPr>
            </w:pPr>
            <w:r w:rsidRPr="00247A76">
              <w:rPr>
                <w:rFonts w:ascii="Arial" w:hAnsi="Arial" w:cs="Arial"/>
              </w:rPr>
              <w:t>127</w:t>
            </w:r>
          </w:p>
        </w:tc>
        <w:tc>
          <w:tcPr>
            <w:tcW w:w="1147" w:type="dxa"/>
            <w:noWrap/>
            <w:hideMark/>
          </w:tcPr>
          <w:p w14:paraId="69406CF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7A1027D" w14:textId="77777777" w:rsidR="00247A76" w:rsidRPr="00247A76" w:rsidRDefault="00247A76" w:rsidP="00247A76">
            <w:pPr>
              <w:spacing w:line="480" w:lineRule="auto"/>
              <w:rPr>
                <w:rFonts w:ascii="Arial" w:hAnsi="Arial" w:cs="Arial"/>
              </w:rPr>
            </w:pPr>
            <w:r w:rsidRPr="00247A76">
              <w:rPr>
                <w:rFonts w:ascii="Arial" w:hAnsi="Arial" w:cs="Arial"/>
              </w:rPr>
              <w:t>38</w:t>
            </w:r>
          </w:p>
        </w:tc>
        <w:tc>
          <w:tcPr>
            <w:tcW w:w="6071" w:type="dxa"/>
            <w:noWrap/>
            <w:hideMark/>
          </w:tcPr>
          <w:p w14:paraId="26E96F8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Difference Entropy'</w:t>
            </w:r>
          </w:p>
        </w:tc>
      </w:tr>
      <w:tr w:rsidR="00247A76" w:rsidRPr="00216844" w14:paraId="6D2F4824" w14:textId="77777777" w:rsidTr="00247A76">
        <w:trPr>
          <w:trHeight w:val="320"/>
        </w:trPr>
        <w:tc>
          <w:tcPr>
            <w:tcW w:w="691" w:type="dxa"/>
            <w:noWrap/>
            <w:hideMark/>
          </w:tcPr>
          <w:p w14:paraId="2BD24D00" w14:textId="77777777" w:rsidR="00247A76" w:rsidRPr="00247A76" w:rsidRDefault="00247A76" w:rsidP="00247A76">
            <w:pPr>
              <w:spacing w:line="480" w:lineRule="auto"/>
              <w:rPr>
                <w:rFonts w:ascii="Arial" w:hAnsi="Arial" w:cs="Arial"/>
              </w:rPr>
            </w:pPr>
            <w:r w:rsidRPr="00247A76">
              <w:rPr>
                <w:rFonts w:ascii="Arial" w:hAnsi="Arial" w:cs="Arial"/>
              </w:rPr>
              <w:t>128</w:t>
            </w:r>
          </w:p>
        </w:tc>
        <w:tc>
          <w:tcPr>
            <w:tcW w:w="1147" w:type="dxa"/>
            <w:noWrap/>
            <w:hideMark/>
          </w:tcPr>
          <w:p w14:paraId="3DE0CF3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47B59FB" w14:textId="77777777" w:rsidR="00247A76" w:rsidRPr="00247A76" w:rsidRDefault="00247A76" w:rsidP="00247A76">
            <w:pPr>
              <w:spacing w:line="480" w:lineRule="auto"/>
              <w:rPr>
                <w:rFonts w:ascii="Arial" w:hAnsi="Arial" w:cs="Arial"/>
              </w:rPr>
            </w:pPr>
            <w:r w:rsidRPr="00247A76">
              <w:rPr>
                <w:rFonts w:ascii="Arial" w:hAnsi="Arial" w:cs="Arial"/>
              </w:rPr>
              <w:t>39</w:t>
            </w:r>
          </w:p>
        </w:tc>
        <w:tc>
          <w:tcPr>
            <w:tcW w:w="6071" w:type="dxa"/>
            <w:noWrap/>
            <w:hideMark/>
          </w:tcPr>
          <w:p w14:paraId="3B37F7E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Sum Average'</w:t>
            </w:r>
          </w:p>
        </w:tc>
      </w:tr>
      <w:tr w:rsidR="00247A76" w:rsidRPr="00216844" w14:paraId="170EFDC1" w14:textId="77777777" w:rsidTr="00247A76">
        <w:trPr>
          <w:trHeight w:val="320"/>
        </w:trPr>
        <w:tc>
          <w:tcPr>
            <w:tcW w:w="691" w:type="dxa"/>
            <w:noWrap/>
            <w:hideMark/>
          </w:tcPr>
          <w:p w14:paraId="49EF6F62" w14:textId="77777777" w:rsidR="00247A76" w:rsidRPr="00247A76" w:rsidRDefault="00247A76" w:rsidP="00247A76">
            <w:pPr>
              <w:spacing w:line="480" w:lineRule="auto"/>
              <w:rPr>
                <w:rFonts w:ascii="Arial" w:hAnsi="Arial" w:cs="Arial"/>
              </w:rPr>
            </w:pPr>
            <w:r w:rsidRPr="00247A76">
              <w:rPr>
                <w:rFonts w:ascii="Arial" w:hAnsi="Arial" w:cs="Arial"/>
              </w:rPr>
              <w:t>129</w:t>
            </w:r>
          </w:p>
        </w:tc>
        <w:tc>
          <w:tcPr>
            <w:tcW w:w="1147" w:type="dxa"/>
            <w:noWrap/>
            <w:hideMark/>
          </w:tcPr>
          <w:p w14:paraId="0190E86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F319808" w14:textId="77777777" w:rsidR="00247A76" w:rsidRPr="00247A76" w:rsidRDefault="00247A76" w:rsidP="00247A76">
            <w:pPr>
              <w:spacing w:line="480" w:lineRule="auto"/>
              <w:rPr>
                <w:rFonts w:ascii="Arial" w:hAnsi="Arial" w:cs="Arial"/>
              </w:rPr>
            </w:pPr>
            <w:r w:rsidRPr="00247A76">
              <w:rPr>
                <w:rFonts w:ascii="Arial" w:hAnsi="Arial" w:cs="Arial"/>
              </w:rPr>
              <w:t>40</w:t>
            </w:r>
          </w:p>
        </w:tc>
        <w:tc>
          <w:tcPr>
            <w:tcW w:w="6071" w:type="dxa"/>
            <w:noWrap/>
            <w:hideMark/>
          </w:tcPr>
          <w:p w14:paraId="1CA23D1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Sum Variance'</w:t>
            </w:r>
          </w:p>
        </w:tc>
      </w:tr>
      <w:tr w:rsidR="00247A76" w:rsidRPr="00216844" w14:paraId="19CE7D52" w14:textId="77777777" w:rsidTr="00247A76">
        <w:trPr>
          <w:trHeight w:val="320"/>
        </w:trPr>
        <w:tc>
          <w:tcPr>
            <w:tcW w:w="691" w:type="dxa"/>
            <w:noWrap/>
            <w:hideMark/>
          </w:tcPr>
          <w:p w14:paraId="35299524" w14:textId="77777777" w:rsidR="00247A76" w:rsidRPr="00247A76" w:rsidRDefault="00247A76" w:rsidP="00247A76">
            <w:pPr>
              <w:spacing w:line="480" w:lineRule="auto"/>
              <w:rPr>
                <w:rFonts w:ascii="Arial" w:hAnsi="Arial" w:cs="Arial"/>
              </w:rPr>
            </w:pPr>
            <w:r w:rsidRPr="00247A76">
              <w:rPr>
                <w:rFonts w:ascii="Arial" w:hAnsi="Arial" w:cs="Arial"/>
              </w:rPr>
              <w:t>130</w:t>
            </w:r>
          </w:p>
        </w:tc>
        <w:tc>
          <w:tcPr>
            <w:tcW w:w="1147" w:type="dxa"/>
            <w:noWrap/>
            <w:hideMark/>
          </w:tcPr>
          <w:p w14:paraId="174B54D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0038F1E" w14:textId="77777777" w:rsidR="00247A76" w:rsidRPr="00247A76" w:rsidRDefault="00247A76" w:rsidP="00247A76">
            <w:pPr>
              <w:spacing w:line="480" w:lineRule="auto"/>
              <w:rPr>
                <w:rFonts w:ascii="Arial" w:hAnsi="Arial" w:cs="Arial"/>
              </w:rPr>
            </w:pPr>
            <w:r w:rsidRPr="00247A76">
              <w:rPr>
                <w:rFonts w:ascii="Arial" w:hAnsi="Arial" w:cs="Arial"/>
              </w:rPr>
              <w:t>41</w:t>
            </w:r>
          </w:p>
        </w:tc>
        <w:tc>
          <w:tcPr>
            <w:tcW w:w="6071" w:type="dxa"/>
            <w:noWrap/>
            <w:hideMark/>
          </w:tcPr>
          <w:p w14:paraId="6396588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Sum Entropy'</w:t>
            </w:r>
          </w:p>
        </w:tc>
      </w:tr>
      <w:tr w:rsidR="00247A76" w:rsidRPr="00216844" w14:paraId="15C0197E" w14:textId="77777777" w:rsidTr="00247A76">
        <w:trPr>
          <w:trHeight w:val="320"/>
        </w:trPr>
        <w:tc>
          <w:tcPr>
            <w:tcW w:w="691" w:type="dxa"/>
            <w:noWrap/>
            <w:hideMark/>
          </w:tcPr>
          <w:p w14:paraId="21AA8390" w14:textId="77777777" w:rsidR="00247A76" w:rsidRPr="00247A76" w:rsidRDefault="00247A76" w:rsidP="00247A76">
            <w:pPr>
              <w:spacing w:line="480" w:lineRule="auto"/>
              <w:rPr>
                <w:rFonts w:ascii="Arial" w:hAnsi="Arial" w:cs="Arial"/>
              </w:rPr>
            </w:pPr>
            <w:r w:rsidRPr="00247A76">
              <w:rPr>
                <w:rFonts w:ascii="Arial" w:hAnsi="Arial" w:cs="Arial"/>
              </w:rPr>
              <w:t>131</w:t>
            </w:r>
          </w:p>
        </w:tc>
        <w:tc>
          <w:tcPr>
            <w:tcW w:w="1147" w:type="dxa"/>
            <w:noWrap/>
            <w:hideMark/>
          </w:tcPr>
          <w:p w14:paraId="2585FDC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066C784" w14:textId="77777777" w:rsidR="00247A76" w:rsidRPr="00247A76" w:rsidRDefault="00247A76" w:rsidP="00247A76">
            <w:pPr>
              <w:spacing w:line="480" w:lineRule="auto"/>
              <w:rPr>
                <w:rFonts w:ascii="Arial" w:hAnsi="Arial" w:cs="Arial"/>
              </w:rPr>
            </w:pPr>
            <w:r w:rsidRPr="00247A76">
              <w:rPr>
                <w:rFonts w:ascii="Arial" w:hAnsi="Arial" w:cs="Arial"/>
              </w:rPr>
              <w:t>42</w:t>
            </w:r>
          </w:p>
        </w:tc>
        <w:tc>
          <w:tcPr>
            <w:tcW w:w="6071" w:type="dxa"/>
            <w:noWrap/>
            <w:hideMark/>
          </w:tcPr>
          <w:p w14:paraId="2200DA3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Angular Second Moment'</w:t>
            </w:r>
          </w:p>
        </w:tc>
      </w:tr>
      <w:tr w:rsidR="00247A76" w:rsidRPr="00216844" w14:paraId="4BABF1C4" w14:textId="77777777" w:rsidTr="00247A76">
        <w:trPr>
          <w:trHeight w:val="320"/>
        </w:trPr>
        <w:tc>
          <w:tcPr>
            <w:tcW w:w="691" w:type="dxa"/>
            <w:noWrap/>
            <w:hideMark/>
          </w:tcPr>
          <w:p w14:paraId="059EC261" w14:textId="77777777" w:rsidR="00247A76" w:rsidRPr="00247A76" w:rsidRDefault="00247A76" w:rsidP="00247A76">
            <w:pPr>
              <w:spacing w:line="480" w:lineRule="auto"/>
              <w:rPr>
                <w:rFonts w:ascii="Arial" w:hAnsi="Arial" w:cs="Arial"/>
              </w:rPr>
            </w:pPr>
            <w:r w:rsidRPr="00247A76">
              <w:rPr>
                <w:rFonts w:ascii="Arial" w:hAnsi="Arial" w:cs="Arial"/>
              </w:rPr>
              <w:t>132</w:t>
            </w:r>
          </w:p>
        </w:tc>
        <w:tc>
          <w:tcPr>
            <w:tcW w:w="1147" w:type="dxa"/>
            <w:noWrap/>
            <w:hideMark/>
          </w:tcPr>
          <w:p w14:paraId="3693C14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D6AA9EA" w14:textId="77777777" w:rsidR="00247A76" w:rsidRPr="00247A76" w:rsidRDefault="00247A76" w:rsidP="00247A76">
            <w:pPr>
              <w:spacing w:line="480" w:lineRule="auto"/>
              <w:rPr>
                <w:rFonts w:ascii="Arial" w:hAnsi="Arial" w:cs="Arial"/>
              </w:rPr>
            </w:pPr>
            <w:r w:rsidRPr="00247A76">
              <w:rPr>
                <w:rFonts w:ascii="Arial" w:hAnsi="Arial" w:cs="Arial"/>
              </w:rPr>
              <w:t>43</w:t>
            </w:r>
          </w:p>
        </w:tc>
        <w:tc>
          <w:tcPr>
            <w:tcW w:w="6071" w:type="dxa"/>
            <w:noWrap/>
            <w:hideMark/>
          </w:tcPr>
          <w:p w14:paraId="6005702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Contrast'</w:t>
            </w:r>
          </w:p>
        </w:tc>
      </w:tr>
      <w:tr w:rsidR="00247A76" w:rsidRPr="00216844" w14:paraId="7CE4A701" w14:textId="77777777" w:rsidTr="00247A76">
        <w:trPr>
          <w:trHeight w:val="320"/>
        </w:trPr>
        <w:tc>
          <w:tcPr>
            <w:tcW w:w="691" w:type="dxa"/>
            <w:noWrap/>
            <w:hideMark/>
          </w:tcPr>
          <w:p w14:paraId="1E66BA22" w14:textId="77777777" w:rsidR="00247A76" w:rsidRPr="00247A76" w:rsidRDefault="00247A76" w:rsidP="00247A76">
            <w:pPr>
              <w:spacing w:line="480" w:lineRule="auto"/>
              <w:rPr>
                <w:rFonts w:ascii="Arial" w:hAnsi="Arial" w:cs="Arial"/>
              </w:rPr>
            </w:pPr>
            <w:r w:rsidRPr="00247A76">
              <w:rPr>
                <w:rFonts w:ascii="Arial" w:hAnsi="Arial" w:cs="Arial"/>
              </w:rPr>
              <w:t>133</w:t>
            </w:r>
          </w:p>
        </w:tc>
        <w:tc>
          <w:tcPr>
            <w:tcW w:w="1147" w:type="dxa"/>
            <w:noWrap/>
            <w:hideMark/>
          </w:tcPr>
          <w:p w14:paraId="65FF5A3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03565E6" w14:textId="77777777" w:rsidR="00247A76" w:rsidRPr="00247A76" w:rsidRDefault="00247A76" w:rsidP="00247A76">
            <w:pPr>
              <w:spacing w:line="480" w:lineRule="auto"/>
              <w:rPr>
                <w:rFonts w:ascii="Arial" w:hAnsi="Arial" w:cs="Arial"/>
              </w:rPr>
            </w:pPr>
            <w:r w:rsidRPr="00247A76">
              <w:rPr>
                <w:rFonts w:ascii="Arial" w:hAnsi="Arial" w:cs="Arial"/>
              </w:rPr>
              <w:t>44</w:t>
            </w:r>
          </w:p>
        </w:tc>
        <w:tc>
          <w:tcPr>
            <w:tcW w:w="6071" w:type="dxa"/>
            <w:noWrap/>
            <w:hideMark/>
          </w:tcPr>
          <w:p w14:paraId="6B92E19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Dissimilarity'</w:t>
            </w:r>
          </w:p>
        </w:tc>
      </w:tr>
      <w:tr w:rsidR="00247A76" w:rsidRPr="00216844" w14:paraId="35AB4A8D" w14:textId="77777777" w:rsidTr="00247A76">
        <w:trPr>
          <w:trHeight w:val="320"/>
        </w:trPr>
        <w:tc>
          <w:tcPr>
            <w:tcW w:w="691" w:type="dxa"/>
            <w:noWrap/>
            <w:hideMark/>
          </w:tcPr>
          <w:p w14:paraId="6AE7D310" w14:textId="77777777" w:rsidR="00247A76" w:rsidRPr="00247A76" w:rsidRDefault="00247A76" w:rsidP="00247A76">
            <w:pPr>
              <w:spacing w:line="480" w:lineRule="auto"/>
              <w:rPr>
                <w:rFonts w:ascii="Arial" w:hAnsi="Arial" w:cs="Arial"/>
              </w:rPr>
            </w:pPr>
            <w:r w:rsidRPr="00247A76">
              <w:rPr>
                <w:rFonts w:ascii="Arial" w:hAnsi="Arial" w:cs="Arial"/>
              </w:rPr>
              <w:t>134</w:t>
            </w:r>
          </w:p>
        </w:tc>
        <w:tc>
          <w:tcPr>
            <w:tcW w:w="1147" w:type="dxa"/>
            <w:noWrap/>
            <w:hideMark/>
          </w:tcPr>
          <w:p w14:paraId="5A98F6D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9424A7B" w14:textId="77777777" w:rsidR="00247A76" w:rsidRPr="00247A76" w:rsidRDefault="00247A76" w:rsidP="00247A76">
            <w:pPr>
              <w:spacing w:line="480" w:lineRule="auto"/>
              <w:rPr>
                <w:rFonts w:ascii="Arial" w:hAnsi="Arial" w:cs="Arial"/>
              </w:rPr>
            </w:pPr>
            <w:r w:rsidRPr="00247A76">
              <w:rPr>
                <w:rFonts w:ascii="Arial" w:hAnsi="Arial" w:cs="Arial"/>
              </w:rPr>
              <w:t>45</w:t>
            </w:r>
          </w:p>
        </w:tc>
        <w:tc>
          <w:tcPr>
            <w:tcW w:w="6071" w:type="dxa"/>
            <w:noWrap/>
            <w:hideMark/>
          </w:tcPr>
          <w:p w14:paraId="3F30294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Inverse Difference'</w:t>
            </w:r>
          </w:p>
        </w:tc>
      </w:tr>
      <w:tr w:rsidR="00247A76" w:rsidRPr="00216844" w14:paraId="2D514CB5" w14:textId="77777777" w:rsidTr="00247A76">
        <w:trPr>
          <w:trHeight w:val="320"/>
        </w:trPr>
        <w:tc>
          <w:tcPr>
            <w:tcW w:w="691" w:type="dxa"/>
            <w:noWrap/>
            <w:hideMark/>
          </w:tcPr>
          <w:p w14:paraId="0757D5F3" w14:textId="77777777" w:rsidR="00247A76" w:rsidRPr="00247A76" w:rsidRDefault="00247A76" w:rsidP="00247A76">
            <w:pPr>
              <w:spacing w:line="480" w:lineRule="auto"/>
              <w:rPr>
                <w:rFonts w:ascii="Arial" w:hAnsi="Arial" w:cs="Arial"/>
              </w:rPr>
            </w:pPr>
            <w:r w:rsidRPr="00247A76">
              <w:rPr>
                <w:rFonts w:ascii="Arial" w:hAnsi="Arial" w:cs="Arial"/>
              </w:rPr>
              <w:t>135</w:t>
            </w:r>
          </w:p>
        </w:tc>
        <w:tc>
          <w:tcPr>
            <w:tcW w:w="1147" w:type="dxa"/>
            <w:noWrap/>
            <w:hideMark/>
          </w:tcPr>
          <w:p w14:paraId="4FB76CC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AD4A2D3" w14:textId="77777777" w:rsidR="00247A76" w:rsidRPr="00247A76" w:rsidRDefault="00247A76" w:rsidP="00247A76">
            <w:pPr>
              <w:spacing w:line="480" w:lineRule="auto"/>
              <w:rPr>
                <w:rFonts w:ascii="Arial" w:hAnsi="Arial" w:cs="Arial"/>
              </w:rPr>
            </w:pPr>
            <w:r w:rsidRPr="00247A76">
              <w:rPr>
                <w:rFonts w:ascii="Arial" w:hAnsi="Arial" w:cs="Arial"/>
              </w:rPr>
              <w:t>46</w:t>
            </w:r>
          </w:p>
        </w:tc>
        <w:tc>
          <w:tcPr>
            <w:tcW w:w="6071" w:type="dxa"/>
            <w:noWrap/>
            <w:hideMark/>
          </w:tcPr>
          <w:p w14:paraId="5A7749A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Inverse Difference Normalized'</w:t>
            </w:r>
          </w:p>
        </w:tc>
      </w:tr>
      <w:tr w:rsidR="00247A76" w:rsidRPr="00216844" w14:paraId="7C65E452" w14:textId="77777777" w:rsidTr="00247A76">
        <w:trPr>
          <w:trHeight w:val="320"/>
        </w:trPr>
        <w:tc>
          <w:tcPr>
            <w:tcW w:w="691" w:type="dxa"/>
            <w:noWrap/>
            <w:hideMark/>
          </w:tcPr>
          <w:p w14:paraId="22F888B5" w14:textId="77777777" w:rsidR="00247A76" w:rsidRPr="00247A76" w:rsidRDefault="00247A76" w:rsidP="00247A76">
            <w:pPr>
              <w:spacing w:line="480" w:lineRule="auto"/>
              <w:rPr>
                <w:rFonts w:ascii="Arial" w:hAnsi="Arial" w:cs="Arial"/>
              </w:rPr>
            </w:pPr>
            <w:r w:rsidRPr="00247A76">
              <w:rPr>
                <w:rFonts w:ascii="Arial" w:hAnsi="Arial" w:cs="Arial"/>
              </w:rPr>
              <w:lastRenderedPageBreak/>
              <w:t>136</w:t>
            </w:r>
          </w:p>
        </w:tc>
        <w:tc>
          <w:tcPr>
            <w:tcW w:w="1147" w:type="dxa"/>
            <w:noWrap/>
            <w:hideMark/>
          </w:tcPr>
          <w:p w14:paraId="33A1502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E8C1406" w14:textId="77777777" w:rsidR="00247A76" w:rsidRPr="00247A76" w:rsidRDefault="00247A76" w:rsidP="00247A76">
            <w:pPr>
              <w:spacing w:line="480" w:lineRule="auto"/>
              <w:rPr>
                <w:rFonts w:ascii="Arial" w:hAnsi="Arial" w:cs="Arial"/>
              </w:rPr>
            </w:pPr>
            <w:r w:rsidRPr="00247A76">
              <w:rPr>
                <w:rFonts w:ascii="Arial" w:hAnsi="Arial" w:cs="Arial"/>
              </w:rPr>
              <w:t>47</w:t>
            </w:r>
          </w:p>
        </w:tc>
        <w:tc>
          <w:tcPr>
            <w:tcW w:w="6071" w:type="dxa"/>
            <w:noWrap/>
            <w:hideMark/>
          </w:tcPr>
          <w:p w14:paraId="6EE904B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Inverse Difference Moment'</w:t>
            </w:r>
          </w:p>
        </w:tc>
      </w:tr>
      <w:tr w:rsidR="00247A76" w:rsidRPr="00216844" w14:paraId="325FCF96" w14:textId="77777777" w:rsidTr="00247A76">
        <w:trPr>
          <w:trHeight w:val="320"/>
        </w:trPr>
        <w:tc>
          <w:tcPr>
            <w:tcW w:w="691" w:type="dxa"/>
            <w:noWrap/>
            <w:hideMark/>
          </w:tcPr>
          <w:p w14:paraId="6BF51EE3" w14:textId="77777777" w:rsidR="00247A76" w:rsidRPr="00247A76" w:rsidRDefault="00247A76" w:rsidP="00247A76">
            <w:pPr>
              <w:spacing w:line="480" w:lineRule="auto"/>
              <w:rPr>
                <w:rFonts w:ascii="Arial" w:hAnsi="Arial" w:cs="Arial"/>
              </w:rPr>
            </w:pPr>
            <w:r w:rsidRPr="00247A76">
              <w:rPr>
                <w:rFonts w:ascii="Arial" w:hAnsi="Arial" w:cs="Arial"/>
              </w:rPr>
              <w:t>137</w:t>
            </w:r>
          </w:p>
        </w:tc>
        <w:tc>
          <w:tcPr>
            <w:tcW w:w="1147" w:type="dxa"/>
            <w:noWrap/>
            <w:hideMark/>
          </w:tcPr>
          <w:p w14:paraId="35AEE97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23F75F1" w14:textId="77777777" w:rsidR="00247A76" w:rsidRPr="00247A76" w:rsidRDefault="00247A76" w:rsidP="00247A76">
            <w:pPr>
              <w:spacing w:line="480" w:lineRule="auto"/>
              <w:rPr>
                <w:rFonts w:ascii="Arial" w:hAnsi="Arial" w:cs="Arial"/>
              </w:rPr>
            </w:pPr>
            <w:r w:rsidRPr="00247A76">
              <w:rPr>
                <w:rFonts w:ascii="Arial" w:hAnsi="Arial" w:cs="Arial"/>
              </w:rPr>
              <w:t>48</w:t>
            </w:r>
          </w:p>
        </w:tc>
        <w:tc>
          <w:tcPr>
            <w:tcW w:w="6071" w:type="dxa"/>
            <w:noWrap/>
            <w:hideMark/>
          </w:tcPr>
          <w:p w14:paraId="279C4DC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Inverse Difference Moment Normalized'</w:t>
            </w:r>
          </w:p>
        </w:tc>
      </w:tr>
      <w:tr w:rsidR="00247A76" w:rsidRPr="00216844" w14:paraId="56C0F220" w14:textId="77777777" w:rsidTr="00247A76">
        <w:trPr>
          <w:trHeight w:val="320"/>
        </w:trPr>
        <w:tc>
          <w:tcPr>
            <w:tcW w:w="691" w:type="dxa"/>
            <w:noWrap/>
            <w:hideMark/>
          </w:tcPr>
          <w:p w14:paraId="20AB8B9B" w14:textId="77777777" w:rsidR="00247A76" w:rsidRPr="00247A76" w:rsidRDefault="00247A76" w:rsidP="00247A76">
            <w:pPr>
              <w:spacing w:line="480" w:lineRule="auto"/>
              <w:rPr>
                <w:rFonts w:ascii="Arial" w:hAnsi="Arial" w:cs="Arial"/>
              </w:rPr>
            </w:pPr>
            <w:r w:rsidRPr="00247A76">
              <w:rPr>
                <w:rFonts w:ascii="Arial" w:hAnsi="Arial" w:cs="Arial"/>
              </w:rPr>
              <w:t>138</w:t>
            </w:r>
          </w:p>
        </w:tc>
        <w:tc>
          <w:tcPr>
            <w:tcW w:w="1147" w:type="dxa"/>
            <w:noWrap/>
            <w:hideMark/>
          </w:tcPr>
          <w:p w14:paraId="7017722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E842361" w14:textId="77777777" w:rsidR="00247A76" w:rsidRPr="00247A76" w:rsidRDefault="00247A76" w:rsidP="00247A76">
            <w:pPr>
              <w:spacing w:line="480" w:lineRule="auto"/>
              <w:rPr>
                <w:rFonts w:ascii="Arial" w:hAnsi="Arial" w:cs="Arial"/>
              </w:rPr>
            </w:pPr>
            <w:r w:rsidRPr="00247A76">
              <w:rPr>
                <w:rFonts w:ascii="Arial" w:hAnsi="Arial" w:cs="Arial"/>
              </w:rPr>
              <w:t>49</w:t>
            </w:r>
          </w:p>
        </w:tc>
        <w:tc>
          <w:tcPr>
            <w:tcW w:w="6071" w:type="dxa"/>
            <w:noWrap/>
            <w:hideMark/>
          </w:tcPr>
          <w:p w14:paraId="3E4E23D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Inverse Variance'</w:t>
            </w:r>
          </w:p>
        </w:tc>
      </w:tr>
      <w:tr w:rsidR="00247A76" w:rsidRPr="00216844" w14:paraId="33916847" w14:textId="77777777" w:rsidTr="00247A76">
        <w:trPr>
          <w:trHeight w:val="320"/>
        </w:trPr>
        <w:tc>
          <w:tcPr>
            <w:tcW w:w="691" w:type="dxa"/>
            <w:noWrap/>
            <w:hideMark/>
          </w:tcPr>
          <w:p w14:paraId="4315905D" w14:textId="77777777" w:rsidR="00247A76" w:rsidRPr="00247A76" w:rsidRDefault="00247A76" w:rsidP="00247A76">
            <w:pPr>
              <w:spacing w:line="480" w:lineRule="auto"/>
              <w:rPr>
                <w:rFonts w:ascii="Arial" w:hAnsi="Arial" w:cs="Arial"/>
              </w:rPr>
            </w:pPr>
            <w:r w:rsidRPr="00247A76">
              <w:rPr>
                <w:rFonts w:ascii="Arial" w:hAnsi="Arial" w:cs="Arial"/>
              </w:rPr>
              <w:t>139</w:t>
            </w:r>
          </w:p>
        </w:tc>
        <w:tc>
          <w:tcPr>
            <w:tcW w:w="1147" w:type="dxa"/>
            <w:noWrap/>
            <w:hideMark/>
          </w:tcPr>
          <w:p w14:paraId="2D50185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4C302FE" w14:textId="77777777" w:rsidR="00247A76" w:rsidRPr="00247A76" w:rsidRDefault="00247A76" w:rsidP="00247A76">
            <w:pPr>
              <w:spacing w:line="480" w:lineRule="auto"/>
              <w:rPr>
                <w:rFonts w:ascii="Arial" w:hAnsi="Arial" w:cs="Arial"/>
              </w:rPr>
            </w:pPr>
            <w:r w:rsidRPr="00247A76">
              <w:rPr>
                <w:rFonts w:ascii="Arial" w:hAnsi="Arial" w:cs="Arial"/>
              </w:rPr>
              <w:t>50</w:t>
            </w:r>
          </w:p>
        </w:tc>
        <w:tc>
          <w:tcPr>
            <w:tcW w:w="6071" w:type="dxa"/>
            <w:noWrap/>
            <w:hideMark/>
          </w:tcPr>
          <w:p w14:paraId="7856C35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Correlation'</w:t>
            </w:r>
          </w:p>
        </w:tc>
      </w:tr>
      <w:tr w:rsidR="00247A76" w:rsidRPr="00216844" w14:paraId="341F76DB" w14:textId="77777777" w:rsidTr="00247A76">
        <w:trPr>
          <w:trHeight w:val="320"/>
        </w:trPr>
        <w:tc>
          <w:tcPr>
            <w:tcW w:w="691" w:type="dxa"/>
            <w:noWrap/>
            <w:hideMark/>
          </w:tcPr>
          <w:p w14:paraId="6C5A4D1F" w14:textId="77777777" w:rsidR="00247A76" w:rsidRPr="00247A76" w:rsidRDefault="00247A76" w:rsidP="00247A76">
            <w:pPr>
              <w:spacing w:line="480" w:lineRule="auto"/>
              <w:rPr>
                <w:rFonts w:ascii="Arial" w:hAnsi="Arial" w:cs="Arial"/>
              </w:rPr>
            </w:pPr>
            <w:r w:rsidRPr="00247A76">
              <w:rPr>
                <w:rFonts w:ascii="Arial" w:hAnsi="Arial" w:cs="Arial"/>
              </w:rPr>
              <w:t>140</w:t>
            </w:r>
          </w:p>
        </w:tc>
        <w:tc>
          <w:tcPr>
            <w:tcW w:w="1147" w:type="dxa"/>
            <w:noWrap/>
            <w:hideMark/>
          </w:tcPr>
          <w:p w14:paraId="5F4D9C9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F7D3023" w14:textId="77777777" w:rsidR="00247A76" w:rsidRPr="00247A76" w:rsidRDefault="00247A76" w:rsidP="00247A76">
            <w:pPr>
              <w:spacing w:line="480" w:lineRule="auto"/>
              <w:rPr>
                <w:rFonts w:ascii="Arial" w:hAnsi="Arial" w:cs="Arial"/>
              </w:rPr>
            </w:pPr>
            <w:r w:rsidRPr="00247A76">
              <w:rPr>
                <w:rFonts w:ascii="Arial" w:hAnsi="Arial" w:cs="Arial"/>
              </w:rPr>
              <w:t>51</w:t>
            </w:r>
          </w:p>
        </w:tc>
        <w:tc>
          <w:tcPr>
            <w:tcW w:w="6071" w:type="dxa"/>
            <w:noWrap/>
            <w:hideMark/>
          </w:tcPr>
          <w:p w14:paraId="40AC7C0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Autocorrelation'</w:t>
            </w:r>
          </w:p>
        </w:tc>
      </w:tr>
      <w:tr w:rsidR="00247A76" w:rsidRPr="00216844" w14:paraId="7ADC6451" w14:textId="77777777" w:rsidTr="00247A76">
        <w:trPr>
          <w:trHeight w:val="320"/>
        </w:trPr>
        <w:tc>
          <w:tcPr>
            <w:tcW w:w="691" w:type="dxa"/>
            <w:noWrap/>
            <w:hideMark/>
          </w:tcPr>
          <w:p w14:paraId="361F86A0" w14:textId="77777777" w:rsidR="00247A76" w:rsidRPr="00247A76" w:rsidRDefault="00247A76" w:rsidP="00247A76">
            <w:pPr>
              <w:spacing w:line="480" w:lineRule="auto"/>
              <w:rPr>
                <w:rFonts w:ascii="Arial" w:hAnsi="Arial" w:cs="Arial"/>
              </w:rPr>
            </w:pPr>
            <w:r w:rsidRPr="00247A76">
              <w:rPr>
                <w:rFonts w:ascii="Arial" w:hAnsi="Arial" w:cs="Arial"/>
              </w:rPr>
              <w:t>141</w:t>
            </w:r>
          </w:p>
        </w:tc>
        <w:tc>
          <w:tcPr>
            <w:tcW w:w="1147" w:type="dxa"/>
            <w:noWrap/>
            <w:hideMark/>
          </w:tcPr>
          <w:p w14:paraId="727C848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DF46E02" w14:textId="77777777" w:rsidR="00247A76" w:rsidRPr="00247A76" w:rsidRDefault="00247A76" w:rsidP="00247A76">
            <w:pPr>
              <w:spacing w:line="480" w:lineRule="auto"/>
              <w:rPr>
                <w:rFonts w:ascii="Arial" w:hAnsi="Arial" w:cs="Arial"/>
              </w:rPr>
            </w:pPr>
            <w:r w:rsidRPr="00247A76">
              <w:rPr>
                <w:rFonts w:ascii="Arial" w:hAnsi="Arial" w:cs="Arial"/>
              </w:rPr>
              <w:t>52</w:t>
            </w:r>
          </w:p>
        </w:tc>
        <w:tc>
          <w:tcPr>
            <w:tcW w:w="6071" w:type="dxa"/>
            <w:noWrap/>
            <w:hideMark/>
          </w:tcPr>
          <w:p w14:paraId="152D031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Cluster Tendency'</w:t>
            </w:r>
          </w:p>
        </w:tc>
      </w:tr>
      <w:tr w:rsidR="00247A76" w:rsidRPr="00216844" w14:paraId="41CC07DB" w14:textId="77777777" w:rsidTr="00247A76">
        <w:trPr>
          <w:trHeight w:val="320"/>
        </w:trPr>
        <w:tc>
          <w:tcPr>
            <w:tcW w:w="691" w:type="dxa"/>
            <w:noWrap/>
            <w:hideMark/>
          </w:tcPr>
          <w:p w14:paraId="740164E5" w14:textId="77777777" w:rsidR="00247A76" w:rsidRPr="00247A76" w:rsidRDefault="00247A76" w:rsidP="00247A76">
            <w:pPr>
              <w:spacing w:line="480" w:lineRule="auto"/>
              <w:rPr>
                <w:rFonts w:ascii="Arial" w:hAnsi="Arial" w:cs="Arial"/>
              </w:rPr>
            </w:pPr>
            <w:r w:rsidRPr="00247A76">
              <w:rPr>
                <w:rFonts w:ascii="Arial" w:hAnsi="Arial" w:cs="Arial"/>
              </w:rPr>
              <w:t>142</w:t>
            </w:r>
          </w:p>
        </w:tc>
        <w:tc>
          <w:tcPr>
            <w:tcW w:w="1147" w:type="dxa"/>
            <w:noWrap/>
            <w:hideMark/>
          </w:tcPr>
          <w:p w14:paraId="74888D9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5ABCE91" w14:textId="77777777" w:rsidR="00247A76" w:rsidRPr="00247A76" w:rsidRDefault="00247A76" w:rsidP="00247A76">
            <w:pPr>
              <w:spacing w:line="480" w:lineRule="auto"/>
              <w:rPr>
                <w:rFonts w:ascii="Arial" w:hAnsi="Arial" w:cs="Arial"/>
              </w:rPr>
            </w:pPr>
            <w:r w:rsidRPr="00247A76">
              <w:rPr>
                <w:rFonts w:ascii="Arial" w:hAnsi="Arial" w:cs="Arial"/>
              </w:rPr>
              <w:t>53</w:t>
            </w:r>
          </w:p>
        </w:tc>
        <w:tc>
          <w:tcPr>
            <w:tcW w:w="6071" w:type="dxa"/>
            <w:noWrap/>
            <w:hideMark/>
          </w:tcPr>
          <w:p w14:paraId="1B2050E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Cluster Shade'</w:t>
            </w:r>
          </w:p>
        </w:tc>
      </w:tr>
      <w:tr w:rsidR="00247A76" w:rsidRPr="00216844" w14:paraId="4163FA50" w14:textId="77777777" w:rsidTr="00247A76">
        <w:trPr>
          <w:trHeight w:val="320"/>
        </w:trPr>
        <w:tc>
          <w:tcPr>
            <w:tcW w:w="691" w:type="dxa"/>
            <w:noWrap/>
            <w:hideMark/>
          </w:tcPr>
          <w:p w14:paraId="4B562BE8" w14:textId="77777777" w:rsidR="00247A76" w:rsidRPr="00247A76" w:rsidRDefault="00247A76" w:rsidP="00247A76">
            <w:pPr>
              <w:spacing w:line="480" w:lineRule="auto"/>
              <w:rPr>
                <w:rFonts w:ascii="Arial" w:hAnsi="Arial" w:cs="Arial"/>
              </w:rPr>
            </w:pPr>
            <w:r w:rsidRPr="00247A76">
              <w:rPr>
                <w:rFonts w:ascii="Arial" w:hAnsi="Arial" w:cs="Arial"/>
              </w:rPr>
              <w:t>143</w:t>
            </w:r>
          </w:p>
        </w:tc>
        <w:tc>
          <w:tcPr>
            <w:tcW w:w="1147" w:type="dxa"/>
            <w:noWrap/>
            <w:hideMark/>
          </w:tcPr>
          <w:p w14:paraId="43DF4AD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846A844" w14:textId="77777777" w:rsidR="00247A76" w:rsidRPr="00247A76" w:rsidRDefault="00247A76" w:rsidP="00247A76">
            <w:pPr>
              <w:spacing w:line="480" w:lineRule="auto"/>
              <w:rPr>
                <w:rFonts w:ascii="Arial" w:hAnsi="Arial" w:cs="Arial"/>
              </w:rPr>
            </w:pPr>
            <w:r w:rsidRPr="00247A76">
              <w:rPr>
                <w:rFonts w:ascii="Arial" w:hAnsi="Arial" w:cs="Arial"/>
              </w:rPr>
              <w:t>54</w:t>
            </w:r>
          </w:p>
        </w:tc>
        <w:tc>
          <w:tcPr>
            <w:tcW w:w="6071" w:type="dxa"/>
            <w:noWrap/>
            <w:hideMark/>
          </w:tcPr>
          <w:p w14:paraId="79B21F3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Cluster Prominence'</w:t>
            </w:r>
          </w:p>
        </w:tc>
      </w:tr>
      <w:tr w:rsidR="00247A76" w:rsidRPr="00216844" w14:paraId="6AD2794A" w14:textId="77777777" w:rsidTr="00247A76">
        <w:trPr>
          <w:trHeight w:val="320"/>
        </w:trPr>
        <w:tc>
          <w:tcPr>
            <w:tcW w:w="691" w:type="dxa"/>
            <w:noWrap/>
            <w:hideMark/>
          </w:tcPr>
          <w:p w14:paraId="3386A29C" w14:textId="77777777" w:rsidR="00247A76" w:rsidRPr="00247A76" w:rsidRDefault="00247A76" w:rsidP="00247A76">
            <w:pPr>
              <w:spacing w:line="480" w:lineRule="auto"/>
              <w:rPr>
                <w:rFonts w:ascii="Arial" w:hAnsi="Arial" w:cs="Arial"/>
              </w:rPr>
            </w:pPr>
            <w:r w:rsidRPr="00247A76">
              <w:rPr>
                <w:rFonts w:ascii="Arial" w:hAnsi="Arial" w:cs="Arial"/>
              </w:rPr>
              <w:t>144</w:t>
            </w:r>
          </w:p>
        </w:tc>
        <w:tc>
          <w:tcPr>
            <w:tcW w:w="1147" w:type="dxa"/>
            <w:noWrap/>
            <w:hideMark/>
          </w:tcPr>
          <w:p w14:paraId="4F19027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D7FF66F" w14:textId="77777777" w:rsidR="00247A76" w:rsidRPr="00247A76" w:rsidRDefault="00247A76" w:rsidP="00247A76">
            <w:pPr>
              <w:spacing w:line="480" w:lineRule="auto"/>
              <w:rPr>
                <w:rFonts w:ascii="Arial" w:hAnsi="Arial" w:cs="Arial"/>
              </w:rPr>
            </w:pPr>
            <w:r w:rsidRPr="00247A76">
              <w:rPr>
                <w:rFonts w:ascii="Arial" w:hAnsi="Arial" w:cs="Arial"/>
              </w:rPr>
              <w:t>55</w:t>
            </w:r>
          </w:p>
        </w:tc>
        <w:tc>
          <w:tcPr>
            <w:tcW w:w="6071" w:type="dxa"/>
            <w:noWrap/>
            <w:hideMark/>
          </w:tcPr>
          <w:p w14:paraId="011DAF1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First Measure of Information Correlation'</w:t>
            </w:r>
          </w:p>
        </w:tc>
      </w:tr>
      <w:tr w:rsidR="00247A76" w:rsidRPr="00216844" w14:paraId="611E1CD5" w14:textId="77777777" w:rsidTr="00247A76">
        <w:trPr>
          <w:trHeight w:val="320"/>
        </w:trPr>
        <w:tc>
          <w:tcPr>
            <w:tcW w:w="691" w:type="dxa"/>
            <w:noWrap/>
            <w:hideMark/>
          </w:tcPr>
          <w:p w14:paraId="278402B9" w14:textId="77777777" w:rsidR="00247A76" w:rsidRPr="00247A76" w:rsidRDefault="00247A76" w:rsidP="00247A76">
            <w:pPr>
              <w:spacing w:line="480" w:lineRule="auto"/>
              <w:rPr>
                <w:rFonts w:ascii="Arial" w:hAnsi="Arial" w:cs="Arial"/>
              </w:rPr>
            </w:pPr>
            <w:r w:rsidRPr="00247A76">
              <w:rPr>
                <w:rFonts w:ascii="Arial" w:hAnsi="Arial" w:cs="Arial"/>
              </w:rPr>
              <w:t>145</w:t>
            </w:r>
          </w:p>
        </w:tc>
        <w:tc>
          <w:tcPr>
            <w:tcW w:w="1147" w:type="dxa"/>
            <w:noWrap/>
            <w:hideMark/>
          </w:tcPr>
          <w:p w14:paraId="0E69355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5313FE5" w14:textId="77777777" w:rsidR="00247A76" w:rsidRPr="00247A76" w:rsidRDefault="00247A76" w:rsidP="00247A76">
            <w:pPr>
              <w:spacing w:line="480" w:lineRule="auto"/>
              <w:rPr>
                <w:rFonts w:ascii="Arial" w:hAnsi="Arial" w:cs="Arial"/>
              </w:rPr>
            </w:pPr>
            <w:r w:rsidRPr="00247A76">
              <w:rPr>
                <w:rFonts w:ascii="Arial" w:hAnsi="Arial" w:cs="Arial"/>
              </w:rPr>
              <w:t>56</w:t>
            </w:r>
          </w:p>
        </w:tc>
        <w:tc>
          <w:tcPr>
            <w:tcW w:w="6071" w:type="dxa"/>
            <w:noWrap/>
            <w:hideMark/>
          </w:tcPr>
          <w:p w14:paraId="7D6D31D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Second Measure of Information Correlation'</w:t>
            </w:r>
          </w:p>
        </w:tc>
      </w:tr>
      <w:tr w:rsidR="00247A76" w:rsidRPr="00216844" w14:paraId="50CDCB22" w14:textId="77777777" w:rsidTr="00247A76">
        <w:trPr>
          <w:trHeight w:val="320"/>
        </w:trPr>
        <w:tc>
          <w:tcPr>
            <w:tcW w:w="691" w:type="dxa"/>
            <w:noWrap/>
            <w:hideMark/>
          </w:tcPr>
          <w:p w14:paraId="5B4510D6" w14:textId="77777777" w:rsidR="00247A76" w:rsidRPr="00247A76" w:rsidRDefault="00247A76" w:rsidP="00247A76">
            <w:pPr>
              <w:spacing w:line="480" w:lineRule="auto"/>
              <w:rPr>
                <w:rFonts w:ascii="Arial" w:hAnsi="Arial" w:cs="Arial"/>
              </w:rPr>
            </w:pPr>
            <w:r w:rsidRPr="00247A76">
              <w:rPr>
                <w:rFonts w:ascii="Arial" w:hAnsi="Arial" w:cs="Arial"/>
              </w:rPr>
              <w:t>146</w:t>
            </w:r>
          </w:p>
        </w:tc>
        <w:tc>
          <w:tcPr>
            <w:tcW w:w="1147" w:type="dxa"/>
            <w:noWrap/>
            <w:hideMark/>
          </w:tcPr>
          <w:p w14:paraId="03A3CC7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DE6D7B4" w14:textId="77777777" w:rsidR="00247A76" w:rsidRPr="00247A76" w:rsidRDefault="00247A76" w:rsidP="00247A76">
            <w:pPr>
              <w:spacing w:line="480" w:lineRule="auto"/>
              <w:rPr>
                <w:rFonts w:ascii="Arial" w:hAnsi="Arial" w:cs="Arial"/>
              </w:rPr>
            </w:pPr>
            <w:r w:rsidRPr="00247A76">
              <w:rPr>
                <w:rFonts w:ascii="Arial" w:hAnsi="Arial" w:cs="Arial"/>
              </w:rPr>
              <w:t>57</w:t>
            </w:r>
          </w:p>
        </w:tc>
        <w:tc>
          <w:tcPr>
            <w:tcW w:w="6071" w:type="dxa"/>
            <w:noWrap/>
            <w:hideMark/>
          </w:tcPr>
          <w:p w14:paraId="5BEDE74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Row Maximum'</w:t>
            </w:r>
          </w:p>
        </w:tc>
      </w:tr>
      <w:tr w:rsidR="00247A76" w:rsidRPr="00216844" w14:paraId="0D2C0626" w14:textId="77777777" w:rsidTr="00247A76">
        <w:trPr>
          <w:trHeight w:val="320"/>
        </w:trPr>
        <w:tc>
          <w:tcPr>
            <w:tcW w:w="691" w:type="dxa"/>
            <w:noWrap/>
            <w:hideMark/>
          </w:tcPr>
          <w:p w14:paraId="01F6B05F" w14:textId="77777777" w:rsidR="00247A76" w:rsidRPr="00247A76" w:rsidRDefault="00247A76" w:rsidP="00247A76">
            <w:pPr>
              <w:spacing w:line="480" w:lineRule="auto"/>
              <w:rPr>
                <w:rFonts w:ascii="Arial" w:hAnsi="Arial" w:cs="Arial"/>
              </w:rPr>
            </w:pPr>
            <w:r w:rsidRPr="00247A76">
              <w:rPr>
                <w:rFonts w:ascii="Arial" w:hAnsi="Arial" w:cs="Arial"/>
              </w:rPr>
              <w:t>147</w:t>
            </w:r>
          </w:p>
        </w:tc>
        <w:tc>
          <w:tcPr>
            <w:tcW w:w="1147" w:type="dxa"/>
            <w:noWrap/>
            <w:hideMark/>
          </w:tcPr>
          <w:p w14:paraId="6FD8D7E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CDF4C8D" w14:textId="77777777" w:rsidR="00247A76" w:rsidRPr="00247A76" w:rsidRDefault="00247A76" w:rsidP="00247A76">
            <w:pPr>
              <w:spacing w:line="480" w:lineRule="auto"/>
              <w:rPr>
                <w:rFonts w:ascii="Arial" w:hAnsi="Arial" w:cs="Arial"/>
              </w:rPr>
            </w:pPr>
            <w:r w:rsidRPr="00247A76">
              <w:rPr>
                <w:rFonts w:ascii="Arial" w:hAnsi="Arial" w:cs="Arial"/>
              </w:rPr>
              <w:t>58</w:t>
            </w:r>
          </w:p>
        </w:tc>
        <w:tc>
          <w:tcPr>
            <w:tcW w:w="6071" w:type="dxa"/>
            <w:noWrap/>
            <w:hideMark/>
          </w:tcPr>
          <w:p w14:paraId="4D889E4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Row Average'</w:t>
            </w:r>
          </w:p>
        </w:tc>
      </w:tr>
      <w:tr w:rsidR="00247A76" w:rsidRPr="00216844" w14:paraId="52AE644E" w14:textId="77777777" w:rsidTr="00247A76">
        <w:trPr>
          <w:trHeight w:val="320"/>
        </w:trPr>
        <w:tc>
          <w:tcPr>
            <w:tcW w:w="691" w:type="dxa"/>
            <w:noWrap/>
            <w:hideMark/>
          </w:tcPr>
          <w:p w14:paraId="6CF48DCF" w14:textId="77777777" w:rsidR="00247A76" w:rsidRPr="00247A76" w:rsidRDefault="00247A76" w:rsidP="00247A76">
            <w:pPr>
              <w:spacing w:line="480" w:lineRule="auto"/>
              <w:rPr>
                <w:rFonts w:ascii="Arial" w:hAnsi="Arial" w:cs="Arial"/>
              </w:rPr>
            </w:pPr>
            <w:r w:rsidRPr="00247A76">
              <w:rPr>
                <w:rFonts w:ascii="Arial" w:hAnsi="Arial" w:cs="Arial"/>
              </w:rPr>
              <w:t>148</w:t>
            </w:r>
          </w:p>
        </w:tc>
        <w:tc>
          <w:tcPr>
            <w:tcW w:w="1147" w:type="dxa"/>
            <w:noWrap/>
            <w:hideMark/>
          </w:tcPr>
          <w:p w14:paraId="7CF12C4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B3C2676" w14:textId="77777777" w:rsidR="00247A76" w:rsidRPr="00247A76" w:rsidRDefault="00247A76" w:rsidP="00247A76">
            <w:pPr>
              <w:spacing w:line="480" w:lineRule="auto"/>
              <w:rPr>
                <w:rFonts w:ascii="Arial" w:hAnsi="Arial" w:cs="Arial"/>
              </w:rPr>
            </w:pPr>
            <w:r w:rsidRPr="00247A76">
              <w:rPr>
                <w:rFonts w:ascii="Arial" w:hAnsi="Arial" w:cs="Arial"/>
              </w:rPr>
              <w:t>59</w:t>
            </w:r>
          </w:p>
        </w:tc>
        <w:tc>
          <w:tcPr>
            <w:tcW w:w="6071" w:type="dxa"/>
            <w:noWrap/>
            <w:hideMark/>
          </w:tcPr>
          <w:p w14:paraId="5D9C5D2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Row Variance'</w:t>
            </w:r>
          </w:p>
        </w:tc>
      </w:tr>
      <w:tr w:rsidR="00247A76" w:rsidRPr="00216844" w14:paraId="778C1D34" w14:textId="77777777" w:rsidTr="00247A76">
        <w:trPr>
          <w:trHeight w:val="320"/>
        </w:trPr>
        <w:tc>
          <w:tcPr>
            <w:tcW w:w="691" w:type="dxa"/>
            <w:noWrap/>
            <w:hideMark/>
          </w:tcPr>
          <w:p w14:paraId="074AD497" w14:textId="77777777" w:rsidR="00247A76" w:rsidRPr="00247A76" w:rsidRDefault="00247A76" w:rsidP="00247A76">
            <w:pPr>
              <w:spacing w:line="480" w:lineRule="auto"/>
              <w:rPr>
                <w:rFonts w:ascii="Arial" w:hAnsi="Arial" w:cs="Arial"/>
              </w:rPr>
            </w:pPr>
            <w:r w:rsidRPr="00247A76">
              <w:rPr>
                <w:rFonts w:ascii="Arial" w:hAnsi="Arial" w:cs="Arial"/>
              </w:rPr>
              <w:t>149</w:t>
            </w:r>
          </w:p>
        </w:tc>
        <w:tc>
          <w:tcPr>
            <w:tcW w:w="1147" w:type="dxa"/>
            <w:noWrap/>
            <w:hideMark/>
          </w:tcPr>
          <w:p w14:paraId="5CCA469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7024533" w14:textId="77777777" w:rsidR="00247A76" w:rsidRPr="00247A76" w:rsidRDefault="00247A76" w:rsidP="00247A76">
            <w:pPr>
              <w:spacing w:line="480" w:lineRule="auto"/>
              <w:rPr>
                <w:rFonts w:ascii="Arial" w:hAnsi="Arial" w:cs="Arial"/>
              </w:rPr>
            </w:pPr>
            <w:r w:rsidRPr="00247A76">
              <w:rPr>
                <w:rFonts w:ascii="Arial" w:hAnsi="Arial" w:cs="Arial"/>
              </w:rPr>
              <w:t>60</w:t>
            </w:r>
          </w:p>
        </w:tc>
        <w:tc>
          <w:tcPr>
            <w:tcW w:w="6071" w:type="dxa"/>
            <w:noWrap/>
            <w:hideMark/>
          </w:tcPr>
          <w:p w14:paraId="0D25A08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Row Entropy'</w:t>
            </w:r>
          </w:p>
        </w:tc>
      </w:tr>
      <w:tr w:rsidR="00247A76" w:rsidRPr="00216844" w14:paraId="76604BCB" w14:textId="77777777" w:rsidTr="00247A76">
        <w:trPr>
          <w:trHeight w:val="320"/>
        </w:trPr>
        <w:tc>
          <w:tcPr>
            <w:tcW w:w="691" w:type="dxa"/>
            <w:noWrap/>
            <w:hideMark/>
          </w:tcPr>
          <w:p w14:paraId="55493CA4" w14:textId="77777777" w:rsidR="00247A76" w:rsidRPr="00247A76" w:rsidRDefault="00247A76" w:rsidP="00247A76">
            <w:pPr>
              <w:spacing w:line="480" w:lineRule="auto"/>
              <w:rPr>
                <w:rFonts w:ascii="Arial" w:hAnsi="Arial" w:cs="Arial"/>
              </w:rPr>
            </w:pPr>
            <w:r w:rsidRPr="00247A76">
              <w:rPr>
                <w:rFonts w:ascii="Arial" w:hAnsi="Arial" w:cs="Arial"/>
              </w:rPr>
              <w:lastRenderedPageBreak/>
              <w:t>150</w:t>
            </w:r>
          </w:p>
        </w:tc>
        <w:tc>
          <w:tcPr>
            <w:tcW w:w="1147" w:type="dxa"/>
            <w:noWrap/>
            <w:hideMark/>
          </w:tcPr>
          <w:p w14:paraId="75A836D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14DD3F0" w14:textId="77777777" w:rsidR="00247A76" w:rsidRPr="00247A76" w:rsidRDefault="00247A76" w:rsidP="00247A76">
            <w:pPr>
              <w:spacing w:line="480" w:lineRule="auto"/>
              <w:rPr>
                <w:rFonts w:ascii="Arial" w:hAnsi="Arial" w:cs="Arial"/>
              </w:rPr>
            </w:pPr>
            <w:r w:rsidRPr="00247A76">
              <w:rPr>
                <w:rFonts w:ascii="Arial" w:hAnsi="Arial" w:cs="Arial"/>
              </w:rPr>
              <w:t>61</w:t>
            </w:r>
          </w:p>
        </w:tc>
        <w:tc>
          <w:tcPr>
            <w:tcW w:w="6071" w:type="dxa"/>
            <w:noWrap/>
            <w:hideMark/>
          </w:tcPr>
          <w:p w14:paraId="31C8909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First Row-Column Entropy'</w:t>
            </w:r>
          </w:p>
        </w:tc>
      </w:tr>
      <w:tr w:rsidR="00247A76" w:rsidRPr="00216844" w14:paraId="0F71F3CC" w14:textId="77777777" w:rsidTr="00247A76">
        <w:trPr>
          <w:trHeight w:val="320"/>
        </w:trPr>
        <w:tc>
          <w:tcPr>
            <w:tcW w:w="691" w:type="dxa"/>
            <w:noWrap/>
            <w:hideMark/>
          </w:tcPr>
          <w:p w14:paraId="6748A181" w14:textId="77777777" w:rsidR="00247A76" w:rsidRPr="00247A76" w:rsidRDefault="00247A76" w:rsidP="00247A76">
            <w:pPr>
              <w:spacing w:line="480" w:lineRule="auto"/>
              <w:rPr>
                <w:rFonts w:ascii="Arial" w:hAnsi="Arial" w:cs="Arial"/>
              </w:rPr>
            </w:pPr>
            <w:r w:rsidRPr="00247A76">
              <w:rPr>
                <w:rFonts w:ascii="Arial" w:hAnsi="Arial" w:cs="Arial"/>
              </w:rPr>
              <w:t>151</w:t>
            </w:r>
          </w:p>
        </w:tc>
        <w:tc>
          <w:tcPr>
            <w:tcW w:w="1147" w:type="dxa"/>
            <w:noWrap/>
            <w:hideMark/>
          </w:tcPr>
          <w:p w14:paraId="6868CE5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7BFEE51" w14:textId="77777777" w:rsidR="00247A76" w:rsidRPr="00247A76" w:rsidRDefault="00247A76" w:rsidP="00247A76">
            <w:pPr>
              <w:spacing w:line="480" w:lineRule="auto"/>
              <w:rPr>
                <w:rFonts w:ascii="Arial" w:hAnsi="Arial" w:cs="Arial"/>
              </w:rPr>
            </w:pPr>
            <w:r w:rsidRPr="00247A76">
              <w:rPr>
                <w:rFonts w:ascii="Arial" w:hAnsi="Arial" w:cs="Arial"/>
              </w:rPr>
              <w:t>62</w:t>
            </w:r>
          </w:p>
        </w:tc>
        <w:tc>
          <w:tcPr>
            <w:tcW w:w="6071" w:type="dxa"/>
            <w:noWrap/>
            <w:hideMark/>
          </w:tcPr>
          <w:p w14:paraId="39265AB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Second Row-Column Entropy'</w:t>
            </w:r>
          </w:p>
        </w:tc>
      </w:tr>
      <w:tr w:rsidR="00247A76" w:rsidRPr="00216844" w14:paraId="5DFC3718" w14:textId="77777777" w:rsidTr="00247A76">
        <w:trPr>
          <w:trHeight w:val="320"/>
        </w:trPr>
        <w:tc>
          <w:tcPr>
            <w:tcW w:w="691" w:type="dxa"/>
            <w:noWrap/>
            <w:hideMark/>
          </w:tcPr>
          <w:p w14:paraId="21A29521" w14:textId="77777777" w:rsidR="00247A76" w:rsidRPr="00247A76" w:rsidRDefault="00247A76" w:rsidP="00247A76">
            <w:pPr>
              <w:spacing w:line="480" w:lineRule="auto"/>
              <w:rPr>
                <w:rFonts w:ascii="Arial" w:hAnsi="Arial" w:cs="Arial"/>
              </w:rPr>
            </w:pPr>
            <w:r w:rsidRPr="00247A76">
              <w:rPr>
                <w:rFonts w:ascii="Arial" w:hAnsi="Arial" w:cs="Arial"/>
              </w:rPr>
              <w:t>152</w:t>
            </w:r>
          </w:p>
        </w:tc>
        <w:tc>
          <w:tcPr>
            <w:tcW w:w="1147" w:type="dxa"/>
            <w:noWrap/>
            <w:hideMark/>
          </w:tcPr>
          <w:p w14:paraId="753FD96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D84D42F" w14:textId="77777777" w:rsidR="00247A76" w:rsidRPr="00247A76" w:rsidRDefault="00247A76" w:rsidP="00247A76">
            <w:pPr>
              <w:spacing w:line="480" w:lineRule="auto"/>
              <w:rPr>
                <w:rFonts w:ascii="Arial" w:hAnsi="Arial" w:cs="Arial"/>
              </w:rPr>
            </w:pPr>
            <w:r w:rsidRPr="00247A76">
              <w:rPr>
                <w:rFonts w:ascii="Arial" w:hAnsi="Arial" w:cs="Arial"/>
              </w:rPr>
              <w:t>63</w:t>
            </w:r>
          </w:p>
        </w:tc>
        <w:tc>
          <w:tcPr>
            <w:tcW w:w="6071" w:type="dxa"/>
            <w:noWrap/>
            <w:hideMark/>
          </w:tcPr>
          <w:p w14:paraId="5BCCE1B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Joint Maximum'</w:t>
            </w:r>
          </w:p>
        </w:tc>
      </w:tr>
      <w:tr w:rsidR="00247A76" w:rsidRPr="00216844" w14:paraId="71E0B823" w14:textId="77777777" w:rsidTr="00247A76">
        <w:trPr>
          <w:trHeight w:val="320"/>
        </w:trPr>
        <w:tc>
          <w:tcPr>
            <w:tcW w:w="691" w:type="dxa"/>
            <w:noWrap/>
            <w:hideMark/>
          </w:tcPr>
          <w:p w14:paraId="2FDA7919" w14:textId="77777777" w:rsidR="00247A76" w:rsidRPr="00247A76" w:rsidRDefault="00247A76" w:rsidP="00247A76">
            <w:pPr>
              <w:spacing w:line="480" w:lineRule="auto"/>
              <w:rPr>
                <w:rFonts w:ascii="Arial" w:hAnsi="Arial" w:cs="Arial"/>
              </w:rPr>
            </w:pPr>
            <w:r w:rsidRPr="00247A76">
              <w:rPr>
                <w:rFonts w:ascii="Arial" w:hAnsi="Arial" w:cs="Arial"/>
              </w:rPr>
              <w:t>153</w:t>
            </w:r>
          </w:p>
        </w:tc>
        <w:tc>
          <w:tcPr>
            <w:tcW w:w="1147" w:type="dxa"/>
            <w:noWrap/>
            <w:hideMark/>
          </w:tcPr>
          <w:p w14:paraId="6B6484B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A43D851" w14:textId="77777777" w:rsidR="00247A76" w:rsidRPr="00247A76" w:rsidRDefault="00247A76" w:rsidP="00247A76">
            <w:pPr>
              <w:spacing w:line="480" w:lineRule="auto"/>
              <w:rPr>
                <w:rFonts w:ascii="Arial" w:hAnsi="Arial" w:cs="Arial"/>
              </w:rPr>
            </w:pPr>
            <w:r w:rsidRPr="00247A76">
              <w:rPr>
                <w:rFonts w:ascii="Arial" w:hAnsi="Arial" w:cs="Arial"/>
              </w:rPr>
              <w:t>64</w:t>
            </w:r>
          </w:p>
        </w:tc>
        <w:tc>
          <w:tcPr>
            <w:tcW w:w="6071" w:type="dxa"/>
            <w:noWrap/>
            <w:hideMark/>
          </w:tcPr>
          <w:p w14:paraId="67CE56B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Joint Average'</w:t>
            </w:r>
          </w:p>
        </w:tc>
      </w:tr>
      <w:tr w:rsidR="00247A76" w:rsidRPr="00216844" w14:paraId="04D1CD13" w14:textId="77777777" w:rsidTr="00247A76">
        <w:trPr>
          <w:trHeight w:val="320"/>
        </w:trPr>
        <w:tc>
          <w:tcPr>
            <w:tcW w:w="691" w:type="dxa"/>
            <w:noWrap/>
            <w:hideMark/>
          </w:tcPr>
          <w:p w14:paraId="55050FDF" w14:textId="77777777" w:rsidR="00247A76" w:rsidRPr="00247A76" w:rsidRDefault="00247A76" w:rsidP="00247A76">
            <w:pPr>
              <w:spacing w:line="480" w:lineRule="auto"/>
              <w:rPr>
                <w:rFonts w:ascii="Arial" w:hAnsi="Arial" w:cs="Arial"/>
              </w:rPr>
            </w:pPr>
            <w:r w:rsidRPr="00247A76">
              <w:rPr>
                <w:rFonts w:ascii="Arial" w:hAnsi="Arial" w:cs="Arial"/>
              </w:rPr>
              <w:t>154</w:t>
            </w:r>
          </w:p>
        </w:tc>
        <w:tc>
          <w:tcPr>
            <w:tcW w:w="1147" w:type="dxa"/>
            <w:noWrap/>
            <w:hideMark/>
          </w:tcPr>
          <w:p w14:paraId="3E3ED34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B3C088A" w14:textId="77777777" w:rsidR="00247A76" w:rsidRPr="00247A76" w:rsidRDefault="00247A76" w:rsidP="00247A76">
            <w:pPr>
              <w:spacing w:line="480" w:lineRule="auto"/>
              <w:rPr>
                <w:rFonts w:ascii="Arial" w:hAnsi="Arial" w:cs="Arial"/>
              </w:rPr>
            </w:pPr>
            <w:r w:rsidRPr="00247A76">
              <w:rPr>
                <w:rFonts w:ascii="Arial" w:hAnsi="Arial" w:cs="Arial"/>
              </w:rPr>
              <w:t>65</w:t>
            </w:r>
          </w:p>
        </w:tc>
        <w:tc>
          <w:tcPr>
            <w:tcW w:w="6071" w:type="dxa"/>
            <w:noWrap/>
            <w:hideMark/>
          </w:tcPr>
          <w:p w14:paraId="19203D0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Joint Variance'</w:t>
            </w:r>
          </w:p>
        </w:tc>
      </w:tr>
      <w:tr w:rsidR="00247A76" w:rsidRPr="00216844" w14:paraId="2436DE88" w14:textId="77777777" w:rsidTr="00247A76">
        <w:trPr>
          <w:trHeight w:val="320"/>
        </w:trPr>
        <w:tc>
          <w:tcPr>
            <w:tcW w:w="691" w:type="dxa"/>
            <w:noWrap/>
            <w:hideMark/>
          </w:tcPr>
          <w:p w14:paraId="7FB506B9" w14:textId="77777777" w:rsidR="00247A76" w:rsidRPr="00247A76" w:rsidRDefault="00247A76" w:rsidP="00247A76">
            <w:pPr>
              <w:spacing w:line="480" w:lineRule="auto"/>
              <w:rPr>
                <w:rFonts w:ascii="Arial" w:hAnsi="Arial" w:cs="Arial"/>
              </w:rPr>
            </w:pPr>
            <w:r w:rsidRPr="00247A76">
              <w:rPr>
                <w:rFonts w:ascii="Arial" w:hAnsi="Arial" w:cs="Arial"/>
              </w:rPr>
              <w:t>155</w:t>
            </w:r>
          </w:p>
        </w:tc>
        <w:tc>
          <w:tcPr>
            <w:tcW w:w="1147" w:type="dxa"/>
            <w:noWrap/>
            <w:hideMark/>
          </w:tcPr>
          <w:p w14:paraId="5ECFE99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940D510" w14:textId="77777777" w:rsidR="00247A76" w:rsidRPr="00247A76" w:rsidRDefault="00247A76" w:rsidP="00247A76">
            <w:pPr>
              <w:spacing w:line="480" w:lineRule="auto"/>
              <w:rPr>
                <w:rFonts w:ascii="Arial" w:hAnsi="Arial" w:cs="Arial"/>
              </w:rPr>
            </w:pPr>
            <w:r w:rsidRPr="00247A76">
              <w:rPr>
                <w:rFonts w:ascii="Arial" w:hAnsi="Arial" w:cs="Arial"/>
              </w:rPr>
              <w:t>66</w:t>
            </w:r>
          </w:p>
        </w:tc>
        <w:tc>
          <w:tcPr>
            <w:tcW w:w="6071" w:type="dxa"/>
            <w:noWrap/>
            <w:hideMark/>
          </w:tcPr>
          <w:p w14:paraId="773AC22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Joint Entropy'</w:t>
            </w:r>
          </w:p>
        </w:tc>
      </w:tr>
      <w:tr w:rsidR="00247A76" w:rsidRPr="00216844" w14:paraId="6DB6A4D5" w14:textId="77777777" w:rsidTr="00247A76">
        <w:trPr>
          <w:trHeight w:val="320"/>
        </w:trPr>
        <w:tc>
          <w:tcPr>
            <w:tcW w:w="691" w:type="dxa"/>
            <w:noWrap/>
            <w:hideMark/>
          </w:tcPr>
          <w:p w14:paraId="6803E032" w14:textId="77777777" w:rsidR="00247A76" w:rsidRPr="00247A76" w:rsidRDefault="00247A76" w:rsidP="00247A76">
            <w:pPr>
              <w:spacing w:line="480" w:lineRule="auto"/>
              <w:rPr>
                <w:rFonts w:ascii="Arial" w:hAnsi="Arial" w:cs="Arial"/>
              </w:rPr>
            </w:pPr>
            <w:r w:rsidRPr="00247A76">
              <w:rPr>
                <w:rFonts w:ascii="Arial" w:hAnsi="Arial" w:cs="Arial"/>
              </w:rPr>
              <w:t>156</w:t>
            </w:r>
          </w:p>
        </w:tc>
        <w:tc>
          <w:tcPr>
            <w:tcW w:w="1147" w:type="dxa"/>
            <w:noWrap/>
            <w:hideMark/>
          </w:tcPr>
          <w:p w14:paraId="77BCC15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F531FDF" w14:textId="77777777" w:rsidR="00247A76" w:rsidRPr="00247A76" w:rsidRDefault="00247A76" w:rsidP="00247A76">
            <w:pPr>
              <w:spacing w:line="480" w:lineRule="auto"/>
              <w:rPr>
                <w:rFonts w:ascii="Arial" w:hAnsi="Arial" w:cs="Arial"/>
              </w:rPr>
            </w:pPr>
            <w:r w:rsidRPr="00247A76">
              <w:rPr>
                <w:rFonts w:ascii="Arial" w:hAnsi="Arial" w:cs="Arial"/>
              </w:rPr>
              <w:t>67</w:t>
            </w:r>
          </w:p>
        </w:tc>
        <w:tc>
          <w:tcPr>
            <w:tcW w:w="6071" w:type="dxa"/>
            <w:noWrap/>
            <w:hideMark/>
          </w:tcPr>
          <w:p w14:paraId="52FA771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Difference Average'</w:t>
            </w:r>
          </w:p>
        </w:tc>
      </w:tr>
      <w:tr w:rsidR="00247A76" w:rsidRPr="00216844" w14:paraId="72119A23" w14:textId="77777777" w:rsidTr="00247A76">
        <w:trPr>
          <w:trHeight w:val="320"/>
        </w:trPr>
        <w:tc>
          <w:tcPr>
            <w:tcW w:w="691" w:type="dxa"/>
            <w:noWrap/>
            <w:hideMark/>
          </w:tcPr>
          <w:p w14:paraId="12DE8188" w14:textId="77777777" w:rsidR="00247A76" w:rsidRPr="00247A76" w:rsidRDefault="00247A76" w:rsidP="00247A76">
            <w:pPr>
              <w:spacing w:line="480" w:lineRule="auto"/>
              <w:rPr>
                <w:rFonts w:ascii="Arial" w:hAnsi="Arial" w:cs="Arial"/>
              </w:rPr>
            </w:pPr>
            <w:r w:rsidRPr="00247A76">
              <w:rPr>
                <w:rFonts w:ascii="Arial" w:hAnsi="Arial" w:cs="Arial"/>
              </w:rPr>
              <w:t>157</w:t>
            </w:r>
          </w:p>
        </w:tc>
        <w:tc>
          <w:tcPr>
            <w:tcW w:w="1147" w:type="dxa"/>
            <w:noWrap/>
            <w:hideMark/>
          </w:tcPr>
          <w:p w14:paraId="7D1C058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70C5AE4" w14:textId="77777777" w:rsidR="00247A76" w:rsidRPr="00247A76" w:rsidRDefault="00247A76" w:rsidP="00247A76">
            <w:pPr>
              <w:spacing w:line="480" w:lineRule="auto"/>
              <w:rPr>
                <w:rFonts w:ascii="Arial" w:hAnsi="Arial" w:cs="Arial"/>
              </w:rPr>
            </w:pPr>
            <w:r w:rsidRPr="00247A76">
              <w:rPr>
                <w:rFonts w:ascii="Arial" w:hAnsi="Arial" w:cs="Arial"/>
              </w:rPr>
              <w:t>68</w:t>
            </w:r>
          </w:p>
        </w:tc>
        <w:tc>
          <w:tcPr>
            <w:tcW w:w="6071" w:type="dxa"/>
            <w:noWrap/>
            <w:hideMark/>
          </w:tcPr>
          <w:p w14:paraId="7007B0A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Difference Variance'</w:t>
            </w:r>
          </w:p>
        </w:tc>
      </w:tr>
      <w:tr w:rsidR="00247A76" w:rsidRPr="00216844" w14:paraId="18A612CB" w14:textId="77777777" w:rsidTr="00247A76">
        <w:trPr>
          <w:trHeight w:val="320"/>
        </w:trPr>
        <w:tc>
          <w:tcPr>
            <w:tcW w:w="691" w:type="dxa"/>
            <w:noWrap/>
            <w:hideMark/>
          </w:tcPr>
          <w:p w14:paraId="285320E2" w14:textId="77777777" w:rsidR="00247A76" w:rsidRPr="00247A76" w:rsidRDefault="00247A76" w:rsidP="00247A76">
            <w:pPr>
              <w:spacing w:line="480" w:lineRule="auto"/>
              <w:rPr>
                <w:rFonts w:ascii="Arial" w:hAnsi="Arial" w:cs="Arial"/>
              </w:rPr>
            </w:pPr>
            <w:r w:rsidRPr="00247A76">
              <w:rPr>
                <w:rFonts w:ascii="Arial" w:hAnsi="Arial" w:cs="Arial"/>
              </w:rPr>
              <w:t>158</w:t>
            </w:r>
          </w:p>
        </w:tc>
        <w:tc>
          <w:tcPr>
            <w:tcW w:w="1147" w:type="dxa"/>
            <w:noWrap/>
            <w:hideMark/>
          </w:tcPr>
          <w:p w14:paraId="182154C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1BECFA7" w14:textId="77777777" w:rsidR="00247A76" w:rsidRPr="00247A76" w:rsidRDefault="00247A76" w:rsidP="00247A76">
            <w:pPr>
              <w:spacing w:line="480" w:lineRule="auto"/>
              <w:rPr>
                <w:rFonts w:ascii="Arial" w:hAnsi="Arial" w:cs="Arial"/>
              </w:rPr>
            </w:pPr>
            <w:r w:rsidRPr="00247A76">
              <w:rPr>
                <w:rFonts w:ascii="Arial" w:hAnsi="Arial" w:cs="Arial"/>
              </w:rPr>
              <w:t>69</w:t>
            </w:r>
          </w:p>
        </w:tc>
        <w:tc>
          <w:tcPr>
            <w:tcW w:w="6071" w:type="dxa"/>
            <w:noWrap/>
            <w:hideMark/>
          </w:tcPr>
          <w:p w14:paraId="203126B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Difference Entropy'</w:t>
            </w:r>
          </w:p>
        </w:tc>
      </w:tr>
      <w:tr w:rsidR="00247A76" w:rsidRPr="00216844" w14:paraId="7FC1B77A" w14:textId="77777777" w:rsidTr="00247A76">
        <w:trPr>
          <w:trHeight w:val="320"/>
        </w:trPr>
        <w:tc>
          <w:tcPr>
            <w:tcW w:w="691" w:type="dxa"/>
            <w:noWrap/>
            <w:hideMark/>
          </w:tcPr>
          <w:p w14:paraId="362BBBF4" w14:textId="77777777" w:rsidR="00247A76" w:rsidRPr="00247A76" w:rsidRDefault="00247A76" w:rsidP="00247A76">
            <w:pPr>
              <w:spacing w:line="480" w:lineRule="auto"/>
              <w:rPr>
                <w:rFonts w:ascii="Arial" w:hAnsi="Arial" w:cs="Arial"/>
              </w:rPr>
            </w:pPr>
            <w:r w:rsidRPr="00247A76">
              <w:rPr>
                <w:rFonts w:ascii="Arial" w:hAnsi="Arial" w:cs="Arial"/>
              </w:rPr>
              <w:t>159</w:t>
            </w:r>
          </w:p>
        </w:tc>
        <w:tc>
          <w:tcPr>
            <w:tcW w:w="1147" w:type="dxa"/>
            <w:noWrap/>
            <w:hideMark/>
          </w:tcPr>
          <w:p w14:paraId="46D6610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955E84C" w14:textId="77777777" w:rsidR="00247A76" w:rsidRPr="00247A76" w:rsidRDefault="00247A76" w:rsidP="00247A76">
            <w:pPr>
              <w:spacing w:line="480" w:lineRule="auto"/>
              <w:rPr>
                <w:rFonts w:ascii="Arial" w:hAnsi="Arial" w:cs="Arial"/>
              </w:rPr>
            </w:pPr>
            <w:r w:rsidRPr="00247A76">
              <w:rPr>
                <w:rFonts w:ascii="Arial" w:hAnsi="Arial" w:cs="Arial"/>
              </w:rPr>
              <w:t>70</w:t>
            </w:r>
          </w:p>
        </w:tc>
        <w:tc>
          <w:tcPr>
            <w:tcW w:w="6071" w:type="dxa"/>
            <w:noWrap/>
            <w:hideMark/>
          </w:tcPr>
          <w:p w14:paraId="5FBD646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um Average'</w:t>
            </w:r>
          </w:p>
        </w:tc>
      </w:tr>
      <w:tr w:rsidR="00247A76" w:rsidRPr="00216844" w14:paraId="73C27C5C" w14:textId="77777777" w:rsidTr="00247A76">
        <w:trPr>
          <w:trHeight w:val="320"/>
        </w:trPr>
        <w:tc>
          <w:tcPr>
            <w:tcW w:w="691" w:type="dxa"/>
            <w:noWrap/>
            <w:hideMark/>
          </w:tcPr>
          <w:p w14:paraId="45A8D162" w14:textId="77777777" w:rsidR="00247A76" w:rsidRPr="00247A76" w:rsidRDefault="00247A76" w:rsidP="00247A76">
            <w:pPr>
              <w:spacing w:line="480" w:lineRule="auto"/>
              <w:rPr>
                <w:rFonts w:ascii="Arial" w:hAnsi="Arial" w:cs="Arial"/>
              </w:rPr>
            </w:pPr>
            <w:r w:rsidRPr="00247A76">
              <w:rPr>
                <w:rFonts w:ascii="Arial" w:hAnsi="Arial" w:cs="Arial"/>
              </w:rPr>
              <w:t>160</w:t>
            </w:r>
          </w:p>
        </w:tc>
        <w:tc>
          <w:tcPr>
            <w:tcW w:w="1147" w:type="dxa"/>
            <w:noWrap/>
            <w:hideMark/>
          </w:tcPr>
          <w:p w14:paraId="7875856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F8C84DB" w14:textId="77777777" w:rsidR="00247A76" w:rsidRPr="00247A76" w:rsidRDefault="00247A76" w:rsidP="00247A76">
            <w:pPr>
              <w:spacing w:line="480" w:lineRule="auto"/>
              <w:rPr>
                <w:rFonts w:ascii="Arial" w:hAnsi="Arial" w:cs="Arial"/>
              </w:rPr>
            </w:pPr>
            <w:r w:rsidRPr="00247A76">
              <w:rPr>
                <w:rFonts w:ascii="Arial" w:hAnsi="Arial" w:cs="Arial"/>
              </w:rPr>
              <w:t>71</w:t>
            </w:r>
          </w:p>
        </w:tc>
        <w:tc>
          <w:tcPr>
            <w:tcW w:w="6071" w:type="dxa"/>
            <w:noWrap/>
            <w:hideMark/>
          </w:tcPr>
          <w:p w14:paraId="5CD1B2B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um Variance'</w:t>
            </w:r>
          </w:p>
        </w:tc>
      </w:tr>
      <w:tr w:rsidR="00247A76" w:rsidRPr="00216844" w14:paraId="34027143" w14:textId="77777777" w:rsidTr="00247A76">
        <w:trPr>
          <w:trHeight w:val="320"/>
        </w:trPr>
        <w:tc>
          <w:tcPr>
            <w:tcW w:w="691" w:type="dxa"/>
            <w:noWrap/>
            <w:hideMark/>
          </w:tcPr>
          <w:p w14:paraId="0729B9C1" w14:textId="77777777" w:rsidR="00247A76" w:rsidRPr="00247A76" w:rsidRDefault="00247A76" w:rsidP="00247A76">
            <w:pPr>
              <w:spacing w:line="480" w:lineRule="auto"/>
              <w:rPr>
                <w:rFonts w:ascii="Arial" w:hAnsi="Arial" w:cs="Arial"/>
              </w:rPr>
            </w:pPr>
            <w:r w:rsidRPr="00247A76">
              <w:rPr>
                <w:rFonts w:ascii="Arial" w:hAnsi="Arial" w:cs="Arial"/>
              </w:rPr>
              <w:t>161</w:t>
            </w:r>
          </w:p>
        </w:tc>
        <w:tc>
          <w:tcPr>
            <w:tcW w:w="1147" w:type="dxa"/>
            <w:noWrap/>
            <w:hideMark/>
          </w:tcPr>
          <w:p w14:paraId="66C7DCF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C75680C" w14:textId="77777777" w:rsidR="00247A76" w:rsidRPr="00247A76" w:rsidRDefault="00247A76" w:rsidP="00247A76">
            <w:pPr>
              <w:spacing w:line="480" w:lineRule="auto"/>
              <w:rPr>
                <w:rFonts w:ascii="Arial" w:hAnsi="Arial" w:cs="Arial"/>
              </w:rPr>
            </w:pPr>
            <w:r w:rsidRPr="00247A76">
              <w:rPr>
                <w:rFonts w:ascii="Arial" w:hAnsi="Arial" w:cs="Arial"/>
              </w:rPr>
              <w:t>72</w:t>
            </w:r>
          </w:p>
        </w:tc>
        <w:tc>
          <w:tcPr>
            <w:tcW w:w="6071" w:type="dxa"/>
            <w:noWrap/>
            <w:hideMark/>
          </w:tcPr>
          <w:p w14:paraId="5F25462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um Entropy'</w:t>
            </w:r>
          </w:p>
        </w:tc>
      </w:tr>
      <w:tr w:rsidR="00247A76" w:rsidRPr="00216844" w14:paraId="073A68C0" w14:textId="77777777" w:rsidTr="00247A76">
        <w:trPr>
          <w:trHeight w:val="320"/>
        </w:trPr>
        <w:tc>
          <w:tcPr>
            <w:tcW w:w="691" w:type="dxa"/>
            <w:noWrap/>
            <w:hideMark/>
          </w:tcPr>
          <w:p w14:paraId="5CBFD84D" w14:textId="77777777" w:rsidR="00247A76" w:rsidRPr="00247A76" w:rsidRDefault="00247A76" w:rsidP="00247A76">
            <w:pPr>
              <w:spacing w:line="480" w:lineRule="auto"/>
              <w:rPr>
                <w:rFonts w:ascii="Arial" w:hAnsi="Arial" w:cs="Arial"/>
              </w:rPr>
            </w:pPr>
            <w:r w:rsidRPr="00247A76">
              <w:rPr>
                <w:rFonts w:ascii="Arial" w:hAnsi="Arial" w:cs="Arial"/>
              </w:rPr>
              <w:lastRenderedPageBreak/>
              <w:t>162</w:t>
            </w:r>
          </w:p>
        </w:tc>
        <w:tc>
          <w:tcPr>
            <w:tcW w:w="1147" w:type="dxa"/>
            <w:noWrap/>
            <w:hideMark/>
          </w:tcPr>
          <w:p w14:paraId="46D9EE5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1988C4B" w14:textId="77777777" w:rsidR="00247A76" w:rsidRPr="00247A76" w:rsidRDefault="00247A76" w:rsidP="00247A76">
            <w:pPr>
              <w:spacing w:line="480" w:lineRule="auto"/>
              <w:rPr>
                <w:rFonts w:ascii="Arial" w:hAnsi="Arial" w:cs="Arial"/>
              </w:rPr>
            </w:pPr>
            <w:r w:rsidRPr="00247A76">
              <w:rPr>
                <w:rFonts w:ascii="Arial" w:hAnsi="Arial" w:cs="Arial"/>
              </w:rPr>
              <w:t>73</w:t>
            </w:r>
          </w:p>
        </w:tc>
        <w:tc>
          <w:tcPr>
            <w:tcW w:w="6071" w:type="dxa"/>
            <w:noWrap/>
            <w:hideMark/>
          </w:tcPr>
          <w:p w14:paraId="444ADE2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Angular Second Moment'</w:t>
            </w:r>
          </w:p>
        </w:tc>
      </w:tr>
      <w:tr w:rsidR="00247A76" w:rsidRPr="00216844" w14:paraId="6B773A4C" w14:textId="77777777" w:rsidTr="00247A76">
        <w:trPr>
          <w:trHeight w:val="320"/>
        </w:trPr>
        <w:tc>
          <w:tcPr>
            <w:tcW w:w="691" w:type="dxa"/>
            <w:noWrap/>
            <w:hideMark/>
          </w:tcPr>
          <w:p w14:paraId="66D13FA6" w14:textId="77777777" w:rsidR="00247A76" w:rsidRPr="00247A76" w:rsidRDefault="00247A76" w:rsidP="00247A76">
            <w:pPr>
              <w:spacing w:line="480" w:lineRule="auto"/>
              <w:rPr>
                <w:rFonts w:ascii="Arial" w:hAnsi="Arial" w:cs="Arial"/>
              </w:rPr>
            </w:pPr>
            <w:r w:rsidRPr="00247A76">
              <w:rPr>
                <w:rFonts w:ascii="Arial" w:hAnsi="Arial" w:cs="Arial"/>
              </w:rPr>
              <w:t>163</w:t>
            </w:r>
          </w:p>
        </w:tc>
        <w:tc>
          <w:tcPr>
            <w:tcW w:w="1147" w:type="dxa"/>
            <w:noWrap/>
            <w:hideMark/>
          </w:tcPr>
          <w:p w14:paraId="0483C27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DC7E5B5" w14:textId="77777777" w:rsidR="00247A76" w:rsidRPr="00247A76" w:rsidRDefault="00247A76" w:rsidP="00247A76">
            <w:pPr>
              <w:spacing w:line="480" w:lineRule="auto"/>
              <w:rPr>
                <w:rFonts w:ascii="Arial" w:hAnsi="Arial" w:cs="Arial"/>
              </w:rPr>
            </w:pPr>
            <w:r w:rsidRPr="00247A76">
              <w:rPr>
                <w:rFonts w:ascii="Arial" w:hAnsi="Arial" w:cs="Arial"/>
              </w:rPr>
              <w:t>74</w:t>
            </w:r>
          </w:p>
        </w:tc>
        <w:tc>
          <w:tcPr>
            <w:tcW w:w="6071" w:type="dxa"/>
            <w:noWrap/>
            <w:hideMark/>
          </w:tcPr>
          <w:p w14:paraId="08C43D7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ontrast'</w:t>
            </w:r>
          </w:p>
        </w:tc>
      </w:tr>
      <w:tr w:rsidR="00247A76" w:rsidRPr="00216844" w14:paraId="56482837" w14:textId="77777777" w:rsidTr="00247A76">
        <w:trPr>
          <w:trHeight w:val="320"/>
        </w:trPr>
        <w:tc>
          <w:tcPr>
            <w:tcW w:w="691" w:type="dxa"/>
            <w:noWrap/>
            <w:hideMark/>
          </w:tcPr>
          <w:p w14:paraId="580472AA" w14:textId="77777777" w:rsidR="00247A76" w:rsidRPr="00247A76" w:rsidRDefault="00247A76" w:rsidP="00247A76">
            <w:pPr>
              <w:spacing w:line="480" w:lineRule="auto"/>
              <w:rPr>
                <w:rFonts w:ascii="Arial" w:hAnsi="Arial" w:cs="Arial"/>
              </w:rPr>
            </w:pPr>
            <w:r w:rsidRPr="00247A76">
              <w:rPr>
                <w:rFonts w:ascii="Arial" w:hAnsi="Arial" w:cs="Arial"/>
              </w:rPr>
              <w:t>164</w:t>
            </w:r>
          </w:p>
        </w:tc>
        <w:tc>
          <w:tcPr>
            <w:tcW w:w="1147" w:type="dxa"/>
            <w:noWrap/>
            <w:hideMark/>
          </w:tcPr>
          <w:p w14:paraId="3DAFC3B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AF51DA7" w14:textId="77777777" w:rsidR="00247A76" w:rsidRPr="00247A76" w:rsidRDefault="00247A76" w:rsidP="00247A76">
            <w:pPr>
              <w:spacing w:line="480" w:lineRule="auto"/>
              <w:rPr>
                <w:rFonts w:ascii="Arial" w:hAnsi="Arial" w:cs="Arial"/>
              </w:rPr>
            </w:pPr>
            <w:r w:rsidRPr="00247A76">
              <w:rPr>
                <w:rFonts w:ascii="Arial" w:hAnsi="Arial" w:cs="Arial"/>
              </w:rPr>
              <w:t>75</w:t>
            </w:r>
          </w:p>
        </w:tc>
        <w:tc>
          <w:tcPr>
            <w:tcW w:w="6071" w:type="dxa"/>
            <w:noWrap/>
            <w:hideMark/>
          </w:tcPr>
          <w:p w14:paraId="487F4A0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Dissimilarity'</w:t>
            </w:r>
          </w:p>
        </w:tc>
      </w:tr>
      <w:tr w:rsidR="00247A76" w:rsidRPr="00216844" w14:paraId="407F94F1" w14:textId="77777777" w:rsidTr="00247A76">
        <w:trPr>
          <w:trHeight w:val="320"/>
        </w:trPr>
        <w:tc>
          <w:tcPr>
            <w:tcW w:w="691" w:type="dxa"/>
            <w:noWrap/>
            <w:hideMark/>
          </w:tcPr>
          <w:p w14:paraId="293BA3DE" w14:textId="77777777" w:rsidR="00247A76" w:rsidRPr="00247A76" w:rsidRDefault="00247A76" w:rsidP="00247A76">
            <w:pPr>
              <w:spacing w:line="480" w:lineRule="auto"/>
              <w:rPr>
                <w:rFonts w:ascii="Arial" w:hAnsi="Arial" w:cs="Arial"/>
              </w:rPr>
            </w:pPr>
            <w:r w:rsidRPr="00247A76">
              <w:rPr>
                <w:rFonts w:ascii="Arial" w:hAnsi="Arial" w:cs="Arial"/>
              </w:rPr>
              <w:t>165</w:t>
            </w:r>
          </w:p>
        </w:tc>
        <w:tc>
          <w:tcPr>
            <w:tcW w:w="1147" w:type="dxa"/>
            <w:noWrap/>
            <w:hideMark/>
          </w:tcPr>
          <w:p w14:paraId="700A45F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52B68DA" w14:textId="77777777" w:rsidR="00247A76" w:rsidRPr="00247A76" w:rsidRDefault="00247A76" w:rsidP="00247A76">
            <w:pPr>
              <w:spacing w:line="480" w:lineRule="auto"/>
              <w:rPr>
                <w:rFonts w:ascii="Arial" w:hAnsi="Arial" w:cs="Arial"/>
              </w:rPr>
            </w:pPr>
            <w:r w:rsidRPr="00247A76">
              <w:rPr>
                <w:rFonts w:ascii="Arial" w:hAnsi="Arial" w:cs="Arial"/>
              </w:rPr>
              <w:t>76</w:t>
            </w:r>
          </w:p>
        </w:tc>
        <w:tc>
          <w:tcPr>
            <w:tcW w:w="6071" w:type="dxa"/>
            <w:noWrap/>
            <w:hideMark/>
          </w:tcPr>
          <w:p w14:paraId="7D6255B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w:t>
            </w:r>
          </w:p>
        </w:tc>
      </w:tr>
      <w:tr w:rsidR="00247A76" w:rsidRPr="00216844" w14:paraId="401ACFEA" w14:textId="77777777" w:rsidTr="00247A76">
        <w:trPr>
          <w:trHeight w:val="320"/>
        </w:trPr>
        <w:tc>
          <w:tcPr>
            <w:tcW w:w="691" w:type="dxa"/>
            <w:noWrap/>
            <w:hideMark/>
          </w:tcPr>
          <w:p w14:paraId="7981A941" w14:textId="77777777" w:rsidR="00247A76" w:rsidRPr="00247A76" w:rsidRDefault="00247A76" w:rsidP="00247A76">
            <w:pPr>
              <w:spacing w:line="480" w:lineRule="auto"/>
              <w:rPr>
                <w:rFonts w:ascii="Arial" w:hAnsi="Arial" w:cs="Arial"/>
              </w:rPr>
            </w:pPr>
            <w:r w:rsidRPr="00247A76">
              <w:rPr>
                <w:rFonts w:ascii="Arial" w:hAnsi="Arial" w:cs="Arial"/>
              </w:rPr>
              <w:t>166</w:t>
            </w:r>
          </w:p>
        </w:tc>
        <w:tc>
          <w:tcPr>
            <w:tcW w:w="1147" w:type="dxa"/>
            <w:noWrap/>
            <w:hideMark/>
          </w:tcPr>
          <w:p w14:paraId="7E471C4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91568DA" w14:textId="77777777" w:rsidR="00247A76" w:rsidRPr="00247A76" w:rsidRDefault="00247A76" w:rsidP="00247A76">
            <w:pPr>
              <w:spacing w:line="480" w:lineRule="auto"/>
              <w:rPr>
                <w:rFonts w:ascii="Arial" w:hAnsi="Arial" w:cs="Arial"/>
              </w:rPr>
            </w:pPr>
            <w:r w:rsidRPr="00247A76">
              <w:rPr>
                <w:rFonts w:ascii="Arial" w:hAnsi="Arial" w:cs="Arial"/>
              </w:rPr>
              <w:t>77</w:t>
            </w:r>
          </w:p>
        </w:tc>
        <w:tc>
          <w:tcPr>
            <w:tcW w:w="6071" w:type="dxa"/>
            <w:noWrap/>
            <w:hideMark/>
          </w:tcPr>
          <w:p w14:paraId="1564339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 Normalized'</w:t>
            </w:r>
          </w:p>
        </w:tc>
      </w:tr>
      <w:tr w:rsidR="00247A76" w:rsidRPr="00216844" w14:paraId="7B53A99B" w14:textId="77777777" w:rsidTr="00247A76">
        <w:trPr>
          <w:trHeight w:val="320"/>
        </w:trPr>
        <w:tc>
          <w:tcPr>
            <w:tcW w:w="691" w:type="dxa"/>
            <w:noWrap/>
            <w:hideMark/>
          </w:tcPr>
          <w:p w14:paraId="5FA70B1D" w14:textId="77777777" w:rsidR="00247A76" w:rsidRPr="00247A76" w:rsidRDefault="00247A76" w:rsidP="00247A76">
            <w:pPr>
              <w:spacing w:line="480" w:lineRule="auto"/>
              <w:rPr>
                <w:rFonts w:ascii="Arial" w:hAnsi="Arial" w:cs="Arial"/>
              </w:rPr>
            </w:pPr>
            <w:r w:rsidRPr="00247A76">
              <w:rPr>
                <w:rFonts w:ascii="Arial" w:hAnsi="Arial" w:cs="Arial"/>
              </w:rPr>
              <w:t>167</w:t>
            </w:r>
          </w:p>
        </w:tc>
        <w:tc>
          <w:tcPr>
            <w:tcW w:w="1147" w:type="dxa"/>
            <w:noWrap/>
            <w:hideMark/>
          </w:tcPr>
          <w:p w14:paraId="26623FD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237C897" w14:textId="77777777" w:rsidR="00247A76" w:rsidRPr="00247A76" w:rsidRDefault="00247A76" w:rsidP="00247A76">
            <w:pPr>
              <w:spacing w:line="480" w:lineRule="auto"/>
              <w:rPr>
                <w:rFonts w:ascii="Arial" w:hAnsi="Arial" w:cs="Arial"/>
              </w:rPr>
            </w:pPr>
            <w:r w:rsidRPr="00247A76">
              <w:rPr>
                <w:rFonts w:ascii="Arial" w:hAnsi="Arial" w:cs="Arial"/>
              </w:rPr>
              <w:t>78</w:t>
            </w:r>
          </w:p>
        </w:tc>
        <w:tc>
          <w:tcPr>
            <w:tcW w:w="6071" w:type="dxa"/>
            <w:noWrap/>
            <w:hideMark/>
          </w:tcPr>
          <w:p w14:paraId="5117062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 Moment'</w:t>
            </w:r>
          </w:p>
        </w:tc>
      </w:tr>
      <w:tr w:rsidR="00247A76" w:rsidRPr="00216844" w14:paraId="13DE10C9" w14:textId="77777777" w:rsidTr="00247A76">
        <w:trPr>
          <w:trHeight w:val="320"/>
        </w:trPr>
        <w:tc>
          <w:tcPr>
            <w:tcW w:w="691" w:type="dxa"/>
            <w:noWrap/>
            <w:hideMark/>
          </w:tcPr>
          <w:p w14:paraId="539E9C4A" w14:textId="77777777" w:rsidR="00247A76" w:rsidRPr="00247A76" w:rsidRDefault="00247A76" w:rsidP="00247A76">
            <w:pPr>
              <w:spacing w:line="480" w:lineRule="auto"/>
              <w:rPr>
                <w:rFonts w:ascii="Arial" w:hAnsi="Arial" w:cs="Arial"/>
              </w:rPr>
            </w:pPr>
            <w:r w:rsidRPr="00247A76">
              <w:rPr>
                <w:rFonts w:ascii="Arial" w:hAnsi="Arial" w:cs="Arial"/>
              </w:rPr>
              <w:t>168</w:t>
            </w:r>
          </w:p>
        </w:tc>
        <w:tc>
          <w:tcPr>
            <w:tcW w:w="1147" w:type="dxa"/>
            <w:noWrap/>
            <w:hideMark/>
          </w:tcPr>
          <w:p w14:paraId="06DE9BD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50CB86F" w14:textId="77777777" w:rsidR="00247A76" w:rsidRPr="00247A76" w:rsidRDefault="00247A76" w:rsidP="00247A76">
            <w:pPr>
              <w:spacing w:line="480" w:lineRule="auto"/>
              <w:rPr>
                <w:rFonts w:ascii="Arial" w:hAnsi="Arial" w:cs="Arial"/>
              </w:rPr>
            </w:pPr>
            <w:r w:rsidRPr="00247A76">
              <w:rPr>
                <w:rFonts w:ascii="Arial" w:hAnsi="Arial" w:cs="Arial"/>
              </w:rPr>
              <w:t>79</w:t>
            </w:r>
          </w:p>
        </w:tc>
        <w:tc>
          <w:tcPr>
            <w:tcW w:w="6071" w:type="dxa"/>
            <w:noWrap/>
            <w:hideMark/>
          </w:tcPr>
          <w:p w14:paraId="740C387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 Moment Normalized'</w:t>
            </w:r>
          </w:p>
        </w:tc>
      </w:tr>
      <w:tr w:rsidR="00247A76" w:rsidRPr="00216844" w14:paraId="533DA732" w14:textId="77777777" w:rsidTr="00247A76">
        <w:trPr>
          <w:trHeight w:val="320"/>
        </w:trPr>
        <w:tc>
          <w:tcPr>
            <w:tcW w:w="691" w:type="dxa"/>
            <w:noWrap/>
            <w:hideMark/>
          </w:tcPr>
          <w:p w14:paraId="4936984E" w14:textId="77777777" w:rsidR="00247A76" w:rsidRPr="00247A76" w:rsidRDefault="00247A76" w:rsidP="00247A76">
            <w:pPr>
              <w:spacing w:line="480" w:lineRule="auto"/>
              <w:rPr>
                <w:rFonts w:ascii="Arial" w:hAnsi="Arial" w:cs="Arial"/>
              </w:rPr>
            </w:pPr>
            <w:r w:rsidRPr="00247A76">
              <w:rPr>
                <w:rFonts w:ascii="Arial" w:hAnsi="Arial" w:cs="Arial"/>
              </w:rPr>
              <w:t>169</w:t>
            </w:r>
          </w:p>
        </w:tc>
        <w:tc>
          <w:tcPr>
            <w:tcW w:w="1147" w:type="dxa"/>
            <w:noWrap/>
            <w:hideMark/>
          </w:tcPr>
          <w:p w14:paraId="4E7DC56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A0AA475" w14:textId="77777777" w:rsidR="00247A76" w:rsidRPr="00247A76" w:rsidRDefault="00247A76" w:rsidP="00247A76">
            <w:pPr>
              <w:spacing w:line="480" w:lineRule="auto"/>
              <w:rPr>
                <w:rFonts w:ascii="Arial" w:hAnsi="Arial" w:cs="Arial"/>
              </w:rPr>
            </w:pPr>
            <w:r w:rsidRPr="00247A76">
              <w:rPr>
                <w:rFonts w:ascii="Arial" w:hAnsi="Arial" w:cs="Arial"/>
              </w:rPr>
              <w:t>80</w:t>
            </w:r>
          </w:p>
        </w:tc>
        <w:tc>
          <w:tcPr>
            <w:tcW w:w="6071" w:type="dxa"/>
            <w:noWrap/>
            <w:hideMark/>
          </w:tcPr>
          <w:p w14:paraId="1554048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Variance'</w:t>
            </w:r>
          </w:p>
        </w:tc>
      </w:tr>
      <w:tr w:rsidR="00247A76" w:rsidRPr="00216844" w14:paraId="6180BDDE" w14:textId="77777777" w:rsidTr="00247A76">
        <w:trPr>
          <w:trHeight w:val="320"/>
        </w:trPr>
        <w:tc>
          <w:tcPr>
            <w:tcW w:w="691" w:type="dxa"/>
            <w:noWrap/>
            <w:hideMark/>
          </w:tcPr>
          <w:p w14:paraId="7F441D4D" w14:textId="77777777" w:rsidR="00247A76" w:rsidRPr="00247A76" w:rsidRDefault="00247A76" w:rsidP="00247A76">
            <w:pPr>
              <w:spacing w:line="480" w:lineRule="auto"/>
              <w:rPr>
                <w:rFonts w:ascii="Arial" w:hAnsi="Arial" w:cs="Arial"/>
              </w:rPr>
            </w:pPr>
            <w:r w:rsidRPr="00247A76">
              <w:rPr>
                <w:rFonts w:ascii="Arial" w:hAnsi="Arial" w:cs="Arial"/>
              </w:rPr>
              <w:t>170</w:t>
            </w:r>
          </w:p>
        </w:tc>
        <w:tc>
          <w:tcPr>
            <w:tcW w:w="1147" w:type="dxa"/>
            <w:noWrap/>
            <w:hideMark/>
          </w:tcPr>
          <w:p w14:paraId="732501A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DBCD55B" w14:textId="77777777" w:rsidR="00247A76" w:rsidRPr="00247A76" w:rsidRDefault="00247A76" w:rsidP="00247A76">
            <w:pPr>
              <w:spacing w:line="480" w:lineRule="auto"/>
              <w:rPr>
                <w:rFonts w:ascii="Arial" w:hAnsi="Arial" w:cs="Arial"/>
              </w:rPr>
            </w:pPr>
            <w:r w:rsidRPr="00247A76">
              <w:rPr>
                <w:rFonts w:ascii="Arial" w:hAnsi="Arial" w:cs="Arial"/>
              </w:rPr>
              <w:t>81</w:t>
            </w:r>
          </w:p>
        </w:tc>
        <w:tc>
          <w:tcPr>
            <w:tcW w:w="6071" w:type="dxa"/>
            <w:noWrap/>
            <w:hideMark/>
          </w:tcPr>
          <w:p w14:paraId="0051E9B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orrelation'</w:t>
            </w:r>
          </w:p>
        </w:tc>
      </w:tr>
      <w:tr w:rsidR="00247A76" w:rsidRPr="00216844" w14:paraId="010B95F4" w14:textId="77777777" w:rsidTr="00247A76">
        <w:trPr>
          <w:trHeight w:val="320"/>
        </w:trPr>
        <w:tc>
          <w:tcPr>
            <w:tcW w:w="691" w:type="dxa"/>
            <w:noWrap/>
            <w:hideMark/>
          </w:tcPr>
          <w:p w14:paraId="2300CF0F" w14:textId="77777777" w:rsidR="00247A76" w:rsidRPr="00247A76" w:rsidRDefault="00247A76" w:rsidP="00247A76">
            <w:pPr>
              <w:spacing w:line="480" w:lineRule="auto"/>
              <w:rPr>
                <w:rFonts w:ascii="Arial" w:hAnsi="Arial" w:cs="Arial"/>
              </w:rPr>
            </w:pPr>
            <w:r w:rsidRPr="00247A76">
              <w:rPr>
                <w:rFonts w:ascii="Arial" w:hAnsi="Arial" w:cs="Arial"/>
              </w:rPr>
              <w:t>171</w:t>
            </w:r>
          </w:p>
        </w:tc>
        <w:tc>
          <w:tcPr>
            <w:tcW w:w="1147" w:type="dxa"/>
            <w:noWrap/>
            <w:hideMark/>
          </w:tcPr>
          <w:p w14:paraId="7114396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FEB2525" w14:textId="77777777" w:rsidR="00247A76" w:rsidRPr="00247A76" w:rsidRDefault="00247A76" w:rsidP="00247A76">
            <w:pPr>
              <w:spacing w:line="480" w:lineRule="auto"/>
              <w:rPr>
                <w:rFonts w:ascii="Arial" w:hAnsi="Arial" w:cs="Arial"/>
              </w:rPr>
            </w:pPr>
            <w:r w:rsidRPr="00247A76">
              <w:rPr>
                <w:rFonts w:ascii="Arial" w:hAnsi="Arial" w:cs="Arial"/>
              </w:rPr>
              <w:t>82</w:t>
            </w:r>
          </w:p>
        </w:tc>
        <w:tc>
          <w:tcPr>
            <w:tcW w:w="6071" w:type="dxa"/>
            <w:noWrap/>
            <w:hideMark/>
          </w:tcPr>
          <w:p w14:paraId="6AFCD88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Autocorrelation'</w:t>
            </w:r>
          </w:p>
        </w:tc>
      </w:tr>
      <w:tr w:rsidR="00247A76" w:rsidRPr="00216844" w14:paraId="4BAEE810" w14:textId="77777777" w:rsidTr="00247A76">
        <w:trPr>
          <w:trHeight w:val="320"/>
        </w:trPr>
        <w:tc>
          <w:tcPr>
            <w:tcW w:w="691" w:type="dxa"/>
            <w:noWrap/>
            <w:hideMark/>
          </w:tcPr>
          <w:p w14:paraId="34845C20" w14:textId="77777777" w:rsidR="00247A76" w:rsidRPr="00247A76" w:rsidRDefault="00247A76" w:rsidP="00247A76">
            <w:pPr>
              <w:spacing w:line="480" w:lineRule="auto"/>
              <w:rPr>
                <w:rFonts w:ascii="Arial" w:hAnsi="Arial" w:cs="Arial"/>
              </w:rPr>
            </w:pPr>
            <w:r w:rsidRPr="00247A76">
              <w:rPr>
                <w:rFonts w:ascii="Arial" w:hAnsi="Arial" w:cs="Arial"/>
              </w:rPr>
              <w:t>172</w:t>
            </w:r>
          </w:p>
        </w:tc>
        <w:tc>
          <w:tcPr>
            <w:tcW w:w="1147" w:type="dxa"/>
            <w:noWrap/>
            <w:hideMark/>
          </w:tcPr>
          <w:p w14:paraId="54CF111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6CF800D" w14:textId="77777777" w:rsidR="00247A76" w:rsidRPr="00247A76" w:rsidRDefault="00247A76" w:rsidP="00247A76">
            <w:pPr>
              <w:spacing w:line="480" w:lineRule="auto"/>
              <w:rPr>
                <w:rFonts w:ascii="Arial" w:hAnsi="Arial" w:cs="Arial"/>
              </w:rPr>
            </w:pPr>
            <w:r w:rsidRPr="00247A76">
              <w:rPr>
                <w:rFonts w:ascii="Arial" w:hAnsi="Arial" w:cs="Arial"/>
              </w:rPr>
              <w:t>83</w:t>
            </w:r>
          </w:p>
        </w:tc>
        <w:tc>
          <w:tcPr>
            <w:tcW w:w="6071" w:type="dxa"/>
            <w:noWrap/>
            <w:hideMark/>
          </w:tcPr>
          <w:p w14:paraId="0170490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luster Tendency'</w:t>
            </w:r>
          </w:p>
        </w:tc>
      </w:tr>
      <w:tr w:rsidR="00247A76" w:rsidRPr="00216844" w14:paraId="749C2A12" w14:textId="77777777" w:rsidTr="00247A76">
        <w:trPr>
          <w:trHeight w:val="320"/>
        </w:trPr>
        <w:tc>
          <w:tcPr>
            <w:tcW w:w="691" w:type="dxa"/>
            <w:noWrap/>
            <w:hideMark/>
          </w:tcPr>
          <w:p w14:paraId="10098914" w14:textId="77777777" w:rsidR="00247A76" w:rsidRPr="00247A76" w:rsidRDefault="00247A76" w:rsidP="00247A76">
            <w:pPr>
              <w:spacing w:line="480" w:lineRule="auto"/>
              <w:rPr>
                <w:rFonts w:ascii="Arial" w:hAnsi="Arial" w:cs="Arial"/>
              </w:rPr>
            </w:pPr>
            <w:r w:rsidRPr="00247A76">
              <w:rPr>
                <w:rFonts w:ascii="Arial" w:hAnsi="Arial" w:cs="Arial"/>
              </w:rPr>
              <w:t>173</w:t>
            </w:r>
          </w:p>
        </w:tc>
        <w:tc>
          <w:tcPr>
            <w:tcW w:w="1147" w:type="dxa"/>
            <w:noWrap/>
            <w:hideMark/>
          </w:tcPr>
          <w:p w14:paraId="58DC8C5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0010222" w14:textId="77777777" w:rsidR="00247A76" w:rsidRPr="00247A76" w:rsidRDefault="00247A76" w:rsidP="00247A76">
            <w:pPr>
              <w:spacing w:line="480" w:lineRule="auto"/>
              <w:rPr>
                <w:rFonts w:ascii="Arial" w:hAnsi="Arial" w:cs="Arial"/>
              </w:rPr>
            </w:pPr>
            <w:r w:rsidRPr="00247A76">
              <w:rPr>
                <w:rFonts w:ascii="Arial" w:hAnsi="Arial" w:cs="Arial"/>
              </w:rPr>
              <w:t>84</w:t>
            </w:r>
          </w:p>
        </w:tc>
        <w:tc>
          <w:tcPr>
            <w:tcW w:w="6071" w:type="dxa"/>
            <w:noWrap/>
            <w:hideMark/>
          </w:tcPr>
          <w:p w14:paraId="61BB96F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luster Shade'</w:t>
            </w:r>
          </w:p>
        </w:tc>
      </w:tr>
      <w:tr w:rsidR="00247A76" w:rsidRPr="00216844" w14:paraId="24933D52" w14:textId="77777777" w:rsidTr="00247A76">
        <w:trPr>
          <w:trHeight w:val="320"/>
        </w:trPr>
        <w:tc>
          <w:tcPr>
            <w:tcW w:w="691" w:type="dxa"/>
            <w:noWrap/>
            <w:hideMark/>
          </w:tcPr>
          <w:p w14:paraId="2606DD4A" w14:textId="77777777" w:rsidR="00247A76" w:rsidRPr="00247A76" w:rsidRDefault="00247A76" w:rsidP="00247A76">
            <w:pPr>
              <w:spacing w:line="480" w:lineRule="auto"/>
              <w:rPr>
                <w:rFonts w:ascii="Arial" w:hAnsi="Arial" w:cs="Arial"/>
              </w:rPr>
            </w:pPr>
            <w:r w:rsidRPr="00247A76">
              <w:rPr>
                <w:rFonts w:ascii="Arial" w:hAnsi="Arial" w:cs="Arial"/>
              </w:rPr>
              <w:t>174</w:t>
            </w:r>
          </w:p>
        </w:tc>
        <w:tc>
          <w:tcPr>
            <w:tcW w:w="1147" w:type="dxa"/>
            <w:noWrap/>
            <w:hideMark/>
          </w:tcPr>
          <w:p w14:paraId="7064372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FA58446" w14:textId="77777777" w:rsidR="00247A76" w:rsidRPr="00247A76" w:rsidRDefault="00247A76" w:rsidP="00247A76">
            <w:pPr>
              <w:spacing w:line="480" w:lineRule="auto"/>
              <w:rPr>
                <w:rFonts w:ascii="Arial" w:hAnsi="Arial" w:cs="Arial"/>
              </w:rPr>
            </w:pPr>
            <w:r w:rsidRPr="00247A76">
              <w:rPr>
                <w:rFonts w:ascii="Arial" w:hAnsi="Arial" w:cs="Arial"/>
              </w:rPr>
              <w:t>85</w:t>
            </w:r>
          </w:p>
        </w:tc>
        <w:tc>
          <w:tcPr>
            <w:tcW w:w="6071" w:type="dxa"/>
            <w:noWrap/>
            <w:hideMark/>
          </w:tcPr>
          <w:p w14:paraId="1BD063D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luster Prominence'</w:t>
            </w:r>
          </w:p>
        </w:tc>
      </w:tr>
      <w:tr w:rsidR="00247A76" w:rsidRPr="00216844" w14:paraId="69C1A4A5" w14:textId="77777777" w:rsidTr="00247A76">
        <w:trPr>
          <w:trHeight w:val="320"/>
        </w:trPr>
        <w:tc>
          <w:tcPr>
            <w:tcW w:w="691" w:type="dxa"/>
            <w:noWrap/>
            <w:hideMark/>
          </w:tcPr>
          <w:p w14:paraId="3FA44330" w14:textId="77777777" w:rsidR="00247A76" w:rsidRPr="00247A76" w:rsidRDefault="00247A76" w:rsidP="00247A76">
            <w:pPr>
              <w:spacing w:line="480" w:lineRule="auto"/>
              <w:rPr>
                <w:rFonts w:ascii="Arial" w:hAnsi="Arial" w:cs="Arial"/>
              </w:rPr>
            </w:pPr>
            <w:r w:rsidRPr="00247A76">
              <w:rPr>
                <w:rFonts w:ascii="Arial" w:hAnsi="Arial" w:cs="Arial"/>
              </w:rPr>
              <w:lastRenderedPageBreak/>
              <w:t>175</w:t>
            </w:r>
          </w:p>
        </w:tc>
        <w:tc>
          <w:tcPr>
            <w:tcW w:w="1147" w:type="dxa"/>
            <w:noWrap/>
            <w:hideMark/>
          </w:tcPr>
          <w:p w14:paraId="1BB25E7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4DE7610" w14:textId="77777777" w:rsidR="00247A76" w:rsidRPr="00247A76" w:rsidRDefault="00247A76" w:rsidP="00247A76">
            <w:pPr>
              <w:spacing w:line="480" w:lineRule="auto"/>
              <w:rPr>
                <w:rFonts w:ascii="Arial" w:hAnsi="Arial" w:cs="Arial"/>
              </w:rPr>
            </w:pPr>
            <w:r w:rsidRPr="00247A76">
              <w:rPr>
                <w:rFonts w:ascii="Arial" w:hAnsi="Arial" w:cs="Arial"/>
              </w:rPr>
              <w:t>86</w:t>
            </w:r>
          </w:p>
        </w:tc>
        <w:tc>
          <w:tcPr>
            <w:tcW w:w="6071" w:type="dxa"/>
            <w:noWrap/>
            <w:hideMark/>
          </w:tcPr>
          <w:p w14:paraId="0564093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First Measure of Information Correlation'</w:t>
            </w:r>
          </w:p>
        </w:tc>
      </w:tr>
      <w:tr w:rsidR="00247A76" w:rsidRPr="00216844" w14:paraId="4553B376" w14:textId="77777777" w:rsidTr="00247A76">
        <w:trPr>
          <w:trHeight w:val="320"/>
        </w:trPr>
        <w:tc>
          <w:tcPr>
            <w:tcW w:w="691" w:type="dxa"/>
            <w:noWrap/>
            <w:hideMark/>
          </w:tcPr>
          <w:p w14:paraId="44D633D8" w14:textId="77777777" w:rsidR="00247A76" w:rsidRPr="00247A76" w:rsidRDefault="00247A76" w:rsidP="00247A76">
            <w:pPr>
              <w:spacing w:line="480" w:lineRule="auto"/>
              <w:rPr>
                <w:rFonts w:ascii="Arial" w:hAnsi="Arial" w:cs="Arial"/>
              </w:rPr>
            </w:pPr>
            <w:r w:rsidRPr="00247A76">
              <w:rPr>
                <w:rFonts w:ascii="Arial" w:hAnsi="Arial" w:cs="Arial"/>
              </w:rPr>
              <w:t>176</w:t>
            </w:r>
          </w:p>
        </w:tc>
        <w:tc>
          <w:tcPr>
            <w:tcW w:w="1147" w:type="dxa"/>
            <w:noWrap/>
            <w:hideMark/>
          </w:tcPr>
          <w:p w14:paraId="688FC08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DD9094D" w14:textId="77777777" w:rsidR="00247A76" w:rsidRPr="00247A76" w:rsidRDefault="00247A76" w:rsidP="00247A76">
            <w:pPr>
              <w:spacing w:line="480" w:lineRule="auto"/>
              <w:rPr>
                <w:rFonts w:ascii="Arial" w:hAnsi="Arial" w:cs="Arial"/>
              </w:rPr>
            </w:pPr>
            <w:r w:rsidRPr="00247A76">
              <w:rPr>
                <w:rFonts w:ascii="Arial" w:hAnsi="Arial" w:cs="Arial"/>
              </w:rPr>
              <w:t>87</w:t>
            </w:r>
          </w:p>
        </w:tc>
        <w:tc>
          <w:tcPr>
            <w:tcW w:w="6071" w:type="dxa"/>
            <w:noWrap/>
            <w:hideMark/>
          </w:tcPr>
          <w:p w14:paraId="3A46B32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econd Measure of Information Correlation'</w:t>
            </w:r>
          </w:p>
        </w:tc>
      </w:tr>
      <w:tr w:rsidR="00247A76" w:rsidRPr="00216844" w14:paraId="5B885CC7" w14:textId="77777777" w:rsidTr="00247A76">
        <w:trPr>
          <w:trHeight w:val="320"/>
        </w:trPr>
        <w:tc>
          <w:tcPr>
            <w:tcW w:w="691" w:type="dxa"/>
            <w:noWrap/>
            <w:hideMark/>
          </w:tcPr>
          <w:p w14:paraId="37189CF8" w14:textId="77777777" w:rsidR="00247A76" w:rsidRPr="00247A76" w:rsidRDefault="00247A76" w:rsidP="00247A76">
            <w:pPr>
              <w:spacing w:line="480" w:lineRule="auto"/>
              <w:rPr>
                <w:rFonts w:ascii="Arial" w:hAnsi="Arial" w:cs="Arial"/>
              </w:rPr>
            </w:pPr>
            <w:r w:rsidRPr="00247A76">
              <w:rPr>
                <w:rFonts w:ascii="Arial" w:hAnsi="Arial" w:cs="Arial"/>
              </w:rPr>
              <w:t>177</w:t>
            </w:r>
          </w:p>
        </w:tc>
        <w:tc>
          <w:tcPr>
            <w:tcW w:w="1147" w:type="dxa"/>
            <w:noWrap/>
            <w:hideMark/>
          </w:tcPr>
          <w:p w14:paraId="464AAD8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9F039A3" w14:textId="77777777" w:rsidR="00247A76" w:rsidRPr="00247A76" w:rsidRDefault="00247A76" w:rsidP="00247A76">
            <w:pPr>
              <w:spacing w:line="480" w:lineRule="auto"/>
              <w:rPr>
                <w:rFonts w:ascii="Arial" w:hAnsi="Arial" w:cs="Arial"/>
              </w:rPr>
            </w:pPr>
            <w:r w:rsidRPr="00247A76">
              <w:rPr>
                <w:rFonts w:ascii="Arial" w:hAnsi="Arial" w:cs="Arial"/>
              </w:rPr>
              <w:t>88</w:t>
            </w:r>
          </w:p>
        </w:tc>
        <w:tc>
          <w:tcPr>
            <w:tcW w:w="6071" w:type="dxa"/>
            <w:noWrap/>
            <w:hideMark/>
          </w:tcPr>
          <w:p w14:paraId="4FDFE60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Maximum'</w:t>
            </w:r>
          </w:p>
        </w:tc>
      </w:tr>
      <w:tr w:rsidR="00247A76" w:rsidRPr="00216844" w14:paraId="36EF6697" w14:textId="77777777" w:rsidTr="00247A76">
        <w:trPr>
          <w:trHeight w:val="320"/>
        </w:trPr>
        <w:tc>
          <w:tcPr>
            <w:tcW w:w="691" w:type="dxa"/>
            <w:noWrap/>
            <w:hideMark/>
          </w:tcPr>
          <w:p w14:paraId="195C2E04" w14:textId="77777777" w:rsidR="00247A76" w:rsidRPr="00247A76" w:rsidRDefault="00247A76" w:rsidP="00247A76">
            <w:pPr>
              <w:spacing w:line="480" w:lineRule="auto"/>
              <w:rPr>
                <w:rFonts w:ascii="Arial" w:hAnsi="Arial" w:cs="Arial"/>
              </w:rPr>
            </w:pPr>
            <w:r w:rsidRPr="00247A76">
              <w:rPr>
                <w:rFonts w:ascii="Arial" w:hAnsi="Arial" w:cs="Arial"/>
              </w:rPr>
              <w:t>178</w:t>
            </w:r>
          </w:p>
        </w:tc>
        <w:tc>
          <w:tcPr>
            <w:tcW w:w="1147" w:type="dxa"/>
            <w:noWrap/>
            <w:hideMark/>
          </w:tcPr>
          <w:p w14:paraId="005DFC4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0A361A5" w14:textId="77777777" w:rsidR="00247A76" w:rsidRPr="00247A76" w:rsidRDefault="00247A76" w:rsidP="00247A76">
            <w:pPr>
              <w:spacing w:line="480" w:lineRule="auto"/>
              <w:rPr>
                <w:rFonts w:ascii="Arial" w:hAnsi="Arial" w:cs="Arial"/>
              </w:rPr>
            </w:pPr>
            <w:r w:rsidRPr="00247A76">
              <w:rPr>
                <w:rFonts w:ascii="Arial" w:hAnsi="Arial" w:cs="Arial"/>
              </w:rPr>
              <w:t>89</w:t>
            </w:r>
          </w:p>
        </w:tc>
        <w:tc>
          <w:tcPr>
            <w:tcW w:w="6071" w:type="dxa"/>
            <w:noWrap/>
            <w:hideMark/>
          </w:tcPr>
          <w:p w14:paraId="06E5BF7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Average'</w:t>
            </w:r>
          </w:p>
        </w:tc>
      </w:tr>
      <w:tr w:rsidR="00247A76" w:rsidRPr="00216844" w14:paraId="26C7B636" w14:textId="77777777" w:rsidTr="00247A76">
        <w:trPr>
          <w:trHeight w:val="320"/>
        </w:trPr>
        <w:tc>
          <w:tcPr>
            <w:tcW w:w="691" w:type="dxa"/>
            <w:noWrap/>
            <w:hideMark/>
          </w:tcPr>
          <w:p w14:paraId="193F7C56" w14:textId="77777777" w:rsidR="00247A76" w:rsidRPr="00247A76" w:rsidRDefault="00247A76" w:rsidP="00247A76">
            <w:pPr>
              <w:spacing w:line="480" w:lineRule="auto"/>
              <w:rPr>
                <w:rFonts w:ascii="Arial" w:hAnsi="Arial" w:cs="Arial"/>
              </w:rPr>
            </w:pPr>
            <w:r w:rsidRPr="00247A76">
              <w:rPr>
                <w:rFonts w:ascii="Arial" w:hAnsi="Arial" w:cs="Arial"/>
              </w:rPr>
              <w:t>179</w:t>
            </w:r>
          </w:p>
        </w:tc>
        <w:tc>
          <w:tcPr>
            <w:tcW w:w="1147" w:type="dxa"/>
            <w:noWrap/>
            <w:hideMark/>
          </w:tcPr>
          <w:p w14:paraId="33919BA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40E0AAB" w14:textId="77777777" w:rsidR="00247A76" w:rsidRPr="00247A76" w:rsidRDefault="00247A76" w:rsidP="00247A76">
            <w:pPr>
              <w:spacing w:line="480" w:lineRule="auto"/>
              <w:rPr>
                <w:rFonts w:ascii="Arial" w:hAnsi="Arial" w:cs="Arial"/>
              </w:rPr>
            </w:pPr>
            <w:r w:rsidRPr="00247A76">
              <w:rPr>
                <w:rFonts w:ascii="Arial" w:hAnsi="Arial" w:cs="Arial"/>
              </w:rPr>
              <w:t>90</w:t>
            </w:r>
          </w:p>
        </w:tc>
        <w:tc>
          <w:tcPr>
            <w:tcW w:w="6071" w:type="dxa"/>
            <w:noWrap/>
            <w:hideMark/>
          </w:tcPr>
          <w:p w14:paraId="59BC459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Variance'</w:t>
            </w:r>
          </w:p>
        </w:tc>
      </w:tr>
      <w:tr w:rsidR="00247A76" w:rsidRPr="00216844" w14:paraId="6E2F3C0D" w14:textId="77777777" w:rsidTr="00247A76">
        <w:trPr>
          <w:trHeight w:val="320"/>
        </w:trPr>
        <w:tc>
          <w:tcPr>
            <w:tcW w:w="691" w:type="dxa"/>
            <w:noWrap/>
            <w:hideMark/>
          </w:tcPr>
          <w:p w14:paraId="56A5FA1A" w14:textId="77777777" w:rsidR="00247A76" w:rsidRPr="00247A76" w:rsidRDefault="00247A76" w:rsidP="00247A76">
            <w:pPr>
              <w:spacing w:line="480" w:lineRule="auto"/>
              <w:rPr>
                <w:rFonts w:ascii="Arial" w:hAnsi="Arial" w:cs="Arial"/>
              </w:rPr>
            </w:pPr>
            <w:r w:rsidRPr="00247A76">
              <w:rPr>
                <w:rFonts w:ascii="Arial" w:hAnsi="Arial" w:cs="Arial"/>
              </w:rPr>
              <w:t>180</w:t>
            </w:r>
          </w:p>
        </w:tc>
        <w:tc>
          <w:tcPr>
            <w:tcW w:w="1147" w:type="dxa"/>
            <w:noWrap/>
            <w:hideMark/>
          </w:tcPr>
          <w:p w14:paraId="3878920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4872DE7" w14:textId="77777777" w:rsidR="00247A76" w:rsidRPr="00247A76" w:rsidRDefault="00247A76" w:rsidP="00247A76">
            <w:pPr>
              <w:spacing w:line="480" w:lineRule="auto"/>
              <w:rPr>
                <w:rFonts w:ascii="Arial" w:hAnsi="Arial" w:cs="Arial"/>
              </w:rPr>
            </w:pPr>
            <w:r w:rsidRPr="00247A76">
              <w:rPr>
                <w:rFonts w:ascii="Arial" w:hAnsi="Arial" w:cs="Arial"/>
              </w:rPr>
              <w:t>91</w:t>
            </w:r>
          </w:p>
        </w:tc>
        <w:tc>
          <w:tcPr>
            <w:tcW w:w="6071" w:type="dxa"/>
            <w:noWrap/>
            <w:hideMark/>
          </w:tcPr>
          <w:p w14:paraId="50F8A71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Entropy'</w:t>
            </w:r>
          </w:p>
        </w:tc>
      </w:tr>
      <w:tr w:rsidR="00247A76" w:rsidRPr="00216844" w14:paraId="7CC20583" w14:textId="77777777" w:rsidTr="00247A76">
        <w:trPr>
          <w:trHeight w:val="320"/>
        </w:trPr>
        <w:tc>
          <w:tcPr>
            <w:tcW w:w="691" w:type="dxa"/>
            <w:noWrap/>
            <w:hideMark/>
          </w:tcPr>
          <w:p w14:paraId="251FB3FD" w14:textId="77777777" w:rsidR="00247A76" w:rsidRPr="00247A76" w:rsidRDefault="00247A76" w:rsidP="00247A76">
            <w:pPr>
              <w:spacing w:line="480" w:lineRule="auto"/>
              <w:rPr>
                <w:rFonts w:ascii="Arial" w:hAnsi="Arial" w:cs="Arial"/>
              </w:rPr>
            </w:pPr>
            <w:r w:rsidRPr="00247A76">
              <w:rPr>
                <w:rFonts w:ascii="Arial" w:hAnsi="Arial" w:cs="Arial"/>
              </w:rPr>
              <w:t>181</w:t>
            </w:r>
          </w:p>
        </w:tc>
        <w:tc>
          <w:tcPr>
            <w:tcW w:w="1147" w:type="dxa"/>
            <w:noWrap/>
            <w:hideMark/>
          </w:tcPr>
          <w:p w14:paraId="4C48AEB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B63E9CB" w14:textId="77777777" w:rsidR="00247A76" w:rsidRPr="00247A76" w:rsidRDefault="00247A76" w:rsidP="00247A76">
            <w:pPr>
              <w:spacing w:line="480" w:lineRule="auto"/>
              <w:rPr>
                <w:rFonts w:ascii="Arial" w:hAnsi="Arial" w:cs="Arial"/>
              </w:rPr>
            </w:pPr>
            <w:r w:rsidRPr="00247A76">
              <w:rPr>
                <w:rFonts w:ascii="Arial" w:hAnsi="Arial" w:cs="Arial"/>
              </w:rPr>
              <w:t>92</w:t>
            </w:r>
          </w:p>
        </w:tc>
        <w:tc>
          <w:tcPr>
            <w:tcW w:w="6071" w:type="dxa"/>
            <w:noWrap/>
            <w:hideMark/>
          </w:tcPr>
          <w:p w14:paraId="630CCA8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First Row-Column Entropy'</w:t>
            </w:r>
          </w:p>
        </w:tc>
      </w:tr>
      <w:tr w:rsidR="00247A76" w:rsidRPr="00216844" w14:paraId="7B38DEFC" w14:textId="77777777" w:rsidTr="00247A76">
        <w:trPr>
          <w:trHeight w:val="320"/>
        </w:trPr>
        <w:tc>
          <w:tcPr>
            <w:tcW w:w="691" w:type="dxa"/>
            <w:noWrap/>
            <w:hideMark/>
          </w:tcPr>
          <w:p w14:paraId="3A5A7172" w14:textId="77777777" w:rsidR="00247A76" w:rsidRPr="00247A76" w:rsidRDefault="00247A76" w:rsidP="00247A76">
            <w:pPr>
              <w:spacing w:line="480" w:lineRule="auto"/>
              <w:rPr>
                <w:rFonts w:ascii="Arial" w:hAnsi="Arial" w:cs="Arial"/>
              </w:rPr>
            </w:pPr>
            <w:r w:rsidRPr="00247A76">
              <w:rPr>
                <w:rFonts w:ascii="Arial" w:hAnsi="Arial" w:cs="Arial"/>
              </w:rPr>
              <w:t>182</w:t>
            </w:r>
          </w:p>
        </w:tc>
        <w:tc>
          <w:tcPr>
            <w:tcW w:w="1147" w:type="dxa"/>
            <w:noWrap/>
            <w:hideMark/>
          </w:tcPr>
          <w:p w14:paraId="3ABEE9D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91CFB19" w14:textId="77777777" w:rsidR="00247A76" w:rsidRPr="00247A76" w:rsidRDefault="00247A76" w:rsidP="00247A76">
            <w:pPr>
              <w:spacing w:line="480" w:lineRule="auto"/>
              <w:rPr>
                <w:rFonts w:ascii="Arial" w:hAnsi="Arial" w:cs="Arial"/>
              </w:rPr>
            </w:pPr>
            <w:r w:rsidRPr="00247A76">
              <w:rPr>
                <w:rFonts w:ascii="Arial" w:hAnsi="Arial" w:cs="Arial"/>
              </w:rPr>
              <w:t>93</w:t>
            </w:r>
          </w:p>
        </w:tc>
        <w:tc>
          <w:tcPr>
            <w:tcW w:w="6071" w:type="dxa"/>
            <w:noWrap/>
            <w:hideMark/>
          </w:tcPr>
          <w:p w14:paraId="77D9D7C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econd Row-Column Entropy'</w:t>
            </w:r>
          </w:p>
        </w:tc>
      </w:tr>
      <w:tr w:rsidR="00247A76" w:rsidRPr="00216844" w14:paraId="309EBF3E" w14:textId="77777777" w:rsidTr="00247A76">
        <w:trPr>
          <w:trHeight w:val="320"/>
        </w:trPr>
        <w:tc>
          <w:tcPr>
            <w:tcW w:w="691" w:type="dxa"/>
            <w:noWrap/>
            <w:hideMark/>
          </w:tcPr>
          <w:p w14:paraId="4FCF71FE" w14:textId="77777777" w:rsidR="00247A76" w:rsidRPr="00247A76" w:rsidRDefault="00247A76" w:rsidP="00247A76">
            <w:pPr>
              <w:spacing w:line="480" w:lineRule="auto"/>
              <w:rPr>
                <w:rFonts w:ascii="Arial" w:hAnsi="Arial" w:cs="Arial"/>
              </w:rPr>
            </w:pPr>
            <w:r w:rsidRPr="00247A76">
              <w:rPr>
                <w:rFonts w:ascii="Arial" w:hAnsi="Arial" w:cs="Arial"/>
              </w:rPr>
              <w:t>183</w:t>
            </w:r>
          </w:p>
        </w:tc>
        <w:tc>
          <w:tcPr>
            <w:tcW w:w="1147" w:type="dxa"/>
            <w:noWrap/>
            <w:hideMark/>
          </w:tcPr>
          <w:p w14:paraId="6454EE4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945B478" w14:textId="77777777" w:rsidR="00247A76" w:rsidRPr="00247A76" w:rsidRDefault="00247A76" w:rsidP="00247A76">
            <w:pPr>
              <w:spacing w:line="480" w:lineRule="auto"/>
              <w:rPr>
                <w:rFonts w:ascii="Arial" w:hAnsi="Arial" w:cs="Arial"/>
              </w:rPr>
            </w:pPr>
            <w:r w:rsidRPr="00247A76">
              <w:rPr>
                <w:rFonts w:ascii="Arial" w:hAnsi="Arial" w:cs="Arial"/>
              </w:rPr>
              <w:t>94</w:t>
            </w:r>
          </w:p>
        </w:tc>
        <w:tc>
          <w:tcPr>
            <w:tcW w:w="6071" w:type="dxa"/>
            <w:noWrap/>
            <w:hideMark/>
          </w:tcPr>
          <w:p w14:paraId="72292C8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emphasis Means'</w:t>
            </w:r>
          </w:p>
        </w:tc>
      </w:tr>
      <w:tr w:rsidR="00247A76" w:rsidRPr="00216844" w14:paraId="693DB984" w14:textId="77777777" w:rsidTr="00247A76">
        <w:trPr>
          <w:trHeight w:val="320"/>
        </w:trPr>
        <w:tc>
          <w:tcPr>
            <w:tcW w:w="691" w:type="dxa"/>
            <w:noWrap/>
            <w:hideMark/>
          </w:tcPr>
          <w:p w14:paraId="551B72D5" w14:textId="77777777" w:rsidR="00247A76" w:rsidRPr="00247A76" w:rsidRDefault="00247A76" w:rsidP="00247A76">
            <w:pPr>
              <w:spacing w:line="480" w:lineRule="auto"/>
              <w:rPr>
                <w:rFonts w:ascii="Arial" w:hAnsi="Arial" w:cs="Arial"/>
              </w:rPr>
            </w:pPr>
            <w:r w:rsidRPr="00247A76">
              <w:rPr>
                <w:rFonts w:ascii="Arial" w:hAnsi="Arial" w:cs="Arial"/>
              </w:rPr>
              <w:t>184</w:t>
            </w:r>
          </w:p>
        </w:tc>
        <w:tc>
          <w:tcPr>
            <w:tcW w:w="1147" w:type="dxa"/>
            <w:noWrap/>
            <w:hideMark/>
          </w:tcPr>
          <w:p w14:paraId="19112FE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36727DA" w14:textId="77777777" w:rsidR="00247A76" w:rsidRPr="00247A76" w:rsidRDefault="00247A76" w:rsidP="00247A76">
            <w:pPr>
              <w:spacing w:line="480" w:lineRule="auto"/>
              <w:rPr>
                <w:rFonts w:ascii="Arial" w:hAnsi="Arial" w:cs="Arial"/>
              </w:rPr>
            </w:pPr>
            <w:r w:rsidRPr="00247A76">
              <w:rPr>
                <w:rFonts w:ascii="Arial" w:hAnsi="Arial" w:cs="Arial"/>
              </w:rPr>
              <w:t>95</w:t>
            </w:r>
          </w:p>
        </w:tc>
        <w:tc>
          <w:tcPr>
            <w:tcW w:w="6071" w:type="dxa"/>
            <w:noWrap/>
            <w:hideMark/>
          </w:tcPr>
          <w:p w14:paraId="6770B0D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emphasis Std.'</w:t>
            </w:r>
          </w:p>
        </w:tc>
      </w:tr>
      <w:tr w:rsidR="00247A76" w:rsidRPr="00216844" w14:paraId="417F7EF5" w14:textId="77777777" w:rsidTr="00247A76">
        <w:trPr>
          <w:trHeight w:val="320"/>
        </w:trPr>
        <w:tc>
          <w:tcPr>
            <w:tcW w:w="691" w:type="dxa"/>
            <w:noWrap/>
            <w:hideMark/>
          </w:tcPr>
          <w:p w14:paraId="0002F5BE" w14:textId="77777777" w:rsidR="00247A76" w:rsidRPr="00247A76" w:rsidRDefault="00247A76" w:rsidP="00247A76">
            <w:pPr>
              <w:spacing w:line="480" w:lineRule="auto"/>
              <w:rPr>
                <w:rFonts w:ascii="Arial" w:hAnsi="Arial" w:cs="Arial"/>
              </w:rPr>
            </w:pPr>
            <w:r w:rsidRPr="00247A76">
              <w:rPr>
                <w:rFonts w:ascii="Arial" w:hAnsi="Arial" w:cs="Arial"/>
              </w:rPr>
              <w:t>185</w:t>
            </w:r>
          </w:p>
        </w:tc>
        <w:tc>
          <w:tcPr>
            <w:tcW w:w="1147" w:type="dxa"/>
            <w:noWrap/>
            <w:hideMark/>
          </w:tcPr>
          <w:p w14:paraId="0C9A260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0B0E61C" w14:textId="77777777" w:rsidR="00247A76" w:rsidRPr="00247A76" w:rsidRDefault="00247A76" w:rsidP="00247A76">
            <w:pPr>
              <w:spacing w:line="480" w:lineRule="auto"/>
              <w:rPr>
                <w:rFonts w:ascii="Arial" w:hAnsi="Arial" w:cs="Arial"/>
              </w:rPr>
            </w:pPr>
            <w:r w:rsidRPr="00247A76">
              <w:rPr>
                <w:rFonts w:ascii="Arial" w:hAnsi="Arial" w:cs="Arial"/>
              </w:rPr>
              <w:t>96</w:t>
            </w:r>
          </w:p>
        </w:tc>
        <w:tc>
          <w:tcPr>
            <w:tcW w:w="6071" w:type="dxa"/>
            <w:noWrap/>
            <w:hideMark/>
          </w:tcPr>
          <w:p w14:paraId="6D78772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emphasis Comb.'</w:t>
            </w:r>
          </w:p>
        </w:tc>
      </w:tr>
      <w:tr w:rsidR="00247A76" w:rsidRPr="00216844" w14:paraId="30781C8D" w14:textId="77777777" w:rsidTr="00247A76">
        <w:trPr>
          <w:trHeight w:val="320"/>
        </w:trPr>
        <w:tc>
          <w:tcPr>
            <w:tcW w:w="691" w:type="dxa"/>
            <w:noWrap/>
            <w:hideMark/>
          </w:tcPr>
          <w:p w14:paraId="53364D67" w14:textId="77777777" w:rsidR="00247A76" w:rsidRPr="00247A76" w:rsidRDefault="00247A76" w:rsidP="00247A76">
            <w:pPr>
              <w:spacing w:line="480" w:lineRule="auto"/>
              <w:rPr>
                <w:rFonts w:ascii="Arial" w:hAnsi="Arial" w:cs="Arial"/>
              </w:rPr>
            </w:pPr>
            <w:r w:rsidRPr="00247A76">
              <w:rPr>
                <w:rFonts w:ascii="Arial" w:hAnsi="Arial" w:cs="Arial"/>
              </w:rPr>
              <w:t>186</w:t>
            </w:r>
          </w:p>
        </w:tc>
        <w:tc>
          <w:tcPr>
            <w:tcW w:w="1147" w:type="dxa"/>
            <w:noWrap/>
            <w:hideMark/>
          </w:tcPr>
          <w:p w14:paraId="65443E6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61C163F" w14:textId="77777777" w:rsidR="00247A76" w:rsidRPr="00247A76" w:rsidRDefault="00247A76" w:rsidP="00247A76">
            <w:pPr>
              <w:spacing w:line="480" w:lineRule="auto"/>
              <w:rPr>
                <w:rFonts w:ascii="Arial" w:hAnsi="Arial" w:cs="Arial"/>
              </w:rPr>
            </w:pPr>
            <w:r w:rsidRPr="00247A76">
              <w:rPr>
                <w:rFonts w:ascii="Arial" w:hAnsi="Arial" w:cs="Arial"/>
              </w:rPr>
              <w:t>97</w:t>
            </w:r>
          </w:p>
        </w:tc>
        <w:tc>
          <w:tcPr>
            <w:tcW w:w="6071" w:type="dxa"/>
            <w:noWrap/>
            <w:hideMark/>
          </w:tcPr>
          <w:p w14:paraId="7E8E344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emphasis Means'</w:t>
            </w:r>
          </w:p>
        </w:tc>
      </w:tr>
      <w:tr w:rsidR="00247A76" w:rsidRPr="00216844" w14:paraId="68F12F9C" w14:textId="77777777" w:rsidTr="00247A76">
        <w:trPr>
          <w:trHeight w:val="320"/>
        </w:trPr>
        <w:tc>
          <w:tcPr>
            <w:tcW w:w="691" w:type="dxa"/>
            <w:noWrap/>
            <w:hideMark/>
          </w:tcPr>
          <w:p w14:paraId="0AEC0CD7" w14:textId="77777777" w:rsidR="00247A76" w:rsidRPr="00247A76" w:rsidRDefault="00247A76" w:rsidP="00247A76">
            <w:pPr>
              <w:spacing w:line="480" w:lineRule="auto"/>
              <w:rPr>
                <w:rFonts w:ascii="Arial" w:hAnsi="Arial" w:cs="Arial"/>
              </w:rPr>
            </w:pPr>
            <w:r w:rsidRPr="00247A76">
              <w:rPr>
                <w:rFonts w:ascii="Arial" w:hAnsi="Arial" w:cs="Arial"/>
              </w:rPr>
              <w:t>187</w:t>
            </w:r>
          </w:p>
        </w:tc>
        <w:tc>
          <w:tcPr>
            <w:tcW w:w="1147" w:type="dxa"/>
            <w:noWrap/>
            <w:hideMark/>
          </w:tcPr>
          <w:p w14:paraId="1CB54FC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2C142B4" w14:textId="77777777" w:rsidR="00247A76" w:rsidRPr="00247A76" w:rsidRDefault="00247A76" w:rsidP="00247A76">
            <w:pPr>
              <w:spacing w:line="480" w:lineRule="auto"/>
              <w:rPr>
                <w:rFonts w:ascii="Arial" w:hAnsi="Arial" w:cs="Arial"/>
              </w:rPr>
            </w:pPr>
            <w:r w:rsidRPr="00247A76">
              <w:rPr>
                <w:rFonts w:ascii="Arial" w:hAnsi="Arial" w:cs="Arial"/>
              </w:rPr>
              <w:t>98</w:t>
            </w:r>
          </w:p>
        </w:tc>
        <w:tc>
          <w:tcPr>
            <w:tcW w:w="6071" w:type="dxa"/>
            <w:noWrap/>
            <w:hideMark/>
          </w:tcPr>
          <w:p w14:paraId="7B28D7F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emphasis Std.'</w:t>
            </w:r>
          </w:p>
        </w:tc>
      </w:tr>
      <w:tr w:rsidR="00247A76" w:rsidRPr="00216844" w14:paraId="446E3077" w14:textId="77777777" w:rsidTr="00247A76">
        <w:trPr>
          <w:trHeight w:val="320"/>
        </w:trPr>
        <w:tc>
          <w:tcPr>
            <w:tcW w:w="691" w:type="dxa"/>
            <w:noWrap/>
            <w:hideMark/>
          </w:tcPr>
          <w:p w14:paraId="07BC65A4" w14:textId="77777777" w:rsidR="00247A76" w:rsidRPr="00247A76" w:rsidRDefault="00247A76" w:rsidP="00247A76">
            <w:pPr>
              <w:spacing w:line="480" w:lineRule="auto"/>
              <w:rPr>
                <w:rFonts w:ascii="Arial" w:hAnsi="Arial" w:cs="Arial"/>
              </w:rPr>
            </w:pPr>
            <w:r w:rsidRPr="00247A76">
              <w:rPr>
                <w:rFonts w:ascii="Arial" w:hAnsi="Arial" w:cs="Arial"/>
              </w:rPr>
              <w:t>188</w:t>
            </w:r>
          </w:p>
        </w:tc>
        <w:tc>
          <w:tcPr>
            <w:tcW w:w="1147" w:type="dxa"/>
            <w:noWrap/>
            <w:hideMark/>
          </w:tcPr>
          <w:p w14:paraId="6194029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6355087" w14:textId="77777777" w:rsidR="00247A76" w:rsidRPr="00247A76" w:rsidRDefault="00247A76" w:rsidP="00247A76">
            <w:pPr>
              <w:spacing w:line="480" w:lineRule="auto"/>
              <w:rPr>
                <w:rFonts w:ascii="Arial" w:hAnsi="Arial" w:cs="Arial"/>
              </w:rPr>
            </w:pPr>
            <w:r w:rsidRPr="00247A76">
              <w:rPr>
                <w:rFonts w:ascii="Arial" w:hAnsi="Arial" w:cs="Arial"/>
              </w:rPr>
              <w:t>99</w:t>
            </w:r>
          </w:p>
        </w:tc>
        <w:tc>
          <w:tcPr>
            <w:tcW w:w="6071" w:type="dxa"/>
            <w:noWrap/>
            <w:hideMark/>
          </w:tcPr>
          <w:p w14:paraId="465EF87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emphasis Comb.'</w:t>
            </w:r>
          </w:p>
        </w:tc>
      </w:tr>
      <w:tr w:rsidR="00247A76" w:rsidRPr="00216844" w14:paraId="7F6E26B8" w14:textId="77777777" w:rsidTr="00247A76">
        <w:trPr>
          <w:trHeight w:val="320"/>
        </w:trPr>
        <w:tc>
          <w:tcPr>
            <w:tcW w:w="691" w:type="dxa"/>
            <w:noWrap/>
            <w:hideMark/>
          </w:tcPr>
          <w:p w14:paraId="52461328" w14:textId="77777777" w:rsidR="00247A76" w:rsidRPr="00247A76" w:rsidRDefault="00247A76" w:rsidP="00247A76">
            <w:pPr>
              <w:spacing w:line="480" w:lineRule="auto"/>
              <w:rPr>
                <w:rFonts w:ascii="Arial" w:hAnsi="Arial" w:cs="Arial"/>
              </w:rPr>
            </w:pPr>
            <w:r w:rsidRPr="00247A76">
              <w:rPr>
                <w:rFonts w:ascii="Arial" w:hAnsi="Arial" w:cs="Arial"/>
              </w:rPr>
              <w:t>189</w:t>
            </w:r>
          </w:p>
        </w:tc>
        <w:tc>
          <w:tcPr>
            <w:tcW w:w="1147" w:type="dxa"/>
            <w:noWrap/>
            <w:hideMark/>
          </w:tcPr>
          <w:p w14:paraId="6559BBC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E857764" w14:textId="77777777" w:rsidR="00247A76" w:rsidRPr="00247A76" w:rsidRDefault="00247A76" w:rsidP="00247A76">
            <w:pPr>
              <w:spacing w:line="480" w:lineRule="auto"/>
              <w:rPr>
                <w:rFonts w:ascii="Arial" w:hAnsi="Arial" w:cs="Arial"/>
              </w:rPr>
            </w:pPr>
            <w:r w:rsidRPr="00247A76">
              <w:rPr>
                <w:rFonts w:ascii="Arial" w:hAnsi="Arial" w:cs="Arial"/>
              </w:rPr>
              <w:t>100</w:t>
            </w:r>
          </w:p>
        </w:tc>
        <w:tc>
          <w:tcPr>
            <w:tcW w:w="6071" w:type="dxa"/>
            <w:noWrap/>
            <w:hideMark/>
          </w:tcPr>
          <w:p w14:paraId="214216B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Means'</w:t>
            </w:r>
          </w:p>
        </w:tc>
      </w:tr>
      <w:tr w:rsidR="00247A76" w:rsidRPr="00216844" w14:paraId="5FDC8113" w14:textId="77777777" w:rsidTr="00247A76">
        <w:trPr>
          <w:trHeight w:val="320"/>
        </w:trPr>
        <w:tc>
          <w:tcPr>
            <w:tcW w:w="691" w:type="dxa"/>
            <w:noWrap/>
            <w:hideMark/>
          </w:tcPr>
          <w:p w14:paraId="3FD0628C" w14:textId="77777777" w:rsidR="00247A76" w:rsidRPr="00247A76" w:rsidRDefault="00247A76" w:rsidP="00247A76">
            <w:pPr>
              <w:spacing w:line="480" w:lineRule="auto"/>
              <w:rPr>
                <w:rFonts w:ascii="Arial" w:hAnsi="Arial" w:cs="Arial"/>
              </w:rPr>
            </w:pPr>
            <w:r w:rsidRPr="00247A76">
              <w:rPr>
                <w:rFonts w:ascii="Arial" w:hAnsi="Arial" w:cs="Arial"/>
              </w:rPr>
              <w:t>190</w:t>
            </w:r>
          </w:p>
        </w:tc>
        <w:tc>
          <w:tcPr>
            <w:tcW w:w="1147" w:type="dxa"/>
            <w:noWrap/>
            <w:hideMark/>
          </w:tcPr>
          <w:p w14:paraId="3861588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98DC0FC" w14:textId="77777777" w:rsidR="00247A76" w:rsidRPr="00247A76" w:rsidRDefault="00247A76" w:rsidP="00247A76">
            <w:pPr>
              <w:spacing w:line="480" w:lineRule="auto"/>
              <w:rPr>
                <w:rFonts w:ascii="Arial" w:hAnsi="Arial" w:cs="Arial"/>
              </w:rPr>
            </w:pPr>
            <w:r w:rsidRPr="00247A76">
              <w:rPr>
                <w:rFonts w:ascii="Arial" w:hAnsi="Arial" w:cs="Arial"/>
              </w:rPr>
              <w:t>101</w:t>
            </w:r>
          </w:p>
        </w:tc>
        <w:tc>
          <w:tcPr>
            <w:tcW w:w="6071" w:type="dxa"/>
            <w:noWrap/>
            <w:hideMark/>
          </w:tcPr>
          <w:p w14:paraId="1E312EC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Std.'</w:t>
            </w:r>
          </w:p>
        </w:tc>
      </w:tr>
      <w:tr w:rsidR="00247A76" w:rsidRPr="00216844" w14:paraId="1689B6D8" w14:textId="77777777" w:rsidTr="00247A76">
        <w:trPr>
          <w:trHeight w:val="320"/>
        </w:trPr>
        <w:tc>
          <w:tcPr>
            <w:tcW w:w="691" w:type="dxa"/>
            <w:noWrap/>
            <w:hideMark/>
          </w:tcPr>
          <w:p w14:paraId="2950AE9D" w14:textId="77777777" w:rsidR="00247A76" w:rsidRPr="00247A76" w:rsidRDefault="00247A76" w:rsidP="00247A76">
            <w:pPr>
              <w:spacing w:line="480" w:lineRule="auto"/>
              <w:rPr>
                <w:rFonts w:ascii="Arial" w:hAnsi="Arial" w:cs="Arial"/>
              </w:rPr>
            </w:pPr>
            <w:r w:rsidRPr="00247A76">
              <w:rPr>
                <w:rFonts w:ascii="Arial" w:hAnsi="Arial" w:cs="Arial"/>
              </w:rPr>
              <w:t>191</w:t>
            </w:r>
          </w:p>
        </w:tc>
        <w:tc>
          <w:tcPr>
            <w:tcW w:w="1147" w:type="dxa"/>
            <w:noWrap/>
            <w:hideMark/>
          </w:tcPr>
          <w:p w14:paraId="1747886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E491A02" w14:textId="77777777" w:rsidR="00247A76" w:rsidRPr="00247A76" w:rsidRDefault="00247A76" w:rsidP="00247A76">
            <w:pPr>
              <w:spacing w:line="480" w:lineRule="auto"/>
              <w:rPr>
                <w:rFonts w:ascii="Arial" w:hAnsi="Arial" w:cs="Arial"/>
              </w:rPr>
            </w:pPr>
            <w:r w:rsidRPr="00247A76">
              <w:rPr>
                <w:rFonts w:ascii="Arial" w:hAnsi="Arial" w:cs="Arial"/>
              </w:rPr>
              <w:t>102</w:t>
            </w:r>
          </w:p>
        </w:tc>
        <w:tc>
          <w:tcPr>
            <w:tcW w:w="6071" w:type="dxa"/>
            <w:noWrap/>
            <w:hideMark/>
          </w:tcPr>
          <w:p w14:paraId="45778DD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Comb.'</w:t>
            </w:r>
          </w:p>
        </w:tc>
      </w:tr>
      <w:tr w:rsidR="00247A76" w:rsidRPr="00216844" w14:paraId="2F346852" w14:textId="77777777" w:rsidTr="00247A76">
        <w:trPr>
          <w:trHeight w:val="320"/>
        </w:trPr>
        <w:tc>
          <w:tcPr>
            <w:tcW w:w="691" w:type="dxa"/>
            <w:noWrap/>
            <w:hideMark/>
          </w:tcPr>
          <w:p w14:paraId="3C383D5B" w14:textId="77777777" w:rsidR="00247A76" w:rsidRPr="00247A76" w:rsidRDefault="00247A76" w:rsidP="00247A76">
            <w:pPr>
              <w:spacing w:line="480" w:lineRule="auto"/>
              <w:rPr>
                <w:rFonts w:ascii="Arial" w:hAnsi="Arial" w:cs="Arial"/>
              </w:rPr>
            </w:pPr>
            <w:r w:rsidRPr="00247A76">
              <w:rPr>
                <w:rFonts w:ascii="Arial" w:hAnsi="Arial" w:cs="Arial"/>
              </w:rPr>
              <w:lastRenderedPageBreak/>
              <w:t>192</w:t>
            </w:r>
          </w:p>
        </w:tc>
        <w:tc>
          <w:tcPr>
            <w:tcW w:w="1147" w:type="dxa"/>
            <w:noWrap/>
            <w:hideMark/>
          </w:tcPr>
          <w:p w14:paraId="5496B17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421E650" w14:textId="77777777" w:rsidR="00247A76" w:rsidRPr="00247A76" w:rsidRDefault="00247A76" w:rsidP="00247A76">
            <w:pPr>
              <w:spacing w:line="480" w:lineRule="auto"/>
              <w:rPr>
                <w:rFonts w:ascii="Arial" w:hAnsi="Arial" w:cs="Arial"/>
              </w:rPr>
            </w:pPr>
            <w:r w:rsidRPr="00247A76">
              <w:rPr>
                <w:rFonts w:ascii="Arial" w:hAnsi="Arial" w:cs="Arial"/>
              </w:rPr>
              <w:t>103</w:t>
            </w:r>
          </w:p>
        </w:tc>
        <w:tc>
          <w:tcPr>
            <w:tcW w:w="6071" w:type="dxa"/>
            <w:noWrap/>
            <w:hideMark/>
          </w:tcPr>
          <w:p w14:paraId="138D4FA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normalized Means'</w:t>
            </w:r>
          </w:p>
        </w:tc>
      </w:tr>
      <w:tr w:rsidR="00247A76" w:rsidRPr="00216844" w14:paraId="6B9B66F0" w14:textId="77777777" w:rsidTr="00247A76">
        <w:trPr>
          <w:trHeight w:val="320"/>
        </w:trPr>
        <w:tc>
          <w:tcPr>
            <w:tcW w:w="691" w:type="dxa"/>
            <w:noWrap/>
            <w:hideMark/>
          </w:tcPr>
          <w:p w14:paraId="0892D84D" w14:textId="77777777" w:rsidR="00247A76" w:rsidRPr="00247A76" w:rsidRDefault="00247A76" w:rsidP="00247A76">
            <w:pPr>
              <w:spacing w:line="480" w:lineRule="auto"/>
              <w:rPr>
                <w:rFonts w:ascii="Arial" w:hAnsi="Arial" w:cs="Arial"/>
              </w:rPr>
            </w:pPr>
            <w:r w:rsidRPr="00247A76">
              <w:rPr>
                <w:rFonts w:ascii="Arial" w:hAnsi="Arial" w:cs="Arial"/>
              </w:rPr>
              <w:t>193</w:t>
            </w:r>
          </w:p>
        </w:tc>
        <w:tc>
          <w:tcPr>
            <w:tcW w:w="1147" w:type="dxa"/>
            <w:noWrap/>
            <w:hideMark/>
          </w:tcPr>
          <w:p w14:paraId="0480B28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84DB37E" w14:textId="77777777" w:rsidR="00247A76" w:rsidRPr="00247A76" w:rsidRDefault="00247A76" w:rsidP="00247A76">
            <w:pPr>
              <w:spacing w:line="480" w:lineRule="auto"/>
              <w:rPr>
                <w:rFonts w:ascii="Arial" w:hAnsi="Arial" w:cs="Arial"/>
              </w:rPr>
            </w:pPr>
            <w:r w:rsidRPr="00247A76">
              <w:rPr>
                <w:rFonts w:ascii="Arial" w:hAnsi="Arial" w:cs="Arial"/>
              </w:rPr>
              <w:t>104</w:t>
            </w:r>
          </w:p>
        </w:tc>
        <w:tc>
          <w:tcPr>
            <w:tcW w:w="6071" w:type="dxa"/>
            <w:noWrap/>
            <w:hideMark/>
          </w:tcPr>
          <w:p w14:paraId="37EBC96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normalized Std.'</w:t>
            </w:r>
          </w:p>
        </w:tc>
      </w:tr>
      <w:tr w:rsidR="00247A76" w:rsidRPr="00216844" w14:paraId="27E9E7A3" w14:textId="77777777" w:rsidTr="00247A76">
        <w:trPr>
          <w:trHeight w:val="320"/>
        </w:trPr>
        <w:tc>
          <w:tcPr>
            <w:tcW w:w="691" w:type="dxa"/>
            <w:noWrap/>
            <w:hideMark/>
          </w:tcPr>
          <w:p w14:paraId="43C8E732" w14:textId="77777777" w:rsidR="00247A76" w:rsidRPr="00247A76" w:rsidRDefault="00247A76" w:rsidP="00247A76">
            <w:pPr>
              <w:spacing w:line="480" w:lineRule="auto"/>
              <w:rPr>
                <w:rFonts w:ascii="Arial" w:hAnsi="Arial" w:cs="Arial"/>
              </w:rPr>
            </w:pPr>
            <w:r w:rsidRPr="00247A76">
              <w:rPr>
                <w:rFonts w:ascii="Arial" w:hAnsi="Arial" w:cs="Arial"/>
              </w:rPr>
              <w:t>194</w:t>
            </w:r>
          </w:p>
        </w:tc>
        <w:tc>
          <w:tcPr>
            <w:tcW w:w="1147" w:type="dxa"/>
            <w:noWrap/>
            <w:hideMark/>
          </w:tcPr>
          <w:p w14:paraId="0D5A331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867EA73" w14:textId="77777777" w:rsidR="00247A76" w:rsidRPr="00247A76" w:rsidRDefault="00247A76" w:rsidP="00247A76">
            <w:pPr>
              <w:spacing w:line="480" w:lineRule="auto"/>
              <w:rPr>
                <w:rFonts w:ascii="Arial" w:hAnsi="Arial" w:cs="Arial"/>
              </w:rPr>
            </w:pPr>
            <w:r w:rsidRPr="00247A76">
              <w:rPr>
                <w:rFonts w:ascii="Arial" w:hAnsi="Arial" w:cs="Arial"/>
              </w:rPr>
              <w:t>105</w:t>
            </w:r>
          </w:p>
        </w:tc>
        <w:tc>
          <w:tcPr>
            <w:tcW w:w="6071" w:type="dxa"/>
            <w:noWrap/>
            <w:hideMark/>
          </w:tcPr>
          <w:p w14:paraId="259A34D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normalized Comb.'</w:t>
            </w:r>
          </w:p>
        </w:tc>
      </w:tr>
      <w:tr w:rsidR="00247A76" w:rsidRPr="00216844" w14:paraId="39C272EA" w14:textId="77777777" w:rsidTr="00247A76">
        <w:trPr>
          <w:trHeight w:val="320"/>
        </w:trPr>
        <w:tc>
          <w:tcPr>
            <w:tcW w:w="691" w:type="dxa"/>
            <w:noWrap/>
            <w:hideMark/>
          </w:tcPr>
          <w:p w14:paraId="53680F49" w14:textId="77777777" w:rsidR="00247A76" w:rsidRPr="00247A76" w:rsidRDefault="00247A76" w:rsidP="00247A76">
            <w:pPr>
              <w:spacing w:line="480" w:lineRule="auto"/>
              <w:rPr>
                <w:rFonts w:ascii="Arial" w:hAnsi="Arial" w:cs="Arial"/>
              </w:rPr>
            </w:pPr>
            <w:r w:rsidRPr="00247A76">
              <w:rPr>
                <w:rFonts w:ascii="Arial" w:hAnsi="Arial" w:cs="Arial"/>
              </w:rPr>
              <w:t>195</w:t>
            </w:r>
          </w:p>
        </w:tc>
        <w:tc>
          <w:tcPr>
            <w:tcW w:w="1147" w:type="dxa"/>
            <w:noWrap/>
            <w:hideMark/>
          </w:tcPr>
          <w:p w14:paraId="5A1F50C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E6A4298" w14:textId="77777777" w:rsidR="00247A76" w:rsidRPr="00247A76" w:rsidRDefault="00247A76" w:rsidP="00247A76">
            <w:pPr>
              <w:spacing w:line="480" w:lineRule="auto"/>
              <w:rPr>
                <w:rFonts w:ascii="Arial" w:hAnsi="Arial" w:cs="Arial"/>
              </w:rPr>
            </w:pPr>
            <w:r w:rsidRPr="00247A76">
              <w:rPr>
                <w:rFonts w:ascii="Arial" w:hAnsi="Arial" w:cs="Arial"/>
              </w:rPr>
              <w:t>106</w:t>
            </w:r>
          </w:p>
        </w:tc>
        <w:tc>
          <w:tcPr>
            <w:tcW w:w="6071" w:type="dxa"/>
            <w:noWrap/>
            <w:hideMark/>
          </w:tcPr>
          <w:p w14:paraId="4D89C7C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Means'</w:t>
            </w:r>
          </w:p>
        </w:tc>
      </w:tr>
      <w:tr w:rsidR="00247A76" w:rsidRPr="00216844" w14:paraId="04B4E2D1" w14:textId="77777777" w:rsidTr="00247A76">
        <w:trPr>
          <w:trHeight w:val="320"/>
        </w:trPr>
        <w:tc>
          <w:tcPr>
            <w:tcW w:w="691" w:type="dxa"/>
            <w:noWrap/>
            <w:hideMark/>
          </w:tcPr>
          <w:p w14:paraId="73BF4F60" w14:textId="77777777" w:rsidR="00247A76" w:rsidRPr="00247A76" w:rsidRDefault="00247A76" w:rsidP="00247A76">
            <w:pPr>
              <w:spacing w:line="480" w:lineRule="auto"/>
              <w:rPr>
                <w:rFonts w:ascii="Arial" w:hAnsi="Arial" w:cs="Arial"/>
              </w:rPr>
            </w:pPr>
            <w:r w:rsidRPr="00247A76">
              <w:rPr>
                <w:rFonts w:ascii="Arial" w:hAnsi="Arial" w:cs="Arial"/>
              </w:rPr>
              <w:t>196</w:t>
            </w:r>
          </w:p>
        </w:tc>
        <w:tc>
          <w:tcPr>
            <w:tcW w:w="1147" w:type="dxa"/>
            <w:noWrap/>
            <w:hideMark/>
          </w:tcPr>
          <w:p w14:paraId="0D5503F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1852E50" w14:textId="77777777" w:rsidR="00247A76" w:rsidRPr="00247A76" w:rsidRDefault="00247A76" w:rsidP="00247A76">
            <w:pPr>
              <w:spacing w:line="480" w:lineRule="auto"/>
              <w:rPr>
                <w:rFonts w:ascii="Arial" w:hAnsi="Arial" w:cs="Arial"/>
              </w:rPr>
            </w:pPr>
            <w:r w:rsidRPr="00247A76">
              <w:rPr>
                <w:rFonts w:ascii="Arial" w:hAnsi="Arial" w:cs="Arial"/>
              </w:rPr>
              <w:t>107</w:t>
            </w:r>
          </w:p>
        </w:tc>
        <w:tc>
          <w:tcPr>
            <w:tcW w:w="6071" w:type="dxa"/>
            <w:noWrap/>
            <w:hideMark/>
          </w:tcPr>
          <w:p w14:paraId="3D4E6CE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Std.'</w:t>
            </w:r>
          </w:p>
        </w:tc>
      </w:tr>
      <w:tr w:rsidR="00247A76" w:rsidRPr="00216844" w14:paraId="7760F8EC" w14:textId="77777777" w:rsidTr="00247A76">
        <w:trPr>
          <w:trHeight w:val="320"/>
        </w:trPr>
        <w:tc>
          <w:tcPr>
            <w:tcW w:w="691" w:type="dxa"/>
            <w:noWrap/>
            <w:hideMark/>
          </w:tcPr>
          <w:p w14:paraId="2A6E19EF" w14:textId="77777777" w:rsidR="00247A76" w:rsidRPr="00247A76" w:rsidRDefault="00247A76" w:rsidP="00247A76">
            <w:pPr>
              <w:spacing w:line="480" w:lineRule="auto"/>
              <w:rPr>
                <w:rFonts w:ascii="Arial" w:hAnsi="Arial" w:cs="Arial"/>
              </w:rPr>
            </w:pPr>
            <w:r w:rsidRPr="00247A76">
              <w:rPr>
                <w:rFonts w:ascii="Arial" w:hAnsi="Arial" w:cs="Arial"/>
              </w:rPr>
              <w:t>197</w:t>
            </w:r>
          </w:p>
        </w:tc>
        <w:tc>
          <w:tcPr>
            <w:tcW w:w="1147" w:type="dxa"/>
            <w:noWrap/>
            <w:hideMark/>
          </w:tcPr>
          <w:p w14:paraId="5CE5AD8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23F0DB9" w14:textId="77777777" w:rsidR="00247A76" w:rsidRPr="00247A76" w:rsidRDefault="00247A76" w:rsidP="00247A76">
            <w:pPr>
              <w:spacing w:line="480" w:lineRule="auto"/>
              <w:rPr>
                <w:rFonts w:ascii="Arial" w:hAnsi="Arial" w:cs="Arial"/>
              </w:rPr>
            </w:pPr>
            <w:r w:rsidRPr="00247A76">
              <w:rPr>
                <w:rFonts w:ascii="Arial" w:hAnsi="Arial" w:cs="Arial"/>
              </w:rPr>
              <w:t>108</w:t>
            </w:r>
          </w:p>
        </w:tc>
        <w:tc>
          <w:tcPr>
            <w:tcW w:w="6071" w:type="dxa"/>
            <w:noWrap/>
            <w:hideMark/>
          </w:tcPr>
          <w:p w14:paraId="77FE71C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Comb.'</w:t>
            </w:r>
          </w:p>
        </w:tc>
      </w:tr>
      <w:tr w:rsidR="00247A76" w:rsidRPr="00216844" w14:paraId="36DBEDBE" w14:textId="77777777" w:rsidTr="00247A76">
        <w:trPr>
          <w:trHeight w:val="320"/>
        </w:trPr>
        <w:tc>
          <w:tcPr>
            <w:tcW w:w="691" w:type="dxa"/>
            <w:noWrap/>
            <w:hideMark/>
          </w:tcPr>
          <w:p w14:paraId="5E3A7722" w14:textId="77777777" w:rsidR="00247A76" w:rsidRPr="00247A76" w:rsidRDefault="00247A76" w:rsidP="00247A76">
            <w:pPr>
              <w:spacing w:line="480" w:lineRule="auto"/>
              <w:rPr>
                <w:rFonts w:ascii="Arial" w:hAnsi="Arial" w:cs="Arial"/>
              </w:rPr>
            </w:pPr>
            <w:r w:rsidRPr="00247A76">
              <w:rPr>
                <w:rFonts w:ascii="Arial" w:hAnsi="Arial" w:cs="Arial"/>
              </w:rPr>
              <w:t>198</w:t>
            </w:r>
          </w:p>
        </w:tc>
        <w:tc>
          <w:tcPr>
            <w:tcW w:w="1147" w:type="dxa"/>
            <w:noWrap/>
            <w:hideMark/>
          </w:tcPr>
          <w:p w14:paraId="03F947D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D46D470" w14:textId="77777777" w:rsidR="00247A76" w:rsidRPr="00247A76" w:rsidRDefault="00247A76" w:rsidP="00247A76">
            <w:pPr>
              <w:spacing w:line="480" w:lineRule="auto"/>
              <w:rPr>
                <w:rFonts w:ascii="Arial" w:hAnsi="Arial" w:cs="Arial"/>
              </w:rPr>
            </w:pPr>
            <w:r w:rsidRPr="00247A76">
              <w:rPr>
                <w:rFonts w:ascii="Arial" w:hAnsi="Arial" w:cs="Arial"/>
              </w:rPr>
              <w:t>109</w:t>
            </w:r>
          </w:p>
        </w:tc>
        <w:tc>
          <w:tcPr>
            <w:tcW w:w="6071" w:type="dxa"/>
            <w:noWrap/>
            <w:hideMark/>
          </w:tcPr>
          <w:p w14:paraId="7150766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normalized Means'</w:t>
            </w:r>
          </w:p>
        </w:tc>
      </w:tr>
      <w:tr w:rsidR="00247A76" w:rsidRPr="00216844" w14:paraId="321A1845" w14:textId="77777777" w:rsidTr="00247A76">
        <w:trPr>
          <w:trHeight w:val="320"/>
        </w:trPr>
        <w:tc>
          <w:tcPr>
            <w:tcW w:w="691" w:type="dxa"/>
            <w:noWrap/>
            <w:hideMark/>
          </w:tcPr>
          <w:p w14:paraId="2E3C6A11" w14:textId="77777777" w:rsidR="00247A76" w:rsidRPr="00247A76" w:rsidRDefault="00247A76" w:rsidP="00247A76">
            <w:pPr>
              <w:spacing w:line="480" w:lineRule="auto"/>
              <w:rPr>
                <w:rFonts w:ascii="Arial" w:hAnsi="Arial" w:cs="Arial"/>
              </w:rPr>
            </w:pPr>
            <w:r w:rsidRPr="00247A76">
              <w:rPr>
                <w:rFonts w:ascii="Arial" w:hAnsi="Arial" w:cs="Arial"/>
              </w:rPr>
              <w:t>199</w:t>
            </w:r>
          </w:p>
        </w:tc>
        <w:tc>
          <w:tcPr>
            <w:tcW w:w="1147" w:type="dxa"/>
            <w:noWrap/>
            <w:hideMark/>
          </w:tcPr>
          <w:p w14:paraId="5EBDD20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3307905" w14:textId="77777777" w:rsidR="00247A76" w:rsidRPr="00247A76" w:rsidRDefault="00247A76" w:rsidP="00247A76">
            <w:pPr>
              <w:spacing w:line="480" w:lineRule="auto"/>
              <w:rPr>
                <w:rFonts w:ascii="Arial" w:hAnsi="Arial" w:cs="Arial"/>
              </w:rPr>
            </w:pPr>
            <w:r w:rsidRPr="00247A76">
              <w:rPr>
                <w:rFonts w:ascii="Arial" w:hAnsi="Arial" w:cs="Arial"/>
              </w:rPr>
              <w:t>110</w:t>
            </w:r>
          </w:p>
        </w:tc>
        <w:tc>
          <w:tcPr>
            <w:tcW w:w="6071" w:type="dxa"/>
            <w:noWrap/>
            <w:hideMark/>
          </w:tcPr>
          <w:p w14:paraId="659F7A0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normalized Std.'</w:t>
            </w:r>
          </w:p>
        </w:tc>
      </w:tr>
      <w:tr w:rsidR="00247A76" w:rsidRPr="00216844" w14:paraId="024E0C2E" w14:textId="77777777" w:rsidTr="00247A76">
        <w:trPr>
          <w:trHeight w:val="320"/>
        </w:trPr>
        <w:tc>
          <w:tcPr>
            <w:tcW w:w="691" w:type="dxa"/>
            <w:noWrap/>
            <w:hideMark/>
          </w:tcPr>
          <w:p w14:paraId="2E21D6D9" w14:textId="77777777" w:rsidR="00247A76" w:rsidRPr="00247A76" w:rsidRDefault="00247A76" w:rsidP="00247A76">
            <w:pPr>
              <w:spacing w:line="480" w:lineRule="auto"/>
              <w:rPr>
                <w:rFonts w:ascii="Arial" w:hAnsi="Arial" w:cs="Arial"/>
              </w:rPr>
            </w:pPr>
            <w:r w:rsidRPr="00247A76">
              <w:rPr>
                <w:rFonts w:ascii="Arial" w:hAnsi="Arial" w:cs="Arial"/>
              </w:rPr>
              <w:t>200</w:t>
            </w:r>
          </w:p>
        </w:tc>
        <w:tc>
          <w:tcPr>
            <w:tcW w:w="1147" w:type="dxa"/>
            <w:noWrap/>
            <w:hideMark/>
          </w:tcPr>
          <w:p w14:paraId="633C1D1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4360362" w14:textId="77777777" w:rsidR="00247A76" w:rsidRPr="00247A76" w:rsidRDefault="00247A76" w:rsidP="00247A76">
            <w:pPr>
              <w:spacing w:line="480" w:lineRule="auto"/>
              <w:rPr>
                <w:rFonts w:ascii="Arial" w:hAnsi="Arial" w:cs="Arial"/>
              </w:rPr>
            </w:pPr>
            <w:r w:rsidRPr="00247A76">
              <w:rPr>
                <w:rFonts w:ascii="Arial" w:hAnsi="Arial" w:cs="Arial"/>
              </w:rPr>
              <w:t>111</w:t>
            </w:r>
          </w:p>
        </w:tc>
        <w:tc>
          <w:tcPr>
            <w:tcW w:w="6071" w:type="dxa"/>
            <w:noWrap/>
            <w:hideMark/>
          </w:tcPr>
          <w:p w14:paraId="772C874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nonuniformity normalized Comb.'</w:t>
            </w:r>
          </w:p>
        </w:tc>
      </w:tr>
      <w:tr w:rsidR="00247A76" w:rsidRPr="00216844" w14:paraId="1DAA6AA2" w14:textId="77777777" w:rsidTr="00247A76">
        <w:trPr>
          <w:trHeight w:val="320"/>
        </w:trPr>
        <w:tc>
          <w:tcPr>
            <w:tcW w:w="691" w:type="dxa"/>
            <w:noWrap/>
            <w:hideMark/>
          </w:tcPr>
          <w:p w14:paraId="0735F756" w14:textId="77777777" w:rsidR="00247A76" w:rsidRPr="00247A76" w:rsidRDefault="00247A76" w:rsidP="00247A76">
            <w:pPr>
              <w:spacing w:line="480" w:lineRule="auto"/>
              <w:rPr>
                <w:rFonts w:ascii="Arial" w:hAnsi="Arial" w:cs="Arial"/>
              </w:rPr>
            </w:pPr>
            <w:r w:rsidRPr="00247A76">
              <w:rPr>
                <w:rFonts w:ascii="Arial" w:hAnsi="Arial" w:cs="Arial"/>
              </w:rPr>
              <w:t>201</w:t>
            </w:r>
          </w:p>
        </w:tc>
        <w:tc>
          <w:tcPr>
            <w:tcW w:w="1147" w:type="dxa"/>
            <w:noWrap/>
            <w:hideMark/>
          </w:tcPr>
          <w:p w14:paraId="3C5E61A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BD62CF7" w14:textId="77777777" w:rsidR="00247A76" w:rsidRPr="00247A76" w:rsidRDefault="00247A76" w:rsidP="00247A76">
            <w:pPr>
              <w:spacing w:line="480" w:lineRule="auto"/>
              <w:rPr>
                <w:rFonts w:ascii="Arial" w:hAnsi="Arial" w:cs="Arial"/>
              </w:rPr>
            </w:pPr>
            <w:r w:rsidRPr="00247A76">
              <w:rPr>
                <w:rFonts w:ascii="Arial" w:hAnsi="Arial" w:cs="Arial"/>
              </w:rPr>
              <w:t>112</w:t>
            </w:r>
          </w:p>
        </w:tc>
        <w:tc>
          <w:tcPr>
            <w:tcW w:w="6071" w:type="dxa"/>
            <w:noWrap/>
            <w:hideMark/>
          </w:tcPr>
          <w:p w14:paraId="3287C55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w grey level run emphasis Means'</w:t>
            </w:r>
          </w:p>
        </w:tc>
      </w:tr>
      <w:tr w:rsidR="00247A76" w:rsidRPr="00216844" w14:paraId="0CD53DCE" w14:textId="77777777" w:rsidTr="00247A76">
        <w:trPr>
          <w:trHeight w:val="320"/>
        </w:trPr>
        <w:tc>
          <w:tcPr>
            <w:tcW w:w="691" w:type="dxa"/>
            <w:noWrap/>
            <w:hideMark/>
          </w:tcPr>
          <w:p w14:paraId="2DC97C07" w14:textId="77777777" w:rsidR="00247A76" w:rsidRPr="00247A76" w:rsidRDefault="00247A76" w:rsidP="00247A76">
            <w:pPr>
              <w:spacing w:line="480" w:lineRule="auto"/>
              <w:rPr>
                <w:rFonts w:ascii="Arial" w:hAnsi="Arial" w:cs="Arial"/>
              </w:rPr>
            </w:pPr>
            <w:r w:rsidRPr="00247A76">
              <w:rPr>
                <w:rFonts w:ascii="Arial" w:hAnsi="Arial" w:cs="Arial"/>
              </w:rPr>
              <w:t>202</w:t>
            </w:r>
          </w:p>
        </w:tc>
        <w:tc>
          <w:tcPr>
            <w:tcW w:w="1147" w:type="dxa"/>
            <w:noWrap/>
            <w:hideMark/>
          </w:tcPr>
          <w:p w14:paraId="25A7F4B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7638744" w14:textId="77777777" w:rsidR="00247A76" w:rsidRPr="00247A76" w:rsidRDefault="00247A76" w:rsidP="00247A76">
            <w:pPr>
              <w:spacing w:line="480" w:lineRule="auto"/>
              <w:rPr>
                <w:rFonts w:ascii="Arial" w:hAnsi="Arial" w:cs="Arial"/>
              </w:rPr>
            </w:pPr>
            <w:r w:rsidRPr="00247A76">
              <w:rPr>
                <w:rFonts w:ascii="Arial" w:hAnsi="Arial" w:cs="Arial"/>
              </w:rPr>
              <w:t>113</w:t>
            </w:r>
          </w:p>
        </w:tc>
        <w:tc>
          <w:tcPr>
            <w:tcW w:w="6071" w:type="dxa"/>
            <w:noWrap/>
            <w:hideMark/>
          </w:tcPr>
          <w:p w14:paraId="0049086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w grey level run emphasis Std.'</w:t>
            </w:r>
          </w:p>
        </w:tc>
      </w:tr>
      <w:tr w:rsidR="00247A76" w:rsidRPr="00216844" w14:paraId="544036BF" w14:textId="77777777" w:rsidTr="00247A76">
        <w:trPr>
          <w:trHeight w:val="320"/>
        </w:trPr>
        <w:tc>
          <w:tcPr>
            <w:tcW w:w="691" w:type="dxa"/>
            <w:noWrap/>
            <w:hideMark/>
          </w:tcPr>
          <w:p w14:paraId="6BB0B325" w14:textId="77777777" w:rsidR="00247A76" w:rsidRPr="00247A76" w:rsidRDefault="00247A76" w:rsidP="00247A76">
            <w:pPr>
              <w:spacing w:line="480" w:lineRule="auto"/>
              <w:rPr>
                <w:rFonts w:ascii="Arial" w:hAnsi="Arial" w:cs="Arial"/>
              </w:rPr>
            </w:pPr>
            <w:r w:rsidRPr="00247A76">
              <w:rPr>
                <w:rFonts w:ascii="Arial" w:hAnsi="Arial" w:cs="Arial"/>
              </w:rPr>
              <w:t>203</w:t>
            </w:r>
          </w:p>
        </w:tc>
        <w:tc>
          <w:tcPr>
            <w:tcW w:w="1147" w:type="dxa"/>
            <w:noWrap/>
            <w:hideMark/>
          </w:tcPr>
          <w:p w14:paraId="74D57A3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CBE23D6" w14:textId="77777777" w:rsidR="00247A76" w:rsidRPr="00247A76" w:rsidRDefault="00247A76" w:rsidP="00247A76">
            <w:pPr>
              <w:spacing w:line="480" w:lineRule="auto"/>
              <w:rPr>
                <w:rFonts w:ascii="Arial" w:hAnsi="Arial" w:cs="Arial"/>
              </w:rPr>
            </w:pPr>
            <w:r w:rsidRPr="00247A76">
              <w:rPr>
                <w:rFonts w:ascii="Arial" w:hAnsi="Arial" w:cs="Arial"/>
              </w:rPr>
              <w:t>114</w:t>
            </w:r>
          </w:p>
        </w:tc>
        <w:tc>
          <w:tcPr>
            <w:tcW w:w="6071" w:type="dxa"/>
            <w:noWrap/>
            <w:hideMark/>
          </w:tcPr>
          <w:p w14:paraId="6571A7D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w grey level run emphasis Comb.'</w:t>
            </w:r>
          </w:p>
        </w:tc>
      </w:tr>
      <w:tr w:rsidR="00247A76" w:rsidRPr="00216844" w14:paraId="431D637B" w14:textId="77777777" w:rsidTr="00247A76">
        <w:trPr>
          <w:trHeight w:val="320"/>
        </w:trPr>
        <w:tc>
          <w:tcPr>
            <w:tcW w:w="691" w:type="dxa"/>
            <w:noWrap/>
            <w:hideMark/>
          </w:tcPr>
          <w:p w14:paraId="3E812935" w14:textId="77777777" w:rsidR="00247A76" w:rsidRPr="00247A76" w:rsidRDefault="00247A76" w:rsidP="00247A76">
            <w:pPr>
              <w:spacing w:line="480" w:lineRule="auto"/>
              <w:rPr>
                <w:rFonts w:ascii="Arial" w:hAnsi="Arial" w:cs="Arial"/>
              </w:rPr>
            </w:pPr>
            <w:r w:rsidRPr="00247A76">
              <w:rPr>
                <w:rFonts w:ascii="Arial" w:hAnsi="Arial" w:cs="Arial"/>
              </w:rPr>
              <w:t>204</w:t>
            </w:r>
          </w:p>
        </w:tc>
        <w:tc>
          <w:tcPr>
            <w:tcW w:w="1147" w:type="dxa"/>
            <w:noWrap/>
            <w:hideMark/>
          </w:tcPr>
          <w:p w14:paraId="7C16BEB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F9EE12D" w14:textId="77777777" w:rsidR="00247A76" w:rsidRPr="00247A76" w:rsidRDefault="00247A76" w:rsidP="00247A76">
            <w:pPr>
              <w:spacing w:line="480" w:lineRule="auto"/>
              <w:rPr>
                <w:rFonts w:ascii="Arial" w:hAnsi="Arial" w:cs="Arial"/>
              </w:rPr>
            </w:pPr>
            <w:r w:rsidRPr="00247A76">
              <w:rPr>
                <w:rFonts w:ascii="Arial" w:hAnsi="Arial" w:cs="Arial"/>
              </w:rPr>
              <w:t>115</w:t>
            </w:r>
          </w:p>
        </w:tc>
        <w:tc>
          <w:tcPr>
            <w:tcW w:w="6071" w:type="dxa"/>
            <w:noWrap/>
            <w:hideMark/>
          </w:tcPr>
          <w:p w14:paraId="5D31307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High grey level run emphasis Means'</w:t>
            </w:r>
          </w:p>
        </w:tc>
      </w:tr>
      <w:tr w:rsidR="00247A76" w:rsidRPr="00216844" w14:paraId="47138E40" w14:textId="77777777" w:rsidTr="00247A76">
        <w:trPr>
          <w:trHeight w:val="320"/>
        </w:trPr>
        <w:tc>
          <w:tcPr>
            <w:tcW w:w="691" w:type="dxa"/>
            <w:noWrap/>
            <w:hideMark/>
          </w:tcPr>
          <w:p w14:paraId="597E3123" w14:textId="77777777" w:rsidR="00247A76" w:rsidRPr="00247A76" w:rsidRDefault="00247A76" w:rsidP="00247A76">
            <w:pPr>
              <w:spacing w:line="480" w:lineRule="auto"/>
              <w:rPr>
                <w:rFonts w:ascii="Arial" w:hAnsi="Arial" w:cs="Arial"/>
              </w:rPr>
            </w:pPr>
            <w:r w:rsidRPr="00247A76">
              <w:rPr>
                <w:rFonts w:ascii="Arial" w:hAnsi="Arial" w:cs="Arial"/>
              </w:rPr>
              <w:t>205</w:t>
            </w:r>
          </w:p>
        </w:tc>
        <w:tc>
          <w:tcPr>
            <w:tcW w:w="1147" w:type="dxa"/>
            <w:noWrap/>
            <w:hideMark/>
          </w:tcPr>
          <w:p w14:paraId="592FE22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D04F014" w14:textId="77777777" w:rsidR="00247A76" w:rsidRPr="00247A76" w:rsidRDefault="00247A76" w:rsidP="00247A76">
            <w:pPr>
              <w:spacing w:line="480" w:lineRule="auto"/>
              <w:rPr>
                <w:rFonts w:ascii="Arial" w:hAnsi="Arial" w:cs="Arial"/>
              </w:rPr>
            </w:pPr>
            <w:r w:rsidRPr="00247A76">
              <w:rPr>
                <w:rFonts w:ascii="Arial" w:hAnsi="Arial" w:cs="Arial"/>
              </w:rPr>
              <w:t>116</w:t>
            </w:r>
          </w:p>
        </w:tc>
        <w:tc>
          <w:tcPr>
            <w:tcW w:w="6071" w:type="dxa"/>
            <w:noWrap/>
            <w:hideMark/>
          </w:tcPr>
          <w:p w14:paraId="617B024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High grey level run emphasis Std.'</w:t>
            </w:r>
          </w:p>
        </w:tc>
      </w:tr>
      <w:tr w:rsidR="00247A76" w:rsidRPr="00216844" w14:paraId="26E38DD4" w14:textId="77777777" w:rsidTr="00247A76">
        <w:trPr>
          <w:trHeight w:val="320"/>
        </w:trPr>
        <w:tc>
          <w:tcPr>
            <w:tcW w:w="691" w:type="dxa"/>
            <w:noWrap/>
            <w:hideMark/>
          </w:tcPr>
          <w:p w14:paraId="5444FE06" w14:textId="77777777" w:rsidR="00247A76" w:rsidRPr="00247A76" w:rsidRDefault="00247A76" w:rsidP="00247A76">
            <w:pPr>
              <w:spacing w:line="480" w:lineRule="auto"/>
              <w:rPr>
                <w:rFonts w:ascii="Arial" w:hAnsi="Arial" w:cs="Arial"/>
              </w:rPr>
            </w:pPr>
            <w:r w:rsidRPr="00247A76">
              <w:rPr>
                <w:rFonts w:ascii="Arial" w:hAnsi="Arial" w:cs="Arial"/>
              </w:rPr>
              <w:t>206</w:t>
            </w:r>
          </w:p>
        </w:tc>
        <w:tc>
          <w:tcPr>
            <w:tcW w:w="1147" w:type="dxa"/>
            <w:noWrap/>
            <w:hideMark/>
          </w:tcPr>
          <w:p w14:paraId="75D1FEA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4240C2A" w14:textId="77777777" w:rsidR="00247A76" w:rsidRPr="00247A76" w:rsidRDefault="00247A76" w:rsidP="00247A76">
            <w:pPr>
              <w:spacing w:line="480" w:lineRule="auto"/>
              <w:rPr>
                <w:rFonts w:ascii="Arial" w:hAnsi="Arial" w:cs="Arial"/>
              </w:rPr>
            </w:pPr>
            <w:r w:rsidRPr="00247A76">
              <w:rPr>
                <w:rFonts w:ascii="Arial" w:hAnsi="Arial" w:cs="Arial"/>
              </w:rPr>
              <w:t>117</w:t>
            </w:r>
          </w:p>
        </w:tc>
        <w:tc>
          <w:tcPr>
            <w:tcW w:w="6071" w:type="dxa"/>
            <w:noWrap/>
            <w:hideMark/>
          </w:tcPr>
          <w:p w14:paraId="45F36E8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High grey level run emphasis Comb.'</w:t>
            </w:r>
          </w:p>
        </w:tc>
      </w:tr>
      <w:tr w:rsidR="00247A76" w:rsidRPr="00216844" w14:paraId="1ED445AE" w14:textId="77777777" w:rsidTr="00247A76">
        <w:trPr>
          <w:trHeight w:val="320"/>
        </w:trPr>
        <w:tc>
          <w:tcPr>
            <w:tcW w:w="691" w:type="dxa"/>
            <w:noWrap/>
            <w:hideMark/>
          </w:tcPr>
          <w:p w14:paraId="02C4C99F" w14:textId="77777777" w:rsidR="00247A76" w:rsidRPr="00247A76" w:rsidRDefault="00247A76" w:rsidP="00247A76">
            <w:pPr>
              <w:spacing w:line="480" w:lineRule="auto"/>
              <w:rPr>
                <w:rFonts w:ascii="Arial" w:hAnsi="Arial" w:cs="Arial"/>
              </w:rPr>
            </w:pPr>
            <w:r w:rsidRPr="00247A76">
              <w:rPr>
                <w:rFonts w:ascii="Arial" w:hAnsi="Arial" w:cs="Arial"/>
              </w:rPr>
              <w:t>207</w:t>
            </w:r>
          </w:p>
        </w:tc>
        <w:tc>
          <w:tcPr>
            <w:tcW w:w="1147" w:type="dxa"/>
            <w:noWrap/>
            <w:hideMark/>
          </w:tcPr>
          <w:p w14:paraId="527796C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0E11F99" w14:textId="77777777" w:rsidR="00247A76" w:rsidRPr="00247A76" w:rsidRDefault="00247A76" w:rsidP="00247A76">
            <w:pPr>
              <w:spacing w:line="480" w:lineRule="auto"/>
              <w:rPr>
                <w:rFonts w:ascii="Arial" w:hAnsi="Arial" w:cs="Arial"/>
              </w:rPr>
            </w:pPr>
            <w:r w:rsidRPr="00247A76">
              <w:rPr>
                <w:rFonts w:ascii="Arial" w:hAnsi="Arial" w:cs="Arial"/>
              </w:rPr>
              <w:t>118</w:t>
            </w:r>
          </w:p>
        </w:tc>
        <w:tc>
          <w:tcPr>
            <w:tcW w:w="6071" w:type="dxa"/>
            <w:noWrap/>
            <w:hideMark/>
          </w:tcPr>
          <w:p w14:paraId="67861B5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low grey level emphasis Means'</w:t>
            </w:r>
          </w:p>
        </w:tc>
      </w:tr>
      <w:tr w:rsidR="00247A76" w:rsidRPr="00216844" w14:paraId="52CF6FB3" w14:textId="77777777" w:rsidTr="00247A76">
        <w:trPr>
          <w:trHeight w:val="320"/>
        </w:trPr>
        <w:tc>
          <w:tcPr>
            <w:tcW w:w="691" w:type="dxa"/>
            <w:noWrap/>
            <w:hideMark/>
          </w:tcPr>
          <w:p w14:paraId="5081F2F6" w14:textId="77777777" w:rsidR="00247A76" w:rsidRPr="00247A76" w:rsidRDefault="00247A76" w:rsidP="00247A76">
            <w:pPr>
              <w:spacing w:line="480" w:lineRule="auto"/>
              <w:rPr>
                <w:rFonts w:ascii="Arial" w:hAnsi="Arial" w:cs="Arial"/>
              </w:rPr>
            </w:pPr>
            <w:r w:rsidRPr="00247A76">
              <w:rPr>
                <w:rFonts w:ascii="Arial" w:hAnsi="Arial" w:cs="Arial"/>
              </w:rPr>
              <w:t>208</w:t>
            </w:r>
          </w:p>
        </w:tc>
        <w:tc>
          <w:tcPr>
            <w:tcW w:w="1147" w:type="dxa"/>
            <w:noWrap/>
            <w:hideMark/>
          </w:tcPr>
          <w:p w14:paraId="24529D8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0726644" w14:textId="77777777" w:rsidR="00247A76" w:rsidRPr="00247A76" w:rsidRDefault="00247A76" w:rsidP="00247A76">
            <w:pPr>
              <w:spacing w:line="480" w:lineRule="auto"/>
              <w:rPr>
                <w:rFonts w:ascii="Arial" w:hAnsi="Arial" w:cs="Arial"/>
              </w:rPr>
            </w:pPr>
            <w:r w:rsidRPr="00247A76">
              <w:rPr>
                <w:rFonts w:ascii="Arial" w:hAnsi="Arial" w:cs="Arial"/>
              </w:rPr>
              <w:t>119</w:t>
            </w:r>
          </w:p>
        </w:tc>
        <w:tc>
          <w:tcPr>
            <w:tcW w:w="6071" w:type="dxa"/>
            <w:noWrap/>
            <w:hideMark/>
          </w:tcPr>
          <w:p w14:paraId="0FC9FBD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low grey level emphasis  Std.'</w:t>
            </w:r>
          </w:p>
        </w:tc>
      </w:tr>
      <w:tr w:rsidR="00247A76" w:rsidRPr="00216844" w14:paraId="38F24C8E" w14:textId="77777777" w:rsidTr="00247A76">
        <w:trPr>
          <w:trHeight w:val="320"/>
        </w:trPr>
        <w:tc>
          <w:tcPr>
            <w:tcW w:w="691" w:type="dxa"/>
            <w:noWrap/>
            <w:hideMark/>
          </w:tcPr>
          <w:p w14:paraId="7AFD04E2" w14:textId="77777777" w:rsidR="00247A76" w:rsidRPr="00247A76" w:rsidRDefault="00247A76" w:rsidP="00247A76">
            <w:pPr>
              <w:spacing w:line="480" w:lineRule="auto"/>
              <w:rPr>
                <w:rFonts w:ascii="Arial" w:hAnsi="Arial" w:cs="Arial"/>
              </w:rPr>
            </w:pPr>
            <w:r w:rsidRPr="00247A76">
              <w:rPr>
                <w:rFonts w:ascii="Arial" w:hAnsi="Arial" w:cs="Arial"/>
              </w:rPr>
              <w:t>209</w:t>
            </w:r>
          </w:p>
        </w:tc>
        <w:tc>
          <w:tcPr>
            <w:tcW w:w="1147" w:type="dxa"/>
            <w:noWrap/>
            <w:hideMark/>
          </w:tcPr>
          <w:p w14:paraId="57B150A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8700EED" w14:textId="77777777" w:rsidR="00247A76" w:rsidRPr="00247A76" w:rsidRDefault="00247A76" w:rsidP="00247A76">
            <w:pPr>
              <w:spacing w:line="480" w:lineRule="auto"/>
              <w:rPr>
                <w:rFonts w:ascii="Arial" w:hAnsi="Arial" w:cs="Arial"/>
              </w:rPr>
            </w:pPr>
            <w:r w:rsidRPr="00247A76">
              <w:rPr>
                <w:rFonts w:ascii="Arial" w:hAnsi="Arial" w:cs="Arial"/>
              </w:rPr>
              <w:t>120</w:t>
            </w:r>
          </w:p>
        </w:tc>
        <w:tc>
          <w:tcPr>
            <w:tcW w:w="6071" w:type="dxa"/>
            <w:noWrap/>
            <w:hideMark/>
          </w:tcPr>
          <w:p w14:paraId="0DF9886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low grey level emphasis  Comb.'</w:t>
            </w:r>
          </w:p>
        </w:tc>
      </w:tr>
      <w:tr w:rsidR="00247A76" w:rsidRPr="00216844" w14:paraId="743344EC" w14:textId="77777777" w:rsidTr="00247A76">
        <w:trPr>
          <w:trHeight w:val="320"/>
        </w:trPr>
        <w:tc>
          <w:tcPr>
            <w:tcW w:w="691" w:type="dxa"/>
            <w:noWrap/>
            <w:hideMark/>
          </w:tcPr>
          <w:p w14:paraId="426FB076" w14:textId="77777777" w:rsidR="00247A76" w:rsidRPr="00247A76" w:rsidRDefault="00247A76" w:rsidP="00247A76">
            <w:pPr>
              <w:spacing w:line="480" w:lineRule="auto"/>
              <w:rPr>
                <w:rFonts w:ascii="Arial" w:hAnsi="Arial" w:cs="Arial"/>
              </w:rPr>
            </w:pPr>
            <w:r w:rsidRPr="00247A76">
              <w:rPr>
                <w:rFonts w:ascii="Arial" w:hAnsi="Arial" w:cs="Arial"/>
              </w:rPr>
              <w:lastRenderedPageBreak/>
              <w:t>210</w:t>
            </w:r>
          </w:p>
        </w:tc>
        <w:tc>
          <w:tcPr>
            <w:tcW w:w="1147" w:type="dxa"/>
            <w:noWrap/>
            <w:hideMark/>
          </w:tcPr>
          <w:p w14:paraId="51D186A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E27315E" w14:textId="77777777" w:rsidR="00247A76" w:rsidRPr="00247A76" w:rsidRDefault="00247A76" w:rsidP="00247A76">
            <w:pPr>
              <w:spacing w:line="480" w:lineRule="auto"/>
              <w:rPr>
                <w:rFonts w:ascii="Arial" w:hAnsi="Arial" w:cs="Arial"/>
              </w:rPr>
            </w:pPr>
            <w:r w:rsidRPr="00247A76">
              <w:rPr>
                <w:rFonts w:ascii="Arial" w:hAnsi="Arial" w:cs="Arial"/>
              </w:rPr>
              <w:t>121</w:t>
            </w:r>
          </w:p>
        </w:tc>
        <w:tc>
          <w:tcPr>
            <w:tcW w:w="6071" w:type="dxa"/>
            <w:noWrap/>
            <w:hideMark/>
          </w:tcPr>
          <w:p w14:paraId="709DE3A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high grey level emphasis Means'</w:t>
            </w:r>
          </w:p>
        </w:tc>
      </w:tr>
      <w:tr w:rsidR="00247A76" w:rsidRPr="00216844" w14:paraId="76A910E4" w14:textId="77777777" w:rsidTr="00247A76">
        <w:trPr>
          <w:trHeight w:val="320"/>
        </w:trPr>
        <w:tc>
          <w:tcPr>
            <w:tcW w:w="691" w:type="dxa"/>
            <w:noWrap/>
            <w:hideMark/>
          </w:tcPr>
          <w:p w14:paraId="6DE8080B" w14:textId="77777777" w:rsidR="00247A76" w:rsidRPr="00247A76" w:rsidRDefault="00247A76" w:rsidP="00247A76">
            <w:pPr>
              <w:spacing w:line="480" w:lineRule="auto"/>
              <w:rPr>
                <w:rFonts w:ascii="Arial" w:hAnsi="Arial" w:cs="Arial"/>
              </w:rPr>
            </w:pPr>
            <w:r w:rsidRPr="00247A76">
              <w:rPr>
                <w:rFonts w:ascii="Arial" w:hAnsi="Arial" w:cs="Arial"/>
              </w:rPr>
              <w:t>211</w:t>
            </w:r>
          </w:p>
        </w:tc>
        <w:tc>
          <w:tcPr>
            <w:tcW w:w="1147" w:type="dxa"/>
            <w:noWrap/>
            <w:hideMark/>
          </w:tcPr>
          <w:p w14:paraId="7989870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C0D18B1" w14:textId="77777777" w:rsidR="00247A76" w:rsidRPr="00247A76" w:rsidRDefault="00247A76" w:rsidP="00247A76">
            <w:pPr>
              <w:spacing w:line="480" w:lineRule="auto"/>
              <w:rPr>
                <w:rFonts w:ascii="Arial" w:hAnsi="Arial" w:cs="Arial"/>
              </w:rPr>
            </w:pPr>
            <w:r w:rsidRPr="00247A76">
              <w:rPr>
                <w:rFonts w:ascii="Arial" w:hAnsi="Arial" w:cs="Arial"/>
              </w:rPr>
              <w:t>122</w:t>
            </w:r>
          </w:p>
        </w:tc>
        <w:tc>
          <w:tcPr>
            <w:tcW w:w="6071" w:type="dxa"/>
            <w:noWrap/>
            <w:hideMark/>
          </w:tcPr>
          <w:p w14:paraId="0D79045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high grey level emphasis Std.'</w:t>
            </w:r>
          </w:p>
        </w:tc>
      </w:tr>
      <w:tr w:rsidR="00247A76" w:rsidRPr="00216844" w14:paraId="30DDCB43" w14:textId="77777777" w:rsidTr="00247A76">
        <w:trPr>
          <w:trHeight w:val="320"/>
        </w:trPr>
        <w:tc>
          <w:tcPr>
            <w:tcW w:w="691" w:type="dxa"/>
            <w:noWrap/>
            <w:hideMark/>
          </w:tcPr>
          <w:p w14:paraId="4EF9E201" w14:textId="77777777" w:rsidR="00247A76" w:rsidRPr="00247A76" w:rsidRDefault="00247A76" w:rsidP="00247A76">
            <w:pPr>
              <w:spacing w:line="480" w:lineRule="auto"/>
              <w:rPr>
                <w:rFonts w:ascii="Arial" w:hAnsi="Arial" w:cs="Arial"/>
              </w:rPr>
            </w:pPr>
            <w:r w:rsidRPr="00247A76">
              <w:rPr>
                <w:rFonts w:ascii="Arial" w:hAnsi="Arial" w:cs="Arial"/>
              </w:rPr>
              <w:t>212</w:t>
            </w:r>
          </w:p>
        </w:tc>
        <w:tc>
          <w:tcPr>
            <w:tcW w:w="1147" w:type="dxa"/>
            <w:noWrap/>
            <w:hideMark/>
          </w:tcPr>
          <w:p w14:paraId="63601ED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98C468B" w14:textId="77777777" w:rsidR="00247A76" w:rsidRPr="00247A76" w:rsidRDefault="00247A76" w:rsidP="00247A76">
            <w:pPr>
              <w:spacing w:line="480" w:lineRule="auto"/>
              <w:rPr>
                <w:rFonts w:ascii="Arial" w:hAnsi="Arial" w:cs="Arial"/>
              </w:rPr>
            </w:pPr>
            <w:r w:rsidRPr="00247A76">
              <w:rPr>
                <w:rFonts w:ascii="Arial" w:hAnsi="Arial" w:cs="Arial"/>
              </w:rPr>
              <w:t>123</w:t>
            </w:r>
          </w:p>
        </w:tc>
        <w:tc>
          <w:tcPr>
            <w:tcW w:w="6071" w:type="dxa"/>
            <w:noWrap/>
            <w:hideMark/>
          </w:tcPr>
          <w:p w14:paraId="157B28E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high grey level emphasis Comb.'</w:t>
            </w:r>
          </w:p>
        </w:tc>
      </w:tr>
      <w:tr w:rsidR="00247A76" w:rsidRPr="00216844" w14:paraId="1A910980" w14:textId="77777777" w:rsidTr="00247A76">
        <w:trPr>
          <w:trHeight w:val="320"/>
        </w:trPr>
        <w:tc>
          <w:tcPr>
            <w:tcW w:w="691" w:type="dxa"/>
            <w:noWrap/>
            <w:hideMark/>
          </w:tcPr>
          <w:p w14:paraId="47CBA7E6" w14:textId="77777777" w:rsidR="00247A76" w:rsidRPr="00247A76" w:rsidRDefault="00247A76" w:rsidP="00247A76">
            <w:pPr>
              <w:spacing w:line="480" w:lineRule="auto"/>
              <w:rPr>
                <w:rFonts w:ascii="Arial" w:hAnsi="Arial" w:cs="Arial"/>
              </w:rPr>
            </w:pPr>
            <w:r w:rsidRPr="00247A76">
              <w:rPr>
                <w:rFonts w:ascii="Arial" w:hAnsi="Arial" w:cs="Arial"/>
              </w:rPr>
              <w:t>213</w:t>
            </w:r>
          </w:p>
        </w:tc>
        <w:tc>
          <w:tcPr>
            <w:tcW w:w="1147" w:type="dxa"/>
            <w:noWrap/>
            <w:hideMark/>
          </w:tcPr>
          <w:p w14:paraId="6AF5053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4D6B11A" w14:textId="77777777" w:rsidR="00247A76" w:rsidRPr="00247A76" w:rsidRDefault="00247A76" w:rsidP="00247A76">
            <w:pPr>
              <w:spacing w:line="480" w:lineRule="auto"/>
              <w:rPr>
                <w:rFonts w:ascii="Arial" w:hAnsi="Arial" w:cs="Arial"/>
              </w:rPr>
            </w:pPr>
            <w:r w:rsidRPr="00247A76">
              <w:rPr>
                <w:rFonts w:ascii="Arial" w:hAnsi="Arial" w:cs="Arial"/>
              </w:rPr>
              <w:t>124</w:t>
            </w:r>
          </w:p>
        </w:tc>
        <w:tc>
          <w:tcPr>
            <w:tcW w:w="6071" w:type="dxa"/>
            <w:noWrap/>
            <w:hideMark/>
          </w:tcPr>
          <w:p w14:paraId="4B55184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low grey level emphasis Means'</w:t>
            </w:r>
          </w:p>
        </w:tc>
      </w:tr>
      <w:tr w:rsidR="00247A76" w:rsidRPr="00216844" w14:paraId="1C01A418" w14:textId="77777777" w:rsidTr="00247A76">
        <w:trPr>
          <w:trHeight w:val="320"/>
        </w:trPr>
        <w:tc>
          <w:tcPr>
            <w:tcW w:w="691" w:type="dxa"/>
            <w:noWrap/>
            <w:hideMark/>
          </w:tcPr>
          <w:p w14:paraId="492645B2" w14:textId="77777777" w:rsidR="00247A76" w:rsidRPr="00247A76" w:rsidRDefault="00247A76" w:rsidP="00247A76">
            <w:pPr>
              <w:spacing w:line="480" w:lineRule="auto"/>
              <w:rPr>
                <w:rFonts w:ascii="Arial" w:hAnsi="Arial" w:cs="Arial"/>
              </w:rPr>
            </w:pPr>
            <w:r w:rsidRPr="00247A76">
              <w:rPr>
                <w:rFonts w:ascii="Arial" w:hAnsi="Arial" w:cs="Arial"/>
              </w:rPr>
              <w:t>214</w:t>
            </w:r>
          </w:p>
        </w:tc>
        <w:tc>
          <w:tcPr>
            <w:tcW w:w="1147" w:type="dxa"/>
            <w:noWrap/>
            <w:hideMark/>
          </w:tcPr>
          <w:p w14:paraId="5C4CA17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2DB5057" w14:textId="77777777" w:rsidR="00247A76" w:rsidRPr="00247A76" w:rsidRDefault="00247A76" w:rsidP="00247A76">
            <w:pPr>
              <w:spacing w:line="480" w:lineRule="auto"/>
              <w:rPr>
                <w:rFonts w:ascii="Arial" w:hAnsi="Arial" w:cs="Arial"/>
              </w:rPr>
            </w:pPr>
            <w:r w:rsidRPr="00247A76">
              <w:rPr>
                <w:rFonts w:ascii="Arial" w:hAnsi="Arial" w:cs="Arial"/>
              </w:rPr>
              <w:t>125</w:t>
            </w:r>
          </w:p>
        </w:tc>
        <w:tc>
          <w:tcPr>
            <w:tcW w:w="6071" w:type="dxa"/>
            <w:noWrap/>
            <w:hideMark/>
          </w:tcPr>
          <w:p w14:paraId="32A5C19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low grey level emphasis Std.'</w:t>
            </w:r>
          </w:p>
        </w:tc>
      </w:tr>
      <w:tr w:rsidR="00247A76" w:rsidRPr="00216844" w14:paraId="000C6DD2" w14:textId="77777777" w:rsidTr="00247A76">
        <w:trPr>
          <w:trHeight w:val="320"/>
        </w:trPr>
        <w:tc>
          <w:tcPr>
            <w:tcW w:w="691" w:type="dxa"/>
            <w:noWrap/>
            <w:hideMark/>
          </w:tcPr>
          <w:p w14:paraId="0600E119" w14:textId="77777777" w:rsidR="00247A76" w:rsidRPr="00247A76" w:rsidRDefault="00247A76" w:rsidP="00247A76">
            <w:pPr>
              <w:spacing w:line="480" w:lineRule="auto"/>
              <w:rPr>
                <w:rFonts w:ascii="Arial" w:hAnsi="Arial" w:cs="Arial"/>
              </w:rPr>
            </w:pPr>
            <w:r w:rsidRPr="00247A76">
              <w:rPr>
                <w:rFonts w:ascii="Arial" w:hAnsi="Arial" w:cs="Arial"/>
              </w:rPr>
              <w:t>215</w:t>
            </w:r>
          </w:p>
        </w:tc>
        <w:tc>
          <w:tcPr>
            <w:tcW w:w="1147" w:type="dxa"/>
            <w:noWrap/>
            <w:hideMark/>
          </w:tcPr>
          <w:p w14:paraId="6AC82E4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CA474D2" w14:textId="77777777" w:rsidR="00247A76" w:rsidRPr="00247A76" w:rsidRDefault="00247A76" w:rsidP="00247A76">
            <w:pPr>
              <w:spacing w:line="480" w:lineRule="auto"/>
              <w:rPr>
                <w:rFonts w:ascii="Arial" w:hAnsi="Arial" w:cs="Arial"/>
              </w:rPr>
            </w:pPr>
            <w:r w:rsidRPr="00247A76">
              <w:rPr>
                <w:rFonts w:ascii="Arial" w:hAnsi="Arial" w:cs="Arial"/>
              </w:rPr>
              <w:t>126</w:t>
            </w:r>
          </w:p>
        </w:tc>
        <w:tc>
          <w:tcPr>
            <w:tcW w:w="6071" w:type="dxa"/>
            <w:noWrap/>
            <w:hideMark/>
          </w:tcPr>
          <w:p w14:paraId="6C226F1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low grey level emphasis Comb.'</w:t>
            </w:r>
          </w:p>
        </w:tc>
      </w:tr>
      <w:tr w:rsidR="00247A76" w:rsidRPr="00216844" w14:paraId="1AC11B0D" w14:textId="77777777" w:rsidTr="00247A76">
        <w:trPr>
          <w:trHeight w:val="320"/>
        </w:trPr>
        <w:tc>
          <w:tcPr>
            <w:tcW w:w="691" w:type="dxa"/>
            <w:noWrap/>
            <w:hideMark/>
          </w:tcPr>
          <w:p w14:paraId="77DDC80F" w14:textId="77777777" w:rsidR="00247A76" w:rsidRPr="00247A76" w:rsidRDefault="00247A76" w:rsidP="00247A76">
            <w:pPr>
              <w:spacing w:line="480" w:lineRule="auto"/>
              <w:rPr>
                <w:rFonts w:ascii="Arial" w:hAnsi="Arial" w:cs="Arial"/>
              </w:rPr>
            </w:pPr>
            <w:r w:rsidRPr="00247A76">
              <w:rPr>
                <w:rFonts w:ascii="Arial" w:hAnsi="Arial" w:cs="Arial"/>
              </w:rPr>
              <w:t>216</w:t>
            </w:r>
          </w:p>
        </w:tc>
        <w:tc>
          <w:tcPr>
            <w:tcW w:w="1147" w:type="dxa"/>
            <w:noWrap/>
            <w:hideMark/>
          </w:tcPr>
          <w:p w14:paraId="1250DF3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38EFF97" w14:textId="77777777" w:rsidR="00247A76" w:rsidRPr="00247A76" w:rsidRDefault="00247A76" w:rsidP="00247A76">
            <w:pPr>
              <w:spacing w:line="480" w:lineRule="auto"/>
              <w:rPr>
                <w:rFonts w:ascii="Arial" w:hAnsi="Arial" w:cs="Arial"/>
              </w:rPr>
            </w:pPr>
            <w:r w:rsidRPr="00247A76">
              <w:rPr>
                <w:rFonts w:ascii="Arial" w:hAnsi="Arial" w:cs="Arial"/>
              </w:rPr>
              <w:t>127</w:t>
            </w:r>
          </w:p>
        </w:tc>
        <w:tc>
          <w:tcPr>
            <w:tcW w:w="6071" w:type="dxa"/>
            <w:noWrap/>
            <w:hideMark/>
          </w:tcPr>
          <w:p w14:paraId="5FF024D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high grey level emphasis Means'</w:t>
            </w:r>
          </w:p>
        </w:tc>
      </w:tr>
      <w:tr w:rsidR="00247A76" w:rsidRPr="00216844" w14:paraId="02DA4732" w14:textId="77777777" w:rsidTr="00247A76">
        <w:trPr>
          <w:trHeight w:val="320"/>
        </w:trPr>
        <w:tc>
          <w:tcPr>
            <w:tcW w:w="691" w:type="dxa"/>
            <w:noWrap/>
            <w:hideMark/>
          </w:tcPr>
          <w:p w14:paraId="7D37933E" w14:textId="77777777" w:rsidR="00247A76" w:rsidRPr="00247A76" w:rsidRDefault="00247A76" w:rsidP="00247A76">
            <w:pPr>
              <w:spacing w:line="480" w:lineRule="auto"/>
              <w:rPr>
                <w:rFonts w:ascii="Arial" w:hAnsi="Arial" w:cs="Arial"/>
              </w:rPr>
            </w:pPr>
            <w:r w:rsidRPr="00247A76">
              <w:rPr>
                <w:rFonts w:ascii="Arial" w:hAnsi="Arial" w:cs="Arial"/>
              </w:rPr>
              <w:t>217</w:t>
            </w:r>
          </w:p>
        </w:tc>
        <w:tc>
          <w:tcPr>
            <w:tcW w:w="1147" w:type="dxa"/>
            <w:noWrap/>
            <w:hideMark/>
          </w:tcPr>
          <w:p w14:paraId="5818A35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43F1726" w14:textId="77777777" w:rsidR="00247A76" w:rsidRPr="00247A76" w:rsidRDefault="00247A76" w:rsidP="00247A76">
            <w:pPr>
              <w:spacing w:line="480" w:lineRule="auto"/>
              <w:rPr>
                <w:rFonts w:ascii="Arial" w:hAnsi="Arial" w:cs="Arial"/>
              </w:rPr>
            </w:pPr>
            <w:r w:rsidRPr="00247A76">
              <w:rPr>
                <w:rFonts w:ascii="Arial" w:hAnsi="Arial" w:cs="Arial"/>
              </w:rPr>
              <w:t>128</w:t>
            </w:r>
          </w:p>
        </w:tc>
        <w:tc>
          <w:tcPr>
            <w:tcW w:w="6071" w:type="dxa"/>
            <w:noWrap/>
            <w:hideMark/>
          </w:tcPr>
          <w:p w14:paraId="4367DEC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high grey level emphasis Std.'</w:t>
            </w:r>
          </w:p>
        </w:tc>
      </w:tr>
      <w:tr w:rsidR="00247A76" w:rsidRPr="00216844" w14:paraId="313BE963" w14:textId="77777777" w:rsidTr="00247A76">
        <w:trPr>
          <w:trHeight w:val="320"/>
        </w:trPr>
        <w:tc>
          <w:tcPr>
            <w:tcW w:w="691" w:type="dxa"/>
            <w:noWrap/>
            <w:hideMark/>
          </w:tcPr>
          <w:p w14:paraId="0AEA06E9" w14:textId="77777777" w:rsidR="00247A76" w:rsidRPr="00247A76" w:rsidRDefault="00247A76" w:rsidP="00247A76">
            <w:pPr>
              <w:spacing w:line="480" w:lineRule="auto"/>
              <w:rPr>
                <w:rFonts w:ascii="Arial" w:hAnsi="Arial" w:cs="Arial"/>
              </w:rPr>
            </w:pPr>
            <w:r w:rsidRPr="00247A76">
              <w:rPr>
                <w:rFonts w:ascii="Arial" w:hAnsi="Arial" w:cs="Arial"/>
              </w:rPr>
              <w:t>218</w:t>
            </w:r>
          </w:p>
        </w:tc>
        <w:tc>
          <w:tcPr>
            <w:tcW w:w="1147" w:type="dxa"/>
            <w:noWrap/>
            <w:hideMark/>
          </w:tcPr>
          <w:p w14:paraId="4F17BF8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D1BBFA7" w14:textId="77777777" w:rsidR="00247A76" w:rsidRPr="00247A76" w:rsidRDefault="00247A76" w:rsidP="00247A76">
            <w:pPr>
              <w:spacing w:line="480" w:lineRule="auto"/>
              <w:rPr>
                <w:rFonts w:ascii="Arial" w:hAnsi="Arial" w:cs="Arial"/>
              </w:rPr>
            </w:pPr>
            <w:r w:rsidRPr="00247A76">
              <w:rPr>
                <w:rFonts w:ascii="Arial" w:hAnsi="Arial" w:cs="Arial"/>
              </w:rPr>
              <w:t>129</w:t>
            </w:r>
          </w:p>
        </w:tc>
        <w:tc>
          <w:tcPr>
            <w:tcW w:w="6071" w:type="dxa"/>
            <w:noWrap/>
            <w:hideMark/>
          </w:tcPr>
          <w:p w14:paraId="0C9452D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high grey level emphasis Comb.'</w:t>
            </w:r>
          </w:p>
        </w:tc>
      </w:tr>
      <w:tr w:rsidR="00247A76" w:rsidRPr="00216844" w14:paraId="174F1F9B" w14:textId="77777777" w:rsidTr="00247A76">
        <w:trPr>
          <w:trHeight w:val="320"/>
        </w:trPr>
        <w:tc>
          <w:tcPr>
            <w:tcW w:w="691" w:type="dxa"/>
            <w:noWrap/>
            <w:hideMark/>
          </w:tcPr>
          <w:p w14:paraId="62755387" w14:textId="77777777" w:rsidR="00247A76" w:rsidRPr="00247A76" w:rsidRDefault="00247A76" w:rsidP="00247A76">
            <w:pPr>
              <w:spacing w:line="480" w:lineRule="auto"/>
              <w:rPr>
                <w:rFonts w:ascii="Arial" w:hAnsi="Arial" w:cs="Arial"/>
              </w:rPr>
            </w:pPr>
            <w:r w:rsidRPr="00247A76">
              <w:rPr>
                <w:rFonts w:ascii="Arial" w:hAnsi="Arial" w:cs="Arial"/>
              </w:rPr>
              <w:t>219</w:t>
            </w:r>
          </w:p>
        </w:tc>
        <w:tc>
          <w:tcPr>
            <w:tcW w:w="1147" w:type="dxa"/>
            <w:noWrap/>
            <w:hideMark/>
          </w:tcPr>
          <w:p w14:paraId="4A1256B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C95307A" w14:textId="77777777" w:rsidR="00247A76" w:rsidRPr="00247A76" w:rsidRDefault="00247A76" w:rsidP="00247A76">
            <w:pPr>
              <w:spacing w:line="480" w:lineRule="auto"/>
              <w:rPr>
                <w:rFonts w:ascii="Arial" w:hAnsi="Arial" w:cs="Arial"/>
              </w:rPr>
            </w:pPr>
            <w:r w:rsidRPr="00247A76">
              <w:rPr>
                <w:rFonts w:ascii="Arial" w:hAnsi="Arial" w:cs="Arial"/>
              </w:rPr>
              <w:t>130</w:t>
            </w:r>
          </w:p>
        </w:tc>
        <w:tc>
          <w:tcPr>
            <w:tcW w:w="6071" w:type="dxa"/>
            <w:noWrap/>
            <w:hideMark/>
          </w:tcPr>
          <w:p w14:paraId="4271802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Run percentage Means' </w:t>
            </w:r>
          </w:p>
        </w:tc>
      </w:tr>
      <w:tr w:rsidR="00247A76" w:rsidRPr="00216844" w14:paraId="2784792E" w14:textId="77777777" w:rsidTr="00247A76">
        <w:trPr>
          <w:trHeight w:val="320"/>
        </w:trPr>
        <w:tc>
          <w:tcPr>
            <w:tcW w:w="691" w:type="dxa"/>
            <w:noWrap/>
            <w:hideMark/>
          </w:tcPr>
          <w:p w14:paraId="517C4E4E" w14:textId="77777777" w:rsidR="00247A76" w:rsidRPr="00247A76" w:rsidRDefault="00247A76" w:rsidP="00247A76">
            <w:pPr>
              <w:spacing w:line="480" w:lineRule="auto"/>
              <w:rPr>
                <w:rFonts w:ascii="Arial" w:hAnsi="Arial" w:cs="Arial"/>
              </w:rPr>
            </w:pPr>
            <w:r w:rsidRPr="00247A76">
              <w:rPr>
                <w:rFonts w:ascii="Arial" w:hAnsi="Arial" w:cs="Arial"/>
              </w:rPr>
              <w:t>220</w:t>
            </w:r>
          </w:p>
        </w:tc>
        <w:tc>
          <w:tcPr>
            <w:tcW w:w="1147" w:type="dxa"/>
            <w:noWrap/>
            <w:hideMark/>
          </w:tcPr>
          <w:p w14:paraId="28D4EDB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BB1389D" w14:textId="77777777" w:rsidR="00247A76" w:rsidRPr="00247A76" w:rsidRDefault="00247A76" w:rsidP="00247A76">
            <w:pPr>
              <w:spacing w:line="480" w:lineRule="auto"/>
              <w:rPr>
                <w:rFonts w:ascii="Arial" w:hAnsi="Arial" w:cs="Arial"/>
              </w:rPr>
            </w:pPr>
            <w:r w:rsidRPr="00247A76">
              <w:rPr>
                <w:rFonts w:ascii="Arial" w:hAnsi="Arial" w:cs="Arial"/>
              </w:rPr>
              <w:t>131</w:t>
            </w:r>
          </w:p>
        </w:tc>
        <w:tc>
          <w:tcPr>
            <w:tcW w:w="6071" w:type="dxa"/>
            <w:noWrap/>
            <w:hideMark/>
          </w:tcPr>
          <w:p w14:paraId="28D5A76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Run percentage Std.'</w:t>
            </w:r>
          </w:p>
        </w:tc>
      </w:tr>
      <w:tr w:rsidR="00247A76" w:rsidRPr="00216844" w14:paraId="55653235" w14:textId="77777777" w:rsidTr="00247A76">
        <w:trPr>
          <w:trHeight w:val="320"/>
        </w:trPr>
        <w:tc>
          <w:tcPr>
            <w:tcW w:w="691" w:type="dxa"/>
            <w:noWrap/>
            <w:hideMark/>
          </w:tcPr>
          <w:p w14:paraId="2029B43A" w14:textId="77777777" w:rsidR="00247A76" w:rsidRPr="00247A76" w:rsidRDefault="00247A76" w:rsidP="00247A76">
            <w:pPr>
              <w:spacing w:line="480" w:lineRule="auto"/>
              <w:rPr>
                <w:rFonts w:ascii="Arial" w:hAnsi="Arial" w:cs="Arial"/>
              </w:rPr>
            </w:pPr>
            <w:r w:rsidRPr="00247A76">
              <w:rPr>
                <w:rFonts w:ascii="Arial" w:hAnsi="Arial" w:cs="Arial"/>
              </w:rPr>
              <w:t>221</w:t>
            </w:r>
          </w:p>
        </w:tc>
        <w:tc>
          <w:tcPr>
            <w:tcW w:w="1147" w:type="dxa"/>
            <w:noWrap/>
            <w:hideMark/>
          </w:tcPr>
          <w:p w14:paraId="7AF3D8B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7CE5898" w14:textId="77777777" w:rsidR="00247A76" w:rsidRPr="00247A76" w:rsidRDefault="00247A76" w:rsidP="00247A76">
            <w:pPr>
              <w:spacing w:line="480" w:lineRule="auto"/>
              <w:rPr>
                <w:rFonts w:ascii="Arial" w:hAnsi="Arial" w:cs="Arial"/>
              </w:rPr>
            </w:pPr>
            <w:r w:rsidRPr="00247A76">
              <w:rPr>
                <w:rFonts w:ascii="Arial" w:hAnsi="Arial" w:cs="Arial"/>
              </w:rPr>
              <w:t>132</w:t>
            </w:r>
          </w:p>
        </w:tc>
        <w:tc>
          <w:tcPr>
            <w:tcW w:w="6071" w:type="dxa"/>
            <w:noWrap/>
            <w:hideMark/>
          </w:tcPr>
          <w:p w14:paraId="4229B72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percentage Comb.'</w:t>
            </w:r>
          </w:p>
        </w:tc>
      </w:tr>
      <w:tr w:rsidR="00247A76" w:rsidRPr="00216844" w14:paraId="76062BB5" w14:textId="77777777" w:rsidTr="00247A76">
        <w:trPr>
          <w:trHeight w:val="320"/>
        </w:trPr>
        <w:tc>
          <w:tcPr>
            <w:tcW w:w="691" w:type="dxa"/>
            <w:noWrap/>
            <w:hideMark/>
          </w:tcPr>
          <w:p w14:paraId="2643F492" w14:textId="77777777" w:rsidR="00247A76" w:rsidRPr="00247A76" w:rsidRDefault="00247A76" w:rsidP="00247A76">
            <w:pPr>
              <w:spacing w:line="480" w:lineRule="auto"/>
              <w:rPr>
                <w:rFonts w:ascii="Arial" w:hAnsi="Arial" w:cs="Arial"/>
              </w:rPr>
            </w:pPr>
            <w:r w:rsidRPr="00247A76">
              <w:rPr>
                <w:rFonts w:ascii="Arial" w:hAnsi="Arial" w:cs="Arial"/>
              </w:rPr>
              <w:t>222</w:t>
            </w:r>
          </w:p>
        </w:tc>
        <w:tc>
          <w:tcPr>
            <w:tcW w:w="1147" w:type="dxa"/>
            <w:noWrap/>
            <w:hideMark/>
          </w:tcPr>
          <w:p w14:paraId="180A4C4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E1DCF7B" w14:textId="77777777" w:rsidR="00247A76" w:rsidRPr="00247A76" w:rsidRDefault="00247A76" w:rsidP="00247A76">
            <w:pPr>
              <w:spacing w:line="480" w:lineRule="auto"/>
              <w:rPr>
                <w:rFonts w:ascii="Arial" w:hAnsi="Arial" w:cs="Arial"/>
              </w:rPr>
            </w:pPr>
            <w:r w:rsidRPr="00247A76">
              <w:rPr>
                <w:rFonts w:ascii="Arial" w:hAnsi="Arial" w:cs="Arial"/>
              </w:rPr>
              <w:t>133</w:t>
            </w:r>
          </w:p>
        </w:tc>
        <w:tc>
          <w:tcPr>
            <w:tcW w:w="6071" w:type="dxa"/>
            <w:noWrap/>
            <w:hideMark/>
          </w:tcPr>
          <w:p w14:paraId="38AD93A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Number of runs Means'</w:t>
            </w:r>
          </w:p>
        </w:tc>
      </w:tr>
      <w:tr w:rsidR="00247A76" w:rsidRPr="00216844" w14:paraId="7124FA44" w14:textId="77777777" w:rsidTr="00247A76">
        <w:trPr>
          <w:trHeight w:val="320"/>
        </w:trPr>
        <w:tc>
          <w:tcPr>
            <w:tcW w:w="691" w:type="dxa"/>
            <w:noWrap/>
            <w:hideMark/>
          </w:tcPr>
          <w:p w14:paraId="65C7A7E0" w14:textId="77777777" w:rsidR="00247A76" w:rsidRPr="00247A76" w:rsidRDefault="00247A76" w:rsidP="00247A76">
            <w:pPr>
              <w:spacing w:line="480" w:lineRule="auto"/>
              <w:rPr>
                <w:rFonts w:ascii="Arial" w:hAnsi="Arial" w:cs="Arial"/>
              </w:rPr>
            </w:pPr>
            <w:r w:rsidRPr="00247A76">
              <w:rPr>
                <w:rFonts w:ascii="Arial" w:hAnsi="Arial" w:cs="Arial"/>
              </w:rPr>
              <w:t>223</w:t>
            </w:r>
          </w:p>
        </w:tc>
        <w:tc>
          <w:tcPr>
            <w:tcW w:w="1147" w:type="dxa"/>
            <w:noWrap/>
            <w:hideMark/>
          </w:tcPr>
          <w:p w14:paraId="3780369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CBAD5C8" w14:textId="77777777" w:rsidR="00247A76" w:rsidRPr="00247A76" w:rsidRDefault="00247A76" w:rsidP="00247A76">
            <w:pPr>
              <w:spacing w:line="480" w:lineRule="auto"/>
              <w:rPr>
                <w:rFonts w:ascii="Arial" w:hAnsi="Arial" w:cs="Arial"/>
              </w:rPr>
            </w:pPr>
            <w:r w:rsidRPr="00247A76">
              <w:rPr>
                <w:rFonts w:ascii="Arial" w:hAnsi="Arial" w:cs="Arial"/>
              </w:rPr>
              <w:t>134</w:t>
            </w:r>
          </w:p>
        </w:tc>
        <w:tc>
          <w:tcPr>
            <w:tcW w:w="6071" w:type="dxa"/>
            <w:noWrap/>
            <w:hideMark/>
          </w:tcPr>
          <w:p w14:paraId="36A849D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Number of runs Std.'</w:t>
            </w:r>
          </w:p>
        </w:tc>
      </w:tr>
      <w:tr w:rsidR="00247A76" w:rsidRPr="00216844" w14:paraId="6A863DE0" w14:textId="77777777" w:rsidTr="00247A76">
        <w:trPr>
          <w:trHeight w:val="320"/>
        </w:trPr>
        <w:tc>
          <w:tcPr>
            <w:tcW w:w="691" w:type="dxa"/>
            <w:noWrap/>
            <w:hideMark/>
          </w:tcPr>
          <w:p w14:paraId="32A20202" w14:textId="77777777" w:rsidR="00247A76" w:rsidRPr="00247A76" w:rsidRDefault="00247A76" w:rsidP="00247A76">
            <w:pPr>
              <w:spacing w:line="480" w:lineRule="auto"/>
              <w:rPr>
                <w:rFonts w:ascii="Arial" w:hAnsi="Arial" w:cs="Arial"/>
              </w:rPr>
            </w:pPr>
            <w:r w:rsidRPr="00247A76">
              <w:rPr>
                <w:rFonts w:ascii="Arial" w:hAnsi="Arial" w:cs="Arial"/>
              </w:rPr>
              <w:t>224</w:t>
            </w:r>
          </w:p>
        </w:tc>
        <w:tc>
          <w:tcPr>
            <w:tcW w:w="1147" w:type="dxa"/>
            <w:noWrap/>
            <w:hideMark/>
          </w:tcPr>
          <w:p w14:paraId="0C33D19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AFC0637" w14:textId="77777777" w:rsidR="00247A76" w:rsidRPr="00247A76" w:rsidRDefault="00247A76" w:rsidP="00247A76">
            <w:pPr>
              <w:spacing w:line="480" w:lineRule="auto"/>
              <w:rPr>
                <w:rFonts w:ascii="Arial" w:hAnsi="Arial" w:cs="Arial"/>
              </w:rPr>
            </w:pPr>
            <w:r w:rsidRPr="00247A76">
              <w:rPr>
                <w:rFonts w:ascii="Arial" w:hAnsi="Arial" w:cs="Arial"/>
              </w:rPr>
              <w:t>135</w:t>
            </w:r>
          </w:p>
        </w:tc>
        <w:tc>
          <w:tcPr>
            <w:tcW w:w="6071" w:type="dxa"/>
            <w:noWrap/>
            <w:hideMark/>
          </w:tcPr>
          <w:p w14:paraId="7187319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Number of runs Comb.'</w:t>
            </w:r>
          </w:p>
        </w:tc>
      </w:tr>
      <w:tr w:rsidR="00247A76" w:rsidRPr="00216844" w14:paraId="78FAD00C" w14:textId="77777777" w:rsidTr="00247A76">
        <w:trPr>
          <w:trHeight w:val="320"/>
        </w:trPr>
        <w:tc>
          <w:tcPr>
            <w:tcW w:w="691" w:type="dxa"/>
            <w:noWrap/>
            <w:hideMark/>
          </w:tcPr>
          <w:p w14:paraId="3B00BA47" w14:textId="77777777" w:rsidR="00247A76" w:rsidRPr="00247A76" w:rsidRDefault="00247A76" w:rsidP="00247A76">
            <w:pPr>
              <w:spacing w:line="480" w:lineRule="auto"/>
              <w:rPr>
                <w:rFonts w:ascii="Arial" w:hAnsi="Arial" w:cs="Arial"/>
              </w:rPr>
            </w:pPr>
            <w:r w:rsidRPr="00247A76">
              <w:rPr>
                <w:rFonts w:ascii="Arial" w:hAnsi="Arial" w:cs="Arial"/>
              </w:rPr>
              <w:t>225</w:t>
            </w:r>
          </w:p>
        </w:tc>
        <w:tc>
          <w:tcPr>
            <w:tcW w:w="1147" w:type="dxa"/>
            <w:noWrap/>
            <w:hideMark/>
          </w:tcPr>
          <w:p w14:paraId="25F711F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1278A784" w14:textId="77777777" w:rsidR="00247A76" w:rsidRPr="00247A76" w:rsidRDefault="00247A76" w:rsidP="00247A76">
            <w:pPr>
              <w:spacing w:line="480" w:lineRule="auto"/>
              <w:rPr>
                <w:rFonts w:ascii="Arial" w:hAnsi="Arial" w:cs="Arial"/>
              </w:rPr>
            </w:pPr>
            <w:r w:rsidRPr="00247A76">
              <w:rPr>
                <w:rFonts w:ascii="Arial" w:hAnsi="Arial" w:cs="Arial"/>
              </w:rPr>
              <w:t>136</w:t>
            </w:r>
          </w:p>
        </w:tc>
        <w:tc>
          <w:tcPr>
            <w:tcW w:w="6071" w:type="dxa"/>
            <w:noWrap/>
            <w:hideMark/>
          </w:tcPr>
          <w:p w14:paraId="39BF3FA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variance Means'</w:t>
            </w:r>
          </w:p>
        </w:tc>
      </w:tr>
      <w:tr w:rsidR="00247A76" w:rsidRPr="00216844" w14:paraId="442E1D0A" w14:textId="77777777" w:rsidTr="00247A76">
        <w:trPr>
          <w:trHeight w:val="320"/>
        </w:trPr>
        <w:tc>
          <w:tcPr>
            <w:tcW w:w="691" w:type="dxa"/>
            <w:noWrap/>
            <w:hideMark/>
          </w:tcPr>
          <w:p w14:paraId="490C5465" w14:textId="77777777" w:rsidR="00247A76" w:rsidRPr="00247A76" w:rsidRDefault="00247A76" w:rsidP="00247A76">
            <w:pPr>
              <w:spacing w:line="480" w:lineRule="auto"/>
              <w:rPr>
                <w:rFonts w:ascii="Arial" w:hAnsi="Arial" w:cs="Arial"/>
              </w:rPr>
            </w:pPr>
            <w:r w:rsidRPr="00247A76">
              <w:rPr>
                <w:rFonts w:ascii="Arial" w:hAnsi="Arial" w:cs="Arial"/>
              </w:rPr>
              <w:t>226</w:t>
            </w:r>
          </w:p>
        </w:tc>
        <w:tc>
          <w:tcPr>
            <w:tcW w:w="1147" w:type="dxa"/>
            <w:noWrap/>
            <w:hideMark/>
          </w:tcPr>
          <w:p w14:paraId="790E801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C5473DB" w14:textId="77777777" w:rsidR="00247A76" w:rsidRPr="00247A76" w:rsidRDefault="00247A76" w:rsidP="00247A76">
            <w:pPr>
              <w:spacing w:line="480" w:lineRule="auto"/>
              <w:rPr>
                <w:rFonts w:ascii="Arial" w:hAnsi="Arial" w:cs="Arial"/>
              </w:rPr>
            </w:pPr>
            <w:r w:rsidRPr="00247A76">
              <w:rPr>
                <w:rFonts w:ascii="Arial" w:hAnsi="Arial" w:cs="Arial"/>
              </w:rPr>
              <w:t>137</w:t>
            </w:r>
          </w:p>
        </w:tc>
        <w:tc>
          <w:tcPr>
            <w:tcW w:w="6071" w:type="dxa"/>
            <w:noWrap/>
            <w:hideMark/>
          </w:tcPr>
          <w:p w14:paraId="0EED645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variance Std.'</w:t>
            </w:r>
          </w:p>
        </w:tc>
      </w:tr>
      <w:tr w:rsidR="00247A76" w:rsidRPr="00216844" w14:paraId="61B6F72B" w14:textId="77777777" w:rsidTr="00247A76">
        <w:trPr>
          <w:trHeight w:val="320"/>
        </w:trPr>
        <w:tc>
          <w:tcPr>
            <w:tcW w:w="691" w:type="dxa"/>
            <w:noWrap/>
            <w:hideMark/>
          </w:tcPr>
          <w:p w14:paraId="381CE984" w14:textId="77777777" w:rsidR="00247A76" w:rsidRPr="00247A76" w:rsidRDefault="00247A76" w:rsidP="00247A76">
            <w:pPr>
              <w:spacing w:line="480" w:lineRule="auto"/>
              <w:rPr>
                <w:rFonts w:ascii="Arial" w:hAnsi="Arial" w:cs="Arial"/>
              </w:rPr>
            </w:pPr>
            <w:r w:rsidRPr="00247A76">
              <w:rPr>
                <w:rFonts w:ascii="Arial" w:hAnsi="Arial" w:cs="Arial"/>
              </w:rPr>
              <w:t>227</w:t>
            </w:r>
          </w:p>
        </w:tc>
        <w:tc>
          <w:tcPr>
            <w:tcW w:w="1147" w:type="dxa"/>
            <w:noWrap/>
            <w:hideMark/>
          </w:tcPr>
          <w:p w14:paraId="4837417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AD7949B" w14:textId="77777777" w:rsidR="00247A76" w:rsidRPr="00247A76" w:rsidRDefault="00247A76" w:rsidP="00247A76">
            <w:pPr>
              <w:spacing w:line="480" w:lineRule="auto"/>
              <w:rPr>
                <w:rFonts w:ascii="Arial" w:hAnsi="Arial" w:cs="Arial"/>
              </w:rPr>
            </w:pPr>
            <w:r w:rsidRPr="00247A76">
              <w:rPr>
                <w:rFonts w:ascii="Arial" w:hAnsi="Arial" w:cs="Arial"/>
              </w:rPr>
              <w:t>138</w:t>
            </w:r>
          </w:p>
        </w:tc>
        <w:tc>
          <w:tcPr>
            <w:tcW w:w="6071" w:type="dxa"/>
            <w:noWrap/>
            <w:hideMark/>
          </w:tcPr>
          <w:p w14:paraId="0B6CA30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variance Comb.'</w:t>
            </w:r>
          </w:p>
        </w:tc>
      </w:tr>
      <w:tr w:rsidR="00247A76" w:rsidRPr="00216844" w14:paraId="6C58D672" w14:textId="77777777" w:rsidTr="00247A76">
        <w:trPr>
          <w:trHeight w:val="320"/>
        </w:trPr>
        <w:tc>
          <w:tcPr>
            <w:tcW w:w="691" w:type="dxa"/>
            <w:noWrap/>
            <w:hideMark/>
          </w:tcPr>
          <w:p w14:paraId="43350C3B" w14:textId="77777777" w:rsidR="00247A76" w:rsidRPr="00247A76" w:rsidRDefault="00247A76" w:rsidP="00247A76">
            <w:pPr>
              <w:spacing w:line="480" w:lineRule="auto"/>
              <w:rPr>
                <w:rFonts w:ascii="Arial" w:hAnsi="Arial" w:cs="Arial"/>
              </w:rPr>
            </w:pPr>
            <w:r w:rsidRPr="00247A76">
              <w:rPr>
                <w:rFonts w:ascii="Arial" w:hAnsi="Arial" w:cs="Arial"/>
              </w:rPr>
              <w:t>228</w:t>
            </w:r>
          </w:p>
        </w:tc>
        <w:tc>
          <w:tcPr>
            <w:tcW w:w="1147" w:type="dxa"/>
            <w:noWrap/>
            <w:hideMark/>
          </w:tcPr>
          <w:p w14:paraId="6523049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B73971B" w14:textId="77777777" w:rsidR="00247A76" w:rsidRPr="00247A76" w:rsidRDefault="00247A76" w:rsidP="00247A76">
            <w:pPr>
              <w:spacing w:line="480" w:lineRule="auto"/>
              <w:rPr>
                <w:rFonts w:ascii="Arial" w:hAnsi="Arial" w:cs="Arial"/>
              </w:rPr>
            </w:pPr>
            <w:r w:rsidRPr="00247A76">
              <w:rPr>
                <w:rFonts w:ascii="Arial" w:hAnsi="Arial" w:cs="Arial"/>
              </w:rPr>
              <w:t>139</w:t>
            </w:r>
          </w:p>
        </w:tc>
        <w:tc>
          <w:tcPr>
            <w:tcW w:w="6071" w:type="dxa"/>
            <w:noWrap/>
            <w:hideMark/>
          </w:tcPr>
          <w:p w14:paraId="6C78AB8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variance Means'</w:t>
            </w:r>
          </w:p>
        </w:tc>
      </w:tr>
      <w:tr w:rsidR="00247A76" w:rsidRPr="00216844" w14:paraId="2CD35D2E" w14:textId="77777777" w:rsidTr="00247A76">
        <w:trPr>
          <w:trHeight w:val="320"/>
        </w:trPr>
        <w:tc>
          <w:tcPr>
            <w:tcW w:w="691" w:type="dxa"/>
            <w:noWrap/>
            <w:hideMark/>
          </w:tcPr>
          <w:p w14:paraId="2727B80B" w14:textId="77777777" w:rsidR="00247A76" w:rsidRPr="00247A76" w:rsidRDefault="00247A76" w:rsidP="00247A76">
            <w:pPr>
              <w:spacing w:line="480" w:lineRule="auto"/>
              <w:rPr>
                <w:rFonts w:ascii="Arial" w:hAnsi="Arial" w:cs="Arial"/>
              </w:rPr>
            </w:pPr>
            <w:r w:rsidRPr="00247A76">
              <w:rPr>
                <w:rFonts w:ascii="Arial" w:hAnsi="Arial" w:cs="Arial"/>
              </w:rPr>
              <w:lastRenderedPageBreak/>
              <w:t>229</w:t>
            </w:r>
          </w:p>
        </w:tc>
        <w:tc>
          <w:tcPr>
            <w:tcW w:w="1147" w:type="dxa"/>
            <w:noWrap/>
            <w:hideMark/>
          </w:tcPr>
          <w:p w14:paraId="39CC55B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F020208" w14:textId="77777777" w:rsidR="00247A76" w:rsidRPr="00247A76" w:rsidRDefault="00247A76" w:rsidP="00247A76">
            <w:pPr>
              <w:spacing w:line="480" w:lineRule="auto"/>
              <w:rPr>
                <w:rFonts w:ascii="Arial" w:hAnsi="Arial" w:cs="Arial"/>
              </w:rPr>
            </w:pPr>
            <w:r w:rsidRPr="00247A76">
              <w:rPr>
                <w:rFonts w:ascii="Arial" w:hAnsi="Arial" w:cs="Arial"/>
              </w:rPr>
              <w:t>140</w:t>
            </w:r>
          </w:p>
        </w:tc>
        <w:tc>
          <w:tcPr>
            <w:tcW w:w="6071" w:type="dxa"/>
            <w:noWrap/>
            <w:hideMark/>
          </w:tcPr>
          <w:p w14:paraId="3B14ECF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variance Std.'</w:t>
            </w:r>
          </w:p>
        </w:tc>
      </w:tr>
      <w:tr w:rsidR="00247A76" w:rsidRPr="00216844" w14:paraId="434DB294" w14:textId="77777777" w:rsidTr="00247A76">
        <w:trPr>
          <w:trHeight w:val="320"/>
        </w:trPr>
        <w:tc>
          <w:tcPr>
            <w:tcW w:w="691" w:type="dxa"/>
            <w:noWrap/>
            <w:hideMark/>
          </w:tcPr>
          <w:p w14:paraId="43AA6FF3" w14:textId="77777777" w:rsidR="00247A76" w:rsidRPr="00247A76" w:rsidRDefault="00247A76" w:rsidP="00247A76">
            <w:pPr>
              <w:spacing w:line="480" w:lineRule="auto"/>
              <w:rPr>
                <w:rFonts w:ascii="Arial" w:hAnsi="Arial" w:cs="Arial"/>
              </w:rPr>
            </w:pPr>
            <w:r w:rsidRPr="00247A76">
              <w:rPr>
                <w:rFonts w:ascii="Arial" w:hAnsi="Arial" w:cs="Arial"/>
              </w:rPr>
              <w:t>230</w:t>
            </w:r>
          </w:p>
        </w:tc>
        <w:tc>
          <w:tcPr>
            <w:tcW w:w="1147" w:type="dxa"/>
            <w:noWrap/>
            <w:hideMark/>
          </w:tcPr>
          <w:p w14:paraId="7C9586A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F5AC806" w14:textId="77777777" w:rsidR="00247A76" w:rsidRPr="00247A76" w:rsidRDefault="00247A76" w:rsidP="00247A76">
            <w:pPr>
              <w:spacing w:line="480" w:lineRule="auto"/>
              <w:rPr>
                <w:rFonts w:ascii="Arial" w:hAnsi="Arial" w:cs="Arial"/>
              </w:rPr>
            </w:pPr>
            <w:r w:rsidRPr="00247A76">
              <w:rPr>
                <w:rFonts w:ascii="Arial" w:hAnsi="Arial" w:cs="Arial"/>
              </w:rPr>
              <w:t>141</w:t>
            </w:r>
          </w:p>
        </w:tc>
        <w:tc>
          <w:tcPr>
            <w:tcW w:w="6071" w:type="dxa"/>
            <w:noWrap/>
            <w:hideMark/>
          </w:tcPr>
          <w:p w14:paraId="28B8597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variance Comb.'</w:t>
            </w:r>
          </w:p>
        </w:tc>
      </w:tr>
      <w:tr w:rsidR="00247A76" w:rsidRPr="00216844" w14:paraId="3B38A2C5" w14:textId="77777777" w:rsidTr="00247A76">
        <w:trPr>
          <w:trHeight w:val="320"/>
        </w:trPr>
        <w:tc>
          <w:tcPr>
            <w:tcW w:w="691" w:type="dxa"/>
            <w:noWrap/>
            <w:hideMark/>
          </w:tcPr>
          <w:p w14:paraId="16C8AB04" w14:textId="77777777" w:rsidR="00247A76" w:rsidRPr="00247A76" w:rsidRDefault="00247A76" w:rsidP="00247A76">
            <w:pPr>
              <w:spacing w:line="480" w:lineRule="auto"/>
              <w:rPr>
                <w:rFonts w:ascii="Arial" w:hAnsi="Arial" w:cs="Arial"/>
              </w:rPr>
            </w:pPr>
            <w:r w:rsidRPr="00247A76">
              <w:rPr>
                <w:rFonts w:ascii="Arial" w:hAnsi="Arial" w:cs="Arial"/>
              </w:rPr>
              <w:t>231</w:t>
            </w:r>
          </w:p>
        </w:tc>
        <w:tc>
          <w:tcPr>
            <w:tcW w:w="1147" w:type="dxa"/>
            <w:noWrap/>
            <w:hideMark/>
          </w:tcPr>
          <w:p w14:paraId="2B55645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5F80833" w14:textId="77777777" w:rsidR="00247A76" w:rsidRPr="00247A76" w:rsidRDefault="00247A76" w:rsidP="00247A76">
            <w:pPr>
              <w:spacing w:line="480" w:lineRule="auto"/>
              <w:rPr>
                <w:rFonts w:ascii="Arial" w:hAnsi="Arial" w:cs="Arial"/>
              </w:rPr>
            </w:pPr>
            <w:r w:rsidRPr="00247A76">
              <w:rPr>
                <w:rFonts w:ascii="Arial" w:hAnsi="Arial" w:cs="Arial"/>
              </w:rPr>
              <w:t>142</w:t>
            </w:r>
          </w:p>
        </w:tc>
        <w:tc>
          <w:tcPr>
            <w:tcW w:w="6071" w:type="dxa"/>
            <w:noWrap/>
            <w:hideMark/>
          </w:tcPr>
          <w:p w14:paraId="175F39C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entropy Means'</w:t>
            </w:r>
          </w:p>
        </w:tc>
      </w:tr>
      <w:tr w:rsidR="00247A76" w:rsidRPr="00216844" w14:paraId="7CEBCB98" w14:textId="77777777" w:rsidTr="00247A76">
        <w:trPr>
          <w:trHeight w:val="320"/>
        </w:trPr>
        <w:tc>
          <w:tcPr>
            <w:tcW w:w="691" w:type="dxa"/>
            <w:noWrap/>
            <w:hideMark/>
          </w:tcPr>
          <w:p w14:paraId="06C935BD" w14:textId="77777777" w:rsidR="00247A76" w:rsidRPr="00247A76" w:rsidRDefault="00247A76" w:rsidP="00247A76">
            <w:pPr>
              <w:spacing w:line="480" w:lineRule="auto"/>
              <w:rPr>
                <w:rFonts w:ascii="Arial" w:hAnsi="Arial" w:cs="Arial"/>
              </w:rPr>
            </w:pPr>
            <w:r w:rsidRPr="00247A76">
              <w:rPr>
                <w:rFonts w:ascii="Arial" w:hAnsi="Arial" w:cs="Arial"/>
              </w:rPr>
              <w:t>232</w:t>
            </w:r>
          </w:p>
        </w:tc>
        <w:tc>
          <w:tcPr>
            <w:tcW w:w="1147" w:type="dxa"/>
            <w:noWrap/>
            <w:hideMark/>
          </w:tcPr>
          <w:p w14:paraId="701F42C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A5222E2" w14:textId="77777777" w:rsidR="00247A76" w:rsidRPr="00247A76" w:rsidRDefault="00247A76" w:rsidP="00247A76">
            <w:pPr>
              <w:spacing w:line="480" w:lineRule="auto"/>
              <w:rPr>
                <w:rFonts w:ascii="Arial" w:hAnsi="Arial" w:cs="Arial"/>
              </w:rPr>
            </w:pPr>
            <w:r w:rsidRPr="00247A76">
              <w:rPr>
                <w:rFonts w:ascii="Arial" w:hAnsi="Arial" w:cs="Arial"/>
              </w:rPr>
              <w:t>143</w:t>
            </w:r>
          </w:p>
        </w:tc>
        <w:tc>
          <w:tcPr>
            <w:tcW w:w="6071" w:type="dxa"/>
            <w:noWrap/>
            <w:hideMark/>
          </w:tcPr>
          <w:p w14:paraId="3C1140B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entropy Std.'</w:t>
            </w:r>
          </w:p>
        </w:tc>
      </w:tr>
      <w:tr w:rsidR="00247A76" w:rsidRPr="00216844" w14:paraId="7F87A5F5" w14:textId="77777777" w:rsidTr="00247A76">
        <w:trPr>
          <w:trHeight w:val="320"/>
        </w:trPr>
        <w:tc>
          <w:tcPr>
            <w:tcW w:w="691" w:type="dxa"/>
            <w:noWrap/>
            <w:hideMark/>
          </w:tcPr>
          <w:p w14:paraId="7CEE8BBD" w14:textId="77777777" w:rsidR="00247A76" w:rsidRPr="00247A76" w:rsidRDefault="00247A76" w:rsidP="00247A76">
            <w:pPr>
              <w:spacing w:line="480" w:lineRule="auto"/>
              <w:rPr>
                <w:rFonts w:ascii="Arial" w:hAnsi="Arial" w:cs="Arial"/>
              </w:rPr>
            </w:pPr>
            <w:r w:rsidRPr="00247A76">
              <w:rPr>
                <w:rFonts w:ascii="Arial" w:hAnsi="Arial" w:cs="Arial"/>
              </w:rPr>
              <w:t>233</w:t>
            </w:r>
          </w:p>
        </w:tc>
        <w:tc>
          <w:tcPr>
            <w:tcW w:w="1147" w:type="dxa"/>
            <w:noWrap/>
            <w:hideMark/>
          </w:tcPr>
          <w:p w14:paraId="6673C5B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27531FD" w14:textId="77777777" w:rsidR="00247A76" w:rsidRPr="00247A76" w:rsidRDefault="00247A76" w:rsidP="00247A76">
            <w:pPr>
              <w:spacing w:line="480" w:lineRule="auto"/>
              <w:rPr>
                <w:rFonts w:ascii="Arial" w:hAnsi="Arial" w:cs="Arial"/>
              </w:rPr>
            </w:pPr>
            <w:r w:rsidRPr="00247A76">
              <w:rPr>
                <w:rFonts w:ascii="Arial" w:hAnsi="Arial" w:cs="Arial"/>
              </w:rPr>
              <w:t>144</w:t>
            </w:r>
          </w:p>
        </w:tc>
        <w:tc>
          <w:tcPr>
            <w:tcW w:w="6071" w:type="dxa"/>
            <w:noWrap/>
            <w:hideMark/>
          </w:tcPr>
          <w:p w14:paraId="650B59F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Run length entropy Comb.'</w:t>
            </w:r>
          </w:p>
        </w:tc>
      </w:tr>
      <w:tr w:rsidR="00247A76" w:rsidRPr="00216844" w14:paraId="253E1093" w14:textId="77777777" w:rsidTr="00247A76">
        <w:trPr>
          <w:trHeight w:val="320"/>
        </w:trPr>
        <w:tc>
          <w:tcPr>
            <w:tcW w:w="691" w:type="dxa"/>
            <w:noWrap/>
            <w:hideMark/>
          </w:tcPr>
          <w:p w14:paraId="11F6AC8E" w14:textId="77777777" w:rsidR="00247A76" w:rsidRPr="00247A76" w:rsidRDefault="00247A76" w:rsidP="00247A76">
            <w:pPr>
              <w:spacing w:line="480" w:lineRule="auto"/>
              <w:rPr>
                <w:rFonts w:ascii="Arial" w:hAnsi="Arial" w:cs="Arial"/>
              </w:rPr>
            </w:pPr>
            <w:r w:rsidRPr="00247A76">
              <w:rPr>
                <w:rFonts w:ascii="Arial" w:hAnsi="Arial" w:cs="Arial"/>
              </w:rPr>
              <w:t>234</w:t>
            </w:r>
          </w:p>
        </w:tc>
        <w:tc>
          <w:tcPr>
            <w:tcW w:w="1147" w:type="dxa"/>
            <w:noWrap/>
            <w:hideMark/>
          </w:tcPr>
          <w:p w14:paraId="3F46838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F2F9D05" w14:textId="77777777" w:rsidR="00247A76" w:rsidRPr="00247A76" w:rsidRDefault="00247A76" w:rsidP="00247A76">
            <w:pPr>
              <w:spacing w:line="480" w:lineRule="auto"/>
              <w:rPr>
                <w:rFonts w:ascii="Arial" w:hAnsi="Arial" w:cs="Arial"/>
              </w:rPr>
            </w:pPr>
            <w:r w:rsidRPr="00247A76">
              <w:rPr>
                <w:rFonts w:ascii="Arial" w:hAnsi="Arial" w:cs="Arial"/>
              </w:rPr>
              <w:t>145</w:t>
            </w:r>
          </w:p>
        </w:tc>
        <w:tc>
          <w:tcPr>
            <w:tcW w:w="6071" w:type="dxa"/>
            <w:noWrap/>
            <w:hideMark/>
          </w:tcPr>
          <w:p w14:paraId="30A7824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Small Zone Emphasis'</w:t>
            </w:r>
          </w:p>
        </w:tc>
      </w:tr>
      <w:tr w:rsidR="00247A76" w:rsidRPr="00216844" w14:paraId="4E9E27ED" w14:textId="77777777" w:rsidTr="00247A76">
        <w:trPr>
          <w:trHeight w:val="320"/>
        </w:trPr>
        <w:tc>
          <w:tcPr>
            <w:tcW w:w="691" w:type="dxa"/>
            <w:noWrap/>
            <w:hideMark/>
          </w:tcPr>
          <w:p w14:paraId="590E9A03" w14:textId="77777777" w:rsidR="00247A76" w:rsidRPr="00247A76" w:rsidRDefault="00247A76" w:rsidP="00247A76">
            <w:pPr>
              <w:spacing w:line="480" w:lineRule="auto"/>
              <w:rPr>
                <w:rFonts w:ascii="Arial" w:hAnsi="Arial" w:cs="Arial"/>
              </w:rPr>
            </w:pPr>
            <w:r w:rsidRPr="00247A76">
              <w:rPr>
                <w:rFonts w:ascii="Arial" w:hAnsi="Arial" w:cs="Arial"/>
              </w:rPr>
              <w:t>235</w:t>
            </w:r>
          </w:p>
        </w:tc>
        <w:tc>
          <w:tcPr>
            <w:tcW w:w="1147" w:type="dxa"/>
            <w:noWrap/>
            <w:hideMark/>
          </w:tcPr>
          <w:p w14:paraId="2037514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5364274" w14:textId="77777777" w:rsidR="00247A76" w:rsidRPr="00247A76" w:rsidRDefault="00247A76" w:rsidP="00247A76">
            <w:pPr>
              <w:spacing w:line="480" w:lineRule="auto"/>
              <w:rPr>
                <w:rFonts w:ascii="Arial" w:hAnsi="Arial" w:cs="Arial"/>
              </w:rPr>
            </w:pPr>
            <w:r w:rsidRPr="00247A76">
              <w:rPr>
                <w:rFonts w:ascii="Arial" w:hAnsi="Arial" w:cs="Arial"/>
              </w:rPr>
              <w:t>146</w:t>
            </w:r>
          </w:p>
        </w:tc>
        <w:tc>
          <w:tcPr>
            <w:tcW w:w="6071" w:type="dxa"/>
            <w:noWrap/>
            <w:hideMark/>
          </w:tcPr>
          <w:p w14:paraId="0DA002F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Large Zone Emphasis'</w:t>
            </w:r>
          </w:p>
        </w:tc>
      </w:tr>
      <w:tr w:rsidR="00247A76" w:rsidRPr="00216844" w14:paraId="51881492" w14:textId="77777777" w:rsidTr="00247A76">
        <w:trPr>
          <w:trHeight w:val="320"/>
        </w:trPr>
        <w:tc>
          <w:tcPr>
            <w:tcW w:w="691" w:type="dxa"/>
            <w:noWrap/>
            <w:hideMark/>
          </w:tcPr>
          <w:p w14:paraId="246E8E69" w14:textId="77777777" w:rsidR="00247A76" w:rsidRPr="00247A76" w:rsidRDefault="00247A76" w:rsidP="00247A76">
            <w:pPr>
              <w:spacing w:line="480" w:lineRule="auto"/>
              <w:rPr>
                <w:rFonts w:ascii="Arial" w:hAnsi="Arial" w:cs="Arial"/>
              </w:rPr>
            </w:pPr>
            <w:r w:rsidRPr="00247A76">
              <w:rPr>
                <w:rFonts w:ascii="Arial" w:hAnsi="Arial" w:cs="Arial"/>
              </w:rPr>
              <w:t>236</w:t>
            </w:r>
          </w:p>
        </w:tc>
        <w:tc>
          <w:tcPr>
            <w:tcW w:w="1147" w:type="dxa"/>
            <w:noWrap/>
            <w:hideMark/>
          </w:tcPr>
          <w:p w14:paraId="405A076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8DB7354" w14:textId="77777777" w:rsidR="00247A76" w:rsidRPr="00247A76" w:rsidRDefault="00247A76" w:rsidP="00247A76">
            <w:pPr>
              <w:spacing w:line="480" w:lineRule="auto"/>
              <w:rPr>
                <w:rFonts w:ascii="Arial" w:hAnsi="Arial" w:cs="Arial"/>
              </w:rPr>
            </w:pPr>
            <w:r w:rsidRPr="00247A76">
              <w:rPr>
                <w:rFonts w:ascii="Arial" w:hAnsi="Arial" w:cs="Arial"/>
              </w:rPr>
              <w:t>147</w:t>
            </w:r>
          </w:p>
        </w:tc>
        <w:tc>
          <w:tcPr>
            <w:tcW w:w="6071" w:type="dxa"/>
            <w:noWrap/>
            <w:hideMark/>
          </w:tcPr>
          <w:p w14:paraId="75E4471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Low Grey Level Emphasis'</w:t>
            </w:r>
          </w:p>
        </w:tc>
      </w:tr>
      <w:tr w:rsidR="00247A76" w:rsidRPr="00216844" w14:paraId="59630091" w14:textId="77777777" w:rsidTr="00247A76">
        <w:trPr>
          <w:trHeight w:val="320"/>
        </w:trPr>
        <w:tc>
          <w:tcPr>
            <w:tcW w:w="691" w:type="dxa"/>
            <w:noWrap/>
            <w:hideMark/>
          </w:tcPr>
          <w:p w14:paraId="6C8A0F5C" w14:textId="77777777" w:rsidR="00247A76" w:rsidRPr="00247A76" w:rsidRDefault="00247A76" w:rsidP="00247A76">
            <w:pPr>
              <w:spacing w:line="480" w:lineRule="auto"/>
              <w:rPr>
                <w:rFonts w:ascii="Arial" w:hAnsi="Arial" w:cs="Arial"/>
              </w:rPr>
            </w:pPr>
            <w:r w:rsidRPr="00247A76">
              <w:rPr>
                <w:rFonts w:ascii="Arial" w:hAnsi="Arial" w:cs="Arial"/>
              </w:rPr>
              <w:t>237</w:t>
            </w:r>
          </w:p>
        </w:tc>
        <w:tc>
          <w:tcPr>
            <w:tcW w:w="1147" w:type="dxa"/>
            <w:noWrap/>
            <w:hideMark/>
          </w:tcPr>
          <w:p w14:paraId="077C32F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2BBC87B" w14:textId="77777777" w:rsidR="00247A76" w:rsidRPr="00247A76" w:rsidRDefault="00247A76" w:rsidP="00247A76">
            <w:pPr>
              <w:spacing w:line="480" w:lineRule="auto"/>
              <w:rPr>
                <w:rFonts w:ascii="Arial" w:hAnsi="Arial" w:cs="Arial"/>
              </w:rPr>
            </w:pPr>
            <w:r w:rsidRPr="00247A76">
              <w:rPr>
                <w:rFonts w:ascii="Arial" w:hAnsi="Arial" w:cs="Arial"/>
              </w:rPr>
              <w:t>148</w:t>
            </w:r>
          </w:p>
        </w:tc>
        <w:tc>
          <w:tcPr>
            <w:tcW w:w="6071" w:type="dxa"/>
            <w:noWrap/>
            <w:hideMark/>
          </w:tcPr>
          <w:p w14:paraId="3906EA9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High Grey Level Emphasis'</w:t>
            </w:r>
          </w:p>
        </w:tc>
      </w:tr>
      <w:tr w:rsidR="00247A76" w:rsidRPr="00216844" w14:paraId="23241922" w14:textId="77777777" w:rsidTr="00247A76">
        <w:trPr>
          <w:trHeight w:val="320"/>
        </w:trPr>
        <w:tc>
          <w:tcPr>
            <w:tcW w:w="691" w:type="dxa"/>
            <w:noWrap/>
            <w:hideMark/>
          </w:tcPr>
          <w:p w14:paraId="4619A6B9" w14:textId="77777777" w:rsidR="00247A76" w:rsidRPr="00247A76" w:rsidRDefault="00247A76" w:rsidP="00247A76">
            <w:pPr>
              <w:spacing w:line="480" w:lineRule="auto"/>
              <w:rPr>
                <w:rFonts w:ascii="Arial" w:hAnsi="Arial" w:cs="Arial"/>
              </w:rPr>
            </w:pPr>
            <w:r w:rsidRPr="00247A76">
              <w:rPr>
                <w:rFonts w:ascii="Arial" w:hAnsi="Arial" w:cs="Arial"/>
              </w:rPr>
              <w:t>238</w:t>
            </w:r>
          </w:p>
        </w:tc>
        <w:tc>
          <w:tcPr>
            <w:tcW w:w="1147" w:type="dxa"/>
            <w:noWrap/>
            <w:hideMark/>
          </w:tcPr>
          <w:p w14:paraId="611DDE3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1E21FF2" w14:textId="77777777" w:rsidR="00247A76" w:rsidRPr="00247A76" w:rsidRDefault="00247A76" w:rsidP="00247A76">
            <w:pPr>
              <w:spacing w:line="480" w:lineRule="auto"/>
              <w:rPr>
                <w:rFonts w:ascii="Arial" w:hAnsi="Arial" w:cs="Arial"/>
              </w:rPr>
            </w:pPr>
            <w:r w:rsidRPr="00247A76">
              <w:rPr>
                <w:rFonts w:ascii="Arial" w:hAnsi="Arial" w:cs="Arial"/>
              </w:rPr>
              <w:t>149</w:t>
            </w:r>
          </w:p>
        </w:tc>
        <w:tc>
          <w:tcPr>
            <w:tcW w:w="6071" w:type="dxa"/>
            <w:noWrap/>
            <w:hideMark/>
          </w:tcPr>
          <w:p w14:paraId="6AF0637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Small Zone Low Grey Level Emphasis'</w:t>
            </w:r>
          </w:p>
        </w:tc>
      </w:tr>
      <w:tr w:rsidR="00247A76" w:rsidRPr="00216844" w14:paraId="4B1C3086" w14:textId="77777777" w:rsidTr="00247A76">
        <w:trPr>
          <w:trHeight w:val="320"/>
        </w:trPr>
        <w:tc>
          <w:tcPr>
            <w:tcW w:w="691" w:type="dxa"/>
            <w:noWrap/>
            <w:hideMark/>
          </w:tcPr>
          <w:p w14:paraId="3AE4E579" w14:textId="77777777" w:rsidR="00247A76" w:rsidRPr="00247A76" w:rsidRDefault="00247A76" w:rsidP="00247A76">
            <w:pPr>
              <w:spacing w:line="480" w:lineRule="auto"/>
              <w:rPr>
                <w:rFonts w:ascii="Arial" w:hAnsi="Arial" w:cs="Arial"/>
              </w:rPr>
            </w:pPr>
            <w:r w:rsidRPr="00247A76">
              <w:rPr>
                <w:rFonts w:ascii="Arial" w:hAnsi="Arial" w:cs="Arial"/>
              </w:rPr>
              <w:t>239</w:t>
            </w:r>
          </w:p>
        </w:tc>
        <w:tc>
          <w:tcPr>
            <w:tcW w:w="1147" w:type="dxa"/>
            <w:noWrap/>
            <w:hideMark/>
          </w:tcPr>
          <w:p w14:paraId="7A442EA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4BF3C8D" w14:textId="77777777" w:rsidR="00247A76" w:rsidRPr="00247A76" w:rsidRDefault="00247A76" w:rsidP="00247A76">
            <w:pPr>
              <w:spacing w:line="480" w:lineRule="auto"/>
              <w:rPr>
                <w:rFonts w:ascii="Arial" w:hAnsi="Arial" w:cs="Arial"/>
              </w:rPr>
            </w:pPr>
            <w:r w:rsidRPr="00247A76">
              <w:rPr>
                <w:rFonts w:ascii="Arial" w:hAnsi="Arial" w:cs="Arial"/>
              </w:rPr>
              <w:t>150</w:t>
            </w:r>
          </w:p>
        </w:tc>
        <w:tc>
          <w:tcPr>
            <w:tcW w:w="6071" w:type="dxa"/>
            <w:noWrap/>
            <w:hideMark/>
          </w:tcPr>
          <w:p w14:paraId="5782AC6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Small Zone High Grey Level Emphasis'</w:t>
            </w:r>
          </w:p>
        </w:tc>
      </w:tr>
      <w:tr w:rsidR="00247A76" w:rsidRPr="00216844" w14:paraId="7BCD21B0" w14:textId="77777777" w:rsidTr="00247A76">
        <w:trPr>
          <w:trHeight w:val="320"/>
        </w:trPr>
        <w:tc>
          <w:tcPr>
            <w:tcW w:w="691" w:type="dxa"/>
            <w:noWrap/>
            <w:hideMark/>
          </w:tcPr>
          <w:p w14:paraId="137E675D" w14:textId="77777777" w:rsidR="00247A76" w:rsidRPr="00247A76" w:rsidRDefault="00247A76" w:rsidP="00247A76">
            <w:pPr>
              <w:spacing w:line="480" w:lineRule="auto"/>
              <w:rPr>
                <w:rFonts w:ascii="Arial" w:hAnsi="Arial" w:cs="Arial"/>
              </w:rPr>
            </w:pPr>
            <w:r w:rsidRPr="00247A76">
              <w:rPr>
                <w:rFonts w:ascii="Arial" w:hAnsi="Arial" w:cs="Arial"/>
              </w:rPr>
              <w:t>240</w:t>
            </w:r>
          </w:p>
        </w:tc>
        <w:tc>
          <w:tcPr>
            <w:tcW w:w="1147" w:type="dxa"/>
            <w:noWrap/>
            <w:hideMark/>
          </w:tcPr>
          <w:p w14:paraId="735016B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284C365" w14:textId="77777777" w:rsidR="00247A76" w:rsidRPr="00247A76" w:rsidRDefault="00247A76" w:rsidP="00247A76">
            <w:pPr>
              <w:spacing w:line="480" w:lineRule="auto"/>
              <w:rPr>
                <w:rFonts w:ascii="Arial" w:hAnsi="Arial" w:cs="Arial"/>
              </w:rPr>
            </w:pPr>
            <w:r w:rsidRPr="00247A76">
              <w:rPr>
                <w:rFonts w:ascii="Arial" w:hAnsi="Arial" w:cs="Arial"/>
              </w:rPr>
              <w:t>151</w:t>
            </w:r>
          </w:p>
        </w:tc>
        <w:tc>
          <w:tcPr>
            <w:tcW w:w="6071" w:type="dxa"/>
            <w:noWrap/>
            <w:hideMark/>
          </w:tcPr>
          <w:p w14:paraId="1A48F43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Large Zone Low Grey Level Emphasis'</w:t>
            </w:r>
          </w:p>
        </w:tc>
      </w:tr>
      <w:tr w:rsidR="00247A76" w:rsidRPr="00216844" w14:paraId="5119C412" w14:textId="77777777" w:rsidTr="00247A76">
        <w:trPr>
          <w:trHeight w:val="320"/>
        </w:trPr>
        <w:tc>
          <w:tcPr>
            <w:tcW w:w="691" w:type="dxa"/>
            <w:noWrap/>
            <w:hideMark/>
          </w:tcPr>
          <w:p w14:paraId="079262FD" w14:textId="77777777" w:rsidR="00247A76" w:rsidRPr="00247A76" w:rsidRDefault="00247A76" w:rsidP="00247A76">
            <w:pPr>
              <w:spacing w:line="480" w:lineRule="auto"/>
              <w:rPr>
                <w:rFonts w:ascii="Arial" w:hAnsi="Arial" w:cs="Arial"/>
              </w:rPr>
            </w:pPr>
            <w:r w:rsidRPr="00247A76">
              <w:rPr>
                <w:rFonts w:ascii="Arial" w:hAnsi="Arial" w:cs="Arial"/>
              </w:rPr>
              <w:t>241</w:t>
            </w:r>
          </w:p>
        </w:tc>
        <w:tc>
          <w:tcPr>
            <w:tcW w:w="1147" w:type="dxa"/>
            <w:noWrap/>
            <w:hideMark/>
          </w:tcPr>
          <w:p w14:paraId="15EC35B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1D6657C" w14:textId="77777777" w:rsidR="00247A76" w:rsidRPr="00247A76" w:rsidRDefault="00247A76" w:rsidP="00247A76">
            <w:pPr>
              <w:spacing w:line="480" w:lineRule="auto"/>
              <w:rPr>
                <w:rFonts w:ascii="Arial" w:hAnsi="Arial" w:cs="Arial"/>
              </w:rPr>
            </w:pPr>
            <w:r w:rsidRPr="00247A76">
              <w:rPr>
                <w:rFonts w:ascii="Arial" w:hAnsi="Arial" w:cs="Arial"/>
              </w:rPr>
              <w:t>152</w:t>
            </w:r>
          </w:p>
        </w:tc>
        <w:tc>
          <w:tcPr>
            <w:tcW w:w="6071" w:type="dxa"/>
            <w:noWrap/>
            <w:hideMark/>
          </w:tcPr>
          <w:p w14:paraId="3900070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Large Zone High Grey Level Emphasis'</w:t>
            </w:r>
          </w:p>
        </w:tc>
      </w:tr>
      <w:tr w:rsidR="00247A76" w:rsidRPr="00216844" w14:paraId="2CC46223" w14:textId="77777777" w:rsidTr="00247A76">
        <w:trPr>
          <w:trHeight w:val="320"/>
        </w:trPr>
        <w:tc>
          <w:tcPr>
            <w:tcW w:w="691" w:type="dxa"/>
            <w:noWrap/>
            <w:hideMark/>
          </w:tcPr>
          <w:p w14:paraId="6483D967" w14:textId="77777777" w:rsidR="00247A76" w:rsidRPr="00247A76" w:rsidRDefault="00247A76" w:rsidP="00247A76">
            <w:pPr>
              <w:spacing w:line="480" w:lineRule="auto"/>
              <w:rPr>
                <w:rFonts w:ascii="Arial" w:hAnsi="Arial" w:cs="Arial"/>
              </w:rPr>
            </w:pPr>
            <w:r w:rsidRPr="00247A76">
              <w:rPr>
                <w:rFonts w:ascii="Arial" w:hAnsi="Arial" w:cs="Arial"/>
              </w:rPr>
              <w:t>242</w:t>
            </w:r>
          </w:p>
        </w:tc>
        <w:tc>
          <w:tcPr>
            <w:tcW w:w="1147" w:type="dxa"/>
            <w:noWrap/>
            <w:hideMark/>
          </w:tcPr>
          <w:p w14:paraId="31382FB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38B5D84" w14:textId="77777777" w:rsidR="00247A76" w:rsidRPr="00247A76" w:rsidRDefault="00247A76" w:rsidP="00247A76">
            <w:pPr>
              <w:spacing w:line="480" w:lineRule="auto"/>
              <w:rPr>
                <w:rFonts w:ascii="Arial" w:hAnsi="Arial" w:cs="Arial"/>
              </w:rPr>
            </w:pPr>
            <w:r w:rsidRPr="00247A76">
              <w:rPr>
                <w:rFonts w:ascii="Arial" w:hAnsi="Arial" w:cs="Arial"/>
              </w:rPr>
              <w:t>153</w:t>
            </w:r>
          </w:p>
        </w:tc>
        <w:tc>
          <w:tcPr>
            <w:tcW w:w="6071" w:type="dxa"/>
            <w:noWrap/>
            <w:hideMark/>
          </w:tcPr>
          <w:p w14:paraId="248F693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Grey Level Non-Uniformity'</w:t>
            </w:r>
          </w:p>
        </w:tc>
      </w:tr>
      <w:tr w:rsidR="00247A76" w:rsidRPr="00216844" w14:paraId="6B5CA2D3" w14:textId="77777777" w:rsidTr="00247A76">
        <w:trPr>
          <w:trHeight w:val="320"/>
        </w:trPr>
        <w:tc>
          <w:tcPr>
            <w:tcW w:w="691" w:type="dxa"/>
            <w:noWrap/>
            <w:hideMark/>
          </w:tcPr>
          <w:p w14:paraId="04F59590" w14:textId="77777777" w:rsidR="00247A76" w:rsidRPr="00247A76" w:rsidRDefault="00247A76" w:rsidP="00247A76">
            <w:pPr>
              <w:spacing w:line="480" w:lineRule="auto"/>
              <w:rPr>
                <w:rFonts w:ascii="Arial" w:hAnsi="Arial" w:cs="Arial"/>
              </w:rPr>
            </w:pPr>
            <w:r w:rsidRPr="00247A76">
              <w:rPr>
                <w:rFonts w:ascii="Arial" w:hAnsi="Arial" w:cs="Arial"/>
              </w:rPr>
              <w:t>243</w:t>
            </w:r>
          </w:p>
        </w:tc>
        <w:tc>
          <w:tcPr>
            <w:tcW w:w="1147" w:type="dxa"/>
            <w:noWrap/>
            <w:hideMark/>
          </w:tcPr>
          <w:p w14:paraId="5C77554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91080AD" w14:textId="77777777" w:rsidR="00247A76" w:rsidRPr="00247A76" w:rsidRDefault="00247A76" w:rsidP="00247A76">
            <w:pPr>
              <w:spacing w:line="480" w:lineRule="auto"/>
              <w:rPr>
                <w:rFonts w:ascii="Arial" w:hAnsi="Arial" w:cs="Arial"/>
              </w:rPr>
            </w:pPr>
            <w:r w:rsidRPr="00247A76">
              <w:rPr>
                <w:rFonts w:ascii="Arial" w:hAnsi="Arial" w:cs="Arial"/>
              </w:rPr>
              <w:t>154</w:t>
            </w:r>
          </w:p>
        </w:tc>
        <w:tc>
          <w:tcPr>
            <w:tcW w:w="6071" w:type="dxa"/>
            <w:noWrap/>
            <w:hideMark/>
          </w:tcPr>
          <w:p w14:paraId="392569E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Grey Level Non-Uniformity Normalized'</w:t>
            </w:r>
          </w:p>
        </w:tc>
      </w:tr>
      <w:tr w:rsidR="00247A76" w:rsidRPr="00216844" w14:paraId="7EBB083A" w14:textId="77777777" w:rsidTr="00247A76">
        <w:trPr>
          <w:trHeight w:val="320"/>
        </w:trPr>
        <w:tc>
          <w:tcPr>
            <w:tcW w:w="691" w:type="dxa"/>
            <w:noWrap/>
            <w:hideMark/>
          </w:tcPr>
          <w:p w14:paraId="5BDF65AC" w14:textId="77777777" w:rsidR="00247A76" w:rsidRPr="00247A76" w:rsidRDefault="00247A76" w:rsidP="00247A76">
            <w:pPr>
              <w:spacing w:line="480" w:lineRule="auto"/>
              <w:rPr>
                <w:rFonts w:ascii="Arial" w:hAnsi="Arial" w:cs="Arial"/>
              </w:rPr>
            </w:pPr>
            <w:r w:rsidRPr="00247A76">
              <w:rPr>
                <w:rFonts w:ascii="Arial" w:hAnsi="Arial" w:cs="Arial"/>
              </w:rPr>
              <w:t>244</w:t>
            </w:r>
          </w:p>
        </w:tc>
        <w:tc>
          <w:tcPr>
            <w:tcW w:w="1147" w:type="dxa"/>
            <w:noWrap/>
            <w:hideMark/>
          </w:tcPr>
          <w:p w14:paraId="244C5C6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0821BB0" w14:textId="77777777" w:rsidR="00247A76" w:rsidRPr="00247A76" w:rsidRDefault="00247A76" w:rsidP="00247A76">
            <w:pPr>
              <w:spacing w:line="480" w:lineRule="auto"/>
              <w:rPr>
                <w:rFonts w:ascii="Arial" w:hAnsi="Arial" w:cs="Arial"/>
              </w:rPr>
            </w:pPr>
            <w:r w:rsidRPr="00247A76">
              <w:rPr>
                <w:rFonts w:ascii="Arial" w:hAnsi="Arial" w:cs="Arial"/>
              </w:rPr>
              <w:t>155</w:t>
            </w:r>
          </w:p>
        </w:tc>
        <w:tc>
          <w:tcPr>
            <w:tcW w:w="6071" w:type="dxa"/>
            <w:noWrap/>
            <w:hideMark/>
          </w:tcPr>
          <w:p w14:paraId="3A6CE5D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Size Non-Uniformity'</w:t>
            </w:r>
          </w:p>
        </w:tc>
      </w:tr>
      <w:tr w:rsidR="00247A76" w:rsidRPr="00216844" w14:paraId="12841BE8" w14:textId="77777777" w:rsidTr="00247A76">
        <w:trPr>
          <w:trHeight w:val="320"/>
        </w:trPr>
        <w:tc>
          <w:tcPr>
            <w:tcW w:w="691" w:type="dxa"/>
            <w:noWrap/>
            <w:hideMark/>
          </w:tcPr>
          <w:p w14:paraId="68379B12" w14:textId="77777777" w:rsidR="00247A76" w:rsidRPr="00247A76" w:rsidRDefault="00247A76" w:rsidP="00247A76">
            <w:pPr>
              <w:spacing w:line="480" w:lineRule="auto"/>
              <w:rPr>
                <w:rFonts w:ascii="Arial" w:hAnsi="Arial" w:cs="Arial"/>
              </w:rPr>
            </w:pPr>
            <w:r w:rsidRPr="00247A76">
              <w:rPr>
                <w:rFonts w:ascii="Arial" w:hAnsi="Arial" w:cs="Arial"/>
              </w:rPr>
              <w:t>245</w:t>
            </w:r>
          </w:p>
        </w:tc>
        <w:tc>
          <w:tcPr>
            <w:tcW w:w="1147" w:type="dxa"/>
            <w:noWrap/>
            <w:hideMark/>
          </w:tcPr>
          <w:p w14:paraId="3844E11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457B6015" w14:textId="77777777" w:rsidR="00247A76" w:rsidRPr="00247A76" w:rsidRDefault="00247A76" w:rsidP="00247A76">
            <w:pPr>
              <w:spacing w:line="480" w:lineRule="auto"/>
              <w:rPr>
                <w:rFonts w:ascii="Arial" w:hAnsi="Arial" w:cs="Arial"/>
              </w:rPr>
            </w:pPr>
            <w:r w:rsidRPr="00247A76">
              <w:rPr>
                <w:rFonts w:ascii="Arial" w:hAnsi="Arial" w:cs="Arial"/>
              </w:rPr>
              <w:t>156</w:t>
            </w:r>
          </w:p>
        </w:tc>
        <w:tc>
          <w:tcPr>
            <w:tcW w:w="6071" w:type="dxa"/>
            <w:noWrap/>
            <w:hideMark/>
          </w:tcPr>
          <w:p w14:paraId="2921D8B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Size Non-Uniformity Normalized'</w:t>
            </w:r>
          </w:p>
        </w:tc>
      </w:tr>
      <w:tr w:rsidR="00247A76" w:rsidRPr="00216844" w14:paraId="29BFCD11" w14:textId="77777777" w:rsidTr="00247A76">
        <w:trPr>
          <w:trHeight w:val="320"/>
        </w:trPr>
        <w:tc>
          <w:tcPr>
            <w:tcW w:w="691" w:type="dxa"/>
            <w:noWrap/>
            <w:hideMark/>
          </w:tcPr>
          <w:p w14:paraId="712F5FEE" w14:textId="77777777" w:rsidR="00247A76" w:rsidRPr="00247A76" w:rsidRDefault="00247A76" w:rsidP="00247A76">
            <w:pPr>
              <w:spacing w:line="480" w:lineRule="auto"/>
              <w:rPr>
                <w:rFonts w:ascii="Arial" w:hAnsi="Arial" w:cs="Arial"/>
              </w:rPr>
            </w:pPr>
            <w:r w:rsidRPr="00247A76">
              <w:rPr>
                <w:rFonts w:ascii="Arial" w:hAnsi="Arial" w:cs="Arial"/>
              </w:rPr>
              <w:t>246</w:t>
            </w:r>
          </w:p>
        </w:tc>
        <w:tc>
          <w:tcPr>
            <w:tcW w:w="1147" w:type="dxa"/>
            <w:noWrap/>
            <w:hideMark/>
          </w:tcPr>
          <w:p w14:paraId="418026B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6C595074" w14:textId="77777777" w:rsidR="00247A76" w:rsidRPr="00247A76" w:rsidRDefault="00247A76" w:rsidP="00247A76">
            <w:pPr>
              <w:spacing w:line="480" w:lineRule="auto"/>
              <w:rPr>
                <w:rFonts w:ascii="Arial" w:hAnsi="Arial" w:cs="Arial"/>
              </w:rPr>
            </w:pPr>
            <w:r w:rsidRPr="00247A76">
              <w:rPr>
                <w:rFonts w:ascii="Arial" w:hAnsi="Arial" w:cs="Arial"/>
              </w:rPr>
              <w:t>157</w:t>
            </w:r>
          </w:p>
        </w:tc>
        <w:tc>
          <w:tcPr>
            <w:tcW w:w="6071" w:type="dxa"/>
            <w:noWrap/>
            <w:hideMark/>
          </w:tcPr>
          <w:p w14:paraId="3970718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Percentage'</w:t>
            </w:r>
          </w:p>
        </w:tc>
      </w:tr>
      <w:tr w:rsidR="00247A76" w:rsidRPr="00216844" w14:paraId="62897123" w14:textId="77777777" w:rsidTr="00247A76">
        <w:trPr>
          <w:trHeight w:val="320"/>
        </w:trPr>
        <w:tc>
          <w:tcPr>
            <w:tcW w:w="691" w:type="dxa"/>
            <w:noWrap/>
            <w:hideMark/>
          </w:tcPr>
          <w:p w14:paraId="3E2ABF2C" w14:textId="77777777" w:rsidR="00247A76" w:rsidRPr="00247A76" w:rsidRDefault="00247A76" w:rsidP="00247A76">
            <w:pPr>
              <w:spacing w:line="480" w:lineRule="auto"/>
              <w:rPr>
                <w:rFonts w:ascii="Arial" w:hAnsi="Arial" w:cs="Arial"/>
              </w:rPr>
            </w:pPr>
            <w:r w:rsidRPr="00247A76">
              <w:rPr>
                <w:rFonts w:ascii="Arial" w:hAnsi="Arial" w:cs="Arial"/>
              </w:rPr>
              <w:t>247</w:t>
            </w:r>
          </w:p>
        </w:tc>
        <w:tc>
          <w:tcPr>
            <w:tcW w:w="1147" w:type="dxa"/>
            <w:noWrap/>
            <w:hideMark/>
          </w:tcPr>
          <w:p w14:paraId="08F4C51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139CF7C" w14:textId="77777777" w:rsidR="00247A76" w:rsidRPr="00247A76" w:rsidRDefault="00247A76" w:rsidP="00247A76">
            <w:pPr>
              <w:spacing w:line="480" w:lineRule="auto"/>
              <w:rPr>
                <w:rFonts w:ascii="Arial" w:hAnsi="Arial" w:cs="Arial"/>
              </w:rPr>
            </w:pPr>
            <w:r w:rsidRPr="00247A76">
              <w:rPr>
                <w:rFonts w:ascii="Arial" w:hAnsi="Arial" w:cs="Arial"/>
              </w:rPr>
              <w:t>158</w:t>
            </w:r>
          </w:p>
        </w:tc>
        <w:tc>
          <w:tcPr>
            <w:tcW w:w="6071" w:type="dxa"/>
            <w:noWrap/>
            <w:hideMark/>
          </w:tcPr>
          <w:p w14:paraId="11D9908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Grey Level Mean'</w:t>
            </w:r>
          </w:p>
        </w:tc>
      </w:tr>
      <w:tr w:rsidR="00247A76" w:rsidRPr="00216844" w14:paraId="31BD2395" w14:textId="77777777" w:rsidTr="00247A76">
        <w:trPr>
          <w:trHeight w:val="320"/>
        </w:trPr>
        <w:tc>
          <w:tcPr>
            <w:tcW w:w="691" w:type="dxa"/>
            <w:noWrap/>
            <w:hideMark/>
          </w:tcPr>
          <w:p w14:paraId="4DC64878" w14:textId="77777777" w:rsidR="00247A76" w:rsidRPr="00247A76" w:rsidRDefault="00247A76" w:rsidP="00247A76">
            <w:pPr>
              <w:spacing w:line="480" w:lineRule="auto"/>
              <w:rPr>
                <w:rFonts w:ascii="Arial" w:hAnsi="Arial" w:cs="Arial"/>
              </w:rPr>
            </w:pPr>
            <w:r w:rsidRPr="00247A76">
              <w:rPr>
                <w:rFonts w:ascii="Arial" w:hAnsi="Arial" w:cs="Arial"/>
              </w:rPr>
              <w:lastRenderedPageBreak/>
              <w:t>248</w:t>
            </w:r>
          </w:p>
        </w:tc>
        <w:tc>
          <w:tcPr>
            <w:tcW w:w="1147" w:type="dxa"/>
            <w:noWrap/>
            <w:hideMark/>
          </w:tcPr>
          <w:p w14:paraId="4AD70DF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740A06A" w14:textId="77777777" w:rsidR="00247A76" w:rsidRPr="00247A76" w:rsidRDefault="00247A76" w:rsidP="00247A76">
            <w:pPr>
              <w:spacing w:line="480" w:lineRule="auto"/>
              <w:rPr>
                <w:rFonts w:ascii="Arial" w:hAnsi="Arial" w:cs="Arial"/>
              </w:rPr>
            </w:pPr>
            <w:r w:rsidRPr="00247A76">
              <w:rPr>
                <w:rFonts w:ascii="Arial" w:hAnsi="Arial" w:cs="Arial"/>
              </w:rPr>
              <w:t>159</w:t>
            </w:r>
          </w:p>
        </w:tc>
        <w:tc>
          <w:tcPr>
            <w:tcW w:w="6071" w:type="dxa"/>
            <w:noWrap/>
            <w:hideMark/>
          </w:tcPr>
          <w:p w14:paraId="4556E5D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Grey Level Variance'</w:t>
            </w:r>
          </w:p>
        </w:tc>
      </w:tr>
      <w:tr w:rsidR="00247A76" w:rsidRPr="00216844" w14:paraId="79DF308D" w14:textId="77777777" w:rsidTr="00247A76">
        <w:trPr>
          <w:trHeight w:val="320"/>
        </w:trPr>
        <w:tc>
          <w:tcPr>
            <w:tcW w:w="691" w:type="dxa"/>
            <w:noWrap/>
            <w:hideMark/>
          </w:tcPr>
          <w:p w14:paraId="400ACBDE" w14:textId="77777777" w:rsidR="00247A76" w:rsidRPr="00247A76" w:rsidRDefault="00247A76" w:rsidP="00247A76">
            <w:pPr>
              <w:spacing w:line="480" w:lineRule="auto"/>
              <w:rPr>
                <w:rFonts w:ascii="Arial" w:hAnsi="Arial" w:cs="Arial"/>
              </w:rPr>
            </w:pPr>
            <w:r w:rsidRPr="00247A76">
              <w:rPr>
                <w:rFonts w:ascii="Arial" w:hAnsi="Arial" w:cs="Arial"/>
              </w:rPr>
              <w:t>249</w:t>
            </w:r>
          </w:p>
        </w:tc>
        <w:tc>
          <w:tcPr>
            <w:tcW w:w="1147" w:type="dxa"/>
            <w:noWrap/>
            <w:hideMark/>
          </w:tcPr>
          <w:p w14:paraId="793BDB1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850DA39" w14:textId="77777777" w:rsidR="00247A76" w:rsidRPr="00247A76" w:rsidRDefault="00247A76" w:rsidP="00247A76">
            <w:pPr>
              <w:spacing w:line="480" w:lineRule="auto"/>
              <w:rPr>
                <w:rFonts w:ascii="Arial" w:hAnsi="Arial" w:cs="Arial"/>
              </w:rPr>
            </w:pPr>
            <w:r w:rsidRPr="00247A76">
              <w:rPr>
                <w:rFonts w:ascii="Arial" w:hAnsi="Arial" w:cs="Arial"/>
              </w:rPr>
              <w:t>160</w:t>
            </w:r>
          </w:p>
        </w:tc>
        <w:tc>
          <w:tcPr>
            <w:tcW w:w="6071" w:type="dxa"/>
            <w:noWrap/>
            <w:hideMark/>
          </w:tcPr>
          <w:p w14:paraId="20D0808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Size Mean'</w:t>
            </w:r>
          </w:p>
        </w:tc>
      </w:tr>
      <w:tr w:rsidR="00247A76" w:rsidRPr="00216844" w14:paraId="4E299702" w14:textId="77777777" w:rsidTr="00247A76">
        <w:trPr>
          <w:trHeight w:val="320"/>
        </w:trPr>
        <w:tc>
          <w:tcPr>
            <w:tcW w:w="691" w:type="dxa"/>
            <w:noWrap/>
            <w:hideMark/>
          </w:tcPr>
          <w:p w14:paraId="025680F2" w14:textId="77777777" w:rsidR="00247A76" w:rsidRPr="00247A76" w:rsidRDefault="00247A76" w:rsidP="00247A76">
            <w:pPr>
              <w:spacing w:line="480" w:lineRule="auto"/>
              <w:rPr>
                <w:rFonts w:ascii="Arial" w:hAnsi="Arial" w:cs="Arial"/>
              </w:rPr>
            </w:pPr>
            <w:r w:rsidRPr="00247A76">
              <w:rPr>
                <w:rFonts w:ascii="Arial" w:hAnsi="Arial" w:cs="Arial"/>
              </w:rPr>
              <w:t>250</w:t>
            </w:r>
          </w:p>
        </w:tc>
        <w:tc>
          <w:tcPr>
            <w:tcW w:w="1147" w:type="dxa"/>
            <w:noWrap/>
            <w:hideMark/>
          </w:tcPr>
          <w:p w14:paraId="4B9D70C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1FD1461" w14:textId="77777777" w:rsidR="00247A76" w:rsidRPr="00247A76" w:rsidRDefault="00247A76" w:rsidP="00247A76">
            <w:pPr>
              <w:spacing w:line="480" w:lineRule="auto"/>
              <w:rPr>
                <w:rFonts w:ascii="Arial" w:hAnsi="Arial" w:cs="Arial"/>
              </w:rPr>
            </w:pPr>
            <w:r w:rsidRPr="00247A76">
              <w:rPr>
                <w:rFonts w:ascii="Arial" w:hAnsi="Arial" w:cs="Arial"/>
              </w:rPr>
              <w:t>161</w:t>
            </w:r>
          </w:p>
        </w:tc>
        <w:tc>
          <w:tcPr>
            <w:tcW w:w="6071" w:type="dxa"/>
            <w:noWrap/>
            <w:hideMark/>
          </w:tcPr>
          <w:p w14:paraId="1503CF0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Size Variance'</w:t>
            </w:r>
          </w:p>
        </w:tc>
      </w:tr>
      <w:tr w:rsidR="00247A76" w:rsidRPr="00216844" w14:paraId="3086AB87" w14:textId="77777777" w:rsidTr="00247A76">
        <w:trPr>
          <w:trHeight w:val="320"/>
        </w:trPr>
        <w:tc>
          <w:tcPr>
            <w:tcW w:w="691" w:type="dxa"/>
            <w:noWrap/>
            <w:hideMark/>
          </w:tcPr>
          <w:p w14:paraId="2C92F74D" w14:textId="77777777" w:rsidR="00247A76" w:rsidRPr="00247A76" w:rsidRDefault="00247A76" w:rsidP="00247A76">
            <w:pPr>
              <w:spacing w:line="480" w:lineRule="auto"/>
              <w:rPr>
                <w:rFonts w:ascii="Arial" w:hAnsi="Arial" w:cs="Arial"/>
              </w:rPr>
            </w:pPr>
            <w:r w:rsidRPr="00247A76">
              <w:rPr>
                <w:rFonts w:ascii="Arial" w:hAnsi="Arial" w:cs="Arial"/>
              </w:rPr>
              <w:t>251</w:t>
            </w:r>
          </w:p>
        </w:tc>
        <w:tc>
          <w:tcPr>
            <w:tcW w:w="1147" w:type="dxa"/>
            <w:noWrap/>
            <w:hideMark/>
          </w:tcPr>
          <w:p w14:paraId="1D261B1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9E929B3" w14:textId="77777777" w:rsidR="00247A76" w:rsidRPr="00247A76" w:rsidRDefault="00247A76" w:rsidP="00247A76">
            <w:pPr>
              <w:spacing w:line="480" w:lineRule="auto"/>
              <w:rPr>
                <w:rFonts w:ascii="Arial" w:hAnsi="Arial" w:cs="Arial"/>
              </w:rPr>
            </w:pPr>
            <w:r w:rsidRPr="00247A76">
              <w:rPr>
                <w:rFonts w:ascii="Arial" w:hAnsi="Arial" w:cs="Arial"/>
              </w:rPr>
              <w:t>162</w:t>
            </w:r>
          </w:p>
        </w:tc>
        <w:tc>
          <w:tcPr>
            <w:tcW w:w="6071" w:type="dxa"/>
            <w:noWrap/>
            <w:hideMark/>
          </w:tcPr>
          <w:p w14:paraId="60F19FA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Zone Size Entropy'</w:t>
            </w:r>
          </w:p>
        </w:tc>
      </w:tr>
      <w:tr w:rsidR="00247A76" w:rsidRPr="00216844" w14:paraId="1131A338" w14:textId="77777777" w:rsidTr="00247A76">
        <w:trPr>
          <w:trHeight w:val="320"/>
        </w:trPr>
        <w:tc>
          <w:tcPr>
            <w:tcW w:w="691" w:type="dxa"/>
            <w:noWrap/>
            <w:hideMark/>
          </w:tcPr>
          <w:p w14:paraId="396F1610" w14:textId="77777777" w:rsidR="00247A76" w:rsidRPr="00247A76" w:rsidRDefault="00247A76" w:rsidP="00247A76">
            <w:pPr>
              <w:spacing w:line="480" w:lineRule="auto"/>
              <w:rPr>
                <w:rFonts w:ascii="Arial" w:hAnsi="Arial" w:cs="Arial"/>
              </w:rPr>
            </w:pPr>
            <w:r w:rsidRPr="00247A76">
              <w:rPr>
                <w:rFonts w:ascii="Arial" w:hAnsi="Arial" w:cs="Arial"/>
              </w:rPr>
              <w:t>252</w:t>
            </w:r>
          </w:p>
        </w:tc>
        <w:tc>
          <w:tcPr>
            <w:tcW w:w="1147" w:type="dxa"/>
            <w:noWrap/>
            <w:hideMark/>
          </w:tcPr>
          <w:p w14:paraId="75AE2A3E"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59782D6" w14:textId="77777777" w:rsidR="00247A76" w:rsidRPr="00247A76" w:rsidRDefault="00247A76" w:rsidP="00247A76">
            <w:pPr>
              <w:spacing w:line="480" w:lineRule="auto"/>
              <w:rPr>
                <w:rFonts w:ascii="Arial" w:hAnsi="Arial" w:cs="Arial"/>
              </w:rPr>
            </w:pPr>
            <w:r w:rsidRPr="00247A76">
              <w:rPr>
                <w:rFonts w:ascii="Arial" w:hAnsi="Arial" w:cs="Arial"/>
              </w:rPr>
              <w:t>163</w:t>
            </w:r>
          </w:p>
        </w:tc>
        <w:tc>
          <w:tcPr>
            <w:tcW w:w="6071" w:type="dxa"/>
            <w:noWrap/>
            <w:hideMark/>
          </w:tcPr>
          <w:p w14:paraId="10831E6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Volume fraction at 0.10 intensity'</w:t>
            </w:r>
          </w:p>
        </w:tc>
      </w:tr>
      <w:tr w:rsidR="00247A76" w:rsidRPr="00216844" w14:paraId="71CBB4F7" w14:textId="77777777" w:rsidTr="00247A76">
        <w:trPr>
          <w:trHeight w:val="320"/>
        </w:trPr>
        <w:tc>
          <w:tcPr>
            <w:tcW w:w="691" w:type="dxa"/>
            <w:noWrap/>
            <w:hideMark/>
          </w:tcPr>
          <w:p w14:paraId="384F5A5C" w14:textId="77777777" w:rsidR="00247A76" w:rsidRPr="00247A76" w:rsidRDefault="00247A76" w:rsidP="00247A76">
            <w:pPr>
              <w:spacing w:line="480" w:lineRule="auto"/>
              <w:rPr>
                <w:rFonts w:ascii="Arial" w:hAnsi="Arial" w:cs="Arial"/>
              </w:rPr>
            </w:pPr>
            <w:r w:rsidRPr="00247A76">
              <w:rPr>
                <w:rFonts w:ascii="Arial" w:hAnsi="Arial" w:cs="Arial"/>
              </w:rPr>
              <w:t>253</w:t>
            </w:r>
          </w:p>
        </w:tc>
        <w:tc>
          <w:tcPr>
            <w:tcW w:w="1147" w:type="dxa"/>
            <w:noWrap/>
            <w:hideMark/>
          </w:tcPr>
          <w:p w14:paraId="574A4C0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8542CEB" w14:textId="77777777" w:rsidR="00247A76" w:rsidRPr="00247A76" w:rsidRDefault="00247A76" w:rsidP="00247A76">
            <w:pPr>
              <w:spacing w:line="480" w:lineRule="auto"/>
              <w:rPr>
                <w:rFonts w:ascii="Arial" w:hAnsi="Arial" w:cs="Arial"/>
              </w:rPr>
            </w:pPr>
            <w:r w:rsidRPr="00247A76">
              <w:rPr>
                <w:rFonts w:ascii="Arial" w:hAnsi="Arial" w:cs="Arial"/>
              </w:rPr>
              <w:t>164</w:t>
            </w:r>
          </w:p>
        </w:tc>
        <w:tc>
          <w:tcPr>
            <w:tcW w:w="6071" w:type="dxa"/>
            <w:noWrap/>
            <w:hideMark/>
          </w:tcPr>
          <w:p w14:paraId="304C14E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Volume fraction at 0.90 intensity'</w:t>
            </w:r>
          </w:p>
        </w:tc>
      </w:tr>
      <w:tr w:rsidR="00247A76" w:rsidRPr="00216844" w14:paraId="1863826E" w14:textId="77777777" w:rsidTr="00247A76">
        <w:trPr>
          <w:trHeight w:val="320"/>
        </w:trPr>
        <w:tc>
          <w:tcPr>
            <w:tcW w:w="691" w:type="dxa"/>
            <w:noWrap/>
            <w:hideMark/>
          </w:tcPr>
          <w:p w14:paraId="2EEA6503" w14:textId="77777777" w:rsidR="00247A76" w:rsidRPr="00247A76" w:rsidRDefault="00247A76" w:rsidP="00247A76">
            <w:pPr>
              <w:spacing w:line="480" w:lineRule="auto"/>
              <w:rPr>
                <w:rFonts w:ascii="Arial" w:hAnsi="Arial" w:cs="Arial"/>
              </w:rPr>
            </w:pPr>
            <w:r w:rsidRPr="00247A76">
              <w:rPr>
                <w:rFonts w:ascii="Arial" w:hAnsi="Arial" w:cs="Arial"/>
              </w:rPr>
              <w:t>254</w:t>
            </w:r>
          </w:p>
        </w:tc>
        <w:tc>
          <w:tcPr>
            <w:tcW w:w="1147" w:type="dxa"/>
            <w:noWrap/>
            <w:hideMark/>
          </w:tcPr>
          <w:p w14:paraId="7131F28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243278CB" w14:textId="77777777" w:rsidR="00247A76" w:rsidRPr="00247A76" w:rsidRDefault="00247A76" w:rsidP="00247A76">
            <w:pPr>
              <w:spacing w:line="480" w:lineRule="auto"/>
              <w:rPr>
                <w:rFonts w:ascii="Arial" w:hAnsi="Arial" w:cs="Arial"/>
              </w:rPr>
            </w:pPr>
            <w:r w:rsidRPr="00247A76">
              <w:rPr>
                <w:rFonts w:ascii="Arial" w:hAnsi="Arial" w:cs="Arial"/>
              </w:rPr>
              <w:t>165</w:t>
            </w:r>
          </w:p>
        </w:tc>
        <w:tc>
          <w:tcPr>
            <w:tcW w:w="6071" w:type="dxa"/>
            <w:noWrap/>
            <w:hideMark/>
          </w:tcPr>
          <w:p w14:paraId="3F50C35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Intensity at 0.10 volume'</w:t>
            </w:r>
          </w:p>
        </w:tc>
      </w:tr>
      <w:tr w:rsidR="00247A76" w:rsidRPr="00216844" w14:paraId="6F51D5D5" w14:textId="77777777" w:rsidTr="00247A76">
        <w:trPr>
          <w:trHeight w:val="320"/>
        </w:trPr>
        <w:tc>
          <w:tcPr>
            <w:tcW w:w="691" w:type="dxa"/>
            <w:noWrap/>
            <w:hideMark/>
          </w:tcPr>
          <w:p w14:paraId="3C8F7FEA" w14:textId="77777777" w:rsidR="00247A76" w:rsidRPr="00247A76" w:rsidRDefault="00247A76" w:rsidP="00247A76">
            <w:pPr>
              <w:spacing w:line="480" w:lineRule="auto"/>
              <w:rPr>
                <w:rFonts w:ascii="Arial" w:hAnsi="Arial" w:cs="Arial"/>
              </w:rPr>
            </w:pPr>
            <w:r w:rsidRPr="00247A76">
              <w:rPr>
                <w:rFonts w:ascii="Arial" w:hAnsi="Arial" w:cs="Arial"/>
              </w:rPr>
              <w:t>255</w:t>
            </w:r>
          </w:p>
        </w:tc>
        <w:tc>
          <w:tcPr>
            <w:tcW w:w="1147" w:type="dxa"/>
            <w:noWrap/>
            <w:hideMark/>
          </w:tcPr>
          <w:p w14:paraId="682B188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585A1D02" w14:textId="77777777" w:rsidR="00247A76" w:rsidRPr="00247A76" w:rsidRDefault="00247A76" w:rsidP="00247A76">
            <w:pPr>
              <w:spacing w:line="480" w:lineRule="auto"/>
              <w:rPr>
                <w:rFonts w:ascii="Arial" w:hAnsi="Arial" w:cs="Arial"/>
              </w:rPr>
            </w:pPr>
            <w:r w:rsidRPr="00247A76">
              <w:rPr>
                <w:rFonts w:ascii="Arial" w:hAnsi="Arial" w:cs="Arial"/>
              </w:rPr>
              <w:t>166</w:t>
            </w:r>
          </w:p>
        </w:tc>
        <w:tc>
          <w:tcPr>
            <w:tcW w:w="6071" w:type="dxa"/>
            <w:noWrap/>
            <w:hideMark/>
          </w:tcPr>
          <w:p w14:paraId="1417C79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Intensity at 0.90 volume'</w:t>
            </w:r>
          </w:p>
        </w:tc>
      </w:tr>
      <w:tr w:rsidR="00247A76" w:rsidRPr="00216844" w14:paraId="7822EEFC" w14:textId="77777777" w:rsidTr="00247A76">
        <w:trPr>
          <w:trHeight w:val="320"/>
        </w:trPr>
        <w:tc>
          <w:tcPr>
            <w:tcW w:w="691" w:type="dxa"/>
            <w:noWrap/>
            <w:hideMark/>
          </w:tcPr>
          <w:p w14:paraId="318539A0" w14:textId="77777777" w:rsidR="00247A76" w:rsidRPr="00247A76" w:rsidRDefault="00247A76" w:rsidP="00247A76">
            <w:pPr>
              <w:spacing w:line="480" w:lineRule="auto"/>
              <w:rPr>
                <w:rFonts w:ascii="Arial" w:hAnsi="Arial" w:cs="Arial"/>
              </w:rPr>
            </w:pPr>
            <w:r w:rsidRPr="00247A76">
              <w:rPr>
                <w:rFonts w:ascii="Arial" w:hAnsi="Arial" w:cs="Arial"/>
              </w:rPr>
              <w:t>256</w:t>
            </w:r>
          </w:p>
        </w:tc>
        <w:tc>
          <w:tcPr>
            <w:tcW w:w="1147" w:type="dxa"/>
            <w:noWrap/>
            <w:hideMark/>
          </w:tcPr>
          <w:p w14:paraId="5F00828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319C0887" w14:textId="77777777" w:rsidR="00247A76" w:rsidRPr="00247A76" w:rsidRDefault="00247A76" w:rsidP="00247A76">
            <w:pPr>
              <w:spacing w:line="480" w:lineRule="auto"/>
              <w:rPr>
                <w:rFonts w:ascii="Arial" w:hAnsi="Arial" w:cs="Arial"/>
              </w:rPr>
            </w:pPr>
            <w:r w:rsidRPr="00247A76">
              <w:rPr>
                <w:rFonts w:ascii="Arial" w:hAnsi="Arial" w:cs="Arial"/>
              </w:rPr>
              <w:t>167</w:t>
            </w:r>
          </w:p>
        </w:tc>
        <w:tc>
          <w:tcPr>
            <w:tcW w:w="6071" w:type="dxa"/>
            <w:noWrap/>
            <w:hideMark/>
          </w:tcPr>
          <w:p w14:paraId="49FFDF3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Difference volume fraction at 0.10 and 0.90 intensity'</w:t>
            </w:r>
          </w:p>
        </w:tc>
      </w:tr>
      <w:tr w:rsidR="00247A76" w:rsidRPr="00216844" w14:paraId="6A2DD73E" w14:textId="77777777" w:rsidTr="00247A76">
        <w:trPr>
          <w:trHeight w:val="320"/>
        </w:trPr>
        <w:tc>
          <w:tcPr>
            <w:tcW w:w="691" w:type="dxa"/>
            <w:noWrap/>
            <w:hideMark/>
          </w:tcPr>
          <w:p w14:paraId="6F37279D" w14:textId="77777777" w:rsidR="00247A76" w:rsidRPr="00247A76" w:rsidRDefault="00247A76" w:rsidP="00247A76">
            <w:pPr>
              <w:spacing w:line="480" w:lineRule="auto"/>
              <w:rPr>
                <w:rFonts w:ascii="Arial" w:hAnsi="Arial" w:cs="Arial"/>
              </w:rPr>
            </w:pPr>
            <w:r w:rsidRPr="00247A76">
              <w:rPr>
                <w:rFonts w:ascii="Arial" w:hAnsi="Arial" w:cs="Arial"/>
              </w:rPr>
              <w:t>257</w:t>
            </w:r>
          </w:p>
        </w:tc>
        <w:tc>
          <w:tcPr>
            <w:tcW w:w="1147" w:type="dxa"/>
            <w:noWrap/>
            <w:hideMark/>
          </w:tcPr>
          <w:p w14:paraId="31F7ABC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05866B08" w14:textId="77777777" w:rsidR="00247A76" w:rsidRPr="00247A76" w:rsidRDefault="00247A76" w:rsidP="00247A76">
            <w:pPr>
              <w:spacing w:line="480" w:lineRule="auto"/>
              <w:rPr>
                <w:rFonts w:ascii="Arial" w:hAnsi="Arial" w:cs="Arial"/>
              </w:rPr>
            </w:pPr>
            <w:r w:rsidRPr="00247A76">
              <w:rPr>
                <w:rFonts w:ascii="Arial" w:hAnsi="Arial" w:cs="Arial"/>
              </w:rPr>
              <w:t>168</w:t>
            </w:r>
          </w:p>
        </w:tc>
        <w:tc>
          <w:tcPr>
            <w:tcW w:w="6071" w:type="dxa"/>
            <w:noWrap/>
            <w:hideMark/>
          </w:tcPr>
          <w:p w14:paraId="10C4D50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Difference intensity at 0.10 and 0.90 volume'</w:t>
            </w:r>
          </w:p>
        </w:tc>
      </w:tr>
      <w:tr w:rsidR="00247A76" w:rsidRPr="00216844" w14:paraId="3D8B38FD" w14:textId="77777777" w:rsidTr="00247A76">
        <w:trPr>
          <w:trHeight w:val="320"/>
        </w:trPr>
        <w:tc>
          <w:tcPr>
            <w:tcW w:w="691" w:type="dxa"/>
            <w:noWrap/>
            <w:hideMark/>
          </w:tcPr>
          <w:p w14:paraId="7BA753F7" w14:textId="77777777" w:rsidR="00247A76" w:rsidRPr="00247A76" w:rsidRDefault="00247A76" w:rsidP="00247A76">
            <w:pPr>
              <w:spacing w:line="480" w:lineRule="auto"/>
              <w:rPr>
                <w:rFonts w:ascii="Arial" w:hAnsi="Arial" w:cs="Arial"/>
              </w:rPr>
            </w:pPr>
            <w:r w:rsidRPr="00247A76">
              <w:rPr>
                <w:rFonts w:ascii="Arial" w:hAnsi="Arial" w:cs="Arial"/>
              </w:rPr>
              <w:t>258</w:t>
            </w:r>
          </w:p>
        </w:tc>
        <w:tc>
          <w:tcPr>
            <w:tcW w:w="1147" w:type="dxa"/>
            <w:noWrap/>
            <w:hideMark/>
          </w:tcPr>
          <w:p w14:paraId="5D4D20E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147" w:type="dxa"/>
            <w:noWrap/>
            <w:hideMark/>
          </w:tcPr>
          <w:p w14:paraId="72F3B5E6" w14:textId="77777777" w:rsidR="00247A76" w:rsidRPr="00247A76" w:rsidRDefault="00247A76" w:rsidP="00247A76">
            <w:pPr>
              <w:spacing w:line="480" w:lineRule="auto"/>
              <w:rPr>
                <w:rFonts w:ascii="Arial" w:hAnsi="Arial" w:cs="Arial"/>
              </w:rPr>
            </w:pPr>
            <w:r w:rsidRPr="00247A76">
              <w:rPr>
                <w:rFonts w:ascii="Arial" w:hAnsi="Arial" w:cs="Arial"/>
              </w:rPr>
              <w:t>169</w:t>
            </w:r>
          </w:p>
        </w:tc>
        <w:tc>
          <w:tcPr>
            <w:tcW w:w="6071" w:type="dxa"/>
            <w:noWrap/>
            <w:hideMark/>
          </w:tcPr>
          <w:p w14:paraId="0A96280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Intensity Volume Histogram::Area under IVH curve'</w:t>
            </w:r>
          </w:p>
        </w:tc>
      </w:tr>
    </w:tbl>
    <w:p w14:paraId="21161994" w14:textId="77777777" w:rsidR="00247A76" w:rsidRPr="00247A76" w:rsidRDefault="00247A76" w:rsidP="00247A76">
      <w:pPr>
        <w:spacing w:line="480" w:lineRule="auto"/>
        <w:rPr>
          <w:rFonts w:ascii="Arial" w:hAnsi="Arial" w:cs="Arial"/>
          <w:lang w:val="en-US"/>
        </w:rPr>
      </w:pPr>
    </w:p>
    <w:p w14:paraId="67E00A2C" w14:textId="77777777" w:rsidR="00247A76" w:rsidRP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br w:type="page"/>
      </w:r>
    </w:p>
    <w:p w14:paraId="18F317CC" w14:textId="77777777" w:rsidR="00247A76" w:rsidRP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lastRenderedPageBreak/>
        <w:t xml:space="preserve">Supplementary Table 2. List of all reproducible radiomics features. </w:t>
      </w:r>
      <w:r w:rsidRPr="00247A76">
        <w:rPr>
          <w:rFonts w:ascii="Arial" w:hAnsi="Arial" w:cs="Arial"/>
          <w:i w:val="0"/>
          <w:iCs w:val="0"/>
          <w:sz w:val="24"/>
          <w:szCs w:val="24"/>
          <w:lang w:val="en-US"/>
        </w:rPr>
        <w:t>Abbreviations: FoF: First-order feature, TF: texture feature, Comb: combined.</w:t>
      </w:r>
    </w:p>
    <w:tbl>
      <w:tblPr>
        <w:tblStyle w:val="Tabellenraster"/>
        <w:tblW w:w="0" w:type="auto"/>
        <w:tblBorders>
          <w:insideV w:val="none" w:sz="0" w:space="0" w:color="auto"/>
        </w:tblBorders>
        <w:tblLook w:val="04A0" w:firstRow="1" w:lastRow="0" w:firstColumn="1" w:lastColumn="0" w:noHBand="0" w:noVBand="1"/>
      </w:tblPr>
      <w:tblGrid>
        <w:gridCol w:w="506"/>
        <w:gridCol w:w="1049"/>
        <w:gridCol w:w="992"/>
        <w:gridCol w:w="6509"/>
      </w:tblGrid>
      <w:tr w:rsidR="00247A76" w:rsidRPr="00247A76" w14:paraId="028A1D64" w14:textId="77777777" w:rsidTr="00247A76">
        <w:trPr>
          <w:trHeight w:val="320"/>
        </w:trPr>
        <w:tc>
          <w:tcPr>
            <w:tcW w:w="506" w:type="dxa"/>
            <w:noWrap/>
            <w:hideMark/>
          </w:tcPr>
          <w:p w14:paraId="40E4B078" w14:textId="77777777" w:rsidR="00247A76" w:rsidRPr="00247A76" w:rsidRDefault="00247A76" w:rsidP="00247A76">
            <w:pPr>
              <w:spacing w:line="480" w:lineRule="auto"/>
              <w:rPr>
                <w:rFonts w:ascii="Arial" w:hAnsi="Arial" w:cs="Arial"/>
              </w:rPr>
            </w:pPr>
            <w:r w:rsidRPr="00247A76">
              <w:rPr>
                <w:rFonts w:ascii="Arial" w:hAnsi="Arial" w:cs="Arial"/>
              </w:rPr>
              <w:t>#</w:t>
            </w:r>
          </w:p>
        </w:tc>
        <w:tc>
          <w:tcPr>
            <w:tcW w:w="1049" w:type="dxa"/>
            <w:noWrap/>
            <w:hideMark/>
          </w:tcPr>
          <w:p w14:paraId="2052D0C0" w14:textId="77777777" w:rsidR="00247A76" w:rsidRPr="00247A76" w:rsidRDefault="00247A76" w:rsidP="00247A76">
            <w:pPr>
              <w:spacing w:line="480" w:lineRule="auto"/>
              <w:rPr>
                <w:rFonts w:ascii="Arial" w:hAnsi="Arial" w:cs="Arial"/>
              </w:rPr>
            </w:pPr>
            <w:r w:rsidRPr="00247A76">
              <w:rPr>
                <w:rFonts w:ascii="Arial" w:hAnsi="Arial" w:cs="Arial"/>
              </w:rPr>
              <w:t>Feature class</w:t>
            </w:r>
          </w:p>
        </w:tc>
        <w:tc>
          <w:tcPr>
            <w:tcW w:w="992" w:type="dxa"/>
            <w:noWrap/>
            <w:hideMark/>
          </w:tcPr>
          <w:p w14:paraId="241F1178" w14:textId="77777777" w:rsidR="00247A76" w:rsidRPr="00247A76" w:rsidRDefault="00247A76" w:rsidP="00247A76">
            <w:pPr>
              <w:spacing w:line="480" w:lineRule="auto"/>
              <w:rPr>
                <w:rFonts w:ascii="Arial" w:hAnsi="Arial" w:cs="Arial"/>
              </w:rPr>
            </w:pPr>
            <w:r w:rsidRPr="00247A76">
              <w:rPr>
                <w:rFonts w:ascii="Arial" w:hAnsi="Arial" w:cs="Arial"/>
              </w:rPr>
              <w:t># in feature class</w:t>
            </w:r>
          </w:p>
        </w:tc>
        <w:tc>
          <w:tcPr>
            <w:tcW w:w="6509" w:type="dxa"/>
            <w:noWrap/>
            <w:hideMark/>
          </w:tcPr>
          <w:p w14:paraId="56EDF984" w14:textId="77777777" w:rsidR="00247A76" w:rsidRPr="00247A76" w:rsidRDefault="00247A76" w:rsidP="00247A76">
            <w:pPr>
              <w:spacing w:line="480" w:lineRule="auto"/>
              <w:rPr>
                <w:rFonts w:ascii="Arial" w:hAnsi="Arial" w:cs="Arial"/>
              </w:rPr>
            </w:pPr>
            <w:r w:rsidRPr="00247A76">
              <w:rPr>
                <w:rFonts w:ascii="Arial" w:hAnsi="Arial" w:cs="Arial"/>
              </w:rPr>
              <w:t>Feature name</w:t>
            </w:r>
          </w:p>
        </w:tc>
      </w:tr>
      <w:tr w:rsidR="00247A76" w:rsidRPr="00247A76" w14:paraId="3CB9ADE3" w14:textId="77777777" w:rsidTr="00247A76">
        <w:trPr>
          <w:trHeight w:val="320"/>
        </w:trPr>
        <w:tc>
          <w:tcPr>
            <w:tcW w:w="506" w:type="dxa"/>
            <w:noWrap/>
            <w:hideMark/>
          </w:tcPr>
          <w:p w14:paraId="0796300B"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1049" w:type="dxa"/>
            <w:noWrap/>
            <w:hideMark/>
          </w:tcPr>
          <w:p w14:paraId="27BDB7A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343AEE67"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509" w:type="dxa"/>
            <w:noWrap/>
            <w:hideMark/>
          </w:tcPr>
          <w:p w14:paraId="53D8BC39"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ean'</w:t>
            </w:r>
          </w:p>
        </w:tc>
      </w:tr>
      <w:tr w:rsidR="00247A76" w:rsidRPr="00247A76" w14:paraId="77355B1E" w14:textId="77777777" w:rsidTr="00247A76">
        <w:trPr>
          <w:trHeight w:val="320"/>
        </w:trPr>
        <w:tc>
          <w:tcPr>
            <w:tcW w:w="506" w:type="dxa"/>
            <w:noWrap/>
            <w:hideMark/>
          </w:tcPr>
          <w:p w14:paraId="3A50B129"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1049" w:type="dxa"/>
            <w:noWrap/>
            <w:hideMark/>
          </w:tcPr>
          <w:p w14:paraId="44A9479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2D2D2415"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509" w:type="dxa"/>
            <w:noWrap/>
            <w:hideMark/>
          </w:tcPr>
          <w:p w14:paraId="37CE0F7F"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edian'</w:t>
            </w:r>
          </w:p>
        </w:tc>
      </w:tr>
      <w:tr w:rsidR="00247A76" w:rsidRPr="00216844" w14:paraId="50D0A6C7" w14:textId="77777777" w:rsidTr="00247A76">
        <w:trPr>
          <w:trHeight w:val="320"/>
        </w:trPr>
        <w:tc>
          <w:tcPr>
            <w:tcW w:w="506" w:type="dxa"/>
            <w:noWrap/>
            <w:hideMark/>
          </w:tcPr>
          <w:p w14:paraId="54F581E3"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1049" w:type="dxa"/>
            <w:noWrap/>
            <w:hideMark/>
          </w:tcPr>
          <w:p w14:paraId="6984C23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251AE51D"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509" w:type="dxa"/>
            <w:noWrap/>
            <w:hideMark/>
          </w:tcPr>
          <w:p w14:paraId="13D4410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15th Percentile'</w:t>
            </w:r>
          </w:p>
        </w:tc>
      </w:tr>
      <w:tr w:rsidR="00247A76" w:rsidRPr="00216844" w14:paraId="1A0EF5E2" w14:textId="77777777" w:rsidTr="00247A76">
        <w:trPr>
          <w:trHeight w:val="320"/>
        </w:trPr>
        <w:tc>
          <w:tcPr>
            <w:tcW w:w="506" w:type="dxa"/>
            <w:noWrap/>
            <w:hideMark/>
          </w:tcPr>
          <w:p w14:paraId="6F9B0153"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1049" w:type="dxa"/>
            <w:noWrap/>
            <w:hideMark/>
          </w:tcPr>
          <w:p w14:paraId="288EAF9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04F3C114"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509" w:type="dxa"/>
            <w:noWrap/>
            <w:hideMark/>
          </w:tcPr>
          <w:p w14:paraId="1642C1B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30th Percentile'</w:t>
            </w:r>
          </w:p>
        </w:tc>
      </w:tr>
      <w:tr w:rsidR="00247A76" w:rsidRPr="00216844" w14:paraId="0EB154FF" w14:textId="77777777" w:rsidTr="00247A76">
        <w:trPr>
          <w:trHeight w:val="320"/>
        </w:trPr>
        <w:tc>
          <w:tcPr>
            <w:tcW w:w="506" w:type="dxa"/>
            <w:noWrap/>
            <w:hideMark/>
          </w:tcPr>
          <w:p w14:paraId="4AFB9580"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1049" w:type="dxa"/>
            <w:noWrap/>
            <w:hideMark/>
          </w:tcPr>
          <w:p w14:paraId="30A3246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7DB808CF"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509" w:type="dxa"/>
            <w:noWrap/>
            <w:hideMark/>
          </w:tcPr>
          <w:p w14:paraId="1836F06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35th Percentile'</w:t>
            </w:r>
          </w:p>
        </w:tc>
      </w:tr>
      <w:tr w:rsidR="00247A76" w:rsidRPr="00216844" w14:paraId="183B3064" w14:textId="77777777" w:rsidTr="00247A76">
        <w:trPr>
          <w:trHeight w:val="320"/>
        </w:trPr>
        <w:tc>
          <w:tcPr>
            <w:tcW w:w="506" w:type="dxa"/>
            <w:noWrap/>
            <w:hideMark/>
          </w:tcPr>
          <w:p w14:paraId="4416693E"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1049" w:type="dxa"/>
            <w:noWrap/>
            <w:hideMark/>
          </w:tcPr>
          <w:p w14:paraId="2AD0489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137E87C1"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509" w:type="dxa"/>
            <w:noWrap/>
            <w:hideMark/>
          </w:tcPr>
          <w:p w14:paraId="782AACF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45th Percentile'</w:t>
            </w:r>
          </w:p>
        </w:tc>
      </w:tr>
      <w:tr w:rsidR="00247A76" w:rsidRPr="00216844" w14:paraId="69A365EF" w14:textId="77777777" w:rsidTr="00247A76">
        <w:trPr>
          <w:trHeight w:val="320"/>
        </w:trPr>
        <w:tc>
          <w:tcPr>
            <w:tcW w:w="506" w:type="dxa"/>
            <w:noWrap/>
            <w:hideMark/>
          </w:tcPr>
          <w:p w14:paraId="31BC34EF"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1049" w:type="dxa"/>
            <w:noWrap/>
            <w:hideMark/>
          </w:tcPr>
          <w:p w14:paraId="1C478F0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004740CA"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6509" w:type="dxa"/>
            <w:noWrap/>
            <w:hideMark/>
          </w:tcPr>
          <w:p w14:paraId="488D23C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50th Percentile'</w:t>
            </w:r>
          </w:p>
        </w:tc>
      </w:tr>
      <w:tr w:rsidR="00247A76" w:rsidRPr="00216844" w14:paraId="38F6F12D" w14:textId="77777777" w:rsidTr="00247A76">
        <w:trPr>
          <w:trHeight w:val="320"/>
        </w:trPr>
        <w:tc>
          <w:tcPr>
            <w:tcW w:w="506" w:type="dxa"/>
            <w:noWrap/>
            <w:hideMark/>
          </w:tcPr>
          <w:p w14:paraId="3C8A70B8"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1049" w:type="dxa"/>
            <w:noWrap/>
            <w:hideMark/>
          </w:tcPr>
          <w:p w14:paraId="2613161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454342A0"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6509" w:type="dxa"/>
            <w:noWrap/>
            <w:hideMark/>
          </w:tcPr>
          <w:p w14:paraId="405FDEE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55th Percentile'</w:t>
            </w:r>
          </w:p>
        </w:tc>
      </w:tr>
      <w:tr w:rsidR="00247A76" w:rsidRPr="00216844" w14:paraId="4A2B7846" w14:textId="77777777" w:rsidTr="00247A76">
        <w:trPr>
          <w:trHeight w:val="320"/>
        </w:trPr>
        <w:tc>
          <w:tcPr>
            <w:tcW w:w="506" w:type="dxa"/>
            <w:noWrap/>
            <w:hideMark/>
          </w:tcPr>
          <w:p w14:paraId="748F1A18"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1049" w:type="dxa"/>
            <w:noWrap/>
            <w:hideMark/>
          </w:tcPr>
          <w:p w14:paraId="30E9074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76C7F7BD"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6509" w:type="dxa"/>
            <w:noWrap/>
            <w:hideMark/>
          </w:tcPr>
          <w:p w14:paraId="7078178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60th Percentile'</w:t>
            </w:r>
          </w:p>
        </w:tc>
      </w:tr>
      <w:tr w:rsidR="00247A76" w:rsidRPr="00216844" w14:paraId="106E6A57" w14:textId="77777777" w:rsidTr="00247A76">
        <w:trPr>
          <w:trHeight w:val="320"/>
        </w:trPr>
        <w:tc>
          <w:tcPr>
            <w:tcW w:w="506" w:type="dxa"/>
            <w:noWrap/>
            <w:hideMark/>
          </w:tcPr>
          <w:p w14:paraId="00B1F45E"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1049" w:type="dxa"/>
            <w:noWrap/>
            <w:hideMark/>
          </w:tcPr>
          <w:p w14:paraId="45F872F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675E7B9D"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6509" w:type="dxa"/>
            <w:noWrap/>
            <w:hideMark/>
          </w:tcPr>
          <w:p w14:paraId="2EB9293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65th Percentile'</w:t>
            </w:r>
          </w:p>
        </w:tc>
      </w:tr>
      <w:tr w:rsidR="00247A76" w:rsidRPr="00216844" w14:paraId="59914953" w14:textId="77777777" w:rsidTr="00247A76">
        <w:trPr>
          <w:trHeight w:val="320"/>
        </w:trPr>
        <w:tc>
          <w:tcPr>
            <w:tcW w:w="506" w:type="dxa"/>
            <w:noWrap/>
            <w:hideMark/>
          </w:tcPr>
          <w:p w14:paraId="76F232CA"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1049" w:type="dxa"/>
            <w:noWrap/>
            <w:hideMark/>
          </w:tcPr>
          <w:p w14:paraId="44936F8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6729BF4B"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6509" w:type="dxa"/>
            <w:noWrap/>
            <w:hideMark/>
          </w:tcPr>
          <w:p w14:paraId="479C7DC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70th Percentile'</w:t>
            </w:r>
          </w:p>
        </w:tc>
      </w:tr>
      <w:tr w:rsidR="00247A76" w:rsidRPr="00216844" w14:paraId="51B39BF6" w14:textId="77777777" w:rsidTr="00247A76">
        <w:trPr>
          <w:trHeight w:val="320"/>
        </w:trPr>
        <w:tc>
          <w:tcPr>
            <w:tcW w:w="506" w:type="dxa"/>
            <w:noWrap/>
            <w:hideMark/>
          </w:tcPr>
          <w:p w14:paraId="35B6EACA"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1049" w:type="dxa"/>
            <w:noWrap/>
            <w:hideMark/>
          </w:tcPr>
          <w:p w14:paraId="455A27F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2EBC0DBE"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6509" w:type="dxa"/>
            <w:noWrap/>
            <w:hideMark/>
          </w:tcPr>
          <w:p w14:paraId="7F67F1C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75th Percentile'</w:t>
            </w:r>
          </w:p>
        </w:tc>
      </w:tr>
      <w:tr w:rsidR="00247A76" w:rsidRPr="00216844" w14:paraId="1C3B8B14" w14:textId="77777777" w:rsidTr="00247A76">
        <w:trPr>
          <w:trHeight w:val="320"/>
        </w:trPr>
        <w:tc>
          <w:tcPr>
            <w:tcW w:w="506" w:type="dxa"/>
            <w:noWrap/>
            <w:hideMark/>
          </w:tcPr>
          <w:p w14:paraId="72731471"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1049" w:type="dxa"/>
            <w:noWrap/>
            <w:hideMark/>
          </w:tcPr>
          <w:p w14:paraId="43E4185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208724B7"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6509" w:type="dxa"/>
            <w:noWrap/>
            <w:hideMark/>
          </w:tcPr>
          <w:p w14:paraId="7B98492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80th Percentile'</w:t>
            </w:r>
          </w:p>
        </w:tc>
      </w:tr>
      <w:tr w:rsidR="00247A76" w:rsidRPr="00216844" w14:paraId="38C16E41" w14:textId="77777777" w:rsidTr="00247A76">
        <w:trPr>
          <w:trHeight w:val="320"/>
        </w:trPr>
        <w:tc>
          <w:tcPr>
            <w:tcW w:w="506" w:type="dxa"/>
            <w:noWrap/>
            <w:hideMark/>
          </w:tcPr>
          <w:p w14:paraId="3353485F"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1049" w:type="dxa"/>
            <w:noWrap/>
            <w:hideMark/>
          </w:tcPr>
          <w:p w14:paraId="1D0C30A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77B2CC08"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6509" w:type="dxa"/>
            <w:noWrap/>
            <w:hideMark/>
          </w:tcPr>
          <w:p w14:paraId="214A418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85th Percentile'</w:t>
            </w:r>
          </w:p>
        </w:tc>
      </w:tr>
      <w:tr w:rsidR="00247A76" w:rsidRPr="00216844" w14:paraId="1E820FEB" w14:textId="77777777" w:rsidTr="00247A76">
        <w:trPr>
          <w:trHeight w:val="320"/>
        </w:trPr>
        <w:tc>
          <w:tcPr>
            <w:tcW w:w="506" w:type="dxa"/>
            <w:noWrap/>
            <w:hideMark/>
          </w:tcPr>
          <w:p w14:paraId="6FAF77A5"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1049" w:type="dxa"/>
            <w:noWrap/>
            <w:hideMark/>
          </w:tcPr>
          <w:p w14:paraId="398DF27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159AE2D9"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6509" w:type="dxa"/>
            <w:noWrap/>
            <w:hideMark/>
          </w:tcPr>
          <w:p w14:paraId="71FD53BB"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90th Percentile'</w:t>
            </w:r>
          </w:p>
        </w:tc>
      </w:tr>
      <w:tr w:rsidR="00247A76" w:rsidRPr="00216844" w14:paraId="00A65C45" w14:textId="77777777" w:rsidTr="00247A76">
        <w:trPr>
          <w:trHeight w:val="320"/>
        </w:trPr>
        <w:tc>
          <w:tcPr>
            <w:tcW w:w="506" w:type="dxa"/>
            <w:noWrap/>
            <w:hideMark/>
          </w:tcPr>
          <w:p w14:paraId="7EA95BE5"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1049" w:type="dxa"/>
            <w:noWrap/>
            <w:hideMark/>
          </w:tcPr>
          <w:p w14:paraId="423762D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61D8B018"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6509" w:type="dxa"/>
            <w:noWrap/>
            <w:hideMark/>
          </w:tcPr>
          <w:p w14:paraId="50E8739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95th Percentile'</w:t>
            </w:r>
          </w:p>
        </w:tc>
      </w:tr>
      <w:tr w:rsidR="00247A76" w:rsidRPr="00216844" w14:paraId="4D84296C" w14:textId="77777777" w:rsidTr="00247A76">
        <w:trPr>
          <w:trHeight w:val="320"/>
        </w:trPr>
        <w:tc>
          <w:tcPr>
            <w:tcW w:w="506" w:type="dxa"/>
            <w:noWrap/>
            <w:hideMark/>
          </w:tcPr>
          <w:p w14:paraId="092E6756"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1049" w:type="dxa"/>
            <w:noWrap/>
            <w:hideMark/>
          </w:tcPr>
          <w:p w14:paraId="543EFE6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0FB352B6"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6509" w:type="dxa"/>
            <w:noWrap/>
            <w:hideMark/>
          </w:tcPr>
          <w:p w14:paraId="6D78C75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bust mean absolute deviation'</w:t>
            </w:r>
          </w:p>
        </w:tc>
      </w:tr>
      <w:tr w:rsidR="00247A76" w:rsidRPr="00247A76" w14:paraId="438F29D0" w14:textId="77777777" w:rsidTr="00247A76">
        <w:trPr>
          <w:trHeight w:val="320"/>
        </w:trPr>
        <w:tc>
          <w:tcPr>
            <w:tcW w:w="506" w:type="dxa"/>
            <w:noWrap/>
            <w:hideMark/>
          </w:tcPr>
          <w:p w14:paraId="623605C0"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1049" w:type="dxa"/>
            <w:noWrap/>
            <w:hideMark/>
          </w:tcPr>
          <w:p w14:paraId="4D8777B5"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6108363D"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6509" w:type="dxa"/>
            <w:noWrap/>
            <w:hideMark/>
          </w:tcPr>
          <w:p w14:paraId="1315BA0C"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Energy'</w:t>
            </w:r>
          </w:p>
        </w:tc>
      </w:tr>
      <w:tr w:rsidR="00247A76" w:rsidRPr="00216844" w14:paraId="6F30422E" w14:textId="77777777" w:rsidTr="00247A76">
        <w:trPr>
          <w:trHeight w:val="320"/>
        </w:trPr>
        <w:tc>
          <w:tcPr>
            <w:tcW w:w="506" w:type="dxa"/>
            <w:noWrap/>
            <w:hideMark/>
          </w:tcPr>
          <w:p w14:paraId="6643E707"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1049" w:type="dxa"/>
            <w:noWrap/>
            <w:hideMark/>
          </w:tcPr>
          <w:p w14:paraId="5602E8E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48AE05AA"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6509" w:type="dxa"/>
            <w:noWrap/>
            <w:hideMark/>
          </w:tcPr>
          <w:p w14:paraId="571C2E7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ot mean square'</w:t>
            </w:r>
          </w:p>
        </w:tc>
      </w:tr>
      <w:tr w:rsidR="00247A76" w:rsidRPr="00216844" w14:paraId="74CB4FC6" w14:textId="77777777" w:rsidTr="00247A76">
        <w:trPr>
          <w:trHeight w:val="320"/>
        </w:trPr>
        <w:tc>
          <w:tcPr>
            <w:tcW w:w="506" w:type="dxa"/>
            <w:noWrap/>
            <w:hideMark/>
          </w:tcPr>
          <w:p w14:paraId="2967D792"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1049" w:type="dxa"/>
            <w:noWrap/>
            <w:hideMark/>
          </w:tcPr>
          <w:p w14:paraId="0FC5D56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3399AB30"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6509" w:type="dxa"/>
            <w:noWrap/>
            <w:hideMark/>
          </w:tcPr>
          <w:p w14:paraId="29491C3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bust mean'</w:t>
            </w:r>
          </w:p>
        </w:tc>
      </w:tr>
      <w:tr w:rsidR="00247A76" w:rsidRPr="00216844" w14:paraId="51440C6B" w14:textId="77777777" w:rsidTr="00247A76">
        <w:trPr>
          <w:trHeight w:val="320"/>
        </w:trPr>
        <w:tc>
          <w:tcPr>
            <w:tcW w:w="506" w:type="dxa"/>
            <w:noWrap/>
            <w:hideMark/>
          </w:tcPr>
          <w:p w14:paraId="36C0662D" w14:textId="77777777" w:rsidR="00247A76" w:rsidRPr="00247A76" w:rsidRDefault="00247A76" w:rsidP="00247A76">
            <w:pPr>
              <w:spacing w:line="480" w:lineRule="auto"/>
              <w:rPr>
                <w:rFonts w:ascii="Arial" w:hAnsi="Arial" w:cs="Arial"/>
              </w:rPr>
            </w:pPr>
            <w:r w:rsidRPr="00247A76">
              <w:rPr>
                <w:rFonts w:ascii="Arial" w:hAnsi="Arial" w:cs="Arial"/>
              </w:rPr>
              <w:lastRenderedPageBreak/>
              <w:t>21</w:t>
            </w:r>
          </w:p>
        </w:tc>
        <w:tc>
          <w:tcPr>
            <w:tcW w:w="1049" w:type="dxa"/>
            <w:noWrap/>
            <w:hideMark/>
          </w:tcPr>
          <w:p w14:paraId="0E1CA0F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7B571A29"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6509" w:type="dxa"/>
            <w:noWrap/>
            <w:hideMark/>
          </w:tcPr>
          <w:p w14:paraId="5793843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Mean Value'</w:t>
            </w:r>
          </w:p>
        </w:tc>
      </w:tr>
      <w:tr w:rsidR="00247A76" w:rsidRPr="00216844" w14:paraId="2FF735AC" w14:textId="77777777" w:rsidTr="00247A76">
        <w:trPr>
          <w:trHeight w:val="320"/>
        </w:trPr>
        <w:tc>
          <w:tcPr>
            <w:tcW w:w="506" w:type="dxa"/>
            <w:noWrap/>
            <w:hideMark/>
          </w:tcPr>
          <w:p w14:paraId="3A9D47ED"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1049" w:type="dxa"/>
            <w:noWrap/>
            <w:hideMark/>
          </w:tcPr>
          <w:p w14:paraId="3EDD2DE2"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46360853"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6509" w:type="dxa"/>
            <w:noWrap/>
            <w:hideMark/>
          </w:tcPr>
          <w:p w14:paraId="21EA2E1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Median Value'</w:t>
            </w:r>
          </w:p>
        </w:tc>
      </w:tr>
      <w:tr w:rsidR="00247A76" w:rsidRPr="00216844" w14:paraId="250F4205" w14:textId="77777777" w:rsidTr="00247A76">
        <w:trPr>
          <w:trHeight w:val="320"/>
        </w:trPr>
        <w:tc>
          <w:tcPr>
            <w:tcW w:w="506" w:type="dxa"/>
            <w:noWrap/>
            <w:hideMark/>
          </w:tcPr>
          <w:p w14:paraId="39D2D0FD"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1049" w:type="dxa"/>
            <w:noWrap/>
            <w:hideMark/>
          </w:tcPr>
          <w:p w14:paraId="67A85B0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40B891E1"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6509" w:type="dxa"/>
            <w:noWrap/>
            <w:hideMark/>
          </w:tcPr>
          <w:p w14:paraId="03C12E0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Percentile 90 Value'</w:t>
            </w:r>
          </w:p>
        </w:tc>
      </w:tr>
      <w:tr w:rsidR="00247A76" w:rsidRPr="00216844" w14:paraId="3E848290" w14:textId="77777777" w:rsidTr="00247A76">
        <w:trPr>
          <w:trHeight w:val="320"/>
        </w:trPr>
        <w:tc>
          <w:tcPr>
            <w:tcW w:w="506" w:type="dxa"/>
            <w:noWrap/>
            <w:hideMark/>
          </w:tcPr>
          <w:p w14:paraId="5564893D"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1049" w:type="dxa"/>
            <w:noWrap/>
            <w:hideMark/>
          </w:tcPr>
          <w:p w14:paraId="0CF1D7A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34EC04FB"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6509" w:type="dxa"/>
            <w:noWrap/>
            <w:hideMark/>
          </w:tcPr>
          <w:p w14:paraId="5D87D1B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Robust Mean Absolute Deviation Value'</w:t>
            </w:r>
          </w:p>
        </w:tc>
      </w:tr>
      <w:tr w:rsidR="00247A76" w:rsidRPr="00216844" w14:paraId="1DC90780" w14:textId="77777777" w:rsidTr="00247A76">
        <w:trPr>
          <w:trHeight w:val="320"/>
        </w:trPr>
        <w:tc>
          <w:tcPr>
            <w:tcW w:w="506" w:type="dxa"/>
            <w:noWrap/>
            <w:hideMark/>
          </w:tcPr>
          <w:p w14:paraId="7C91B38A"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1049" w:type="dxa"/>
            <w:noWrap/>
            <w:hideMark/>
          </w:tcPr>
          <w:p w14:paraId="7CA19E2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992" w:type="dxa"/>
            <w:noWrap/>
            <w:hideMark/>
          </w:tcPr>
          <w:p w14:paraId="5F3E3DE0"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6509" w:type="dxa"/>
            <w:noWrap/>
            <w:hideMark/>
          </w:tcPr>
          <w:p w14:paraId="71D89B4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Robust Mean Value'</w:t>
            </w:r>
          </w:p>
        </w:tc>
      </w:tr>
      <w:tr w:rsidR="00247A76" w:rsidRPr="00216844" w14:paraId="4897C023" w14:textId="77777777" w:rsidTr="00247A76">
        <w:trPr>
          <w:trHeight w:val="320"/>
        </w:trPr>
        <w:tc>
          <w:tcPr>
            <w:tcW w:w="506" w:type="dxa"/>
            <w:noWrap/>
            <w:hideMark/>
          </w:tcPr>
          <w:p w14:paraId="443168C8"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1049" w:type="dxa"/>
            <w:noWrap/>
            <w:hideMark/>
          </w:tcPr>
          <w:p w14:paraId="368D8BB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6F368548"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509" w:type="dxa"/>
            <w:noWrap/>
            <w:hideMark/>
          </w:tcPr>
          <w:p w14:paraId="19A4212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Run length nonuniformity Means'</w:t>
            </w:r>
          </w:p>
        </w:tc>
      </w:tr>
      <w:tr w:rsidR="00247A76" w:rsidRPr="00216844" w14:paraId="10D60C57" w14:textId="77777777" w:rsidTr="00247A76">
        <w:trPr>
          <w:trHeight w:val="320"/>
        </w:trPr>
        <w:tc>
          <w:tcPr>
            <w:tcW w:w="506" w:type="dxa"/>
            <w:noWrap/>
            <w:hideMark/>
          </w:tcPr>
          <w:p w14:paraId="00B2CDB2"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1049" w:type="dxa"/>
            <w:noWrap/>
            <w:hideMark/>
          </w:tcPr>
          <w:p w14:paraId="6689C40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4E317038"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509" w:type="dxa"/>
            <w:noWrap/>
            <w:hideMark/>
          </w:tcPr>
          <w:p w14:paraId="59AB046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Run length nonuniformity Comb.'</w:t>
            </w:r>
          </w:p>
        </w:tc>
      </w:tr>
      <w:tr w:rsidR="00247A76" w:rsidRPr="00216844" w14:paraId="3AD1B279" w14:textId="77777777" w:rsidTr="00247A76">
        <w:trPr>
          <w:trHeight w:val="320"/>
        </w:trPr>
        <w:tc>
          <w:tcPr>
            <w:tcW w:w="506" w:type="dxa"/>
            <w:noWrap/>
            <w:hideMark/>
          </w:tcPr>
          <w:p w14:paraId="7EA41C4D"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1049" w:type="dxa"/>
            <w:noWrap/>
            <w:hideMark/>
          </w:tcPr>
          <w:p w14:paraId="78DEA6B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10AF88BD"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509" w:type="dxa"/>
            <w:noWrap/>
            <w:hideMark/>
          </w:tcPr>
          <w:p w14:paraId="391D79A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Number of runs Means'</w:t>
            </w:r>
          </w:p>
        </w:tc>
      </w:tr>
      <w:tr w:rsidR="00247A76" w:rsidRPr="00216844" w14:paraId="4FD9D173" w14:textId="77777777" w:rsidTr="00247A76">
        <w:trPr>
          <w:trHeight w:val="320"/>
        </w:trPr>
        <w:tc>
          <w:tcPr>
            <w:tcW w:w="506" w:type="dxa"/>
            <w:noWrap/>
            <w:hideMark/>
          </w:tcPr>
          <w:p w14:paraId="19B89085"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1049" w:type="dxa"/>
            <w:noWrap/>
            <w:hideMark/>
          </w:tcPr>
          <w:p w14:paraId="588CF98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334CDD19"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509" w:type="dxa"/>
            <w:noWrap/>
            <w:hideMark/>
          </w:tcPr>
          <w:p w14:paraId="26CADF0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Number of runs Comb.'</w:t>
            </w:r>
          </w:p>
        </w:tc>
      </w:tr>
      <w:tr w:rsidR="00247A76" w:rsidRPr="00216844" w14:paraId="6AEBFC28" w14:textId="77777777" w:rsidTr="00247A76">
        <w:trPr>
          <w:trHeight w:val="320"/>
        </w:trPr>
        <w:tc>
          <w:tcPr>
            <w:tcW w:w="506" w:type="dxa"/>
            <w:noWrap/>
            <w:hideMark/>
          </w:tcPr>
          <w:p w14:paraId="7245096F"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1049" w:type="dxa"/>
            <w:noWrap/>
            <w:hideMark/>
          </w:tcPr>
          <w:p w14:paraId="5D87CD4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3DDBE50E"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509" w:type="dxa"/>
            <w:noWrap/>
            <w:hideMark/>
          </w:tcPr>
          <w:p w14:paraId="37EF1B0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Intensity Volume Histogram::Volume fraction at 0.90 intensity'</w:t>
            </w:r>
          </w:p>
        </w:tc>
      </w:tr>
      <w:tr w:rsidR="00247A76" w:rsidRPr="00216844" w14:paraId="2D2311C6" w14:textId="77777777" w:rsidTr="00247A76">
        <w:trPr>
          <w:trHeight w:val="320"/>
        </w:trPr>
        <w:tc>
          <w:tcPr>
            <w:tcW w:w="506" w:type="dxa"/>
            <w:noWrap/>
            <w:hideMark/>
          </w:tcPr>
          <w:p w14:paraId="7A3581F7" w14:textId="77777777" w:rsidR="00247A76" w:rsidRPr="00247A76" w:rsidRDefault="00247A76" w:rsidP="00247A76">
            <w:pPr>
              <w:spacing w:line="480" w:lineRule="auto"/>
              <w:rPr>
                <w:rFonts w:ascii="Arial" w:hAnsi="Arial" w:cs="Arial"/>
              </w:rPr>
            </w:pPr>
            <w:r w:rsidRPr="00247A76">
              <w:rPr>
                <w:rFonts w:ascii="Arial" w:hAnsi="Arial" w:cs="Arial"/>
              </w:rPr>
              <w:t>31</w:t>
            </w:r>
          </w:p>
        </w:tc>
        <w:tc>
          <w:tcPr>
            <w:tcW w:w="1049" w:type="dxa"/>
            <w:noWrap/>
            <w:hideMark/>
          </w:tcPr>
          <w:p w14:paraId="71C7CF1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992" w:type="dxa"/>
            <w:noWrap/>
            <w:hideMark/>
          </w:tcPr>
          <w:p w14:paraId="1960E15A"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509" w:type="dxa"/>
            <w:noWrap/>
            <w:hideMark/>
          </w:tcPr>
          <w:p w14:paraId="34B2097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Intensity Volume Histogram::Intensity at 0.10 volume'</w:t>
            </w:r>
          </w:p>
        </w:tc>
      </w:tr>
    </w:tbl>
    <w:p w14:paraId="356D9B18" w14:textId="77777777" w:rsidR="00247A76" w:rsidRPr="00247A76" w:rsidRDefault="00247A76" w:rsidP="00247A76">
      <w:pPr>
        <w:spacing w:line="480" w:lineRule="auto"/>
        <w:rPr>
          <w:rFonts w:ascii="Arial" w:hAnsi="Arial" w:cs="Arial"/>
          <w:lang w:val="en-US"/>
        </w:rPr>
      </w:pPr>
    </w:p>
    <w:p w14:paraId="48E3AA1B" w14:textId="77777777" w:rsid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br w:type="page"/>
      </w:r>
    </w:p>
    <w:p w14:paraId="50E39015" w14:textId="77777777" w:rsidR="002F0EA5" w:rsidRPr="00880D73" w:rsidRDefault="002F0EA5" w:rsidP="002F0EA5">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lastRenderedPageBreak/>
        <w:t xml:space="preserve">Supplementary Table </w:t>
      </w:r>
      <w:r>
        <w:rPr>
          <w:rFonts w:ascii="Arial" w:hAnsi="Arial" w:cs="Arial"/>
          <w:b/>
          <w:bCs/>
          <w:i w:val="0"/>
          <w:iCs w:val="0"/>
          <w:sz w:val="24"/>
          <w:szCs w:val="24"/>
          <w:lang w:val="en-US"/>
        </w:rPr>
        <w:t>3</w:t>
      </w:r>
      <w:r w:rsidRPr="00247A76">
        <w:rPr>
          <w:rFonts w:ascii="Arial" w:hAnsi="Arial" w:cs="Arial"/>
          <w:b/>
          <w:bCs/>
          <w:i w:val="0"/>
          <w:iCs w:val="0"/>
          <w:sz w:val="24"/>
          <w:szCs w:val="24"/>
          <w:lang w:val="en-US"/>
        </w:rPr>
        <w:t xml:space="preserve">. List of all </w:t>
      </w:r>
      <w:r>
        <w:rPr>
          <w:rFonts w:ascii="Arial" w:hAnsi="Arial" w:cs="Arial"/>
          <w:b/>
          <w:bCs/>
          <w:i w:val="0"/>
          <w:iCs w:val="0"/>
          <w:sz w:val="24"/>
          <w:szCs w:val="24"/>
          <w:lang w:val="en-US"/>
        </w:rPr>
        <w:t xml:space="preserve">repeatable </w:t>
      </w:r>
      <w:r w:rsidRPr="00247A76">
        <w:rPr>
          <w:rFonts w:ascii="Arial" w:hAnsi="Arial" w:cs="Arial"/>
          <w:b/>
          <w:bCs/>
          <w:i w:val="0"/>
          <w:iCs w:val="0"/>
          <w:sz w:val="24"/>
          <w:szCs w:val="24"/>
          <w:lang w:val="en-US"/>
        </w:rPr>
        <w:t>radiomics features.</w:t>
      </w:r>
      <w:r w:rsidRPr="00247A76">
        <w:rPr>
          <w:rFonts w:ascii="Arial" w:hAnsi="Arial" w:cs="Arial"/>
          <w:i w:val="0"/>
          <w:iCs w:val="0"/>
          <w:sz w:val="24"/>
          <w:szCs w:val="24"/>
          <w:lang w:val="en-US"/>
        </w:rPr>
        <w:t xml:space="preserve"> Abbreviations: FoF: First-order feature, TF: texture feature, Std.Dev.: standard deviation, Std.: standard, Comb: combined, IVH: intensity volume histogram.</w:t>
      </w:r>
    </w:p>
    <w:tbl>
      <w:tblPr>
        <w:tblStyle w:val="Tabellenraster"/>
        <w:tblW w:w="0" w:type="auto"/>
        <w:tblBorders>
          <w:insideV w:val="none" w:sz="0" w:space="0" w:color="auto"/>
        </w:tblBorders>
        <w:tblLook w:val="04A0" w:firstRow="1" w:lastRow="0" w:firstColumn="1" w:lastColumn="0" w:noHBand="0" w:noVBand="1"/>
      </w:tblPr>
      <w:tblGrid>
        <w:gridCol w:w="588"/>
        <w:gridCol w:w="971"/>
        <w:gridCol w:w="992"/>
        <w:gridCol w:w="6505"/>
      </w:tblGrid>
      <w:tr w:rsidR="002F0EA5" w:rsidRPr="00B83ED8" w14:paraId="26902EA2" w14:textId="77777777" w:rsidTr="009156F5">
        <w:trPr>
          <w:trHeight w:val="320"/>
        </w:trPr>
        <w:tc>
          <w:tcPr>
            <w:tcW w:w="589" w:type="dxa"/>
            <w:noWrap/>
            <w:hideMark/>
          </w:tcPr>
          <w:p w14:paraId="451B517E" w14:textId="77777777" w:rsidR="002F0EA5" w:rsidRPr="00B83ED8" w:rsidRDefault="002F0EA5" w:rsidP="00085756">
            <w:pPr>
              <w:spacing w:line="360" w:lineRule="auto"/>
              <w:jc w:val="both"/>
            </w:pPr>
            <w:r w:rsidRPr="00B83ED8">
              <w:t>#</w:t>
            </w:r>
          </w:p>
        </w:tc>
        <w:tc>
          <w:tcPr>
            <w:tcW w:w="966" w:type="dxa"/>
            <w:noWrap/>
            <w:hideMark/>
          </w:tcPr>
          <w:p w14:paraId="44121CC6" w14:textId="77777777" w:rsidR="002F0EA5" w:rsidRPr="00B83ED8" w:rsidRDefault="002F0EA5" w:rsidP="00085756">
            <w:pPr>
              <w:spacing w:line="360" w:lineRule="auto"/>
              <w:jc w:val="both"/>
            </w:pPr>
            <w:r w:rsidRPr="00B83ED8">
              <w:t>Feature class</w:t>
            </w:r>
          </w:p>
        </w:tc>
        <w:tc>
          <w:tcPr>
            <w:tcW w:w="992" w:type="dxa"/>
            <w:noWrap/>
            <w:hideMark/>
          </w:tcPr>
          <w:p w14:paraId="05E6B525" w14:textId="77777777" w:rsidR="002F0EA5" w:rsidRPr="00B83ED8" w:rsidRDefault="002F0EA5" w:rsidP="00085756">
            <w:pPr>
              <w:spacing w:line="360" w:lineRule="auto"/>
              <w:jc w:val="both"/>
            </w:pPr>
            <w:r w:rsidRPr="00B83ED8">
              <w:t># in feature class</w:t>
            </w:r>
          </w:p>
        </w:tc>
        <w:tc>
          <w:tcPr>
            <w:tcW w:w="6509" w:type="dxa"/>
            <w:noWrap/>
            <w:hideMark/>
          </w:tcPr>
          <w:p w14:paraId="7EBFFE6A" w14:textId="77777777" w:rsidR="002F0EA5" w:rsidRPr="00B83ED8" w:rsidRDefault="002F0EA5" w:rsidP="00085756">
            <w:pPr>
              <w:spacing w:line="360" w:lineRule="auto"/>
              <w:jc w:val="both"/>
            </w:pPr>
            <w:r w:rsidRPr="00B83ED8">
              <w:t>Feature name</w:t>
            </w:r>
          </w:p>
        </w:tc>
      </w:tr>
      <w:tr w:rsidR="002F0EA5" w:rsidRPr="00B83ED8" w14:paraId="27F9FE92" w14:textId="77777777" w:rsidTr="009156F5">
        <w:trPr>
          <w:trHeight w:val="320"/>
        </w:trPr>
        <w:tc>
          <w:tcPr>
            <w:tcW w:w="589" w:type="dxa"/>
            <w:noWrap/>
            <w:hideMark/>
          </w:tcPr>
          <w:p w14:paraId="0459B594" w14:textId="77777777" w:rsidR="002F0EA5" w:rsidRPr="00B83ED8" w:rsidRDefault="002F0EA5" w:rsidP="00085756">
            <w:pPr>
              <w:spacing w:line="360" w:lineRule="auto"/>
              <w:jc w:val="both"/>
            </w:pPr>
            <w:r w:rsidRPr="00B83ED8">
              <w:t>1</w:t>
            </w:r>
          </w:p>
        </w:tc>
        <w:tc>
          <w:tcPr>
            <w:tcW w:w="966" w:type="dxa"/>
            <w:noWrap/>
            <w:hideMark/>
          </w:tcPr>
          <w:p w14:paraId="00978F24" w14:textId="77777777" w:rsidR="002F0EA5" w:rsidRPr="00B83ED8" w:rsidRDefault="002F0EA5" w:rsidP="00085756">
            <w:pPr>
              <w:spacing w:line="360" w:lineRule="auto"/>
              <w:jc w:val="both"/>
            </w:pPr>
            <w:r w:rsidRPr="00B83ED8">
              <w:t>FoF</w:t>
            </w:r>
          </w:p>
        </w:tc>
        <w:tc>
          <w:tcPr>
            <w:tcW w:w="992" w:type="dxa"/>
            <w:noWrap/>
            <w:hideMark/>
          </w:tcPr>
          <w:p w14:paraId="515AF72C" w14:textId="77777777" w:rsidR="002F0EA5" w:rsidRPr="00B83ED8" w:rsidRDefault="002F0EA5" w:rsidP="00085756">
            <w:pPr>
              <w:spacing w:line="360" w:lineRule="auto"/>
              <w:jc w:val="both"/>
            </w:pPr>
            <w:r w:rsidRPr="00B83ED8">
              <w:t>1</w:t>
            </w:r>
          </w:p>
        </w:tc>
        <w:tc>
          <w:tcPr>
            <w:tcW w:w="6509" w:type="dxa"/>
            <w:noWrap/>
            <w:hideMark/>
          </w:tcPr>
          <w:p w14:paraId="29C93B70" w14:textId="77777777" w:rsidR="002F0EA5" w:rsidRPr="00B83ED8" w:rsidRDefault="002F0EA5" w:rsidP="00085756">
            <w:pPr>
              <w:spacing w:line="360" w:lineRule="auto"/>
              <w:jc w:val="both"/>
            </w:pPr>
            <w:r w:rsidRPr="00B83ED8">
              <w:t>First Order Numeric::Mean</w:t>
            </w:r>
          </w:p>
        </w:tc>
      </w:tr>
      <w:tr w:rsidR="002F0EA5" w:rsidRPr="00B83ED8" w14:paraId="286F33A8" w14:textId="77777777" w:rsidTr="009156F5">
        <w:trPr>
          <w:trHeight w:val="320"/>
        </w:trPr>
        <w:tc>
          <w:tcPr>
            <w:tcW w:w="589" w:type="dxa"/>
            <w:noWrap/>
            <w:hideMark/>
          </w:tcPr>
          <w:p w14:paraId="3CA7FA6F" w14:textId="77777777" w:rsidR="002F0EA5" w:rsidRPr="00B83ED8" w:rsidRDefault="002F0EA5" w:rsidP="00085756">
            <w:pPr>
              <w:spacing w:line="360" w:lineRule="auto"/>
              <w:jc w:val="both"/>
            </w:pPr>
            <w:r w:rsidRPr="00B83ED8">
              <w:t>2</w:t>
            </w:r>
          </w:p>
        </w:tc>
        <w:tc>
          <w:tcPr>
            <w:tcW w:w="966" w:type="dxa"/>
            <w:noWrap/>
            <w:hideMark/>
          </w:tcPr>
          <w:p w14:paraId="133F5489" w14:textId="77777777" w:rsidR="002F0EA5" w:rsidRPr="00B83ED8" w:rsidRDefault="002F0EA5" w:rsidP="00085756">
            <w:pPr>
              <w:spacing w:line="360" w:lineRule="auto"/>
              <w:jc w:val="both"/>
            </w:pPr>
            <w:r w:rsidRPr="00B83ED8">
              <w:t>FoF</w:t>
            </w:r>
          </w:p>
        </w:tc>
        <w:tc>
          <w:tcPr>
            <w:tcW w:w="992" w:type="dxa"/>
            <w:noWrap/>
            <w:hideMark/>
          </w:tcPr>
          <w:p w14:paraId="7F9AC7EF" w14:textId="77777777" w:rsidR="002F0EA5" w:rsidRPr="00B83ED8" w:rsidRDefault="002F0EA5" w:rsidP="00085756">
            <w:pPr>
              <w:spacing w:line="360" w:lineRule="auto"/>
              <w:jc w:val="both"/>
            </w:pPr>
            <w:r w:rsidRPr="00B83ED8">
              <w:t>2</w:t>
            </w:r>
          </w:p>
        </w:tc>
        <w:tc>
          <w:tcPr>
            <w:tcW w:w="6509" w:type="dxa"/>
            <w:noWrap/>
            <w:hideMark/>
          </w:tcPr>
          <w:p w14:paraId="6FF5168E" w14:textId="77777777" w:rsidR="002F0EA5" w:rsidRPr="00B83ED8" w:rsidRDefault="002F0EA5" w:rsidP="00085756">
            <w:pPr>
              <w:spacing w:line="360" w:lineRule="auto"/>
              <w:jc w:val="both"/>
            </w:pPr>
            <w:r w:rsidRPr="00B83ED8">
              <w:t>First Order Numeric::Variance</w:t>
            </w:r>
          </w:p>
        </w:tc>
      </w:tr>
      <w:tr w:rsidR="002F0EA5" w:rsidRPr="00B83ED8" w14:paraId="52E18C7C" w14:textId="77777777" w:rsidTr="009156F5">
        <w:trPr>
          <w:trHeight w:val="320"/>
        </w:trPr>
        <w:tc>
          <w:tcPr>
            <w:tcW w:w="589" w:type="dxa"/>
            <w:noWrap/>
            <w:hideMark/>
          </w:tcPr>
          <w:p w14:paraId="4D1D876D" w14:textId="77777777" w:rsidR="002F0EA5" w:rsidRPr="00B83ED8" w:rsidRDefault="002F0EA5" w:rsidP="00085756">
            <w:pPr>
              <w:spacing w:line="360" w:lineRule="auto"/>
              <w:jc w:val="both"/>
            </w:pPr>
            <w:r w:rsidRPr="00B83ED8">
              <w:t>3</w:t>
            </w:r>
          </w:p>
        </w:tc>
        <w:tc>
          <w:tcPr>
            <w:tcW w:w="966" w:type="dxa"/>
            <w:noWrap/>
            <w:hideMark/>
          </w:tcPr>
          <w:p w14:paraId="00E140CF" w14:textId="77777777" w:rsidR="002F0EA5" w:rsidRPr="00B83ED8" w:rsidRDefault="002F0EA5" w:rsidP="00085756">
            <w:pPr>
              <w:spacing w:line="360" w:lineRule="auto"/>
              <w:jc w:val="both"/>
            </w:pPr>
            <w:r w:rsidRPr="00B83ED8">
              <w:t>FoF</w:t>
            </w:r>
          </w:p>
        </w:tc>
        <w:tc>
          <w:tcPr>
            <w:tcW w:w="992" w:type="dxa"/>
            <w:noWrap/>
            <w:hideMark/>
          </w:tcPr>
          <w:p w14:paraId="5C80015D" w14:textId="77777777" w:rsidR="002F0EA5" w:rsidRPr="00B83ED8" w:rsidRDefault="002F0EA5" w:rsidP="00085756">
            <w:pPr>
              <w:spacing w:line="360" w:lineRule="auto"/>
              <w:jc w:val="both"/>
            </w:pPr>
            <w:r w:rsidRPr="00B83ED8">
              <w:t>3</w:t>
            </w:r>
          </w:p>
        </w:tc>
        <w:tc>
          <w:tcPr>
            <w:tcW w:w="6509" w:type="dxa"/>
            <w:noWrap/>
            <w:hideMark/>
          </w:tcPr>
          <w:p w14:paraId="35C14785" w14:textId="77777777" w:rsidR="002F0EA5" w:rsidRPr="00B83ED8" w:rsidRDefault="002F0EA5" w:rsidP="00085756">
            <w:pPr>
              <w:spacing w:line="360" w:lineRule="auto"/>
              <w:jc w:val="both"/>
            </w:pPr>
            <w:r w:rsidRPr="00B83ED8">
              <w:t>First Order Numeric::Skewness</w:t>
            </w:r>
          </w:p>
        </w:tc>
      </w:tr>
      <w:tr w:rsidR="002F0EA5" w:rsidRPr="00B83ED8" w14:paraId="41E54E5D" w14:textId="77777777" w:rsidTr="009156F5">
        <w:trPr>
          <w:trHeight w:val="320"/>
        </w:trPr>
        <w:tc>
          <w:tcPr>
            <w:tcW w:w="589" w:type="dxa"/>
            <w:noWrap/>
            <w:hideMark/>
          </w:tcPr>
          <w:p w14:paraId="31D762B7" w14:textId="77777777" w:rsidR="002F0EA5" w:rsidRPr="00B83ED8" w:rsidRDefault="002F0EA5" w:rsidP="00085756">
            <w:pPr>
              <w:spacing w:line="360" w:lineRule="auto"/>
              <w:jc w:val="both"/>
            </w:pPr>
            <w:r w:rsidRPr="00B83ED8">
              <w:t>4</w:t>
            </w:r>
          </w:p>
        </w:tc>
        <w:tc>
          <w:tcPr>
            <w:tcW w:w="966" w:type="dxa"/>
            <w:noWrap/>
            <w:hideMark/>
          </w:tcPr>
          <w:p w14:paraId="2EF2CF03" w14:textId="77777777" w:rsidR="002F0EA5" w:rsidRPr="00B83ED8" w:rsidRDefault="002F0EA5" w:rsidP="00085756">
            <w:pPr>
              <w:spacing w:line="360" w:lineRule="auto"/>
              <w:jc w:val="both"/>
            </w:pPr>
            <w:r w:rsidRPr="00B83ED8">
              <w:t>FoF</w:t>
            </w:r>
          </w:p>
        </w:tc>
        <w:tc>
          <w:tcPr>
            <w:tcW w:w="992" w:type="dxa"/>
            <w:noWrap/>
            <w:hideMark/>
          </w:tcPr>
          <w:p w14:paraId="33FC7956" w14:textId="77777777" w:rsidR="002F0EA5" w:rsidRPr="00B83ED8" w:rsidRDefault="002F0EA5" w:rsidP="00085756">
            <w:pPr>
              <w:spacing w:line="360" w:lineRule="auto"/>
              <w:jc w:val="both"/>
            </w:pPr>
            <w:r w:rsidRPr="00B83ED8">
              <w:t>4</w:t>
            </w:r>
          </w:p>
        </w:tc>
        <w:tc>
          <w:tcPr>
            <w:tcW w:w="6509" w:type="dxa"/>
            <w:noWrap/>
            <w:hideMark/>
          </w:tcPr>
          <w:p w14:paraId="77C7AA83" w14:textId="77777777" w:rsidR="002F0EA5" w:rsidRPr="00B83ED8" w:rsidRDefault="002F0EA5" w:rsidP="00085756">
            <w:pPr>
              <w:spacing w:line="360" w:lineRule="auto"/>
              <w:jc w:val="both"/>
            </w:pPr>
            <w:r w:rsidRPr="00B83ED8">
              <w:t>First Order Numeric::Median</w:t>
            </w:r>
          </w:p>
        </w:tc>
      </w:tr>
      <w:tr w:rsidR="002F0EA5" w:rsidRPr="00216844" w14:paraId="575E8410" w14:textId="77777777" w:rsidTr="009156F5">
        <w:trPr>
          <w:trHeight w:val="320"/>
        </w:trPr>
        <w:tc>
          <w:tcPr>
            <w:tcW w:w="589" w:type="dxa"/>
            <w:noWrap/>
            <w:hideMark/>
          </w:tcPr>
          <w:p w14:paraId="14FC197C" w14:textId="77777777" w:rsidR="002F0EA5" w:rsidRPr="00B83ED8" w:rsidRDefault="002F0EA5" w:rsidP="00085756">
            <w:pPr>
              <w:spacing w:line="360" w:lineRule="auto"/>
              <w:jc w:val="both"/>
            </w:pPr>
            <w:r w:rsidRPr="00B83ED8">
              <w:t>5</w:t>
            </w:r>
          </w:p>
        </w:tc>
        <w:tc>
          <w:tcPr>
            <w:tcW w:w="966" w:type="dxa"/>
            <w:noWrap/>
            <w:hideMark/>
          </w:tcPr>
          <w:p w14:paraId="266A5967" w14:textId="77777777" w:rsidR="002F0EA5" w:rsidRPr="00B83ED8" w:rsidRDefault="002F0EA5" w:rsidP="00085756">
            <w:pPr>
              <w:spacing w:line="360" w:lineRule="auto"/>
              <w:jc w:val="both"/>
            </w:pPr>
            <w:r w:rsidRPr="00B83ED8">
              <w:t>FoF</w:t>
            </w:r>
          </w:p>
        </w:tc>
        <w:tc>
          <w:tcPr>
            <w:tcW w:w="992" w:type="dxa"/>
            <w:noWrap/>
            <w:hideMark/>
          </w:tcPr>
          <w:p w14:paraId="58F49677" w14:textId="77777777" w:rsidR="002F0EA5" w:rsidRPr="00B83ED8" w:rsidRDefault="002F0EA5" w:rsidP="00085756">
            <w:pPr>
              <w:spacing w:line="360" w:lineRule="auto"/>
              <w:jc w:val="both"/>
            </w:pPr>
            <w:r w:rsidRPr="00B83ED8">
              <w:t>5</w:t>
            </w:r>
          </w:p>
        </w:tc>
        <w:tc>
          <w:tcPr>
            <w:tcW w:w="6509" w:type="dxa"/>
            <w:noWrap/>
            <w:hideMark/>
          </w:tcPr>
          <w:p w14:paraId="3A3D2919" w14:textId="77777777" w:rsidR="002F0EA5" w:rsidRPr="00B83ED8" w:rsidRDefault="002F0EA5" w:rsidP="00085756">
            <w:pPr>
              <w:spacing w:line="360" w:lineRule="auto"/>
              <w:jc w:val="both"/>
              <w:rPr>
                <w:lang w:val="en-US"/>
              </w:rPr>
            </w:pPr>
            <w:r w:rsidRPr="00B83ED8">
              <w:rPr>
                <w:lang w:val="en-US"/>
              </w:rPr>
              <w:t>First Order Numeric::05th Percentile</w:t>
            </w:r>
          </w:p>
        </w:tc>
      </w:tr>
      <w:tr w:rsidR="002F0EA5" w:rsidRPr="00216844" w14:paraId="577946D1" w14:textId="77777777" w:rsidTr="009156F5">
        <w:trPr>
          <w:trHeight w:val="320"/>
        </w:trPr>
        <w:tc>
          <w:tcPr>
            <w:tcW w:w="589" w:type="dxa"/>
            <w:noWrap/>
            <w:hideMark/>
          </w:tcPr>
          <w:p w14:paraId="5FFD4DCD" w14:textId="77777777" w:rsidR="002F0EA5" w:rsidRPr="00B83ED8" w:rsidRDefault="002F0EA5" w:rsidP="00085756">
            <w:pPr>
              <w:spacing w:line="360" w:lineRule="auto"/>
              <w:jc w:val="both"/>
            </w:pPr>
            <w:r w:rsidRPr="00B83ED8">
              <w:t>6</w:t>
            </w:r>
          </w:p>
        </w:tc>
        <w:tc>
          <w:tcPr>
            <w:tcW w:w="966" w:type="dxa"/>
            <w:noWrap/>
            <w:hideMark/>
          </w:tcPr>
          <w:p w14:paraId="139E9235" w14:textId="77777777" w:rsidR="002F0EA5" w:rsidRPr="00B83ED8" w:rsidRDefault="002F0EA5" w:rsidP="00085756">
            <w:pPr>
              <w:spacing w:line="360" w:lineRule="auto"/>
              <w:jc w:val="both"/>
            </w:pPr>
            <w:r w:rsidRPr="00B83ED8">
              <w:t>FoF</w:t>
            </w:r>
          </w:p>
        </w:tc>
        <w:tc>
          <w:tcPr>
            <w:tcW w:w="992" w:type="dxa"/>
            <w:noWrap/>
            <w:hideMark/>
          </w:tcPr>
          <w:p w14:paraId="455BC1D6" w14:textId="77777777" w:rsidR="002F0EA5" w:rsidRPr="00B83ED8" w:rsidRDefault="002F0EA5" w:rsidP="00085756">
            <w:pPr>
              <w:spacing w:line="360" w:lineRule="auto"/>
              <w:jc w:val="both"/>
            </w:pPr>
            <w:r w:rsidRPr="00B83ED8">
              <w:t>6</w:t>
            </w:r>
          </w:p>
        </w:tc>
        <w:tc>
          <w:tcPr>
            <w:tcW w:w="6509" w:type="dxa"/>
            <w:noWrap/>
            <w:hideMark/>
          </w:tcPr>
          <w:p w14:paraId="6C280CA0" w14:textId="77777777" w:rsidR="002F0EA5" w:rsidRPr="00B83ED8" w:rsidRDefault="002F0EA5" w:rsidP="00085756">
            <w:pPr>
              <w:spacing w:line="360" w:lineRule="auto"/>
              <w:jc w:val="both"/>
              <w:rPr>
                <w:lang w:val="en-US"/>
              </w:rPr>
            </w:pPr>
            <w:r w:rsidRPr="00B83ED8">
              <w:rPr>
                <w:lang w:val="en-US"/>
              </w:rPr>
              <w:t>First Order Numeric::10th Percentile</w:t>
            </w:r>
          </w:p>
        </w:tc>
      </w:tr>
      <w:tr w:rsidR="002F0EA5" w:rsidRPr="00216844" w14:paraId="6A815701" w14:textId="77777777" w:rsidTr="009156F5">
        <w:trPr>
          <w:trHeight w:val="320"/>
        </w:trPr>
        <w:tc>
          <w:tcPr>
            <w:tcW w:w="589" w:type="dxa"/>
            <w:noWrap/>
            <w:hideMark/>
          </w:tcPr>
          <w:p w14:paraId="629EA0F5" w14:textId="77777777" w:rsidR="002F0EA5" w:rsidRPr="00B83ED8" w:rsidRDefault="002F0EA5" w:rsidP="00085756">
            <w:pPr>
              <w:spacing w:line="360" w:lineRule="auto"/>
              <w:jc w:val="both"/>
            </w:pPr>
            <w:r w:rsidRPr="00B83ED8">
              <w:t>7</w:t>
            </w:r>
          </w:p>
        </w:tc>
        <w:tc>
          <w:tcPr>
            <w:tcW w:w="966" w:type="dxa"/>
            <w:noWrap/>
            <w:hideMark/>
          </w:tcPr>
          <w:p w14:paraId="7A91B975" w14:textId="77777777" w:rsidR="002F0EA5" w:rsidRPr="00B83ED8" w:rsidRDefault="002F0EA5" w:rsidP="00085756">
            <w:pPr>
              <w:spacing w:line="360" w:lineRule="auto"/>
              <w:jc w:val="both"/>
            </w:pPr>
            <w:r w:rsidRPr="00B83ED8">
              <w:t>FoF</w:t>
            </w:r>
          </w:p>
        </w:tc>
        <w:tc>
          <w:tcPr>
            <w:tcW w:w="992" w:type="dxa"/>
            <w:noWrap/>
            <w:hideMark/>
          </w:tcPr>
          <w:p w14:paraId="4384B145" w14:textId="77777777" w:rsidR="002F0EA5" w:rsidRPr="00B83ED8" w:rsidRDefault="002F0EA5" w:rsidP="00085756">
            <w:pPr>
              <w:spacing w:line="360" w:lineRule="auto"/>
              <w:jc w:val="both"/>
            </w:pPr>
            <w:r w:rsidRPr="00B83ED8">
              <w:t>7</w:t>
            </w:r>
          </w:p>
        </w:tc>
        <w:tc>
          <w:tcPr>
            <w:tcW w:w="6509" w:type="dxa"/>
            <w:noWrap/>
            <w:hideMark/>
          </w:tcPr>
          <w:p w14:paraId="54916FF8" w14:textId="77777777" w:rsidR="002F0EA5" w:rsidRPr="00B83ED8" w:rsidRDefault="002F0EA5" w:rsidP="00085756">
            <w:pPr>
              <w:spacing w:line="360" w:lineRule="auto"/>
              <w:jc w:val="both"/>
              <w:rPr>
                <w:lang w:val="en-US"/>
              </w:rPr>
            </w:pPr>
            <w:r w:rsidRPr="00B83ED8">
              <w:rPr>
                <w:lang w:val="en-US"/>
              </w:rPr>
              <w:t>First Order Numeric::15th Percentile</w:t>
            </w:r>
          </w:p>
        </w:tc>
      </w:tr>
      <w:tr w:rsidR="002F0EA5" w:rsidRPr="00216844" w14:paraId="00C9372D" w14:textId="77777777" w:rsidTr="009156F5">
        <w:trPr>
          <w:trHeight w:val="320"/>
        </w:trPr>
        <w:tc>
          <w:tcPr>
            <w:tcW w:w="589" w:type="dxa"/>
            <w:noWrap/>
            <w:hideMark/>
          </w:tcPr>
          <w:p w14:paraId="7EF3C05D" w14:textId="77777777" w:rsidR="002F0EA5" w:rsidRPr="00B83ED8" w:rsidRDefault="002F0EA5" w:rsidP="00085756">
            <w:pPr>
              <w:spacing w:line="360" w:lineRule="auto"/>
              <w:jc w:val="both"/>
            </w:pPr>
            <w:r w:rsidRPr="00B83ED8">
              <w:t>8</w:t>
            </w:r>
          </w:p>
        </w:tc>
        <w:tc>
          <w:tcPr>
            <w:tcW w:w="966" w:type="dxa"/>
            <w:noWrap/>
            <w:hideMark/>
          </w:tcPr>
          <w:p w14:paraId="6827AB6A" w14:textId="77777777" w:rsidR="002F0EA5" w:rsidRPr="00B83ED8" w:rsidRDefault="002F0EA5" w:rsidP="00085756">
            <w:pPr>
              <w:spacing w:line="360" w:lineRule="auto"/>
              <w:jc w:val="both"/>
            </w:pPr>
            <w:r w:rsidRPr="00B83ED8">
              <w:t>FoF</w:t>
            </w:r>
          </w:p>
        </w:tc>
        <w:tc>
          <w:tcPr>
            <w:tcW w:w="992" w:type="dxa"/>
            <w:noWrap/>
            <w:hideMark/>
          </w:tcPr>
          <w:p w14:paraId="54E7F678" w14:textId="77777777" w:rsidR="002F0EA5" w:rsidRPr="00B83ED8" w:rsidRDefault="002F0EA5" w:rsidP="00085756">
            <w:pPr>
              <w:spacing w:line="360" w:lineRule="auto"/>
              <w:jc w:val="both"/>
            </w:pPr>
            <w:r w:rsidRPr="00B83ED8">
              <w:t>8</w:t>
            </w:r>
          </w:p>
        </w:tc>
        <w:tc>
          <w:tcPr>
            <w:tcW w:w="6509" w:type="dxa"/>
            <w:noWrap/>
            <w:hideMark/>
          </w:tcPr>
          <w:p w14:paraId="61E74830" w14:textId="77777777" w:rsidR="002F0EA5" w:rsidRPr="00B83ED8" w:rsidRDefault="002F0EA5" w:rsidP="00085756">
            <w:pPr>
              <w:spacing w:line="360" w:lineRule="auto"/>
              <w:jc w:val="both"/>
              <w:rPr>
                <w:lang w:val="en-US"/>
              </w:rPr>
            </w:pPr>
            <w:r w:rsidRPr="00B83ED8">
              <w:rPr>
                <w:lang w:val="en-US"/>
              </w:rPr>
              <w:t>First Order Numeric::20th Percentile</w:t>
            </w:r>
          </w:p>
        </w:tc>
      </w:tr>
      <w:tr w:rsidR="002F0EA5" w:rsidRPr="00216844" w14:paraId="57657224" w14:textId="77777777" w:rsidTr="009156F5">
        <w:trPr>
          <w:trHeight w:val="320"/>
        </w:trPr>
        <w:tc>
          <w:tcPr>
            <w:tcW w:w="589" w:type="dxa"/>
            <w:noWrap/>
            <w:hideMark/>
          </w:tcPr>
          <w:p w14:paraId="425675BD" w14:textId="77777777" w:rsidR="002F0EA5" w:rsidRPr="00B83ED8" w:rsidRDefault="002F0EA5" w:rsidP="00085756">
            <w:pPr>
              <w:spacing w:line="360" w:lineRule="auto"/>
              <w:jc w:val="both"/>
            </w:pPr>
            <w:r w:rsidRPr="00B83ED8">
              <w:t>9</w:t>
            </w:r>
          </w:p>
        </w:tc>
        <w:tc>
          <w:tcPr>
            <w:tcW w:w="966" w:type="dxa"/>
            <w:noWrap/>
            <w:hideMark/>
          </w:tcPr>
          <w:p w14:paraId="09EFBCF0" w14:textId="77777777" w:rsidR="002F0EA5" w:rsidRPr="00B83ED8" w:rsidRDefault="002F0EA5" w:rsidP="00085756">
            <w:pPr>
              <w:spacing w:line="360" w:lineRule="auto"/>
              <w:jc w:val="both"/>
            </w:pPr>
            <w:r w:rsidRPr="00B83ED8">
              <w:t>FoF</w:t>
            </w:r>
          </w:p>
        </w:tc>
        <w:tc>
          <w:tcPr>
            <w:tcW w:w="992" w:type="dxa"/>
            <w:noWrap/>
            <w:hideMark/>
          </w:tcPr>
          <w:p w14:paraId="4D3009FF" w14:textId="77777777" w:rsidR="002F0EA5" w:rsidRPr="00B83ED8" w:rsidRDefault="002F0EA5" w:rsidP="00085756">
            <w:pPr>
              <w:spacing w:line="360" w:lineRule="auto"/>
              <w:jc w:val="both"/>
            </w:pPr>
            <w:r w:rsidRPr="00B83ED8">
              <w:t>9</w:t>
            </w:r>
          </w:p>
        </w:tc>
        <w:tc>
          <w:tcPr>
            <w:tcW w:w="6509" w:type="dxa"/>
            <w:noWrap/>
            <w:hideMark/>
          </w:tcPr>
          <w:p w14:paraId="46FC4810" w14:textId="77777777" w:rsidR="002F0EA5" w:rsidRPr="00B83ED8" w:rsidRDefault="002F0EA5" w:rsidP="00085756">
            <w:pPr>
              <w:spacing w:line="360" w:lineRule="auto"/>
              <w:jc w:val="both"/>
              <w:rPr>
                <w:lang w:val="en-US"/>
              </w:rPr>
            </w:pPr>
            <w:r w:rsidRPr="00B83ED8">
              <w:rPr>
                <w:lang w:val="en-US"/>
              </w:rPr>
              <w:t>First Order Numeric::25th Percentile</w:t>
            </w:r>
          </w:p>
        </w:tc>
      </w:tr>
      <w:tr w:rsidR="002F0EA5" w:rsidRPr="00216844" w14:paraId="30CA2583" w14:textId="77777777" w:rsidTr="009156F5">
        <w:trPr>
          <w:trHeight w:val="320"/>
        </w:trPr>
        <w:tc>
          <w:tcPr>
            <w:tcW w:w="589" w:type="dxa"/>
            <w:noWrap/>
            <w:hideMark/>
          </w:tcPr>
          <w:p w14:paraId="69D8B13B" w14:textId="77777777" w:rsidR="002F0EA5" w:rsidRPr="00B83ED8" w:rsidRDefault="002F0EA5" w:rsidP="00085756">
            <w:pPr>
              <w:spacing w:line="360" w:lineRule="auto"/>
              <w:jc w:val="both"/>
            </w:pPr>
            <w:r w:rsidRPr="00B83ED8">
              <w:t>10</w:t>
            </w:r>
          </w:p>
        </w:tc>
        <w:tc>
          <w:tcPr>
            <w:tcW w:w="966" w:type="dxa"/>
            <w:noWrap/>
            <w:hideMark/>
          </w:tcPr>
          <w:p w14:paraId="391422B0" w14:textId="77777777" w:rsidR="002F0EA5" w:rsidRPr="00B83ED8" w:rsidRDefault="002F0EA5" w:rsidP="00085756">
            <w:pPr>
              <w:spacing w:line="360" w:lineRule="auto"/>
              <w:jc w:val="both"/>
            </w:pPr>
            <w:r w:rsidRPr="00B83ED8">
              <w:t>FoF</w:t>
            </w:r>
          </w:p>
        </w:tc>
        <w:tc>
          <w:tcPr>
            <w:tcW w:w="992" w:type="dxa"/>
            <w:noWrap/>
            <w:hideMark/>
          </w:tcPr>
          <w:p w14:paraId="54839640" w14:textId="77777777" w:rsidR="002F0EA5" w:rsidRPr="00B83ED8" w:rsidRDefault="002F0EA5" w:rsidP="00085756">
            <w:pPr>
              <w:spacing w:line="360" w:lineRule="auto"/>
              <w:jc w:val="both"/>
            </w:pPr>
            <w:r w:rsidRPr="00B83ED8">
              <w:t>10</w:t>
            </w:r>
          </w:p>
        </w:tc>
        <w:tc>
          <w:tcPr>
            <w:tcW w:w="6509" w:type="dxa"/>
            <w:noWrap/>
            <w:hideMark/>
          </w:tcPr>
          <w:p w14:paraId="5727E6B2" w14:textId="77777777" w:rsidR="002F0EA5" w:rsidRPr="00B83ED8" w:rsidRDefault="002F0EA5" w:rsidP="00085756">
            <w:pPr>
              <w:spacing w:line="360" w:lineRule="auto"/>
              <w:jc w:val="both"/>
              <w:rPr>
                <w:lang w:val="en-US"/>
              </w:rPr>
            </w:pPr>
            <w:r w:rsidRPr="00B83ED8">
              <w:rPr>
                <w:lang w:val="en-US"/>
              </w:rPr>
              <w:t>First Order Numeric::30th Percentile</w:t>
            </w:r>
          </w:p>
        </w:tc>
      </w:tr>
      <w:tr w:rsidR="002F0EA5" w:rsidRPr="00216844" w14:paraId="52DDE010" w14:textId="77777777" w:rsidTr="009156F5">
        <w:trPr>
          <w:trHeight w:val="320"/>
        </w:trPr>
        <w:tc>
          <w:tcPr>
            <w:tcW w:w="589" w:type="dxa"/>
            <w:noWrap/>
            <w:hideMark/>
          </w:tcPr>
          <w:p w14:paraId="560DED2D" w14:textId="77777777" w:rsidR="002F0EA5" w:rsidRPr="00B83ED8" w:rsidRDefault="002F0EA5" w:rsidP="00085756">
            <w:pPr>
              <w:spacing w:line="360" w:lineRule="auto"/>
              <w:jc w:val="both"/>
            </w:pPr>
            <w:r w:rsidRPr="00B83ED8">
              <w:t>11</w:t>
            </w:r>
          </w:p>
        </w:tc>
        <w:tc>
          <w:tcPr>
            <w:tcW w:w="966" w:type="dxa"/>
            <w:noWrap/>
            <w:hideMark/>
          </w:tcPr>
          <w:p w14:paraId="6F50C856" w14:textId="77777777" w:rsidR="002F0EA5" w:rsidRPr="00B83ED8" w:rsidRDefault="002F0EA5" w:rsidP="00085756">
            <w:pPr>
              <w:spacing w:line="360" w:lineRule="auto"/>
              <w:jc w:val="both"/>
            </w:pPr>
            <w:r w:rsidRPr="00B83ED8">
              <w:t>FoF</w:t>
            </w:r>
          </w:p>
        </w:tc>
        <w:tc>
          <w:tcPr>
            <w:tcW w:w="992" w:type="dxa"/>
            <w:noWrap/>
            <w:hideMark/>
          </w:tcPr>
          <w:p w14:paraId="09228827" w14:textId="77777777" w:rsidR="002F0EA5" w:rsidRPr="00B83ED8" w:rsidRDefault="002F0EA5" w:rsidP="00085756">
            <w:pPr>
              <w:spacing w:line="360" w:lineRule="auto"/>
              <w:jc w:val="both"/>
            </w:pPr>
            <w:r w:rsidRPr="00B83ED8">
              <w:t>11</w:t>
            </w:r>
          </w:p>
        </w:tc>
        <w:tc>
          <w:tcPr>
            <w:tcW w:w="6509" w:type="dxa"/>
            <w:noWrap/>
            <w:hideMark/>
          </w:tcPr>
          <w:p w14:paraId="0CCDEBDB" w14:textId="77777777" w:rsidR="002F0EA5" w:rsidRPr="00B83ED8" w:rsidRDefault="002F0EA5" w:rsidP="00085756">
            <w:pPr>
              <w:spacing w:line="360" w:lineRule="auto"/>
              <w:jc w:val="both"/>
              <w:rPr>
                <w:lang w:val="en-US"/>
              </w:rPr>
            </w:pPr>
            <w:r w:rsidRPr="00B83ED8">
              <w:rPr>
                <w:lang w:val="en-US"/>
              </w:rPr>
              <w:t>First Order Numeric::35th Percentile</w:t>
            </w:r>
          </w:p>
        </w:tc>
      </w:tr>
      <w:tr w:rsidR="002F0EA5" w:rsidRPr="00216844" w14:paraId="5230D34B" w14:textId="77777777" w:rsidTr="009156F5">
        <w:trPr>
          <w:trHeight w:val="320"/>
        </w:trPr>
        <w:tc>
          <w:tcPr>
            <w:tcW w:w="589" w:type="dxa"/>
            <w:noWrap/>
            <w:hideMark/>
          </w:tcPr>
          <w:p w14:paraId="24E9A5CC" w14:textId="77777777" w:rsidR="002F0EA5" w:rsidRPr="00B83ED8" w:rsidRDefault="002F0EA5" w:rsidP="00085756">
            <w:pPr>
              <w:spacing w:line="360" w:lineRule="auto"/>
              <w:jc w:val="both"/>
            </w:pPr>
            <w:r w:rsidRPr="00B83ED8">
              <w:t>12</w:t>
            </w:r>
          </w:p>
        </w:tc>
        <w:tc>
          <w:tcPr>
            <w:tcW w:w="966" w:type="dxa"/>
            <w:noWrap/>
            <w:hideMark/>
          </w:tcPr>
          <w:p w14:paraId="328A50BC" w14:textId="77777777" w:rsidR="002F0EA5" w:rsidRPr="00B83ED8" w:rsidRDefault="002F0EA5" w:rsidP="00085756">
            <w:pPr>
              <w:spacing w:line="360" w:lineRule="auto"/>
              <w:jc w:val="both"/>
            </w:pPr>
            <w:r w:rsidRPr="00B83ED8">
              <w:t>FoF</w:t>
            </w:r>
          </w:p>
        </w:tc>
        <w:tc>
          <w:tcPr>
            <w:tcW w:w="992" w:type="dxa"/>
            <w:noWrap/>
            <w:hideMark/>
          </w:tcPr>
          <w:p w14:paraId="7F481D07" w14:textId="77777777" w:rsidR="002F0EA5" w:rsidRPr="00B83ED8" w:rsidRDefault="002F0EA5" w:rsidP="00085756">
            <w:pPr>
              <w:spacing w:line="360" w:lineRule="auto"/>
              <w:jc w:val="both"/>
            </w:pPr>
            <w:r w:rsidRPr="00B83ED8">
              <w:t>12</w:t>
            </w:r>
          </w:p>
        </w:tc>
        <w:tc>
          <w:tcPr>
            <w:tcW w:w="6509" w:type="dxa"/>
            <w:noWrap/>
            <w:hideMark/>
          </w:tcPr>
          <w:p w14:paraId="0C8E827E" w14:textId="77777777" w:rsidR="002F0EA5" w:rsidRPr="00B83ED8" w:rsidRDefault="002F0EA5" w:rsidP="00085756">
            <w:pPr>
              <w:spacing w:line="360" w:lineRule="auto"/>
              <w:jc w:val="both"/>
              <w:rPr>
                <w:lang w:val="en-US"/>
              </w:rPr>
            </w:pPr>
            <w:r w:rsidRPr="00B83ED8">
              <w:rPr>
                <w:lang w:val="en-US"/>
              </w:rPr>
              <w:t>First Order Numeric::40th Percentile</w:t>
            </w:r>
          </w:p>
        </w:tc>
      </w:tr>
      <w:tr w:rsidR="002F0EA5" w:rsidRPr="00216844" w14:paraId="2FD0F034" w14:textId="77777777" w:rsidTr="009156F5">
        <w:trPr>
          <w:trHeight w:val="320"/>
        </w:trPr>
        <w:tc>
          <w:tcPr>
            <w:tcW w:w="589" w:type="dxa"/>
            <w:noWrap/>
            <w:hideMark/>
          </w:tcPr>
          <w:p w14:paraId="3626D4F0" w14:textId="77777777" w:rsidR="002F0EA5" w:rsidRPr="00B83ED8" w:rsidRDefault="002F0EA5" w:rsidP="00085756">
            <w:pPr>
              <w:spacing w:line="360" w:lineRule="auto"/>
              <w:jc w:val="both"/>
            </w:pPr>
            <w:r w:rsidRPr="00B83ED8">
              <w:t>13</w:t>
            </w:r>
          </w:p>
        </w:tc>
        <w:tc>
          <w:tcPr>
            <w:tcW w:w="966" w:type="dxa"/>
            <w:noWrap/>
            <w:hideMark/>
          </w:tcPr>
          <w:p w14:paraId="0AC3DC39" w14:textId="77777777" w:rsidR="002F0EA5" w:rsidRPr="00B83ED8" w:rsidRDefault="002F0EA5" w:rsidP="00085756">
            <w:pPr>
              <w:spacing w:line="360" w:lineRule="auto"/>
              <w:jc w:val="both"/>
            </w:pPr>
            <w:r w:rsidRPr="00B83ED8">
              <w:t>FoF</w:t>
            </w:r>
          </w:p>
        </w:tc>
        <w:tc>
          <w:tcPr>
            <w:tcW w:w="992" w:type="dxa"/>
            <w:noWrap/>
            <w:hideMark/>
          </w:tcPr>
          <w:p w14:paraId="16E432CD" w14:textId="77777777" w:rsidR="002F0EA5" w:rsidRPr="00B83ED8" w:rsidRDefault="002F0EA5" w:rsidP="00085756">
            <w:pPr>
              <w:spacing w:line="360" w:lineRule="auto"/>
              <w:jc w:val="both"/>
            </w:pPr>
            <w:r w:rsidRPr="00B83ED8">
              <w:t>13</w:t>
            </w:r>
          </w:p>
        </w:tc>
        <w:tc>
          <w:tcPr>
            <w:tcW w:w="6509" w:type="dxa"/>
            <w:noWrap/>
            <w:hideMark/>
          </w:tcPr>
          <w:p w14:paraId="4B7DAFE0" w14:textId="77777777" w:rsidR="002F0EA5" w:rsidRPr="00B83ED8" w:rsidRDefault="002F0EA5" w:rsidP="00085756">
            <w:pPr>
              <w:spacing w:line="360" w:lineRule="auto"/>
              <w:jc w:val="both"/>
              <w:rPr>
                <w:lang w:val="en-US"/>
              </w:rPr>
            </w:pPr>
            <w:r w:rsidRPr="00B83ED8">
              <w:rPr>
                <w:lang w:val="en-US"/>
              </w:rPr>
              <w:t>First Order Numeric::45th Percentile</w:t>
            </w:r>
          </w:p>
        </w:tc>
      </w:tr>
      <w:tr w:rsidR="002F0EA5" w:rsidRPr="00216844" w14:paraId="7A36D26A" w14:textId="77777777" w:rsidTr="009156F5">
        <w:trPr>
          <w:trHeight w:val="320"/>
        </w:trPr>
        <w:tc>
          <w:tcPr>
            <w:tcW w:w="589" w:type="dxa"/>
            <w:noWrap/>
            <w:hideMark/>
          </w:tcPr>
          <w:p w14:paraId="7D9BCDD5" w14:textId="77777777" w:rsidR="002F0EA5" w:rsidRPr="00B83ED8" w:rsidRDefault="002F0EA5" w:rsidP="00085756">
            <w:pPr>
              <w:spacing w:line="360" w:lineRule="auto"/>
              <w:jc w:val="both"/>
            </w:pPr>
            <w:r w:rsidRPr="00B83ED8">
              <w:t>14</w:t>
            </w:r>
          </w:p>
        </w:tc>
        <w:tc>
          <w:tcPr>
            <w:tcW w:w="966" w:type="dxa"/>
            <w:noWrap/>
            <w:hideMark/>
          </w:tcPr>
          <w:p w14:paraId="5D346781" w14:textId="77777777" w:rsidR="002F0EA5" w:rsidRPr="00B83ED8" w:rsidRDefault="002F0EA5" w:rsidP="00085756">
            <w:pPr>
              <w:spacing w:line="360" w:lineRule="auto"/>
              <w:jc w:val="both"/>
            </w:pPr>
            <w:r w:rsidRPr="00B83ED8">
              <w:t>FoF</w:t>
            </w:r>
          </w:p>
        </w:tc>
        <w:tc>
          <w:tcPr>
            <w:tcW w:w="992" w:type="dxa"/>
            <w:noWrap/>
            <w:hideMark/>
          </w:tcPr>
          <w:p w14:paraId="3E7394C2" w14:textId="77777777" w:rsidR="002F0EA5" w:rsidRPr="00B83ED8" w:rsidRDefault="002F0EA5" w:rsidP="00085756">
            <w:pPr>
              <w:spacing w:line="360" w:lineRule="auto"/>
              <w:jc w:val="both"/>
            </w:pPr>
            <w:r w:rsidRPr="00B83ED8">
              <w:t>14</w:t>
            </w:r>
          </w:p>
        </w:tc>
        <w:tc>
          <w:tcPr>
            <w:tcW w:w="6509" w:type="dxa"/>
            <w:noWrap/>
            <w:hideMark/>
          </w:tcPr>
          <w:p w14:paraId="731EA898" w14:textId="77777777" w:rsidR="002F0EA5" w:rsidRPr="00B83ED8" w:rsidRDefault="002F0EA5" w:rsidP="00085756">
            <w:pPr>
              <w:spacing w:line="360" w:lineRule="auto"/>
              <w:jc w:val="both"/>
              <w:rPr>
                <w:lang w:val="en-US"/>
              </w:rPr>
            </w:pPr>
            <w:r w:rsidRPr="00B83ED8">
              <w:rPr>
                <w:lang w:val="en-US"/>
              </w:rPr>
              <w:t>First Order Numeric::50th Percentile</w:t>
            </w:r>
          </w:p>
        </w:tc>
      </w:tr>
      <w:tr w:rsidR="002F0EA5" w:rsidRPr="00216844" w14:paraId="03BCE7D3" w14:textId="77777777" w:rsidTr="009156F5">
        <w:trPr>
          <w:trHeight w:val="320"/>
        </w:trPr>
        <w:tc>
          <w:tcPr>
            <w:tcW w:w="589" w:type="dxa"/>
            <w:noWrap/>
            <w:hideMark/>
          </w:tcPr>
          <w:p w14:paraId="24332ECF" w14:textId="77777777" w:rsidR="002F0EA5" w:rsidRPr="00B83ED8" w:rsidRDefault="002F0EA5" w:rsidP="00085756">
            <w:pPr>
              <w:spacing w:line="360" w:lineRule="auto"/>
              <w:jc w:val="both"/>
            </w:pPr>
            <w:r w:rsidRPr="00B83ED8">
              <w:t>15</w:t>
            </w:r>
          </w:p>
        </w:tc>
        <w:tc>
          <w:tcPr>
            <w:tcW w:w="966" w:type="dxa"/>
            <w:noWrap/>
            <w:hideMark/>
          </w:tcPr>
          <w:p w14:paraId="5A97903E" w14:textId="77777777" w:rsidR="002F0EA5" w:rsidRPr="00B83ED8" w:rsidRDefault="002F0EA5" w:rsidP="00085756">
            <w:pPr>
              <w:spacing w:line="360" w:lineRule="auto"/>
              <w:jc w:val="both"/>
            </w:pPr>
            <w:r w:rsidRPr="00B83ED8">
              <w:t>FoF</w:t>
            </w:r>
          </w:p>
        </w:tc>
        <w:tc>
          <w:tcPr>
            <w:tcW w:w="992" w:type="dxa"/>
            <w:noWrap/>
            <w:hideMark/>
          </w:tcPr>
          <w:p w14:paraId="03857A96" w14:textId="77777777" w:rsidR="002F0EA5" w:rsidRPr="00B83ED8" w:rsidRDefault="002F0EA5" w:rsidP="00085756">
            <w:pPr>
              <w:spacing w:line="360" w:lineRule="auto"/>
              <w:jc w:val="both"/>
            </w:pPr>
            <w:r w:rsidRPr="00B83ED8">
              <w:t>15</w:t>
            </w:r>
          </w:p>
        </w:tc>
        <w:tc>
          <w:tcPr>
            <w:tcW w:w="6509" w:type="dxa"/>
            <w:noWrap/>
            <w:hideMark/>
          </w:tcPr>
          <w:p w14:paraId="32BC7AB9" w14:textId="77777777" w:rsidR="002F0EA5" w:rsidRPr="00B83ED8" w:rsidRDefault="002F0EA5" w:rsidP="00085756">
            <w:pPr>
              <w:spacing w:line="360" w:lineRule="auto"/>
              <w:jc w:val="both"/>
              <w:rPr>
                <w:lang w:val="en-US"/>
              </w:rPr>
            </w:pPr>
            <w:r w:rsidRPr="00B83ED8">
              <w:rPr>
                <w:lang w:val="en-US"/>
              </w:rPr>
              <w:t>First Order Numeric::55th Percentile</w:t>
            </w:r>
          </w:p>
        </w:tc>
      </w:tr>
      <w:tr w:rsidR="002F0EA5" w:rsidRPr="00216844" w14:paraId="3E1848DE" w14:textId="77777777" w:rsidTr="009156F5">
        <w:trPr>
          <w:trHeight w:val="320"/>
        </w:trPr>
        <w:tc>
          <w:tcPr>
            <w:tcW w:w="589" w:type="dxa"/>
            <w:noWrap/>
            <w:hideMark/>
          </w:tcPr>
          <w:p w14:paraId="01162A40" w14:textId="77777777" w:rsidR="002F0EA5" w:rsidRPr="00B83ED8" w:rsidRDefault="002F0EA5" w:rsidP="00085756">
            <w:pPr>
              <w:spacing w:line="360" w:lineRule="auto"/>
              <w:jc w:val="both"/>
            </w:pPr>
            <w:r w:rsidRPr="00B83ED8">
              <w:t>16</w:t>
            </w:r>
          </w:p>
        </w:tc>
        <w:tc>
          <w:tcPr>
            <w:tcW w:w="966" w:type="dxa"/>
            <w:noWrap/>
            <w:hideMark/>
          </w:tcPr>
          <w:p w14:paraId="4A5F8D40" w14:textId="77777777" w:rsidR="002F0EA5" w:rsidRPr="00B83ED8" w:rsidRDefault="002F0EA5" w:rsidP="00085756">
            <w:pPr>
              <w:spacing w:line="360" w:lineRule="auto"/>
              <w:jc w:val="both"/>
            </w:pPr>
            <w:r w:rsidRPr="00B83ED8">
              <w:t>FoF</w:t>
            </w:r>
          </w:p>
        </w:tc>
        <w:tc>
          <w:tcPr>
            <w:tcW w:w="992" w:type="dxa"/>
            <w:noWrap/>
            <w:hideMark/>
          </w:tcPr>
          <w:p w14:paraId="4EBAAC56" w14:textId="77777777" w:rsidR="002F0EA5" w:rsidRPr="00B83ED8" w:rsidRDefault="002F0EA5" w:rsidP="00085756">
            <w:pPr>
              <w:spacing w:line="360" w:lineRule="auto"/>
              <w:jc w:val="both"/>
            </w:pPr>
            <w:r w:rsidRPr="00B83ED8">
              <w:t>16</w:t>
            </w:r>
          </w:p>
        </w:tc>
        <w:tc>
          <w:tcPr>
            <w:tcW w:w="6509" w:type="dxa"/>
            <w:noWrap/>
            <w:hideMark/>
          </w:tcPr>
          <w:p w14:paraId="6A724D9C" w14:textId="77777777" w:rsidR="002F0EA5" w:rsidRPr="00B83ED8" w:rsidRDefault="002F0EA5" w:rsidP="00085756">
            <w:pPr>
              <w:spacing w:line="360" w:lineRule="auto"/>
              <w:jc w:val="both"/>
              <w:rPr>
                <w:lang w:val="en-US"/>
              </w:rPr>
            </w:pPr>
            <w:r w:rsidRPr="00B83ED8">
              <w:rPr>
                <w:lang w:val="en-US"/>
              </w:rPr>
              <w:t>First Order Numeric::60th Percentile</w:t>
            </w:r>
          </w:p>
        </w:tc>
      </w:tr>
      <w:tr w:rsidR="002F0EA5" w:rsidRPr="00216844" w14:paraId="7F7A559D" w14:textId="77777777" w:rsidTr="009156F5">
        <w:trPr>
          <w:trHeight w:val="320"/>
        </w:trPr>
        <w:tc>
          <w:tcPr>
            <w:tcW w:w="589" w:type="dxa"/>
            <w:noWrap/>
            <w:hideMark/>
          </w:tcPr>
          <w:p w14:paraId="44B03567" w14:textId="77777777" w:rsidR="002F0EA5" w:rsidRPr="00B83ED8" w:rsidRDefault="002F0EA5" w:rsidP="00085756">
            <w:pPr>
              <w:spacing w:line="360" w:lineRule="auto"/>
              <w:jc w:val="both"/>
            </w:pPr>
            <w:r w:rsidRPr="00B83ED8">
              <w:t>17</w:t>
            </w:r>
          </w:p>
        </w:tc>
        <w:tc>
          <w:tcPr>
            <w:tcW w:w="966" w:type="dxa"/>
            <w:noWrap/>
            <w:hideMark/>
          </w:tcPr>
          <w:p w14:paraId="36FD9892" w14:textId="77777777" w:rsidR="002F0EA5" w:rsidRPr="00B83ED8" w:rsidRDefault="002F0EA5" w:rsidP="00085756">
            <w:pPr>
              <w:spacing w:line="360" w:lineRule="auto"/>
              <w:jc w:val="both"/>
            </w:pPr>
            <w:r w:rsidRPr="00B83ED8">
              <w:t>FoF</w:t>
            </w:r>
          </w:p>
        </w:tc>
        <w:tc>
          <w:tcPr>
            <w:tcW w:w="992" w:type="dxa"/>
            <w:noWrap/>
            <w:hideMark/>
          </w:tcPr>
          <w:p w14:paraId="39D2DEF3" w14:textId="77777777" w:rsidR="002F0EA5" w:rsidRPr="00B83ED8" w:rsidRDefault="002F0EA5" w:rsidP="00085756">
            <w:pPr>
              <w:spacing w:line="360" w:lineRule="auto"/>
              <w:jc w:val="both"/>
            </w:pPr>
            <w:r w:rsidRPr="00B83ED8">
              <w:t>17</w:t>
            </w:r>
          </w:p>
        </w:tc>
        <w:tc>
          <w:tcPr>
            <w:tcW w:w="6509" w:type="dxa"/>
            <w:noWrap/>
            <w:hideMark/>
          </w:tcPr>
          <w:p w14:paraId="69BFD5CF" w14:textId="77777777" w:rsidR="002F0EA5" w:rsidRPr="00B83ED8" w:rsidRDefault="002F0EA5" w:rsidP="00085756">
            <w:pPr>
              <w:spacing w:line="360" w:lineRule="auto"/>
              <w:jc w:val="both"/>
              <w:rPr>
                <w:lang w:val="en-US"/>
              </w:rPr>
            </w:pPr>
            <w:r w:rsidRPr="00B83ED8">
              <w:rPr>
                <w:lang w:val="en-US"/>
              </w:rPr>
              <w:t>First Order Numeric::65th Percentile</w:t>
            </w:r>
          </w:p>
        </w:tc>
      </w:tr>
      <w:tr w:rsidR="002F0EA5" w:rsidRPr="00216844" w14:paraId="2C67DB52" w14:textId="77777777" w:rsidTr="009156F5">
        <w:trPr>
          <w:trHeight w:val="320"/>
        </w:trPr>
        <w:tc>
          <w:tcPr>
            <w:tcW w:w="589" w:type="dxa"/>
            <w:noWrap/>
            <w:hideMark/>
          </w:tcPr>
          <w:p w14:paraId="13336C10" w14:textId="77777777" w:rsidR="002F0EA5" w:rsidRPr="00B83ED8" w:rsidRDefault="002F0EA5" w:rsidP="00085756">
            <w:pPr>
              <w:spacing w:line="360" w:lineRule="auto"/>
              <w:jc w:val="both"/>
            </w:pPr>
            <w:r w:rsidRPr="00B83ED8">
              <w:t>18</w:t>
            </w:r>
          </w:p>
        </w:tc>
        <w:tc>
          <w:tcPr>
            <w:tcW w:w="966" w:type="dxa"/>
            <w:noWrap/>
            <w:hideMark/>
          </w:tcPr>
          <w:p w14:paraId="36C5573D" w14:textId="77777777" w:rsidR="002F0EA5" w:rsidRPr="00B83ED8" w:rsidRDefault="002F0EA5" w:rsidP="00085756">
            <w:pPr>
              <w:spacing w:line="360" w:lineRule="auto"/>
              <w:jc w:val="both"/>
            </w:pPr>
            <w:r w:rsidRPr="00B83ED8">
              <w:t>FoF</w:t>
            </w:r>
          </w:p>
        </w:tc>
        <w:tc>
          <w:tcPr>
            <w:tcW w:w="992" w:type="dxa"/>
            <w:noWrap/>
            <w:hideMark/>
          </w:tcPr>
          <w:p w14:paraId="4BB08631" w14:textId="77777777" w:rsidR="002F0EA5" w:rsidRPr="00B83ED8" w:rsidRDefault="002F0EA5" w:rsidP="00085756">
            <w:pPr>
              <w:spacing w:line="360" w:lineRule="auto"/>
              <w:jc w:val="both"/>
            </w:pPr>
            <w:r w:rsidRPr="00B83ED8">
              <w:t>18</w:t>
            </w:r>
          </w:p>
        </w:tc>
        <w:tc>
          <w:tcPr>
            <w:tcW w:w="6509" w:type="dxa"/>
            <w:noWrap/>
            <w:hideMark/>
          </w:tcPr>
          <w:p w14:paraId="4E18E722" w14:textId="77777777" w:rsidR="002F0EA5" w:rsidRPr="00B83ED8" w:rsidRDefault="002F0EA5" w:rsidP="00085756">
            <w:pPr>
              <w:spacing w:line="360" w:lineRule="auto"/>
              <w:jc w:val="both"/>
              <w:rPr>
                <w:lang w:val="en-US"/>
              </w:rPr>
            </w:pPr>
            <w:r w:rsidRPr="00B83ED8">
              <w:rPr>
                <w:lang w:val="en-US"/>
              </w:rPr>
              <w:t>First Order Numeric::70th Percentile</w:t>
            </w:r>
          </w:p>
        </w:tc>
      </w:tr>
      <w:tr w:rsidR="002F0EA5" w:rsidRPr="00216844" w14:paraId="76452EB4" w14:textId="77777777" w:rsidTr="009156F5">
        <w:trPr>
          <w:trHeight w:val="320"/>
        </w:trPr>
        <w:tc>
          <w:tcPr>
            <w:tcW w:w="589" w:type="dxa"/>
            <w:noWrap/>
            <w:hideMark/>
          </w:tcPr>
          <w:p w14:paraId="275595B5" w14:textId="77777777" w:rsidR="002F0EA5" w:rsidRPr="00B83ED8" w:rsidRDefault="002F0EA5" w:rsidP="00085756">
            <w:pPr>
              <w:spacing w:line="360" w:lineRule="auto"/>
              <w:jc w:val="both"/>
            </w:pPr>
            <w:r w:rsidRPr="00B83ED8">
              <w:t>19</w:t>
            </w:r>
          </w:p>
        </w:tc>
        <w:tc>
          <w:tcPr>
            <w:tcW w:w="966" w:type="dxa"/>
            <w:noWrap/>
            <w:hideMark/>
          </w:tcPr>
          <w:p w14:paraId="195D0E15" w14:textId="77777777" w:rsidR="002F0EA5" w:rsidRPr="00B83ED8" w:rsidRDefault="002F0EA5" w:rsidP="00085756">
            <w:pPr>
              <w:spacing w:line="360" w:lineRule="auto"/>
              <w:jc w:val="both"/>
            </w:pPr>
            <w:r w:rsidRPr="00B83ED8">
              <w:t>FoF</w:t>
            </w:r>
          </w:p>
        </w:tc>
        <w:tc>
          <w:tcPr>
            <w:tcW w:w="992" w:type="dxa"/>
            <w:noWrap/>
            <w:hideMark/>
          </w:tcPr>
          <w:p w14:paraId="21F2007D" w14:textId="77777777" w:rsidR="002F0EA5" w:rsidRPr="00B83ED8" w:rsidRDefault="002F0EA5" w:rsidP="00085756">
            <w:pPr>
              <w:spacing w:line="360" w:lineRule="auto"/>
              <w:jc w:val="both"/>
            </w:pPr>
            <w:r w:rsidRPr="00B83ED8">
              <w:t>19</w:t>
            </w:r>
          </w:p>
        </w:tc>
        <w:tc>
          <w:tcPr>
            <w:tcW w:w="6509" w:type="dxa"/>
            <w:noWrap/>
            <w:hideMark/>
          </w:tcPr>
          <w:p w14:paraId="5C09927A" w14:textId="77777777" w:rsidR="002F0EA5" w:rsidRPr="00B83ED8" w:rsidRDefault="002F0EA5" w:rsidP="00085756">
            <w:pPr>
              <w:spacing w:line="360" w:lineRule="auto"/>
              <w:jc w:val="both"/>
              <w:rPr>
                <w:lang w:val="en-US"/>
              </w:rPr>
            </w:pPr>
            <w:r w:rsidRPr="00B83ED8">
              <w:rPr>
                <w:lang w:val="en-US"/>
              </w:rPr>
              <w:t>First Order Numeric::75th Percentile</w:t>
            </w:r>
          </w:p>
        </w:tc>
      </w:tr>
      <w:tr w:rsidR="002F0EA5" w:rsidRPr="00216844" w14:paraId="3246D5DB" w14:textId="77777777" w:rsidTr="009156F5">
        <w:trPr>
          <w:trHeight w:val="320"/>
        </w:trPr>
        <w:tc>
          <w:tcPr>
            <w:tcW w:w="589" w:type="dxa"/>
            <w:noWrap/>
            <w:hideMark/>
          </w:tcPr>
          <w:p w14:paraId="571DAE2B" w14:textId="77777777" w:rsidR="002F0EA5" w:rsidRPr="00B83ED8" w:rsidRDefault="002F0EA5" w:rsidP="00085756">
            <w:pPr>
              <w:spacing w:line="360" w:lineRule="auto"/>
              <w:jc w:val="both"/>
            </w:pPr>
            <w:r w:rsidRPr="00B83ED8">
              <w:t>20</w:t>
            </w:r>
          </w:p>
        </w:tc>
        <w:tc>
          <w:tcPr>
            <w:tcW w:w="966" w:type="dxa"/>
            <w:noWrap/>
            <w:hideMark/>
          </w:tcPr>
          <w:p w14:paraId="28AF8E59" w14:textId="77777777" w:rsidR="002F0EA5" w:rsidRPr="00B83ED8" w:rsidRDefault="002F0EA5" w:rsidP="00085756">
            <w:pPr>
              <w:spacing w:line="360" w:lineRule="auto"/>
              <w:jc w:val="both"/>
            </w:pPr>
            <w:r w:rsidRPr="00B83ED8">
              <w:t>FoF</w:t>
            </w:r>
          </w:p>
        </w:tc>
        <w:tc>
          <w:tcPr>
            <w:tcW w:w="992" w:type="dxa"/>
            <w:noWrap/>
            <w:hideMark/>
          </w:tcPr>
          <w:p w14:paraId="71F4C74B" w14:textId="77777777" w:rsidR="002F0EA5" w:rsidRPr="00B83ED8" w:rsidRDefault="002F0EA5" w:rsidP="00085756">
            <w:pPr>
              <w:spacing w:line="360" w:lineRule="auto"/>
              <w:jc w:val="both"/>
            </w:pPr>
            <w:r w:rsidRPr="00B83ED8">
              <w:t>20</w:t>
            </w:r>
          </w:p>
        </w:tc>
        <w:tc>
          <w:tcPr>
            <w:tcW w:w="6509" w:type="dxa"/>
            <w:noWrap/>
            <w:hideMark/>
          </w:tcPr>
          <w:p w14:paraId="568E75B7" w14:textId="77777777" w:rsidR="002F0EA5" w:rsidRPr="00B83ED8" w:rsidRDefault="002F0EA5" w:rsidP="00085756">
            <w:pPr>
              <w:spacing w:line="360" w:lineRule="auto"/>
              <w:jc w:val="both"/>
              <w:rPr>
                <w:lang w:val="en-US"/>
              </w:rPr>
            </w:pPr>
            <w:r w:rsidRPr="00B83ED8">
              <w:rPr>
                <w:lang w:val="en-US"/>
              </w:rPr>
              <w:t>First Order Numeric::80th Percentile</w:t>
            </w:r>
          </w:p>
        </w:tc>
      </w:tr>
      <w:tr w:rsidR="002F0EA5" w:rsidRPr="00216844" w14:paraId="0C7D67C6" w14:textId="77777777" w:rsidTr="009156F5">
        <w:trPr>
          <w:trHeight w:val="320"/>
        </w:trPr>
        <w:tc>
          <w:tcPr>
            <w:tcW w:w="589" w:type="dxa"/>
            <w:noWrap/>
            <w:hideMark/>
          </w:tcPr>
          <w:p w14:paraId="62870D5F" w14:textId="77777777" w:rsidR="002F0EA5" w:rsidRPr="00B83ED8" w:rsidRDefault="002F0EA5" w:rsidP="00085756">
            <w:pPr>
              <w:spacing w:line="360" w:lineRule="auto"/>
              <w:jc w:val="both"/>
            </w:pPr>
            <w:r w:rsidRPr="00B83ED8">
              <w:t>21</w:t>
            </w:r>
          </w:p>
        </w:tc>
        <w:tc>
          <w:tcPr>
            <w:tcW w:w="966" w:type="dxa"/>
            <w:noWrap/>
            <w:hideMark/>
          </w:tcPr>
          <w:p w14:paraId="7218D50B" w14:textId="77777777" w:rsidR="002F0EA5" w:rsidRPr="00B83ED8" w:rsidRDefault="002F0EA5" w:rsidP="00085756">
            <w:pPr>
              <w:spacing w:line="360" w:lineRule="auto"/>
              <w:jc w:val="both"/>
            </w:pPr>
            <w:r w:rsidRPr="00B83ED8">
              <w:t>FoF</w:t>
            </w:r>
          </w:p>
        </w:tc>
        <w:tc>
          <w:tcPr>
            <w:tcW w:w="992" w:type="dxa"/>
            <w:noWrap/>
            <w:hideMark/>
          </w:tcPr>
          <w:p w14:paraId="3DB1F78A" w14:textId="77777777" w:rsidR="002F0EA5" w:rsidRPr="00B83ED8" w:rsidRDefault="002F0EA5" w:rsidP="00085756">
            <w:pPr>
              <w:spacing w:line="360" w:lineRule="auto"/>
              <w:jc w:val="both"/>
            </w:pPr>
            <w:r w:rsidRPr="00B83ED8">
              <w:t>21</w:t>
            </w:r>
          </w:p>
        </w:tc>
        <w:tc>
          <w:tcPr>
            <w:tcW w:w="6509" w:type="dxa"/>
            <w:noWrap/>
            <w:hideMark/>
          </w:tcPr>
          <w:p w14:paraId="6F723C3A" w14:textId="77777777" w:rsidR="002F0EA5" w:rsidRPr="00B83ED8" w:rsidRDefault="002F0EA5" w:rsidP="00085756">
            <w:pPr>
              <w:spacing w:line="360" w:lineRule="auto"/>
              <w:jc w:val="both"/>
              <w:rPr>
                <w:lang w:val="en-US"/>
              </w:rPr>
            </w:pPr>
            <w:r w:rsidRPr="00B83ED8">
              <w:rPr>
                <w:lang w:val="en-US"/>
              </w:rPr>
              <w:t>First Order Numeric::85th Percentile</w:t>
            </w:r>
          </w:p>
        </w:tc>
      </w:tr>
      <w:tr w:rsidR="002F0EA5" w:rsidRPr="00216844" w14:paraId="567A349B" w14:textId="77777777" w:rsidTr="009156F5">
        <w:trPr>
          <w:trHeight w:val="320"/>
        </w:trPr>
        <w:tc>
          <w:tcPr>
            <w:tcW w:w="589" w:type="dxa"/>
            <w:noWrap/>
            <w:hideMark/>
          </w:tcPr>
          <w:p w14:paraId="4202BD38" w14:textId="77777777" w:rsidR="002F0EA5" w:rsidRPr="00B83ED8" w:rsidRDefault="002F0EA5" w:rsidP="00085756">
            <w:pPr>
              <w:spacing w:line="360" w:lineRule="auto"/>
              <w:jc w:val="both"/>
            </w:pPr>
            <w:r w:rsidRPr="00B83ED8">
              <w:t>22</w:t>
            </w:r>
          </w:p>
        </w:tc>
        <w:tc>
          <w:tcPr>
            <w:tcW w:w="966" w:type="dxa"/>
            <w:noWrap/>
            <w:hideMark/>
          </w:tcPr>
          <w:p w14:paraId="7E21E036" w14:textId="77777777" w:rsidR="002F0EA5" w:rsidRPr="00B83ED8" w:rsidRDefault="002F0EA5" w:rsidP="00085756">
            <w:pPr>
              <w:spacing w:line="360" w:lineRule="auto"/>
              <w:jc w:val="both"/>
            </w:pPr>
            <w:r w:rsidRPr="00B83ED8">
              <w:t>FoF</w:t>
            </w:r>
          </w:p>
        </w:tc>
        <w:tc>
          <w:tcPr>
            <w:tcW w:w="992" w:type="dxa"/>
            <w:noWrap/>
            <w:hideMark/>
          </w:tcPr>
          <w:p w14:paraId="74A373C5" w14:textId="77777777" w:rsidR="002F0EA5" w:rsidRPr="00B83ED8" w:rsidRDefault="002F0EA5" w:rsidP="00085756">
            <w:pPr>
              <w:spacing w:line="360" w:lineRule="auto"/>
              <w:jc w:val="both"/>
            </w:pPr>
            <w:r w:rsidRPr="00B83ED8">
              <w:t>22</w:t>
            </w:r>
          </w:p>
        </w:tc>
        <w:tc>
          <w:tcPr>
            <w:tcW w:w="6509" w:type="dxa"/>
            <w:noWrap/>
            <w:hideMark/>
          </w:tcPr>
          <w:p w14:paraId="3D9D4C05" w14:textId="77777777" w:rsidR="002F0EA5" w:rsidRPr="00B83ED8" w:rsidRDefault="002F0EA5" w:rsidP="00085756">
            <w:pPr>
              <w:spacing w:line="360" w:lineRule="auto"/>
              <w:jc w:val="both"/>
              <w:rPr>
                <w:lang w:val="en-US"/>
              </w:rPr>
            </w:pPr>
            <w:r w:rsidRPr="00B83ED8">
              <w:rPr>
                <w:lang w:val="en-US"/>
              </w:rPr>
              <w:t>First Order Numeric::90th Percentile</w:t>
            </w:r>
          </w:p>
        </w:tc>
      </w:tr>
      <w:tr w:rsidR="002F0EA5" w:rsidRPr="00216844" w14:paraId="567F58EB" w14:textId="77777777" w:rsidTr="009156F5">
        <w:trPr>
          <w:trHeight w:val="320"/>
        </w:trPr>
        <w:tc>
          <w:tcPr>
            <w:tcW w:w="589" w:type="dxa"/>
            <w:noWrap/>
            <w:hideMark/>
          </w:tcPr>
          <w:p w14:paraId="29410184" w14:textId="77777777" w:rsidR="002F0EA5" w:rsidRPr="00B83ED8" w:rsidRDefault="002F0EA5" w:rsidP="00085756">
            <w:pPr>
              <w:spacing w:line="360" w:lineRule="auto"/>
              <w:jc w:val="both"/>
            </w:pPr>
            <w:r w:rsidRPr="00B83ED8">
              <w:t>23</w:t>
            </w:r>
          </w:p>
        </w:tc>
        <w:tc>
          <w:tcPr>
            <w:tcW w:w="966" w:type="dxa"/>
            <w:noWrap/>
            <w:hideMark/>
          </w:tcPr>
          <w:p w14:paraId="3DE3EB50" w14:textId="77777777" w:rsidR="002F0EA5" w:rsidRPr="00B83ED8" w:rsidRDefault="002F0EA5" w:rsidP="00085756">
            <w:pPr>
              <w:spacing w:line="360" w:lineRule="auto"/>
              <w:jc w:val="both"/>
            </w:pPr>
            <w:r w:rsidRPr="00B83ED8">
              <w:t>FoF</w:t>
            </w:r>
          </w:p>
        </w:tc>
        <w:tc>
          <w:tcPr>
            <w:tcW w:w="992" w:type="dxa"/>
            <w:noWrap/>
            <w:hideMark/>
          </w:tcPr>
          <w:p w14:paraId="6BC7250A" w14:textId="77777777" w:rsidR="002F0EA5" w:rsidRPr="00B83ED8" w:rsidRDefault="002F0EA5" w:rsidP="00085756">
            <w:pPr>
              <w:spacing w:line="360" w:lineRule="auto"/>
              <w:jc w:val="both"/>
            </w:pPr>
            <w:r w:rsidRPr="00B83ED8">
              <w:t>23</w:t>
            </w:r>
          </w:p>
        </w:tc>
        <w:tc>
          <w:tcPr>
            <w:tcW w:w="6509" w:type="dxa"/>
            <w:noWrap/>
            <w:hideMark/>
          </w:tcPr>
          <w:p w14:paraId="51E4EDB0" w14:textId="77777777" w:rsidR="002F0EA5" w:rsidRPr="00B83ED8" w:rsidRDefault="002F0EA5" w:rsidP="00085756">
            <w:pPr>
              <w:spacing w:line="360" w:lineRule="auto"/>
              <w:jc w:val="both"/>
              <w:rPr>
                <w:lang w:val="en-US"/>
              </w:rPr>
            </w:pPr>
            <w:r w:rsidRPr="00B83ED8">
              <w:rPr>
                <w:lang w:val="en-US"/>
              </w:rPr>
              <w:t>First Order Numeric::95th Percentile</w:t>
            </w:r>
          </w:p>
        </w:tc>
      </w:tr>
      <w:tr w:rsidR="002F0EA5" w:rsidRPr="00B83ED8" w14:paraId="5B4F9374" w14:textId="77777777" w:rsidTr="009156F5">
        <w:trPr>
          <w:trHeight w:val="320"/>
        </w:trPr>
        <w:tc>
          <w:tcPr>
            <w:tcW w:w="589" w:type="dxa"/>
            <w:noWrap/>
            <w:hideMark/>
          </w:tcPr>
          <w:p w14:paraId="6E83235C" w14:textId="77777777" w:rsidR="002F0EA5" w:rsidRPr="00B83ED8" w:rsidRDefault="002F0EA5" w:rsidP="00085756">
            <w:pPr>
              <w:spacing w:line="360" w:lineRule="auto"/>
              <w:jc w:val="both"/>
            </w:pPr>
            <w:r w:rsidRPr="00B83ED8">
              <w:t>24</w:t>
            </w:r>
          </w:p>
        </w:tc>
        <w:tc>
          <w:tcPr>
            <w:tcW w:w="966" w:type="dxa"/>
            <w:noWrap/>
            <w:hideMark/>
          </w:tcPr>
          <w:p w14:paraId="37F06128" w14:textId="77777777" w:rsidR="002F0EA5" w:rsidRPr="00B83ED8" w:rsidRDefault="002F0EA5" w:rsidP="00085756">
            <w:pPr>
              <w:spacing w:line="360" w:lineRule="auto"/>
              <w:jc w:val="both"/>
            </w:pPr>
            <w:r w:rsidRPr="00B83ED8">
              <w:t>FoF</w:t>
            </w:r>
          </w:p>
        </w:tc>
        <w:tc>
          <w:tcPr>
            <w:tcW w:w="992" w:type="dxa"/>
            <w:noWrap/>
            <w:hideMark/>
          </w:tcPr>
          <w:p w14:paraId="1BCC0231" w14:textId="77777777" w:rsidR="002F0EA5" w:rsidRPr="00B83ED8" w:rsidRDefault="002F0EA5" w:rsidP="00085756">
            <w:pPr>
              <w:spacing w:line="360" w:lineRule="auto"/>
              <w:jc w:val="both"/>
            </w:pPr>
            <w:r w:rsidRPr="00B83ED8">
              <w:t>24</w:t>
            </w:r>
          </w:p>
        </w:tc>
        <w:tc>
          <w:tcPr>
            <w:tcW w:w="6509" w:type="dxa"/>
            <w:noWrap/>
            <w:hideMark/>
          </w:tcPr>
          <w:p w14:paraId="7C7CD04A" w14:textId="77777777" w:rsidR="002F0EA5" w:rsidRPr="00B83ED8" w:rsidRDefault="002F0EA5" w:rsidP="00085756">
            <w:pPr>
              <w:spacing w:line="360" w:lineRule="auto"/>
              <w:jc w:val="both"/>
            </w:pPr>
            <w:r w:rsidRPr="00B83ED8">
              <w:t>First Order Numeric::Maximum</w:t>
            </w:r>
          </w:p>
        </w:tc>
      </w:tr>
      <w:tr w:rsidR="002F0EA5" w:rsidRPr="00216844" w14:paraId="79BA2A40" w14:textId="77777777" w:rsidTr="009156F5">
        <w:trPr>
          <w:trHeight w:val="320"/>
        </w:trPr>
        <w:tc>
          <w:tcPr>
            <w:tcW w:w="589" w:type="dxa"/>
            <w:noWrap/>
            <w:hideMark/>
          </w:tcPr>
          <w:p w14:paraId="16D8AAA0" w14:textId="77777777" w:rsidR="002F0EA5" w:rsidRPr="00B83ED8" w:rsidRDefault="002F0EA5" w:rsidP="00085756">
            <w:pPr>
              <w:spacing w:line="360" w:lineRule="auto"/>
              <w:jc w:val="both"/>
            </w:pPr>
            <w:r w:rsidRPr="00B83ED8">
              <w:lastRenderedPageBreak/>
              <w:t>25</w:t>
            </w:r>
          </w:p>
        </w:tc>
        <w:tc>
          <w:tcPr>
            <w:tcW w:w="966" w:type="dxa"/>
            <w:noWrap/>
            <w:hideMark/>
          </w:tcPr>
          <w:p w14:paraId="11167BAB" w14:textId="77777777" w:rsidR="002F0EA5" w:rsidRPr="00B83ED8" w:rsidRDefault="002F0EA5" w:rsidP="00085756">
            <w:pPr>
              <w:spacing w:line="360" w:lineRule="auto"/>
              <w:jc w:val="both"/>
            </w:pPr>
            <w:r w:rsidRPr="00B83ED8">
              <w:t>FoF</w:t>
            </w:r>
          </w:p>
        </w:tc>
        <w:tc>
          <w:tcPr>
            <w:tcW w:w="992" w:type="dxa"/>
            <w:noWrap/>
            <w:hideMark/>
          </w:tcPr>
          <w:p w14:paraId="269303CC" w14:textId="77777777" w:rsidR="002F0EA5" w:rsidRPr="00B83ED8" w:rsidRDefault="002F0EA5" w:rsidP="00085756">
            <w:pPr>
              <w:spacing w:line="360" w:lineRule="auto"/>
              <w:jc w:val="both"/>
            </w:pPr>
            <w:r w:rsidRPr="00B83ED8">
              <w:t>25</w:t>
            </w:r>
          </w:p>
        </w:tc>
        <w:tc>
          <w:tcPr>
            <w:tcW w:w="6509" w:type="dxa"/>
            <w:noWrap/>
            <w:hideMark/>
          </w:tcPr>
          <w:p w14:paraId="7105772F" w14:textId="77777777" w:rsidR="002F0EA5" w:rsidRPr="00B83ED8" w:rsidRDefault="002F0EA5" w:rsidP="00085756">
            <w:pPr>
              <w:spacing w:line="360" w:lineRule="auto"/>
              <w:jc w:val="both"/>
              <w:rPr>
                <w:lang w:val="en-US"/>
              </w:rPr>
            </w:pPr>
            <w:r w:rsidRPr="00B83ED8">
              <w:rPr>
                <w:lang w:val="en-US"/>
              </w:rPr>
              <w:t>First Order Numeric::Interquantile range</w:t>
            </w:r>
          </w:p>
        </w:tc>
      </w:tr>
      <w:tr w:rsidR="002F0EA5" w:rsidRPr="00216844" w14:paraId="587AFB30" w14:textId="77777777" w:rsidTr="009156F5">
        <w:trPr>
          <w:trHeight w:val="320"/>
        </w:trPr>
        <w:tc>
          <w:tcPr>
            <w:tcW w:w="589" w:type="dxa"/>
            <w:noWrap/>
            <w:hideMark/>
          </w:tcPr>
          <w:p w14:paraId="75F3D3E8" w14:textId="77777777" w:rsidR="002F0EA5" w:rsidRPr="00B83ED8" w:rsidRDefault="002F0EA5" w:rsidP="00085756">
            <w:pPr>
              <w:spacing w:line="360" w:lineRule="auto"/>
              <w:jc w:val="both"/>
            </w:pPr>
            <w:r w:rsidRPr="00B83ED8">
              <w:t>26</w:t>
            </w:r>
          </w:p>
        </w:tc>
        <w:tc>
          <w:tcPr>
            <w:tcW w:w="966" w:type="dxa"/>
            <w:noWrap/>
            <w:hideMark/>
          </w:tcPr>
          <w:p w14:paraId="26155276" w14:textId="77777777" w:rsidR="002F0EA5" w:rsidRPr="00B83ED8" w:rsidRDefault="002F0EA5" w:rsidP="00085756">
            <w:pPr>
              <w:spacing w:line="360" w:lineRule="auto"/>
              <w:jc w:val="both"/>
            </w:pPr>
            <w:r w:rsidRPr="00B83ED8">
              <w:t>FoF</w:t>
            </w:r>
          </w:p>
        </w:tc>
        <w:tc>
          <w:tcPr>
            <w:tcW w:w="992" w:type="dxa"/>
            <w:noWrap/>
            <w:hideMark/>
          </w:tcPr>
          <w:p w14:paraId="1B0930FE" w14:textId="77777777" w:rsidR="002F0EA5" w:rsidRPr="00B83ED8" w:rsidRDefault="002F0EA5" w:rsidP="00085756">
            <w:pPr>
              <w:spacing w:line="360" w:lineRule="auto"/>
              <w:jc w:val="both"/>
            </w:pPr>
            <w:r w:rsidRPr="00B83ED8">
              <w:t>26</w:t>
            </w:r>
          </w:p>
        </w:tc>
        <w:tc>
          <w:tcPr>
            <w:tcW w:w="6509" w:type="dxa"/>
            <w:noWrap/>
            <w:hideMark/>
          </w:tcPr>
          <w:p w14:paraId="4AA9359F" w14:textId="77777777" w:rsidR="002F0EA5" w:rsidRPr="00B83ED8" w:rsidRDefault="002F0EA5" w:rsidP="00085756">
            <w:pPr>
              <w:spacing w:line="360" w:lineRule="auto"/>
              <w:jc w:val="both"/>
              <w:rPr>
                <w:lang w:val="en-US"/>
              </w:rPr>
            </w:pPr>
            <w:r w:rsidRPr="00B83ED8">
              <w:rPr>
                <w:lang w:val="en-US"/>
              </w:rPr>
              <w:t>First Order Numeric::Mean absolute deviation</w:t>
            </w:r>
          </w:p>
        </w:tc>
      </w:tr>
      <w:tr w:rsidR="002F0EA5" w:rsidRPr="00216844" w14:paraId="59E685F1" w14:textId="77777777" w:rsidTr="009156F5">
        <w:trPr>
          <w:trHeight w:val="320"/>
        </w:trPr>
        <w:tc>
          <w:tcPr>
            <w:tcW w:w="589" w:type="dxa"/>
            <w:noWrap/>
            <w:hideMark/>
          </w:tcPr>
          <w:p w14:paraId="010345E5" w14:textId="77777777" w:rsidR="002F0EA5" w:rsidRPr="00B83ED8" w:rsidRDefault="002F0EA5" w:rsidP="00085756">
            <w:pPr>
              <w:spacing w:line="360" w:lineRule="auto"/>
              <w:jc w:val="both"/>
            </w:pPr>
            <w:r w:rsidRPr="00B83ED8">
              <w:t>27</w:t>
            </w:r>
          </w:p>
        </w:tc>
        <w:tc>
          <w:tcPr>
            <w:tcW w:w="966" w:type="dxa"/>
            <w:noWrap/>
            <w:hideMark/>
          </w:tcPr>
          <w:p w14:paraId="759D136B" w14:textId="77777777" w:rsidR="002F0EA5" w:rsidRPr="00B83ED8" w:rsidRDefault="002F0EA5" w:rsidP="00085756">
            <w:pPr>
              <w:spacing w:line="360" w:lineRule="auto"/>
              <w:jc w:val="both"/>
            </w:pPr>
            <w:r w:rsidRPr="00B83ED8">
              <w:t>FoF</w:t>
            </w:r>
          </w:p>
        </w:tc>
        <w:tc>
          <w:tcPr>
            <w:tcW w:w="992" w:type="dxa"/>
            <w:noWrap/>
            <w:hideMark/>
          </w:tcPr>
          <w:p w14:paraId="25FED6AD" w14:textId="77777777" w:rsidR="002F0EA5" w:rsidRPr="00B83ED8" w:rsidRDefault="002F0EA5" w:rsidP="00085756">
            <w:pPr>
              <w:spacing w:line="360" w:lineRule="auto"/>
              <w:jc w:val="both"/>
            </w:pPr>
            <w:r w:rsidRPr="00B83ED8">
              <w:t>27</w:t>
            </w:r>
          </w:p>
        </w:tc>
        <w:tc>
          <w:tcPr>
            <w:tcW w:w="6509" w:type="dxa"/>
            <w:noWrap/>
            <w:hideMark/>
          </w:tcPr>
          <w:p w14:paraId="3C7E71F5" w14:textId="77777777" w:rsidR="002F0EA5" w:rsidRPr="00B83ED8" w:rsidRDefault="002F0EA5" w:rsidP="00085756">
            <w:pPr>
              <w:spacing w:line="360" w:lineRule="auto"/>
              <w:jc w:val="both"/>
              <w:rPr>
                <w:lang w:val="en-US"/>
              </w:rPr>
            </w:pPr>
            <w:r w:rsidRPr="00B83ED8">
              <w:rPr>
                <w:lang w:val="en-US"/>
              </w:rPr>
              <w:t>First Order Numeric::Robust mean absolute deviation</w:t>
            </w:r>
          </w:p>
        </w:tc>
      </w:tr>
      <w:tr w:rsidR="002F0EA5" w:rsidRPr="00216844" w14:paraId="5D2956D1" w14:textId="77777777" w:rsidTr="009156F5">
        <w:trPr>
          <w:trHeight w:val="320"/>
        </w:trPr>
        <w:tc>
          <w:tcPr>
            <w:tcW w:w="589" w:type="dxa"/>
            <w:noWrap/>
            <w:hideMark/>
          </w:tcPr>
          <w:p w14:paraId="7BAD4264" w14:textId="77777777" w:rsidR="002F0EA5" w:rsidRPr="00B83ED8" w:rsidRDefault="002F0EA5" w:rsidP="00085756">
            <w:pPr>
              <w:spacing w:line="360" w:lineRule="auto"/>
              <w:jc w:val="both"/>
            </w:pPr>
            <w:r w:rsidRPr="00B83ED8">
              <w:t>28</w:t>
            </w:r>
          </w:p>
        </w:tc>
        <w:tc>
          <w:tcPr>
            <w:tcW w:w="966" w:type="dxa"/>
            <w:noWrap/>
            <w:hideMark/>
          </w:tcPr>
          <w:p w14:paraId="40D90059" w14:textId="77777777" w:rsidR="002F0EA5" w:rsidRPr="00B83ED8" w:rsidRDefault="002F0EA5" w:rsidP="00085756">
            <w:pPr>
              <w:spacing w:line="360" w:lineRule="auto"/>
              <w:jc w:val="both"/>
            </w:pPr>
            <w:r w:rsidRPr="00B83ED8">
              <w:t>FoF</w:t>
            </w:r>
          </w:p>
        </w:tc>
        <w:tc>
          <w:tcPr>
            <w:tcW w:w="992" w:type="dxa"/>
            <w:noWrap/>
            <w:hideMark/>
          </w:tcPr>
          <w:p w14:paraId="5FEF2023" w14:textId="77777777" w:rsidR="002F0EA5" w:rsidRPr="00B83ED8" w:rsidRDefault="002F0EA5" w:rsidP="00085756">
            <w:pPr>
              <w:spacing w:line="360" w:lineRule="auto"/>
              <w:jc w:val="both"/>
            </w:pPr>
            <w:r w:rsidRPr="00B83ED8">
              <w:t>28</w:t>
            </w:r>
          </w:p>
        </w:tc>
        <w:tc>
          <w:tcPr>
            <w:tcW w:w="6509" w:type="dxa"/>
            <w:noWrap/>
            <w:hideMark/>
          </w:tcPr>
          <w:p w14:paraId="73B0B554" w14:textId="77777777" w:rsidR="002F0EA5" w:rsidRPr="00B83ED8" w:rsidRDefault="002F0EA5" w:rsidP="00085756">
            <w:pPr>
              <w:spacing w:line="360" w:lineRule="auto"/>
              <w:jc w:val="both"/>
              <w:rPr>
                <w:lang w:val="en-US"/>
              </w:rPr>
            </w:pPr>
            <w:r w:rsidRPr="00B83ED8">
              <w:rPr>
                <w:lang w:val="en-US"/>
              </w:rPr>
              <w:t>First Order Numeric::Median absolute deviation</w:t>
            </w:r>
          </w:p>
        </w:tc>
      </w:tr>
      <w:tr w:rsidR="002F0EA5" w:rsidRPr="00216844" w14:paraId="71F2FED6" w14:textId="77777777" w:rsidTr="009156F5">
        <w:trPr>
          <w:trHeight w:val="320"/>
        </w:trPr>
        <w:tc>
          <w:tcPr>
            <w:tcW w:w="589" w:type="dxa"/>
            <w:noWrap/>
            <w:hideMark/>
          </w:tcPr>
          <w:p w14:paraId="15F48125" w14:textId="77777777" w:rsidR="002F0EA5" w:rsidRPr="00B83ED8" w:rsidRDefault="002F0EA5" w:rsidP="00085756">
            <w:pPr>
              <w:spacing w:line="360" w:lineRule="auto"/>
              <w:jc w:val="both"/>
            </w:pPr>
            <w:r w:rsidRPr="00B83ED8">
              <w:t>29</w:t>
            </w:r>
          </w:p>
        </w:tc>
        <w:tc>
          <w:tcPr>
            <w:tcW w:w="966" w:type="dxa"/>
            <w:noWrap/>
            <w:hideMark/>
          </w:tcPr>
          <w:p w14:paraId="600B2D86" w14:textId="77777777" w:rsidR="002F0EA5" w:rsidRPr="00B83ED8" w:rsidRDefault="002F0EA5" w:rsidP="00085756">
            <w:pPr>
              <w:spacing w:line="360" w:lineRule="auto"/>
              <w:jc w:val="both"/>
            </w:pPr>
            <w:r w:rsidRPr="00B83ED8">
              <w:t>FoF</w:t>
            </w:r>
          </w:p>
        </w:tc>
        <w:tc>
          <w:tcPr>
            <w:tcW w:w="992" w:type="dxa"/>
            <w:noWrap/>
            <w:hideMark/>
          </w:tcPr>
          <w:p w14:paraId="27DE59A7" w14:textId="77777777" w:rsidR="002F0EA5" w:rsidRPr="00B83ED8" w:rsidRDefault="002F0EA5" w:rsidP="00085756">
            <w:pPr>
              <w:spacing w:line="360" w:lineRule="auto"/>
              <w:jc w:val="both"/>
            </w:pPr>
            <w:r w:rsidRPr="00B83ED8">
              <w:t>29</w:t>
            </w:r>
          </w:p>
        </w:tc>
        <w:tc>
          <w:tcPr>
            <w:tcW w:w="6509" w:type="dxa"/>
            <w:noWrap/>
            <w:hideMark/>
          </w:tcPr>
          <w:p w14:paraId="18222BB2" w14:textId="77777777" w:rsidR="002F0EA5" w:rsidRPr="00B83ED8" w:rsidRDefault="002F0EA5" w:rsidP="00085756">
            <w:pPr>
              <w:spacing w:line="360" w:lineRule="auto"/>
              <w:jc w:val="both"/>
              <w:rPr>
                <w:lang w:val="en-US"/>
              </w:rPr>
            </w:pPr>
            <w:r w:rsidRPr="00B83ED8">
              <w:rPr>
                <w:lang w:val="en-US"/>
              </w:rPr>
              <w:t>First Order Numeric::Coefficient of variation</w:t>
            </w:r>
          </w:p>
        </w:tc>
      </w:tr>
      <w:tr w:rsidR="002F0EA5" w:rsidRPr="00216844" w14:paraId="3B8F8DB5" w14:textId="77777777" w:rsidTr="009156F5">
        <w:trPr>
          <w:trHeight w:val="320"/>
        </w:trPr>
        <w:tc>
          <w:tcPr>
            <w:tcW w:w="589" w:type="dxa"/>
            <w:noWrap/>
            <w:hideMark/>
          </w:tcPr>
          <w:p w14:paraId="12275A45" w14:textId="77777777" w:rsidR="002F0EA5" w:rsidRPr="00B83ED8" w:rsidRDefault="002F0EA5" w:rsidP="00085756">
            <w:pPr>
              <w:spacing w:line="360" w:lineRule="auto"/>
              <w:jc w:val="both"/>
            </w:pPr>
            <w:r w:rsidRPr="00B83ED8">
              <w:t>30</w:t>
            </w:r>
          </w:p>
        </w:tc>
        <w:tc>
          <w:tcPr>
            <w:tcW w:w="966" w:type="dxa"/>
            <w:noWrap/>
            <w:hideMark/>
          </w:tcPr>
          <w:p w14:paraId="0ABECC95" w14:textId="77777777" w:rsidR="002F0EA5" w:rsidRPr="00B83ED8" w:rsidRDefault="002F0EA5" w:rsidP="00085756">
            <w:pPr>
              <w:spacing w:line="360" w:lineRule="auto"/>
              <w:jc w:val="both"/>
            </w:pPr>
            <w:r w:rsidRPr="00B83ED8">
              <w:t>FoF</w:t>
            </w:r>
          </w:p>
        </w:tc>
        <w:tc>
          <w:tcPr>
            <w:tcW w:w="992" w:type="dxa"/>
            <w:noWrap/>
            <w:hideMark/>
          </w:tcPr>
          <w:p w14:paraId="54BB167E" w14:textId="77777777" w:rsidR="002F0EA5" w:rsidRPr="00B83ED8" w:rsidRDefault="002F0EA5" w:rsidP="00085756">
            <w:pPr>
              <w:spacing w:line="360" w:lineRule="auto"/>
              <w:jc w:val="both"/>
            </w:pPr>
            <w:r w:rsidRPr="00B83ED8">
              <w:t>30</w:t>
            </w:r>
          </w:p>
        </w:tc>
        <w:tc>
          <w:tcPr>
            <w:tcW w:w="6509" w:type="dxa"/>
            <w:noWrap/>
            <w:hideMark/>
          </w:tcPr>
          <w:p w14:paraId="285AB99D" w14:textId="77777777" w:rsidR="002F0EA5" w:rsidRPr="00B83ED8" w:rsidRDefault="002F0EA5" w:rsidP="00085756">
            <w:pPr>
              <w:spacing w:line="360" w:lineRule="auto"/>
              <w:jc w:val="both"/>
              <w:rPr>
                <w:lang w:val="en-US"/>
              </w:rPr>
            </w:pPr>
            <w:r w:rsidRPr="00B83ED8">
              <w:rPr>
                <w:lang w:val="en-US"/>
              </w:rPr>
              <w:t>First Order Numeric::Quantile coefficient of dispersion</w:t>
            </w:r>
          </w:p>
        </w:tc>
      </w:tr>
      <w:tr w:rsidR="002F0EA5" w:rsidRPr="00B83ED8" w14:paraId="5E0FB893" w14:textId="77777777" w:rsidTr="009156F5">
        <w:trPr>
          <w:trHeight w:val="320"/>
        </w:trPr>
        <w:tc>
          <w:tcPr>
            <w:tcW w:w="589" w:type="dxa"/>
            <w:noWrap/>
            <w:hideMark/>
          </w:tcPr>
          <w:p w14:paraId="0D3C3226" w14:textId="77777777" w:rsidR="002F0EA5" w:rsidRPr="00B83ED8" w:rsidRDefault="002F0EA5" w:rsidP="00085756">
            <w:pPr>
              <w:spacing w:line="360" w:lineRule="auto"/>
              <w:jc w:val="both"/>
            </w:pPr>
            <w:r w:rsidRPr="00B83ED8">
              <w:t>31</w:t>
            </w:r>
          </w:p>
        </w:tc>
        <w:tc>
          <w:tcPr>
            <w:tcW w:w="966" w:type="dxa"/>
            <w:noWrap/>
            <w:hideMark/>
          </w:tcPr>
          <w:p w14:paraId="595C83AA" w14:textId="77777777" w:rsidR="002F0EA5" w:rsidRPr="00B83ED8" w:rsidRDefault="002F0EA5" w:rsidP="00085756">
            <w:pPr>
              <w:spacing w:line="360" w:lineRule="auto"/>
              <w:jc w:val="both"/>
            </w:pPr>
            <w:r w:rsidRPr="00B83ED8">
              <w:t>FoF</w:t>
            </w:r>
          </w:p>
        </w:tc>
        <w:tc>
          <w:tcPr>
            <w:tcW w:w="992" w:type="dxa"/>
            <w:noWrap/>
            <w:hideMark/>
          </w:tcPr>
          <w:p w14:paraId="4D3402E0" w14:textId="77777777" w:rsidR="002F0EA5" w:rsidRPr="00B83ED8" w:rsidRDefault="002F0EA5" w:rsidP="00085756">
            <w:pPr>
              <w:spacing w:line="360" w:lineRule="auto"/>
              <w:jc w:val="both"/>
            </w:pPr>
            <w:r w:rsidRPr="00B83ED8">
              <w:t>31</w:t>
            </w:r>
          </w:p>
        </w:tc>
        <w:tc>
          <w:tcPr>
            <w:tcW w:w="6509" w:type="dxa"/>
            <w:noWrap/>
            <w:hideMark/>
          </w:tcPr>
          <w:p w14:paraId="5F5F175A" w14:textId="77777777" w:rsidR="002F0EA5" w:rsidRPr="00B83ED8" w:rsidRDefault="002F0EA5" w:rsidP="00085756">
            <w:pPr>
              <w:spacing w:line="360" w:lineRule="auto"/>
              <w:jc w:val="both"/>
            </w:pPr>
            <w:r w:rsidRPr="00B83ED8">
              <w:t>First Order Numeric::Energy</w:t>
            </w:r>
          </w:p>
        </w:tc>
      </w:tr>
      <w:tr w:rsidR="002F0EA5" w:rsidRPr="00216844" w14:paraId="01EE7E0C" w14:textId="77777777" w:rsidTr="009156F5">
        <w:trPr>
          <w:trHeight w:val="320"/>
        </w:trPr>
        <w:tc>
          <w:tcPr>
            <w:tcW w:w="589" w:type="dxa"/>
            <w:noWrap/>
            <w:hideMark/>
          </w:tcPr>
          <w:p w14:paraId="1C28DA4A" w14:textId="77777777" w:rsidR="002F0EA5" w:rsidRPr="00B83ED8" w:rsidRDefault="002F0EA5" w:rsidP="00085756">
            <w:pPr>
              <w:spacing w:line="360" w:lineRule="auto"/>
              <w:jc w:val="both"/>
            </w:pPr>
            <w:r w:rsidRPr="00B83ED8">
              <w:t>32</w:t>
            </w:r>
          </w:p>
        </w:tc>
        <w:tc>
          <w:tcPr>
            <w:tcW w:w="966" w:type="dxa"/>
            <w:noWrap/>
            <w:hideMark/>
          </w:tcPr>
          <w:p w14:paraId="664AF829" w14:textId="77777777" w:rsidR="002F0EA5" w:rsidRPr="00B83ED8" w:rsidRDefault="002F0EA5" w:rsidP="00085756">
            <w:pPr>
              <w:spacing w:line="360" w:lineRule="auto"/>
              <w:jc w:val="both"/>
            </w:pPr>
            <w:r w:rsidRPr="00B83ED8">
              <w:t>FoF</w:t>
            </w:r>
          </w:p>
        </w:tc>
        <w:tc>
          <w:tcPr>
            <w:tcW w:w="992" w:type="dxa"/>
            <w:noWrap/>
            <w:hideMark/>
          </w:tcPr>
          <w:p w14:paraId="651F2E56" w14:textId="77777777" w:rsidR="002F0EA5" w:rsidRPr="00B83ED8" w:rsidRDefault="002F0EA5" w:rsidP="00085756">
            <w:pPr>
              <w:spacing w:line="360" w:lineRule="auto"/>
              <w:jc w:val="both"/>
            </w:pPr>
            <w:r w:rsidRPr="00B83ED8">
              <w:t>32</w:t>
            </w:r>
          </w:p>
        </w:tc>
        <w:tc>
          <w:tcPr>
            <w:tcW w:w="6509" w:type="dxa"/>
            <w:noWrap/>
            <w:hideMark/>
          </w:tcPr>
          <w:p w14:paraId="7841733A" w14:textId="77777777" w:rsidR="002F0EA5" w:rsidRPr="00B83ED8" w:rsidRDefault="002F0EA5" w:rsidP="00085756">
            <w:pPr>
              <w:spacing w:line="360" w:lineRule="auto"/>
              <w:jc w:val="both"/>
              <w:rPr>
                <w:lang w:val="en-US"/>
              </w:rPr>
            </w:pPr>
            <w:r w:rsidRPr="00B83ED8">
              <w:rPr>
                <w:lang w:val="en-US"/>
              </w:rPr>
              <w:t>First Order Numeric::Root mean square</w:t>
            </w:r>
          </w:p>
        </w:tc>
      </w:tr>
      <w:tr w:rsidR="002F0EA5" w:rsidRPr="00216844" w14:paraId="523BD20A" w14:textId="77777777" w:rsidTr="009156F5">
        <w:trPr>
          <w:trHeight w:val="320"/>
        </w:trPr>
        <w:tc>
          <w:tcPr>
            <w:tcW w:w="589" w:type="dxa"/>
            <w:noWrap/>
            <w:hideMark/>
          </w:tcPr>
          <w:p w14:paraId="35663D25" w14:textId="77777777" w:rsidR="002F0EA5" w:rsidRPr="00B83ED8" w:rsidRDefault="002F0EA5" w:rsidP="00085756">
            <w:pPr>
              <w:spacing w:line="360" w:lineRule="auto"/>
              <w:jc w:val="both"/>
            </w:pPr>
            <w:r w:rsidRPr="00B83ED8">
              <w:t>33</w:t>
            </w:r>
          </w:p>
        </w:tc>
        <w:tc>
          <w:tcPr>
            <w:tcW w:w="966" w:type="dxa"/>
            <w:noWrap/>
            <w:hideMark/>
          </w:tcPr>
          <w:p w14:paraId="2E44836B" w14:textId="77777777" w:rsidR="002F0EA5" w:rsidRPr="00B83ED8" w:rsidRDefault="002F0EA5" w:rsidP="00085756">
            <w:pPr>
              <w:spacing w:line="360" w:lineRule="auto"/>
              <w:jc w:val="both"/>
            </w:pPr>
            <w:r w:rsidRPr="00B83ED8">
              <w:t>FoF</w:t>
            </w:r>
          </w:p>
        </w:tc>
        <w:tc>
          <w:tcPr>
            <w:tcW w:w="992" w:type="dxa"/>
            <w:noWrap/>
            <w:hideMark/>
          </w:tcPr>
          <w:p w14:paraId="15727B96" w14:textId="77777777" w:rsidR="002F0EA5" w:rsidRPr="00B83ED8" w:rsidRDefault="002F0EA5" w:rsidP="00085756">
            <w:pPr>
              <w:spacing w:line="360" w:lineRule="auto"/>
              <w:jc w:val="both"/>
            </w:pPr>
            <w:r w:rsidRPr="00B83ED8">
              <w:t>33</w:t>
            </w:r>
          </w:p>
        </w:tc>
        <w:tc>
          <w:tcPr>
            <w:tcW w:w="6509" w:type="dxa"/>
            <w:noWrap/>
            <w:hideMark/>
          </w:tcPr>
          <w:p w14:paraId="63FBE98E" w14:textId="77777777" w:rsidR="002F0EA5" w:rsidRPr="00B83ED8" w:rsidRDefault="002F0EA5" w:rsidP="00085756">
            <w:pPr>
              <w:spacing w:line="360" w:lineRule="auto"/>
              <w:jc w:val="both"/>
              <w:rPr>
                <w:lang w:val="en-US"/>
              </w:rPr>
            </w:pPr>
            <w:r w:rsidRPr="00B83ED8">
              <w:rPr>
                <w:lang w:val="en-US"/>
              </w:rPr>
              <w:t>First Order Numeric::Standard Deviation</w:t>
            </w:r>
          </w:p>
        </w:tc>
      </w:tr>
      <w:tr w:rsidR="002F0EA5" w:rsidRPr="00216844" w14:paraId="456E1649" w14:textId="77777777" w:rsidTr="009156F5">
        <w:trPr>
          <w:trHeight w:val="320"/>
        </w:trPr>
        <w:tc>
          <w:tcPr>
            <w:tcW w:w="589" w:type="dxa"/>
            <w:noWrap/>
            <w:hideMark/>
          </w:tcPr>
          <w:p w14:paraId="5BF5A139" w14:textId="77777777" w:rsidR="002F0EA5" w:rsidRPr="00B83ED8" w:rsidRDefault="002F0EA5" w:rsidP="00085756">
            <w:pPr>
              <w:spacing w:line="360" w:lineRule="auto"/>
              <w:jc w:val="both"/>
            </w:pPr>
            <w:r w:rsidRPr="00B83ED8">
              <w:t>34</w:t>
            </w:r>
          </w:p>
        </w:tc>
        <w:tc>
          <w:tcPr>
            <w:tcW w:w="966" w:type="dxa"/>
            <w:noWrap/>
            <w:hideMark/>
          </w:tcPr>
          <w:p w14:paraId="7936EE81" w14:textId="77777777" w:rsidR="002F0EA5" w:rsidRPr="00B83ED8" w:rsidRDefault="002F0EA5" w:rsidP="00085756">
            <w:pPr>
              <w:spacing w:line="360" w:lineRule="auto"/>
              <w:jc w:val="both"/>
            </w:pPr>
            <w:r w:rsidRPr="00B83ED8">
              <w:t>FoF</w:t>
            </w:r>
          </w:p>
        </w:tc>
        <w:tc>
          <w:tcPr>
            <w:tcW w:w="992" w:type="dxa"/>
            <w:noWrap/>
            <w:hideMark/>
          </w:tcPr>
          <w:p w14:paraId="4B68D328" w14:textId="77777777" w:rsidR="002F0EA5" w:rsidRPr="00B83ED8" w:rsidRDefault="002F0EA5" w:rsidP="00085756">
            <w:pPr>
              <w:spacing w:line="360" w:lineRule="auto"/>
              <w:jc w:val="both"/>
            </w:pPr>
            <w:r w:rsidRPr="00B83ED8">
              <w:t>34</w:t>
            </w:r>
          </w:p>
        </w:tc>
        <w:tc>
          <w:tcPr>
            <w:tcW w:w="6509" w:type="dxa"/>
            <w:noWrap/>
            <w:hideMark/>
          </w:tcPr>
          <w:p w14:paraId="0F798EF5" w14:textId="77777777" w:rsidR="002F0EA5" w:rsidRPr="00B83ED8" w:rsidRDefault="002F0EA5" w:rsidP="00085756">
            <w:pPr>
              <w:spacing w:line="360" w:lineRule="auto"/>
              <w:jc w:val="both"/>
              <w:rPr>
                <w:lang w:val="en-US"/>
              </w:rPr>
            </w:pPr>
            <w:r w:rsidRPr="00B83ED8">
              <w:rPr>
                <w:lang w:val="en-US"/>
              </w:rPr>
              <w:t>First Order Numeric::Robust mean</w:t>
            </w:r>
          </w:p>
        </w:tc>
      </w:tr>
      <w:tr w:rsidR="002F0EA5" w:rsidRPr="00216844" w14:paraId="4764C8A6" w14:textId="77777777" w:rsidTr="009156F5">
        <w:trPr>
          <w:trHeight w:val="320"/>
        </w:trPr>
        <w:tc>
          <w:tcPr>
            <w:tcW w:w="589" w:type="dxa"/>
            <w:noWrap/>
            <w:hideMark/>
          </w:tcPr>
          <w:p w14:paraId="2B59BAB9" w14:textId="77777777" w:rsidR="002F0EA5" w:rsidRPr="00B83ED8" w:rsidRDefault="002F0EA5" w:rsidP="00085756">
            <w:pPr>
              <w:spacing w:line="360" w:lineRule="auto"/>
              <w:jc w:val="both"/>
            </w:pPr>
            <w:r w:rsidRPr="00B83ED8">
              <w:t>35</w:t>
            </w:r>
          </w:p>
        </w:tc>
        <w:tc>
          <w:tcPr>
            <w:tcW w:w="966" w:type="dxa"/>
            <w:noWrap/>
            <w:hideMark/>
          </w:tcPr>
          <w:p w14:paraId="2C5D1AA2" w14:textId="77777777" w:rsidR="002F0EA5" w:rsidRPr="00B83ED8" w:rsidRDefault="002F0EA5" w:rsidP="00085756">
            <w:pPr>
              <w:spacing w:line="360" w:lineRule="auto"/>
              <w:jc w:val="both"/>
            </w:pPr>
            <w:r w:rsidRPr="00B83ED8">
              <w:t>FoF</w:t>
            </w:r>
          </w:p>
        </w:tc>
        <w:tc>
          <w:tcPr>
            <w:tcW w:w="992" w:type="dxa"/>
            <w:noWrap/>
            <w:hideMark/>
          </w:tcPr>
          <w:p w14:paraId="0AD38103" w14:textId="77777777" w:rsidR="002F0EA5" w:rsidRPr="00B83ED8" w:rsidRDefault="002F0EA5" w:rsidP="00085756">
            <w:pPr>
              <w:spacing w:line="360" w:lineRule="auto"/>
              <w:jc w:val="both"/>
            </w:pPr>
            <w:r w:rsidRPr="00B83ED8">
              <w:t>35</w:t>
            </w:r>
          </w:p>
        </w:tc>
        <w:tc>
          <w:tcPr>
            <w:tcW w:w="6509" w:type="dxa"/>
            <w:noWrap/>
            <w:hideMark/>
          </w:tcPr>
          <w:p w14:paraId="6F09007E" w14:textId="77777777" w:rsidR="002F0EA5" w:rsidRPr="00B83ED8" w:rsidRDefault="002F0EA5" w:rsidP="00085756">
            <w:pPr>
              <w:spacing w:line="360" w:lineRule="auto"/>
              <w:jc w:val="both"/>
              <w:rPr>
                <w:lang w:val="en-US"/>
              </w:rPr>
            </w:pPr>
            <w:r w:rsidRPr="00B83ED8">
              <w:rPr>
                <w:lang w:val="en-US"/>
              </w:rPr>
              <w:t>First Order Numeric::Robust variance</w:t>
            </w:r>
          </w:p>
        </w:tc>
      </w:tr>
      <w:tr w:rsidR="002F0EA5" w:rsidRPr="00216844" w14:paraId="0EF50EA9" w14:textId="77777777" w:rsidTr="009156F5">
        <w:trPr>
          <w:trHeight w:val="320"/>
        </w:trPr>
        <w:tc>
          <w:tcPr>
            <w:tcW w:w="589" w:type="dxa"/>
            <w:noWrap/>
            <w:hideMark/>
          </w:tcPr>
          <w:p w14:paraId="00727149" w14:textId="77777777" w:rsidR="002F0EA5" w:rsidRPr="00B83ED8" w:rsidRDefault="002F0EA5" w:rsidP="00085756">
            <w:pPr>
              <w:spacing w:line="360" w:lineRule="auto"/>
              <w:jc w:val="both"/>
            </w:pPr>
            <w:r w:rsidRPr="00B83ED8">
              <w:t>36</w:t>
            </w:r>
          </w:p>
        </w:tc>
        <w:tc>
          <w:tcPr>
            <w:tcW w:w="966" w:type="dxa"/>
            <w:noWrap/>
            <w:hideMark/>
          </w:tcPr>
          <w:p w14:paraId="41709CFD" w14:textId="77777777" w:rsidR="002F0EA5" w:rsidRPr="00B83ED8" w:rsidRDefault="002F0EA5" w:rsidP="00085756">
            <w:pPr>
              <w:spacing w:line="360" w:lineRule="auto"/>
              <w:jc w:val="both"/>
            </w:pPr>
            <w:r w:rsidRPr="00B83ED8">
              <w:t>FoF</w:t>
            </w:r>
          </w:p>
        </w:tc>
        <w:tc>
          <w:tcPr>
            <w:tcW w:w="992" w:type="dxa"/>
            <w:noWrap/>
            <w:hideMark/>
          </w:tcPr>
          <w:p w14:paraId="18437AD8" w14:textId="77777777" w:rsidR="002F0EA5" w:rsidRPr="00B83ED8" w:rsidRDefault="002F0EA5" w:rsidP="00085756">
            <w:pPr>
              <w:spacing w:line="360" w:lineRule="auto"/>
              <w:jc w:val="both"/>
            </w:pPr>
            <w:r w:rsidRPr="00B83ED8">
              <w:t>36</w:t>
            </w:r>
          </w:p>
        </w:tc>
        <w:tc>
          <w:tcPr>
            <w:tcW w:w="6509" w:type="dxa"/>
            <w:noWrap/>
            <w:hideMark/>
          </w:tcPr>
          <w:p w14:paraId="6FCC62BE" w14:textId="77777777" w:rsidR="002F0EA5" w:rsidRPr="00B83ED8" w:rsidRDefault="002F0EA5" w:rsidP="00085756">
            <w:pPr>
              <w:spacing w:line="360" w:lineRule="auto"/>
              <w:jc w:val="both"/>
              <w:rPr>
                <w:lang w:val="en-US"/>
              </w:rPr>
            </w:pPr>
            <w:r w:rsidRPr="00B83ED8">
              <w:rPr>
                <w:lang w:val="en-US"/>
              </w:rPr>
              <w:t>First Order Numeric::Mode value</w:t>
            </w:r>
          </w:p>
        </w:tc>
      </w:tr>
      <w:tr w:rsidR="002F0EA5" w:rsidRPr="00216844" w14:paraId="3B6B6868" w14:textId="77777777" w:rsidTr="009156F5">
        <w:trPr>
          <w:trHeight w:val="320"/>
        </w:trPr>
        <w:tc>
          <w:tcPr>
            <w:tcW w:w="589" w:type="dxa"/>
            <w:noWrap/>
            <w:hideMark/>
          </w:tcPr>
          <w:p w14:paraId="6A4011A1" w14:textId="77777777" w:rsidR="002F0EA5" w:rsidRPr="00B83ED8" w:rsidRDefault="002F0EA5" w:rsidP="00085756">
            <w:pPr>
              <w:spacing w:line="360" w:lineRule="auto"/>
              <w:jc w:val="both"/>
            </w:pPr>
            <w:r w:rsidRPr="00B83ED8">
              <w:t>37</w:t>
            </w:r>
          </w:p>
        </w:tc>
        <w:tc>
          <w:tcPr>
            <w:tcW w:w="966" w:type="dxa"/>
            <w:noWrap/>
            <w:hideMark/>
          </w:tcPr>
          <w:p w14:paraId="36F13C15" w14:textId="77777777" w:rsidR="002F0EA5" w:rsidRPr="00B83ED8" w:rsidRDefault="002F0EA5" w:rsidP="00085756">
            <w:pPr>
              <w:spacing w:line="360" w:lineRule="auto"/>
              <w:jc w:val="both"/>
            </w:pPr>
            <w:r w:rsidRPr="00B83ED8">
              <w:t>FoF</w:t>
            </w:r>
          </w:p>
        </w:tc>
        <w:tc>
          <w:tcPr>
            <w:tcW w:w="992" w:type="dxa"/>
            <w:noWrap/>
            <w:hideMark/>
          </w:tcPr>
          <w:p w14:paraId="5F9ACF5D" w14:textId="77777777" w:rsidR="002F0EA5" w:rsidRPr="00B83ED8" w:rsidRDefault="002F0EA5" w:rsidP="00085756">
            <w:pPr>
              <w:spacing w:line="360" w:lineRule="auto"/>
              <w:jc w:val="both"/>
            </w:pPr>
            <w:r w:rsidRPr="00B83ED8">
              <w:t>37</w:t>
            </w:r>
          </w:p>
        </w:tc>
        <w:tc>
          <w:tcPr>
            <w:tcW w:w="6509" w:type="dxa"/>
            <w:noWrap/>
            <w:hideMark/>
          </w:tcPr>
          <w:p w14:paraId="5112058A" w14:textId="77777777" w:rsidR="002F0EA5" w:rsidRPr="00B83ED8" w:rsidRDefault="002F0EA5" w:rsidP="00085756">
            <w:pPr>
              <w:spacing w:line="360" w:lineRule="auto"/>
              <w:jc w:val="both"/>
              <w:rPr>
                <w:lang w:val="en-US"/>
              </w:rPr>
            </w:pPr>
            <w:r w:rsidRPr="00B83ED8">
              <w:rPr>
                <w:lang w:val="en-US"/>
              </w:rPr>
              <w:t>First Order Histogram::Mean Value</w:t>
            </w:r>
          </w:p>
        </w:tc>
      </w:tr>
      <w:tr w:rsidR="002F0EA5" w:rsidRPr="00216844" w14:paraId="299C0641" w14:textId="77777777" w:rsidTr="009156F5">
        <w:trPr>
          <w:trHeight w:val="320"/>
        </w:trPr>
        <w:tc>
          <w:tcPr>
            <w:tcW w:w="589" w:type="dxa"/>
            <w:noWrap/>
            <w:hideMark/>
          </w:tcPr>
          <w:p w14:paraId="22913F7D" w14:textId="77777777" w:rsidR="002F0EA5" w:rsidRPr="00B83ED8" w:rsidRDefault="002F0EA5" w:rsidP="00085756">
            <w:pPr>
              <w:spacing w:line="360" w:lineRule="auto"/>
              <w:jc w:val="both"/>
            </w:pPr>
            <w:r w:rsidRPr="00B83ED8">
              <w:t>38</w:t>
            </w:r>
          </w:p>
        </w:tc>
        <w:tc>
          <w:tcPr>
            <w:tcW w:w="966" w:type="dxa"/>
            <w:noWrap/>
            <w:hideMark/>
          </w:tcPr>
          <w:p w14:paraId="393D72DB" w14:textId="77777777" w:rsidR="002F0EA5" w:rsidRPr="00B83ED8" w:rsidRDefault="002F0EA5" w:rsidP="00085756">
            <w:pPr>
              <w:spacing w:line="360" w:lineRule="auto"/>
              <w:jc w:val="both"/>
            </w:pPr>
            <w:r w:rsidRPr="00B83ED8">
              <w:t>FoF</w:t>
            </w:r>
          </w:p>
        </w:tc>
        <w:tc>
          <w:tcPr>
            <w:tcW w:w="992" w:type="dxa"/>
            <w:noWrap/>
            <w:hideMark/>
          </w:tcPr>
          <w:p w14:paraId="056C0A3D" w14:textId="77777777" w:rsidR="002F0EA5" w:rsidRPr="00B83ED8" w:rsidRDefault="002F0EA5" w:rsidP="00085756">
            <w:pPr>
              <w:spacing w:line="360" w:lineRule="auto"/>
              <w:jc w:val="both"/>
            </w:pPr>
            <w:r w:rsidRPr="00B83ED8">
              <w:t>38</w:t>
            </w:r>
          </w:p>
        </w:tc>
        <w:tc>
          <w:tcPr>
            <w:tcW w:w="6509" w:type="dxa"/>
            <w:noWrap/>
            <w:hideMark/>
          </w:tcPr>
          <w:p w14:paraId="1CD16F00" w14:textId="77777777" w:rsidR="002F0EA5" w:rsidRPr="00B83ED8" w:rsidRDefault="002F0EA5" w:rsidP="00085756">
            <w:pPr>
              <w:spacing w:line="360" w:lineRule="auto"/>
              <w:jc w:val="both"/>
              <w:rPr>
                <w:lang w:val="en-US"/>
              </w:rPr>
            </w:pPr>
            <w:r w:rsidRPr="00B83ED8">
              <w:rPr>
                <w:lang w:val="en-US"/>
              </w:rPr>
              <w:t>First Order Histogram::Variance Value</w:t>
            </w:r>
          </w:p>
        </w:tc>
      </w:tr>
      <w:tr w:rsidR="002F0EA5" w:rsidRPr="00216844" w14:paraId="7F48C33A" w14:textId="77777777" w:rsidTr="009156F5">
        <w:trPr>
          <w:trHeight w:val="320"/>
        </w:trPr>
        <w:tc>
          <w:tcPr>
            <w:tcW w:w="589" w:type="dxa"/>
            <w:noWrap/>
            <w:hideMark/>
          </w:tcPr>
          <w:p w14:paraId="61A8A861" w14:textId="77777777" w:rsidR="002F0EA5" w:rsidRPr="00B83ED8" w:rsidRDefault="002F0EA5" w:rsidP="00085756">
            <w:pPr>
              <w:spacing w:line="360" w:lineRule="auto"/>
              <w:jc w:val="both"/>
            </w:pPr>
            <w:r w:rsidRPr="00B83ED8">
              <w:t>39</w:t>
            </w:r>
          </w:p>
        </w:tc>
        <w:tc>
          <w:tcPr>
            <w:tcW w:w="966" w:type="dxa"/>
            <w:noWrap/>
            <w:hideMark/>
          </w:tcPr>
          <w:p w14:paraId="1E5076FE" w14:textId="77777777" w:rsidR="002F0EA5" w:rsidRPr="00B83ED8" w:rsidRDefault="002F0EA5" w:rsidP="00085756">
            <w:pPr>
              <w:spacing w:line="360" w:lineRule="auto"/>
              <w:jc w:val="both"/>
            </w:pPr>
            <w:r w:rsidRPr="00B83ED8">
              <w:t>FoF</w:t>
            </w:r>
          </w:p>
        </w:tc>
        <w:tc>
          <w:tcPr>
            <w:tcW w:w="992" w:type="dxa"/>
            <w:noWrap/>
            <w:hideMark/>
          </w:tcPr>
          <w:p w14:paraId="0FF1BB61" w14:textId="77777777" w:rsidR="002F0EA5" w:rsidRPr="00B83ED8" w:rsidRDefault="002F0EA5" w:rsidP="00085756">
            <w:pPr>
              <w:spacing w:line="360" w:lineRule="auto"/>
              <w:jc w:val="both"/>
            </w:pPr>
            <w:r w:rsidRPr="00B83ED8">
              <w:t>39</w:t>
            </w:r>
          </w:p>
        </w:tc>
        <w:tc>
          <w:tcPr>
            <w:tcW w:w="6509" w:type="dxa"/>
            <w:noWrap/>
            <w:hideMark/>
          </w:tcPr>
          <w:p w14:paraId="47AE2831" w14:textId="77777777" w:rsidR="002F0EA5" w:rsidRPr="00B83ED8" w:rsidRDefault="002F0EA5" w:rsidP="00085756">
            <w:pPr>
              <w:spacing w:line="360" w:lineRule="auto"/>
              <w:jc w:val="both"/>
              <w:rPr>
                <w:lang w:val="en-US"/>
              </w:rPr>
            </w:pPr>
            <w:r w:rsidRPr="00B83ED8">
              <w:rPr>
                <w:lang w:val="en-US"/>
              </w:rPr>
              <w:t>First Order Histogram::Skewness Value</w:t>
            </w:r>
          </w:p>
        </w:tc>
      </w:tr>
      <w:tr w:rsidR="002F0EA5" w:rsidRPr="00216844" w14:paraId="209DB5EF" w14:textId="77777777" w:rsidTr="009156F5">
        <w:trPr>
          <w:trHeight w:val="320"/>
        </w:trPr>
        <w:tc>
          <w:tcPr>
            <w:tcW w:w="589" w:type="dxa"/>
            <w:noWrap/>
            <w:hideMark/>
          </w:tcPr>
          <w:p w14:paraId="257689B3" w14:textId="77777777" w:rsidR="002F0EA5" w:rsidRPr="00B83ED8" w:rsidRDefault="002F0EA5" w:rsidP="00085756">
            <w:pPr>
              <w:spacing w:line="360" w:lineRule="auto"/>
              <w:jc w:val="both"/>
            </w:pPr>
            <w:r w:rsidRPr="00B83ED8">
              <w:t>40</w:t>
            </w:r>
          </w:p>
        </w:tc>
        <w:tc>
          <w:tcPr>
            <w:tcW w:w="966" w:type="dxa"/>
            <w:noWrap/>
            <w:hideMark/>
          </w:tcPr>
          <w:p w14:paraId="4F8D54A5" w14:textId="77777777" w:rsidR="002F0EA5" w:rsidRPr="00B83ED8" w:rsidRDefault="002F0EA5" w:rsidP="00085756">
            <w:pPr>
              <w:spacing w:line="360" w:lineRule="auto"/>
              <w:jc w:val="both"/>
            </w:pPr>
            <w:r w:rsidRPr="00B83ED8">
              <w:t>FoF</w:t>
            </w:r>
          </w:p>
        </w:tc>
        <w:tc>
          <w:tcPr>
            <w:tcW w:w="992" w:type="dxa"/>
            <w:noWrap/>
            <w:hideMark/>
          </w:tcPr>
          <w:p w14:paraId="7BF515C1" w14:textId="77777777" w:rsidR="002F0EA5" w:rsidRPr="00B83ED8" w:rsidRDefault="002F0EA5" w:rsidP="00085756">
            <w:pPr>
              <w:spacing w:line="360" w:lineRule="auto"/>
              <w:jc w:val="both"/>
            </w:pPr>
            <w:r w:rsidRPr="00B83ED8">
              <w:t>40</w:t>
            </w:r>
          </w:p>
        </w:tc>
        <w:tc>
          <w:tcPr>
            <w:tcW w:w="6509" w:type="dxa"/>
            <w:noWrap/>
            <w:hideMark/>
          </w:tcPr>
          <w:p w14:paraId="045088D3" w14:textId="77777777" w:rsidR="002F0EA5" w:rsidRPr="00B83ED8" w:rsidRDefault="002F0EA5" w:rsidP="00085756">
            <w:pPr>
              <w:spacing w:line="360" w:lineRule="auto"/>
              <w:jc w:val="both"/>
              <w:rPr>
                <w:lang w:val="en-US"/>
              </w:rPr>
            </w:pPr>
            <w:r w:rsidRPr="00B83ED8">
              <w:rPr>
                <w:lang w:val="en-US"/>
              </w:rPr>
              <w:t>First Order Histogram::Median Value</w:t>
            </w:r>
          </w:p>
        </w:tc>
      </w:tr>
      <w:tr w:rsidR="002F0EA5" w:rsidRPr="00216844" w14:paraId="7120DEDE" w14:textId="77777777" w:rsidTr="009156F5">
        <w:trPr>
          <w:trHeight w:val="320"/>
        </w:trPr>
        <w:tc>
          <w:tcPr>
            <w:tcW w:w="589" w:type="dxa"/>
            <w:noWrap/>
            <w:hideMark/>
          </w:tcPr>
          <w:p w14:paraId="5D595CE7" w14:textId="77777777" w:rsidR="002F0EA5" w:rsidRPr="00B83ED8" w:rsidRDefault="002F0EA5" w:rsidP="00085756">
            <w:pPr>
              <w:spacing w:line="360" w:lineRule="auto"/>
              <w:jc w:val="both"/>
            </w:pPr>
            <w:r w:rsidRPr="00B83ED8">
              <w:t>41</w:t>
            </w:r>
          </w:p>
        </w:tc>
        <w:tc>
          <w:tcPr>
            <w:tcW w:w="966" w:type="dxa"/>
            <w:noWrap/>
            <w:hideMark/>
          </w:tcPr>
          <w:p w14:paraId="484DE3E8" w14:textId="77777777" w:rsidR="002F0EA5" w:rsidRPr="00B83ED8" w:rsidRDefault="002F0EA5" w:rsidP="00085756">
            <w:pPr>
              <w:spacing w:line="360" w:lineRule="auto"/>
              <w:jc w:val="both"/>
            </w:pPr>
            <w:r w:rsidRPr="00B83ED8">
              <w:t>FoF</w:t>
            </w:r>
          </w:p>
        </w:tc>
        <w:tc>
          <w:tcPr>
            <w:tcW w:w="992" w:type="dxa"/>
            <w:noWrap/>
            <w:hideMark/>
          </w:tcPr>
          <w:p w14:paraId="6F2D1AE3" w14:textId="77777777" w:rsidR="002F0EA5" w:rsidRPr="00B83ED8" w:rsidRDefault="002F0EA5" w:rsidP="00085756">
            <w:pPr>
              <w:spacing w:line="360" w:lineRule="auto"/>
              <w:jc w:val="both"/>
            </w:pPr>
            <w:r w:rsidRPr="00B83ED8">
              <w:t>41</w:t>
            </w:r>
          </w:p>
        </w:tc>
        <w:tc>
          <w:tcPr>
            <w:tcW w:w="6509" w:type="dxa"/>
            <w:noWrap/>
            <w:hideMark/>
          </w:tcPr>
          <w:p w14:paraId="306D6DFA" w14:textId="77777777" w:rsidR="002F0EA5" w:rsidRPr="00B83ED8" w:rsidRDefault="002F0EA5" w:rsidP="00085756">
            <w:pPr>
              <w:spacing w:line="360" w:lineRule="auto"/>
              <w:jc w:val="both"/>
              <w:rPr>
                <w:lang w:val="en-US"/>
              </w:rPr>
            </w:pPr>
            <w:r w:rsidRPr="00B83ED8">
              <w:rPr>
                <w:lang w:val="en-US"/>
              </w:rPr>
              <w:t>First Order Histogram::Percentile 10 Value</w:t>
            </w:r>
          </w:p>
        </w:tc>
      </w:tr>
      <w:tr w:rsidR="002F0EA5" w:rsidRPr="00216844" w14:paraId="44C4BFEF" w14:textId="77777777" w:rsidTr="009156F5">
        <w:trPr>
          <w:trHeight w:val="320"/>
        </w:trPr>
        <w:tc>
          <w:tcPr>
            <w:tcW w:w="589" w:type="dxa"/>
            <w:noWrap/>
            <w:hideMark/>
          </w:tcPr>
          <w:p w14:paraId="1512DCB1" w14:textId="77777777" w:rsidR="002F0EA5" w:rsidRPr="00B83ED8" w:rsidRDefault="002F0EA5" w:rsidP="00085756">
            <w:pPr>
              <w:spacing w:line="360" w:lineRule="auto"/>
              <w:jc w:val="both"/>
            </w:pPr>
            <w:r w:rsidRPr="00B83ED8">
              <w:t>42</w:t>
            </w:r>
          </w:p>
        </w:tc>
        <w:tc>
          <w:tcPr>
            <w:tcW w:w="966" w:type="dxa"/>
            <w:noWrap/>
            <w:hideMark/>
          </w:tcPr>
          <w:p w14:paraId="0FA93750" w14:textId="77777777" w:rsidR="002F0EA5" w:rsidRPr="00B83ED8" w:rsidRDefault="002F0EA5" w:rsidP="00085756">
            <w:pPr>
              <w:spacing w:line="360" w:lineRule="auto"/>
              <w:jc w:val="both"/>
            </w:pPr>
            <w:r w:rsidRPr="00B83ED8">
              <w:t>FoF</w:t>
            </w:r>
          </w:p>
        </w:tc>
        <w:tc>
          <w:tcPr>
            <w:tcW w:w="992" w:type="dxa"/>
            <w:noWrap/>
            <w:hideMark/>
          </w:tcPr>
          <w:p w14:paraId="69BBB6B3" w14:textId="77777777" w:rsidR="002F0EA5" w:rsidRPr="00B83ED8" w:rsidRDefault="002F0EA5" w:rsidP="00085756">
            <w:pPr>
              <w:spacing w:line="360" w:lineRule="auto"/>
              <w:jc w:val="both"/>
            </w:pPr>
            <w:r w:rsidRPr="00B83ED8">
              <w:t>42</w:t>
            </w:r>
          </w:p>
        </w:tc>
        <w:tc>
          <w:tcPr>
            <w:tcW w:w="6509" w:type="dxa"/>
            <w:noWrap/>
            <w:hideMark/>
          </w:tcPr>
          <w:p w14:paraId="615CEB89" w14:textId="77777777" w:rsidR="002F0EA5" w:rsidRPr="00B83ED8" w:rsidRDefault="002F0EA5" w:rsidP="00085756">
            <w:pPr>
              <w:spacing w:line="360" w:lineRule="auto"/>
              <w:jc w:val="both"/>
              <w:rPr>
                <w:lang w:val="en-US"/>
              </w:rPr>
            </w:pPr>
            <w:r w:rsidRPr="00B83ED8">
              <w:rPr>
                <w:lang w:val="en-US"/>
              </w:rPr>
              <w:t>First Order Histogram::Percentile 90 Value</w:t>
            </w:r>
          </w:p>
        </w:tc>
      </w:tr>
      <w:tr w:rsidR="002F0EA5" w:rsidRPr="00216844" w14:paraId="7F675B23" w14:textId="77777777" w:rsidTr="009156F5">
        <w:trPr>
          <w:trHeight w:val="320"/>
        </w:trPr>
        <w:tc>
          <w:tcPr>
            <w:tcW w:w="589" w:type="dxa"/>
            <w:noWrap/>
            <w:hideMark/>
          </w:tcPr>
          <w:p w14:paraId="4B041382" w14:textId="77777777" w:rsidR="002F0EA5" w:rsidRPr="00B83ED8" w:rsidRDefault="002F0EA5" w:rsidP="00085756">
            <w:pPr>
              <w:spacing w:line="360" w:lineRule="auto"/>
              <w:jc w:val="both"/>
            </w:pPr>
            <w:r w:rsidRPr="00B83ED8">
              <w:t>43</w:t>
            </w:r>
          </w:p>
        </w:tc>
        <w:tc>
          <w:tcPr>
            <w:tcW w:w="966" w:type="dxa"/>
            <w:noWrap/>
            <w:hideMark/>
          </w:tcPr>
          <w:p w14:paraId="766D3A57" w14:textId="77777777" w:rsidR="002F0EA5" w:rsidRPr="00B83ED8" w:rsidRDefault="002F0EA5" w:rsidP="00085756">
            <w:pPr>
              <w:spacing w:line="360" w:lineRule="auto"/>
              <w:jc w:val="both"/>
            </w:pPr>
            <w:r w:rsidRPr="00B83ED8">
              <w:t>FoF</w:t>
            </w:r>
          </w:p>
        </w:tc>
        <w:tc>
          <w:tcPr>
            <w:tcW w:w="992" w:type="dxa"/>
            <w:noWrap/>
            <w:hideMark/>
          </w:tcPr>
          <w:p w14:paraId="57640CD2" w14:textId="77777777" w:rsidR="002F0EA5" w:rsidRPr="00B83ED8" w:rsidRDefault="002F0EA5" w:rsidP="00085756">
            <w:pPr>
              <w:spacing w:line="360" w:lineRule="auto"/>
              <w:jc w:val="both"/>
            </w:pPr>
            <w:r w:rsidRPr="00B83ED8">
              <w:t>43</w:t>
            </w:r>
          </w:p>
        </w:tc>
        <w:tc>
          <w:tcPr>
            <w:tcW w:w="6509" w:type="dxa"/>
            <w:noWrap/>
            <w:hideMark/>
          </w:tcPr>
          <w:p w14:paraId="344CBFD0" w14:textId="77777777" w:rsidR="002F0EA5" w:rsidRPr="00B83ED8" w:rsidRDefault="002F0EA5" w:rsidP="00085756">
            <w:pPr>
              <w:spacing w:line="360" w:lineRule="auto"/>
              <w:jc w:val="both"/>
              <w:rPr>
                <w:lang w:val="en-US"/>
              </w:rPr>
            </w:pPr>
            <w:r w:rsidRPr="00B83ED8">
              <w:rPr>
                <w:lang w:val="en-US"/>
              </w:rPr>
              <w:t>First Order Histogram::Maximum Value</w:t>
            </w:r>
          </w:p>
        </w:tc>
      </w:tr>
      <w:tr w:rsidR="002F0EA5" w:rsidRPr="00216844" w14:paraId="525D4E1F" w14:textId="77777777" w:rsidTr="009156F5">
        <w:trPr>
          <w:trHeight w:val="320"/>
        </w:trPr>
        <w:tc>
          <w:tcPr>
            <w:tcW w:w="589" w:type="dxa"/>
            <w:noWrap/>
            <w:hideMark/>
          </w:tcPr>
          <w:p w14:paraId="3B203FFB" w14:textId="77777777" w:rsidR="002F0EA5" w:rsidRPr="00B83ED8" w:rsidRDefault="002F0EA5" w:rsidP="00085756">
            <w:pPr>
              <w:spacing w:line="360" w:lineRule="auto"/>
              <w:jc w:val="both"/>
            </w:pPr>
            <w:r w:rsidRPr="00B83ED8">
              <w:t>44</w:t>
            </w:r>
          </w:p>
        </w:tc>
        <w:tc>
          <w:tcPr>
            <w:tcW w:w="966" w:type="dxa"/>
            <w:noWrap/>
            <w:hideMark/>
          </w:tcPr>
          <w:p w14:paraId="5F435A2C" w14:textId="77777777" w:rsidR="002F0EA5" w:rsidRPr="00B83ED8" w:rsidRDefault="002F0EA5" w:rsidP="00085756">
            <w:pPr>
              <w:spacing w:line="360" w:lineRule="auto"/>
              <w:jc w:val="both"/>
            </w:pPr>
            <w:r w:rsidRPr="00B83ED8">
              <w:t>FoF</w:t>
            </w:r>
          </w:p>
        </w:tc>
        <w:tc>
          <w:tcPr>
            <w:tcW w:w="992" w:type="dxa"/>
            <w:noWrap/>
            <w:hideMark/>
          </w:tcPr>
          <w:p w14:paraId="35E72998" w14:textId="77777777" w:rsidR="002F0EA5" w:rsidRPr="00B83ED8" w:rsidRDefault="002F0EA5" w:rsidP="00085756">
            <w:pPr>
              <w:spacing w:line="360" w:lineRule="auto"/>
              <w:jc w:val="both"/>
            </w:pPr>
            <w:r w:rsidRPr="00B83ED8">
              <w:t>44</w:t>
            </w:r>
          </w:p>
        </w:tc>
        <w:tc>
          <w:tcPr>
            <w:tcW w:w="6509" w:type="dxa"/>
            <w:noWrap/>
            <w:hideMark/>
          </w:tcPr>
          <w:p w14:paraId="00337D5F" w14:textId="77777777" w:rsidR="002F0EA5" w:rsidRPr="00B83ED8" w:rsidRDefault="002F0EA5" w:rsidP="00085756">
            <w:pPr>
              <w:spacing w:line="360" w:lineRule="auto"/>
              <w:jc w:val="both"/>
              <w:rPr>
                <w:lang w:val="en-US"/>
              </w:rPr>
            </w:pPr>
            <w:r w:rsidRPr="00B83ED8">
              <w:rPr>
                <w:lang w:val="en-US"/>
              </w:rPr>
              <w:t>First Order Histogram::Mode Value</w:t>
            </w:r>
          </w:p>
        </w:tc>
      </w:tr>
      <w:tr w:rsidR="002F0EA5" w:rsidRPr="00216844" w14:paraId="5B6764B9" w14:textId="77777777" w:rsidTr="009156F5">
        <w:trPr>
          <w:trHeight w:val="320"/>
        </w:trPr>
        <w:tc>
          <w:tcPr>
            <w:tcW w:w="589" w:type="dxa"/>
            <w:noWrap/>
            <w:hideMark/>
          </w:tcPr>
          <w:p w14:paraId="608AE656" w14:textId="77777777" w:rsidR="002F0EA5" w:rsidRPr="00B83ED8" w:rsidRDefault="002F0EA5" w:rsidP="00085756">
            <w:pPr>
              <w:spacing w:line="360" w:lineRule="auto"/>
              <w:jc w:val="both"/>
            </w:pPr>
            <w:r w:rsidRPr="00B83ED8">
              <w:t>45</w:t>
            </w:r>
          </w:p>
        </w:tc>
        <w:tc>
          <w:tcPr>
            <w:tcW w:w="966" w:type="dxa"/>
            <w:noWrap/>
            <w:hideMark/>
          </w:tcPr>
          <w:p w14:paraId="4BB348C2" w14:textId="77777777" w:rsidR="002F0EA5" w:rsidRPr="00B83ED8" w:rsidRDefault="002F0EA5" w:rsidP="00085756">
            <w:pPr>
              <w:spacing w:line="360" w:lineRule="auto"/>
              <w:jc w:val="both"/>
            </w:pPr>
            <w:r w:rsidRPr="00B83ED8">
              <w:t>FoF</w:t>
            </w:r>
          </w:p>
        </w:tc>
        <w:tc>
          <w:tcPr>
            <w:tcW w:w="992" w:type="dxa"/>
            <w:noWrap/>
            <w:hideMark/>
          </w:tcPr>
          <w:p w14:paraId="37FB1A50" w14:textId="77777777" w:rsidR="002F0EA5" w:rsidRPr="00B83ED8" w:rsidRDefault="002F0EA5" w:rsidP="00085756">
            <w:pPr>
              <w:spacing w:line="360" w:lineRule="auto"/>
              <w:jc w:val="both"/>
            </w:pPr>
            <w:r w:rsidRPr="00B83ED8">
              <w:t>45</w:t>
            </w:r>
          </w:p>
        </w:tc>
        <w:tc>
          <w:tcPr>
            <w:tcW w:w="6509" w:type="dxa"/>
            <w:noWrap/>
            <w:hideMark/>
          </w:tcPr>
          <w:p w14:paraId="372D2EC1" w14:textId="77777777" w:rsidR="002F0EA5" w:rsidRPr="00B83ED8" w:rsidRDefault="002F0EA5" w:rsidP="00085756">
            <w:pPr>
              <w:spacing w:line="360" w:lineRule="auto"/>
              <w:jc w:val="both"/>
              <w:rPr>
                <w:lang w:val="en-US"/>
              </w:rPr>
            </w:pPr>
            <w:r w:rsidRPr="00B83ED8">
              <w:rPr>
                <w:lang w:val="en-US"/>
              </w:rPr>
              <w:t>First Order Histogram::Interquantile Range Value</w:t>
            </w:r>
          </w:p>
        </w:tc>
      </w:tr>
      <w:tr w:rsidR="002F0EA5" w:rsidRPr="00216844" w14:paraId="0333E0E7" w14:textId="77777777" w:rsidTr="009156F5">
        <w:trPr>
          <w:trHeight w:val="320"/>
        </w:trPr>
        <w:tc>
          <w:tcPr>
            <w:tcW w:w="589" w:type="dxa"/>
            <w:noWrap/>
            <w:hideMark/>
          </w:tcPr>
          <w:p w14:paraId="288FF968" w14:textId="77777777" w:rsidR="002F0EA5" w:rsidRPr="00B83ED8" w:rsidRDefault="002F0EA5" w:rsidP="00085756">
            <w:pPr>
              <w:spacing w:line="360" w:lineRule="auto"/>
              <w:jc w:val="both"/>
            </w:pPr>
            <w:r w:rsidRPr="00B83ED8">
              <w:t>46</w:t>
            </w:r>
          </w:p>
        </w:tc>
        <w:tc>
          <w:tcPr>
            <w:tcW w:w="966" w:type="dxa"/>
            <w:noWrap/>
            <w:hideMark/>
          </w:tcPr>
          <w:p w14:paraId="365FC959" w14:textId="77777777" w:rsidR="002F0EA5" w:rsidRPr="00B83ED8" w:rsidRDefault="002F0EA5" w:rsidP="00085756">
            <w:pPr>
              <w:spacing w:line="360" w:lineRule="auto"/>
              <w:jc w:val="both"/>
            </w:pPr>
            <w:r w:rsidRPr="00B83ED8">
              <w:t>FoF</w:t>
            </w:r>
          </w:p>
        </w:tc>
        <w:tc>
          <w:tcPr>
            <w:tcW w:w="992" w:type="dxa"/>
            <w:noWrap/>
            <w:hideMark/>
          </w:tcPr>
          <w:p w14:paraId="13BC2883" w14:textId="77777777" w:rsidR="002F0EA5" w:rsidRPr="00B83ED8" w:rsidRDefault="002F0EA5" w:rsidP="00085756">
            <w:pPr>
              <w:spacing w:line="360" w:lineRule="auto"/>
              <w:jc w:val="both"/>
            </w:pPr>
            <w:r w:rsidRPr="00B83ED8">
              <w:t>46</w:t>
            </w:r>
          </w:p>
        </w:tc>
        <w:tc>
          <w:tcPr>
            <w:tcW w:w="6509" w:type="dxa"/>
            <w:noWrap/>
            <w:hideMark/>
          </w:tcPr>
          <w:p w14:paraId="346AE083" w14:textId="77777777" w:rsidR="002F0EA5" w:rsidRPr="00B83ED8" w:rsidRDefault="002F0EA5" w:rsidP="00085756">
            <w:pPr>
              <w:spacing w:line="360" w:lineRule="auto"/>
              <w:jc w:val="both"/>
              <w:rPr>
                <w:lang w:val="en-US"/>
              </w:rPr>
            </w:pPr>
            <w:r w:rsidRPr="00B83ED8">
              <w:rPr>
                <w:lang w:val="en-US"/>
              </w:rPr>
              <w:t>First Order Histogram::Mean Absolute Deviation Value</w:t>
            </w:r>
          </w:p>
        </w:tc>
      </w:tr>
      <w:tr w:rsidR="002F0EA5" w:rsidRPr="00216844" w14:paraId="719D686C" w14:textId="77777777" w:rsidTr="009156F5">
        <w:trPr>
          <w:trHeight w:val="320"/>
        </w:trPr>
        <w:tc>
          <w:tcPr>
            <w:tcW w:w="589" w:type="dxa"/>
            <w:noWrap/>
            <w:hideMark/>
          </w:tcPr>
          <w:p w14:paraId="7847B330" w14:textId="77777777" w:rsidR="002F0EA5" w:rsidRPr="00B83ED8" w:rsidRDefault="002F0EA5" w:rsidP="00085756">
            <w:pPr>
              <w:spacing w:line="360" w:lineRule="auto"/>
              <w:jc w:val="both"/>
            </w:pPr>
            <w:r w:rsidRPr="00B83ED8">
              <w:t>47</w:t>
            </w:r>
          </w:p>
        </w:tc>
        <w:tc>
          <w:tcPr>
            <w:tcW w:w="966" w:type="dxa"/>
            <w:noWrap/>
            <w:hideMark/>
          </w:tcPr>
          <w:p w14:paraId="71B23E42" w14:textId="77777777" w:rsidR="002F0EA5" w:rsidRPr="00B83ED8" w:rsidRDefault="002F0EA5" w:rsidP="00085756">
            <w:pPr>
              <w:spacing w:line="360" w:lineRule="auto"/>
              <w:jc w:val="both"/>
            </w:pPr>
            <w:r w:rsidRPr="00B83ED8">
              <w:t>FoF</w:t>
            </w:r>
          </w:p>
        </w:tc>
        <w:tc>
          <w:tcPr>
            <w:tcW w:w="992" w:type="dxa"/>
            <w:noWrap/>
            <w:hideMark/>
          </w:tcPr>
          <w:p w14:paraId="5E0B6A7A" w14:textId="77777777" w:rsidR="002F0EA5" w:rsidRPr="00B83ED8" w:rsidRDefault="002F0EA5" w:rsidP="00085756">
            <w:pPr>
              <w:spacing w:line="360" w:lineRule="auto"/>
              <w:jc w:val="both"/>
            </w:pPr>
            <w:r w:rsidRPr="00B83ED8">
              <w:t>47</w:t>
            </w:r>
          </w:p>
        </w:tc>
        <w:tc>
          <w:tcPr>
            <w:tcW w:w="6509" w:type="dxa"/>
            <w:noWrap/>
            <w:hideMark/>
          </w:tcPr>
          <w:p w14:paraId="7700B7F0" w14:textId="77777777" w:rsidR="002F0EA5" w:rsidRPr="00B83ED8" w:rsidRDefault="002F0EA5" w:rsidP="00085756">
            <w:pPr>
              <w:spacing w:line="360" w:lineRule="auto"/>
              <w:jc w:val="both"/>
              <w:rPr>
                <w:lang w:val="en-US"/>
              </w:rPr>
            </w:pPr>
            <w:r w:rsidRPr="00B83ED8">
              <w:rPr>
                <w:lang w:val="en-US"/>
              </w:rPr>
              <w:t>First Order Histogram::Robust Mean Absolute Deviation Value</w:t>
            </w:r>
          </w:p>
        </w:tc>
      </w:tr>
      <w:tr w:rsidR="002F0EA5" w:rsidRPr="00216844" w14:paraId="3643D93B" w14:textId="77777777" w:rsidTr="009156F5">
        <w:trPr>
          <w:trHeight w:val="320"/>
        </w:trPr>
        <w:tc>
          <w:tcPr>
            <w:tcW w:w="589" w:type="dxa"/>
            <w:noWrap/>
            <w:hideMark/>
          </w:tcPr>
          <w:p w14:paraId="3EBBE933" w14:textId="77777777" w:rsidR="002F0EA5" w:rsidRPr="00B83ED8" w:rsidRDefault="002F0EA5" w:rsidP="00085756">
            <w:pPr>
              <w:spacing w:line="360" w:lineRule="auto"/>
              <w:jc w:val="both"/>
            </w:pPr>
            <w:r w:rsidRPr="00B83ED8">
              <w:t>48</w:t>
            </w:r>
          </w:p>
        </w:tc>
        <w:tc>
          <w:tcPr>
            <w:tcW w:w="966" w:type="dxa"/>
            <w:noWrap/>
            <w:hideMark/>
          </w:tcPr>
          <w:p w14:paraId="49EE2E02" w14:textId="77777777" w:rsidR="002F0EA5" w:rsidRPr="00B83ED8" w:rsidRDefault="002F0EA5" w:rsidP="00085756">
            <w:pPr>
              <w:spacing w:line="360" w:lineRule="auto"/>
              <w:jc w:val="both"/>
            </w:pPr>
            <w:r w:rsidRPr="00B83ED8">
              <w:t>FoF</w:t>
            </w:r>
          </w:p>
        </w:tc>
        <w:tc>
          <w:tcPr>
            <w:tcW w:w="992" w:type="dxa"/>
            <w:noWrap/>
            <w:hideMark/>
          </w:tcPr>
          <w:p w14:paraId="5167CC75" w14:textId="77777777" w:rsidR="002F0EA5" w:rsidRPr="00B83ED8" w:rsidRDefault="002F0EA5" w:rsidP="00085756">
            <w:pPr>
              <w:spacing w:line="360" w:lineRule="auto"/>
              <w:jc w:val="both"/>
            </w:pPr>
            <w:r w:rsidRPr="00B83ED8">
              <w:t>48</w:t>
            </w:r>
          </w:p>
        </w:tc>
        <w:tc>
          <w:tcPr>
            <w:tcW w:w="6509" w:type="dxa"/>
            <w:noWrap/>
            <w:hideMark/>
          </w:tcPr>
          <w:p w14:paraId="161B7428" w14:textId="77777777" w:rsidR="002F0EA5" w:rsidRPr="00B83ED8" w:rsidRDefault="002F0EA5" w:rsidP="00085756">
            <w:pPr>
              <w:spacing w:line="360" w:lineRule="auto"/>
              <w:jc w:val="both"/>
              <w:rPr>
                <w:lang w:val="en-US"/>
              </w:rPr>
            </w:pPr>
            <w:r w:rsidRPr="00B83ED8">
              <w:rPr>
                <w:lang w:val="en-US"/>
              </w:rPr>
              <w:t>First Order Histogram::Median Absolute Deviation Value</w:t>
            </w:r>
          </w:p>
        </w:tc>
      </w:tr>
      <w:tr w:rsidR="002F0EA5" w:rsidRPr="00216844" w14:paraId="0BDBC9D6" w14:textId="77777777" w:rsidTr="009156F5">
        <w:trPr>
          <w:trHeight w:val="320"/>
        </w:trPr>
        <w:tc>
          <w:tcPr>
            <w:tcW w:w="589" w:type="dxa"/>
            <w:noWrap/>
            <w:hideMark/>
          </w:tcPr>
          <w:p w14:paraId="63F176D6" w14:textId="77777777" w:rsidR="002F0EA5" w:rsidRPr="00B83ED8" w:rsidRDefault="002F0EA5" w:rsidP="00085756">
            <w:pPr>
              <w:spacing w:line="360" w:lineRule="auto"/>
              <w:jc w:val="both"/>
            </w:pPr>
            <w:r w:rsidRPr="00B83ED8">
              <w:t>49</w:t>
            </w:r>
          </w:p>
        </w:tc>
        <w:tc>
          <w:tcPr>
            <w:tcW w:w="966" w:type="dxa"/>
            <w:noWrap/>
            <w:hideMark/>
          </w:tcPr>
          <w:p w14:paraId="4168D7BE" w14:textId="77777777" w:rsidR="002F0EA5" w:rsidRPr="00B83ED8" w:rsidRDefault="002F0EA5" w:rsidP="00085756">
            <w:pPr>
              <w:spacing w:line="360" w:lineRule="auto"/>
              <w:jc w:val="both"/>
            </w:pPr>
            <w:r w:rsidRPr="00B83ED8">
              <w:t>FoF</w:t>
            </w:r>
          </w:p>
        </w:tc>
        <w:tc>
          <w:tcPr>
            <w:tcW w:w="992" w:type="dxa"/>
            <w:noWrap/>
            <w:hideMark/>
          </w:tcPr>
          <w:p w14:paraId="6E29725B" w14:textId="77777777" w:rsidR="002F0EA5" w:rsidRPr="00B83ED8" w:rsidRDefault="002F0EA5" w:rsidP="00085756">
            <w:pPr>
              <w:spacing w:line="360" w:lineRule="auto"/>
              <w:jc w:val="both"/>
            </w:pPr>
            <w:r w:rsidRPr="00B83ED8">
              <w:t>49</w:t>
            </w:r>
          </w:p>
        </w:tc>
        <w:tc>
          <w:tcPr>
            <w:tcW w:w="6509" w:type="dxa"/>
            <w:noWrap/>
            <w:hideMark/>
          </w:tcPr>
          <w:p w14:paraId="47150133" w14:textId="77777777" w:rsidR="002F0EA5" w:rsidRPr="00B83ED8" w:rsidRDefault="002F0EA5" w:rsidP="00085756">
            <w:pPr>
              <w:spacing w:line="360" w:lineRule="auto"/>
              <w:jc w:val="both"/>
              <w:rPr>
                <w:lang w:val="en-US"/>
              </w:rPr>
            </w:pPr>
            <w:r w:rsidRPr="00B83ED8">
              <w:rPr>
                <w:lang w:val="en-US"/>
              </w:rPr>
              <w:t>First Order Histogram::Coefficient of Variation Value</w:t>
            </w:r>
          </w:p>
        </w:tc>
      </w:tr>
      <w:tr w:rsidR="002F0EA5" w:rsidRPr="00216844" w14:paraId="1769EAEC" w14:textId="77777777" w:rsidTr="009156F5">
        <w:trPr>
          <w:trHeight w:val="320"/>
        </w:trPr>
        <w:tc>
          <w:tcPr>
            <w:tcW w:w="589" w:type="dxa"/>
            <w:noWrap/>
            <w:hideMark/>
          </w:tcPr>
          <w:p w14:paraId="09DAD516" w14:textId="77777777" w:rsidR="002F0EA5" w:rsidRPr="00B83ED8" w:rsidRDefault="002F0EA5" w:rsidP="00085756">
            <w:pPr>
              <w:spacing w:line="360" w:lineRule="auto"/>
              <w:jc w:val="both"/>
            </w:pPr>
            <w:r w:rsidRPr="00B83ED8">
              <w:t>50</w:t>
            </w:r>
          </w:p>
        </w:tc>
        <w:tc>
          <w:tcPr>
            <w:tcW w:w="966" w:type="dxa"/>
            <w:noWrap/>
            <w:hideMark/>
          </w:tcPr>
          <w:p w14:paraId="2B2D6544" w14:textId="77777777" w:rsidR="002F0EA5" w:rsidRPr="00B83ED8" w:rsidRDefault="002F0EA5" w:rsidP="00085756">
            <w:pPr>
              <w:spacing w:line="360" w:lineRule="auto"/>
              <w:jc w:val="both"/>
            </w:pPr>
            <w:r w:rsidRPr="00B83ED8">
              <w:t>FoF</w:t>
            </w:r>
          </w:p>
        </w:tc>
        <w:tc>
          <w:tcPr>
            <w:tcW w:w="992" w:type="dxa"/>
            <w:noWrap/>
            <w:hideMark/>
          </w:tcPr>
          <w:p w14:paraId="0792A4FE" w14:textId="77777777" w:rsidR="002F0EA5" w:rsidRPr="00B83ED8" w:rsidRDefault="002F0EA5" w:rsidP="00085756">
            <w:pPr>
              <w:spacing w:line="360" w:lineRule="auto"/>
              <w:jc w:val="both"/>
            </w:pPr>
            <w:r w:rsidRPr="00B83ED8">
              <w:t>50</w:t>
            </w:r>
          </w:p>
        </w:tc>
        <w:tc>
          <w:tcPr>
            <w:tcW w:w="6509" w:type="dxa"/>
            <w:noWrap/>
            <w:hideMark/>
          </w:tcPr>
          <w:p w14:paraId="1FD05C19" w14:textId="77777777" w:rsidR="002F0EA5" w:rsidRPr="00B83ED8" w:rsidRDefault="002F0EA5" w:rsidP="00085756">
            <w:pPr>
              <w:spacing w:line="360" w:lineRule="auto"/>
              <w:jc w:val="both"/>
              <w:rPr>
                <w:lang w:val="en-US"/>
              </w:rPr>
            </w:pPr>
            <w:r w:rsidRPr="00B83ED8">
              <w:rPr>
                <w:lang w:val="en-US"/>
              </w:rPr>
              <w:t>First Order Histogram::Quantile coefficient of Dispersion Value</w:t>
            </w:r>
          </w:p>
        </w:tc>
      </w:tr>
      <w:tr w:rsidR="002F0EA5" w:rsidRPr="00216844" w14:paraId="07EB22F5" w14:textId="77777777" w:rsidTr="009156F5">
        <w:trPr>
          <w:trHeight w:val="320"/>
        </w:trPr>
        <w:tc>
          <w:tcPr>
            <w:tcW w:w="589" w:type="dxa"/>
            <w:noWrap/>
            <w:hideMark/>
          </w:tcPr>
          <w:p w14:paraId="55663048" w14:textId="77777777" w:rsidR="002F0EA5" w:rsidRPr="00B83ED8" w:rsidRDefault="002F0EA5" w:rsidP="00085756">
            <w:pPr>
              <w:spacing w:line="360" w:lineRule="auto"/>
              <w:jc w:val="both"/>
            </w:pPr>
            <w:r w:rsidRPr="00B83ED8">
              <w:t>51</w:t>
            </w:r>
          </w:p>
        </w:tc>
        <w:tc>
          <w:tcPr>
            <w:tcW w:w="966" w:type="dxa"/>
            <w:noWrap/>
            <w:hideMark/>
          </w:tcPr>
          <w:p w14:paraId="4C571E1C" w14:textId="77777777" w:rsidR="002F0EA5" w:rsidRPr="00B83ED8" w:rsidRDefault="002F0EA5" w:rsidP="00085756">
            <w:pPr>
              <w:spacing w:line="360" w:lineRule="auto"/>
              <w:jc w:val="both"/>
            </w:pPr>
            <w:r w:rsidRPr="00B83ED8">
              <w:t>FoF</w:t>
            </w:r>
          </w:p>
        </w:tc>
        <w:tc>
          <w:tcPr>
            <w:tcW w:w="992" w:type="dxa"/>
            <w:noWrap/>
            <w:hideMark/>
          </w:tcPr>
          <w:p w14:paraId="452AFDD9" w14:textId="77777777" w:rsidR="002F0EA5" w:rsidRPr="00B83ED8" w:rsidRDefault="002F0EA5" w:rsidP="00085756">
            <w:pPr>
              <w:spacing w:line="360" w:lineRule="auto"/>
              <w:jc w:val="both"/>
            </w:pPr>
            <w:r w:rsidRPr="00B83ED8">
              <w:t>51</w:t>
            </w:r>
          </w:p>
        </w:tc>
        <w:tc>
          <w:tcPr>
            <w:tcW w:w="6509" w:type="dxa"/>
            <w:noWrap/>
            <w:hideMark/>
          </w:tcPr>
          <w:p w14:paraId="1D595A55" w14:textId="77777777" w:rsidR="002F0EA5" w:rsidRPr="00B83ED8" w:rsidRDefault="002F0EA5" w:rsidP="00085756">
            <w:pPr>
              <w:spacing w:line="360" w:lineRule="auto"/>
              <w:jc w:val="both"/>
              <w:rPr>
                <w:lang w:val="en-US"/>
              </w:rPr>
            </w:pPr>
            <w:r w:rsidRPr="00B83ED8">
              <w:rPr>
                <w:lang w:val="en-US"/>
              </w:rPr>
              <w:t>First Order Histogram::Robust Mean Value</w:t>
            </w:r>
          </w:p>
        </w:tc>
      </w:tr>
      <w:tr w:rsidR="002F0EA5" w:rsidRPr="00216844" w14:paraId="1751B9F8" w14:textId="77777777" w:rsidTr="009156F5">
        <w:trPr>
          <w:trHeight w:val="320"/>
        </w:trPr>
        <w:tc>
          <w:tcPr>
            <w:tcW w:w="589" w:type="dxa"/>
            <w:noWrap/>
            <w:hideMark/>
          </w:tcPr>
          <w:p w14:paraId="62A8CDB2" w14:textId="77777777" w:rsidR="002F0EA5" w:rsidRPr="00B83ED8" w:rsidRDefault="002F0EA5" w:rsidP="00085756">
            <w:pPr>
              <w:spacing w:line="360" w:lineRule="auto"/>
              <w:jc w:val="both"/>
            </w:pPr>
            <w:r w:rsidRPr="00B83ED8">
              <w:t>52</w:t>
            </w:r>
          </w:p>
        </w:tc>
        <w:tc>
          <w:tcPr>
            <w:tcW w:w="966" w:type="dxa"/>
            <w:noWrap/>
            <w:hideMark/>
          </w:tcPr>
          <w:p w14:paraId="00E80474" w14:textId="77777777" w:rsidR="002F0EA5" w:rsidRPr="00B83ED8" w:rsidRDefault="002F0EA5" w:rsidP="00085756">
            <w:pPr>
              <w:spacing w:line="360" w:lineRule="auto"/>
              <w:jc w:val="both"/>
            </w:pPr>
            <w:r w:rsidRPr="00B83ED8">
              <w:t>FoF</w:t>
            </w:r>
          </w:p>
        </w:tc>
        <w:tc>
          <w:tcPr>
            <w:tcW w:w="992" w:type="dxa"/>
            <w:noWrap/>
            <w:hideMark/>
          </w:tcPr>
          <w:p w14:paraId="5FFF80FF" w14:textId="77777777" w:rsidR="002F0EA5" w:rsidRPr="00B83ED8" w:rsidRDefault="002F0EA5" w:rsidP="00085756">
            <w:pPr>
              <w:spacing w:line="360" w:lineRule="auto"/>
              <w:jc w:val="both"/>
            </w:pPr>
            <w:r w:rsidRPr="00B83ED8">
              <w:t>52</w:t>
            </w:r>
          </w:p>
        </w:tc>
        <w:tc>
          <w:tcPr>
            <w:tcW w:w="6509" w:type="dxa"/>
            <w:noWrap/>
            <w:hideMark/>
          </w:tcPr>
          <w:p w14:paraId="6804B2F1" w14:textId="77777777" w:rsidR="002F0EA5" w:rsidRPr="00B83ED8" w:rsidRDefault="002F0EA5" w:rsidP="00085756">
            <w:pPr>
              <w:spacing w:line="360" w:lineRule="auto"/>
              <w:jc w:val="both"/>
              <w:rPr>
                <w:lang w:val="en-US"/>
              </w:rPr>
            </w:pPr>
            <w:r w:rsidRPr="00B83ED8">
              <w:rPr>
                <w:lang w:val="en-US"/>
              </w:rPr>
              <w:t>First Order Histogram::Skewness Index</w:t>
            </w:r>
          </w:p>
        </w:tc>
      </w:tr>
      <w:tr w:rsidR="002F0EA5" w:rsidRPr="00216844" w14:paraId="3F7187E6" w14:textId="77777777" w:rsidTr="009156F5">
        <w:trPr>
          <w:trHeight w:val="320"/>
        </w:trPr>
        <w:tc>
          <w:tcPr>
            <w:tcW w:w="589" w:type="dxa"/>
            <w:noWrap/>
            <w:hideMark/>
          </w:tcPr>
          <w:p w14:paraId="35582095" w14:textId="77777777" w:rsidR="002F0EA5" w:rsidRPr="00B83ED8" w:rsidRDefault="002F0EA5" w:rsidP="00085756">
            <w:pPr>
              <w:spacing w:line="360" w:lineRule="auto"/>
              <w:jc w:val="both"/>
            </w:pPr>
            <w:r w:rsidRPr="00B83ED8">
              <w:t>53</w:t>
            </w:r>
          </w:p>
        </w:tc>
        <w:tc>
          <w:tcPr>
            <w:tcW w:w="966" w:type="dxa"/>
            <w:noWrap/>
            <w:hideMark/>
          </w:tcPr>
          <w:p w14:paraId="10E6C488" w14:textId="77777777" w:rsidR="002F0EA5" w:rsidRPr="00B83ED8" w:rsidRDefault="002F0EA5" w:rsidP="00085756">
            <w:pPr>
              <w:spacing w:line="360" w:lineRule="auto"/>
              <w:jc w:val="both"/>
            </w:pPr>
            <w:r w:rsidRPr="00B83ED8">
              <w:t>FoF</w:t>
            </w:r>
          </w:p>
        </w:tc>
        <w:tc>
          <w:tcPr>
            <w:tcW w:w="992" w:type="dxa"/>
            <w:noWrap/>
            <w:hideMark/>
          </w:tcPr>
          <w:p w14:paraId="000E4511" w14:textId="77777777" w:rsidR="002F0EA5" w:rsidRPr="00B83ED8" w:rsidRDefault="002F0EA5" w:rsidP="00085756">
            <w:pPr>
              <w:spacing w:line="360" w:lineRule="auto"/>
              <w:jc w:val="both"/>
            </w:pPr>
            <w:r w:rsidRPr="00B83ED8">
              <w:t>53</w:t>
            </w:r>
          </w:p>
        </w:tc>
        <w:tc>
          <w:tcPr>
            <w:tcW w:w="6509" w:type="dxa"/>
            <w:noWrap/>
            <w:hideMark/>
          </w:tcPr>
          <w:p w14:paraId="3E7C3E5F" w14:textId="77777777" w:rsidR="002F0EA5" w:rsidRPr="00B83ED8" w:rsidRDefault="002F0EA5" w:rsidP="00085756">
            <w:pPr>
              <w:spacing w:line="360" w:lineRule="auto"/>
              <w:jc w:val="both"/>
              <w:rPr>
                <w:lang w:val="en-US"/>
              </w:rPr>
            </w:pPr>
            <w:r w:rsidRPr="00B83ED8">
              <w:rPr>
                <w:lang w:val="en-US"/>
              </w:rPr>
              <w:t>First Order Histogram::Coefficient of Variation Index</w:t>
            </w:r>
          </w:p>
        </w:tc>
      </w:tr>
      <w:tr w:rsidR="002F0EA5" w:rsidRPr="00216844" w14:paraId="2A8B5C3D" w14:textId="77777777" w:rsidTr="009156F5">
        <w:trPr>
          <w:trHeight w:val="320"/>
        </w:trPr>
        <w:tc>
          <w:tcPr>
            <w:tcW w:w="589" w:type="dxa"/>
            <w:noWrap/>
            <w:hideMark/>
          </w:tcPr>
          <w:p w14:paraId="01774B50" w14:textId="77777777" w:rsidR="002F0EA5" w:rsidRPr="00B83ED8" w:rsidRDefault="002F0EA5" w:rsidP="00085756">
            <w:pPr>
              <w:spacing w:line="360" w:lineRule="auto"/>
              <w:jc w:val="both"/>
            </w:pPr>
            <w:r w:rsidRPr="00B83ED8">
              <w:t>54</w:t>
            </w:r>
          </w:p>
        </w:tc>
        <w:tc>
          <w:tcPr>
            <w:tcW w:w="966" w:type="dxa"/>
            <w:noWrap/>
            <w:hideMark/>
          </w:tcPr>
          <w:p w14:paraId="5890FDD9" w14:textId="77777777" w:rsidR="002F0EA5" w:rsidRPr="00B83ED8" w:rsidRDefault="002F0EA5" w:rsidP="00085756">
            <w:pPr>
              <w:spacing w:line="360" w:lineRule="auto"/>
              <w:jc w:val="both"/>
            </w:pPr>
            <w:r w:rsidRPr="00B83ED8">
              <w:t>FoF</w:t>
            </w:r>
          </w:p>
        </w:tc>
        <w:tc>
          <w:tcPr>
            <w:tcW w:w="992" w:type="dxa"/>
            <w:noWrap/>
            <w:hideMark/>
          </w:tcPr>
          <w:p w14:paraId="4D675A1B" w14:textId="77777777" w:rsidR="002F0EA5" w:rsidRPr="00B83ED8" w:rsidRDefault="002F0EA5" w:rsidP="00085756">
            <w:pPr>
              <w:spacing w:line="360" w:lineRule="auto"/>
              <w:jc w:val="both"/>
            </w:pPr>
            <w:r w:rsidRPr="00B83ED8">
              <w:t>54</w:t>
            </w:r>
          </w:p>
        </w:tc>
        <w:tc>
          <w:tcPr>
            <w:tcW w:w="6509" w:type="dxa"/>
            <w:noWrap/>
            <w:hideMark/>
          </w:tcPr>
          <w:p w14:paraId="10F88ECF" w14:textId="77777777" w:rsidR="002F0EA5" w:rsidRPr="00B83ED8" w:rsidRDefault="002F0EA5" w:rsidP="00085756">
            <w:pPr>
              <w:spacing w:line="360" w:lineRule="auto"/>
              <w:jc w:val="both"/>
              <w:rPr>
                <w:lang w:val="en-US"/>
              </w:rPr>
            </w:pPr>
            <w:r w:rsidRPr="00B83ED8">
              <w:rPr>
                <w:lang w:val="en-US"/>
              </w:rPr>
              <w:t>First Order Histogram::Quantile coefficient of Dispersion Index</w:t>
            </w:r>
          </w:p>
        </w:tc>
      </w:tr>
      <w:tr w:rsidR="002F0EA5" w:rsidRPr="00216844" w14:paraId="24FE253C" w14:textId="77777777" w:rsidTr="009156F5">
        <w:trPr>
          <w:trHeight w:val="320"/>
        </w:trPr>
        <w:tc>
          <w:tcPr>
            <w:tcW w:w="589" w:type="dxa"/>
            <w:noWrap/>
            <w:hideMark/>
          </w:tcPr>
          <w:p w14:paraId="3F5E5D1D" w14:textId="77777777" w:rsidR="002F0EA5" w:rsidRPr="00B83ED8" w:rsidRDefault="002F0EA5" w:rsidP="00085756">
            <w:pPr>
              <w:spacing w:line="360" w:lineRule="auto"/>
              <w:jc w:val="both"/>
            </w:pPr>
            <w:r w:rsidRPr="00B83ED8">
              <w:t>55</w:t>
            </w:r>
          </w:p>
        </w:tc>
        <w:tc>
          <w:tcPr>
            <w:tcW w:w="966" w:type="dxa"/>
            <w:noWrap/>
            <w:hideMark/>
          </w:tcPr>
          <w:p w14:paraId="2226E9EB" w14:textId="77777777" w:rsidR="002F0EA5" w:rsidRPr="00B83ED8" w:rsidRDefault="002F0EA5" w:rsidP="00085756">
            <w:pPr>
              <w:spacing w:line="360" w:lineRule="auto"/>
              <w:jc w:val="both"/>
            </w:pPr>
            <w:r w:rsidRPr="00B83ED8">
              <w:t>TF</w:t>
            </w:r>
          </w:p>
        </w:tc>
        <w:tc>
          <w:tcPr>
            <w:tcW w:w="992" w:type="dxa"/>
            <w:noWrap/>
            <w:hideMark/>
          </w:tcPr>
          <w:p w14:paraId="49E8A1AE" w14:textId="77777777" w:rsidR="002F0EA5" w:rsidRPr="00B83ED8" w:rsidRDefault="002F0EA5" w:rsidP="00085756">
            <w:pPr>
              <w:spacing w:line="360" w:lineRule="auto"/>
              <w:jc w:val="both"/>
            </w:pPr>
            <w:r w:rsidRPr="00B83ED8">
              <w:t>1</w:t>
            </w:r>
          </w:p>
        </w:tc>
        <w:tc>
          <w:tcPr>
            <w:tcW w:w="6509" w:type="dxa"/>
            <w:noWrap/>
            <w:hideMark/>
          </w:tcPr>
          <w:p w14:paraId="7C8F6AB9" w14:textId="77777777" w:rsidR="002F0EA5" w:rsidRPr="00B83ED8" w:rsidRDefault="002F0EA5" w:rsidP="00085756">
            <w:pPr>
              <w:spacing w:line="360" w:lineRule="auto"/>
              <w:jc w:val="both"/>
              <w:rPr>
                <w:lang w:val="en-US"/>
              </w:rPr>
            </w:pPr>
            <w:r w:rsidRPr="00B83ED8">
              <w:rPr>
                <w:lang w:val="en-US"/>
              </w:rPr>
              <w:t>Co-occurenced Based Features::Overall Correlation</w:t>
            </w:r>
          </w:p>
        </w:tc>
      </w:tr>
      <w:tr w:rsidR="002F0EA5" w:rsidRPr="00216844" w14:paraId="2B1E6C25" w14:textId="77777777" w:rsidTr="009156F5">
        <w:trPr>
          <w:trHeight w:val="320"/>
        </w:trPr>
        <w:tc>
          <w:tcPr>
            <w:tcW w:w="589" w:type="dxa"/>
            <w:noWrap/>
            <w:hideMark/>
          </w:tcPr>
          <w:p w14:paraId="44E7232C" w14:textId="77777777" w:rsidR="002F0EA5" w:rsidRPr="00B83ED8" w:rsidRDefault="002F0EA5" w:rsidP="00085756">
            <w:pPr>
              <w:spacing w:line="360" w:lineRule="auto"/>
              <w:jc w:val="both"/>
            </w:pPr>
            <w:r w:rsidRPr="00B83ED8">
              <w:lastRenderedPageBreak/>
              <w:t>56</w:t>
            </w:r>
          </w:p>
        </w:tc>
        <w:tc>
          <w:tcPr>
            <w:tcW w:w="966" w:type="dxa"/>
            <w:noWrap/>
            <w:hideMark/>
          </w:tcPr>
          <w:p w14:paraId="723D278C" w14:textId="77777777" w:rsidR="002F0EA5" w:rsidRPr="00B83ED8" w:rsidRDefault="002F0EA5" w:rsidP="00085756">
            <w:pPr>
              <w:spacing w:line="360" w:lineRule="auto"/>
              <w:jc w:val="both"/>
            </w:pPr>
            <w:r w:rsidRPr="00B83ED8">
              <w:t>TF</w:t>
            </w:r>
          </w:p>
        </w:tc>
        <w:tc>
          <w:tcPr>
            <w:tcW w:w="992" w:type="dxa"/>
            <w:noWrap/>
            <w:hideMark/>
          </w:tcPr>
          <w:p w14:paraId="2F231A86" w14:textId="77777777" w:rsidR="002F0EA5" w:rsidRPr="00B83ED8" w:rsidRDefault="002F0EA5" w:rsidP="00085756">
            <w:pPr>
              <w:spacing w:line="360" w:lineRule="auto"/>
              <w:jc w:val="both"/>
            </w:pPr>
            <w:r w:rsidRPr="00B83ED8">
              <w:t>2</w:t>
            </w:r>
          </w:p>
        </w:tc>
        <w:tc>
          <w:tcPr>
            <w:tcW w:w="6509" w:type="dxa"/>
            <w:noWrap/>
            <w:hideMark/>
          </w:tcPr>
          <w:p w14:paraId="70BD5979" w14:textId="77777777" w:rsidR="002F0EA5" w:rsidRPr="00B83ED8" w:rsidRDefault="002F0EA5" w:rsidP="00085756">
            <w:pPr>
              <w:spacing w:line="360" w:lineRule="auto"/>
              <w:jc w:val="both"/>
              <w:rPr>
                <w:lang w:val="en-US"/>
              </w:rPr>
            </w:pPr>
            <w:r w:rsidRPr="00B83ED8">
              <w:rPr>
                <w:lang w:val="en-US"/>
              </w:rPr>
              <w:t>Co-occurenced Based Features::Overall First Measure of Information Correlation</w:t>
            </w:r>
          </w:p>
        </w:tc>
      </w:tr>
      <w:tr w:rsidR="002F0EA5" w:rsidRPr="00216844" w14:paraId="7C37F6B6" w14:textId="77777777" w:rsidTr="009156F5">
        <w:trPr>
          <w:trHeight w:val="320"/>
        </w:trPr>
        <w:tc>
          <w:tcPr>
            <w:tcW w:w="589" w:type="dxa"/>
            <w:noWrap/>
            <w:hideMark/>
          </w:tcPr>
          <w:p w14:paraId="4927A494" w14:textId="77777777" w:rsidR="002F0EA5" w:rsidRPr="00B83ED8" w:rsidRDefault="002F0EA5" w:rsidP="00085756">
            <w:pPr>
              <w:spacing w:line="360" w:lineRule="auto"/>
              <w:jc w:val="both"/>
            </w:pPr>
            <w:r w:rsidRPr="00B83ED8">
              <w:t>57</w:t>
            </w:r>
          </w:p>
        </w:tc>
        <w:tc>
          <w:tcPr>
            <w:tcW w:w="966" w:type="dxa"/>
            <w:noWrap/>
            <w:hideMark/>
          </w:tcPr>
          <w:p w14:paraId="10E19324" w14:textId="77777777" w:rsidR="002F0EA5" w:rsidRPr="00B83ED8" w:rsidRDefault="002F0EA5" w:rsidP="00085756">
            <w:pPr>
              <w:spacing w:line="360" w:lineRule="auto"/>
              <w:jc w:val="both"/>
            </w:pPr>
            <w:r w:rsidRPr="00B83ED8">
              <w:t>TF</w:t>
            </w:r>
          </w:p>
        </w:tc>
        <w:tc>
          <w:tcPr>
            <w:tcW w:w="992" w:type="dxa"/>
            <w:noWrap/>
            <w:hideMark/>
          </w:tcPr>
          <w:p w14:paraId="38D68998" w14:textId="77777777" w:rsidR="002F0EA5" w:rsidRPr="00B83ED8" w:rsidRDefault="002F0EA5" w:rsidP="00085756">
            <w:pPr>
              <w:spacing w:line="360" w:lineRule="auto"/>
              <w:jc w:val="both"/>
            </w:pPr>
            <w:r w:rsidRPr="00B83ED8">
              <w:t>3</w:t>
            </w:r>
          </w:p>
        </w:tc>
        <w:tc>
          <w:tcPr>
            <w:tcW w:w="6509" w:type="dxa"/>
            <w:noWrap/>
            <w:hideMark/>
          </w:tcPr>
          <w:p w14:paraId="19696AEE" w14:textId="77777777" w:rsidR="002F0EA5" w:rsidRPr="00B83ED8" w:rsidRDefault="002F0EA5" w:rsidP="00085756">
            <w:pPr>
              <w:spacing w:line="360" w:lineRule="auto"/>
              <w:jc w:val="both"/>
              <w:rPr>
                <w:lang w:val="en-US"/>
              </w:rPr>
            </w:pPr>
            <w:r w:rsidRPr="00B83ED8">
              <w:rPr>
                <w:lang w:val="en-US"/>
              </w:rPr>
              <w:t>Co-occurenced Based Features::Overall Second Measure of Information Correlation</w:t>
            </w:r>
          </w:p>
        </w:tc>
      </w:tr>
      <w:tr w:rsidR="002F0EA5" w:rsidRPr="00216844" w14:paraId="0419F9C1" w14:textId="77777777" w:rsidTr="009156F5">
        <w:trPr>
          <w:trHeight w:val="320"/>
        </w:trPr>
        <w:tc>
          <w:tcPr>
            <w:tcW w:w="589" w:type="dxa"/>
            <w:noWrap/>
            <w:hideMark/>
          </w:tcPr>
          <w:p w14:paraId="0A00A48C" w14:textId="77777777" w:rsidR="002F0EA5" w:rsidRPr="00B83ED8" w:rsidRDefault="002F0EA5" w:rsidP="00085756">
            <w:pPr>
              <w:spacing w:line="360" w:lineRule="auto"/>
              <w:jc w:val="both"/>
            </w:pPr>
            <w:r w:rsidRPr="00B83ED8">
              <w:t>58</w:t>
            </w:r>
          </w:p>
        </w:tc>
        <w:tc>
          <w:tcPr>
            <w:tcW w:w="966" w:type="dxa"/>
            <w:noWrap/>
            <w:hideMark/>
          </w:tcPr>
          <w:p w14:paraId="55B54F12" w14:textId="77777777" w:rsidR="002F0EA5" w:rsidRPr="00B83ED8" w:rsidRDefault="002F0EA5" w:rsidP="00085756">
            <w:pPr>
              <w:spacing w:line="360" w:lineRule="auto"/>
              <w:jc w:val="both"/>
            </w:pPr>
            <w:r w:rsidRPr="00B83ED8">
              <w:t>TF</w:t>
            </w:r>
          </w:p>
        </w:tc>
        <w:tc>
          <w:tcPr>
            <w:tcW w:w="992" w:type="dxa"/>
            <w:noWrap/>
            <w:hideMark/>
          </w:tcPr>
          <w:p w14:paraId="27A758EE" w14:textId="77777777" w:rsidR="002F0EA5" w:rsidRPr="00B83ED8" w:rsidRDefault="002F0EA5" w:rsidP="00085756">
            <w:pPr>
              <w:spacing w:line="360" w:lineRule="auto"/>
              <w:jc w:val="both"/>
            </w:pPr>
            <w:r w:rsidRPr="00B83ED8">
              <w:t>4</w:t>
            </w:r>
          </w:p>
        </w:tc>
        <w:tc>
          <w:tcPr>
            <w:tcW w:w="6509" w:type="dxa"/>
            <w:noWrap/>
            <w:hideMark/>
          </w:tcPr>
          <w:p w14:paraId="5A0B71CF" w14:textId="77777777" w:rsidR="002F0EA5" w:rsidRPr="00B83ED8" w:rsidRDefault="002F0EA5" w:rsidP="00085756">
            <w:pPr>
              <w:spacing w:line="360" w:lineRule="auto"/>
              <w:jc w:val="both"/>
              <w:rPr>
                <w:lang w:val="en-US"/>
              </w:rPr>
            </w:pPr>
            <w:r w:rsidRPr="00B83ED8">
              <w:rPr>
                <w:lang w:val="en-US"/>
              </w:rPr>
              <w:t>Co-occurenced Based Features::Mean Correlation</w:t>
            </w:r>
          </w:p>
        </w:tc>
      </w:tr>
      <w:tr w:rsidR="002F0EA5" w:rsidRPr="00216844" w14:paraId="6C98A624" w14:textId="77777777" w:rsidTr="009156F5">
        <w:trPr>
          <w:trHeight w:val="320"/>
        </w:trPr>
        <w:tc>
          <w:tcPr>
            <w:tcW w:w="589" w:type="dxa"/>
            <w:noWrap/>
            <w:hideMark/>
          </w:tcPr>
          <w:p w14:paraId="738F15A3" w14:textId="77777777" w:rsidR="002F0EA5" w:rsidRPr="00B83ED8" w:rsidRDefault="002F0EA5" w:rsidP="00085756">
            <w:pPr>
              <w:spacing w:line="360" w:lineRule="auto"/>
              <w:jc w:val="both"/>
            </w:pPr>
            <w:r w:rsidRPr="00B83ED8">
              <w:t>59</w:t>
            </w:r>
          </w:p>
        </w:tc>
        <w:tc>
          <w:tcPr>
            <w:tcW w:w="966" w:type="dxa"/>
            <w:noWrap/>
            <w:hideMark/>
          </w:tcPr>
          <w:p w14:paraId="533DF4B7" w14:textId="77777777" w:rsidR="002F0EA5" w:rsidRPr="00B83ED8" w:rsidRDefault="002F0EA5" w:rsidP="00085756">
            <w:pPr>
              <w:spacing w:line="360" w:lineRule="auto"/>
              <w:jc w:val="both"/>
            </w:pPr>
            <w:r w:rsidRPr="00B83ED8">
              <w:t>TF</w:t>
            </w:r>
          </w:p>
        </w:tc>
        <w:tc>
          <w:tcPr>
            <w:tcW w:w="992" w:type="dxa"/>
            <w:noWrap/>
            <w:hideMark/>
          </w:tcPr>
          <w:p w14:paraId="0AE1FCE8" w14:textId="77777777" w:rsidR="002F0EA5" w:rsidRPr="00B83ED8" w:rsidRDefault="002F0EA5" w:rsidP="00085756">
            <w:pPr>
              <w:spacing w:line="360" w:lineRule="auto"/>
              <w:jc w:val="both"/>
            </w:pPr>
            <w:r w:rsidRPr="00B83ED8">
              <w:t>5</w:t>
            </w:r>
          </w:p>
        </w:tc>
        <w:tc>
          <w:tcPr>
            <w:tcW w:w="6509" w:type="dxa"/>
            <w:noWrap/>
            <w:hideMark/>
          </w:tcPr>
          <w:p w14:paraId="1AAFFD64" w14:textId="77777777" w:rsidR="002F0EA5" w:rsidRPr="00B83ED8" w:rsidRDefault="002F0EA5" w:rsidP="00085756">
            <w:pPr>
              <w:spacing w:line="360" w:lineRule="auto"/>
              <w:jc w:val="both"/>
              <w:rPr>
                <w:lang w:val="en-US"/>
              </w:rPr>
            </w:pPr>
            <w:r w:rsidRPr="00B83ED8">
              <w:rPr>
                <w:lang w:val="en-US"/>
              </w:rPr>
              <w:t>Co-occurenced Based Features::Mean First Measure of Information Correlation</w:t>
            </w:r>
          </w:p>
        </w:tc>
      </w:tr>
      <w:tr w:rsidR="002F0EA5" w:rsidRPr="00216844" w14:paraId="77F7390F" w14:textId="77777777" w:rsidTr="009156F5">
        <w:trPr>
          <w:trHeight w:val="320"/>
        </w:trPr>
        <w:tc>
          <w:tcPr>
            <w:tcW w:w="589" w:type="dxa"/>
            <w:noWrap/>
            <w:hideMark/>
          </w:tcPr>
          <w:p w14:paraId="372A917D" w14:textId="77777777" w:rsidR="002F0EA5" w:rsidRPr="00B83ED8" w:rsidRDefault="002F0EA5" w:rsidP="00085756">
            <w:pPr>
              <w:spacing w:line="360" w:lineRule="auto"/>
              <w:jc w:val="both"/>
            </w:pPr>
            <w:r w:rsidRPr="00B83ED8">
              <w:t>60</w:t>
            </w:r>
          </w:p>
        </w:tc>
        <w:tc>
          <w:tcPr>
            <w:tcW w:w="966" w:type="dxa"/>
            <w:noWrap/>
            <w:hideMark/>
          </w:tcPr>
          <w:p w14:paraId="771C3D27" w14:textId="77777777" w:rsidR="002F0EA5" w:rsidRPr="00B83ED8" w:rsidRDefault="002F0EA5" w:rsidP="00085756">
            <w:pPr>
              <w:spacing w:line="360" w:lineRule="auto"/>
              <w:jc w:val="both"/>
            </w:pPr>
            <w:r w:rsidRPr="00B83ED8">
              <w:t>TF</w:t>
            </w:r>
          </w:p>
        </w:tc>
        <w:tc>
          <w:tcPr>
            <w:tcW w:w="992" w:type="dxa"/>
            <w:noWrap/>
            <w:hideMark/>
          </w:tcPr>
          <w:p w14:paraId="1162EBB8" w14:textId="77777777" w:rsidR="002F0EA5" w:rsidRPr="00B83ED8" w:rsidRDefault="002F0EA5" w:rsidP="00085756">
            <w:pPr>
              <w:spacing w:line="360" w:lineRule="auto"/>
              <w:jc w:val="both"/>
            </w:pPr>
            <w:r w:rsidRPr="00B83ED8">
              <w:t>6</w:t>
            </w:r>
          </w:p>
        </w:tc>
        <w:tc>
          <w:tcPr>
            <w:tcW w:w="6509" w:type="dxa"/>
            <w:noWrap/>
            <w:hideMark/>
          </w:tcPr>
          <w:p w14:paraId="1AF9B090" w14:textId="77777777" w:rsidR="002F0EA5" w:rsidRPr="00B83ED8" w:rsidRDefault="002F0EA5" w:rsidP="00085756">
            <w:pPr>
              <w:spacing w:line="360" w:lineRule="auto"/>
              <w:jc w:val="both"/>
              <w:rPr>
                <w:lang w:val="en-US"/>
              </w:rPr>
            </w:pPr>
            <w:r w:rsidRPr="00B83ED8">
              <w:rPr>
                <w:lang w:val="en-US"/>
              </w:rPr>
              <w:t>Co-occurenced Based Features::Mean Second Measure of Information Correlation</w:t>
            </w:r>
          </w:p>
        </w:tc>
      </w:tr>
      <w:tr w:rsidR="002F0EA5" w:rsidRPr="00216844" w14:paraId="0195B4B4" w14:textId="77777777" w:rsidTr="009156F5">
        <w:trPr>
          <w:trHeight w:val="320"/>
        </w:trPr>
        <w:tc>
          <w:tcPr>
            <w:tcW w:w="589" w:type="dxa"/>
            <w:noWrap/>
            <w:hideMark/>
          </w:tcPr>
          <w:p w14:paraId="6254EFDB" w14:textId="77777777" w:rsidR="002F0EA5" w:rsidRPr="00B83ED8" w:rsidRDefault="002F0EA5" w:rsidP="00085756">
            <w:pPr>
              <w:spacing w:line="360" w:lineRule="auto"/>
              <w:jc w:val="both"/>
            </w:pPr>
            <w:r w:rsidRPr="00B83ED8">
              <w:t>61</w:t>
            </w:r>
          </w:p>
        </w:tc>
        <w:tc>
          <w:tcPr>
            <w:tcW w:w="966" w:type="dxa"/>
            <w:noWrap/>
            <w:hideMark/>
          </w:tcPr>
          <w:p w14:paraId="6F8284B0" w14:textId="77777777" w:rsidR="002F0EA5" w:rsidRPr="00B83ED8" w:rsidRDefault="002F0EA5" w:rsidP="00085756">
            <w:pPr>
              <w:spacing w:line="360" w:lineRule="auto"/>
              <w:jc w:val="both"/>
            </w:pPr>
            <w:r w:rsidRPr="00B83ED8">
              <w:t>TF</w:t>
            </w:r>
          </w:p>
        </w:tc>
        <w:tc>
          <w:tcPr>
            <w:tcW w:w="992" w:type="dxa"/>
            <w:noWrap/>
            <w:hideMark/>
          </w:tcPr>
          <w:p w14:paraId="7D2955DC" w14:textId="77777777" w:rsidR="002F0EA5" w:rsidRPr="00B83ED8" w:rsidRDefault="002F0EA5" w:rsidP="00085756">
            <w:pPr>
              <w:spacing w:line="360" w:lineRule="auto"/>
              <w:jc w:val="both"/>
            </w:pPr>
            <w:r w:rsidRPr="00B83ED8">
              <w:t>7</w:t>
            </w:r>
          </w:p>
        </w:tc>
        <w:tc>
          <w:tcPr>
            <w:tcW w:w="6509" w:type="dxa"/>
            <w:noWrap/>
            <w:hideMark/>
          </w:tcPr>
          <w:p w14:paraId="35CFD7C7" w14:textId="77777777" w:rsidR="002F0EA5" w:rsidRPr="00B83ED8" w:rsidRDefault="002F0EA5" w:rsidP="00085756">
            <w:pPr>
              <w:spacing w:line="360" w:lineRule="auto"/>
              <w:jc w:val="both"/>
              <w:rPr>
                <w:lang w:val="en-US"/>
              </w:rPr>
            </w:pPr>
            <w:r w:rsidRPr="00B83ED8">
              <w:rPr>
                <w:lang w:val="en-US"/>
              </w:rPr>
              <w:t>Co-occurenced Based Features::Std.Dev. Joint Entropy</w:t>
            </w:r>
          </w:p>
        </w:tc>
      </w:tr>
      <w:tr w:rsidR="002F0EA5" w:rsidRPr="00216844" w14:paraId="243225B7" w14:textId="77777777" w:rsidTr="009156F5">
        <w:trPr>
          <w:trHeight w:val="320"/>
        </w:trPr>
        <w:tc>
          <w:tcPr>
            <w:tcW w:w="589" w:type="dxa"/>
            <w:noWrap/>
            <w:hideMark/>
          </w:tcPr>
          <w:p w14:paraId="674214D6" w14:textId="77777777" w:rsidR="002F0EA5" w:rsidRPr="00B83ED8" w:rsidRDefault="002F0EA5" w:rsidP="00085756">
            <w:pPr>
              <w:spacing w:line="360" w:lineRule="auto"/>
              <w:jc w:val="both"/>
            </w:pPr>
            <w:r w:rsidRPr="00B83ED8">
              <w:t>62</w:t>
            </w:r>
          </w:p>
        </w:tc>
        <w:tc>
          <w:tcPr>
            <w:tcW w:w="966" w:type="dxa"/>
            <w:noWrap/>
            <w:hideMark/>
          </w:tcPr>
          <w:p w14:paraId="6D263F77" w14:textId="77777777" w:rsidR="002F0EA5" w:rsidRPr="00B83ED8" w:rsidRDefault="002F0EA5" w:rsidP="00085756">
            <w:pPr>
              <w:spacing w:line="360" w:lineRule="auto"/>
              <w:jc w:val="both"/>
            </w:pPr>
            <w:r w:rsidRPr="00B83ED8">
              <w:t>TF</w:t>
            </w:r>
          </w:p>
        </w:tc>
        <w:tc>
          <w:tcPr>
            <w:tcW w:w="992" w:type="dxa"/>
            <w:noWrap/>
            <w:hideMark/>
          </w:tcPr>
          <w:p w14:paraId="6F5DA8D8" w14:textId="77777777" w:rsidR="002F0EA5" w:rsidRPr="00B83ED8" w:rsidRDefault="002F0EA5" w:rsidP="00085756">
            <w:pPr>
              <w:spacing w:line="360" w:lineRule="auto"/>
              <w:jc w:val="both"/>
            </w:pPr>
            <w:r w:rsidRPr="00B83ED8">
              <w:t>8</w:t>
            </w:r>
          </w:p>
        </w:tc>
        <w:tc>
          <w:tcPr>
            <w:tcW w:w="6509" w:type="dxa"/>
            <w:noWrap/>
            <w:hideMark/>
          </w:tcPr>
          <w:p w14:paraId="772366F8" w14:textId="77777777" w:rsidR="002F0EA5" w:rsidRPr="00B83ED8" w:rsidRDefault="002F0EA5" w:rsidP="00085756">
            <w:pPr>
              <w:spacing w:line="360" w:lineRule="auto"/>
              <w:jc w:val="both"/>
              <w:rPr>
                <w:lang w:val="en-US"/>
              </w:rPr>
            </w:pPr>
            <w:r w:rsidRPr="00B83ED8">
              <w:rPr>
                <w:lang w:val="en-US"/>
              </w:rPr>
              <w:t>Co-occurenced Based Features::Std.Dev. Difference Entropy</w:t>
            </w:r>
          </w:p>
        </w:tc>
      </w:tr>
      <w:tr w:rsidR="002F0EA5" w:rsidRPr="00216844" w14:paraId="346CC9E2" w14:textId="77777777" w:rsidTr="009156F5">
        <w:trPr>
          <w:trHeight w:val="320"/>
        </w:trPr>
        <w:tc>
          <w:tcPr>
            <w:tcW w:w="589" w:type="dxa"/>
            <w:noWrap/>
            <w:hideMark/>
          </w:tcPr>
          <w:p w14:paraId="32DDAD6E" w14:textId="77777777" w:rsidR="002F0EA5" w:rsidRPr="00B83ED8" w:rsidRDefault="002F0EA5" w:rsidP="00085756">
            <w:pPr>
              <w:spacing w:line="360" w:lineRule="auto"/>
              <w:jc w:val="both"/>
            </w:pPr>
            <w:r w:rsidRPr="00B83ED8">
              <w:t>63</w:t>
            </w:r>
          </w:p>
        </w:tc>
        <w:tc>
          <w:tcPr>
            <w:tcW w:w="966" w:type="dxa"/>
            <w:noWrap/>
            <w:hideMark/>
          </w:tcPr>
          <w:p w14:paraId="7D532787" w14:textId="77777777" w:rsidR="002F0EA5" w:rsidRPr="00B83ED8" w:rsidRDefault="002F0EA5" w:rsidP="00085756">
            <w:pPr>
              <w:spacing w:line="360" w:lineRule="auto"/>
              <w:jc w:val="both"/>
            </w:pPr>
            <w:r w:rsidRPr="00B83ED8">
              <w:t>TF</w:t>
            </w:r>
          </w:p>
        </w:tc>
        <w:tc>
          <w:tcPr>
            <w:tcW w:w="992" w:type="dxa"/>
            <w:noWrap/>
            <w:hideMark/>
          </w:tcPr>
          <w:p w14:paraId="7A206CB0" w14:textId="77777777" w:rsidR="002F0EA5" w:rsidRPr="00B83ED8" w:rsidRDefault="002F0EA5" w:rsidP="00085756">
            <w:pPr>
              <w:spacing w:line="360" w:lineRule="auto"/>
              <w:jc w:val="both"/>
            </w:pPr>
            <w:r w:rsidRPr="00B83ED8">
              <w:t>9</w:t>
            </w:r>
          </w:p>
        </w:tc>
        <w:tc>
          <w:tcPr>
            <w:tcW w:w="6509" w:type="dxa"/>
            <w:noWrap/>
            <w:hideMark/>
          </w:tcPr>
          <w:p w14:paraId="48F68583" w14:textId="77777777" w:rsidR="002F0EA5" w:rsidRPr="00B83ED8" w:rsidRDefault="002F0EA5" w:rsidP="00085756">
            <w:pPr>
              <w:spacing w:line="360" w:lineRule="auto"/>
              <w:jc w:val="both"/>
              <w:rPr>
                <w:lang w:val="en-US"/>
              </w:rPr>
            </w:pPr>
            <w:r w:rsidRPr="00B83ED8">
              <w:rPr>
                <w:lang w:val="en-US"/>
              </w:rPr>
              <w:t>Co-occurenced Based Features::Std.Dev. Sum Entropy</w:t>
            </w:r>
          </w:p>
        </w:tc>
      </w:tr>
      <w:tr w:rsidR="002F0EA5" w:rsidRPr="00216844" w14:paraId="0F651C06" w14:textId="77777777" w:rsidTr="009156F5">
        <w:trPr>
          <w:trHeight w:val="320"/>
        </w:trPr>
        <w:tc>
          <w:tcPr>
            <w:tcW w:w="589" w:type="dxa"/>
            <w:noWrap/>
            <w:hideMark/>
          </w:tcPr>
          <w:p w14:paraId="4C89AE08" w14:textId="77777777" w:rsidR="002F0EA5" w:rsidRPr="00B83ED8" w:rsidRDefault="002F0EA5" w:rsidP="00085756">
            <w:pPr>
              <w:spacing w:line="360" w:lineRule="auto"/>
              <w:jc w:val="both"/>
            </w:pPr>
            <w:r w:rsidRPr="00B83ED8">
              <w:t>64</w:t>
            </w:r>
          </w:p>
        </w:tc>
        <w:tc>
          <w:tcPr>
            <w:tcW w:w="966" w:type="dxa"/>
            <w:noWrap/>
            <w:hideMark/>
          </w:tcPr>
          <w:p w14:paraId="58E634F5" w14:textId="77777777" w:rsidR="002F0EA5" w:rsidRPr="00B83ED8" w:rsidRDefault="002F0EA5" w:rsidP="00085756">
            <w:pPr>
              <w:spacing w:line="360" w:lineRule="auto"/>
              <w:jc w:val="both"/>
            </w:pPr>
            <w:r w:rsidRPr="00B83ED8">
              <w:t>TF</w:t>
            </w:r>
          </w:p>
        </w:tc>
        <w:tc>
          <w:tcPr>
            <w:tcW w:w="992" w:type="dxa"/>
            <w:noWrap/>
            <w:hideMark/>
          </w:tcPr>
          <w:p w14:paraId="128A82DC" w14:textId="77777777" w:rsidR="002F0EA5" w:rsidRPr="00B83ED8" w:rsidRDefault="002F0EA5" w:rsidP="00085756">
            <w:pPr>
              <w:spacing w:line="360" w:lineRule="auto"/>
              <w:jc w:val="both"/>
            </w:pPr>
            <w:r w:rsidRPr="00B83ED8">
              <w:t>10</w:t>
            </w:r>
          </w:p>
        </w:tc>
        <w:tc>
          <w:tcPr>
            <w:tcW w:w="6509" w:type="dxa"/>
            <w:noWrap/>
            <w:hideMark/>
          </w:tcPr>
          <w:p w14:paraId="66CADBF4" w14:textId="77777777" w:rsidR="002F0EA5" w:rsidRPr="00B83ED8" w:rsidRDefault="002F0EA5" w:rsidP="00085756">
            <w:pPr>
              <w:spacing w:line="360" w:lineRule="auto"/>
              <w:jc w:val="both"/>
              <w:rPr>
                <w:lang w:val="en-US"/>
              </w:rPr>
            </w:pPr>
            <w:r w:rsidRPr="00B83ED8">
              <w:rPr>
                <w:lang w:val="en-US"/>
              </w:rPr>
              <w:t>Co-occurenced Based Features::Std.Dev. Correlation</w:t>
            </w:r>
          </w:p>
        </w:tc>
      </w:tr>
      <w:tr w:rsidR="002F0EA5" w:rsidRPr="00216844" w14:paraId="71CDBBBE" w14:textId="77777777" w:rsidTr="009156F5">
        <w:trPr>
          <w:trHeight w:val="320"/>
        </w:trPr>
        <w:tc>
          <w:tcPr>
            <w:tcW w:w="589" w:type="dxa"/>
            <w:noWrap/>
            <w:hideMark/>
          </w:tcPr>
          <w:p w14:paraId="34F0D9BD" w14:textId="77777777" w:rsidR="002F0EA5" w:rsidRPr="00B83ED8" w:rsidRDefault="002F0EA5" w:rsidP="00085756">
            <w:pPr>
              <w:spacing w:line="360" w:lineRule="auto"/>
              <w:jc w:val="both"/>
            </w:pPr>
            <w:r w:rsidRPr="00B83ED8">
              <w:t>65</w:t>
            </w:r>
          </w:p>
        </w:tc>
        <w:tc>
          <w:tcPr>
            <w:tcW w:w="966" w:type="dxa"/>
            <w:noWrap/>
            <w:hideMark/>
          </w:tcPr>
          <w:p w14:paraId="16DDED0C" w14:textId="77777777" w:rsidR="002F0EA5" w:rsidRPr="00B83ED8" w:rsidRDefault="002F0EA5" w:rsidP="00085756">
            <w:pPr>
              <w:spacing w:line="360" w:lineRule="auto"/>
              <w:jc w:val="both"/>
            </w:pPr>
            <w:r w:rsidRPr="00B83ED8">
              <w:t>TF</w:t>
            </w:r>
          </w:p>
        </w:tc>
        <w:tc>
          <w:tcPr>
            <w:tcW w:w="992" w:type="dxa"/>
            <w:noWrap/>
            <w:hideMark/>
          </w:tcPr>
          <w:p w14:paraId="5ADBA07A" w14:textId="77777777" w:rsidR="002F0EA5" w:rsidRPr="00B83ED8" w:rsidRDefault="002F0EA5" w:rsidP="00085756">
            <w:pPr>
              <w:spacing w:line="360" w:lineRule="auto"/>
              <w:jc w:val="both"/>
            </w:pPr>
            <w:r w:rsidRPr="00B83ED8">
              <w:t>11</w:t>
            </w:r>
          </w:p>
        </w:tc>
        <w:tc>
          <w:tcPr>
            <w:tcW w:w="6509" w:type="dxa"/>
            <w:noWrap/>
            <w:hideMark/>
          </w:tcPr>
          <w:p w14:paraId="36A84E39" w14:textId="77777777" w:rsidR="002F0EA5" w:rsidRPr="00B83ED8" w:rsidRDefault="002F0EA5" w:rsidP="00085756">
            <w:pPr>
              <w:spacing w:line="360" w:lineRule="auto"/>
              <w:jc w:val="both"/>
              <w:rPr>
                <w:lang w:val="en-US"/>
              </w:rPr>
            </w:pPr>
            <w:r w:rsidRPr="00B83ED8">
              <w:rPr>
                <w:lang w:val="en-US"/>
              </w:rPr>
              <w:t>Co-occurenced Based Features::Std.Dev. Second Measure of Information Correlation</w:t>
            </w:r>
          </w:p>
        </w:tc>
      </w:tr>
      <w:tr w:rsidR="002F0EA5" w:rsidRPr="00216844" w14:paraId="19A31103" w14:textId="77777777" w:rsidTr="009156F5">
        <w:trPr>
          <w:trHeight w:val="320"/>
        </w:trPr>
        <w:tc>
          <w:tcPr>
            <w:tcW w:w="589" w:type="dxa"/>
            <w:noWrap/>
            <w:hideMark/>
          </w:tcPr>
          <w:p w14:paraId="7CA85C75" w14:textId="77777777" w:rsidR="002F0EA5" w:rsidRPr="00B83ED8" w:rsidRDefault="002F0EA5" w:rsidP="00085756">
            <w:pPr>
              <w:spacing w:line="360" w:lineRule="auto"/>
              <w:jc w:val="both"/>
            </w:pPr>
            <w:r w:rsidRPr="00B83ED8">
              <w:t>66</w:t>
            </w:r>
          </w:p>
        </w:tc>
        <w:tc>
          <w:tcPr>
            <w:tcW w:w="966" w:type="dxa"/>
            <w:noWrap/>
            <w:hideMark/>
          </w:tcPr>
          <w:p w14:paraId="61EFFF0B" w14:textId="77777777" w:rsidR="002F0EA5" w:rsidRPr="00B83ED8" w:rsidRDefault="002F0EA5" w:rsidP="00085756">
            <w:pPr>
              <w:spacing w:line="360" w:lineRule="auto"/>
              <w:jc w:val="both"/>
            </w:pPr>
            <w:r w:rsidRPr="00B83ED8">
              <w:t>TF</w:t>
            </w:r>
          </w:p>
        </w:tc>
        <w:tc>
          <w:tcPr>
            <w:tcW w:w="992" w:type="dxa"/>
            <w:noWrap/>
            <w:hideMark/>
          </w:tcPr>
          <w:p w14:paraId="4F1843A7" w14:textId="77777777" w:rsidR="002F0EA5" w:rsidRPr="00B83ED8" w:rsidRDefault="002F0EA5" w:rsidP="00085756">
            <w:pPr>
              <w:spacing w:line="360" w:lineRule="auto"/>
              <w:jc w:val="both"/>
            </w:pPr>
            <w:r w:rsidRPr="00B83ED8">
              <w:t>12</w:t>
            </w:r>
          </w:p>
        </w:tc>
        <w:tc>
          <w:tcPr>
            <w:tcW w:w="6509" w:type="dxa"/>
            <w:noWrap/>
            <w:hideMark/>
          </w:tcPr>
          <w:p w14:paraId="70E844C4" w14:textId="77777777" w:rsidR="002F0EA5" w:rsidRPr="00B83ED8" w:rsidRDefault="002F0EA5" w:rsidP="00085756">
            <w:pPr>
              <w:spacing w:line="360" w:lineRule="auto"/>
              <w:jc w:val="both"/>
              <w:rPr>
                <w:lang w:val="en-US"/>
              </w:rPr>
            </w:pPr>
            <w:r w:rsidRPr="00B83ED8">
              <w:rPr>
                <w:lang w:val="en-US"/>
              </w:rPr>
              <w:t>Run Length::Grey level nonuniformity normalized Std.</w:t>
            </w:r>
          </w:p>
        </w:tc>
      </w:tr>
      <w:tr w:rsidR="002F0EA5" w:rsidRPr="00216844" w14:paraId="6E1DC6A5" w14:textId="77777777" w:rsidTr="009156F5">
        <w:trPr>
          <w:trHeight w:val="320"/>
        </w:trPr>
        <w:tc>
          <w:tcPr>
            <w:tcW w:w="589" w:type="dxa"/>
            <w:noWrap/>
            <w:hideMark/>
          </w:tcPr>
          <w:p w14:paraId="1FD052AB" w14:textId="77777777" w:rsidR="002F0EA5" w:rsidRPr="00B83ED8" w:rsidRDefault="002F0EA5" w:rsidP="00085756">
            <w:pPr>
              <w:spacing w:line="360" w:lineRule="auto"/>
              <w:jc w:val="both"/>
            </w:pPr>
            <w:r w:rsidRPr="00B83ED8">
              <w:t>67</w:t>
            </w:r>
          </w:p>
        </w:tc>
        <w:tc>
          <w:tcPr>
            <w:tcW w:w="966" w:type="dxa"/>
            <w:noWrap/>
            <w:hideMark/>
          </w:tcPr>
          <w:p w14:paraId="160034E7" w14:textId="77777777" w:rsidR="002F0EA5" w:rsidRPr="00B83ED8" w:rsidRDefault="002F0EA5" w:rsidP="00085756">
            <w:pPr>
              <w:spacing w:line="360" w:lineRule="auto"/>
              <w:jc w:val="both"/>
            </w:pPr>
            <w:r w:rsidRPr="00B83ED8">
              <w:t>TF</w:t>
            </w:r>
          </w:p>
        </w:tc>
        <w:tc>
          <w:tcPr>
            <w:tcW w:w="992" w:type="dxa"/>
            <w:noWrap/>
            <w:hideMark/>
          </w:tcPr>
          <w:p w14:paraId="20FA4009" w14:textId="77777777" w:rsidR="002F0EA5" w:rsidRPr="00B83ED8" w:rsidRDefault="002F0EA5" w:rsidP="00085756">
            <w:pPr>
              <w:spacing w:line="360" w:lineRule="auto"/>
              <w:jc w:val="both"/>
            </w:pPr>
            <w:r w:rsidRPr="00B83ED8">
              <w:t>13</w:t>
            </w:r>
          </w:p>
        </w:tc>
        <w:tc>
          <w:tcPr>
            <w:tcW w:w="6509" w:type="dxa"/>
            <w:noWrap/>
            <w:hideMark/>
          </w:tcPr>
          <w:p w14:paraId="3B776300" w14:textId="77777777" w:rsidR="002F0EA5" w:rsidRPr="00B83ED8" w:rsidRDefault="002F0EA5" w:rsidP="00085756">
            <w:pPr>
              <w:spacing w:line="360" w:lineRule="auto"/>
              <w:jc w:val="both"/>
              <w:rPr>
                <w:lang w:val="en-US"/>
              </w:rPr>
            </w:pPr>
            <w:r w:rsidRPr="00B83ED8">
              <w:rPr>
                <w:lang w:val="en-US"/>
              </w:rPr>
              <w:t>Run Length::Run length nonuniformity Means</w:t>
            </w:r>
          </w:p>
        </w:tc>
      </w:tr>
      <w:tr w:rsidR="002F0EA5" w:rsidRPr="00216844" w14:paraId="4722A4C6" w14:textId="77777777" w:rsidTr="009156F5">
        <w:trPr>
          <w:trHeight w:val="320"/>
        </w:trPr>
        <w:tc>
          <w:tcPr>
            <w:tcW w:w="589" w:type="dxa"/>
            <w:noWrap/>
            <w:hideMark/>
          </w:tcPr>
          <w:p w14:paraId="075AAB5F" w14:textId="77777777" w:rsidR="002F0EA5" w:rsidRPr="00B83ED8" w:rsidRDefault="002F0EA5" w:rsidP="00085756">
            <w:pPr>
              <w:spacing w:line="360" w:lineRule="auto"/>
              <w:jc w:val="both"/>
            </w:pPr>
            <w:r w:rsidRPr="00B83ED8">
              <w:t>68</w:t>
            </w:r>
          </w:p>
        </w:tc>
        <w:tc>
          <w:tcPr>
            <w:tcW w:w="966" w:type="dxa"/>
            <w:noWrap/>
            <w:hideMark/>
          </w:tcPr>
          <w:p w14:paraId="3C6CFF8E" w14:textId="77777777" w:rsidR="002F0EA5" w:rsidRPr="00B83ED8" w:rsidRDefault="002F0EA5" w:rsidP="00085756">
            <w:pPr>
              <w:spacing w:line="360" w:lineRule="auto"/>
              <w:jc w:val="both"/>
            </w:pPr>
            <w:r w:rsidRPr="00B83ED8">
              <w:t>TF</w:t>
            </w:r>
          </w:p>
        </w:tc>
        <w:tc>
          <w:tcPr>
            <w:tcW w:w="992" w:type="dxa"/>
            <w:noWrap/>
            <w:hideMark/>
          </w:tcPr>
          <w:p w14:paraId="3C94AC39" w14:textId="77777777" w:rsidR="002F0EA5" w:rsidRPr="00B83ED8" w:rsidRDefault="002F0EA5" w:rsidP="00085756">
            <w:pPr>
              <w:spacing w:line="360" w:lineRule="auto"/>
              <w:jc w:val="both"/>
            </w:pPr>
            <w:r w:rsidRPr="00B83ED8">
              <w:t>14</w:t>
            </w:r>
          </w:p>
        </w:tc>
        <w:tc>
          <w:tcPr>
            <w:tcW w:w="6509" w:type="dxa"/>
            <w:noWrap/>
            <w:hideMark/>
          </w:tcPr>
          <w:p w14:paraId="2E9FE50B" w14:textId="77777777" w:rsidR="002F0EA5" w:rsidRPr="00B83ED8" w:rsidRDefault="002F0EA5" w:rsidP="00085756">
            <w:pPr>
              <w:spacing w:line="360" w:lineRule="auto"/>
              <w:jc w:val="both"/>
              <w:rPr>
                <w:lang w:val="en-US"/>
              </w:rPr>
            </w:pPr>
            <w:r w:rsidRPr="00B83ED8">
              <w:rPr>
                <w:lang w:val="en-US"/>
              </w:rPr>
              <w:t>Run Length::Run length nonuniformity Comb.</w:t>
            </w:r>
          </w:p>
        </w:tc>
      </w:tr>
      <w:tr w:rsidR="002F0EA5" w:rsidRPr="00216844" w14:paraId="317ABF30" w14:textId="77777777" w:rsidTr="009156F5">
        <w:trPr>
          <w:trHeight w:val="320"/>
        </w:trPr>
        <w:tc>
          <w:tcPr>
            <w:tcW w:w="589" w:type="dxa"/>
            <w:noWrap/>
            <w:hideMark/>
          </w:tcPr>
          <w:p w14:paraId="1718083D" w14:textId="77777777" w:rsidR="002F0EA5" w:rsidRPr="00B83ED8" w:rsidRDefault="002F0EA5" w:rsidP="00085756">
            <w:pPr>
              <w:spacing w:line="360" w:lineRule="auto"/>
              <w:jc w:val="both"/>
            </w:pPr>
            <w:r w:rsidRPr="00B83ED8">
              <w:t>69</w:t>
            </w:r>
          </w:p>
        </w:tc>
        <w:tc>
          <w:tcPr>
            <w:tcW w:w="966" w:type="dxa"/>
            <w:noWrap/>
            <w:hideMark/>
          </w:tcPr>
          <w:p w14:paraId="1000CA81" w14:textId="77777777" w:rsidR="002F0EA5" w:rsidRPr="00B83ED8" w:rsidRDefault="002F0EA5" w:rsidP="00085756">
            <w:pPr>
              <w:spacing w:line="360" w:lineRule="auto"/>
              <w:jc w:val="both"/>
            </w:pPr>
            <w:r w:rsidRPr="00B83ED8">
              <w:t>TF</w:t>
            </w:r>
          </w:p>
        </w:tc>
        <w:tc>
          <w:tcPr>
            <w:tcW w:w="992" w:type="dxa"/>
            <w:noWrap/>
            <w:hideMark/>
          </w:tcPr>
          <w:p w14:paraId="09656F23" w14:textId="77777777" w:rsidR="002F0EA5" w:rsidRPr="00B83ED8" w:rsidRDefault="002F0EA5" w:rsidP="00085756">
            <w:pPr>
              <w:spacing w:line="360" w:lineRule="auto"/>
              <w:jc w:val="both"/>
            </w:pPr>
            <w:r w:rsidRPr="00B83ED8">
              <w:t>15</w:t>
            </w:r>
          </w:p>
        </w:tc>
        <w:tc>
          <w:tcPr>
            <w:tcW w:w="6509" w:type="dxa"/>
            <w:noWrap/>
            <w:hideMark/>
          </w:tcPr>
          <w:p w14:paraId="13655501" w14:textId="77777777" w:rsidR="002F0EA5" w:rsidRPr="00B83ED8" w:rsidRDefault="002F0EA5" w:rsidP="00085756">
            <w:pPr>
              <w:spacing w:line="360" w:lineRule="auto"/>
              <w:jc w:val="both"/>
              <w:rPr>
                <w:lang w:val="en-US"/>
              </w:rPr>
            </w:pPr>
            <w:r w:rsidRPr="00B83ED8">
              <w:rPr>
                <w:lang w:val="en-US"/>
              </w:rPr>
              <w:t>Run Length::Number of runs Means</w:t>
            </w:r>
          </w:p>
        </w:tc>
      </w:tr>
      <w:tr w:rsidR="002F0EA5" w:rsidRPr="00216844" w14:paraId="497DFAA0" w14:textId="77777777" w:rsidTr="009156F5">
        <w:trPr>
          <w:trHeight w:val="320"/>
        </w:trPr>
        <w:tc>
          <w:tcPr>
            <w:tcW w:w="589" w:type="dxa"/>
            <w:noWrap/>
            <w:hideMark/>
          </w:tcPr>
          <w:p w14:paraId="4D055447" w14:textId="77777777" w:rsidR="002F0EA5" w:rsidRPr="00B83ED8" w:rsidRDefault="002F0EA5" w:rsidP="00085756">
            <w:pPr>
              <w:spacing w:line="360" w:lineRule="auto"/>
              <w:jc w:val="both"/>
            </w:pPr>
            <w:r w:rsidRPr="00B83ED8">
              <w:t>70</w:t>
            </w:r>
          </w:p>
        </w:tc>
        <w:tc>
          <w:tcPr>
            <w:tcW w:w="966" w:type="dxa"/>
            <w:noWrap/>
            <w:hideMark/>
          </w:tcPr>
          <w:p w14:paraId="607EF857" w14:textId="77777777" w:rsidR="002F0EA5" w:rsidRPr="00B83ED8" w:rsidRDefault="002F0EA5" w:rsidP="00085756">
            <w:pPr>
              <w:spacing w:line="360" w:lineRule="auto"/>
              <w:jc w:val="both"/>
            </w:pPr>
            <w:r w:rsidRPr="00B83ED8">
              <w:t>TF</w:t>
            </w:r>
          </w:p>
        </w:tc>
        <w:tc>
          <w:tcPr>
            <w:tcW w:w="992" w:type="dxa"/>
            <w:noWrap/>
            <w:hideMark/>
          </w:tcPr>
          <w:p w14:paraId="020A0590" w14:textId="77777777" w:rsidR="002F0EA5" w:rsidRPr="00B83ED8" w:rsidRDefault="002F0EA5" w:rsidP="00085756">
            <w:pPr>
              <w:spacing w:line="360" w:lineRule="auto"/>
              <w:jc w:val="both"/>
            </w:pPr>
            <w:r w:rsidRPr="00B83ED8">
              <w:t>16</w:t>
            </w:r>
          </w:p>
        </w:tc>
        <w:tc>
          <w:tcPr>
            <w:tcW w:w="6509" w:type="dxa"/>
            <w:noWrap/>
            <w:hideMark/>
          </w:tcPr>
          <w:p w14:paraId="558424A0" w14:textId="77777777" w:rsidR="002F0EA5" w:rsidRPr="00B83ED8" w:rsidRDefault="002F0EA5" w:rsidP="00085756">
            <w:pPr>
              <w:spacing w:line="360" w:lineRule="auto"/>
              <w:jc w:val="both"/>
              <w:rPr>
                <w:lang w:val="en-US"/>
              </w:rPr>
            </w:pPr>
            <w:r w:rsidRPr="00B83ED8">
              <w:rPr>
                <w:lang w:val="en-US"/>
              </w:rPr>
              <w:t>Run Length::Number of runs Comb.</w:t>
            </w:r>
          </w:p>
        </w:tc>
      </w:tr>
      <w:tr w:rsidR="002F0EA5" w:rsidRPr="00216844" w14:paraId="1E39AED9" w14:textId="77777777" w:rsidTr="009156F5">
        <w:trPr>
          <w:trHeight w:val="320"/>
        </w:trPr>
        <w:tc>
          <w:tcPr>
            <w:tcW w:w="589" w:type="dxa"/>
            <w:noWrap/>
            <w:hideMark/>
          </w:tcPr>
          <w:p w14:paraId="01049735" w14:textId="77777777" w:rsidR="002F0EA5" w:rsidRPr="00B83ED8" w:rsidRDefault="002F0EA5" w:rsidP="00085756">
            <w:pPr>
              <w:spacing w:line="360" w:lineRule="auto"/>
              <w:jc w:val="both"/>
            </w:pPr>
            <w:r w:rsidRPr="00B83ED8">
              <w:t>71</w:t>
            </w:r>
          </w:p>
        </w:tc>
        <w:tc>
          <w:tcPr>
            <w:tcW w:w="966" w:type="dxa"/>
            <w:noWrap/>
            <w:hideMark/>
          </w:tcPr>
          <w:p w14:paraId="28297FE2" w14:textId="77777777" w:rsidR="002F0EA5" w:rsidRPr="00B83ED8" w:rsidRDefault="002F0EA5" w:rsidP="00085756">
            <w:pPr>
              <w:spacing w:line="360" w:lineRule="auto"/>
              <w:jc w:val="both"/>
            </w:pPr>
            <w:r w:rsidRPr="00B83ED8">
              <w:t>TF</w:t>
            </w:r>
          </w:p>
        </w:tc>
        <w:tc>
          <w:tcPr>
            <w:tcW w:w="992" w:type="dxa"/>
            <w:noWrap/>
            <w:hideMark/>
          </w:tcPr>
          <w:p w14:paraId="5B1BBA59" w14:textId="77777777" w:rsidR="002F0EA5" w:rsidRPr="00B83ED8" w:rsidRDefault="002F0EA5" w:rsidP="00085756">
            <w:pPr>
              <w:spacing w:line="360" w:lineRule="auto"/>
              <w:jc w:val="both"/>
            </w:pPr>
            <w:r w:rsidRPr="00B83ED8">
              <w:t>17</w:t>
            </w:r>
          </w:p>
        </w:tc>
        <w:tc>
          <w:tcPr>
            <w:tcW w:w="6509" w:type="dxa"/>
            <w:noWrap/>
            <w:hideMark/>
          </w:tcPr>
          <w:p w14:paraId="51C8C4FB" w14:textId="77777777" w:rsidR="002F0EA5" w:rsidRPr="00B83ED8" w:rsidRDefault="002F0EA5" w:rsidP="00085756">
            <w:pPr>
              <w:spacing w:line="360" w:lineRule="auto"/>
              <w:jc w:val="both"/>
              <w:rPr>
                <w:lang w:val="en-US"/>
              </w:rPr>
            </w:pPr>
            <w:r w:rsidRPr="00B83ED8">
              <w:rPr>
                <w:lang w:val="en-US"/>
              </w:rPr>
              <w:t>Intensity Volume Histogram::Volume fraction at 0.90 intensity</w:t>
            </w:r>
          </w:p>
        </w:tc>
      </w:tr>
      <w:tr w:rsidR="002F0EA5" w:rsidRPr="00216844" w14:paraId="62CB05C9" w14:textId="77777777" w:rsidTr="009156F5">
        <w:trPr>
          <w:trHeight w:val="320"/>
        </w:trPr>
        <w:tc>
          <w:tcPr>
            <w:tcW w:w="589" w:type="dxa"/>
            <w:noWrap/>
            <w:hideMark/>
          </w:tcPr>
          <w:p w14:paraId="25F57042" w14:textId="77777777" w:rsidR="002F0EA5" w:rsidRPr="00B83ED8" w:rsidRDefault="002F0EA5" w:rsidP="00085756">
            <w:pPr>
              <w:spacing w:line="360" w:lineRule="auto"/>
              <w:jc w:val="both"/>
            </w:pPr>
            <w:r w:rsidRPr="00B83ED8">
              <w:t>72</w:t>
            </w:r>
          </w:p>
        </w:tc>
        <w:tc>
          <w:tcPr>
            <w:tcW w:w="966" w:type="dxa"/>
            <w:noWrap/>
            <w:hideMark/>
          </w:tcPr>
          <w:p w14:paraId="53E05B02" w14:textId="77777777" w:rsidR="002F0EA5" w:rsidRPr="00B83ED8" w:rsidRDefault="002F0EA5" w:rsidP="00085756">
            <w:pPr>
              <w:spacing w:line="360" w:lineRule="auto"/>
              <w:jc w:val="both"/>
            </w:pPr>
            <w:r w:rsidRPr="00B83ED8">
              <w:t>TF</w:t>
            </w:r>
          </w:p>
        </w:tc>
        <w:tc>
          <w:tcPr>
            <w:tcW w:w="992" w:type="dxa"/>
            <w:noWrap/>
            <w:hideMark/>
          </w:tcPr>
          <w:p w14:paraId="61103D0F" w14:textId="77777777" w:rsidR="002F0EA5" w:rsidRPr="00B83ED8" w:rsidRDefault="002F0EA5" w:rsidP="00085756">
            <w:pPr>
              <w:spacing w:line="360" w:lineRule="auto"/>
              <w:jc w:val="both"/>
            </w:pPr>
            <w:r w:rsidRPr="00B83ED8">
              <w:t>18</w:t>
            </w:r>
          </w:p>
        </w:tc>
        <w:tc>
          <w:tcPr>
            <w:tcW w:w="6509" w:type="dxa"/>
            <w:noWrap/>
            <w:hideMark/>
          </w:tcPr>
          <w:p w14:paraId="4703406A" w14:textId="77777777" w:rsidR="002F0EA5" w:rsidRPr="00B83ED8" w:rsidRDefault="002F0EA5" w:rsidP="00085756">
            <w:pPr>
              <w:spacing w:line="360" w:lineRule="auto"/>
              <w:jc w:val="both"/>
              <w:rPr>
                <w:lang w:val="en-US"/>
              </w:rPr>
            </w:pPr>
            <w:r w:rsidRPr="00B83ED8">
              <w:rPr>
                <w:lang w:val="en-US"/>
              </w:rPr>
              <w:t>Intensity Volume Histogram::Intensity at 0.10 volume</w:t>
            </w:r>
          </w:p>
        </w:tc>
      </w:tr>
      <w:tr w:rsidR="002F0EA5" w:rsidRPr="00216844" w14:paraId="246BDD9D" w14:textId="77777777" w:rsidTr="009156F5">
        <w:trPr>
          <w:trHeight w:val="320"/>
        </w:trPr>
        <w:tc>
          <w:tcPr>
            <w:tcW w:w="589" w:type="dxa"/>
            <w:noWrap/>
            <w:hideMark/>
          </w:tcPr>
          <w:p w14:paraId="21A9E3B6" w14:textId="77777777" w:rsidR="002F0EA5" w:rsidRPr="00B83ED8" w:rsidRDefault="002F0EA5" w:rsidP="00085756">
            <w:pPr>
              <w:spacing w:line="360" w:lineRule="auto"/>
              <w:jc w:val="both"/>
            </w:pPr>
            <w:r w:rsidRPr="00B83ED8">
              <w:t>73</w:t>
            </w:r>
          </w:p>
        </w:tc>
        <w:tc>
          <w:tcPr>
            <w:tcW w:w="966" w:type="dxa"/>
            <w:noWrap/>
            <w:hideMark/>
          </w:tcPr>
          <w:p w14:paraId="0D9181FB" w14:textId="77777777" w:rsidR="002F0EA5" w:rsidRPr="00B83ED8" w:rsidRDefault="002F0EA5" w:rsidP="00085756">
            <w:pPr>
              <w:spacing w:line="360" w:lineRule="auto"/>
              <w:jc w:val="both"/>
            </w:pPr>
            <w:r w:rsidRPr="00B83ED8">
              <w:t>TF</w:t>
            </w:r>
          </w:p>
        </w:tc>
        <w:tc>
          <w:tcPr>
            <w:tcW w:w="992" w:type="dxa"/>
            <w:noWrap/>
            <w:hideMark/>
          </w:tcPr>
          <w:p w14:paraId="22342AE4" w14:textId="77777777" w:rsidR="002F0EA5" w:rsidRPr="00B83ED8" w:rsidRDefault="002F0EA5" w:rsidP="00085756">
            <w:pPr>
              <w:spacing w:line="360" w:lineRule="auto"/>
              <w:jc w:val="both"/>
            </w:pPr>
            <w:r w:rsidRPr="00B83ED8">
              <w:t>19</w:t>
            </w:r>
          </w:p>
        </w:tc>
        <w:tc>
          <w:tcPr>
            <w:tcW w:w="6509" w:type="dxa"/>
            <w:noWrap/>
            <w:hideMark/>
          </w:tcPr>
          <w:p w14:paraId="465E22DA" w14:textId="77777777" w:rsidR="002F0EA5" w:rsidRPr="00B83ED8" w:rsidRDefault="002F0EA5" w:rsidP="00085756">
            <w:pPr>
              <w:spacing w:line="360" w:lineRule="auto"/>
              <w:jc w:val="both"/>
              <w:rPr>
                <w:lang w:val="en-US"/>
              </w:rPr>
            </w:pPr>
            <w:r w:rsidRPr="00B83ED8">
              <w:rPr>
                <w:lang w:val="en-US"/>
              </w:rPr>
              <w:t>Intensity Volume Histogram::Intensity at 0.90 volume</w:t>
            </w:r>
          </w:p>
        </w:tc>
      </w:tr>
      <w:tr w:rsidR="002F0EA5" w:rsidRPr="00216844" w14:paraId="4E8DF4FC" w14:textId="77777777" w:rsidTr="009156F5">
        <w:trPr>
          <w:trHeight w:val="320"/>
        </w:trPr>
        <w:tc>
          <w:tcPr>
            <w:tcW w:w="589" w:type="dxa"/>
            <w:noWrap/>
            <w:hideMark/>
          </w:tcPr>
          <w:p w14:paraId="59219066" w14:textId="77777777" w:rsidR="002F0EA5" w:rsidRPr="00B83ED8" w:rsidRDefault="002F0EA5" w:rsidP="00085756">
            <w:pPr>
              <w:spacing w:line="360" w:lineRule="auto"/>
              <w:jc w:val="both"/>
            </w:pPr>
            <w:r w:rsidRPr="00B83ED8">
              <w:t>74</w:t>
            </w:r>
          </w:p>
        </w:tc>
        <w:tc>
          <w:tcPr>
            <w:tcW w:w="966" w:type="dxa"/>
            <w:noWrap/>
            <w:hideMark/>
          </w:tcPr>
          <w:p w14:paraId="77AD7404" w14:textId="77777777" w:rsidR="002F0EA5" w:rsidRPr="00B83ED8" w:rsidRDefault="002F0EA5" w:rsidP="00085756">
            <w:pPr>
              <w:spacing w:line="360" w:lineRule="auto"/>
              <w:jc w:val="both"/>
            </w:pPr>
            <w:r w:rsidRPr="00B83ED8">
              <w:t>TF</w:t>
            </w:r>
          </w:p>
        </w:tc>
        <w:tc>
          <w:tcPr>
            <w:tcW w:w="992" w:type="dxa"/>
            <w:noWrap/>
            <w:hideMark/>
          </w:tcPr>
          <w:p w14:paraId="5448AAEC" w14:textId="77777777" w:rsidR="002F0EA5" w:rsidRPr="00B83ED8" w:rsidRDefault="002F0EA5" w:rsidP="00085756">
            <w:pPr>
              <w:spacing w:line="360" w:lineRule="auto"/>
              <w:jc w:val="both"/>
            </w:pPr>
            <w:r w:rsidRPr="00B83ED8">
              <w:t>20</w:t>
            </w:r>
          </w:p>
        </w:tc>
        <w:tc>
          <w:tcPr>
            <w:tcW w:w="6509" w:type="dxa"/>
            <w:noWrap/>
            <w:hideMark/>
          </w:tcPr>
          <w:p w14:paraId="02D2081D" w14:textId="77777777" w:rsidR="002F0EA5" w:rsidRPr="00B83ED8" w:rsidRDefault="002F0EA5" w:rsidP="00085756">
            <w:pPr>
              <w:spacing w:line="360" w:lineRule="auto"/>
              <w:jc w:val="both"/>
              <w:rPr>
                <w:lang w:val="en-US"/>
              </w:rPr>
            </w:pPr>
            <w:r w:rsidRPr="00B83ED8">
              <w:rPr>
                <w:lang w:val="en-US"/>
              </w:rPr>
              <w:t>Intensity Volume Histogram::Difference intensity at 0.10 and 0.90 volume</w:t>
            </w:r>
          </w:p>
        </w:tc>
      </w:tr>
      <w:tr w:rsidR="002F0EA5" w:rsidRPr="00216844" w14:paraId="14B8A3D1" w14:textId="77777777" w:rsidTr="009156F5">
        <w:trPr>
          <w:trHeight w:val="320"/>
        </w:trPr>
        <w:tc>
          <w:tcPr>
            <w:tcW w:w="589" w:type="dxa"/>
            <w:noWrap/>
            <w:hideMark/>
          </w:tcPr>
          <w:p w14:paraId="36FC4715" w14:textId="77777777" w:rsidR="002F0EA5" w:rsidRPr="00B83ED8" w:rsidRDefault="002F0EA5" w:rsidP="00085756">
            <w:pPr>
              <w:spacing w:line="360" w:lineRule="auto"/>
              <w:jc w:val="both"/>
            </w:pPr>
            <w:r w:rsidRPr="00B83ED8">
              <w:t>75</w:t>
            </w:r>
          </w:p>
        </w:tc>
        <w:tc>
          <w:tcPr>
            <w:tcW w:w="966" w:type="dxa"/>
            <w:noWrap/>
            <w:hideMark/>
          </w:tcPr>
          <w:p w14:paraId="073FD1D1" w14:textId="77777777" w:rsidR="002F0EA5" w:rsidRPr="00B83ED8" w:rsidRDefault="002F0EA5" w:rsidP="00085756">
            <w:pPr>
              <w:spacing w:line="360" w:lineRule="auto"/>
              <w:jc w:val="both"/>
            </w:pPr>
            <w:r w:rsidRPr="00B83ED8">
              <w:t>TF</w:t>
            </w:r>
          </w:p>
        </w:tc>
        <w:tc>
          <w:tcPr>
            <w:tcW w:w="992" w:type="dxa"/>
            <w:noWrap/>
            <w:hideMark/>
          </w:tcPr>
          <w:p w14:paraId="3660E298" w14:textId="77777777" w:rsidR="002F0EA5" w:rsidRPr="00B83ED8" w:rsidRDefault="002F0EA5" w:rsidP="00085756">
            <w:pPr>
              <w:spacing w:line="360" w:lineRule="auto"/>
              <w:jc w:val="both"/>
            </w:pPr>
            <w:r w:rsidRPr="00B83ED8">
              <w:t>21</w:t>
            </w:r>
          </w:p>
        </w:tc>
        <w:tc>
          <w:tcPr>
            <w:tcW w:w="6509" w:type="dxa"/>
            <w:noWrap/>
            <w:hideMark/>
          </w:tcPr>
          <w:p w14:paraId="3DE1A661" w14:textId="77777777" w:rsidR="002F0EA5" w:rsidRPr="00B83ED8" w:rsidRDefault="002F0EA5" w:rsidP="00085756">
            <w:pPr>
              <w:spacing w:line="360" w:lineRule="auto"/>
              <w:jc w:val="both"/>
              <w:rPr>
                <w:lang w:val="en-US"/>
              </w:rPr>
            </w:pPr>
            <w:r w:rsidRPr="00B83ED8">
              <w:rPr>
                <w:lang w:val="en-US"/>
              </w:rPr>
              <w:t>Grey Level Size Zone::Grey Level Non-Uniformity</w:t>
            </w:r>
          </w:p>
        </w:tc>
      </w:tr>
    </w:tbl>
    <w:p w14:paraId="0A7154D5" w14:textId="77777777" w:rsidR="002F0EA5" w:rsidRDefault="002F0EA5" w:rsidP="002F0EA5">
      <w:pPr>
        <w:rPr>
          <w:lang w:val="en-US"/>
        </w:rPr>
      </w:pPr>
    </w:p>
    <w:p w14:paraId="576A3534" w14:textId="38D022EE" w:rsidR="00880D73" w:rsidRDefault="002F0EA5" w:rsidP="002F0EA5">
      <w:pPr>
        <w:rPr>
          <w:lang w:val="en-US"/>
        </w:rPr>
      </w:pPr>
      <w:r>
        <w:rPr>
          <w:lang w:val="en-US"/>
        </w:rPr>
        <w:br w:type="page"/>
      </w:r>
    </w:p>
    <w:p w14:paraId="5E607A8E" w14:textId="77777777" w:rsidR="00880D73" w:rsidRPr="00880D73" w:rsidRDefault="00880D73" w:rsidP="00880D73">
      <w:pPr>
        <w:rPr>
          <w:lang w:val="en-US"/>
        </w:rPr>
      </w:pPr>
    </w:p>
    <w:p w14:paraId="6101A519" w14:textId="20BB15AF" w:rsidR="00247A76" w:rsidRP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t xml:space="preserve">Supplementary Table </w:t>
      </w:r>
      <w:r w:rsidR="00880D73">
        <w:rPr>
          <w:rFonts w:ascii="Arial" w:hAnsi="Arial" w:cs="Arial"/>
          <w:b/>
          <w:bCs/>
          <w:i w:val="0"/>
          <w:iCs w:val="0"/>
          <w:sz w:val="24"/>
          <w:szCs w:val="24"/>
          <w:lang w:val="en-US"/>
        </w:rPr>
        <w:t>4</w:t>
      </w:r>
      <w:r w:rsidRPr="00247A76">
        <w:rPr>
          <w:rFonts w:ascii="Arial" w:hAnsi="Arial" w:cs="Arial"/>
          <w:b/>
          <w:bCs/>
          <w:i w:val="0"/>
          <w:iCs w:val="0"/>
          <w:sz w:val="24"/>
          <w:szCs w:val="24"/>
          <w:lang w:val="en-US"/>
        </w:rPr>
        <w:t xml:space="preserve">. List of 31 radiomics features selected by LASSO algorithm. </w:t>
      </w:r>
      <w:r w:rsidRPr="00247A76">
        <w:rPr>
          <w:rFonts w:ascii="Arial" w:hAnsi="Arial" w:cs="Arial"/>
          <w:i w:val="0"/>
          <w:iCs w:val="0"/>
          <w:sz w:val="24"/>
          <w:szCs w:val="24"/>
          <w:lang w:val="en-US"/>
        </w:rPr>
        <w:t>Abbreviations: FoF: First-order feature, TF: texture feature, Std.Dev.: standard deviation, Std.: standard.</w:t>
      </w:r>
    </w:p>
    <w:tbl>
      <w:tblPr>
        <w:tblStyle w:val="Tabellenraster"/>
        <w:tblW w:w="0" w:type="auto"/>
        <w:tblBorders>
          <w:insideV w:val="none" w:sz="0" w:space="0" w:color="auto"/>
        </w:tblBorders>
        <w:tblLook w:val="04A0" w:firstRow="1" w:lastRow="0" w:firstColumn="1" w:lastColumn="0" w:noHBand="0" w:noVBand="1"/>
      </w:tblPr>
      <w:tblGrid>
        <w:gridCol w:w="529"/>
        <w:gridCol w:w="1162"/>
        <w:gridCol w:w="1373"/>
        <w:gridCol w:w="5992"/>
      </w:tblGrid>
      <w:tr w:rsidR="00247A76" w:rsidRPr="00247A76" w14:paraId="5E412EDD" w14:textId="77777777" w:rsidTr="00247A76">
        <w:trPr>
          <w:trHeight w:val="320"/>
        </w:trPr>
        <w:tc>
          <w:tcPr>
            <w:tcW w:w="529" w:type="dxa"/>
            <w:noWrap/>
            <w:hideMark/>
          </w:tcPr>
          <w:p w14:paraId="1727A160" w14:textId="77777777" w:rsidR="00247A76" w:rsidRPr="00247A76" w:rsidRDefault="00247A76" w:rsidP="00247A76">
            <w:pPr>
              <w:spacing w:line="480" w:lineRule="auto"/>
              <w:rPr>
                <w:rFonts w:ascii="Arial" w:hAnsi="Arial" w:cs="Arial"/>
              </w:rPr>
            </w:pPr>
            <w:r w:rsidRPr="00247A76">
              <w:rPr>
                <w:rFonts w:ascii="Arial" w:hAnsi="Arial" w:cs="Arial"/>
              </w:rPr>
              <w:t>#</w:t>
            </w:r>
          </w:p>
        </w:tc>
        <w:tc>
          <w:tcPr>
            <w:tcW w:w="1162" w:type="dxa"/>
            <w:noWrap/>
            <w:hideMark/>
          </w:tcPr>
          <w:p w14:paraId="6666ABED" w14:textId="77777777" w:rsidR="00247A76" w:rsidRPr="00247A76" w:rsidRDefault="00247A76" w:rsidP="00247A76">
            <w:pPr>
              <w:spacing w:line="480" w:lineRule="auto"/>
              <w:rPr>
                <w:rFonts w:ascii="Arial" w:hAnsi="Arial" w:cs="Arial"/>
              </w:rPr>
            </w:pPr>
            <w:r w:rsidRPr="00247A76">
              <w:rPr>
                <w:rFonts w:ascii="Arial" w:hAnsi="Arial" w:cs="Arial"/>
              </w:rPr>
              <w:t>Feature class</w:t>
            </w:r>
          </w:p>
        </w:tc>
        <w:tc>
          <w:tcPr>
            <w:tcW w:w="1373" w:type="dxa"/>
            <w:noWrap/>
            <w:hideMark/>
          </w:tcPr>
          <w:p w14:paraId="0BDE8AF4" w14:textId="77777777" w:rsidR="00247A76" w:rsidRPr="00247A76" w:rsidRDefault="00247A76" w:rsidP="00247A76">
            <w:pPr>
              <w:spacing w:line="480" w:lineRule="auto"/>
              <w:rPr>
                <w:rFonts w:ascii="Arial" w:hAnsi="Arial" w:cs="Arial"/>
              </w:rPr>
            </w:pPr>
            <w:r w:rsidRPr="00247A76">
              <w:rPr>
                <w:rFonts w:ascii="Arial" w:hAnsi="Arial" w:cs="Arial"/>
              </w:rPr>
              <w:t># in feature class</w:t>
            </w:r>
          </w:p>
        </w:tc>
        <w:tc>
          <w:tcPr>
            <w:tcW w:w="5992" w:type="dxa"/>
            <w:noWrap/>
            <w:hideMark/>
          </w:tcPr>
          <w:p w14:paraId="73855CAC" w14:textId="77777777" w:rsidR="00247A76" w:rsidRPr="00247A76" w:rsidRDefault="00247A76" w:rsidP="00247A76">
            <w:pPr>
              <w:spacing w:line="480" w:lineRule="auto"/>
              <w:rPr>
                <w:rFonts w:ascii="Arial" w:hAnsi="Arial" w:cs="Arial"/>
              </w:rPr>
            </w:pPr>
            <w:r w:rsidRPr="00247A76">
              <w:rPr>
                <w:rFonts w:ascii="Arial" w:hAnsi="Arial" w:cs="Arial"/>
              </w:rPr>
              <w:t>Feature name</w:t>
            </w:r>
          </w:p>
        </w:tc>
      </w:tr>
      <w:tr w:rsidR="00247A76" w:rsidRPr="00247A76" w14:paraId="3831CDB7" w14:textId="77777777" w:rsidTr="00247A76">
        <w:trPr>
          <w:trHeight w:val="320"/>
        </w:trPr>
        <w:tc>
          <w:tcPr>
            <w:tcW w:w="529" w:type="dxa"/>
            <w:noWrap/>
            <w:hideMark/>
          </w:tcPr>
          <w:p w14:paraId="05AFC235"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1162" w:type="dxa"/>
            <w:noWrap/>
            <w:hideMark/>
          </w:tcPr>
          <w:p w14:paraId="42BA30A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7BE8BEB1"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5992" w:type="dxa"/>
            <w:noWrap/>
            <w:hideMark/>
          </w:tcPr>
          <w:p w14:paraId="2AE89891" w14:textId="77777777" w:rsidR="00247A76" w:rsidRPr="00247A76" w:rsidRDefault="00247A76" w:rsidP="00247A76">
            <w:pPr>
              <w:spacing w:line="480" w:lineRule="auto"/>
              <w:rPr>
                <w:rFonts w:ascii="Arial" w:hAnsi="Arial" w:cs="Arial"/>
              </w:rPr>
            </w:pPr>
            <w:r w:rsidRPr="00247A76">
              <w:rPr>
                <w:rFonts w:ascii="Arial" w:hAnsi="Arial" w:cs="Arial"/>
                <w:lang w:val="en-US"/>
              </w:rPr>
              <w:t>'</w:t>
            </w:r>
            <w:r w:rsidRPr="00247A76">
              <w:rPr>
                <w:rFonts w:ascii="Arial" w:hAnsi="Arial" w:cs="Arial"/>
              </w:rPr>
              <w:t xml:space="preserve">First Order Numeric::Variance' </w:t>
            </w:r>
          </w:p>
        </w:tc>
      </w:tr>
      <w:tr w:rsidR="00247A76" w:rsidRPr="00216844" w14:paraId="01C369B7" w14:textId="77777777" w:rsidTr="00247A76">
        <w:trPr>
          <w:trHeight w:val="320"/>
        </w:trPr>
        <w:tc>
          <w:tcPr>
            <w:tcW w:w="529" w:type="dxa"/>
            <w:noWrap/>
            <w:hideMark/>
          </w:tcPr>
          <w:p w14:paraId="69ADB38E"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1162" w:type="dxa"/>
            <w:noWrap/>
            <w:hideMark/>
          </w:tcPr>
          <w:p w14:paraId="47CE32C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4C7E5D6C"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5992" w:type="dxa"/>
            <w:noWrap/>
            <w:hideMark/>
          </w:tcPr>
          <w:p w14:paraId="26D2D85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First Order Numeric::Excess kurtosis'</w:t>
            </w:r>
          </w:p>
        </w:tc>
      </w:tr>
      <w:tr w:rsidR="00247A76" w:rsidRPr="00216844" w14:paraId="2A380583" w14:textId="77777777" w:rsidTr="00247A76">
        <w:trPr>
          <w:trHeight w:val="320"/>
        </w:trPr>
        <w:tc>
          <w:tcPr>
            <w:tcW w:w="529" w:type="dxa"/>
            <w:noWrap/>
            <w:hideMark/>
          </w:tcPr>
          <w:p w14:paraId="40BB439C"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1162" w:type="dxa"/>
            <w:noWrap/>
            <w:hideMark/>
          </w:tcPr>
          <w:p w14:paraId="6B1D7F0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659E3735"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5992" w:type="dxa"/>
            <w:noWrap/>
            <w:hideMark/>
          </w:tcPr>
          <w:p w14:paraId="01B8D10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95th Percentile'</w:t>
            </w:r>
          </w:p>
        </w:tc>
      </w:tr>
      <w:tr w:rsidR="00247A76" w:rsidRPr="00216844" w14:paraId="28A3B0DB" w14:textId="77777777" w:rsidTr="00247A76">
        <w:trPr>
          <w:trHeight w:val="320"/>
        </w:trPr>
        <w:tc>
          <w:tcPr>
            <w:tcW w:w="529" w:type="dxa"/>
            <w:noWrap/>
            <w:hideMark/>
          </w:tcPr>
          <w:p w14:paraId="423831C2"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1162" w:type="dxa"/>
            <w:noWrap/>
            <w:hideMark/>
          </w:tcPr>
          <w:p w14:paraId="00D9AEAE"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3A0EFC76"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5992" w:type="dxa"/>
            <w:noWrap/>
            <w:hideMark/>
          </w:tcPr>
          <w:p w14:paraId="6BF81DF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Interquantile range' </w:t>
            </w:r>
          </w:p>
        </w:tc>
      </w:tr>
      <w:tr w:rsidR="00247A76" w:rsidRPr="00247A76" w14:paraId="2FB50521" w14:textId="77777777" w:rsidTr="00247A76">
        <w:trPr>
          <w:trHeight w:val="320"/>
        </w:trPr>
        <w:tc>
          <w:tcPr>
            <w:tcW w:w="529" w:type="dxa"/>
            <w:noWrap/>
            <w:hideMark/>
          </w:tcPr>
          <w:p w14:paraId="2AC486B8"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1162" w:type="dxa"/>
            <w:noWrap/>
            <w:hideMark/>
          </w:tcPr>
          <w:p w14:paraId="50710D6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1C1CB424"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5992" w:type="dxa"/>
            <w:noWrap/>
            <w:hideMark/>
          </w:tcPr>
          <w:p w14:paraId="14377CA2"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Range'</w:t>
            </w:r>
          </w:p>
        </w:tc>
      </w:tr>
      <w:tr w:rsidR="00247A76" w:rsidRPr="00216844" w14:paraId="134C5245" w14:textId="77777777" w:rsidTr="00247A76">
        <w:trPr>
          <w:trHeight w:val="320"/>
        </w:trPr>
        <w:tc>
          <w:tcPr>
            <w:tcW w:w="529" w:type="dxa"/>
            <w:noWrap/>
            <w:hideMark/>
          </w:tcPr>
          <w:p w14:paraId="4E929842"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1162" w:type="dxa"/>
            <w:noWrap/>
            <w:hideMark/>
          </w:tcPr>
          <w:p w14:paraId="68E7EA93"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241EF800"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5992" w:type="dxa"/>
            <w:noWrap/>
            <w:hideMark/>
          </w:tcPr>
          <w:p w14:paraId="531CCF5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Standard Deviation'</w:t>
            </w:r>
          </w:p>
        </w:tc>
      </w:tr>
      <w:tr w:rsidR="00247A76" w:rsidRPr="00216844" w14:paraId="1D8F0F32" w14:textId="77777777" w:rsidTr="00247A76">
        <w:trPr>
          <w:trHeight w:val="320"/>
        </w:trPr>
        <w:tc>
          <w:tcPr>
            <w:tcW w:w="529" w:type="dxa"/>
            <w:noWrap/>
            <w:hideMark/>
          </w:tcPr>
          <w:p w14:paraId="71FCE3FA"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1162" w:type="dxa"/>
            <w:noWrap/>
            <w:hideMark/>
          </w:tcPr>
          <w:p w14:paraId="0DC2CF88"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05A0427E"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5992" w:type="dxa"/>
            <w:noWrap/>
            <w:hideMark/>
          </w:tcPr>
          <w:p w14:paraId="7023841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Covered image intensity range'</w:t>
            </w:r>
          </w:p>
        </w:tc>
      </w:tr>
      <w:tr w:rsidR="00247A76" w:rsidRPr="00216844" w14:paraId="537FE5B8" w14:textId="77777777" w:rsidTr="00247A76">
        <w:trPr>
          <w:trHeight w:val="320"/>
        </w:trPr>
        <w:tc>
          <w:tcPr>
            <w:tcW w:w="529" w:type="dxa"/>
            <w:noWrap/>
            <w:hideMark/>
          </w:tcPr>
          <w:p w14:paraId="1446A47E"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1162" w:type="dxa"/>
            <w:noWrap/>
            <w:hideMark/>
          </w:tcPr>
          <w:p w14:paraId="7521398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16A811DC"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5992" w:type="dxa"/>
            <w:noWrap/>
            <w:hideMark/>
          </w:tcPr>
          <w:p w14:paraId="48C1F27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Excess Kurtosis Value'</w:t>
            </w:r>
          </w:p>
        </w:tc>
      </w:tr>
      <w:tr w:rsidR="00247A76" w:rsidRPr="00216844" w14:paraId="4BC73FF5" w14:textId="77777777" w:rsidTr="00247A76">
        <w:trPr>
          <w:trHeight w:val="320"/>
        </w:trPr>
        <w:tc>
          <w:tcPr>
            <w:tcW w:w="529" w:type="dxa"/>
            <w:noWrap/>
            <w:hideMark/>
          </w:tcPr>
          <w:p w14:paraId="6C9CB4E8"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1162" w:type="dxa"/>
            <w:noWrap/>
            <w:hideMark/>
          </w:tcPr>
          <w:p w14:paraId="52D52C27"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570BC861"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5992" w:type="dxa"/>
            <w:noWrap/>
            <w:hideMark/>
          </w:tcPr>
          <w:p w14:paraId="7A1326D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Range Value' </w:t>
            </w:r>
          </w:p>
        </w:tc>
      </w:tr>
      <w:tr w:rsidR="00247A76" w:rsidRPr="00216844" w14:paraId="27C98DBE" w14:textId="77777777" w:rsidTr="00247A76">
        <w:trPr>
          <w:trHeight w:val="320"/>
        </w:trPr>
        <w:tc>
          <w:tcPr>
            <w:tcW w:w="529" w:type="dxa"/>
            <w:noWrap/>
            <w:hideMark/>
          </w:tcPr>
          <w:p w14:paraId="35ED7917"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1162" w:type="dxa"/>
            <w:noWrap/>
            <w:hideMark/>
          </w:tcPr>
          <w:p w14:paraId="724B2E16"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4933EDD0"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5992" w:type="dxa"/>
            <w:noWrap/>
            <w:hideMark/>
          </w:tcPr>
          <w:p w14:paraId="68372D1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Range Index'</w:t>
            </w:r>
          </w:p>
        </w:tc>
      </w:tr>
      <w:tr w:rsidR="00247A76" w:rsidRPr="00216844" w14:paraId="3D4ECE94" w14:textId="77777777" w:rsidTr="00247A76">
        <w:trPr>
          <w:trHeight w:val="320"/>
        </w:trPr>
        <w:tc>
          <w:tcPr>
            <w:tcW w:w="529" w:type="dxa"/>
            <w:noWrap/>
            <w:hideMark/>
          </w:tcPr>
          <w:p w14:paraId="7A4F8950"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1162" w:type="dxa"/>
            <w:noWrap/>
            <w:hideMark/>
          </w:tcPr>
          <w:p w14:paraId="5853B35A"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1E14761D"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5992" w:type="dxa"/>
            <w:noWrap/>
            <w:hideMark/>
          </w:tcPr>
          <w:p w14:paraId="1203F80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Maximum Gradient'</w:t>
            </w:r>
          </w:p>
        </w:tc>
      </w:tr>
      <w:tr w:rsidR="00247A76" w:rsidRPr="00216844" w14:paraId="7C0EAF6B" w14:textId="77777777" w:rsidTr="00247A76">
        <w:trPr>
          <w:trHeight w:val="320"/>
        </w:trPr>
        <w:tc>
          <w:tcPr>
            <w:tcW w:w="529" w:type="dxa"/>
            <w:noWrap/>
            <w:hideMark/>
          </w:tcPr>
          <w:p w14:paraId="1357D9C9"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1162" w:type="dxa"/>
            <w:noWrap/>
            <w:hideMark/>
          </w:tcPr>
          <w:p w14:paraId="2C4ABB94"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373" w:type="dxa"/>
            <w:noWrap/>
            <w:hideMark/>
          </w:tcPr>
          <w:p w14:paraId="4A0AE226"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5992" w:type="dxa"/>
            <w:noWrap/>
            <w:hideMark/>
          </w:tcPr>
          <w:p w14:paraId="1E92AD4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Histogram::Minimum Gradient Index'</w:t>
            </w:r>
          </w:p>
        </w:tc>
      </w:tr>
      <w:tr w:rsidR="00247A76" w:rsidRPr="00216844" w14:paraId="67052550" w14:textId="77777777" w:rsidTr="00247A76">
        <w:trPr>
          <w:trHeight w:val="320"/>
        </w:trPr>
        <w:tc>
          <w:tcPr>
            <w:tcW w:w="529" w:type="dxa"/>
            <w:noWrap/>
            <w:hideMark/>
          </w:tcPr>
          <w:p w14:paraId="5A6C9D45"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1162" w:type="dxa"/>
            <w:noWrap/>
            <w:hideMark/>
          </w:tcPr>
          <w:p w14:paraId="13DA549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39EB9CEA"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5992" w:type="dxa"/>
            <w:noWrap/>
            <w:hideMark/>
          </w:tcPr>
          <w:p w14:paraId="1EEF8D1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Intensity Volume Histogram::Volume fraction at 0.10 intensity'</w:t>
            </w:r>
          </w:p>
        </w:tc>
      </w:tr>
      <w:tr w:rsidR="00247A76" w:rsidRPr="00216844" w14:paraId="25FF5F3B" w14:textId="77777777" w:rsidTr="00247A76">
        <w:trPr>
          <w:trHeight w:val="320"/>
        </w:trPr>
        <w:tc>
          <w:tcPr>
            <w:tcW w:w="529" w:type="dxa"/>
            <w:noWrap/>
            <w:hideMark/>
          </w:tcPr>
          <w:p w14:paraId="4B756C77"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1162" w:type="dxa"/>
            <w:noWrap/>
            <w:hideMark/>
          </w:tcPr>
          <w:p w14:paraId="72CEFB7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099266E4"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5992" w:type="dxa"/>
            <w:noWrap/>
            <w:hideMark/>
          </w:tcPr>
          <w:p w14:paraId="5081FE2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Intensity Volume Histogram::Difference volume fraction at 0.10 and 0.90 intensity'</w:t>
            </w:r>
          </w:p>
        </w:tc>
      </w:tr>
      <w:tr w:rsidR="00247A76" w:rsidRPr="00216844" w14:paraId="7253209F" w14:textId="77777777" w:rsidTr="00247A76">
        <w:trPr>
          <w:trHeight w:val="320"/>
        </w:trPr>
        <w:tc>
          <w:tcPr>
            <w:tcW w:w="529" w:type="dxa"/>
            <w:noWrap/>
            <w:hideMark/>
          </w:tcPr>
          <w:p w14:paraId="50F51E18"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1162" w:type="dxa"/>
            <w:noWrap/>
            <w:hideMark/>
          </w:tcPr>
          <w:p w14:paraId="6690596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4AC1D633"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5992" w:type="dxa"/>
            <w:noWrap/>
            <w:hideMark/>
          </w:tcPr>
          <w:p w14:paraId="094334F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Overall Cluster Shade'</w:t>
            </w:r>
          </w:p>
        </w:tc>
      </w:tr>
      <w:tr w:rsidR="00247A76" w:rsidRPr="00216844" w14:paraId="4E8947E5" w14:textId="77777777" w:rsidTr="00247A76">
        <w:trPr>
          <w:trHeight w:val="320"/>
        </w:trPr>
        <w:tc>
          <w:tcPr>
            <w:tcW w:w="529" w:type="dxa"/>
            <w:noWrap/>
            <w:hideMark/>
          </w:tcPr>
          <w:p w14:paraId="7A176580" w14:textId="77777777" w:rsidR="00247A76" w:rsidRPr="00247A76" w:rsidRDefault="00247A76" w:rsidP="00247A76">
            <w:pPr>
              <w:spacing w:line="480" w:lineRule="auto"/>
              <w:rPr>
                <w:rFonts w:ascii="Arial" w:hAnsi="Arial" w:cs="Arial"/>
              </w:rPr>
            </w:pPr>
            <w:r w:rsidRPr="00247A76">
              <w:rPr>
                <w:rFonts w:ascii="Arial" w:hAnsi="Arial" w:cs="Arial"/>
              </w:rPr>
              <w:lastRenderedPageBreak/>
              <w:t>16</w:t>
            </w:r>
          </w:p>
        </w:tc>
        <w:tc>
          <w:tcPr>
            <w:tcW w:w="1162" w:type="dxa"/>
            <w:noWrap/>
            <w:hideMark/>
          </w:tcPr>
          <w:p w14:paraId="6E9DD55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380F1FFC"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5992" w:type="dxa"/>
            <w:noWrap/>
            <w:hideMark/>
          </w:tcPr>
          <w:p w14:paraId="374AE03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Mean Cluster Shade'</w:t>
            </w:r>
          </w:p>
        </w:tc>
      </w:tr>
      <w:tr w:rsidR="00247A76" w:rsidRPr="00216844" w14:paraId="69BBC179" w14:textId="77777777" w:rsidTr="00247A76">
        <w:trPr>
          <w:trHeight w:val="320"/>
        </w:trPr>
        <w:tc>
          <w:tcPr>
            <w:tcW w:w="529" w:type="dxa"/>
            <w:noWrap/>
            <w:hideMark/>
          </w:tcPr>
          <w:p w14:paraId="0397FDD4"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1162" w:type="dxa"/>
            <w:noWrap/>
            <w:hideMark/>
          </w:tcPr>
          <w:p w14:paraId="78F1552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5D5BA5C8"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5992" w:type="dxa"/>
            <w:noWrap/>
            <w:hideMark/>
          </w:tcPr>
          <w:p w14:paraId="1FF3DEE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Joint Maximum'</w:t>
            </w:r>
          </w:p>
        </w:tc>
      </w:tr>
      <w:tr w:rsidR="00247A76" w:rsidRPr="00216844" w14:paraId="161E082F" w14:textId="77777777" w:rsidTr="00247A76">
        <w:trPr>
          <w:trHeight w:val="320"/>
        </w:trPr>
        <w:tc>
          <w:tcPr>
            <w:tcW w:w="529" w:type="dxa"/>
            <w:noWrap/>
            <w:hideMark/>
          </w:tcPr>
          <w:p w14:paraId="62FA3292"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1162" w:type="dxa"/>
            <w:noWrap/>
            <w:hideMark/>
          </w:tcPr>
          <w:p w14:paraId="3372EF4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5B52EB6F"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5992" w:type="dxa"/>
            <w:noWrap/>
            <w:hideMark/>
          </w:tcPr>
          <w:p w14:paraId="171EDD5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Joint Variance'</w:t>
            </w:r>
          </w:p>
        </w:tc>
      </w:tr>
      <w:tr w:rsidR="00247A76" w:rsidRPr="00216844" w14:paraId="461453D4" w14:textId="77777777" w:rsidTr="00247A76">
        <w:trPr>
          <w:trHeight w:val="320"/>
        </w:trPr>
        <w:tc>
          <w:tcPr>
            <w:tcW w:w="529" w:type="dxa"/>
            <w:noWrap/>
            <w:hideMark/>
          </w:tcPr>
          <w:p w14:paraId="192CA1AF"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1162" w:type="dxa"/>
            <w:noWrap/>
            <w:hideMark/>
          </w:tcPr>
          <w:p w14:paraId="6043694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152B87B1"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5992" w:type="dxa"/>
            <w:noWrap/>
            <w:hideMark/>
          </w:tcPr>
          <w:p w14:paraId="4201472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Joint Entropy'</w:t>
            </w:r>
          </w:p>
        </w:tc>
      </w:tr>
      <w:tr w:rsidR="00247A76" w:rsidRPr="00216844" w14:paraId="57CF749F" w14:textId="77777777" w:rsidTr="00247A76">
        <w:trPr>
          <w:trHeight w:val="320"/>
        </w:trPr>
        <w:tc>
          <w:tcPr>
            <w:tcW w:w="529" w:type="dxa"/>
            <w:noWrap/>
            <w:hideMark/>
          </w:tcPr>
          <w:p w14:paraId="14E0B4A0"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1162" w:type="dxa"/>
            <w:noWrap/>
            <w:hideMark/>
          </w:tcPr>
          <w:p w14:paraId="0B7E11F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7E8471F8"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5992" w:type="dxa"/>
            <w:noWrap/>
            <w:hideMark/>
          </w:tcPr>
          <w:p w14:paraId="3A15223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Sum Entropy'</w:t>
            </w:r>
          </w:p>
        </w:tc>
      </w:tr>
      <w:tr w:rsidR="00247A76" w:rsidRPr="00216844" w14:paraId="45884357" w14:textId="77777777" w:rsidTr="00247A76">
        <w:trPr>
          <w:trHeight w:val="320"/>
        </w:trPr>
        <w:tc>
          <w:tcPr>
            <w:tcW w:w="529" w:type="dxa"/>
            <w:noWrap/>
            <w:hideMark/>
          </w:tcPr>
          <w:p w14:paraId="4CB9D845"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1162" w:type="dxa"/>
            <w:noWrap/>
            <w:hideMark/>
          </w:tcPr>
          <w:p w14:paraId="10AAA71C"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7DD9A10E"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5992" w:type="dxa"/>
            <w:noWrap/>
            <w:hideMark/>
          </w:tcPr>
          <w:p w14:paraId="210485A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Cluster Shade'</w:t>
            </w:r>
          </w:p>
        </w:tc>
      </w:tr>
      <w:tr w:rsidR="00247A76" w:rsidRPr="00216844" w14:paraId="383B7617" w14:textId="77777777" w:rsidTr="00247A76">
        <w:trPr>
          <w:trHeight w:val="320"/>
        </w:trPr>
        <w:tc>
          <w:tcPr>
            <w:tcW w:w="529" w:type="dxa"/>
            <w:noWrap/>
            <w:hideMark/>
          </w:tcPr>
          <w:p w14:paraId="178C3B1F"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1162" w:type="dxa"/>
            <w:noWrap/>
            <w:hideMark/>
          </w:tcPr>
          <w:p w14:paraId="79C4D7E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0F9C5367"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5992" w:type="dxa"/>
            <w:noWrap/>
            <w:hideMark/>
          </w:tcPr>
          <w:p w14:paraId="7B3841A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Row Maximum'</w:t>
            </w:r>
          </w:p>
        </w:tc>
      </w:tr>
      <w:tr w:rsidR="00247A76" w:rsidRPr="00216844" w14:paraId="6D6D9E7D" w14:textId="77777777" w:rsidTr="00247A76">
        <w:trPr>
          <w:trHeight w:val="320"/>
        </w:trPr>
        <w:tc>
          <w:tcPr>
            <w:tcW w:w="529" w:type="dxa"/>
            <w:noWrap/>
            <w:hideMark/>
          </w:tcPr>
          <w:p w14:paraId="5C2E22B3"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1162" w:type="dxa"/>
            <w:noWrap/>
            <w:hideMark/>
          </w:tcPr>
          <w:p w14:paraId="70F61EC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2D073B11"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5992" w:type="dxa"/>
            <w:noWrap/>
            <w:hideMark/>
          </w:tcPr>
          <w:p w14:paraId="0971CA61"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Row Variance'</w:t>
            </w:r>
          </w:p>
        </w:tc>
      </w:tr>
      <w:tr w:rsidR="00247A76" w:rsidRPr="00216844" w14:paraId="2DE1CFFB" w14:textId="77777777" w:rsidTr="00247A76">
        <w:trPr>
          <w:trHeight w:val="320"/>
        </w:trPr>
        <w:tc>
          <w:tcPr>
            <w:tcW w:w="529" w:type="dxa"/>
            <w:noWrap/>
            <w:hideMark/>
          </w:tcPr>
          <w:p w14:paraId="2166048B"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1162" w:type="dxa"/>
            <w:noWrap/>
            <w:hideMark/>
          </w:tcPr>
          <w:p w14:paraId="61C907F5"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78433C6F"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5992" w:type="dxa"/>
            <w:noWrap/>
            <w:hideMark/>
          </w:tcPr>
          <w:p w14:paraId="467266E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Long run low grey level emphasis Means'</w:t>
            </w:r>
          </w:p>
        </w:tc>
      </w:tr>
      <w:tr w:rsidR="00247A76" w:rsidRPr="00216844" w14:paraId="45123695" w14:textId="77777777" w:rsidTr="00247A76">
        <w:trPr>
          <w:trHeight w:val="320"/>
        </w:trPr>
        <w:tc>
          <w:tcPr>
            <w:tcW w:w="529" w:type="dxa"/>
            <w:noWrap/>
            <w:hideMark/>
          </w:tcPr>
          <w:p w14:paraId="4AF4AEE5"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1162" w:type="dxa"/>
            <w:noWrap/>
            <w:hideMark/>
          </w:tcPr>
          <w:p w14:paraId="27E6517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49CF5C7A"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5992" w:type="dxa"/>
            <w:noWrap/>
            <w:hideMark/>
          </w:tcPr>
          <w:p w14:paraId="331B9AE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Long run low grey level emphasis Std.'</w:t>
            </w:r>
          </w:p>
        </w:tc>
      </w:tr>
      <w:tr w:rsidR="00247A76" w:rsidRPr="00216844" w14:paraId="5019D482" w14:textId="77777777" w:rsidTr="00247A76">
        <w:trPr>
          <w:trHeight w:val="320"/>
        </w:trPr>
        <w:tc>
          <w:tcPr>
            <w:tcW w:w="529" w:type="dxa"/>
            <w:noWrap/>
            <w:hideMark/>
          </w:tcPr>
          <w:p w14:paraId="66C4C17A"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1162" w:type="dxa"/>
            <w:noWrap/>
            <w:hideMark/>
          </w:tcPr>
          <w:p w14:paraId="253F4CE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0874E1E7"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5992" w:type="dxa"/>
            <w:noWrap/>
            <w:hideMark/>
          </w:tcPr>
          <w:p w14:paraId="070B1B0F"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Long run high grey level emphasis Std.'</w:t>
            </w:r>
          </w:p>
        </w:tc>
      </w:tr>
      <w:tr w:rsidR="00247A76" w:rsidRPr="00216844" w14:paraId="0EC55A37" w14:textId="77777777" w:rsidTr="00247A76">
        <w:trPr>
          <w:trHeight w:val="320"/>
        </w:trPr>
        <w:tc>
          <w:tcPr>
            <w:tcW w:w="529" w:type="dxa"/>
            <w:noWrap/>
            <w:hideMark/>
          </w:tcPr>
          <w:p w14:paraId="09FA52B3"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1162" w:type="dxa"/>
            <w:noWrap/>
            <w:hideMark/>
          </w:tcPr>
          <w:p w14:paraId="63435DD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2A73DF84"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5992" w:type="dxa"/>
            <w:noWrap/>
            <w:hideMark/>
          </w:tcPr>
          <w:p w14:paraId="3A529FB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Grey level variance Std.'</w:t>
            </w:r>
          </w:p>
        </w:tc>
      </w:tr>
      <w:tr w:rsidR="00247A76" w:rsidRPr="00216844" w14:paraId="33BE1108" w14:textId="77777777" w:rsidTr="00247A76">
        <w:trPr>
          <w:trHeight w:val="320"/>
        </w:trPr>
        <w:tc>
          <w:tcPr>
            <w:tcW w:w="529" w:type="dxa"/>
            <w:noWrap/>
            <w:hideMark/>
          </w:tcPr>
          <w:p w14:paraId="4422AEB2"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1162" w:type="dxa"/>
            <w:noWrap/>
            <w:hideMark/>
          </w:tcPr>
          <w:p w14:paraId="0194BDC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42415056"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5992" w:type="dxa"/>
            <w:noWrap/>
            <w:hideMark/>
          </w:tcPr>
          <w:p w14:paraId="5EB3D34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Run length variance Means'</w:t>
            </w:r>
          </w:p>
        </w:tc>
      </w:tr>
      <w:tr w:rsidR="00247A76" w:rsidRPr="00216844" w14:paraId="76C468CC" w14:textId="77777777" w:rsidTr="00247A76">
        <w:trPr>
          <w:trHeight w:val="320"/>
        </w:trPr>
        <w:tc>
          <w:tcPr>
            <w:tcW w:w="529" w:type="dxa"/>
            <w:noWrap/>
            <w:hideMark/>
          </w:tcPr>
          <w:p w14:paraId="1DA03481"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1162" w:type="dxa"/>
            <w:noWrap/>
            <w:hideMark/>
          </w:tcPr>
          <w:p w14:paraId="260AEF1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0C83F27F"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5992" w:type="dxa"/>
            <w:noWrap/>
            <w:hideMark/>
          </w:tcPr>
          <w:p w14:paraId="3CFAA62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Grey Level Size Zone::Large Zone Low Grey Level Emphasis'</w:t>
            </w:r>
          </w:p>
        </w:tc>
      </w:tr>
      <w:tr w:rsidR="00247A76" w:rsidRPr="00216844" w14:paraId="4AFF05A9" w14:textId="77777777" w:rsidTr="00247A76">
        <w:trPr>
          <w:trHeight w:val="320"/>
        </w:trPr>
        <w:tc>
          <w:tcPr>
            <w:tcW w:w="529" w:type="dxa"/>
            <w:noWrap/>
            <w:hideMark/>
          </w:tcPr>
          <w:p w14:paraId="67F56360"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1162" w:type="dxa"/>
            <w:noWrap/>
            <w:hideMark/>
          </w:tcPr>
          <w:p w14:paraId="4BF2511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2A1D9275"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5992" w:type="dxa"/>
            <w:noWrap/>
            <w:hideMark/>
          </w:tcPr>
          <w:p w14:paraId="4B8867B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Grey Level Size Zone::Grey Level Non-Uniformity'</w:t>
            </w:r>
          </w:p>
        </w:tc>
      </w:tr>
      <w:tr w:rsidR="00247A76" w:rsidRPr="00216844" w14:paraId="7EDE9342" w14:textId="77777777" w:rsidTr="00247A76">
        <w:trPr>
          <w:trHeight w:val="320"/>
        </w:trPr>
        <w:tc>
          <w:tcPr>
            <w:tcW w:w="529" w:type="dxa"/>
            <w:noWrap/>
            <w:hideMark/>
          </w:tcPr>
          <w:p w14:paraId="3488F0BF" w14:textId="77777777" w:rsidR="00247A76" w:rsidRPr="00247A76" w:rsidRDefault="00247A76" w:rsidP="00247A76">
            <w:pPr>
              <w:spacing w:line="480" w:lineRule="auto"/>
              <w:rPr>
                <w:rFonts w:ascii="Arial" w:hAnsi="Arial" w:cs="Arial"/>
              </w:rPr>
            </w:pPr>
            <w:r w:rsidRPr="00247A76">
              <w:rPr>
                <w:rFonts w:ascii="Arial" w:hAnsi="Arial" w:cs="Arial"/>
              </w:rPr>
              <w:lastRenderedPageBreak/>
              <w:t>31</w:t>
            </w:r>
          </w:p>
        </w:tc>
        <w:tc>
          <w:tcPr>
            <w:tcW w:w="1162" w:type="dxa"/>
            <w:noWrap/>
            <w:hideMark/>
          </w:tcPr>
          <w:p w14:paraId="0488ACC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373" w:type="dxa"/>
            <w:noWrap/>
            <w:hideMark/>
          </w:tcPr>
          <w:p w14:paraId="0A5801AB"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5992" w:type="dxa"/>
            <w:noWrap/>
            <w:hideMark/>
          </w:tcPr>
          <w:p w14:paraId="6D44AE4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Grey Level Size Zone::Zone Size Entropy'</w:t>
            </w:r>
          </w:p>
        </w:tc>
      </w:tr>
    </w:tbl>
    <w:p w14:paraId="3BC45778" w14:textId="77777777" w:rsidR="00247A76" w:rsidRPr="00247A76" w:rsidRDefault="00247A76" w:rsidP="00247A76">
      <w:pPr>
        <w:spacing w:line="480" w:lineRule="auto"/>
        <w:rPr>
          <w:rFonts w:ascii="Arial" w:hAnsi="Arial" w:cs="Arial"/>
          <w:highlight w:val="yellow"/>
          <w:lang w:val="en-US"/>
        </w:rPr>
      </w:pPr>
    </w:p>
    <w:p w14:paraId="765C603F" w14:textId="77777777" w:rsidR="00247A76" w:rsidRPr="00247A76" w:rsidRDefault="00247A76" w:rsidP="00247A76">
      <w:pPr>
        <w:spacing w:line="480" w:lineRule="auto"/>
        <w:rPr>
          <w:rFonts w:ascii="Arial" w:hAnsi="Arial" w:cs="Arial"/>
          <w:highlight w:val="yellow"/>
          <w:lang w:val="en-US"/>
        </w:rPr>
      </w:pPr>
    </w:p>
    <w:p w14:paraId="50E53FEE" w14:textId="77777777" w:rsidR="00247A76" w:rsidRPr="00247A76" w:rsidRDefault="00247A76" w:rsidP="00247A76">
      <w:pPr>
        <w:pStyle w:val="Beschriftung"/>
        <w:keepNext/>
        <w:spacing w:line="480" w:lineRule="auto"/>
        <w:rPr>
          <w:rFonts w:ascii="Arial" w:hAnsi="Arial" w:cs="Arial"/>
          <w:b/>
          <w:bCs/>
          <w:i w:val="0"/>
          <w:iCs w:val="0"/>
          <w:sz w:val="24"/>
          <w:szCs w:val="24"/>
          <w:lang w:val="en-US"/>
        </w:rPr>
      </w:pPr>
      <w:r w:rsidRPr="00247A76">
        <w:rPr>
          <w:rFonts w:ascii="Arial" w:hAnsi="Arial" w:cs="Arial"/>
          <w:b/>
          <w:bCs/>
          <w:i w:val="0"/>
          <w:iCs w:val="0"/>
          <w:sz w:val="24"/>
          <w:szCs w:val="24"/>
          <w:lang w:val="en-US"/>
        </w:rPr>
        <w:br w:type="page"/>
      </w:r>
    </w:p>
    <w:p w14:paraId="05D26EA6" w14:textId="40D00054" w:rsidR="00247A76" w:rsidRPr="00247A76" w:rsidRDefault="00247A76" w:rsidP="00247A76">
      <w:pPr>
        <w:pStyle w:val="Beschriftung"/>
        <w:keepNext/>
        <w:spacing w:line="480" w:lineRule="auto"/>
        <w:rPr>
          <w:rFonts w:ascii="Arial" w:hAnsi="Arial" w:cs="Arial"/>
          <w:sz w:val="24"/>
          <w:szCs w:val="24"/>
          <w:lang w:val="en-US"/>
        </w:rPr>
      </w:pPr>
      <w:r w:rsidRPr="00247A76">
        <w:rPr>
          <w:rFonts w:ascii="Arial" w:hAnsi="Arial" w:cs="Arial"/>
          <w:b/>
          <w:bCs/>
          <w:i w:val="0"/>
          <w:iCs w:val="0"/>
          <w:sz w:val="24"/>
          <w:szCs w:val="24"/>
          <w:lang w:val="en-US"/>
        </w:rPr>
        <w:lastRenderedPageBreak/>
        <w:t xml:space="preserve">Supplementary Table </w:t>
      </w:r>
      <w:r w:rsidR="00880D73">
        <w:rPr>
          <w:rFonts w:ascii="Arial" w:hAnsi="Arial" w:cs="Arial"/>
          <w:b/>
          <w:bCs/>
          <w:i w:val="0"/>
          <w:iCs w:val="0"/>
          <w:sz w:val="24"/>
          <w:szCs w:val="24"/>
          <w:lang w:val="en-US"/>
        </w:rPr>
        <w:t>5</w:t>
      </w:r>
      <w:r w:rsidRPr="00247A76">
        <w:rPr>
          <w:rFonts w:ascii="Arial" w:hAnsi="Arial" w:cs="Arial"/>
          <w:b/>
          <w:bCs/>
          <w:i w:val="0"/>
          <w:iCs w:val="0"/>
          <w:sz w:val="24"/>
          <w:szCs w:val="24"/>
          <w:lang w:val="en-US"/>
        </w:rPr>
        <w:t>. List of 31 radiomics features selected by MRMR algorithm.</w:t>
      </w:r>
      <w:r w:rsidRPr="00247A76">
        <w:rPr>
          <w:rFonts w:ascii="Arial" w:hAnsi="Arial" w:cs="Arial"/>
          <w:i w:val="0"/>
          <w:iCs w:val="0"/>
          <w:sz w:val="24"/>
          <w:szCs w:val="24"/>
          <w:lang w:val="en-US"/>
        </w:rPr>
        <w:t xml:space="preserve"> Abbreviations: FoF: First-order feature, TF: texture feature, Std.Dev.: standard deviation, Std.: standard, Comb: combined.</w:t>
      </w:r>
    </w:p>
    <w:tbl>
      <w:tblPr>
        <w:tblStyle w:val="Tabellenraster"/>
        <w:tblW w:w="0" w:type="auto"/>
        <w:tblBorders>
          <w:insideV w:val="none" w:sz="0" w:space="0" w:color="auto"/>
        </w:tblBorders>
        <w:tblLook w:val="04A0" w:firstRow="1" w:lastRow="0" w:firstColumn="1" w:lastColumn="0" w:noHBand="0" w:noVBand="1"/>
      </w:tblPr>
      <w:tblGrid>
        <w:gridCol w:w="579"/>
        <w:gridCol w:w="1251"/>
        <w:gridCol w:w="1064"/>
        <w:gridCol w:w="6162"/>
      </w:tblGrid>
      <w:tr w:rsidR="00247A76" w:rsidRPr="00247A76" w14:paraId="2DC42A03" w14:textId="77777777" w:rsidTr="00247A76">
        <w:trPr>
          <w:trHeight w:val="320"/>
        </w:trPr>
        <w:tc>
          <w:tcPr>
            <w:tcW w:w="579" w:type="dxa"/>
            <w:noWrap/>
            <w:hideMark/>
          </w:tcPr>
          <w:p w14:paraId="74EB79F8" w14:textId="77777777" w:rsidR="00247A76" w:rsidRPr="00247A76" w:rsidRDefault="00247A76" w:rsidP="00247A76">
            <w:pPr>
              <w:spacing w:line="480" w:lineRule="auto"/>
              <w:rPr>
                <w:rFonts w:ascii="Arial" w:hAnsi="Arial" w:cs="Arial"/>
              </w:rPr>
            </w:pPr>
            <w:r w:rsidRPr="00247A76">
              <w:rPr>
                <w:rFonts w:ascii="Arial" w:hAnsi="Arial" w:cs="Arial"/>
              </w:rPr>
              <w:t>#</w:t>
            </w:r>
          </w:p>
        </w:tc>
        <w:tc>
          <w:tcPr>
            <w:tcW w:w="1251" w:type="dxa"/>
            <w:noWrap/>
            <w:hideMark/>
          </w:tcPr>
          <w:p w14:paraId="08B30A9F" w14:textId="77777777" w:rsidR="00247A76" w:rsidRPr="00247A76" w:rsidRDefault="00247A76" w:rsidP="00247A76">
            <w:pPr>
              <w:spacing w:line="480" w:lineRule="auto"/>
              <w:rPr>
                <w:rFonts w:ascii="Arial" w:hAnsi="Arial" w:cs="Arial"/>
              </w:rPr>
            </w:pPr>
            <w:r w:rsidRPr="00247A76">
              <w:rPr>
                <w:rFonts w:ascii="Arial" w:hAnsi="Arial" w:cs="Arial"/>
              </w:rPr>
              <w:t>Feature class</w:t>
            </w:r>
          </w:p>
        </w:tc>
        <w:tc>
          <w:tcPr>
            <w:tcW w:w="1064" w:type="dxa"/>
            <w:noWrap/>
            <w:hideMark/>
          </w:tcPr>
          <w:p w14:paraId="57AB1C0D" w14:textId="77777777" w:rsidR="00247A76" w:rsidRPr="00247A76" w:rsidRDefault="00247A76" w:rsidP="00247A76">
            <w:pPr>
              <w:spacing w:line="480" w:lineRule="auto"/>
              <w:rPr>
                <w:rFonts w:ascii="Arial" w:hAnsi="Arial" w:cs="Arial"/>
              </w:rPr>
            </w:pPr>
            <w:r w:rsidRPr="00247A76">
              <w:rPr>
                <w:rFonts w:ascii="Arial" w:hAnsi="Arial" w:cs="Arial"/>
              </w:rPr>
              <w:t># in feature class</w:t>
            </w:r>
          </w:p>
        </w:tc>
        <w:tc>
          <w:tcPr>
            <w:tcW w:w="6162" w:type="dxa"/>
            <w:noWrap/>
            <w:hideMark/>
          </w:tcPr>
          <w:p w14:paraId="5A5FF198" w14:textId="77777777" w:rsidR="00247A76" w:rsidRPr="00247A76" w:rsidRDefault="00247A76" w:rsidP="00247A76">
            <w:pPr>
              <w:spacing w:line="480" w:lineRule="auto"/>
              <w:rPr>
                <w:rFonts w:ascii="Arial" w:hAnsi="Arial" w:cs="Arial"/>
              </w:rPr>
            </w:pPr>
            <w:r w:rsidRPr="00247A76">
              <w:rPr>
                <w:rFonts w:ascii="Arial" w:hAnsi="Arial" w:cs="Arial"/>
              </w:rPr>
              <w:t>Feature name</w:t>
            </w:r>
          </w:p>
        </w:tc>
      </w:tr>
      <w:tr w:rsidR="00247A76" w:rsidRPr="00216844" w14:paraId="256D8E42" w14:textId="77777777" w:rsidTr="00247A76">
        <w:trPr>
          <w:trHeight w:val="320"/>
        </w:trPr>
        <w:tc>
          <w:tcPr>
            <w:tcW w:w="579" w:type="dxa"/>
            <w:noWrap/>
            <w:hideMark/>
          </w:tcPr>
          <w:p w14:paraId="598C8E1A"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1251" w:type="dxa"/>
            <w:noWrap/>
            <w:hideMark/>
          </w:tcPr>
          <w:p w14:paraId="0034738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7741EEF1"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162" w:type="dxa"/>
            <w:noWrap/>
            <w:hideMark/>
          </w:tcPr>
          <w:p w14:paraId="37788405"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20th Percentile'</w:t>
            </w:r>
          </w:p>
        </w:tc>
      </w:tr>
      <w:tr w:rsidR="00247A76" w:rsidRPr="00216844" w14:paraId="1977FAAE" w14:textId="77777777" w:rsidTr="00247A76">
        <w:trPr>
          <w:trHeight w:val="320"/>
        </w:trPr>
        <w:tc>
          <w:tcPr>
            <w:tcW w:w="579" w:type="dxa"/>
            <w:noWrap/>
            <w:hideMark/>
          </w:tcPr>
          <w:p w14:paraId="76F736AA"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1251" w:type="dxa"/>
            <w:noWrap/>
            <w:hideMark/>
          </w:tcPr>
          <w:p w14:paraId="04F91CE9"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63D6C194"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162" w:type="dxa"/>
            <w:noWrap/>
            <w:hideMark/>
          </w:tcPr>
          <w:p w14:paraId="40CD27A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Covered image intensity range'</w:t>
            </w:r>
          </w:p>
        </w:tc>
      </w:tr>
      <w:tr w:rsidR="00247A76" w:rsidRPr="00247A76" w14:paraId="6C7351B6" w14:textId="77777777" w:rsidTr="00247A76">
        <w:trPr>
          <w:trHeight w:val="320"/>
        </w:trPr>
        <w:tc>
          <w:tcPr>
            <w:tcW w:w="579" w:type="dxa"/>
            <w:noWrap/>
            <w:hideMark/>
          </w:tcPr>
          <w:p w14:paraId="2AD8AF18"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1251" w:type="dxa"/>
            <w:noWrap/>
            <w:hideMark/>
          </w:tcPr>
          <w:p w14:paraId="55C1E2F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0A2C0C60"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162" w:type="dxa"/>
            <w:noWrap/>
            <w:hideMark/>
          </w:tcPr>
          <w:p w14:paraId="56E363AA" w14:textId="77777777" w:rsidR="00247A76" w:rsidRPr="00247A76" w:rsidRDefault="00247A76" w:rsidP="00247A76">
            <w:pPr>
              <w:spacing w:line="480" w:lineRule="auto"/>
              <w:rPr>
                <w:rFonts w:ascii="Arial" w:hAnsi="Arial" w:cs="Arial"/>
              </w:rPr>
            </w:pPr>
            <w:r w:rsidRPr="00247A76">
              <w:rPr>
                <w:rFonts w:ascii="Arial" w:hAnsi="Arial" w:cs="Arial"/>
              </w:rPr>
              <w:t> 'First Order Numeric::Kurtosis'</w:t>
            </w:r>
          </w:p>
        </w:tc>
      </w:tr>
      <w:tr w:rsidR="00247A76" w:rsidRPr="00216844" w14:paraId="5D1D84F6" w14:textId="77777777" w:rsidTr="00247A76">
        <w:trPr>
          <w:trHeight w:val="320"/>
        </w:trPr>
        <w:tc>
          <w:tcPr>
            <w:tcW w:w="579" w:type="dxa"/>
            <w:noWrap/>
            <w:hideMark/>
          </w:tcPr>
          <w:p w14:paraId="1F12B4F8"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1251" w:type="dxa"/>
            <w:noWrap/>
            <w:hideMark/>
          </w:tcPr>
          <w:p w14:paraId="2BB55FB1"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6824DBB8"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162" w:type="dxa"/>
            <w:noWrap/>
            <w:hideMark/>
          </w:tcPr>
          <w:p w14:paraId="690E1A8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Numeric::Quantile coefficient of dispersion'</w:t>
            </w:r>
          </w:p>
        </w:tc>
      </w:tr>
      <w:tr w:rsidR="00247A76" w:rsidRPr="00247A76" w14:paraId="15FF0BFA" w14:textId="77777777" w:rsidTr="00247A76">
        <w:trPr>
          <w:trHeight w:val="320"/>
        </w:trPr>
        <w:tc>
          <w:tcPr>
            <w:tcW w:w="579" w:type="dxa"/>
            <w:noWrap/>
            <w:hideMark/>
          </w:tcPr>
          <w:p w14:paraId="5082C73B"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1251" w:type="dxa"/>
            <w:noWrap/>
            <w:hideMark/>
          </w:tcPr>
          <w:p w14:paraId="4421F18F"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653CCD98"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162" w:type="dxa"/>
            <w:noWrap/>
            <w:hideMark/>
          </w:tcPr>
          <w:p w14:paraId="68A82778" w14:textId="77777777" w:rsidR="00247A76" w:rsidRPr="00247A76" w:rsidRDefault="00247A76" w:rsidP="00247A76">
            <w:pPr>
              <w:spacing w:line="480" w:lineRule="auto"/>
              <w:rPr>
                <w:rFonts w:ascii="Arial" w:hAnsi="Arial" w:cs="Arial"/>
              </w:rPr>
            </w:pPr>
            <w:r w:rsidRPr="00247A76">
              <w:rPr>
                <w:rFonts w:ascii="Arial" w:hAnsi="Arial" w:cs="Arial"/>
              </w:rPr>
              <w:t> 'First Order Numeric::Skewness'</w:t>
            </w:r>
          </w:p>
        </w:tc>
      </w:tr>
      <w:tr w:rsidR="00247A76" w:rsidRPr="00247A76" w14:paraId="74FD893F" w14:textId="77777777" w:rsidTr="00247A76">
        <w:trPr>
          <w:trHeight w:val="320"/>
        </w:trPr>
        <w:tc>
          <w:tcPr>
            <w:tcW w:w="579" w:type="dxa"/>
            <w:noWrap/>
            <w:hideMark/>
          </w:tcPr>
          <w:p w14:paraId="747B2014"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1251" w:type="dxa"/>
            <w:noWrap/>
            <w:hideMark/>
          </w:tcPr>
          <w:p w14:paraId="328A8A30"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07E43513"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162" w:type="dxa"/>
            <w:noWrap/>
            <w:hideMark/>
          </w:tcPr>
          <w:p w14:paraId="58D4C104" w14:textId="77777777" w:rsidR="00247A76" w:rsidRPr="00247A76" w:rsidRDefault="00247A76" w:rsidP="00247A76">
            <w:pPr>
              <w:spacing w:line="480" w:lineRule="auto"/>
              <w:rPr>
                <w:rFonts w:ascii="Arial" w:hAnsi="Arial" w:cs="Arial"/>
              </w:rPr>
            </w:pPr>
            <w:r w:rsidRPr="00247A76">
              <w:rPr>
                <w:rFonts w:ascii="Arial" w:hAnsi="Arial" w:cs="Arial"/>
              </w:rPr>
              <w:t xml:space="preserve"> 'First Order Numeric::Minimum' </w:t>
            </w:r>
          </w:p>
        </w:tc>
      </w:tr>
      <w:tr w:rsidR="00247A76" w:rsidRPr="00216844" w14:paraId="6A7F0D4E" w14:textId="77777777" w:rsidTr="00247A76">
        <w:trPr>
          <w:trHeight w:val="320"/>
        </w:trPr>
        <w:tc>
          <w:tcPr>
            <w:tcW w:w="579" w:type="dxa"/>
            <w:noWrap/>
            <w:hideMark/>
          </w:tcPr>
          <w:p w14:paraId="3D872B13"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1251" w:type="dxa"/>
            <w:noWrap/>
            <w:hideMark/>
          </w:tcPr>
          <w:p w14:paraId="058C550B"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73A73201"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6162" w:type="dxa"/>
            <w:noWrap/>
            <w:hideMark/>
          </w:tcPr>
          <w:p w14:paraId="7036343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First Order Numeric::Robust variance'</w:t>
            </w:r>
          </w:p>
        </w:tc>
      </w:tr>
      <w:tr w:rsidR="00247A76" w:rsidRPr="00216844" w14:paraId="3C4F164C" w14:textId="77777777" w:rsidTr="00247A76">
        <w:trPr>
          <w:trHeight w:val="320"/>
        </w:trPr>
        <w:tc>
          <w:tcPr>
            <w:tcW w:w="579" w:type="dxa"/>
            <w:noWrap/>
            <w:hideMark/>
          </w:tcPr>
          <w:p w14:paraId="272E6100"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1251" w:type="dxa"/>
            <w:noWrap/>
            <w:hideMark/>
          </w:tcPr>
          <w:p w14:paraId="394BF38C"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31CB24B1"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6162" w:type="dxa"/>
            <w:noWrap/>
            <w:hideMark/>
          </w:tcPr>
          <w:p w14:paraId="594B642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Value'</w:t>
            </w:r>
          </w:p>
        </w:tc>
      </w:tr>
      <w:tr w:rsidR="00247A76" w:rsidRPr="00216844" w14:paraId="50FEBEDC" w14:textId="77777777" w:rsidTr="00247A76">
        <w:trPr>
          <w:trHeight w:val="320"/>
        </w:trPr>
        <w:tc>
          <w:tcPr>
            <w:tcW w:w="579" w:type="dxa"/>
            <w:noWrap/>
            <w:hideMark/>
          </w:tcPr>
          <w:p w14:paraId="4117366E"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1251" w:type="dxa"/>
            <w:noWrap/>
            <w:hideMark/>
          </w:tcPr>
          <w:p w14:paraId="328FE51D" w14:textId="77777777" w:rsidR="00247A76" w:rsidRPr="00247A76" w:rsidRDefault="00247A76" w:rsidP="00247A76">
            <w:pPr>
              <w:spacing w:line="480" w:lineRule="auto"/>
              <w:rPr>
                <w:rFonts w:ascii="Arial" w:hAnsi="Arial" w:cs="Arial"/>
              </w:rPr>
            </w:pPr>
            <w:r w:rsidRPr="00247A76">
              <w:rPr>
                <w:rFonts w:ascii="Arial" w:hAnsi="Arial" w:cs="Arial"/>
              </w:rPr>
              <w:t>FoF</w:t>
            </w:r>
          </w:p>
        </w:tc>
        <w:tc>
          <w:tcPr>
            <w:tcW w:w="1064" w:type="dxa"/>
            <w:noWrap/>
            <w:hideMark/>
          </w:tcPr>
          <w:p w14:paraId="55556A7E"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6162" w:type="dxa"/>
            <w:noWrap/>
            <w:hideMark/>
          </w:tcPr>
          <w:p w14:paraId="48E33F4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First Order Histogram::Maximum Gradient'</w:t>
            </w:r>
          </w:p>
        </w:tc>
      </w:tr>
      <w:tr w:rsidR="00247A76" w:rsidRPr="00216844" w14:paraId="1E6D1FFA" w14:textId="77777777" w:rsidTr="00247A76">
        <w:trPr>
          <w:trHeight w:val="320"/>
        </w:trPr>
        <w:tc>
          <w:tcPr>
            <w:tcW w:w="579" w:type="dxa"/>
            <w:noWrap/>
            <w:hideMark/>
          </w:tcPr>
          <w:p w14:paraId="57ECEFBD"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1251" w:type="dxa"/>
            <w:noWrap/>
            <w:hideMark/>
          </w:tcPr>
          <w:p w14:paraId="37B5FC2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5B9648FD" w14:textId="77777777" w:rsidR="00247A76" w:rsidRPr="00247A76" w:rsidRDefault="00247A76" w:rsidP="00247A76">
            <w:pPr>
              <w:spacing w:line="480" w:lineRule="auto"/>
              <w:rPr>
                <w:rFonts w:ascii="Arial" w:hAnsi="Arial" w:cs="Arial"/>
              </w:rPr>
            </w:pPr>
            <w:r w:rsidRPr="00247A76">
              <w:rPr>
                <w:rFonts w:ascii="Arial" w:hAnsi="Arial" w:cs="Arial"/>
              </w:rPr>
              <w:t>1</w:t>
            </w:r>
          </w:p>
        </w:tc>
        <w:tc>
          <w:tcPr>
            <w:tcW w:w="6162" w:type="dxa"/>
            <w:noWrap/>
            <w:hideMark/>
          </w:tcPr>
          <w:p w14:paraId="2F7B0B4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 Moment'</w:t>
            </w:r>
          </w:p>
        </w:tc>
      </w:tr>
      <w:tr w:rsidR="00247A76" w:rsidRPr="00216844" w14:paraId="12400F06" w14:textId="77777777" w:rsidTr="00247A76">
        <w:trPr>
          <w:trHeight w:val="320"/>
        </w:trPr>
        <w:tc>
          <w:tcPr>
            <w:tcW w:w="579" w:type="dxa"/>
            <w:noWrap/>
            <w:hideMark/>
          </w:tcPr>
          <w:p w14:paraId="5B708A97"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1251" w:type="dxa"/>
            <w:noWrap/>
            <w:hideMark/>
          </w:tcPr>
          <w:p w14:paraId="0781BBB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70B34CC" w14:textId="77777777" w:rsidR="00247A76" w:rsidRPr="00247A76" w:rsidRDefault="00247A76" w:rsidP="00247A76">
            <w:pPr>
              <w:spacing w:line="480" w:lineRule="auto"/>
              <w:rPr>
                <w:rFonts w:ascii="Arial" w:hAnsi="Arial" w:cs="Arial"/>
              </w:rPr>
            </w:pPr>
            <w:r w:rsidRPr="00247A76">
              <w:rPr>
                <w:rFonts w:ascii="Arial" w:hAnsi="Arial" w:cs="Arial"/>
              </w:rPr>
              <w:t>2</w:t>
            </w:r>
          </w:p>
        </w:tc>
        <w:tc>
          <w:tcPr>
            <w:tcW w:w="6162" w:type="dxa"/>
            <w:noWrap/>
            <w:hideMark/>
          </w:tcPr>
          <w:p w14:paraId="23F53D5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Co-occurenced Based Features::Std.Dev. Difference Entropy'</w:t>
            </w:r>
          </w:p>
        </w:tc>
      </w:tr>
      <w:tr w:rsidR="00247A76" w:rsidRPr="00216844" w14:paraId="70E220AC" w14:textId="77777777" w:rsidTr="00247A76">
        <w:trPr>
          <w:trHeight w:val="320"/>
        </w:trPr>
        <w:tc>
          <w:tcPr>
            <w:tcW w:w="579" w:type="dxa"/>
            <w:noWrap/>
            <w:hideMark/>
          </w:tcPr>
          <w:p w14:paraId="3E8D24C8"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1251" w:type="dxa"/>
            <w:noWrap/>
            <w:hideMark/>
          </w:tcPr>
          <w:p w14:paraId="47C8F10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02D4B594" w14:textId="77777777" w:rsidR="00247A76" w:rsidRPr="00247A76" w:rsidRDefault="00247A76" w:rsidP="00247A76">
            <w:pPr>
              <w:spacing w:line="480" w:lineRule="auto"/>
              <w:rPr>
                <w:rFonts w:ascii="Arial" w:hAnsi="Arial" w:cs="Arial"/>
              </w:rPr>
            </w:pPr>
            <w:r w:rsidRPr="00247A76">
              <w:rPr>
                <w:rFonts w:ascii="Arial" w:hAnsi="Arial" w:cs="Arial"/>
              </w:rPr>
              <w:t>3</w:t>
            </w:r>
          </w:p>
        </w:tc>
        <w:tc>
          <w:tcPr>
            <w:tcW w:w="6162" w:type="dxa"/>
            <w:noWrap/>
            <w:hideMark/>
          </w:tcPr>
          <w:p w14:paraId="35469C2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Overall Cluster Shade'</w:t>
            </w:r>
          </w:p>
        </w:tc>
      </w:tr>
      <w:tr w:rsidR="00247A76" w:rsidRPr="00216844" w14:paraId="7A5F0A45" w14:textId="77777777" w:rsidTr="00247A76">
        <w:trPr>
          <w:trHeight w:val="320"/>
        </w:trPr>
        <w:tc>
          <w:tcPr>
            <w:tcW w:w="579" w:type="dxa"/>
            <w:noWrap/>
            <w:hideMark/>
          </w:tcPr>
          <w:p w14:paraId="2E0C4B6A"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1251" w:type="dxa"/>
            <w:noWrap/>
            <w:hideMark/>
          </w:tcPr>
          <w:p w14:paraId="28B5EEC3"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66956CBB" w14:textId="77777777" w:rsidR="00247A76" w:rsidRPr="00247A76" w:rsidRDefault="00247A76" w:rsidP="00247A76">
            <w:pPr>
              <w:spacing w:line="480" w:lineRule="auto"/>
              <w:rPr>
                <w:rFonts w:ascii="Arial" w:hAnsi="Arial" w:cs="Arial"/>
              </w:rPr>
            </w:pPr>
            <w:r w:rsidRPr="00247A76">
              <w:rPr>
                <w:rFonts w:ascii="Arial" w:hAnsi="Arial" w:cs="Arial"/>
              </w:rPr>
              <w:t>4</w:t>
            </w:r>
          </w:p>
        </w:tc>
        <w:tc>
          <w:tcPr>
            <w:tcW w:w="6162" w:type="dxa"/>
            <w:noWrap/>
            <w:hideMark/>
          </w:tcPr>
          <w:p w14:paraId="0D791D2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First Measure of Information Correlation'</w:t>
            </w:r>
          </w:p>
        </w:tc>
      </w:tr>
      <w:tr w:rsidR="00247A76" w:rsidRPr="00216844" w14:paraId="43D77191" w14:textId="77777777" w:rsidTr="00247A76">
        <w:trPr>
          <w:trHeight w:val="320"/>
        </w:trPr>
        <w:tc>
          <w:tcPr>
            <w:tcW w:w="579" w:type="dxa"/>
            <w:noWrap/>
            <w:hideMark/>
          </w:tcPr>
          <w:p w14:paraId="2B19FB5E"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1251" w:type="dxa"/>
            <w:noWrap/>
            <w:hideMark/>
          </w:tcPr>
          <w:p w14:paraId="1ECD1A3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3D72A9DC" w14:textId="77777777" w:rsidR="00247A76" w:rsidRPr="00247A76" w:rsidRDefault="00247A76" w:rsidP="00247A76">
            <w:pPr>
              <w:spacing w:line="480" w:lineRule="auto"/>
              <w:rPr>
                <w:rFonts w:ascii="Arial" w:hAnsi="Arial" w:cs="Arial"/>
              </w:rPr>
            </w:pPr>
            <w:r w:rsidRPr="00247A76">
              <w:rPr>
                <w:rFonts w:ascii="Arial" w:hAnsi="Arial" w:cs="Arial"/>
              </w:rPr>
              <w:t>5</w:t>
            </w:r>
          </w:p>
        </w:tc>
        <w:tc>
          <w:tcPr>
            <w:tcW w:w="6162" w:type="dxa"/>
            <w:noWrap/>
            <w:hideMark/>
          </w:tcPr>
          <w:p w14:paraId="72EB318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Joint Entropy'</w:t>
            </w:r>
          </w:p>
        </w:tc>
      </w:tr>
      <w:tr w:rsidR="00247A76" w:rsidRPr="00216844" w14:paraId="30EC467A" w14:textId="77777777" w:rsidTr="00247A76">
        <w:trPr>
          <w:trHeight w:val="320"/>
        </w:trPr>
        <w:tc>
          <w:tcPr>
            <w:tcW w:w="579" w:type="dxa"/>
            <w:noWrap/>
            <w:hideMark/>
          </w:tcPr>
          <w:p w14:paraId="3B2C8EA2" w14:textId="77777777" w:rsidR="00247A76" w:rsidRPr="00247A76" w:rsidRDefault="00247A76" w:rsidP="00247A76">
            <w:pPr>
              <w:spacing w:line="480" w:lineRule="auto"/>
              <w:rPr>
                <w:rFonts w:ascii="Arial" w:hAnsi="Arial" w:cs="Arial"/>
              </w:rPr>
            </w:pPr>
            <w:r w:rsidRPr="00247A76">
              <w:rPr>
                <w:rFonts w:ascii="Arial" w:hAnsi="Arial" w:cs="Arial"/>
              </w:rPr>
              <w:lastRenderedPageBreak/>
              <w:t>15</w:t>
            </w:r>
          </w:p>
        </w:tc>
        <w:tc>
          <w:tcPr>
            <w:tcW w:w="1251" w:type="dxa"/>
            <w:noWrap/>
            <w:hideMark/>
          </w:tcPr>
          <w:p w14:paraId="3768B73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47499511" w14:textId="77777777" w:rsidR="00247A76" w:rsidRPr="00247A76" w:rsidRDefault="00247A76" w:rsidP="00247A76">
            <w:pPr>
              <w:spacing w:line="480" w:lineRule="auto"/>
              <w:rPr>
                <w:rFonts w:ascii="Arial" w:hAnsi="Arial" w:cs="Arial"/>
              </w:rPr>
            </w:pPr>
            <w:r w:rsidRPr="00247A76">
              <w:rPr>
                <w:rFonts w:ascii="Arial" w:hAnsi="Arial" w:cs="Arial"/>
              </w:rPr>
              <w:t>6</w:t>
            </w:r>
          </w:p>
        </w:tc>
        <w:tc>
          <w:tcPr>
            <w:tcW w:w="6162" w:type="dxa"/>
            <w:noWrap/>
            <w:hideMark/>
          </w:tcPr>
          <w:p w14:paraId="6CE8901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Entropy'</w:t>
            </w:r>
          </w:p>
        </w:tc>
      </w:tr>
      <w:tr w:rsidR="00247A76" w:rsidRPr="00216844" w14:paraId="44BF21B2" w14:textId="77777777" w:rsidTr="00247A76">
        <w:trPr>
          <w:trHeight w:val="320"/>
        </w:trPr>
        <w:tc>
          <w:tcPr>
            <w:tcW w:w="579" w:type="dxa"/>
            <w:noWrap/>
            <w:hideMark/>
          </w:tcPr>
          <w:p w14:paraId="73588FDB"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1251" w:type="dxa"/>
            <w:noWrap/>
            <w:hideMark/>
          </w:tcPr>
          <w:p w14:paraId="2793C716"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6B495A80" w14:textId="77777777" w:rsidR="00247A76" w:rsidRPr="00247A76" w:rsidRDefault="00247A76" w:rsidP="00247A76">
            <w:pPr>
              <w:spacing w:line="480" w:lineRule="auto"/>
              <w:rPr>
                <w:rFonts w:ascii="Arial" w:hAnsi="Arial" w:cs="Arial"/>
              </w:rPr>
            </w:pPr>
            <w:r w:rsidRPr="00247A76">
              <w:rPr>
                <w:rFonts w:ascii="Arial" w:hAnsi="Arial" w:cs="Arial"/>
              </w:rPr>
              <w:t>7</w:t>
            </w:r>
          </w:p>
        </w:tc>
        <w:tc>
          <w:tcPr>
            <w:tcW w:w="6162" w:type="dxa"/>
            <w:noWrap/>
            <w:hideMark/>
          </w:tcPr>
          <w:p w14:paraId="7821D39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um Entropy'</w:t>
            </w:r>
          </w:p>
        </w:tc>
      </w:tr>
      <w:tr w:rsidR="00247A76" w:rsidRPr="00216844" w14:paraId="7EA9B629" w14:textId="77777777" w:rsidTr="00247A76">
        <w:trPr>
          <w:trHeight w:val="320"/>
        </w:trPr>
        <w:tc>
          <w:tcPr>
            <w:tcW w:w="579" w:type="dxa"/>
            <w:noWrap/>
            <w:hideMark/>
          </w:tcPr>
          <w:p w14:paraId="737C7B68"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1251" w:type="dxa"/>
            <w:noWrap/>
            <w:hideMark/>
          </w:tcPr>
          <w:p w14:paraId="09974B82"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0C385DF9" w14:textId="77777777" w:rsidR="00247A76" w:rsidRPr="00247A76" w:rsidRDefault="00247A76" w:rsidP="00247A76">
            <w:pPr>
              <w:spacing w:line="480" w:lineRule="auto"/>
              <w:rPr>
                <w:rFonts w:ascii="Arial" w:hAnsi="Arial" w:cs="Arial"/>
              </w:rPr>
            </w:pPr>
            <w:r w:rsidRPr="00247A76">
              <w:rPr>
                <w:rFonts w:ascii="Arial" w:hAnsi="Arial" w:cs="Arial"/>
              </w:rPr>
              <w:t>8</w:t>
            </w:r>
          </w:p>
        </w:tc>
        <w:tc>
          <w:tcPr>
            <w:tcW w:w="6162" w:type="dxa"/>
            <w:noWrap/>
            <w:hideMark/>
          </w:tcPr>
          <w:p w14:paraId="6979BF3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Difference'</w:t>
            </w:r>
          </w:p>
        </w:tc>
      </w:tr>
      <w:tr w:rsidR="00247A76" w:rsidRPr="00216844" w14:paraId="5F8FDF65" w14:textId="77777777" w:rsidTr="00247A76">
        <w:trPr>
          <w:trHeight w:val="320"/>
        </w:trPr>
        <w:tc>
          <w:tcPr>
            <w:tcW w:w="579" w:type="dxa"/>
            <w:noWrap/>
            <w:hideMark/>
          </w:tcPr>
          <w:p w14:paraId="4FBE3589"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1251" w:type="dxa"/>
            <w:noWrap/>
            <w:hideMark/>
          </w:tcPr>
          <w:p w14:paraId="4F189F29"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7E9ED24A" w14:textId="77777777" w:rsidR="00247A76" w:rsidRPr="00247A76" w:rsidRDefault="00247A76" w:rsidP="00247A76">
            <w:pPr>
              <w:spacing w:line="480" w:lineRule="auto"/>
              <w:rPr>
                <w:rFonts w:ascii="Arial" w:hAnsi="Arial" w:cs="Arial"/>
              </w:rPr>
            </w:pPr>
            <w:r w:rsidRPr="00247A76">
              <w:rPr>
                <w:rFonts w:ascii="Arial" w:hAnsi="Arial" w:cs="Arial"/>
              </w:rPr>
              <w:t>9</w:t>
            </w:r>
          </w:p>
        </w:tc>
        <w:tc>
          <w:tcPr>
            <w:tcW w:w="6162" w:type="dxa"/>
            <w:noWrap/>
            <w:hideMark/>
          </w:tcPr>
          <w:p w14:paraId="2DF65E6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Sum Average'</w:t>
            </w:r>
          </w:p>
        </w:tc>
      </w:tr>
      <w:tr w:rsidR="00247A76" w:rsidRPr="00216844" w14:paraId="49ADA0BD" w14:textId="77777777" w:rsidTr="00247A76">
        <w:trPr>
          <w:trHeight w:val="320"/>
        </w:trPr>
        <w:tc>
          <w:tcPr>
            <w:tcW w:w="579" w:type="dxa"/>
            <w:noWrap/>
            <w:hideMark/>
          </w:tcPr>
          <w:p w14:paraId="2D7A00F5"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1251" w:type="dxa"/>
            <w:noWrap/>
            <w:hideMark/>
          </w:tcPr>
          <w:p w14:paraId="3C83739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9F77295" w14:textId="77777777" w:rsidR="00247A76" w:rsidRPr="00247A76" w:rsidRDefault="00247A76" w:rsidP="00247A76">
            <w:pPr>
              <w:spacing w:line="480" w:lineRule="auto"/>
              <w:rPr>
                <w:rFonts w:ascii="Arial" w:hAnsi="Arial" w:cs="Arial"/>
              </w:rPr>
            </w:pPr>
            <w:r w:rsidRPr="00247A76">
              <w:rPr>
                <w:rFonts w:ascii="Arial" w:hAnsi="Arial" w:cs="Arial"/>
              </w:rPr>
              <w:t>10</w:t>
            </w:r>
          </w:p>
        </w:tc>
        <w:tc>
          <w:tcPr>
            <w:tcW w:w="6162" w:type="dxa"/>
            <w:noWrap/>
            <w:hideMark/>
          </w:tcPr>
          <w:p w14:paraId="44F36D1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Row Maximum'</w:t>
            </w:r>
          </w:p>
        </w:tc>
      </w:tr>
      <w:tr w:rsidR="00247A76" w:rsidRPr="00216844" w14:paraId="64911294" w14:textId="77777777" w:rsidTr="00247A76">
        <w:trPr>
          <w:trHeight w:val="320"/>
        </w:trPr>
        <w:tc>
          <w:tcPr>
            <w:tcW w:w="579" w:type="dxa"/>
            <w:noWrap/>
            <w:hideMark/>
          </w:tcPr>
          <w:p w14:paraId="24FC5D23"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1251" w:type="dxa"/>
            <w:noWrap/>
            <w:hideMark/>
          </w:tcPr>
          <w:p w14:paraId="008DBF7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58F6F11A" w14:textId="77777777" w:rsidR="00247A76" w:rsidRPr="00247A76" w:rsidRDefault="00247A76" w:rsidP="00247A76">
            <w:pPr>
              <w:spacing w:line="480" w:lineRule="auto"/>
              <w:rPr>
                <w:rFonts w:ascii="Arial" w:hAnsi="Arial" w:cs="Arial"/>
              </w:rPr>
            </w:pPr>
            <w:r w:rsidRPr="00247A76">
              <w:rPr>
                <w:rFonts w:ascii="Arial" w:hAnsi="Arial" w:cs="Arial"/>
              </w:rPr>
              <w:t>11</w:t>
            </w:r>
          </w:p>
        </w:tc>
        <w:tc>
          <w:tcPr>
            <w:tcW w:w="6162" w:type="dxa"/>
            <w:noWrap/>
            <w:hideMark/>
          </w:tcPr>
          <w:p w14:paraId="148C471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Cluster Prominence'</w:t>
            </w:r>
          </w:p>
        </w:tc>
      </w:tr>
      <w:tr w:rsidR="00247A76" w:rsidRPr="00216844" w14:paraId="11F4FD68" w14:textId="77777777" w:rsidTr="00247A76">
        <w:trPr>
          <w:trHeight w:val="320"/>
        </w:trPr>
        <w:tc>
          <w:tcPr>
            <w:tcW w:w="579" w:type="dxa"/>
            <w:noWrap/>
            <w:hideMark/>
          </w:tcPr>
          <w:p w14:paraId="2C8298F3"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1251" w:type="dxa"/>
            <w:noWrap/>
            <w:hideMark/>
          </w:tcPr>
          <w:p w14:paraId="29326C4F"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0E71D7DD" w14:textId="77777777" w:rsidR="00247A76" w:rsidRPr="00247A76" w:rsidRDefault="00247A76" w:rsidP="00247A76">
            <w:pPr>
              <w:spacing w:line="480" w:lineRule="auto"/>
              <w:rPr>
                <w:rFonts w:ascii="Arial" w:hAnsi="Arial" w:cs="Arial"/>
              </w:rPr>
            </w:pPr>
            <w:r w:rsidRPr="00247A76">
              <w:rPr>
                <w:rFonts w:ascii="Arial" w:hAnsi="Arial" w:cs="Arial"/>
              </w:rPr>
              <w:t>12</w:t>
            </w:r>
          </w:p>
        </w:tc>
        <w:tc>
          <w:tcPr>
            <w:tcW w:w="6162" w:type="dxa"/>
            <w:noWrap/>
            <w:hideMark/>
          </w:tcPr>
          <w:p w14:paraId="4072DF8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Std.Dev. Inverse Variance'</w:t>
            </w:r>
          </w:p>
        </w:tc>
      </w:tr>
      <w:tr w:rsidR="00247A76" w:rsidRPr="00216844" w14:paraId="11A725D8" w14:textId="77777777" w:rsidTr="00247A76">
        <w:trPr>
          <w:trHeight w:val="320"/>
        </w:trPr>
        <w:tc>
          <w:tcPr>
            <w:tcW w:w="579" w:type="dxa"/>
            <w:noWrap/>
            <w:hideMark/>
          </w:tcPr>
          <w:p w14:paraId="7EAA3254"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1251" w:type="dxa"/>
            <w:noWrap/>
            <w:hideMark/>
          </w:tcPr>
          <w:p w14:paraId="6259BF84"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281526A9" w14:textId="77777777" w:rsidR="00247A76" w:rsidRPr="00247A76" w:rsidRDefault="00247A76" w:rsidP="00247A76">
            <w:pPr>
              <w:spacing w:line="480" w:lineRule="auto"/>
              <w:rPr>
                <w:rFonts w:ascii="Arial" w:hAnsi="Arial" w:cs="Arial"/>
              </w:rPr>
            </w:pPr>
            <w:r w:rsidRPr="00247A76">
              <w:rPr>
                <w:rFonts w:ascii="Arial" w:hAnsi="Arial" w:cs="Arial"/>
              </w:rPr>
              <w:t>13</w:t>
            </w:r>
          </w:p>
        </w:tc>
        <w:tc>
          <w:tcPr>
            <w:tcW w:w="6162" w:type="dxa"/>
            <w:noWrap/>
            <w:hideMark/>
          </w:tcPr>
          <w:p w14:paraId="4E78F6F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Co-occurenced Based Features::Mean First Measure of Information Correlation'</w:t>
            </w:r>
          </w:p>
        </w:tc>
      </w:tr>
      <w:tr w:rsidR="00247A76" w:rsidRPr="00216844" w14:paraId="1051884E" w14:textId="77777777" w:rsidTr="00247A76">
        <w:trPr>
          <w:trHeight w:val="320"/>
        </w:trPr>
        <w:tc>
          <w:tcPr>
            <w:tcW w:w="579" w:type="dxa"/>
            <w:noWrap/>
            <w:hideMark/>
          </w:tcPr>
          <w:p w14:paraId="54638737" w14:textId="77777777" w:rsidR="00247A76" w:rsidRPr="00247A76" w:rsidRDefault="00247A76" w:rsidP="00247A76">
            <w:pPr>
              <w:spacing w:line="480" w:lineRule="auto"/>
              <w:rPr>
                <w:rFonts w:ascii="Arial" w:hAnsi="Arial" w:cs="Arial"/>
              </w:rPr>
            </w:pPr>
            <w:r w:rsidRPr="00247A76">
              <w:rPr>
                <w:rFonts w:ascii="Arial" w:hAnsi="Arial" w:cs="Arial"/>
              </w:rPr>
              <w:t>23</w:t>
            </w:r>
          </w:p>
        </w:tc>
        <w:tc>
          <w:tcPr>
            <w:tcW w:w="1251" w:type="dxa"/>
            <w:noWrap/>
            <w:hideMark/>
          </w:tcPr>
          <w:p w14:paraId="09472838"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09DE9AA7" w14:textId="77777777" w:rsidR="00247A76" w:rsidRPr="00247A76" w:rsidRDefault="00247A76" w:rsidP="00247A76">
            <w:pPr>
              <w:spacing w:line="480" w:lineRule="auto"/>
              <w:rPr>
                <w:rFonts w:ascii="Arial" w:hAnsi="Arial" w:cs="Arial"/>
              </w:rPr>
            </w:pPr>
            <w:r w:rsidRPr="00247A76">
              <w:rPr>
                <w:rFonts w:ascii="Arial" w:hAnsi="Arial" w:cs="Arial"/>
              </w:rPr>
              <w:t>14</w:t>
            </w:r>
          </w:p>
        </w:tc>
        <w:tc>
          <w:tcPr>
            <w:tcW w:w="6162" w:type="dxa"/>
            <w:noWrap/>
            <w:hideMark/>
          </w:tcPr>
          <w:p w14:paraId="3BDFB5E3"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 'Run Length::Number of runs Means'</w:t>
            </w:r>
          </w:p>
        </w:tc>
      </w:tr>
      <w:tr w:rsidR="00247A76" w:rsidRPr="00216844" w14:paraId="2C4B7BF1" w14:textId="77777777" w:rsidTr="00247A76">
        <w:trPr>
          <w:trHeight w:val="320"/>
        </w:trPr>
        <w:tc>
          <w:tcPr>
            <w:tcW w:w="579" w:type="dxa"/>
            <w:noWrap/>
            <w:hideMark/>
          </w:tcPr>
          <w:p w14:paraId="22E6CCB7" w14:textId="77777777" w:rsidR="00247A76" w:rsidRPr="00247A76" w:rsidRDefault="00247A76" w:rsidP="00247A76">
            <w:pPr>
              <w:spacing w:line="480" w:lineRule="auto"/>
              <w:rPr>
                <w:rFonts w:ascii="Arial" w:hAnsi="Arial" w:cs="Arial"/>
              </w:rPr>
            </w:pPr>
            <w:r w:rsidRPr="00247A76">
              <w:rPr>
                <w:rFonts w:ascii="Arial" w:hAnsi="Arial" w:cs="Arial"/>
              </w:rPr>
              <w:t>24</w:t>
            </w:r>
          </w:p>
        </w:tc>
        <w:tc>
          <w:tcPr>
            <w:tcW w:w="1251" w:type="dxa"/>
            <w:noWrap/>
            <w:hideMark/>
          </w:tcPr>
          <w:p w14:paraId="0B483AB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6D0019DF" w14:textId="77777777" w:rsidR="00247A76" w:rsidRPr="00247A76" w:rsidRDefault="00247A76" w:rsidP="00247A76">
            <w:pPr>
              <w:spacing w:line="480" w:lineRule="auto"/>
              <w:rPr>
                <w:rFonts w:ascii="Arial" w:hAnsi="Arial" w:cs="Arial"/>
              </w:rPr>
            </w:pPr>
            <w:r w:rsidRPr="00247A76">
              <w:rPr>
                <w:rFonts w:ascii="Arial" w:hAnsi="Arial" w:cs="Arial"/>
              </w:rPr>
              <w:t>15</w:t>
            </w:r>
          </w:p>
        </w:tc>
        <w:tc>
          <w:tcPr>
            <w:tcW w:w="6162" w:type="dxa"/>
            <w:noWrap/>
            <w:hideMark/>
          </w:tcPr>
          <w:p w14:paraId="37ED791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Short run high grey level emphasis Std.'</w:t>
            </w:r>
          </w:p>
        </w:tc>
      </w:tr>
      <w:tr w:rsidR="00247A76" w:rsidRPr="00216844" w14:paraId="5E1105F2" w14:textId="77777777" w:rsidTr="00247A76">
        <w:trPr>
          <w:trHeight w:val="320"/>
        </w:trPr>
        <w:tc>
          <w:tcPr>
            <w:tcW w:w="579" w:type="dxa"/>
            <w:noWrap/>
            <w:hideMark/>
          </w:tcPr>
          <w:p w14:paraId="66DE8771" w14:textId="77777777" w:rsidR="00247A76" w:rsidRPr="00247A76" w:rsidRDefault="00247A76" w:rsidP="00247A76">
            <w:pPr>
              <w:spacing w:line="480" w:lineRule="auto"/>
              <w:rPr>
                <w:rFonts w:ascii="Arial" w:hAnsi="Arial" w:cs="Arial"/>
              </w:rPr>
            </w:pPr>
            <w:r w:rsidRPr="00247A76">
              <w:rPr>
                <w:rFonts w:ascii="Arial" w:hAnsi="Arial" w:cs="Arial"/>
              </w:rPr>
              <w:t>25</w:t>
            </w:r>
          </w:p>
        </w:tc>
        <w:tc>
          <w:tcPr>
            <w:tcW w:w="1251" w:type="dxa"/>
            <w:noWrap/>
            <w:hideMark/>
          </w:tcPr>
          <w:p w14:paraId="01FEF16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2C80308C" w14:textId="77777777" w:rsidR="00247A76" w:rsidRPr="00247A76" w:rsidRDefault="00247A76" w:rsidP="00247A76">
            <w:pPr>
              <w:spacing w:line="480" w:lineRule="auto"/>
              <w:rPr>
                <w:rFonts w:ascii="Arial" w:hAnsi="Arial" w:cs="Arial"/>
              </w:rPr>
            </w:pPr>
            <w:r w:rsidRPr="00247A76">
              <w:rPr>
                <w:rFonts w:ascii="Arial" w:hAnsi="Arial" w:cs="Arial"/>
              </w:rPr>
              <w:t>16</w:t>
            </w:r>
          </w:p>
        </w:tc>
        <w:tc>
          <w:tcPr>
            <w:tcW w:w="6162" w:type="dxa"/>
            <w:noWrap/>
            <w:hideMark/>
          </w:tcPr>
          <w:p w14:paraId="4CD337D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w grey level run emphasis Std.'</w:t>
            </w:r>
          </w:p>
        </w:tc>
      </w:tr>
      <w:tr w:rsidR="00247A76" w:rsidRPr="00216844" w14:paraId="49F64F70" w14:textId="77777777" w:rsidTr="00247A76">
        <w:trPr>
          <w:trHeight w:val="320"/>
        </w:trPr>
        <w:tc>
          <w:tcPr>
            <w:tcW w:w="579" w:type="dxa"/>
            <w:noWrap/>
            <w:hideMark/>
          </w:tcPr>
          <w:p w14:paraId="4E1DF785" w14:textId="77777777" w:rsidR="00247A76" w:rsidRPr="00247A76" w:rsidRDefault="00247A76" w:rsidP="00247A76">
            <w:pPr>
              <w:spacing w:line="480" w:lineRule="auto"/>
              <w:rPr>
                <w:rFonts w:ascii="Arial" w:hAnsi="Arial" w:cs="Arial"/>
              </w:rPr>
            </w:pPr>
            <w:r w:rsidRPr="00247A76">
              <w:rPr>
                <w:rFonts w:ascii="Arial" w:hAnsi="Arial" w:cs="Arial"/>
              </w:rPr>
              <w:t>26</w:t>
            </w:r>
          </w:p>
        </w:tc>
        <w:tc>
          <w:tcPr>
            <w:tcW w:w="1251" w:type="dxa"/>
            <w:noWrap/>
            <w:hideMark/>
          </w:tcPr>
          <w:p w14:paraId="6EAD84A7"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1C6E49F" w14:textId="77777777" w:rsidR="00247A76" w:rsidRPr="00247A76" w:rsidRDefault="00247A76" w:rsidP="00247A76">
            <w:pPr>
              <w:spacing w:line="480" w:lineRule="auto"/>
              <w:rPr>
                <w:rFonts w:ascii="Arial" w:hAnsi="Arial" w:cs="Arial"/>
              </w:rPr>
            </w:pPr>
            <w:r w:rsidRPr="00247A76">
              <w:rPr>
                <w:rFonts w:ascii="Arial" w:hAnsi="Arial" w:cs="Arial"/>
              </w:rPr>
              <w:t>17</w:t>
            </w:r>
          </w:p>
        </w:tc>
        <w:tc>
          <w:tcPr>
            <w:tcW w:w="6162" w:type="dxa"/>
            <w:noWrap/>
            <w:hideMark/>
          </w:tcPr>
          <w:p w14:paraId="163D551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Long run high grey level emphasis Std.'</w:t>
            </w:r>
          </w:p>
        </w:tc>
      </w:tr>
      <w:tr w:rsidR="00247A76" w:rsidRPr="00216844" w14:paraId="47FDF489" w14:textId="77777777" w:rsidTr="00247A76">
        <w:trPr>
          <w:trHeight w:val="320"/>
        </w:trPr>
        <w:tc>
          <w:tcPr>
            <w:tcW w:w="579" w:type="dxa"/>
            <w:noWrap/>
            <w:hideMark/>
          </w:tcPr>
          <w:p w14:paraId="09524DBD" w14:textId="77777777" w:rsidR="00247A76" w:rsidRPr="00247A76" w:rsidRDefault="00247A76" w:rsidP="00247A76">
            <w:pPr>
              <w:spacing w:line="480" w:lineRule="auto"/>
              <w:rPr>
                <w:rFonts w:ascii="Arial" w:hAnsi="Arial" w:cs="Arial"/>
              </w:rPr>
            </w:pPr>
            <w:r w:rsidRPr="00247A76">
              <w:rPr>
                <w:rFonts w:ascii="Arial" w:hAnsi="Arial" w:cs="Arial"/>
              </w:rPr>
              <w:t>27</w:t>
            </w:r>
          </w:p>
        </w:tc>
        <w:tc>
          <w:tcPr>
            <w:tcW w:w="1251" w:type="dxa"/>
            <w:noWrap/>
            <w:hideMark/>
          </w:tcPr>
          <w:p w14:paraId="357CFB2A"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6BC5A3E" w14:textId="77777777" w:rsidR="00247A76" w:rsidRPr="00247A76" w:rsidRDefault="00247A76" w:rsidP="00247A76">
            <w:pPr>
              <w:spacing w:line="480" w:lineRule="auto"/>
              <w:rPr>
                <w:rFonts w:ascii="Arial" w:hAnsi="Arial" w:cs="Arial"/>
              </w:rPr>
            </w:pPr>
            <w:r w:rsidRPr="00247A76">
              <w:rPr>
                <w:rFonts w:ascii="Arial" w:hAnsi="Arial" w:cs="Arial"/>
              </w:rPr>
              <w:t>18</w:t>
            </w:r>
          </w:p>
        </w:tc>
        <w:tc>
          <w:tcPr>
            <w:tcW w:w="6162" w:type="dxa"/>
            <w:noWrap/>
            <w:hideMark/>
          </w:tcPr>
          <w:p w14:paraId="52DECA26"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nonuniformity Comb.'</w:t>
            </w:r>
          </w:p>
        </w:tc>
      </w:tr>
      <w:tr w:rsidR="00247A76" w:rsidRPr="00216844" w14:paraId="5C2577E9" w14:textId="77777777" w:rsidTr="00247A76">
        <w:trPr>
          <w:trHeight w:val="320"/>
        </w:trPr>
        <w:tc>
          <w:tcPr>
            <w:tcW w:w="579" w:type="dxa"/>
            <w:noWrap/>
            <w:hideMark/>
          </w:tcPr>
          <w:p w14:paraId="749B18B6" w14:textId="77777777" w:rsidR="00247A76" w:rsidRPr="00247A76" w:rsidRDefault="00247A76" w:rsidP="00247A76">
            <w:pPr>
              <w:spacing w:line="480" w:lineRule="auto"/>
              <w:rPr>
                <w:rFonts w:ascii="Arial" w:hAnsi="Arial" w:cs="Arial"/>
              </w:rPr>
            </w:pPr>
            <w:r w:rsidRPr="00247A76">
              <w:rPr>
                <w:rFonts w:ascii="Arial" w:hAnsi="Arial" w:cs="Arial"/>
              </w:rPr>
              <w:t>28</w:t>
            </w:r>
          </w:p>
        </w:tc>
        <w:tc>
          <w:tcPr>
            <w:tcW w:w="1251" w:type="dxa"/>
            <w:noWrap/>
            <w:hideMark/>
          </w:tcPr>
          <w:p w14:paraId="7D10025D"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6A379A8D" w14:textId="77777777" w:rsidR="00247A76" w:rsidRPr="00247A76" w:rsidRDefault="00247A76" w:rsidP="00247A76">
            <w:pPr>
              <w:spacing w:line="480" w:lineRule="auto"/>
              <w:rPr>
                <w:rFonts w:ascii="Arial" w:hAnsi="Arial" w:cs="Arial"/>
              </w:rPr>
            </w:pPr>
            <w:r w:rsidRPr="00247A76">
              <w:rPr>
                <w:rFonts w:ascii="Arial" w:hAnsi="Arial" w:cs="Arial"/>
              </w:rPr>
              <w:t>19</w:t>
            </w:r>
          </w:p>
        </w:tc>
        <w:tc>
          <w:tcPr>
            <w:tcW w:w="6162" w:type="dxa"/>
            <w:noWrap/>
            <w:hideMark/>
          </w:tcPr>
          <w:p w14:paraId="7230FB4C"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High grey level run emphasis Std.'</w:t>
            </w:r>
          </w:p>
        </w:tc>
      </w:tr>
      <w:tr w:rsidR="00247A76" w:rsidRPr="00216844" w14:paraId="55EDCC27" w14:textId="77777777" w:rsidTr="00247A76">
        <w:trPr>
          <w:trHeight w:val="320"/>
        </w:trPr>
        <w:tc>
          <w:tcPr>
            <w:tcW w:w="579" w:type="dxa"/>
            <w:noWrap/>
            <w:hideMark/>
          </w:tcPr>
          <w:p w14:paraId="247615AA" w14:textId="77777777" w:rsidR="00247A76" w:rsidRPr="00247A76" w:rsidRDefault="00247A76" w:rsidP="00247A76">
            <w:pPr>
              <w:spacing w:line="480" w:lineRule="auto"/>
              <w:rPr>
                <w:rFonts w:ascii="Arial" w:hAnsi="Arial" w:cs="Arial"/>
              </w:rPr>
            </w:pPr>
            <w:r w:rsidRPr="00247A76">
              <w:rPr>
                <w:rFonts w:ascii="Arial" w:hAnsi="Arial" w:cs="Arial"/>
              </w:rPr>
              <w:t>29</w:t>
            </w:r>
          </w:p>
        </w:tc>
        <w:tc>
          <w:tcPr>
            <w:tcW w:w="1251" w:type="dxa"/>
            <w:noWrap/>
            <w:hideMark/>
          </w:tcPr>
          <w:p w14:paraId="6129E370"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F0720DF" w14:textId="77777777" w:rsidR="00247A76" w:rsidRPr="00247A76" w:rsidRDefault="00247A76" w:rsidP="00247A76">
            <w:pPr>
              <w:spacing w:line="480" w:lineRule="auto"/>
              <w:rPr>
                <w:rFonts w:ascii="Arial" w:hAnsi="Arial" w:cs="Arial"/>
              </w:rPr>
            </w:pPr>
            <w:r w:rsidRPr="00247A76">
              <w:rPr>
                <w:rFonts w:ascii="Arial" w:hAnsi="Arial" w:cs="Arial"/>
              </w:rPr>
              <w:t>20</w:t>
            </w:r>
          </w:p>
        </w:tc>
        <w:tc>
          <w:tcPr>
            <w:tcW w:w="6162" w:type="dxa"/>
            <w:noWrap/>
            <w:hideMark/>
          </w:tcPr>
          <w:p w14:paraId="6F84D50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Run Length::Grey level variance Std.'</w:t>
            </w:r>
          </w:p>
        </w:tc>
      </w:tr>
      <w:tr w:rsidR="00247A76" w:rsidRPr="00216844" w14:paraId="3B89D82F" w14:textId="77777777" w:rsidTr="00247A76">
        <w:trPr>
          <w:trHeight w:val="320"/>
        </w:trPr>
        <w:tc>
          <w:tcPr>
            <w:tcW w:w="579" w:type="dxa"/>
            <w:noWrap/>
            <w:hideMark/>
          </w:tcPr>
          <w:p w14:paraId="1EBDE72F" w14:textId="77777777" w:rsidR="00247A76" w:rsidRPr="00247A76" w:rsidRDefault="00247A76" w:rsidP="00247A76">
            <w:pPr>
              <w:spacing w:line="480" w:lineRule="auto"/>
              <w:rPr>
                <w:rFonts w:ascii="Arial" w:hAnsi="Arial" w:cs="Arial"/>
              </w:rPr>
            </w:pPr>
            <w:r w:rsidRPr="00247A76">
              <w:rPr>
                <w:rFonts w:ascii="Arial" w:hAnsi="Arial" w:cs="Arial"/>
              </w:rPr>
              <w:t>30</w:t>
            </w:r>
          </w:p>
        </w:tc>
        <w:tc>
          <w:tcPr>
            <w:tcW w:w="1251" w:type="dxa"/>
            <w:noWrap/>
            <w:hideMark/>
          </w:tcPr>
          <w:p w14:paraId="765AC8F1"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13DBC1B6" w14:textId="77777777" w:rsidR="00247A76" w:rsidRPr="00247A76" w:rsidRDefault="00247A76" w:rsidP="00247A76">
            <w:pPr>
              <w:spacing w:line="480" w:lineRule="auto"/>
              <w:rPr>
                <w:rFonts w:ascii="Arial" w:hAnsi="Arial" w:cs="Arial"/>
              </w:rPr>
            </w:pPr>
            <w:r w:rsidRPr="00247A76">
              <w:rPr>
                <w:rFonts w:ascii="Arial" w:hAnsi="Arial" w:cs="Arial"/>
              </w:rPr>
              <w:t>21</w:t>
            </w:r>
          </w:p>
        </w:tc>
        <w:tc>
          <w:tcPr>
            <w:tcW w:w="6162" w:type="dxa"/>
            <w:noWrap/>
            <w:hideMark/>
          </w:tcPr>
          <w:p w14:paraId="70A315D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Grey Level Non-Uniformity'</w:t>
            </w:r>
          </w:p>
        </w:tc>
      </w:tr>
      <w:tr w:rsidR="00247A76" w:rsidRPr="00216844" w14:paraId="3C443B8C" w14:textId="77777777" w:rsidTr="00247A76">
        <w:trPr>
          <w:trHeight w:val="320"/>
        </w:trPr>
        <w:tc>
          <w:tcPr>
            <w:tcW w:w="579" w:type="dxa"/>
            <w:noWrap/>
            <w:hideMark/>
          </w:tcPr>
          <w:p w14:paraId="32375F50" w14:textId="77777777" w:rsidR="00247A76" w:rsidRPr="00247A76" w:rsidRDefault="00247A76" w:rsidP="00247A76">
            <w:pPr>
              <w:spacing w:line="480" w:lineRule="auto"/>
              <w:rPr>
                <w:rFonts w:ascii="Arial" w:hAnsi="Arial" w:cs="Arial"/>
              </w:rPr>
            </w:pPr>
            <w:r w:rsidRPr="00247A76">
              <w:rPr>
                <w:rFonts w:ascii="Arial" w:hAnsi="Arial" w:cs="Arial"/>
              </w:rPr>
              <w:lastRenderedPageBreak/>
              <w:t>31</w:t>
            </w:r>
          </w:p>
        </w:tc>
        <w:tc>
          <w:tcPr>
            <w:tcW w:w="1251" w:type="dxa"/>
            <w:noWrap/>
            <w:hideMark/>
          </w:tcPr>
          <w:p w14:paraId="11504A8B" w14:textId="77777777" w:rsidR="00247A76" w:rsidRPr="00247A76" w:rsidRDefault="00247A76" w:rsidP="00247A76">
            <w:pPr>
              <w:spacing w:line="480" w:lineRule="auto"/>
              <w:rPr>
                <w:rFonts w:ascii="Arial" w:hAnsi="Arial" w:cs="Arial"/>
              </w:rPr>
            </w:pPr>
            <w:r w:rsidRPr="00247A76">
              <w:rPr>
                <w:rFonts w:ascii="Arial" w:hAnsi="Arial" w:cs="Arial"/>
              </w:rPr>
              <w:t>TF</w:t>
            </w:r>
          </w:p>
        </w:tc>
        <w:tc>
          <w:tcPr>
            <w:tcW w:w="1064" w:type="dxa"/>
            <w:noWrap/>
            <w:hideMark/>
          </w:tcPr>
          <w:p w14:paraId="50487F1A" w14:textId="77777777" w:rsidR="00247A76" w:rsidRPr="00247A76" w:rsidRDefault="00247A76" w:rsidP="00247A76">
            <w:pPr>
              <w:spacing w:line="480" w:lineRule="auto"/>
              <w:rPr>
                <w:rFonts w:ascii="Arial" w:hAnsi="Arial" w:cs="Arial"/>
              </w:rPr>
            </w:pPr>
            <w:r w:rsidRPr="00247A76">
              <w:rPr>
                <w:rFonts w:ascii="Arial" w:hAnsi="Arial" w:cs="Arial"/>
              </w:rPr>
              <w:t>22</w:t>
            </w:r>
          </w:p>
        </w:tc>
        <w:tc>
          <w:tcPr>
            <w:tcW w:w="6162" w:type="dxa"/>
            <w:noWrap/>
            <w:hideMark/>
          </w:tcPr>
          <w:p w14:paraId="0840E2AA"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Grey Level Size Zone::Large Zone Low Grey Level Emphasis'</w:t>
            </w:r>
          </w:p>
        </w:tc>
      </w:tr>
    </w:tbl>
    <w:p w14:paraId="20AD2EA5" w14:textId="77777777" w:rsidR="00247A76" w:rsidRPr="00247A76" w:rsidRDefault="00247A76" w:rsidP="00247A76">
      <w:pPr>
        <w:pStyle w:val="Beschriftung"/>
        <w:keepNext/>
        <w:spacing w:line="480" w:lineRule="auto"/>
        <w:rPr>
          <w:rFonts w:ascii="Arial" w:hAnsi="Arial" w:cs="Arial"/>
          <w:b/>
          <w:bCs/>
          <w:i w:val="0"/>
          <w:iCs w:val="0"/>
          <w:sz w:val="24"/>
          <w:szCs w:val="24"/>
          <w:lang w:val="en-US"/>
        </w:rPr>
      </w:pPr>
    </w:p>
    <w:p w14:paraId="27279BEC" w14:textId="77777777" w:rsidR="00247A76" w:rsidRPr="00247A76" w:rsidRDefault="00247A76" w:rsidP="00247A76">
      <w:pPr>
        <w:pStyle w:val="berschrift2"/>
        <w:spacing w:line="480" w:lineRule="auto"/>
        <w:rPr>
          <w:rFonts w:ascii="Arial" w:hAnsi="Arial" w:cs="Arial"/>
          <w:sz w:val="24"/>
          <w:szCs w:val="24"/>
        </w:rPr>
      </w:pPr>
      <w:r w:rsidRPr="00247A76">
        <w:rPr>
          <w:rFonts w:ascii="Arial" w:hAnsi="Arial" w:cs="Arial"/>
          <w:sz w:val="24"/>
          <w:szCs w:val="24"/>
        </w:rPr>
        <w:t xml:space="preserve">Further details on machine learning </w:t>
      </w:r>
    </w:p>
    <w:p w14:paraId="3595874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We chose to include several different ML models for prediction of the target variable, to account for the fact that the ML model might influence both the absolute performance and the generalizability of the model, therefore being a potential confounder for investigating the influence of the feature selection on performance and generalizability. The models were selected because they are prototypical for their classes and their different levels of inherent regularization. As a baseline, linear regressor was used due to its simplicity and minimal set of trainable parameters. </w:t>
      </w:r>
    </w:p>
    <w:p w14:paraId="447265E9" w14:textId="4B56EF2C"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As a more complex nonlinear approach, we used support vector regressor with a radial basis function kernel. Since it is a typical model employed in conjunction with radiomics features, random forest regressor was used as third model, which is based on ensemble learning and has an inherent regularization of constraining its parameter number </w:t>
      </w:r>
      <w:r w:rsidRPr="00247A76">
        <w:rPr>
          <w:rFonts w:ascii="Arial" w:hAnsi="Arial" w:cs="Arial"/>
          <w:lang w:val="en-US"/>
        </w:rPr>
        <w:fldChar w:fldCharType="begin" w:fldLock="1"/>
      </w:r>
      <w:r w:rsidRPr="00247A76">
        <w:rPr>
          <w:rFonts w:ascii="Arial" w:hAnsi="Arial" w:cs="Arial"/>
          <w:lang w:val="en-US"/>
        </w:rPr>
        <w:instrText>ADDIN CSL_CITATION {"citationItems":[{"id":"ITEM-1","itemData":{"DOI":"10.48550/arXiv.1911.00190","ISSN":"15337928","abstract":"Random forests remain among the most popular off-the-shelf supervised machine learning tools with a well-established track record of predictive accuracy in both regression and classification settings. Despite their empirical success as well as a bevy of recent work investigating their statistical properties, a full and satisfying explanation for their success has yet to be put forth. Here we aim to take a step forward in this direction by demonstrating that the additional randomness injected into individual trees serves as a form of implicit regularization, making random forests an ideal model in low signal-to-noise ratio (SNR) settings. Specifically, from a model-complexity perspective, we show that the mtry parameter in random forests serves much the same purpose as the shrinkage penalty in explicitly regularized regression procedures like lasso and ridge regression. To highlight this point, we design a randomized linear-model-based forward selection procedure intended as an analogue to tree-based random forests and demonstrate its surprisingly strong empirical performance. Numerous demonstrations on both real and synthetic data are provided.","author":[{"dropping-particle":"","family":"Mentch","given":"Lucas","non-dropping-particle":"","parse-names":false,"suffix":""},{"dropping-particle":"","family":"Zhou","given":"Siyu","non-dropping-particle":"","parse-names":false,"suffix":""}],"container-title":"Journal of Machine Learning Research","id":"ITEM-1","issued":{"date-parts":[["2019","10","31"]]},"page":"1-36","title":"Randomization as Regularization: A Degrees of Freedom Explanation for Random Forest Success","type":"article-journal","volume":"21"},"uris":["http://www.mendeley.com/documents/?uuid=3a287cd0-7e90-40ed-a084-99af44227a2a"]}],"mendeley":{"formattedCitation":"&lt;sup&gt;11&lt;/sup&gt;","plainTextFormattedCitation":"11","previouslyFormattedCitation":"&lt;sup&gt;1&lt;/sup&gt;"},"properties":{"noteIndex":0},"schema":"https://github.com/citation-style-language/schema/raw/master/csl-citation.json"}</w:instrText>
      </w:r>
      <w:r w:rsidRPr="00247A76">
        <w:rPr>
          <w:rFonts w:ascii="Arial" w:hAnsi="Arial" w:cs="Arial"/>
          <w:lang w:val="en-US"/>
        </w:rPr>
        <w:fldChar w:fldCharType="separate"/>
      </w:r>
      <w:r w:rsidRPr="00247A76">
        <w:rPr>
          <w:rFonts w:ascii="Arial" w:hAnsi="Arial" w:cs="Arial"/>
          <w:noProof/>
          <w:vertAlign w:val="superscript"/>
          <w:lang w:val="en-US"/>
        </w:rPr>
        <w:t>11</w:t>
      </w:r>
      <w:r w:rsidRPr="00247A76">
        <w:rPr>
          <w:rFonts w:ascii="Arial" w:hAnsi="Arial" w:cs="Arial"/>
          <w:lang w:val="en-US"/>
        </w:rPr>
        <w:fldChar w:fldCharType="end"/>
      </w:r>
      <w:r w:rsidRPr="00247A76">
        <w:rPr>
          <w:rFonts w:ascii="Arial" w:hAnsi="Arial" w:cs="Arial"/>
          <w:lang w:val="en-US"/>
        </w:rPr>
        <w:t>.</w:t>
      </w:r>
    </w:p>
    <w:p w14:paraId="73BC764E"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Radiomics features from the training set were normalized by removing the mean from the respective feature (calculated based on the training set) and subsequently scaling to unit variance, using scikit-learn StandardScaler. Radiomics features from samples in the test set underwent the identical transformation.</w:t>
      </w:r>
    </w:p>
    <w:p w14:paraId="2013864C" w14:textId="4CC4B887" w:rsidR="00247A76" w:rsidRPr="00247A76" w:rsidRDefault="00247A76" w:rsidP="00247A76">
      <w:pPr>
        <w:spacing w:line="480" w:lineRule="auto"/>
        <w:rPr>
          <w:rFonts w:ascii="Arial" w:hAnsi="Arial" w:cs="Arial"/>
          <w:lang w:val="en-US"/>
        </w:rPr>
      </w:pPr>
      <w:r w:rsidRPr="00247A76">
        <w:rPr>
          <w:rFonts w:ascii="Arial" w:hAnsi="Arial" w:cs="Arial"/>
          <w:lang w:val="en-US"/>
        </w:rPr>
        <w:t xml:space="preserve">No hyperparameter optimization was performed for LR. SVR and RFR model hyperparameters were optimized using 5-fold cross-validation on the training data and a grid search optimizing the mean squared error. Supplementary </w:t>
      </w:r>
      <w:r w:rsidR="00D368BE">
        <w:rPr>
          <w:rFonts w:ascii="Arial" w:hAnsi="Arial" w:cs="Arial"/>
          <w:lang w:val="en-US"/>
        </w:rPr>
        <w:t>T</w:t>
      </w:r>
      <w:r w:rsidRPr="00247A76">
        <w:rPr>
          <w:rFonts w:ascii="Arial" w:hAnsi="Arial" w:cs="Arial"/>
          <w:lang w:val="en-US"/>
        </w:rPr>
        <w:t xml:space="preserve">able </w:t>
      </w:r>
      <w:r w:rsidR="00D368BE">
        <w:rPr>
          <w:rFonts w:ascii="Arial" w:hAnsi="Arial" w:cs="Arial"/>
          <w:lang w:val="en-US"/>
        </w:rPr>
        <w:t>6</w:t>
      </w:r>
      <w:r w:rsidRPr="00247A76">
        <w:rPr>
          <w:rFonts w:ascii="Arial" w:hAnsi="Arial" w:cs="Arial"/>
          <w:lang w:val="en-US"/>
        </w:rPr>
        <w:t xml:space="preserve"> reports the parameter grids used for optimizing the individual methods.</w:t>
      </w:r>
    </w:p>
    <w:p w14:paraId="2813E41B" w14:textId="77777777" w:rsidR="00247A76" w:rsidRPr="00247A76" w:rsidRDefault="00247A76" w:rsidP="00247A76">
      <w:pPr>
        <w:spacing w:line="480" w:lineRule="auto"/>
        <w:rPr>
          <w:rFonts w:ascii="Arial" w:hAnsi="Arial" w:cs="Arial"/>
          <w:lang w:val="en-US"/>
        </w:rPr>
      </w:pPr>
    </w:p>
    <w:p w14:paraId="1E22B920" w14:textId="2BE0D4E6" w:rsidR="00247A76" w:rsidRPr="00247A76" w:rsidRDefault="00247A76" w:rsidP="00247A76">
      <w:pPr>
        <w:pStyle w:val="Beschriftung"/>
        <w:keepNext/>
        <w:spacing w:line="480" w:lineRule="auto"/>
        <w:rPr>
          <w:rFonts w:ascii="Arial" w:hAnsi="Arial" w:cs="Arial"/>
          <w:sz w:val="24"/>
          <w:szCs w:val="24"/>
          <w:lang w:val="en-US"/>
        </w:rPr>
      </w:pPr>
      <w:r w:rsidRPr="00247A76">
        <w:rPr>
          <w:rFonts w:ascii="Arial" w:hAnsi="Arial" w:cs="Arial"/>
          <w:b/>
          <w:bCs/>
          <w:i w:val="0"/>
          <w:iCs w:val="0"/>
          <w:sz w:val="24"/>
          <w:szCs w:val="24"/>
          <w:lang w:val="en-US"/>
        </w:rPr>
        <w:lastRenderedPageBreak/>
        <w:t xml:space="preserve">Supplementary Table </w:t>
      </w:r>
      <w:r w:rsidR="00880D73">
        <w:rPr>
          <w:rFonts w:ascii="Arial" w:hAnsi="Arial" w:cs="Arial"/>
          <w:b/>
          <w:bCs/>
          <w:i w:val="0"/>
          <w:iCs w:val="0"/>
          <w:sz w:val="24"/>
          <w:szCs w:val="24"/>
          <w:lang w:val="en-US"/>
        </w:rPr>
        <w:t>6</w:t>
      </w:r>
      <w:r w:rsidRPr="00247A76">
        <w:rPr>
          <w:rFonts w:ascii="Arial" w:hAnsi="Arial" w:cs="Arial"/>
          <w:b/>
          <w:bCs/>
          <w:i w:val="0"/>
          <w:iCs w:val="0"/>
          <w:sz w:val="24"/>
          <w:szCs w:val="24"/>
          <w:lang w:val="en-US"/>
        </w:rPr>
        <w:t>. Parameter grids used for optimization of support vector regressor and random forest regressor.</w:t>
      </w:r>
    </w:p>
    <w:tbl>
      <w:tblPr>
        <w:tblW w:w="9066" w:type="dxa"/>
        <w:tblBorders>
          <w:top w:val="single" w:sz="8" w:space="0" w:color="000000"/>
          <w:left w:val="single" w:sz="8" w:space="0" w:color="000000"/>
          <w:bottom w:val="single" w:sz="8" w:space="0" w:color="000000"/>
          <w:right w:val="single" w:sz="8" w:space="0" w:color="000000"/>
          <w:insideH w:val="single" w:sz="8" w:space="0" w:color="000000"/>
        </w:tblBorders>
        <w:tblLayout w:type="fixed"/>
        <w:tblLook w:val="0600" w:firstRow="0" w:lastRow="0" w:firstColumn="0" w:lastColumn="0" w:noHBand="1" w:noVBand="1"/>
      </w:tblPr>
      <w:tblGrid>
        <w:gridCol w:w="4533"/>
        <w:gridCol w:w="4533"/>
      </w:tblGrid>
      <w:tr w:rsidR="00247A76" w:rsidRPr="00247A76" w14:paraId="42A05A6C" w14:textId="77777777" w:rsidTr="00247A76">
        <w:tc>
          <w:tcPr>
            <w:tcW w:w="4533" w:type="dxa"/>
            <w:shd w:val="clear" w:color="auto" w:fill="auto"/>
            <w:tcMar>
              <w:top w:w="100" w:type="dxa"/>
              <w:left w:w="100" w:type="dxa"/>
              <w:bottom w:w="100" w:type="dxa"/>
              <w:right w:w="100" w:type="dxa"/>
            </w:tcMar>
          </w:tcPr>
          <w:p w14:paraId="3524C7E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Model</w:t>
            </w:r>
          </w:p>
        </w:tc>
        <w:tc>
          <w:tcPr>
            <w:tcW w:w="4533" w:type="dxa"/>
            <w:shd w:val="clear" w:color="auto" w:fill="auto"/>
            <w:tcMar>
              <w:top w:w="100" w:type="dxa"/>
              <w:left w:w="100" w:type="dxa"/>
              <w:bottom w:w="100" w:type="dxa"/>
              <w:right w:w="100" w:type="dxa"/>
            </w:tcMar>
          </w:tcPr>
          <w:p w14:paraId="5F14F8F9"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Parameter grid</w:t>
            </w:r>
          </w:p>
        </w:tc>
      </w:tr>
      <w:tr w:rsidR="00247A76" w:rsidRPr="00247A76" w14:paraId="65A5E78F" w14:textId="77777777" w:rsidTr="00247A76">
        <w:tc>
          <w:tcPr>
            <w:tcW w:w="4533" w:type="dxa"/>
            <w:shd w:val="clear" w:color="auto" w:fill="auto"/>
            <w:tcMar>
              <w:top w:w="100" w:type="dxa"/>
              <w:left w:w="100" w:type="dxa"/>
              <w:bottom w:w="100" w:type="dxa"/>
              <w:right w:w="100" w:type="dxa"/>
            </w:tcMar>
          </w:tcPr>
          <w:p w14:paraId="1CB9C5A4"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Support vector regressor</w:t>
            </w:r>
          </w:p>
        </w:tc>
        <w:tc>
          <w:tcPr>
            <w:tcW w:w="4533" w:type="dxa"/>
            <w:shd w:val="clear" w:color="auto" w:fill="auto"/>
            <w:tcMar>
              <w:top w:w="100" w:type="dxa"/>
              <w:left w:w="100" w:type="dxa"/>
              <w:bottom w:w="100" w:type="dxa"/>
              <w:right w:w="100" w:type="dxa"/>
            </w:tcMar>
          </w:tcPr>
          <w:p w14:paraId="1DDFE75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C': [0.1, 1, 10, 100, 1000]</w:t>
            </w:r>
          </w:p>
          <w:p w14:paraId="31BAC860"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gamma': [1, 0.1, 0.01, 0.001, 0.0001]</w:t>
            </w:r>
          </w:p>
        </w:tc>
      </w:tr>
      <w:tr w:rsidR="00247A76" w:rsidRPr="00247A76" w14:paraId="7209A11F" w14:textId="77777777" w:rsidTr="00247A76">
        <w:tc>
          <w:tcPr>
            <w:tcW w:w="4533" w:type="dxa"/>
            <w:shd w:val="clear" w:color="auto" w:fill="auto"/>
            <w:tcMar>
              <w:top w:w="100" w:type="dxa"/>
              <w:left w:w="100" w:type="dxa"/>
              <w:bottom w:w="100" w:type="dxa"/>
              <w:right w:w="100" w:type="dxa"/>
            </w:tcMar>
          </w:tcPr>
          <w:p w14:paraId="28B14D3D"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Random forest regressor</w:t>
            </w:r>
          </w:p>
        </w:tc>
        <w:tc>
          <w:tcPr>
            <w:tcW w:w="4533" w:type="dxa"/>
            <w:shd w:val="clear" w:color="auto" w:fill="auto"/>
            <w:tcMar>
              <w:top w:w="100" w:type="dxa"/>
              <w:left w:w="100" w:type="dxa"/>
              <w:bottom w:w="100" w:type="dxa"/>
              <w:right w:w="100" w:type="dxa"/>
            </w:tcMar>
          </w:tcPr>
          <w:p w14:paraId="34ECF367"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max_depth': [2, 4, 6]</w:t>
            </w:r>
          </w:p>
          <w:p w14:paraId="014292E2"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n_estimators': [500]</w:t>
            </w:r>
          </w:p>
        </w:tc>
      </w:tr>
    </w:tbl>
    <w:p w14:paraId="4F029F86" w14:textId="77777777" w:rsidR="00247A76" w:rsidRDefault="00247A76" w:rsidP="00247A76">
      <w:pPr>
        <w:spacing w:line="480" w:lineRule="auto"/>
        <w:rPr>
          <w:rFonts w:ascii="Arial" w:hAnsi="Arial" w:cs="Arial"/>
          <w:lang w:val="en-US"/>
        </w:rPr>
      </w:pPr>
    </w:p>
    <w:p w14:paraId="6FDA35FA" w14:textId="77777777" w:rsidR="00247A76" w:rsidRPr="00247A76" w:rsidRDefault="00247A76" w:rsidP="00247A76">
      <w:pPr>
        <w:spacing w:line="480" w:lineRule="auto"/>
        <w:rPr>
          <w:rFonts w:ascii="Arial" w:hAnsi="Arial" w:cs="Arial"/>
          <w:lang w:val="en-US"/>
        </w:rPr>
      </w:pPr>
    </w:p>
    <w:p w14:paraId="32AEC0A8" w14:textId="77777777" w:rsidR="00247A76" w:rsidRPr="00247A76" w:rsidRDefault="00247A76" w:rsidP="00247A76">
      <w:pPr>
        <w:spacing w:line="480" w:lineRule="auto"/>
        <w:rPr>
          <w:rFonts w:ascii="Arial" w:hAnsi="Arial" w:cs="Arial"/>
          <w:lang w:val="en-US"/>
        </w:rPr>
      </w:pPr>
      <w:r w:rsidRPr="00247A76">
        <w:rPr>
          <w:rFonts w:ascii="Arial" w:hAnsi="Arial" w:cs="Arial"/>
          <w:lang w:val="en-US"/>
        </w:rPr>
        <w:t>The following software packages were used: scipy 1.11.1, numpy 1.25.0, pandas 2.0.3, seaborn 0.12.2, matplotlib 3.7.1, sklearn 1.3.0, joblib 1.3.1, pymrmre 1.0.7, python 3.10.12.</w:t>
      </w:r>
    </w:p>
    <w:p w14:paraId="7521B2DD" w14:textId="77777777" w:rsidR="00247A76" w:rsidRPr="00247A76" w:rsidRDefault="00247A76" w:rsidP="00247A76">
      <w:pPr>
        <w:spacing w:line="480" w:lineRule="auto"/>
        <w:rPr>
          <w:rFonts w:ascii="Arial" w:hAnsi="Arial" w:cs="Arial"/>
          <w:lang w:val="en-US"/>
        </w:rPr>
      </w:pPr>
    </w:p>
    <w:p w14:paraId="47F1ED40" w14:textId="77777777" w:rsidR="00247A76" w:rsidRPr="00247A76" w:rsidRDefault="00247A76" w:rsidP="00247A76">
      <w:pPr>
        <w:widowControl w:val="0"/>
        <w:autoSpaceDE w:val="0"/>
        <w:autoSpaceDN w:val="0"/>
        <w:adjustRightInd w:val="0"/>
        <w:spacing w:line="480" w:lineRule="auto"/>
        <w:rPr>
          <w:rFonts w:ascii="Arial" w:hAnsi="Arial" w:cs="Arial"/>
          <w:lang w:val="en-US"/>
        </w:rPr>
      </w:pPr>
    </w:p>
    <w:p w14:paraId="5F1CA024" w14:textId="77777777" w:rsidR="00247A76" w:rsidRPr="00880D73" w:rsidRDefault="00247A76" w:rsidP="00247A76">
      <w:pPr>
        <w:spacing w:line="480" w:lineRule="auto"/>
        <w:rPr>
          <w:rFonts w:ascii="Arial" w:hAnsi="Arial" w:cs="Arial"/>
          <w:b/>
          <w:bCs/>
        </w:rPr>
      </w:pPr>
      <w:r w:rsidRPr="00880D73">
        <w:rPr>
          <w:rFonts w:ascii="Arial" w:hAnsi="Arial" w:cs="Arial"/>
          <w:b/>
          <w:bCs/>
        </w:rPr>
        <w:t>References</w:t>
      </w:r>
    </w:p>
    <w:p w14:paraId="518AC574" w14:textId="0217EC29"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b/>
          <w:bCs/>
          <w:lang w:val="en-US"/>
        </w:rPr>
        <w:fldChar w:fldCharType="begin" w:fldLock="1"/>
      </w:r>
      <w:r w:rsidRPr="00880D73">
        <w:rPr>
          <w:rFonts w:ascii="Arial" w:hAnsi="Arial" w:cs="Arial"/>
          <w:b/>
          <w:bCs/>
        </w:rPr>
        <w:instrText xml:space="preserve">ADDIN Mendeley Bibliography CSL_BIBLIOGRAPHY </w:instrText>
      </w:r>
      <w:r w:rsidRPr="00247A76">
        <w:rPr>
          <w:rFonts w:ascii="Arial" w:hAnsi="Arial" w:cs="Arial"/>
          <w:b/>
          <w:bCs/>
          <w:lang w:val="en-US"/>
        </w:rPr>
        <w:fldChar w:fldCharType="separate"/>
      </w:r>
      <w:r w:rsidRPr="00247A76">
        <w:rPr>
          <w:rFonts w:ascii="Arial" w:hAnsi="Arial" w:cs="Arial"/>
          <w:noProof/>
        </w:rPr>
        <w:t xml:space="preserve">1. Wennmann M, Thierjung H, Bauer F, et al. </w:t>
      </w:r>
      <w:r w:rsidRPr="00880D73">
        <w:rPr>
          <w:rFonts w:ascii="Arial" w:hAnsi="Arial" w:cs="Arial"/>
          <w:noProof/>
          <w:lang w:val="en-US"/>
        </w:rPr>
        <w:t xml:space="preserve">Repeatability and Reproducibility of ADC Measurements and MRI Signal Intensity Measurements of Bone Marrow in Monoclonal Plasma Cell Disorders. </w:t>
      </w:r>
      <w:r w:rsidRPr="00880D73">
        <w:rPr>
          <w:rFonts w:ascii="Arial" w:hAnsi="Arial" w:cs="Arial"/>
          <w:i/>
          <w:iCs/>
          <w:noProof/>
          <w:lang w:val="en-US"/>
        </w:rPr>
        <w:t>Invest. Radiol.</w:t>
      </w:r>
      <w:r w:rsidRPr="00880D73">
        <w:rPr>
          <w:rFonts w:ascii="Arial" w:hAnsi="Arial" w:cs="Arial"/>
          <w:noProof/>
          <w:lang w:val="en-US"/>
        </w:rPr>
        <w:t xml:space="preserve"> 2022;57(4):272–281. Available at: https://journals.lww.com/investigativeradiology/Fulltext/2022/04000/Repeatability_and_Reproducibility_of_ADC.8.aspx.</w:t>
      </w:r>
    </w:p>
    <w:p w14:paraId="53C5DBF7"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noProof/>
        </w:rPr>
        <w:t xml:space="preserve">2. Wennmann M, Grözinger M, Weru V, et al. </w:t>
      </w:r>
      <w:r w:rsidRPr="00880D73">
        <w:rPr>
          <w:rFonts w:ascii="Arial" w:hAnsi="Arial" w:cs="Arial"/>
          <w:noProof/>
          <w:lang w:val="en-US"/>
        </w:rPr>
        <w:t xml:space="preserve">Test–retest, inter- and intra-rater reproducibility of size measurements of focal bone marrow lesions in MRI in patients with multiple myeloma. </w:t>
      </w:r>
      <w:r w:rsidRPr="00880D73">
        <w:rPr>
          <w:rFonts w:ascii="Arial" w:hAnsi="Arial" w:cs="Arial"/>
          <w:i/>
          <w:iCs/>
          <w:noProof/>
          <w:lang w:val="en-US"/>
        </w:rPr>
        <w:t>Br. J. Radiol.</w:t>
      </w:r>
      <w:r w:rsidRPr="00880D73">
        <w:rPr>
          <w:rFonts w:ascii="Arial" w:hAnsi="Arial" w:cs="Arial"/>
          <w:noProof/>
          <w:lang w:val="en-US"/>
        </w:rPr>
        <w:t xml:space="preserve"> 2023;96(1145). Available at: https://www.birpublications.org/doi/10.1259/bjr.20220745.</w:t>
      </w:r>
    </w:p>
    <w:p w14:paraId="689470FD"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noProof/>
        </w:rPr>
        <w:lastRenderedPageBreak/>
        <w:t xml:space="preserve">3. Wennmann M, Bauer F, Klein A, et al. </w:t>
      </w:r>
      <w:r w:rsidRPr="00880D73">
        <w:rPr>
          <w:rFonts w:ascii="Arial" w:hAnsi="Arial" w:cs="Arial"/>
          <w:noProof/>
          <w:lang w:val="en-US"/>
        </w:rPr>
        <w:t xml:space="preserve">In Vivo Repeatability and Multiscanner Reproducibility of MRI Radiomics Features in Patients With Monoclonal Plasma Cell Disorders. </w:t>
      </w:r>
      <w:r w:rsidRPr="00880D73">
        <w:rPr>
          <w:rFonts w:ascii="Arial" w:hAnsi="Arial" w:cs="Arial"/>
          <w:i/>
          <w:iCs/>
          <w:noProof/>
          <w:lang w:val="en-US"/>
        </w:rPr>
        <w:t>Invest. Radiol.</w:t>
      </w:r>
      <w:r w:rsidRPr="00880D73">
        <w:rPr>
          <w:rFonts w:ascii="Arial" w:hAnsi="Arial" w:cs="Arial"/>
          <w:noProof/>
          <w:lang w:val="en-US"/>
        </w:rPr>
        <w:t xml:space="preserve"> 2023;58(4):253–264. Available at: https://journals.lww.com/investigativeradiology/Fulltext/2023/04000/In_Vivo_Repeatability_and_Multiscanner.2.aspx.</w:t>
      </w:r>
    </w:p>
    <w:p w14:paraId="21BF8715"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noProof/>
        </w:rPr>
        <w:t xml:space="preserve">4. Wennmann M, Ming W, Bauer F, et al. </w:t>
      </w:r>
      <w:r w:rsidRPr="00880D73">
        <w:rPr>
          <w:rFonts w:ascii="Arial" w:hAnsi="Arial" w:cs="Arial"/>
          <w:noProof/>
          <w:lang w:val="en-US"/>
        </w:rPr>
        <w:t xml:space="preserve">Prediction of Bone Marrow Biopsy Results From MRI in Multiple Myeloma Patients Using Deep Learning and Radiomics. </w:t>
      </w:r>
      <w:r w:rsidRPr="00880D73">
        <w:rPr>
          <w:rFonts w:ascii="Arial" w:hAnsi="Arial" w:cs="Arial"/>
          <w:i/>
          <w:iCs/>
          <w:noProof/>
          <w:lang w:val="en-US"/>
        </w:rPr>
        <w:t>Invest. Radiol.</w:t>
      </w:r>
      <w:r w:rsidRPr="00880D73">
        <w:rPr>
          <w:rFonts w:ascii="Arial" w:hAnsi="Arial" w:cs="Arial"/>
          <w:noProof/>
          <w:lang w:val="en-US"/>
        </w:rPr>
        <w:t xml:space="preserve"> 2023;58(10):754–765. Available at: https://journals.lww.com/10.1097/RLI.0000000000000986.</w:t>
      </w:r>
    </w:p>
    <w:p w14:paraId="4BADFD0E"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880D73">
        <w:rPr>
          <w:rFonts w:ascii="Arial" w:hAnsi="Arial" w:cs="Arial"/>
          <w:noProof/>
          <w:lang w:val="en-US"/>
        </w:rPr>
        <w:t xml:space="preserve">5. Wennmann M, Klein A, Bauer F, et al. Combining Deep Learning and Radiomics for Automated, Objective, Comprehensive Bone Marrow Characterization From Whole-Body MRI. </w:t>
      </w:r>
      <w:r w:rsidRPr="00880D73">
        <w:rPr>
          <w:rFonts w:ascii="Arial" w:hAnsi="Arial" w:cs="Arial"/>
          <w:i/>
          <w:iCs/>
          <w:noProof/>
          <w:lang w:val="en-US"/>
        </w:rPr>
        <w:t>Invest. Radiol.</w:t>
      </w:r>
      <w:r w:rsidRPr="00880D73">
        <w:rPr>
          <w:rFonts w:ascii="Arial" w:hAnsi="Arial" w:cs="Arial"/>
          <w:noProof/>
          <w:lang w:val="en-US"/>
        </w:rPr>
        <w:t xml:space="preserve"> 2022;57(11):752–763. Available at: https://journals.lww.com/investigativeradiology/Fulltext/9900/Combining_Deep_Learning_and_Radiomics_for.23.aspx.</w:t>
      </w:r>
    </w:p>
    <w:p w14:paraId="6CD1E66A"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noProof/>
        </w:rPr>
        <w:t xml:space="preserve">6. Wennmann M, Neher P, Stanczyk N, et al. </w:t>
      </w:r>
      <w:r w:rsidRPr="00880D73">
        <w:rPr>
          <w:rFonts w:ascii="Arial" w:hAnsi="Arial" w:cs="Arial"/>
          <w:noProof/>
          <w:lang w:val="en-US"/>
        </w:rPr>
        <w:t xml:space="preserve">Deep Learning for Automatic Bone Marrow Apparent Diffusion Coefficient Measurements From Whole-Body Magnetic Resonance Imaging in Patients With Multiple Myeloma. </w:t>
      </w:r>
      <w:r w:rsidRPr="00880D73">
        <w:rPr>
          <w:rFonts w:ascii="Arial" w:hAnsi="Arial" w:cs="Arial"/>
          <w:i/>
          <w:iCs/>
          <w:noProof/>
          <w:lang w:val="en-US"/>
        </w:rPr>
        <w:t>Invest. Radiol.</w:t>
      </w:r>
      <w:r w:rsidRPr="00880D73">
        <w:rPr>
          <w:rFonts w:ascii="Arial" w:hAnsi="Arial" w:cs="Arial"/>
          <w:noProof/>
          <w:lang w:val="en-US"/>
        </w:rPr>
        <w:t xml:space="preserve"> 2023;58(4):273–282. Available at: https://journals.lww.com/10.1097/RLI.0000000000000932.</w:t>
      </w:r>
    </w:p>
    <w:p w14:paraId="4B8152AA" w14:textId="77777777" w:rsidR="00247A76" w:rsidRPr="00247A76" w:rsidRDefault="00247A76" w:rsidP="00247A76">
      <w:pPr>
        <w:widowControl w:val="0"/>
        <w:autoSpaceDE w:val="0"/>
        <w:autoSpaceDN w:val="0"/>
        <w:adjustRightInd w:val="0"/>
        <w:spacing w:line="480" w:lineRule="auto"/>
        <w:rPr>
          <w:rFonts w:ascii="Arial" w:hAnsi="Arial" w:cs="Arial"/>
          <w:noProof/>
        </w:rPr>
      </w:pPr>
      <w:r w:rsidRPr="00880D73">
        <w:rPr>
          <w:rFonts w:ascii="Arial" w:hAnsi="Arial" w:cs="Arial"/>
          <w:noProof/>
          <w:lang w:val="en-US"/>
        </w:rPr>
        <w:t xml:space="preserve">7. Wennmann M, Goldschmidt H, Mosebach J, et al. Whole-body magnetic resonance imaging plus serological follow-up for early identification of progression in smouldering myeloma patients to prevent development of end-organ damage. </w:t>
      </w:r>
      <w:r w:rsidRPr="00247A76">
        <w:rPr>
          <w:rFonts w:ascii="Arial" w:hAnsi="Arial" w:cs="Arial"/>
          <w:i/>
          <w:iCs/>
          <w:noProof/>
        </w:rPr>
        <w:t>Br. J. Haematol.</w:t>
      </w:r>
      <w:r w:rsidRPr="00247A76">
        <w:rPr>
          <w:rFonts w:ascii="Arial" w:hAnsi="Arial" w:cs="Arial"/>
          <w:noProof/>
        </w:rPr>
        <w:t xml:space="preserve"> 2022;199(1):65–75. Available at: https://doi.org/10.1111/bjh.18232.</w:t>
      </w:r>
    </w:p>
    <w:p w14:paraId="3B4D1BA6"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247A76">
        <w:rPr>
          <w:rFonts w:ascii="Arial" w:hAnsi="Arial" w:cs="Arial"/>
          <w:noProof/>
        </w:rPr>
        <w:t xml:space="preserve">8. Goldschmidt H, Mai EK, Bertsch U, et al. </w:t>
      </w:r>
      <w:r w:rsidRPr="00880D73">
        <w:rPr>
          <w:rFonts w:ascii="Arial" w:hAnsi="Arial" w:cs="Arial"/>
          <w:noProof/>
          <w:lang w:val="en-US"/>
        </w:rPr>
        <w:t xml:space="preserve">Addition of isatuximab to lenalidomide, bortezomib, and dexamethasone as induction therapy for newly diagnosed, transplantation-eligible patients with multiple myeloma (GMMG-HD7): part 1 of an </w:t>
      </w:r>
      <w:r w:rsidRPr="00880D73">
        <w:rPr>
          <w:rFonts w:ascii="Arial" w:hAnsi="Arial" w:cs="Arial"/>
          <w:noProof/>
          <w:lang w:val="en-US"/>
        </w:rPr>
        <w:lastRenderedPageBreak/>
        <w:t xml:space="preserve">open-label, multicentre, randomised, active-controlled, phase. </w:t>
      </w:r>
      <w:r w:rsidRPr="00880D73">
        <w:rPr>
          <w:rFonts w:ascii="Arial" w:hAnsi="Arial" w:cs="Arial"/>
          <w:i/>
          <w:iCs/>
          <w:noProof/>
          <w:lang w:val="en-US"/>
        </w:rPr>
        <w:t>Lancet. Haematol.</w:t>
      </w:r>
      <w:r w:rsidRPr="00880D73">
        <w:rPr>
          <w:rFonts w:ascii="Arial" w:hAnsi="Arial" w:cs="Arial"/>
          <w:noProof/>
          <w:lang w:val="en-US"/>
        </w:rPr>
        <w:t xml:space="preserve"> 2022;9(11):e810–e821.</w:t>
      </w:r>
    </w:p>
    <w:p w14:paraId="182A8B9E"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880D73">
        <w:rPr>
          <w:rFonts w:ascii="Arial" w:hAnsi="Arial" w:cs="Arial"/>
          <w:noProof/>
          <w:lang w:val="en-US"/>
        </w:rPr>
        <w:t xml:space="preserve">9. Götz M, Nolden M, Maier-Hein K. MITK Phenotyping: An open-source toolchain for image-based personalized medicine with radiomics. </w:t>
      </w:r>
      <w:r w:rsidRPr="00880D73">
        <w:rPr>
          <w:rFonts w:ascii="Arial" w:hAnsi="Arial" w:cs="Arial"/>
          <w:i/>
          <w:iCs/>
          <w:noProof/>
          <w:lang w:val="en-US"/>
        </w:rPr>
        <w:t>Radiother. Oncol.</w:t>
      </w:r>
      <w:r w:rsidRPr="00880D73">
        <w:rPr>
          <w:rFonts w:ascii="Arial" w:hAnsi="Arial" w:cs="Arial"/>
          <w:noProof/>
          <w:lang w:val="en-US"/>
        </w:rPr>
        <w:t xml:space="preserve"> 2019;131:108–111. Available at: http://www.sciencedirect.com/science/article/pii/S0167814018336156.</w:t>
      </w:r>
    </w:p>
    <w:p w14:paraId="333AFDD9"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880D73">
        <w:rPr>
          <w:rFonts w:ascii="Arial" w:hAnsi="Arial" w:cs="Arial"/>
          <w:noProof/>
          <w:lang w:val="en-US"/>
        </w:rPr>
        <w:t xml:space="preserve">10. Demircioğlu A. Measuring the bias of incorrect application of feature selection when using cross-validation in radiomics. </w:t>
      </w:r>
      <w:r w:rsidRPr="00880D73">
        <w:rPr>
          <w:rFonts w:ascii="Arial" w:hAnsi="Arial" w:cs="Arial"/>
          <w:i/>
          <w:iCs/>
          <w:noProof/>
          <w:lang w:val="en-US"/>
        </w:rPr>
        <w:t>Insights Imaging</w:t>
      </w:r>
      <w:r w:rsidRPr="00880D73">
        <w:rPr>
          <w:rFonts w:ascii="Arial" w:hAnsi="Arial" w:cs="Arial"/>
          <w:noProof/>
          <w:lang w:val="en-US"/>
        </w:rPr>
        <w:t>. 2021;12(1):172.</w:t>
      </w:r>
    </w:p>
    <w:p w14:paraId="79293250" w14:textId="77777777" w:rsidR="00247A76" w:rsidRPr="00880D73" w:rsidRDefault="00247A76" w:rsidP="00247A76">
      <w:pPr>
        <w:widowControl w:val="0"/>
        <w:autoSpaceDE w:val="0"/>
        <w:autoSpaceDN w:val="0"/>
        <w:adjustRightInd w:val="0"/>
        <w:spacing w:line="480" w:lineRule="auto"/>
        <w:rPr>
          <w:rFonts w:ascii="Arial" w:hAnsi="Arial" w:cs="Arial"/>
          <w:noProof/>
          <w:lang w:val="en-US"/>
        </w:rPr>
      </w:pPr>
      <w:r w:rsidRPr="00880D73">
        <w:rPr>
          <w:rFonts w:ascii="Arial" w:hAnsi="Arial" w:cs="Arial"/>
          <w:noProof/>
          <w:lang w:val="en-US"/>
        </w:rPr>
        <w:t xml:space="preserve">11. Mentch L, Zhou S. Randomization as Regularization: A Degrees of Freedom Explanation for Random Forest Success. </w:t>
      </w:r>
      <w:r w:rsidRPr="00880D73">
        <w:rPr>
          <w:rFonts w:ascii="Arial" w:hAnsi="Arial" w:cs="Arial"/>
          <w:i/>
          <w:iCs/>
          <w:noProof/>
          <w:lang w:val="en-US"/>
        </w:rPr>
        <w:t>J. Mach. Learn. Res.</w:t>
      </w:r>
      <w:r w:rsidRPr="00880D73">
        <w:rPr>
          <w:rFonts w:ascii="Arial" w:hAnsi="Arial" w:cs="Arial"/>
          <w:noProof/>
          <w:lang w:val="en-US"/>
        </w:rPr>
        <w:t xml:space="preserve"> 2019;21:1–36. Available at: http://arxiv.org/abs/1911.00190.</w:t>
      </w:r>
    </w:p>
    <w:p w14:paraId="234D97FB" w14:textId="3C7C2804" w:rsidR="00752276" w:rsidRPr="00DC0CE2" w:rsidRDefault="00247A76" w:rsidP="00247A76">
      <w:pPr>
        <w:widowControl w:val="0"/>
        <w:autoSpaceDE w:val="0"/>
        <w:autoSpaceDN w:val="0"/>
        <w:adjustRightInd w:val="0"/>
        <w:spacing w:line="480" w:lineRule="auto"/>
        <w:ind w:left="640" w:hanging="640"/>
        <w:rPr>
          <w:rFonts w:cstheme="minorHAnsi"/>
          <w:b/>
          <w:bCs/>
          <w:sz w:val="22"/>
          <w:szCs w:val="22"/>
          <w:lang w:val="en-US"/>
        </w:rPr>
      </w:pPr>
      <w:r w:rsidRPr="00247A76">
        <w:rPr>
          <w:rFonts w:ascii="Arial" w:hAnsi="Arial" w:cs="Arial"/>
          <w:b/>
          <w:bCs/>
          <w:lang w:val="en-US"/>
        </w:rPr>
        <w:fldChar w:fldCharType="end"/>
      </w:r>
    </w:p>
    <w:sectPr w:rsidR="00752276" w:rsidRPr="00DC0CE2" w:rsidSect="00AB5AFF">
      <w:footerReference w:type="even" r:id="rId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76002" w14:textId="77777777" w:rsidR="00AB5AFF" w:rsidRDefault="00AB5AFF" w:rsidP="00484D04">
      <w:r>
        <w:separator/>
      </w:r>
    </w:p>
  </w:endnote>
  <w:endnote w:type="continuationSeparator" w:id="0">
    <w:p w14:paraId="312FD148" w14:textId="77777777" w:rsidR="00AB5AFF" w:rsidRDefault="00AB5AFF" w:rsidP="00484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0E8D5" w14:textId="77777777" w:rsidR="009B1FAF" w:rsidRDefault="009B1FAF" w:rsidP="00D63A8A">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4F09BB2" w14:textId="77777777" w:rsidR="009B1FAF" w:rsidRDefault="009B1F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92B0E" w14:textId="77777777" w:rsidR="00AB5AFF" w:rsidRDefault="00AB5AFF" w:rsidP="00484D04">
      <w:r>
        <w:separator/>
      </w:r>
    </w:p>
  </w:footnote>
  <w:footnote w:type="continuationSeparator" w:id="0">
    <w:p w14:paraId="32BAFF9C" w14:textId="77777777" w:rsidR="00AB5AFF" w:rsidRDefault="00AB5AFF" w:rsidP="00484D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375DB"/>
    <w:multiLevelType w:val="hybridMultilevel"/>
    <w:tmpl w:val="595EC97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B4438E"/>
    <w:multiLevelType w:val="hybridMultilevel"/>
    <w:tmpl w:val="516C0108"/>
    <w:lvl w:ilvl="0" w:tplc="C87E45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BC7583"/>
    <w:multiLevelType w:val="hybridMultilevel"/>
    <w:tmpl w:val="FA80C1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4124347"/>
    <w:multiLevelType w:val="hybridMultilevel"/>
    <w:tmpl w:val="B5CA789C"/>
    <w:lvl w:ilvl="0" w:tplc="78329CE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4294094"/>
    <w:multiLevelType w:val="hybridMultilevel"/>
    <w:tmpl w:val="5CEC3BB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5E608FB"/>
    <w:multiLevelType w:val="hybridMultilevel"/>
    <w:tmpl w:val="F08A8FE6"/>
    <w:lvl w:ilvl="0" w:tplc="8EF279A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7DD51BD"/>
    <w:multiLevelType w:val="hybridMultilevel"/>
    <w:tmpl w:val="F0441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D7275B5"/>
    <w:multiLevelType w:val="hybridMultilevel"/>
    <w:tmpl w:val="FA80C1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E1E4BA1"/>
    <w:multiLevelType w:val="hybridMultilevel"/>
    <w:tmpl w:val="FA80C1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1E233AB"/>
    <w:multiLevelType w:val="hybridMultilevel"/>
    <w:tmpl w:val="B1D82F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8F10E47"/>
    <w:multiLevelType w:val="hybridMultilevel"/>
    <w:tmpl w:val="8D520164"/>
    <w:lvl w:ilvl="0" w:tplc="276254F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BDB5EB3"/>
    <w:multiLevelType w:val="hybridMultilevel"/>
    <w:tmpl w:val="485E913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D6432FC"/>
    <w:multiLevelType w:val="hybridMultilevel"/>
    <w:tmpl w:val="5868F18A"/>
    <w:lvl w:ilvl="0" w:tplc="78329CE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EC40413"/>
    <w:multiLevelType w:val="hybridMultilevel"/>
    <w:tmpl w:val="0100AA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F9977E4"/>
    <w:multiLevelType w:val="hybridMultilevel"/>
    <w:tmpl w:val="4A1EBF18"/>
    <w:lvl w:ilvl="0" w:tplc="B26ECB20">
      <w:start w:val="5"/>
      <w:numFmt w:val="bullet"/>
      <w:lvlText w:val="-"/>
      <w:lvlJc w:val="left"/>
      <w:pPr>
        <w:ind w:left="720" w:hanging="360"/>
      </w:pPr>
      <w:rPr>
        <w:rFonts w:ascii="Calibri" w:eastAsiaTheme="maj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825598"/>
    <w:multiLevelType w:val="hybridMultilevel"/>
    <w:tmpl w:val="461880D0"/>
    <w:lvl w:ilvl="0" w:tplc="061A7EAE">
      <w:start w:val="19"/>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A4720D"/>
    <w:multiLevelType w:val="hybridMultilevel"/>
    <w:tmpl w:val="70F4B9F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271131A"/>
    <w:multiLevelType w:val="hybridMultilevel"/>
    <w:tmpl w:val="F1420A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5EB6A9D"/>
    <w:multiLevelType w:val="hybridMultilevel"/>
    <w:tmpl w:val="54AE14B0"/>
    <w:lvl w:ilvl="0" w:tplc="7A7A1538">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67C2972"/>
    <w:multiLevelType w:val="hybridMultilevel"/>
    <w:tmpl w:val="7E863F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AE66772"/>
    <w:multiLevelType w:val="hybridMultilevel"/>
    <w:tmpl w:val="E59C511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BD41978"/>
    <w:multiLevelType w:val="hybridMultilevel"/>
    <w:tmpl w:val="42A05B50"/>
    <w:lvl w:ilvl="0" w:tplc="DF7C3818">
      <w:start w:val="2"/>
      <w:numFmt w:val="bullet"/>
      <w:lvlText w:val="-"/>
      <w:lvlJc w:val="left"/>
      <w:pPr>
        <w:ind w:left="1068" w:hanging="360"/>
      </w:pPr>
      <w:rPr>
        <w:rFonts w:ascii="Calibri" w:eastAsiaTheme="minorHAnsi" w:hAnsi="Calibri"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2" w15:restartNumberingAfterBreak="0">
    <w:nsid w:val="2C6E30CE"/>
    <w:multiLevelType w:val="hybridMultilevel"/>
    <w:tmpl w:val="03066338"/>
    <w:lvl w:ilvl="0" w:tplc="E6F00D7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DF83834"/>
    <w:multiLevelType w:val="hybridMultilevel"/>
    <w:tmpl w:val="75C46C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2E18197A"/>
    <w:multiLevelType w:val="hybridMultilevel"/>
    <w:tmpl w:val="24C88E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3D64FAF"/>
    <w:multiLevelType w:val="hybridMultilevel"/>
    <w:tmpl w:val="554A7E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A3009E3"/>
    <w:multiLevelType w:val="hybridMultilevel"/>
    <w:tmpl w:val="DACE95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B932AC9"/>
    <w:multiLevelType w:val="hybridMultilevel"/>
    <w:tmpl w:val="D2E637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CEF6E93"/>
    <w:multiLevelType w:val="hybridMultilevel"/>
    <w:tmpl w:val="A91AC4E4"/>
    <w:lvl w:ilvl="0" w:tplc="26085F9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1867332"/>
    <w:multiLevelType w:val="hybridMultilevel"/>
    <w:tmpl w:val="4B8C9E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7E155E3"/>
    <w:multiLevelType w:val="hybridMultilevel"/>
    <w:tmpl w:val="ADE2589C"/>
    <w:lvl w:ilvl="0" w:tplc="61DA4DA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A95778E"/>
    <w:multiLevelType w:val="hybridMultilevel"/>
    <w:tmpl w:val="C5421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AFF4CC3"/>
    <w:multiLevelType w:val="hybridMultilevel"/>
    <w:tmpl w:val="5A8E50AA"/>
    <w:lvl w:ilvl="0" w:tplc="8578B8BA">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0B3360C"/>
    <w:multiLevelType w:val="hybridMultilevel"/>
    <w:tmpl w:val="53CC2B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23F7593"/>
    <w:multiLevelType w:val="hybridMultilevel"/>
    <w:tmpl w:val="F0881D90"/>
    <w:lvl w:ilvl="0" w:tplc="87506E2C">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2E721C9"/>
    <w:multiLevelType w:val="hybridMultilevel"/>
    <w:tmpl w:val="853AA8AA"/>
    <w:lvl w:ilvl="0" w:tplc="1BEA375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7661EC9"/>
    <w:multiLevelType w:val="hybridMultilevel"/>
    <w:tmpl w:val="E59C51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57BA4EF2"/>
    <w:multiLevelType w:val="hybridMultilevel"/>
    <w:tmpl w:val="C68C6F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96F37C6"/>
    <w:multiLevelType w:val="hybridMultilevel"/>
    <w:tmpl w:val="C62284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5A4A19C9"/>
    <w:multiLevelType w:val="hybridMultilevel"/>
    <w:tmpl w:val="0E6E13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5AB17207"/>
    <w:multiLevelType w:val="hybridMultilevel"/>
    <w:tmpl w:val="62745476"/>
    <w:lvl w:ilvl="0" w:tplc="BA88A80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5ACE54FC"/>
    <w:multiLevelType w:val="hybridMultilevel"/>
    <w:tmpl w:val="31F6F7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5BCC654D"/>
    <w:multiLevelType w:val="hybridMultilevel"/>
    <w:tmpl w:val="CD9A33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3020CE3"/>
    <w:multiLevelType w:val="hybridMultilevel"/>
    <w:tmpl w:val="FA80C1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4A44299"/>
    <w:multiLevelType w:val="hybridMultilevel"/>
    <w:tmpl w:val="3E26C8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654D7E69"/>
    <w:multiLevelType w:val="hybridMultilevel"/>
    <w:tmpl w:val="D8DC18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666F6DF4"/>
    <w:multiLevelType w:val="hybridMultilevel"/>
    <w:tmpl w:val="E2046E88"/>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7" w15:restartNumberingAfterBreak="0">
    <w:nsid w:val="66EC35AD"/>
    <w:multiLevelType w:val="hybridMultilevel"/>
    <w:tmpl w:val="5CEC3BB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707493E"/>
    <w:multiLevelType w:val="hybridMultilevel"/>
    <w:tmpl w:val="3A0414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679E5794"/>
    <w:multiLevelType w:val="hybridMultilevel"/>
    <w:tmpl w:val="5498C57A"/>
    <w:lvl w:ilvl="0" w:tplc="D7F423D6">
      <w:start w:val="1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7A5016E"/>
    <w:multiLevelType w:val="hybridMultilevel"/>
    <w:tmpl w:val="72BE3F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67C40FC7"/>
    <w:multiLevelType w:val="hybridMultilevel"/>
    <w:tmpl w:val="A124611C"/>
    <w:lvl w:ilvl="0" w:tplc="EBD0328C">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68C941B7"/>
    <w:multiLevelType w:val="hybridMultilevel"/>
    <w:tmpl w:val="73E23B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6AC72569"/>
    <w:multiLevelType w:val="hybridMultilevel"/>
    <w:tmpl w:val="F34AE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6B817603"/>
    <w:multiLevelType w:val="hybridMultilevel"/>
    <w:tmpl w:val="610ED3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5" w15:restartNumberingAfterBreak="0">
    <w:nsid w:val="6FD764FC"/>
    <w:multiLevelType w:val="hybridMultilevel"/>
    <w:tmpl w:val="A2C84E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6" w15:restartNumberingAfterBreak="0">
    <w:nsid w:val="71673D58"/>
    <w:multiLevelType w:val="hybridMultilevel"/>
    <w:tmpl w:val="122ECE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7" w15:restartNumberingAfterBreak="0">
    <w:nsid w:val="735017A6"/>
    <w:multiLevelType w:val="hybridMultilevel"/>
    <w:tmpl w:val="4C76B356"/>
    <w:lvl w:ilvl="0" w:tplc="04070001">
      <w:start w:val="1"/>
      <w:numFmt w:val="bullet"/>
      <w:lvlText w:val=""/>
      <w:lvlJc w:val="left"/>
      <w:pPr>
        <w:ind w:left="2136" w:hanging="360"/>
      </w:pPr>
      <w:rPr>
        <w:rFonts w:ascii="Symbol" w:hAnsi="Symbol" w:hint="default"/>
      </w:rPr>
    </w:lvl>
    <w:lvl w:ilvl="1" w:tplc="04070003">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58" w15:restartNumberingAfterBreak="0">
    <w:nsid w:val="737D621B"/>
    <w:multiLevelType w:val="hybridMultilevel"/>
    <w:tmpl w:val="FB8836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9" w15:restartNumberingAfterBreak="0">
    <w:nsid w:val="74761307"/>
    <w:multiLevelType w:val="hybridMultilevel"/>
    <w:tmpl w:val="3E78070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0" w15:restartNumberingAfterBreak="0">
    <w:nsid w:val="74C04BBF"/>
    <w:multiLevelType w:val="hybridMultilevel"/>
    <w:tmpl w:val="470623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75D70F76"/>
    <w:multiLevelType w:val="hybridMultilevel"/>
    <w:tmpl w:val="CC50C7B8"/>
    <w:lvl w:ilvl="0" w:tplc="EBD0328C">
      <w:start w:val="1"/>
      <w:numFmt w:val="decimal"/>
      <w:lvlText w:val="%1."/>
      <w:lvlJc w:val="left"/>
      <w:pPr>
        <w:ind w:left="1408" w:hanging="70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62" w15:restartNumberingAfterBreak="0">
    <w:nsid w:val="7AC65036"/>
    <w:multiLevelType w:val="hybridMultilevel"/>
    <w:tmpl w:val="01543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7CEE15C6"/>
    <w:multiLevelType w:val="hybridMultilevel"/>
    <w:tmpl w:val="E1283BEA"/>
    <w:lvl w:ilvl="0" w:tplc="FFFFFFFF">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4" w15:restartNumberingAfterBreak="0">
    <w:nsid w:val="7EFE3563"/>
    <w:multiLevelType w:val="hybridMultilevel"/>
    <w:tmpl w:val="6D745B9C"/>
    <w:lvl w:ilvl="0" w:tplc="AF502BA2">
      <w:start w:val="3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13351235">
    <w:abstractNumId w:val="3"/>
  </w:num>
  <w:num w:numId="2" w16cid:durableId="1337852883">
    <w:abstractNumId w:val="50"/>
  </w:num>
  <w:num w:numId="3" w16cid:durableId="838927210">
    <w:abstractNumId w:val="56"/>
  </w:num>
  <w:num w:numId="4" w16cid:durableId="1717319459">
    <w:abstractNumId w:val="37"/>
  </w:num>
  <w:num w:numId="5" w16cid:durableId="960184847">
    <w:abstractNumId w:val="58"/>
  </w:num>
  <w:num w:numId="6" w16cid:durableId="580409871">
    <w:abstractNumId w:val="17"/>
  </w:num>
  <w:num w:numId="7" w16cid:durableId="46538409">
    <w:abstractNumId w:val="51"/>
  </w:num>
  <w:num w:numId="8" w16cid:durableId="1821068338">
    <w:abstractNumId w:val="61"/>
  </w:num>
  <w:num w:numId="9" w16cid:durableId="1918704236">
    <w:abstractNumId w:val="13"/>
  </w:num>
  <w:num w:numId="10" w16cid:durableId="153957287">
    <w:abstractNumId w:val="33"/>
  </w:num>
  <w:num w:numId="11" w16cid:durableId="1795296180">
    <w:abstractNumId w:val="36"/>
  </w:num>
  <w:num w:numId="12" w16cid:durableId="941839263">
    <w:abstractNumId w:val="11"/>
  </w:num>
  <w:num w:numId="13" w16cid:durableId="293366757">
    <w:abstractNumId w:val="20"/>
  </w:num>
  <w:num w:numId="14" w16cid:durableId="590893959">
    <w:abstractNumId w:val="34"/>
  </w:num>
  <w:num w:numId="15" w16cid:durableId="380447943">
    <w:abstractNumId w:val="18"/>
  </w:num>
  <w:num w:numId="16" w16cid:durableId="1544706763">
    <w:abstractNumId w:val="25"/>
  </w:num>
  <w:num w:numId="17" w16cid:durableId="1017971287">
    <w:abstractNumId w:val="9"/>
  </w:num>
  <w:num w:numId="18" w16cid:durableId="1398892820">
    <w:abstractNumId w:val="35"/>
  </w:num>
  <w:num w:numId="19" w16cid:durableId="899824748">
    <w:abstractNumId w:val="15"/>
  </w:num>
  <w:num w:numId="20" w16cid:durableId="202788249">
    <w:abstractNumId w:val="21"/>
  </w:num>
  <w:num w:numId="21" w16cid:durableId="85159049">
    <w:abstractNumId w:val="57"/>
  </w:num>
  <w:num w:numId="22" w16cid:durableId="2053924258">
    <w:abstractNumId w:val="38"/>
  </w:num>
  <w:num w:numId="23" w16cid:durableId="312679150">
    <w:abstractNumId w:val="0"/>
  </w:num>
  <w:num w:numId="24" w16cid:durableId="814954840">
    <w:abstractNumId w:val="10"/>
  </w:num>
  <w:num w:numId="25" w16cid:durableId="544365373">
    <w:abstractNumId w:val="22"/>
  </w:num>
  <w:num w:numId="26" w16cid:durableId="273102466">
    <w:abstractNumId w:val="28"/>
  </w:num>
  <w:num w:numId="27" w16cid:durableId="85423308">
    <w:abstractNumId w:val="55"/>
  </w:num>
  <w:num w:numId="28" w16cid:durableId="2030906843">
    <w:abstractNumId w:val="12"/>
  </w:num>
  <w:num w:numId="29" w16cid:durableId="911161738">
    <w:abstractNumId w:val="1"/>
  </w:num>
  <w:num w:numId="30" w16cid:durableId="801384606">
    <w:abstractNumId w:val="46"/>
  </w:num>
  <w:num w:numId="31" w16cid:durableId="672337161">
    <w:abstractNumId w:val="26"/>
  </w:num>
  <w:num w:numId="32" w16cid:durableId="1592422273">
    <w:abstractNumId w:val="44"/>
  </w:num>
  <w:num w:numId="33" w16cid:durableId="1093623936">
    <w:abstractNumId w:val="48"/>
  </w:num>
  <w:num w:numId="34" w16cid:durableId="931157836">
    <w:abstractNumId w:val="27"/>
  </w:num>
  <w:num w:numId="35" w16cid:durableId="974943221">
    <w:abstractNumId w:val="41"/>
  </w:num>
  <w:num w:numId="36" w16cid:durableId="849296605">
    <w:abstractNumId w:val="16"/>
  </w:num>
  <w:num w:numId="37" w16cid:durableId="1132675532">
    <w:abstractNumId w:val="62"/>
  </w:num>
  <w:num w:numId="38" w16cid:durableId="1958367076">
    <w:abstractNumId w:val="63"/>
  </w:num>
  <w:num w:numId="39" w16cid:durableId="1592934128">
    <w:abstractNumId w:val="32"/>
  </w:num>
  <w:num w:numId="40" w16cid:durableId="303699169">
    <w:abstractNumId w:val="24"/>
  </w:num>
  <w:num w:numId="41" w16cid:durableId="1749307417">
    <w:abstractNumId w:val="59"/>
  </w:num>
  <w:num w:numId="42" w16cid:durableId="370568469">
    <w:abstractNumId w:val="54"/>
  </w:num>
  <w:num w:numId="43" w16cid:durableId="468329149">
    <w:abstractNumId w:val="30"/>
  </w:num>
  <w:num w:numId="44" w16cid:durableId="1965228738">
    <w:abstractNumId w:val="2"/>
  </w:num>
  <w:num w:numId="45" w16cid:durableId="1749114314">
    <w:abstractNumId w:val="7"/>
  </w:num>
  <w:num w:numId="46" w16cid:durableId="322706334">
    <w:abstractNumId w:val="8"/>
  </w:num>
  <w:num w:numId="47" w16cid:durableId="89015207">
    <w:abstractNumId w:val="43"/>
  </w:num>
  <w:num w:numId="48" w16cid:durableId="1726954343">
    <w:abstractNumId w:val="23"/>
  </w:num>
  <w:num w:numId="49" w16cid:durableId="1967465416">
    <w:abstractNumId w:val="47"/>
  </w:num>
  <w:num w:numId="50" w16cid:durableId="709652168">
    <w:abstractNumId w:val="4"/>
  </w:num>
  <w:num w:numId="51" w16cid:durableId="306209213">
    <w:abstractNumId w:val="40"/>
  </w:num>
  <w:num w:numId="52" w16cid:durableId="1219173252">
    <w:abstractNumId w:val="31"/>
  </w:num>
  <w:num w:numId="53" w16cid:durableId="930238215">
    <w:abstractNumId w:val="60"/>
  </w:num>
  <w:num w:numId="54" w16cid:durableId="1331561237">
    <w:abstractNumId w:val="53"/>
  </w:num>
  <w:num w:numId="55" w16cid:durableId="1590118309">
    <w:abstractNumId w:val="29"/>
  </w:num>
  <w:num w:numId="56" w16cid:durableId="551502048">
    <w:abstractNumId w:val="49"/>
  </w:num>
  <w:num w:numId="57" w16cid:durableId="200096833">
    <w:abstractNumId w:val="64"/>
  </w:num>
  <w:num w:numId="58" w16cid:durableId="1847935285">
    <w:abstractNumId w:val="39"/>
  </w:num>
  <w:num w:numId="59" w16cid:durableId="886334704">
    <w:abstractNumId w:val="6"/>
  </w:num>
  <w:num w:numId="60" w16cid:durableId="288585001">
    <w:abstractNumId w:val="5"/>
  </w:num>
  <w:num w:numId="61" w16cid:durableId="1162622294">
    <w:abstractNumId w:val="45"/>
  </w:num>
  <w:num w:numId="62" w16cid:durableId="1193153792">
    <w:abstractNumId w:val="42"/>
  </w:num>
  <w:num w:numId="63" w16cid:durableId="728529451">
    <w:abstractNumId w:val="19"/>
  </w:num>
  <w:num w:numId="64" w16cid:durableId="1958834696">
    <w:abstractNumId w:val="52"/>
  </w:num>
  <w:num w:numId="65" w16cid:durableId="60635558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de-DE" w:vendorID="2" w:dllVersion="6" w:checkStyle="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7A6"/>
    <w:rsid w:val="00000270"/>
    <w:rsid w:val="00001496"/>
    <w:rsid w:val="000015C5"/>
    <w:rsid w:val="00001649"/>
    <w:rsid w:val="00001B1C"/>
    <w:rsid w:val="00002356"/>
    <w:rsid w:val="00003161"/>
    <w:rsid w:val="00003E17"/>
    <w:rsid w:val="00004027"/>
    <w:rsid w:val="00004805"/>
    <w:rsid w:val="00004D40"/>
    <w:rsid w:val="000053C5"/>
    <w:rsid w:val="000054AC"/>
    <w:rsid w:val="00005BE7"/>
    <w:rsid w:val="00006A90"/>
    <w:rsid w:val="00006AC2"/>
    <w:rsid w:val="00006CC2"/>
    <w:rsid w:val="00006D04"/>
    <w:rsid w:val="00006DE4"/>
    <w:rsid w:val="00007585"/>
    <w:rsid w:val="0001014B"/>
    <w:rsid w:val="00010260"/>
    <w:rsid w:val="00010312"/>
    <w:rsid w:val="00010774"/>
    <w:rsid w:val="00010BB3"/>
    <w:rsid w:val="00011089"/>
    <w:rsid w:val="00011239"/>
    <w:rsid w:val="00011566"/>
    <w:rsid w:val="00011E21"/>
    <w:rsid w:val="000123E9"/>
    <w:rsid w:val="00013065"/>
    <w:rsid w:val="0001327F"/>
    <w:rsid w:val="00013439"/>
    <w:rsid w:val="00013B02"/>
    <w:rsid w:val="00014666"/>
    <w:rsid w:val="00014B23"/>
    <w:rsid w:val="00014B64"/>
    <w:rsid w:val="00014FAF"/>
    <w:rsid w:val="0001534E"/>
    <w:rsid w:val="000154BC"/>
    <w:rsid w:val="0001587A"/>
    <w:rsid w:val="00015D1A"/>
    <w:rsid w:val="00015F3E"/>
    <w:rsid w:val="00016DA6"/>
    <w:rsid w:val="00016F7A"/>
    <w:rsid w:val="00016F97"/>
    <w:rsid w:val="0001719F"/>
    <w:rsid w:val="00017E4F"/>
    <w:rsid w:val="00020D21"/>
    <w:rsid w:val="000214D6"/>
    <w:rsid w:val="00021798"/>
    <w:rsid w:val="00021DBA"/>
    <w:rsid w:val="000224A3"/>
    <w:rsid w:val="000225D0"/>
    <w:rsid w:val="00022837"/>
    <w:rsid w:val="00022A94"/>
    <w:rsid w:val="00022B9C"/>
    <w:rsid w:val="00022BE6"/>
    <w:rsid w:val="000234F5"/>
    <w:rsid w:val="0002375E"/>
    <w:rsid w:val="0002399A"/>
    <w:rsid w:val="00025810"/>
    <w:rsid w:val="00025C3A"/>
    <w:rsid w:val="00026A5C"/>
    <w:rsid w:val="00026F50"/>
    <w:rsid w:val="00027001"/>
    <w:rsid w:val="0002731A"/>
    <w:rsid w:val="0002752F"/>
    <w:rsid w:val="0002776D"/>
    <w:rsid w:val="000303D4"/>
    <w:rsid w:val="00030791"/>
    <w:rsid w:val="0003082F"/>
    <w:rsid w:val="00030AAF"/>
    <w:rsid w:val="00030D18"/>
    <w:rsid w:val="00030E1A"/>
    <w:rsid w:val="000316F8"/>
    <w:rsid w:val="00031D2C"/>
    <w:rsid w:val="00032897"/>
    <w:rsid w:val="00032949"/>
    <w:rsid w:val="00032A54"/>
    <w:rsid w:val="00033A68"/>
    <w:rsid w:val="00034326"/>
    <w:rsid w:val="00034BB6"/>
    <w:rsid w:val="00034EAF"/>
    <w:rsid w:val="000350EC"/>
    <w:rsid w:val="000351B3"/>
    <w:rsid w:val="00035A8C"/>
    <w:rsid w:val="00036C2B"/>
    <w:rsid w:val="00036D5D"/>
    <w:rsid w:val="00036E60"/>
    <w:rsid w:val="00037266"/>
    <w:rsid w:val="00037700"/>
    <w:rsid w:val="00037E0C"/>
    <w:rsid w:val="00037E61"/>
    <w:rsid w:val="00040333"/>
    <w:rsid w:val="000403DC"/>
    <w:rsid w:val="000404B2"/>
    <w:rsid w:val="00040830"/>
    <w:rsid w:val="00041018"/>
    <w:rsid w:val="000412A1"/>
    <w:rsid w:val="00041D3E"/>
    <w:rsid w:val="00041D4F"/>
    <w:rsid w:val="000426D0"/>
    <w:rsid w:val="000427B7"/>
    <w:rsid w:val="00042A1C"/>
    <w:rsid w:val="00042C15"/>
    <w:rsid w:val="0004478C"/>
    <w:rsid w:val="00044817"/>
    <w:rsid w:val="000448E3"/>
    <w:rsid w:val="0004526E"/>
    <w:rsid w:val="000454C2"/>
    <w:rsid w:val="00045506"/>
    <w:rsid w:val="000457DE"/>
    <w:rsid w:val="0004589C"/>
    <w:rsid w:val="00045B56"/>
    <w:rsid w:val="00045FC7"/>
    <w:rsid w:val="00046192"/>
    <w:rsid w:val="00046C66"/>
    <w:rsid w:val="000470C6"/>
    <w:rsid w:val="00047946"/>
    <w:rsid w:val="00047C27"/>
    <w:rsid w:val="000508A1"/>
    <w:rsid w:val="00050A3B"/>
    <w:rsid w:val="00050E6E"/>
    <w:rsid w:val="0005169F"/>
    <w:rsid w:val="00051B82"/>
    <w:rsid w:val="00052AE2"/>
    <w:rsid w:val="00052C5C"/>
    <w:rsid w:val="00052DF0"/>
    <w:rsid w:val="00052E17"/>
    <w:rsid w:val="000536CC"/>
    <w:rsid w:val="000540A6"/>
    <w:rsid w:val="00054214"/>
    <w:rsid w:val="0005477F"/>
    <w:rsid w:val="00054B31"/>
    <w:rsid w:val="0005523A"/>
    <w:rsid w:val="00055520"/>
    <w:rsid w:val="0005604E"/>
    <w:rsid w:val="0005668E"/>
    <w:rsid w:val="00056A06"/>
    <w:rsid w:val="0006008B"/>
    <w:rsid w:val="000601CC"/>
    <w:rsid w:val="00060D1C"/>
    <w:rsid w:val="000626A1"/>
    <w:rsid w:val="00062752"/>
    <w:rsid w:val="000627A6"/>
    <w:rsid w:val="000627A9"/>
    <w:rsid w:val="0006288A"/>
    <w:rsid w:val="00063000"/>
    <w:rsid w:val="0006306A"/>
    <w:rsid w:val="00063624"/>
    <w:rsid w:val="00063876"/>
    <w:rsid w:val="00063D24"/>
    <w:rsid w:val="00063D3D"/>
    <w:rsid w:val="000641FD"/>
    <w:rsid w:val="000653BF"/>
    <w:rsid w:val="0006571C"/>
    <w:rsid w:val="00065ED5"/>
    <w:rsid w:val="0006685A"/>
    <w:rsid w:val="00067260"/>
    <w:rsid w:val="00067481"/>
    <w:rsid w:val="00067873"/>
    <w:rsid w:val="00067D85"/>
    <w:rsid w:val="00067E9F"/>
    <w:rsid w:val="0007073A"/>
    <w:rsid w:val="000707C1"/>
    <w:rsid w:val="00070874"/>
    <w:rsid w:val="00070950"/>
    <w:rsid w:val="00070E2A"/>
    <w:rsid w:val="00071030"/>
    <w:rsid w:val="000710FA"/>
    <w:rsid w:val="0007111F"/>
    <w:rsid w:val="000716D4"/>
    <w:rsid w:val="000719BD"/>
    <w:rsid w:val="000736E4"/>
    <w:rsid w:val="0007384F"/>
    <w:rsid w:val="00073D1A"/>
    <w:rsid w:val="00074973"/>
    <w:rsid w:val="00074FD7"/>
    <w:rsid w:val="00075672"/>
    <w:rsid w:val="00075902"/>
    <w:rsid w:val="00075F4C"/>
    <w:rsid w:val="00076035"/>
    <w:rsid w:val="00076299"/>
    <w:rsid w:val="00076BA5"/>
    <w:rsid w:val="00076DC9"/>
    <w:rsid w:val="0007703F"/>
    <w:rsid w:val="00077510"/>
    <w:rsid w:val="000801CC"/>
    <w:rsid w:val="00081042"/>
    <w:rsid w:val="000820CF"/>
    <w:rsid w:val="00082212"/>
    <w:rsid w:val="00082594"/>
    <w:rsid w:val="00082F52"/>
    <w:rsid w:val="000832E8"/>
    <w:rsid w:val="0008371A"/>
    <w:rsid w:val="0008380A"/>
    <w:rsid w:val="00084ADD"/>
    <w:rsid w:val="00084EC0"/>
    <w:rsid w:val="000865B4"/>
    <w:rsid w:val="00086A14"/>
    <w:rsid w:val="00086EAD"/>
    <w:rsid w:val="0008706E"/>
    <w:rsid w:val="00087835"/>
    <w:rsid w:val="0008791F"/>
    <w:rsid w:val="00087B1D"/>
    <w:rsid w:val="00090339"/>
    <w:rsid w:val="000914E8"/>
    <w:rsid w:val="00091595"/>
    <w:rsid w:val="000915F8"/>
    <w:rsid w:val="000916AE"/>
    <w:rsid w:val="000917BA"/>
    <w:rsid w:val="0009195E"/>
    <w:rsid w:val="0009288A"/>
    <w:rsid w:val="000928FF"/>
    <w:rsid w:val="00092B5A"/>
    <w:rsid w:val="000930D7"/>
    <w:rsid w:val="00093EA2"/>
    <w:rsid w:val="00093F55"/>
    <w:rsid w:val="00094106"/>
    <w:rsid w:val="00095064"/>
    <w:rsid w:val="0009539B"/>
    <w:rsid w:val="000958DC"/>
    <w:rsid w:val="00095A42"/>
    <w:rsid w:val="00095D05"/>
    <w:rsid w:val="00095DD2"/>
    <w:rsid w:val="00095EC5"/>
    <w:rsid w:val="00096AF2"/>
    <w:rsid w:val="000971F1"/>
    <w:rsid w:val="00097569"/>
    <w:rsid w:val="00097982"/>
    <w:rsid w:val="00097C8E"/>
    <w:rsid w:val="000A0863"/>
    <w:rsid w:val="000A0CCE"/>
    <w:rsid w:val="000A1A14"/>
    <w:rsid w:val="000A1B15"/>
    <w:rsid w:val="000A1E0A"/>
    <w:rsid w:val="000A2010"/>
    <w:rsid w:val="000A2D53"/>
    <w:rsid w:val="000A332D"/>
    <w:rsid w:val="000A45A1"/>
    <w:rsid w:val="000A4943"/>
    <w:rsid w:val="000A521A"/>
    <w:rsid w:val="000A5733"/>
    <w:rsid w:val="000A5823"/>
    <w:rsid w:val="000A58D9"/>
    <w:rsid w:val="000A7553"/>
    <w:rsid w:val="000A79C3"/>
    <w:rsid w:val="000A7C0D"/>
    <w:rsid w:val="000A7E6F"/>
    <w:rsid w:val="000B01F9"/>
    <w:rsid w:val="000B0363"/>
    <w:rsid w:val="000B0622"/>
    <w:rsid w:val="000B0750"/>
    <w:rsid w:val="000B0ECF"/>
    <w:rsid w:val="000B190E"/>
    <w:rsid w:val="000B1C14"/>
    <w:rsid w:val="000B2213"/>
    <w:rsid w:val="000B27AE"/>
    <w:rsid w:val="000B2A91"/>
    <w:rsid w:val="000B372D"/>
    <w:rsid w:val="000B3A26"/>
    <w:rsid w:val="000B4079"/>
    <w:rsid w:val="000B44FA"/>
    <w:rsid w:val="000B45D3"/>
    <w:rsid w:val="000B4964"/>
    <w:rsid w:val="000B4D2A"/>
    <w:rsid w:val="000B4DFE"/>
    <w:rsid w:val="000B585F"/>
    <w:rsid w:val="000B5A18"/>
    <w:rsid w:val="000B5C48"/>
    <w:rsid w:val="000B5C6B"/>
    <w:rsid w:val="000B5F46"/>
    <w:rsid w:val="000B72BD"/>
    <w:rsid w:val="000B7974"/>
    <w:rsid w:val="000B7DF2"/>
    <w:rsid w:val="000C04E2"/>
    <w:rsid w:val="000C0984"/>
    <w:rsid w:val="000C09A6"/>
    <w:rsid w:val="000C0CE0"/>
    <w:rsid w:val="000C112E"/>
    <w:rsid w:val="000C20A3"/>
    <w:rsid w:val="000C22A4"/>
    <w:rsid w:val="000C24F0"/>
    <w:rsid w:val="000C259B"/>
    <w:rsid w:val="000C25D2"/>
    <w:rsid w:val="000C2851"/>
    <w:rsid w:val="000C2A0E"/>
    <w:rsid w:val="000C2A1F"/>
    <w:rsid w:val="000C2D2F"/>
    <w:rsid w:val="000C34F5"/>
    <w:rsid w:val="000C37DC"/>
    <w:rsid w:val="000C3B5B"/>
    <w:rsid w:val="000C3D00"/>
    <w:rsid w:val="000C3E15"/>
    <w:rsid w:val="000C44E9"/>
    <w:rsid w:val="000C520B"/>
    <w:rsid w:val="000C5CF2"/>
    <w:rsid w:val="000C5D64"/>
    <w:rsid w:val="000C66A0"/>
    <w:rsid w:val="000C70FC"/>
    <w:rsid w:val="000C714C"/>
    <w:rsid w:val="000C7488"/>
    <w:rsid w:val="000D05FD"/>
    <w:rsid w:val="000D0636"/>
    <w:rsid w:val="000D0836"/>
    <w:rsid w:val="000D0875"/>
    <w:rsid w:val="000D0BA6"/>
    <w:rsid w:val="000D1068"/>
    <w:rsid w:val="000D16B1"/>
    <w:rsid w:val="000D1CAF"/>
    <w:rsid w:val="000D3991"/>
    <w:rsid w:val="000D40FC"/>
    <w:rsid w:val="000D43D8"/>
    <w:rsid w:val="000D4CE4"/>
    <w:rsid w:val="000D5027"/>
    <w:rsid w:val="000D647C"/>
    <w:rsid w:val="000D69A6"/>
    <w:rsid w:val="000D6B49"/>
    <w:rsid w:val="000D7107"/>
    <w:rsid w:val="000D73A7"/>
    <w:rsid w:val="000D7ECF"/>
    <w:rsid w:val="000E0316"/>
    <w:rsid w:val="000E0484"/>
    <w:rsid w:val="000E0C6F"/>
    <w:rsid w:val="000E0E8E"/>
    <w:rsid w:val="000E1066"/>
    <w:rsid w:val="000E1242"/>
    <w:rsid w:val="000E1631"/>
    <w:rsid w:val="000E16AE"/>
    <w:rsid w:val="000E19FC"/>
    <w:rsid w:val="000E1BF2"/>
    <w:rsid w:val="000E1F3A"/>
    <w:rsid w:val="000E211F"/>
    <w:rsid w:val="000E22B3"/>
    <w:rsid w:val="000E2DC4"/>
    <w:rsid w:val="000E2E53"/>
    <w:rsid w:val="000E38CA"/>
    <w:rsid w:val="000E3E63"/>
    <w:rsid w:val="000E3F9B"/>
    <w:rsid w:val="000E433A"/>
    <w:rsid w:val="000E44AF"/>
    <w:rsid w:val="000E4B06"/>
    <w:rsid w:val="000E5153"/>
    <w:rsid w:val="000E57BC"/>
    <w:rsid w:val="000E5A72"/>
    <w:rsid w:val="000E5BFF"/>
    <w:rsid w:val="000E5F60"/>
    <w:rsid w:val="000E60A9"/>
    <w:rsid w:val="000E6389"/>
    <w:rsid w:val="000E655C"/>
    <w:rsid w:val="000E6E9B"/>
    <w:rsid w:val="000E6F90"/>
    <w:rsid w:val="000E72BB"/>
    <w:rsid w:val="000E7BAA"/>
    <w:rsid w:val="000F026D"/>
    <w:rsid w:val="000F0E08"/>
    <w:rsid w:val="000F1C1C"/>
    <w:rsid w:val="000F1E78"/>
    <w:rsid w:val="000F2330"/>
    <w:rsid w:val="000F249E"/>
    <w:rsid w:val="000F27EB"/>
    <w:rsid w:val="000F2A41"/>
    <w:rsid w:val="000F2D62"/>
    <w:rsid w:val="000F32ED"/>
    <w:rsid w:val="000F3590"/>
    <w:rsid w:val="000F359A"/>
    <w:rsid w:val="000F3622"/>
    <w:rsid w:val="000F3B92"/>
    <w:rsid w:val="000F45CD"/>
    <w:rsid w:val="000F533D"/>
    <w:rsid w:val="000F53D2"/>
    <w:rsid w:val="000F55D4"/>
    <w:rsid w:val="000F5B29"/>
    <w:rsid w:val="000F5D20"/>
    <w:rsid w:val="000F6100"/>
    <w:rsid w:val="000F6570"/>
    <w:rsid w:val="000F738B"/>
    <w:rsid w:val="000F77D7"/>
    <w:rsid w:val="000F7A70"/>
    <w:rsid w:val="001003D3"/>
    <w:rsid w:val="00100E9A"/>
    <w:rsid w:val="00100F6D"/>
    <w:rsid w:val="0010120B"/>
    <w:rsid w:val="00101242"/>
    <w:rsid w:val="0010157C"/>
    <w:rsid w:val="00101802"/>
    <w:rsid w:val="00101B4B"/>
    <w:rsid w:val="001021F6"/>
    <w:rsid w:val="00102249"/>
    <w:rsid w:val="001036CA"/>
    <w:rsid w:val="00103CFF"/>
    <w:rsid w:val="0010404D"/>
    <w:rsid w:val="001040E7"/>
    <w:rsid w:val="00105626"/>
    <w:rsid w:val="00105E2B"/>
    <w:rsid w:val="001060BA"/>
    <w:rsid w:val="001066FA"/>
    <w:rsid w:val="00106870"/>
    <w:rsid w:val="00106E33"/>
    <w:rsid w:val="0010768E"/>
    <w:rsid w:val="00107FEB"/>
    <w:rsid w:val="001100A1"/>
    <w:rsid w:val="00110645"/>
    <w:rsid w:val="00110672"/>
    <w:rsid w:val="00110733"/>
    <w:rsid w:val="001109D3"/>
    <w:rsid w:val="00110C59"/>
    <w:rsid w:val="00110FEA"/>
    <w:rsid w:val="00111188"/>
    <w:rsid w:val="001113EC"/>
    <w:rsid w:val="0011159D"/>
    <w:rsid w:val="001118DD"/>
    <w:rsid w:val="001121BF"/>
    <w:rsid w:val="00112300"/>
    <w:rsid w:val="001127D8"/>
    <w:rsid w:val="00112BC6"/>
    <w:rsid w:val="00112CA6"/>
    <w:rsid w:val="00112CED"/>
    <w:rsid w:val="0011349A"/>
    <w:rsid w:val="00113633"/>
    <w:rsid w:val="001138EA"/>
    <w:rsid w:val="00113F59"/>
    <w:rsid w:val="00114520"/>
    <w:rsid w:val="001145DF"/>
    <w:rsid w:val="00114E91"/>
    <w:rsid w:val="00114EDB"/>
    <w:rsid w:val="001153BF"/>
    <w:rsid w:val="00115D16"/>
    <w:rsid w:val="00115F31"/>
    <w:rsid w:val="00116C80"/>
    <w:rsid w:val="00116D82"/>
    <w:rsid w:val="0011784C"/>
    <w:rsid w:val="00117AA6"/>
    <w:rsid w:val="001200A6"/>
    <w:rsid w:val="0012085B"/>
    <w:rsid w:val="00120A30"/>
    <w:rsid w:val="001213DC"/>
    <w:rsid w:val="0012156C"/>
    <w:rsid w:val="00121C0C"/>
    <w:rsid w:val="00122380"/>
    <w:rsid w:val="0012241E"/>
    <w:rsid w:val="001225FA"/>
    <w:rsid w:val="00122712"/>
    <w:rsid w:val="00122EEA"/>
    <w:rsid w:val="00122FCB"/>
    <w:rsid w:val="00123024"/>
    <w:rsid w:val="001236D2"/>
    <w:rsid w:val="00123B13"/>
    <w:rsid w:val="00123D13"/>
    <w:rsid w:val="0012415F"/>
    <w:rsid w:val="001241AE"/>
    <w:rsid w:val="001242DB"/>
    <w:rsid w:val="00124453"/>
    <w:rsid w:val="0012482F"/>
    <w:rsid w:val="00124C78"/>
    <w:rsid w:val="00124E7D"/>
    <w:rsid w:val="00125316"/>
    <w:rsid w:val="00125608"/>
    <w:rsid w:val="00125694"/>
    <w:rsid w:val="001256A3"/>
    <w:rsid w:val="00125EBE"/>
    <w:rsid w:val="001262E4"/>
    <w:rsid w:val="001263ED"/>
    <w:rsid w:val="001266DE"/>
    <w:rsid w:val="00126916"/>
    <w:rsid w:val="00126925"/>
    <w:rsid w:val="001271CC"/>
    <w:rsid w:val="001279EA"/>
    <w:rsid w:val="0013081E"/>
    <w:rsid w:val="00130BD1"/>
    <w:rsid w:val="00130C5F"/>
    <w:rsid w:val="001311FF"/>
    <w:rsid w:val="00131334"/>
    <w:rsid w:val="0013162E"/>
    <w:rsid w:val="00131AD2"/>
    <w:rsid w:val="00132339"/>
    <w:rsid w:val="00132557"/>
    <w:rsid w:val="00132D05"/>
    <w:rsid w:val="0013306A"/>
    <w:rsid w:val="0013306D"/>
    <w:rsid w:val="001336B8"/>
    <w:rsid w:val="0013382B"/>
    <w:rsid w:val="0013393E"/>
    <w:rsid w:val="00134066"/>
    <w:rsid w:val="001347E2"/>
    <w:rsid w:val="00134D17"/>
    <w:rsid w:val="001357D0"/>
    <w:rsid w:val="00135904"/>
    <w:rsid w:val="00135C21"/>
    <w:rsid w:val="00136B72"/>
    <w:rsid w:val="00136B74"/>
    <w:rsid w:val="00136F36"/>
    <w:rsid w:val="001373B5"/>
    <w:rsid w:val="001376B1"/>
    <w:rsid w:val="00137788"/>
    <w:rsid w:val="00137E8B"/>
    <w:rsid w:val="00137EA9"/>
    <w:rsid w:val="00140119"/>
    <w:rsid w:val="001407A0"/>
    <w:rsid w:val="001409AD"/>
    <w:rsid w:val="00140FC9"/>
    <w:rsid w:val="0014136D"/>
    <w:rsid w:val="001415FB"/>
    <w:rsid w:val="00141717"/>
    <w:rsid w:val="001417B0"/>
    <w:rsid w:val="00141D6E"/>
    <w:rsid w:val="00142563"/>
    <w:rsid w:val="001429FC"/>
    <w:rsid w:val="00142C6F"/>
    <w:rsid w:val="00142D8E"/>
    <w:rsid w:val="0014328A"/>
    <w:rsid w:val="00143A2B"/>
    <w:rsid w:val="00143AD9"/>
    <w:rsid w:val="00144278"/>
    <w:rsid w:val="00144425"/>
    <w:rsid w:val="0014444A"/>
    <w:rsid w:val="001445BB"/>
    <w:rsid w:val="00144BF0"/>
    <w:rsid w:val="001450CE"/>
    <w:rsid w:val="0014517C"/>
    <w:rsid w:val="0014541C"/>
    <w:rsid w:val="001455A3"/>
    <w:rsid w:val="00145962"/>
    <w:rsid w:val="00146691"/>
    <w:rsid w:val="001466C8"/>
    <w:rsid w:val="001467E8"/>
    <w:rsid w:val="00146A30"/>
    <w:rsid w:val="0014709F"/>
    <w:rsid w:val="00147B7F"/>
    <w:rsid w:val="00150115"/>
    <w:rsid w:val="001503C9"/>
    <w:rsid w:val="001506FF"/>
    <w:rsid w:val="001507B1"/>
    <w:rsid w:val="00150FCC"/>
    <w:rsid w:val="00151186"/>
    <w:rsid w:val="0015119C"/>
    <w:rsid w:val="00151390"/>
    <w:rsid w:val="001514A0"/>
    <w:rsid w:val="0015150B"/>
    <w:rsid w:val="00151FAA"/>
    <w:rsid w:val="00152356"/>
    <w:rsid w:val="0015235C"/>
    <w:rsid w:val="001523C8"/>
    <w:rsid w:val="00152E24"/>
    <w:rsid w:val="0015317E"/>
    <w:rsid w:val="00153B60"/>
    <w:rsid w:val="00154025"/>
    <w:rsid w:val="00154576"/>
    <w:rsid w:val="00155101"/>
    <w:rsid w:val="00155274"/>
    <w:rsid w:val="00155282"/>
    <w:rsid w:val="001553F1"/>
    <w:rsid w:val="0015587F"/>
    <w:rsid w:val="00155D80"/>
    <w:rsid w:val="00156238"/>
    <w:rsid w:val="00156415"/>
    <w:rsid w:val="0015653F"/>
    <w:rsid w:val="0015695B"/>
    <w:rsid w:val="001571CF"/>
    <w:rsid w:val="0015750E"/>
    <w:rsid w:val="00157594"/>
    <w:rsid w:val="00157EBD"/>
    <w:rsid w:val="001600F7"/>
    <w:rsid w:val="00160A8A"/>
    <w:rsid w:val="00160A92"/>
    <w:rsid w:val="00160EB3"/>
    <w:rsid w:val="00161447"/>
    <w:rsid w:val="00161B2E"/>
    <w:rsid w:val="00161C93"/>
    <w:rsid w:val="00161EDF"/>
    <w:rsid w:val="001622B1"/>
    <w:rsid w:val="001625CC"/>
    <w:rsid w:val="001625FC"/>
    <w:rsid w:val="0016273E"/>
    <w:rsid w:val="001631E0"/>
    <w:rsid w:val="0016347A"/>
    <w:rsid w:val="0016381C"/>
    <w:rsid w:val="001638C5"/>
    <w:rsid w:val="00163961"/>
    <w:rsid w:val="00165199"/>
    <w:rsid w:val="00165423"/>
    <w:rsid w:val="001659FD"/>
    <w:rsid w:val="00165B8A"/>
    <w:rsid w:val="00165DBE"/>
    <w:rsid w:val="00165E50"/>
    <w:rsid w:val="00165FFF"/>
    <w:rsid w:val="001665A8"/>
    <w:rsid w:val="0016715B"/>
    <w:rsid w:val="00167259"/>
    <w:rsid w:val="0016760F"/>
    <w:rsid w:val="00167DC4"/>
    <w:rsid w:val="001708B2"/>
    <w:rsid w:val="00170BF8"/>
    <w:rsid w:val="00170F11"/>
    <w:rsid w:val="0017100B"/>
    <w:rsid w:val="00172406"/>
    <w:rsid w:val="00172424"/>
    <w:rsid w:val="00172B87"/>
    <w:rsid w:val="00173BAF"/>
    <w:rsid w:val="0017430B"/>
    <w:rsid w:val="00174AE6"/>
    <w:rsid w:val="00174B31"/>
    <w:rsid w:val="00175049"/>
    <w:rsid w:val="001758F2"/>
    <w:rsid w:val="0017662A"/>
    <w:rsid w:val="00176905"/>
    <w:rsid w:val="00176C39"/>
    <w:rsid w:val="001771C0"/>
    <w:rsid w:val="00177B5F"/>
    <w:rsid w:val="00177FEA"/>
    <w:rsid w:val="0018043D"/>
    <w:rsid w:val="00180758"/>
    <w:rsid w:val="00180880"/>
    <w:rsid w:val="00180A5C"/>
    <w:rsid w:val="00180D04"/>
    <w:rsid w:val="00180E41"/>
    <w:rsid w:val="001811F6"/>
    <w:rsid w:val="0018180B"/>
    <w:rsid w:val="00181EA0"/>
    <w:rsid w:val="0018264B"/>
    <w:rsid w:val="00182828"/>
    <w:rsid w:val="00182AD6"/>
    <w:rsid w:val="00182B40"/>
    <w:rsid w:val="00182CC0"/>
    <w:rsid w:val="00182F53"/>
    <w:rsid w:val="0018300C"/>
    <w:rsid w:val="00183B05"/>
    <w:rsid w:val="0018480F"/>
    <w:rsid w:val="00184D65"/>
    <w:rsid w:val="00185141"/>
    <w:rsid w:val="00185206"/>
    <w:rsid w:val="001860C7"/>
    <w:rsid w:val="0018611C"/>
    <w:rsid w:val="001869AC"/>
    <w:rsid w:val="00186E27"/>
    <w:rsid w:val="00186F1E"/>
    <w:rsid w:val="0018760E"/>
    <w:rsid w:val="00187BB8"/>
    <w:rsid w:val="00187E4A"/>
    <w:rsid w:val="001902FB"/>
    <w:rsid w:val="00190479"/>
    <w:rsid w:val="00191A1C"/>
    <w:rsid w:val="0019208D"/>
    <w:rsid w:val="001937C8"/>
    <w:rsid w:val="00193B31"/>
    <w:rsid w:val="00193D01"/>
    <w:rsid w:val="001941DE"/>
    <w:rsid w:val="001948F4"/>
    <w:rsid w:val="00194A36"/>
    <w:rsid w:val="00194CB4"/>
    <w:rsid w:val="00195862"/>
    <w:rsid w:val="00195B17"/>
    <w:rsid w:val="0019639D"/>
    <w:rsid w:val="001971FF"/>
    <w:rsid w:val="00197416"/>
    <w:rsid w:val="001A0474"/>
    <w:rsid w:val="001A1DA7"/>
    <w:rsid w:val="001A1ED3"/>
    <w:rsid w:val="001A1EEC"/>
    <w:rsid w:val="001A287C"/>
    <w:rsid w:val="001A33C3"/>
    <w:rsid w:val="001A3454"/>
    <w:rsid w:val="001A34E8"/>
    <w:rsid w:val="001A37D9"/>
    <w:rsid w:val="001A385E"/>
    <w:rsid w:val="001A3B3C"/>
    <w:rsid w:val="001A3E2E"/>
    <w:rsid w:val="001A41CA"/>
    <w:rsid w:val="001A4D34"/>
    <w:rsid w:val="001A5606"/>
    <w:rsid w:val="001A567B"/>
    <w:rsid w:val="001A58FE"/>
    <w:rsid w:val="001A5991"/>
    <w:rsid w:val="001A5B75"/>
    <w:rsid w:val="001A61B6"/>
    <w:rsid w:val="001A6E76"/>
    <w:rsid w:val="001A7047"/>
    <w:rsid w:val="001A750F"/>
    <w:rsid w:val="001A7640"/>
    <w:rsid w:val="001A77A1"/>
    <w:rsid w:val="001A7808"/>
    <w:rsid w:val="001B0AD0"/>
    <w:rsid w:val="001B1620"/>
    <w:rsid w:val="001B2055"/>
    <w:rsid w:val="001B2377"/>
    <w:rsid w:val="001B26CC"/>
    <w:rsid w:val="001B2EC6"/>
    <w:rsid w:val="001B348F"/>
    <w:rsid w:val="001B34C7"/>
    <w:rsid w:val="001B36E8"/>
    <w:rsid w:val="001B3C5F"/>
    <w:rsid w:val="001B4318"/>
    <w:rsid w:val="001B4985"/>
    <w:rsid w:val="001B4CB3"/>
    <w:rsid w:val="001B4E16"/>
    <w:rsid w:val="001B4FAE"/>
    <w:rsid w:val="001B5556"/>
    <w:rsid w:val="001B5B04"/>
    <w:rsid w:val="001B5B1B"/>
    <w:rsid w:val="001B5F1C"/>
    <w:rsid w:val="001B6354"/>
    <w:rsid w:val="001B6796"/>
    <w:rsid w:val="001B6C79"/>
    <w:rsid w:val="001B763D"/>
    <w:rsid w:val="001B768D"/>
    <w:rsid w:val="001B77FF"/>
    <w:rsid w:val="001B792A"/>
    <w:rsid w:val="001B7DF9"/>
    <w:rsid w:val="001C0475"/>
    <w:rsid w:val="001C0621"/>
    <w:rsid w:val="001C100A"/>
    <w:rsid w:val="001C1333"/>
    <w:rsid w:val="001C1C33"/>
    <w:rsid w:val="001C1D62"/>
    <w:rsid w:val="001C25D0"/>
    <w:rsid w:val="001C27B3"/>
    <w:rsid w:val="001C30E8"/>
    <w:rsid w:val="001C33FB"/>
    <w:rsid w:val="001C3AC8"/>
    <w:rsid w:val="001C3B5A"/>
    <w:rsid w:val="001C416A"/>
    <w:rsid w:val="001C42BF"/>
    <w:rsid w:val="001C4498"/>
    <w:rsid w:val="001C45E2"/>
    <w:rsid w:val="001C46DB"/>
    <w:rsid w:val="001C483B"/>
    <w:rsid w:val="001C4CFD"/>
    <w:rsid w:val="001C5C5D"/>
    <w:rsid w:val="001C5C94"/>
    <w:rsid w:val="001C5D96"/>
    <w:rsid w:val="001C5FF1"/>
    <w:rsid w:val="001C6103"/>
    <w:rsid w:val="001C6486"/>
    <w:rsid w:val="001C68DD"/>
    <w:rsid w:val="001C71F5"/>
    <w:rsid w:val="001C744B"/>
    <w:rsid w:val="001C7A5E"/>
    <w:rsid w:val="001C7F8A"/>
    <w:rsid w:val="001D0549"/>
    <w:rsid w:val="001D09F2"/>
    <w:rsid w:val="001D0AB6"/>
    <w:rsid w:val="001D10D6"/>
    <w:rsid w:val="001D1D34"/>
    <w:rsid w:val="001D215F"/>
    <w:rsid w:val="001D28EB"/>
    <w:rsid w:val="001D29AE"/>
    <w:rsid w:val="001D2B04"/>
    <w:rsid w:val="001D2C10"/>
    <w:rsid w:val="001D2C41"/>
    <w:rsid w:val="001D3EE4"/>
    <w:rsid w:val="001D4BE9"/>
    <w:rsid w:val="001D52D5"/>
    <w:rsid w:val="001D5B86"/>
    <w:rsid w:val="001D6136"/>
    <w:rsid w:val="001D6D0A"/>
    <w:rsid w:val="001D7DB1"/>
    <w:rsid w:val="001E04AB"/>
    <w:rsid w:val="001E07A1"/>
    <w:rsid w:val="001E0F3E"/>
    <w:rsid w:val="001E0F8C"/>
    <w:rsid w:val="001E12E6"/>
    <w:rsid w:val="001E161E"/>
    <w:rsid w:val="001E171C"/>
    <w:rsid w:val="001E1FC7"/>
    <w:rsid w:val="001E2649"/>
    <w:rsid w:val="001E2A58"/>
    <w:rsid w:val="001E3364"/>
    <w:rsid w:val="001E33FE"/>
    <w:rsid w:val="001E3446"/>
    <w:rsid w:val="001E377E"/>
    <w:rsid w:val="001E3FAC"/>
    <w:rsid w:val="001E4AFF"/>
    <w:rsid w:val="001E547E"/>
    <w:rsid w:val="001E5500"/>
    <w:rsid w:val="001E6850"/>
    <w:rsid w:val="001E6852"/>
    <w:rsid w:val="001E72C5"/>
    <w:rsid w:val="001E73F0"/>
    <w:rsid w:val="001E754E"/>
    <w:rsid w:val="001E75E1"/>
    <w:rsid w:val="001E7903"/>
    <w:rsid w:val="001E7BF5"/>
    <w:rsid w:val="001F1535"/>
    <w:rsid w:val="001F17D9"/>
    <w:rsid w:val="001F1847"/>
    <w:rsid w:val="001F1D65"/>
    <w:rsid w:val="001F20E7"/>
    <w:rsid w:val="001F20FD"/>
    <w:rsid w:val="001F229A"/>
    <w:rsid w:val="001F26A9"/>
    <w:rsid w:val="001F26F1"/>
    <w:rsid w:val="001F2932"/>
    <w:rsid w:val="001F2A14"/>
    <w:rsid w:val="001F2D6B"/>
    <w:rsid w:val="001F3213"/>
    <w:rsid w:val="001F48AD"/>
    <w:rsid w:val="001F4DD4"/>
    <w:rsid w:val="001F5F75"/>
    <w:rsid w:val="001F6214"/>
    <w:rsid w:val="001F6382"/>
    <w:rsid w:val="001F6B6E"/>
    <w:rsid w:val="001F6B94"/>
    <w:rsid w:val="001F6C00"/>
    <w:rsid w:val="001F6C16"/>
    <w:rsid w:val="001F70FA"/>
    <w:rsid w:val="001F7259"/>
    <w:rsid w:val="001F77FB"/>
    <w:rsid w:val="001F7B18"/>
    <w:rsid w:val="0020004F"/>
    <w:rsid w:val="00200B9E"/>
    <w:rsid w:val="00201BC5"/>
    <w:rsid w:val="002020E5"/>
    <w:rsid w:val="0020250D"/>
    <w:rsid w:val="00202F18"/>
    <w:rsid w:val="0020371A"/>
    <w:rsid w:val="00204FF5"/>
    <w:rsid w:val="00205309"/>
    <w:rsid w:val="002056DA"/>
    <w:rsid w:val="0020606C"/>
    <w:rsid w:val="00206C1D"/>
    <w:rsid w:val="0020770F"/>
    <w:rsid w:val="00207902"/>
    <w:rsid w:val="00207DBF"/>
    <w:rsid w:val="00210348"/>
    <w:rsid w:val="002105B2"/>
    <w:rsid w:val="00211187"/>
    <w:rsid w:val="0021232A"/>
    <w:rsid w:val="002135FB"/>
    <w:rsid w:val="0021373D"/>
    <w:rsid w:val="00213A18"/>
    <w:rsid w:val="00214034"/>
    <w:rsid w:val="00214309"/>
    <w:rsid w:val="0021449E"/>
    <w:rsid w:val="002145E4"/>
    <w:rsid w:val="002145FD"/>
    <w:rsid w:val="002146C5"/>
    <w:rsid w:val="00214B5D"/>
    <w:rsid w:val="00214B7D"/>
    <w:rsid w:val="00214BAC"/>
    <w:rsid w:val="00214F05"/>
    <w:rsid w:val="0021506B"/>
    <w:rsid w:val="00215081"/>
    <w:rsid w:val="00215199"/>
    <w:rsid w:val="002158A8"/>
    <w:rsid w:val="00216273"/>
    <w:rsid w:val="00216587"/>
    <w:rsid w:val="00216844"/>
    <w:rsid w:val="002171F1"/>
    <w:rsid w:val="002177A6"/>
    <w:rsid w:val="00217B14"/>
    <w:rsid w:val="00217EDA"/>
    <w:rsid w:val="0022034D"/>
    <w:rsid w:val="002208D5"/>
    <w:rsid w:val="00220F77"/>
    <w:rsid w:val="00222148"/>
    <w:rsid w:val="002222D1"/>
    <w:rsid w:val="00222363"/>
    <w:rsid w:val="002223AC"/>
    <w:rsid w:val="00223002"/>
    <w:rsid w:val="00223027"/>
    <w:rsid w:val="00223076"/>
    <w:rsid w:val="002233D4"/>
    <w:rsid w:val="002236F8"/>
    <w:rsid w:val="00224720"/>
    <w:rsid w:val="00224A66"/>
    <w:rsid w:val="002251F5"/>
    <w:rsid w:val="00225936"/>
    <w:rsid w:val="0022652D"/>
    <w:rsid w:val="00226532"/>
    <w:rsid w:val="00227146"/>
    <w:rsid w:val="002278BD"/>
    <w:rsid w:val="00227C7D"/>
    <w:rsid w:val="00230FD6"/>
    <w:rsid w:val="00231184"/>
    <w:rsid w:val="0023199D"/>
    <w:rsid w:val="00231F78"/>
    <w:rsid w:val="0023251A"/>
    <w:rsid w:val="00232E9A"/>
    <w:rsid w:val="00233513"/>
    <w:rsid w:val="002339C0"/>
    <w:rsid w:val="002346A4"/>
    <w:rsid w:val="002346C8"/>
    <w:rsid w:val="00234AB5"/>
    <w:rsid w:val="00234B28"/>
    <w:rsid w:val="00234B50"/>
    <w:rsid w:val="00234B8F"/>
    <w:rsid w:val="00234D9C"/>
    <w:rsid w:val="00235369"/>
    <w:rsid w:val="00235569"/>
    <w:rsid w:val="00235C6F"/>
    <w:rsid w:val="0023657E"/>
    <w:rsid w:val="00236618"/>
    <w:rsid w:val="002367CE"/>
    <w:rsid w:val="00236D43"/>
    <w:rsid w:val="00237062"/>
    <w:rsid w:val="002376CF"/>
    <w:rsid w:val="00240003"/>
    <w:rsid w:val="00240149"/>
    <w:rsid w:val="00240620"/>
    <w:rsid w:val="00240883"/>
    <w:rsid w:val="00240BFE"/>
    <w:rsid w:val="00241758"/>
    <w:rsid w:val="0024180F"/>
    <w:rsid w:val="0024192B"/>
    <w:rsid w:val="00242706"/>
    <w:rsid w:val="002427ED"/>
    <w:rsid w:val="002428D8"/>
    <w:rsid w:val="00242B93"/>
    <w:rsid w:val="00243524"/>
    <w:rsid w:val="002436A3"/>
    <w:rsid w:val="00243719"/>
    <w:rsid w:val="00243BDE"/>
    <w:rsid w:val="00243D24"/>
    <w:rsid w:val="00243E08"/>
    <w:rsid w:val="0024490A"/>
    <w:rsid w:val="00244ACF"/>
    <w:rsid w:val="00244FAA"/>
    <w:rsid w:val="0024504E"/>
    <w:rsid w:val="0024511A"/>
    <w:rsid w:val="00245752"/>
    <w:rsid w:val="002459A8"/>
    <w:rsid w:val="002462D9"/>
    <w:rsid w:val="002468C8"/>
    <w:rsid w:val="002468D7"/>
    <w:rsid w:val="002472B6"/>
    <w:rsid w:val="00247A76"/>
    <w:rsid w:val="00247ED5"/>
    <w:rsid w:val="00247F6F"/>
    <w:rsid w:val="00250018"/>
    <w:rsid w:val="0025013D"/>
    <w:rsid w:val="00250CAE"/>
    <w:rsid w:val="0025134A"/>
    <w:rsid w:val="00251A39"/>
    <w:rsid w:val="00251F40"/>
    <w:rsid w:val="00252041"/>
    <w:rsid w:val="0025263F"/>
    <w:rsid w:val="002528BB"/>
    <w:rsid w:val="00252E3B"/>
    <w:rsid w:val="00254BEF"/>
    <w:rsid w:val="00255B2C"/>
    <w:rsid w:val="0025639F"/>
    <w:rsid w:val="00256EA8"/>
    <w:rsid w:val="00257496"/>
    <w:rsid w:val="0025759C"/>
    <w:rsid w:val="002577C9"/>
    <w:rsid w:val="00257C0F"/>
    <w:rsid w:val="00257E3A"/>
    <w:rsid w:val="00260499"/>
    <w:rsid w:val="002609AA"/>
    <w:rsid w:val="00260E1F"/>
    <w:rsid w:val="00260E82"/>
    <w:rsid w:val="00261360"/>
    <w:rsid w:val="0026162C"/>
    <w:rsid w:val="00261A21"/>
    <w:rsid w:val="00262CDF"/>
    <w:rsid w:val="002638E2"/>
    <w:rsid w:val="00263F82"/>
    <w:rsid w:val="00264171"/>
    <w:rsid w:val="00264262"/>
    <w:rsid w:val="00264CB4"/>
    <w:rsid w:val="00265330"/>
    <w:rsid w:val="002655A7"/>
    <w:rsid w:val="002655AE"/>
    <w:rsid w:val="00265BA3"/>
    <w:rsid w:val="00265D84"/>
    <w:rsid w:val="0026654F"/>
    <w:rsid w:val="002666B0"/>
    <w:rsid w:val="0026695A"/>
    <w:rsid w:val="00267261"/>
    <w:rsid w:val="00267AB2"/>
    <w:rsid w:val="00267B8C"/>
    <w:rsid w:val="00267D3E"/>
    <w:rsid w:val="00267FB8"/>
    <w:rsid w:val="00270049"/>
    <w:rsid w:val="00270350"/>
    <w:rsid w:val="0027088B"/>
    <w:rsid w:val="00270A76"/>
    <w:rsid w:val="0027175E"/>
    <w:rsid w:val="00271E2B"/>
    <w:rsid w:val="00271FE2"/>
    <w:rsid w:val="00272466"/>
    <w:rsid w:val="002726A3"/>
    <w:rsid w:val="00272882"/>
    <w:rsid w:val="00272988"/>
    <w:rsid w:val="002729E4"/>
    <w:rsid w:val="00273258"/>
    <w:rsid w:val="00273774"/>
    <w:rsid w:val="00273EB0"/>
    <w:rsid w:val="002742EB"/>
    <w:rsid w:val="00274317"/>
    <w:rsid w:val="00276040"/>
    <w:rsid w:val="002761FD"/>
    <w:rsid w:val="002762D2"/>
    <w:rsid w:val="002762EF"/>
    <w:rsid w:val="00276628"/>
    <w:rsid w:val="0027694E"/>
    <w:rsid w:val="002775E9"/>
    <w:rsid w:val="002778BC"/>
    <w:rsid w:val="00277ADC"/>
    <w:rsid w:val="00277C8E"/>
    <w:rsid w:val="0028128B"/>
    <w:rsid w:val="0028139C"/>
    <w:rsid w:val="0028181C"/>
    <w:rsid w:val="00281C73"/>
    <w:rsid w:val="00281FB2"/>
    <w:rsid w:val="0028289A"/>
    <w:rsid w:val="00283035"/>
    <w:rsid w:val="002832C5"/>
    <w:rsid w:val="0028353D"/>
    <w:rsid w:val="00284450"/>
    <w:rsid w:val="0028478E"/>
    <w:rsid w:val="002849F6"/>
    <w:rsid w:val="00284AC0"/>
    <w:rsid w:val="00284E0B"/>
    <w:rsid w:val="002855F3"/>
    <w:rsid w:val="00286249"/>
    <w:rsid w:val="00287585"/>
    <w:rsid w:val="00287BCE"/>
    <w:rsid w:val="00287BEE"/>
    <w:rsid w:val="00290143"/>
    <w:rsid w:val="00290728"/>
    <w:rsid w:val="00290D1F"/>
    <w:rsid w:val="00290D8A"/>
    <w:rsid w:val="00291CEB"/>
    <w:rsid w:val="00291E83"/>
    <w:rsid w:val="0029262D"/>
    <w:rsid w:val="00293848"/>
    <w:rsid w:val="00293B19"/>
    <w:rsid w:val="00294116"/>
    <w:rsid w:val="002942FE"/>
    <w:rsid w:val="00294CE4"/>
    <w:rsid w:val="00294D54"/>
    <w:rsid w:val="002952F3"/>
    <w:rsid w:val="00295614"/>
    <w:rsid w:val="0029582E"/>
    <w:rsid w:val="002960A0"/>
    <w:rsid w:val="00296809"/>
    <w:rsid w:val="00296AE7"/>
    <w:rsid w:val="00296E22"/>
    <w:rsid w:val="00296F53"/>
    <w:rsid w:val="00296F86"/>
    <w:rsid w:val="00297156"/>
    <w:rsid w:val="00297599"/>
    <w:rsid w:val="00297984"/>
    <w:rsid w:val="002A010F"/>
    <w:rsid w:val="002A05F8"/>
    <w:rsid w:val="002A087B"/>
    <w:rsid w:val="002A08F6"/>
    <w:rsid w:val="002A0C49"/>
    <w:rsid w:val="002A0D40"/>
    <w:rsid w:val="002A11CA"/>
    <w:rsid w:val="002A1662"/>
    <w:rsid w:val="002A35A6"/>
    <w:rsid w:val="002A3D2F"/>
    <w:rsid w:val="002A3D39"/>
    <w:rsid w:val="002A4203"/>
    <w:rsid w:val="002A4300"/>
    <w:rsid w:val="002A4F42"/>
    <w:rsid w:val="002A5880"/>
    <w:rsid w:val="002A5A92"/>
    <w:rsid w:val="002A5DA9"/>
    <w:rsid w:val="002A5EFC"/>
    <w:rsid w:val="002A6081"/>
    <w:rsid w:val="002A6BA7"/>
    <w:rsid w:val="002A71BA"/>
    <w:rsid w:val="002B0281"/>
    <w:rsid w:val="002B02C1"/>
    <w:rsid w:val="002B1AB2"/>
    <w:rsid w:val="002B26B1"/>
    <w:rsid w:val="002B28B2"/>
    <w:rsid w:val="002B2CD0"/>
    <w:rsid w:val="002B2E4F"/>
    <w:rsid w:val="002B2FD2"/>
    <w:rsid w:val="002B36DE"/>
    <w:rsid w:val="002B3B4D"/>
    <w:rsid w:val="002B4054"/>
    <w:rsid w:val="002B4769"/>
    <w:rsid w:val="002B477D"/>
    <w:rsid w:val="002B4810"/>
    <w:rsid w:val="002B4910"/>
    <w:rsid w:val="002B4955"/>
    <w:rsid w:val="002B49D0"/>
    <w:rsid w:val="002B5241"/>
    <w:rsid w:val="002B5401"/>
    <w:rsid w:val="002B5421"/>
    <w:rsid w:val="002B54FB"/>
    <w:rsid w:val="002B5E45"/>
    <w:rsid w:val="002B5F07"/>
    <w:rsid w:val="002B66F6"/>
    <w:rsid w:val="002B730F"/>
    <w:rsid w:val="002B75AE"/>
    <w:rsid w:val="002B75F0"/>
    <w:rsid w:val="002B7BA8"/>
    <w:rsid w:val="002C0044"/>
    <w:rsid w:val="002C0B37"/>
    <w:rsid w:val="002C1B26"/>
    <w:rsid w:val="002C2780"/>
    <w:rsid w:val="002C29C2"/>
    <w:rsid w:val="002C2C38"/>
    <w:rsid w:val="002C3DB0"/>
    <w:rsid w:val="002C3E43"/>
    <w:rsid w:val="002C455A"/>
    <w:rsid w:val="002C4688"/>
    <w:rsid w:val="002C5053"/>
    <w:rsid w:val="002C52FC"/>
    <w:rsid w:val="002C551C"/>
    <w:rsid w:val="002C58B7"/>
    <w:rsid w:val="002C66C5"/>
    <w:rsid w:val="002C6CAD"/>
    <w:rsid w:val="002C6D9C"/>
    <w:rsid w:val="002C7396"/>
    <w:rsid w:val="002C74F4"/>
    <w:rsid w:val="002C772F"/>
    <w:rsid w:val="002C77AE"/>
    <w:rsid w:val="002C79AF"/>
    <w:rsid w:val="002C7CB3"/>
    <w:rsid w:val="002D09F4"/>
    <w:rsid w:val="002D0C47"/>
    <w:rsid w:val="002D0E55"/>
    <w:rsid w:val="002D1B4B"/>
    <w:rsid w:val="002D1D25"/>
    <w:rsid w:val="002D1FD9"/>
    <w:rsid w:val="002D213F"/>
    <w:rsid w:val="002D24D4"/>
    <w:rsid w:val="002D29F9"/>
    <w:rsid w:val="002D33C3"/>
    <w:rsid w:val="002D35FD"/>
    <w:rsid w:val="002D37BA"/>
    <w:rsid w:val="002D37DA"/>
    <w:rsid w:val="002D39B3"/>
    <w:rsid w:val="002D3F25"/>
    <w:rsid w:val="002D3F59"/>
    <w:rsid w:val="002D4024"/>
    <w:rsid w:val="002D4259"/>
    <w:rsid w:val="002D4423"/>
    <w:rsid w:val="002D49E9"/>
    <w:rsid w:val="002D5229"/>
    <w:rsid w:val="002D53A7"/>
    <w:rsid w:val="002D5BDE"/>
    <w:rsid w:val="002D65BD"/>
    <w:rsid w:val="002D65ED"/>
    <w:rsid w:val="002D67E4"/>
    <w:rsid w:val="002D7224"/>
    <w:rsid w:val="002E035E"/>
    <w:rsid w:val="002E161E"/>
    <w:rsid w:val="002E218C"/>
    <w:rsid w:val="002E2C9F"/>
    <w:rsid w:val="002E3036"/>
    <w:rsid w:val="002E356A"/>
    <w:rsid w:val="002E3EE0"/>
    <w:rsid w:val="002E3F0B"/>
    <w:rsid w:val="002E43B0"/>
    <w:rsid w:val="002E476C"/>
    <w:rsid w:val="002E58D9"/>
    <w:rsid w:val="002E5B2F"/>
    <w:rsid w:val="002E6008"/>
    <w:rsid w:val="002E6333"/>
    <w:rsid w:val="002E6594"/>
    <w:rsid w:val="002E6B43"/>
    <w:rsid w:val="002E6E99"/>
    <w:rsid w:val="002E6F9A"/>
    <w:rsid w:val="002E76EF"/>
    <w:rsid w:val="002E794C"/>
    <w:rsid w:val="002E795E"/>
    <w:rsid w:val="002E7E7E"/>
    <w:rsid w:val="002F0197"/>
    <w:rsid w:val="002F048D"/>
    <w:rsid w:val="002F0B65"/>
    <w:rsid w:val="002F0B6C"/>
    <w:rsid w:val="002F0CA4"/>
    <w:rsid w:val="002F0EA5"/>
    <w:rsid w:val="002F12DF"/>
    <w:rsid w:val="002F130E"/>
    <w:rsid w:val="002F1470"/>
    <w:rsid w:val="002F14FE"/>
    <w:rsid w:val="002F1800"/>
    <w:rsid w:val="002F1F19"/>
    <w:rsid w:val="002F23F4"/>
    <w:rsid w:val="002F292A"/>
    <w:rsid w:val="002F2F8F"/>
    <w:rsid w:val="002F370F"/>
    <w:rsid w:val="002F3796"/>
    <w:rsid w:val="002F4991"/>
    <w:rsid w:val="002F50D3"/>
    <w:rsid w:val="002F5B01"/>
    <w:rsid w:val="002F5DFE"/>
    <w:rsid w:val="002F6010"/>
    <w:rsid w:val="002F645A"/>
    <w:rsid w:val="002F693B"/>
    <w:rsid w:val="002F6DDF"/>
    <w:rsid w:val="002F70AE"/>
    <w:rsid w:val="002F7AC6"/>
    <w:rsid w:val="003001A7"/>
    <w:rsid w:val="00300234"/>
    <w:rsid w:val="003002AC"/>
    <w:rsid w:val="0030089E"/>
    <w:rsid w:val="00300B92"/>
    <w:rsid w:val="00300E56"/>
    <w:rsid w:val="00301A08"/>
    <w:rsid w:val="00301B9D"/>
    <w:rsid w:val="00302258"/>
    <w:rsid w:val="00302436"/>
    <w:rsid w:val="00302D46"/>
    <w:rsid w:val="003030D3"/>
    <w:rsid w:val="0030359D"/>
    <w:rsid w:val="00303AB8"/>
    <w:rsid w:val="00304050"/>
    <w:rsid w:val="00304889"/>
    <w:rsid w:val="0030495B"/>
    <w:rsid w:val="003052F0"/>
    <w:rsid w:val="00305451"/>
    <w:rsid w:val="003059CB"/>
    <w:rsid w:val="00305B02"/>
    <w:rsid w:val="00305DC5"/>
    <w:rsid w:val="00305F3A"/>
    <w:rsid w:val="00306400"/>
    <w:rsid w:val="00307D1F"/>
    <w:rsid w:val="00307D35"/>
    <w:rsid w:val="00307DAC"/>
    <w:rsid w:val="00310F65"/>
    <w:rsid w:val="00311271"/>
    <w:rsid w:val="0031185C"/>
    <w:rsid w:val="00311B92"/>
    <w:rsid w:val="00312E00"/>
    <w:rsid w:val="003134E9"/>
    <w:rsid w:val="003136EF"/>
    <w:rsid w:val="00313A3E"/>
    <w:rsid w:val="00313AE3"/>
    <w:rsid w:val="003141D7"/>
    <w:rsid w:val="00314229"/>
    <w:rsid w:val="0031455E"/>
    <w:rsid w:val="0031485E"/>
    <w:rsid w:val="003152A3"/>
    <w:rsid w:val="003152CC"/>
    <w:rsid w:val="0031575F"/>
    <w:rsid w:val="00315CC1"/>
    <w:rsid w:val="00315EE2"/>
    <w:rsid w:val="00315F5E"/>
    <w:rsid w:val="00315FEA"/>
    <w:rsid w:val="00317125"/>
    <w:rsid w:val="00317161"/>
    <w:rsid w:val="00317C7B"/>
    <w:rsid w:val="003209A2"/>
    <w:rsid w:val="00321401"/>
    <w:rsid w:val="003214D3"/>
    <w:rsid w:val="00322073"/>
    <w:rsid w:val="0032226E"/>
    <w:rsid w:val="00322433"/>
    <w:rsid w:val="003224C2"/>
    <w:rsid w:val="003228CF"/>
    <w:rsid w:val="003229B6"/>
    <w:rsid w:val="00322AE3"/>
    <w:rsid w:val="00322DC7"/>
    <w:rsid w:val="003237E8"/>
    <w:rsid w:val="00323AA5"/>
    <w:rsid w:val="00323F50"/>
    <w:rsid w:val="0032400A"/>
    <w:rsid w:val="00324CE5"/>
    <w:rsid w:val="003251A6"/>
    <w:rsid w:val="003252E4"/>
    <w:rsid w:val="00325713"/>
    <w:rsid w:val="00326849"/>
    <w:rsid w:val="00326993"/>
    <w:rsid w:val="00326DB1"/>
    <w:rsid w:val="0032751B"/>
    <w:rsid w:val="00327777"/>
    <w:rsid w:val="00327A6D"/>
    <w:rsid w:val="00327CAD"/>
    <w:rsid w:val="0033002A"/>
    <w:rsid w:val="00330B00"/>
    <w:rsid w:val="0033117A"/>
    <w:rsid w:val="0033140A"/>
    <w:rsid w:val="00331CD5"/>
    <w:rsid w:val="00332134"/>
    <w:rsid w:val="003324E2"/>
    <w:rsid w:val="00332FF4"/>
    <w:rsid w:val="00333D6D"/>
    <w:rsid w:val="00334018"/>
    <w:rsid w:val="003340A4"/>
    <w:rsid w:val="003341C8"/>
    <w:rsid w:val="0033455F"/>
    <w:rsid w:val="00334AA4"/>
    <w:rsid w:val="00334B2E"/>
    <w:rsid w:val="00334CB8"/>
    <w:rsid w:val="00334D34"/>
    <w:rsid w:val="00335349"/>
    <w:rsid w:val="003353D2"/>
    <w:rsid w:val="00335596"/>
    <w:rsid w:val="0033563D"/>
    <w:rsid w:val="003358D5"/>
    <w:rsid w:val="00336145"/>
    <w:rsid w:val="00336E9A"/>
    <w:rsid w:val="0033731F"/>
    <w:rsid w:val="0033754D"/>
    <w:rsid w:val="00337F6A"/>
    <w:rsid w:val="00340208"/>
    <w:rsid w:val="003405A8"/>
    <w:rsid w:val="00340800"/>
    <w:rsid w:val="00340CAD"/>
    <w:rsid w:val="00340D1E"/>
    <w:rsid w:val="003417C8"/>
    <w:rsid w:val="003419FC"/>
    <w:rsid w:val="00342335"/>
    <w:rsid w:val="003429AB"/>
    <w:rsid w:val="00342BB7"/>
    <w:rsid w:val="003430DC"/>
    <w:rsid w:val="00343392"/>
    <w:rsid w:val="00344073"/>
    <w:rsid w:val="003443DF"/>
    <w:rsid w:val="0034460A"/>
    <w:rsid w:val="003450A0"/>
    <w:rsid w:val="00345466"/>
    <w:rsid w:val="00345935"/>
    <w:rsid w:val="00345ADB"/>
    <w:rsid w:val="003461D3"/>
    <w:rsid w:val="0034678B"/>
    <w:rsid w:val="00346B3E"/>
    <w:rsid w:val="00346DF1"/>
    <w:rsid w:val="003471DB"/>
    <w:rsid w:val="003471E0"/>
    <w:rsid w:val="00347C4C"/>
    <w:rsid w:val="00347D74"/>
    <w:rsid w:val="00347E60"/>
    <w:rsid w:val="00347F21"/>
    <w:rsid w:val="0035025F"/>
    <w:rsid w:val="003503A5"/>
    <w:rsid w:val="00350696"/>
    <w:rsid w:val="00350DCE"/>
    <w:rsid w:val="0035110A"/>
    <w:rsid w:val="00351549"/>
    <w:rsid w:val="00351AF1"/>
    <w:rsid w:val="00351D6B"/>
    <w:rsid w:val="00352464"/>
    <w:rsid w:val="00352BFA"/>
    <w:rsid w:val="00353F96"/>
    <w:rsid w:val="0035460C"/>
    <w:rsid w:val="00354A72"/>
    <w:rsid w:val="00354E29"/>
    <w:rsid w:val="00355E5A"/>
    <w:rsid w:val="00355F76"/>
    <w:rsid w:val="00356067"/>
    <w:rsid w:val="003568DB"/>
    <w:rsid w:val="00356E3A"/>
    <w:rsid w:val="00356FB7"/>
    <w:rsid w:val="00357071"/>
    <w:rsid w:val="0035709C"/>
    <w:rsid w:val="00357694"/>
    <w:rsid w:val="003577E3"/>
    <w:rsid w:val="00357A0F"/>
    <w:rsid w:val="00357A40"/>
    <w:rsid w:val="00357C09"/>
    <w:rsid w:val="00357C0A"/>
    <w:rsid w:val="00357D47"/>
    <w:rsid w:val="00357F1F"/>
    <w:rsid w:val="00360570"/>
    <w:rsid w:val="00360AF3"/>
    <w:rsid w:val="003610AD"/>
    <w:rsid w:val="00361B50"/>
    <w:rsid w:val="00362247"/>
    <w:rsid w:val="00362D39"/>
    <w:rsid w:val="0036364D"/>
    <w:rsid w:val="00363C6A"/>
    <w:rsid w:val="003645F7"/>
    <w:rsid w:val="00364D96"/>
    <w:rsid w:val="00364E17"/>
    <w:rsid w:val="003672DE"/>
    <w:rsid w:val="00367A4D"/>
    <w:rsid w:val="00367D35"/>
    <w:rsid w:val="003704C6"/>
    <w:rsid w:val="00370EE4"/>
    <w:rsid w:val="0037119D"/>
    <w:rsid w:val="00371E1D"/>
    <w:rsid w:val="00371F8B"/>
    <w:rsid w:val="00372002"/>
    <w:rsid w:val="0037243F"/>
    <w:rsid w:val="00372CAE"/>
    <w:rsid w:val="00372FD7"/>
    <w:rsid w:val="00373185"/>
    <w:rsid w:val="0037374D"/>
    <w:rsid w:val="003739D2"/>
    <w:rsid w:val="00373DB8"/>
    <w:rsid w:val="00374AF7"/>
    <w:rsid w:val="00374D45"/>
    <w:rsid w:val="003752DE"/>
    <w:rsid w:val="00375307"/>
    <w:rsid w:val="003756B5"/>
    <w:rsid w:val="003759EF"/>
    <w:rsid w:val="00375B1D"/>
    <w:rsid w:val="00375E41"/>
    <w:rsid w:val="00377542"/>
    <w:rsid w:val="00377CA7"/>
    <w:rsid w:val="00377E33"/>
    <w:rsid w:val="0038002C"/>
    <w:rsid w:val="00380261"/>
    <w:rsid w:val="00381137"/>
    <w:rsid w:val="00381343"/>
    <w:rsid w:val="00381FE5"/>
    <w:rsid w:val="003826AD"/>
    <w:rsid w:val="0038289E"/>
    <w:rsid w:val="00382A8E"/>
    <w:rsid w:val="00383096"/>
    <w:rsid w:val="003830FA"/>
    <w:rsid w:val="003831B8"/>
    <w:rsid w:val="00383881"/>
    <w:rsid w:val="00383DFA"/>
    <w:rsid w:val="00384064"/>
    <w:rsid w:val="00384786"/>
    <w:rsid w:val="00384891"/>
    <w:rsid w:val="003853E2"/>
    <w:rsid w:val="003855D3"/>
    <w:rsid w:val="00385FF3"/>
    <w:rsid w:val="0038607D"/>
    <w:rsid w:val="00386B76"/>
    <w:rsid w:val="0038758A"/>
    <w:rsid w:val="003918DF"/>
    <w:rsid w:val="00391920"/>
    <w:rsid w:val="00392596"/>
    <w:rsid w:val="003929AC"/>
    <w:rsid w:val="003937D1"/>
    <w:rsid w:val="00393FA2"/>
    <w:rsid w:val="003941CE"/>
    <w:rsid w:val="0039442A"/>
    <w:rsid w:val="00394A7E"/>
    <w:rsid w:val="00395D49"/>
    <w:rsid w:val="003963A4"/>
    <w:rsid w:val="0039662D"/>
    <w:rsid w:val="003974B8"/>
    <w:rsid w:val="0039797A"/>
    <w:rsid w:val="00397B6E"/>
    <w:rsid w:val="00397DF5"/>
    <w:rsid w:val="003A0561"/>
    <w:rsid w:val="003A0BC3"/>
    <w:rsid w:val="003A0C8D"/>
    <w:rsid w:val="003A0FE8"/>
    <w:rsid w:val="003A1141"/>
    <w:rsid w:val="003A1B97"/>
    <w:rsid w:val="003A2975"/>
    <w:rsid w:val="003A316B"/>
    <w:rsid w:val="003A3B26"/>
    <w:rsid w:val="003A3DAE"/>
    <w:rsid w:val="003A4155"/>
    <w:rsid w:val="003A4308"/>
    <w:rsid w:val="003A48C6"/>
    <w:rsid w:val="003A4B2F"/>
    <w:rsid w:val="003A4FA6"/>
    <w:rsid w:val="003A5E59"/>
    <w:rsid w:val="003A658F"/>
    <w:rsid w:val="003A6822"/>
    <w:rsid w:val="003A6C41"/>
    <w:rsid w:val="003A7606"/>
    <w:rsid w:val="003A77B4"/>
    <w:rsid w:val="003B109D"/>
    <w:rsid w:val="003B1F89"/>
    <w:rsid w:val="003B267C"/>
    <w:rsid w:val="003B26FA"/>
    <w:rsid w:val="003B2F6A"/>
    <w:rsid w:val="003B3A6C"/>
    <w:rsid w:val="003B3CF9"/>
    <w:rsid w:val="003B4011"/>
    <w:rsid w:val="003B4A6A"/>
    <w:rsid w:val="003B5234"/>
    <w:rsid w:val="003B52EC"/>
    <w:rsid w:val="003B577F"/>
    <w:rsid w:val="003B69F0"/>
    <w:rsid w:val="003B7085"/>
    <w:rsid w:val="003B70DE"/>
    <w:rsid w:val="003B737D"/>
    <w:rsid w:val="003B77DD"/>
    <w:rsid w:val="003B7EEF"/>
    <w:rsid w:val="003C017F"/>
    <w:rsid w:val="003C01E1"/>
    <w:rsid w:val="003C0554"/>
    <w:rsid w:val="003C0AC0"/>
    <w:rsid w:val="003C0C6D"/>
    <w:rsid w:val="003C1818"/>
    <w:rsid w:val="003C2C05"/>
    <w:rsid w:val="003C2CF2"/>
    <w:rsid w:val="003C2E51"/>
    <w:rsid w:val="003C3734"/>
    <w:rsid w:val="003C39AB"/>
    <w:rsid w:val="003C39DB"/>
    <w:rsid w:val="003C3A74"/>
    <w:rsid w:val="003C3DDE"/>
    <w:rsid w:val="003C3DF6"/>
    <w:rsid w:val="003C4631"/>
    <w:rsid w:val="003C49CB"/>
    <w:rsid w:val="003C51C9"/>
    <w:rsid w:val="003C5257"/>
    <w:rsid w:val="003C526D"/>
    <w:rsid w:val="003C577F"/>
    <w:rsid w:val="003C6131"/>
    <w:rsid w:val="003C6318"/>
    <w:rsid w:val="003C6453"/>
    <w:rsid w:val="003C69A3"/>
    <w:rsid w:val="003C6BEF"/>
    <w:rsid w:val="003C7210"/>
    <w:rsid w:val="003C7D4B"/>
    <w:rsid w:val="003C7EF6"/>
    <w:rsid w:val="003D01E7"/>
    <w:rsid w:val="003D031F"/>
    <w:rsid w:val="003D0961"/>
    <w:rsid w:val="003D215F"/>
    <w:rsid w:val="003D2161"/>
    <w:rsid w:val="003D278B"/>
    <w:rsid w:val="003D2A28"/>
    <w:rsid w:val="003D34FF"/>
    <w:rsid w:val="003D3B53"/>
    <w:rsid w:val="003D3C75"/>
    <w:rsid w:val="003D3C86"/>
    <w:rsid w:val="003D45B3"/>
    <w:rsid w:val="003D5003"/>
    <w:rsid w:val="003D5223"/>
    <w:rsid w:val="003D5307"/>
    <w:rsid w:val="003D59A4"/>
    <w:rsid w:val="003D5A5C"/>
    <w:rsid w:val="003D66D3"/>
    <w:rsid w:val="003D71B6"/>
    <w:rsid w:val="003D7386"/>
    <w:rsid w:val="003D7D49"/>
    <w:rsid w:val="003D7FCC"/>
    <w:rsid w:val="003E0010"/>
    <w:rsid w:val="003E024F"/>
    <w:rsid w:val="003E0551"/>
    <w:rsid w:val="003E1EB9"/>
    <w:rsid w:val="003E2DF0"/>
    <w:rsid w:val="003E31D4"/>
    <w:rsid w:val="003E33CF"/>
    <w:rsid w:val="003E346B"/>
    <w:rsid w:val="003E4863"/>
    <w:rsid w:val="003E61EF"/>
    <w:rsid w:val="003E626C"/>
    <w:rsid w:val="003E66EC"/>
    <w:rsid w:val="003E6DC8"/>
    <w:rsid w:val="003E76A4"/>
    <w:rsid w:val="003F001E"/>
    <w:rsid w:val="003F04D3"/>
    <w:rsid w:val="003F055F"/>
    <w:rsid w:val="003F0F4E"/>
    <w:rsid w:val="003F1379"/>
    <w:rsid w:val="003F17DF"/>
    <w:rsid w:val="003F22BA"/>
    <w:rsid w:val="003F2866"/>
    <w:rsid w:val="003F2F08"/>
    <w:rsid w:val="003F329D"/>
    <w:rsid w:val="003F3A11"/>
    <w:rsid w:val="003F3C81"/>
    <w:rsid w:val="003F401B"/>
    <w:rsid w:val="003F4022"/>
    <w:rsid w:val="003F4648"/>
    <w:rsid w:val="003F4747"/>
    <w:rsid w:val="003F4CF0"/>
    <w:rsid w:val="003F4EA5"/>
    <w:rsid w:val="003F5568"/>
    <w:rsid w:val="003F586F"/>
    <w:rsid w:val="003F5904"/>
    <w:rsid w:val="003F5C93"/>
    <w:rsid w:val="003F6546"/>
    <w:rsid w:val="003F66AA"/>
    <w:rsid w:val="003F6E71"/>
    <w:rsid w:val="003F7330"/>
    <w:rsid w:val="003F74D2"/>
    <w:rsid w:val="003F7581"/>
    <w:rsid w:val="00400087"/>
    <w:rsid w:val="0040063D"/>
    <w:rsid w:val="00400BB0"/>
    <w:rsid w:val="00400EC3"/>
    <w:rsid w:val="00401DE1"/>
    <w:rsid w:val="00401F33"/>
    <w:rsid w:val="00402324"/>
    <w:rsid w:val="004024BB"/>
    <w:rsid w:val="00402B4D"/>
    <w:rsid w:val="00402FEA"/>
    <w:rsid w:val="00403082"/>
    <w:rsid w:val="00403165"/>
    <w:rsid w:val="00403397"/>
    <w:rsid w:val="00403BA7"/>
    <w:rsid w:val="00403EF6"/>
    <w:rsid w:val="00403EFB"/>
    <w:rsid w:val="00403F38"/>
    <w:rsid w:val="00404C5F"/>
    <w:rsid w:val="00404C6D"/>
    <w:rsid w:val="0040511E"/>
    <w:rsid w:val="004051F1"/>
    <w:rsid w:val="0040526E"/>
    <w:rsid w:val="00405401"/>
    <w:rsid w:val="0040549D"/>
    <w:rsid w:val="00405644"/>
    <w:rsid w:val="00405DEC"/>
    <w:rsid w:val="004060BA"/>
    <w:rsid w:val="0040630C"/>
    <w:rsid w:val="00406C6A"/>
    <w:rsid w:val="00406D3F"/>
    <w:rsid w:val="00406DAF"/>
    <w:rsid w:val="00407206"/>
    <w:rsid w:val="00407240"/>
    <w:rsid w:val="00407B50"/>
    <w:rsid w:val="00407FB8"/>
    <w:rsid w:val="004101CF"/>
    <w:rsid w:val="00410208"/>
    <w:rsid w:val="00410466"/>
    <w:rsid w:val="00410684"/>
    <w:rsid w:val="00410A53"/>
    <w:rsid w:val="00410E4D"/>
    <w:rsid w:val="004113BA"/>
    <w:rsid w:val="004115C6"/>
    <w:rsid w:val="00411E23"/>
    <w:rsid w:val="00411FC9"/>
    <w:rsid w:val="004120B0"/>
    <w:rsid w:val="00412575"/>
    <w:rsid w:val="0041272C"/>
    <w:rsid w:val="004128EF"/>
    <w:rsid w:val="00412EF1"/>
    <w:rsid w:val="004130A6"/>
    <w:rsid w:val="004133C0"/>
    <w:rsid w:val="00413AE6"/>
    <w:rsid w:val="004142FD"/>
    <w:rsid w:val="0041448D"/>
    <w:rsid w:val="004147A3"/>
    <w:rsid w:val="00414BBC"/>
    <w:rsid w:val="00415149"/>
    <w:rsid w:val="004157E0"/>
    <w:rsid w:val="00415B20"/>
    <w:rsid w:val="00415B77"/>
    <w:rsid w:val="00416B30"/>
    <w:rsid w:val="00416C7C"/>
    <w:rsid w:val="00416DC1"/>
    <w:rsid w:val="004172EF"/>
    <w:rsid w:val="00417A3B"/>
    <w:rsid w:val="00417DC0"/>
    <w:rsid w:val="004202F4"/>
    <w:rsid w:val="00420B99"/>
    <w:rsid w:val="00420D2F"/>
    <w:rsid w:val="0042114B"/>
    <w:rsid w:val="0042129A"/>
    <w:rsid w:val="0042136B"/>
    <w:rsid w:val="00421513"/>
    <w:rsid w:val="004221CC"/>
    <w:rsid w:val="004222D9"/>
    <w:rsid w:val="00422340"/>
    <w:rsid w:val="00422743"/>
    <w:rsid w:val="00422B71"/>
    <w:rsid w:val="004232C8"/>
    <w:rsid w:val="004240F6"/>
    <w:rsid w:val="0042502E"/>
    <w:rsid w:val="00425E3A"/>
    <w:rsid w:val="004264EB"/>
    <w:rsid w:val="00426BBC"/>
    <w:rsid w:val="00426E4C"/>
    <w:rsid w:val="00427C01"/>
    <w:rsid w:val="0043024C"/>
    <w:rsid w:val="004302FE"/>
    <w:rsid w:val="0043048D"/>
    <w:rsid w:val="004304D6"/>
    <w:rsid w:val="00430B8A"/>
    <w:rsid w:val="00430DC5"/>
    <w:rsid w:val="00431A64"/>
    <w:rsid w:val="00431AB5"/>
    <w:rsid w:val="00431BA8"/>
    <w:rsid w:val="00431F79"/>
    <w:rsid w:val="00432368"/>
    <w:rsid w:val="00432636"/>
    <w:rsid w:val="00432AD3"/>
    <w:rsid w:val="00432C06"/>
    <w:rsid w:val="00432FE3"/>
    <w:rsid w:val="00433080"/>
    <w:rsid w:val="004330FE"/>
    <w:rsid w:val="00433492"/>
    <w:rsid w:val="00433A69"/>
    <w:rsid w:val="004340E4"/>
    <w:rsid w:val="0043420F"/>
    <w:rsid w:val="00434226"/>
    <w:rsid w:val="004344F3"/>
    <w:rsid w:val="004347AD"/>
    <w:rsid w:val="00434D24"/>
    <w:rsid w:val="00435036"/>
    <w:rsid w:val="0043553B"/>
    <w:rsid w:val="004355A2"/>
    <w:rsid w:val="004359EE"/>
    <w:rsid w:val="00435CEA"/>
    <w:rsid w:val="004362C4"/>
    <w:rsid w:val="004365FD"/>
    <w:rsid w:val="00436B96"/>
    <w:rsid w:val="00440024"/>
    <w:rsid w:val="00440797"/>
    <w:rsid w:val="00440A4E"/>
    <w:rsid w:val="00440D5A"/>
    <w:rsid w:val="004412A7"/>
    <w:rsid w:val="0044140C"/>
    <w:rsid w:val="00441556"/>
    <w:rsid w:val="00441C1D"/>
    <w:rsid w:val="00442BE7"/>
    <w:rsid w:val="00442EDB"/>
    <w:rsid w:val="004430FF"/>
    <w:rsid w:val="00443106"/>
    <w:rsid w:val="00443737"/>
    <w:rsid w:val="004438F2"/>
    <w:rsid w:val="00443981"/>
    <w:rsid w:val="00443E22"/>
    <w:rsid w:val="00444315"/>
    <w:rsid w:val="00445694"/>
    <w:rsid w:val="00445E3B"/>
    <w:rsid w:val="0044669A"/>
    <w:rsid w:val="00446D71"/>
    <w:rsid w:val="00447AD2"/>
    <w:rsid w:val="00447C25"/>
    <w:rsid w:val="00450602"/>
    <w:rsid w:val="00450FE8"/>
    <w:rsid w:val="00451086"/>
    <w:rsid w:val="00451333"/>
    <w:rsid w:val="0045149F"/>
    <w:rsid w:val="0045199E"/>
    <w:rsid w:val="00451A71"/>
    <w:rsid w:val="00451ED7"/>
    <w:rsid w:val="00452061"/>
    <w:rsid w:val="00452D29"/>
    <w:rsid w:val="00453475"/>
    <w:rsid w:val="00453AB3"/>
    <w:rsid w:val="00453E97"/>
    <w:rsid w:val="0045413C"/>
    <w:rsid w:val="00454688"/>
    <w:rsid w:val="004546FC"/>
    <w:rsid w:val="00454C3D"/>
    <w:rsid w:val="00454CF0"/>
    <w:rsid w:val="00455215"/>
    <w:rsid w:val="0045766D"/>
    <w:rsid w:val="004600EF"/>
    <w:rsid w:val="00460619"/>
    <w:rsid w:val="00460683"/>
    <w:rsid w:val="00460D4A"/>
    <w:rsid w:val="00461086"/>
    <w:rsid w:val="004613F0"/>
    <w:rsid w:val="00461E48"/>
    <w:rsid w:val="00462446"/>
    <w:rsid w:val="00462BC8"/>
    <w:rsid w:val="00462EBD"/>
    <w:rsid w:val="00463226"/>
    <w:rsid w:val="004634D0"/>
    <w:rsid w:val="004634FD"/>
    <w:rsid w:val="0046399E"/>
    <w:rsid w:val="00463D78"/>
    <w:rsid w:val="0046434C"/>
    <w:rsid w:val="00464470"/>
    <w:rsid w:val="00464533"/>
    <w:rsid w:val="00464A50"/>
    <w:rsid w:val="00464B19"/>
    <w:rsid w:val="00464CC1"/>
    <w:rsid w:val="00464CD3"/>
    <w:rsid w:val="00465749"/>
    <w:rsid w:val="00466023"/>
    <w:rsid w:val="00466068"/>
    <w:rsid w:val="00466082"/>
    <w:rsid w:val="004663EE"/>
    <w:rsid w:val="00466555"/>
    <w:rsid w:val="00466B4C"/>
    <w:rsid w:val="00467FD3"/>
    <w:rsid w:val="0047091F"/>
    <w:rsid w:val="00470C6C"/>
    <w:rsid w:val="00470FBE"/>
    <w:rsid w:val="004714A8"/>
    <w:rsid w:val="0047187A"/>
    <w:rsid w:val="00471D80"/>
    <w:rsid w:val="00471F95"/>
    <w:rsid w:val="00472351"/>
    <w:rsid w:val="004728BD"/>
    <w:rsid w:val="004728C6"/>
    <w:rsid w:val="0047305F"/>
    <w:rsid w:val="0047336D"/>
    <w:rsid w:val="004733D2"/>
    <w:rsid w:val="00473740"/>
    <w:rsid w:val="00473A4A"/>
    <w:rsid w:val="00474102"/>
    <w:rsid w:val="004744BD"/>
    <w:rsid w:val="004753E6"/>
    <w:rsid w:val="0047598C"/>
    <w:rsid w:val="004759A5"/>
    <w:rsid w:val="00475EC4"/>
    <w:rsid w:val="00475EC5"/>
    <w:rsid w:val="004761F8"/>
    <w:rsid w:val="00476478"/>
    <w:rsid w:val="0047698C"/>
    <w:rsid w:val="004769CF"/>
    <w:rsid w:val="00477019"/>
    <w:rsid w:val="004770B9"/>
    <w:rsid w:val="0047726E"/>
    <w:rsid w:val="0047729B"/>
    <w:rsid w:val="0047780F"/>
    <w:rsid w:val="00477B34"/>
    <w:rsid w:val="0048044B"/>
    <w:rsid w:val="00480737"/>
    <w:rsid w:val="0048218D"/>
    <w:rsid w:val="004834CD"/>
    <w:rsid w:val="004837F2"/>
    <w:rsid w:val="00483DFB"/>
    <w:rsid w:val="00483EAF"/>
    <w:rsid w:val="00484365"/>
    <w:rsid w:val="00484B5E"/>
    <w:rsid w:val="00484D04"/>
    <w:rsid w:val="00484D25"/>
    <w:rsid w:val="00484F54"/>
    <w:rsid w:val="0048600B"/>
    <w:rsid w:val="00486C93"/>
    <w:rsid w:val="00486E50"/>
    <w:rsid w:val="00487762"/>
    <w:rsid w:val="00487811"/>
    <w:rsid w:val="004879D3"/>
    <w:rsid w:val="00487BD0"/>
    <w:rsid w:val="00487DAA"/>
    <w:rsid w:val="0049011E"/>
    <w:rsid w:val="00490438"/>
    <w:rsid w:val="00490649"/>
    <w:rsid w:val="004910FF"/>
    <w:rsid w:val="00491477"/>
    <w:rsid w:val="00491AB8"/>
    <w:rsid w:val="00491B93"/>
    <w:rsid w:val="00491C1D"/>
    <w:rsid w:val="00491C71"/>
    <w:rsid w:val="004924A7"/>
    <w:rsid w:val="00492703"/>
    <w:rsid w:val="00492B84"/>
    <w:rsid w:val="00492C7A"/>
    <w:rsid w:val="00492E3F"/>
    <w:rsid w:val="00492E9D"/>
    <w:rsid w:val="004940E6"/>
    <w:rsid w:val="0049419B"/>
    <w:rsid w:val="0049434E"/>
    <w:rsid w:val="00494408"/>
    <w:rsid w:val="00494725"/>
    <w:rsid w:val="00494B37"/>
    <w:rsid w:val="00494C90"/>
    <w:rsid w:val="00494CCB"/>
    <w:rsid w:val="00494ECE"/>
    <w:rsid w:val="00495562"/>
    <w:rsid w:val="00495D2D"/>
    <w:rsid w:val="0049641E"/>
    <w:rsid w:val="00496786"/>
    <w:rsid w:val="004A0129"/>
    <w:rsid w:val="004A0879"/>
    <w:rsid w:val="004A0909"/>
    <w:rsid w:val="004A0B35"/>
    <w:rsid w:val="004A25E3"/>
    <w:rsid w:val="004A2A5C"/>
    <w:rsid w:val="004A3193"/>
    <w:rsid w:val="004A3DFA"/>
    <w:rsid w:val="004A3E34"/>
    <w:rsid w:val="004A3F2A"/>
    <w:rsid w:val="004A3FB1"/>
    <w:rsid w:val="004A49AD"/>
    <w:rsid w:val="004A5349"/>
    <w:rsid w:val="004A55C8"/>
    <w:rsid w:val="004A5601"/>
    <w:rsid w:val="004A5959"/>
    <w:rsid w:val="004A5A87"/>
    <w:rsid w:val="004A5F14"/>
    <w:rsid w:val="004A628C"/>
    <w:rsid w:val="004A62B9"/>
    <w:rsid w:val="004A6712"/>
    <w:rsid w:val="004A674F"/>
    <w:rsid w:val="004A71F4"/>
    <w:rsid w:val="004A7758"/>
    <w:rsid w:val="004A7C2D"/>
    <w:rsid w:val="004A7F7D"/>
    <w:rsid w:val="004B037E"/>
    <w:rsid w:val="004B071F"/>
    <w:rsid w:val="004B0863"/>
    <w:rsid w:val="004B1E3C"/>
    <w:rsid w:val="004B2005"/>
    <w:rsid w:val="004B2759"/>
    <w:rsid w:val="004B286C"/>
    <w:rsid w:val="004B28BA"/>
    <w:rsid w:val="004B2F21"/>
    <w:rsid w:val="004B2FAE"/>
    <w:rsid w:val="004B3037"/>
    <w:rsid w:val="004B316A"/>
    <w:rsid w:val="004B31B4"/>
    <w:rsid w:val="004B3285"/>
    <w:rsid w:val="004B33FF"/>
    <w:rsid w:val="004B3553"/>
    <w:rsid w:val="004B361C"/>
    <w:rsid w:val="004B394D"/>
    <w:rsid w:val="004B476C"/>
    <w:rsid w:val="004B50D7"/>
    <w:rsid w:val="004B53B7"/>
    <w:rsid w:val="004B546B"/>
    <w:rsid w:val="004B5838"/>
    <w:rsid w:val="004B5A46"/>
    <w:rsid w:val="004B5F0C"/>
    <w:rsid w:val="004B63D0"/>
    <w:rsid w:val="004B6448"/>
    <w:rsid w:val="004B648D"/>
    <w:rsid w:val="004B64FC"/>
    <w:rsid w:val="004B6615"/>
    <w:rsid w:val="004B6C57"/>
    <w:rsid w:val="004B722B"/>
    <w:rsid w:val="004B7307"/>
    <w:rsid w:val="004B7428"/>
    <w:rsid w:val="004B754F"/>
    <w:rsid w:val="004B7C03"/>
    <w:rsid w:val="004B7DAF"/>
    <w:rsid w:val="004B7E10"/>
    <w:rsid w:val="004C0243"/>
    <w:rsid w:val="004C0856"/>
    <w:rsid w:val="004C097B"/>
    <w:rsid w:val="004C09A4"/>
    <w:rsid w:val="004C09D0"/>
    <w:rsid w:val="004C0C7D"/>
    <w:rsid w:val="004C125E"/>
    <w:rsid w:val="004C13E1"/>
    <w:rsid w:val="004C17B1"/>
    <w:rsid w:val="004C2731"/>
    <w:rsid w:val="004C29FB"/>
    <w:rsid w:val="004C2E40"/>
    <w:rsid w:val="004C342B"/>
    <w:rsid w:val="004C450E"/>
    <w:rsid w:val="004C4AC4"/>
    <w:rsid w:val="004C4F83"/>
    <w:rsid w:val="004C56BF"/>
    <w:rsid w:val="004C5922"/>
    <w:rsid w:val="004C5BCF"/>
    <w:rsid w:val="004C6BBB"/>
    <w:rsid w:val="004C6DEF"/>
    <w:rsid w:val="004C75D2"/>
    <w:rsid w:val="004C75E9"/>
    <w:rsid w:val="004C76EE"/>
    <w:rsid w:val="004C7968"/>
    <w:rsid w:val="004D04C3"/>
    <w:rsid w:val="004D06E4"/>
    <w:rsid w:val="004D192A"/>
    <w:rsid w:val="004D22C3"/>
    <w:rsid w:val="004D270A"/>
    <w:rsid w:val="004D2755"/>
    <w:rsid w:val="004D2793"/>
    <w:rsid w:val="004D39E2"/>
    <w:rsid w:val="004D4167"/>
    <w:rsid w:val="004D435B"/>
    <w:rsid w:val="004D4595"/>
    <w:rsid w:val="004D4665"/>
    <w:rsid w:val="004D5222"/>
    <w:rsid w:val="004D5C73"/>
    <w:rsid w:val="004D5E39"/>
    <w:rsid w:val="004D5E50"/>
    <w:rsid w:val="004D6168"/>
    <w:rsid w:val="004D665F"/>
    <w:rsid w:val="004D6F51"/>
    <w:rsid w:val="004D74F8"/>
    <w:rsid w:val="004D78AE"/>
    <w:rsid w:val="004E0627"/>
    <w:rsid w:val="004E0AF0"/>
    <w:rsid w:val="004E120F"/>
    <w:rsid w:val="004E1938"/>
    <w:rsid w:val="004E262E"/>
    <w:rsid w:val="004E2708"/>
    <w:rsid w:val="004E2FAA"/>
    <w:rsid w:val="004E3A8F"/>
    <w:rsid w:val="004E3E11"/>
    <w:rsid w:val="004E3E67"/>
    <w:rsid w:val="004E4311"/>
    <w:rsid w:val="004E5125"/>
    <w:rsid w:val="004E58D8"/>
    <w:rsid w:val="004E5BFC"/>
    <w:rsid w:val="004E64EC"/>
    <w:rsid w:val="004E661B"/>
    <w:rsid w:val="004E665E"/>
    <w:rsid w:val="004E66D1"/>
    <w:rsid w:val="004E6CAB"/>
    <w:rsid w:val="004E75F5"/>
    <w:rsid w:val="004E7AE5"/>
    <w:rsid w:val="004E7D61"/>
    <w:rsid w:val="004E7F3D"/>
    <w:rsid w:val="004F05FC"/>
    <w:rsid w:val="004F0826"/>
    <w:rsid w:val="004F08CA"/>
    <w:rsid w:val="004F0A75"/>
    <w:rsid w:val="004F0D06"/>
    <w:rsid w:val="004F169D"/>
    <w:rsid w:val="004F17EA"/>
    <w:rsid w:val="004F1ACF"/>
    <w:rsid w:val="004F22E9"/>
    <w:rsid w:val="004F26DE"/>
    <w:rsid w:val="004F2E18"/>
    <w:rsid w:val="004F3394"/>
    <w:rsid w:val="004F38F1"/>
    <w:rsid w:val="004F3DF4"/>
    <w:rsid w:val="004F3EBF"/>
    <w:rsid w:val="004F40E0"/>
    <w:rsid w:val="004F46EC"/>
    <w:rsid w:val="004F4EE6"/>
    <w:rsid w:val="004F52C2"/>
    <w:rsid w:val="004F5482"/>
    <w:rsid w:val="004F5824"/>
    <w:rsid w:val="004F5D2C"/>
    <w:rsid w:val="004F6423"/>
    <w:rsid w:val="004F6807"/>
    <w:rsid w:val="004F7206"/>
    <w:rsid w:val="004F754D"/>
    <w:rsid w:val="004F7551"/>
    <w:rsid w:val="004F7709"/>
    <w:rsid w:val="004F7ACE"/>
    <w:rsid w:val="00500055"/>
    <w:rsid w:val="00500222"/>
    <w:rsid w:val="00501351"/>
    <w:rsid w:val="00501485"/>
    <w:rsid w:val="005014A1"/>
    <w:rsid w:val="00501519"/>
    <w:rsid w:val="00501ACD"/>
    <w:rsid w:val="0050203D"/>
    <w:rsid w:val="0050244A"/>
    <w:rsid w:val="00502ABA"/>
    <w:rsid w:val="00503023"/>
    <w:rsid w:val="00503055"/>
    <w:rsid w:val="005038C7"/>
    <w:rsid w:val="00503E58"/>
    <w:rsid w:val="0050403C"/>
    <w:rsid w:val="00504219"/>
    <w:rsid w:val="005043FA"/>
    <w:rsid w:val="00504F0C"/>
    <w:rsid w:val="0050527B"/>
    <w:rsid w:val="00505326"/>
    <w:rsid w:val="00505521"/>
    <w:rsid w:val="00505535"/>
    <w:rsid w:val="0050587F"/>
    <w:rsid w:val="00505BF4"/>
    <w:rsid w:val="005063A7"/>
    <w:rsid w:val="0050665F"/>
    <w:rsid w:val="00506709"/>
    <w:rsid w:val="00507139"/>
    <w:rsid w:val="00510B7A"/>
    <w:rsid w:val="005116C6"/>
    <w:rsid w:val="00511A54"/>
    <w:rsid w:val="00511D4C"/>
    <w:rsid w:val="005128BF"/>
    <w:rsid w:val="00512C43"/>
    <w:rsid w:val="00512D01"/>
    <w:rsid w:val="00512E02"/>
    <w:rsid w:val="00512EE5"/>
    <w:rsid w:val="005131A3"/>
    <w:rsid w:val="0051348A"/>
    <w:rsid w:val="00513E1F"/>
    <w:rsid w:val="00513F2B"/>
    <w:rsid w:val="00514BBD"/>
    <w:rsid w:val="00515386"/>
    <w:rsid w:val="00515A17"/>
    <w:rsid w:val="0051600B"/>
    <w:rsid w:val="005163B8"/>
    <w:rsid w:val="005167BF"/>
    <w:rsid w:val="00516D34"/>
    <w:rsid w:val="00517960"/>
    <w:rsid w:val="005203EB"/>
    <w:rsid w:val="00520637"/>
    <w:rsid w:val="005207E5"/>
    <w:rsid w:val="00520E37"/>
    <w:rsid w:val="00520E61"/>
    <w:rsid w:val="00520FAB"/>
    <w:rsid w:val="00522243"/>
    <w:rsid w:val="00522F52"/>
    <w:rsid w:val="0052330D"/>
    <w:rsid w:val="0052332F"/>
    <w:rsid w:val="005234B1"/>
    <w:rsid w:val="00523646"/>
    <w:rsid w:val="00523809"/>
    <w:rsid w:val="0052388E"/>
    <w:rsid w:val="00523AA6"/>
    <w:rsid w:val="00523CDA"/>
    <w:rsid w:val="00523E1E"/>
    <w:rsid w:val="005248CD"/>
    <w:rsid w:val="00524C5A"/>
    <w:rsid w:val="0052549D"/>
    <w:rsid w:val="00525A03"/>
    <w:rsid w:val="00525A15"/>
    <w:rsid w:val="005260DE"/>
    <w:rsid w:val="00526894"/>
    <w:rsid w:val="00526AC4"/>
    <w:rsid w:val="005270C2"/>
    <w:rsid w:val="00527199"/>
    <w:rsid w:val="005275D9"/>
    <w:rsid w:val="00527998"/>
    <w:rsid w:val="00530AB4"/>
    <w:rsid w:val="00531886"/>
    <w:rsid w:val="00532422"/>
    <w:rsid w:val="005324C9"/>
    <w:rsid w:val="005330A8"/>
    <w:rsid w:val="005332A4"/>
    <w:rsid w:val="0053346C"/>
    <w:rsid w:val="00534424"/>
    <w:rsid w:val="0053573C"/>
    <w:rsid w:val="00536106"/>
    <w:rsid w:val="0053661D"/>
    <w:rsid w:val="00536E4C"/>
    <w:rsid w:val="005377CF"/>
    <w:rsid w:val="00537CD5"/>
    <w:rsid w:val="005402C9"/>
    <w:rsid w:val="0054081D"/>
    <w:rsid w:val="0054144D"/>
    <w:rsid w:val="005415C5"/>
    <w:rsid w:val="0054188D"/>
    <w:rsid w:val="005418F5"/>
    <w:rsid w:val="005427B8"/>
    <w:rsid w:val="00542AE8"/>
    <w:rsid w:val="00542B68"/>
    <w:rsid w:val="00542FB0"/>
    <w:rsid w:val="0054383B"/>
    <w:rsid w:val="00543F60"/>
    <w:rsid w:val="0054504F"/>
    <w:rsid w:val="00545423"/>
    <w:rsid w:val="00546117"/>
    <w:rsid w:val="0054672C"/>
    <w:rsid w:val="005469EC"/>
    <w:rsid w:val="00546A88"/>
    <w:rsid w:val="00546C2F"/>
    <w:rsid w:val="005470B7"/>
    <w:rsid w:val="0054783D"/>
    <w:rsid w:val="00547C5D"/>
    <w:rsid w:val="00547D3A"/>
    <w:rsid w:val="00547D8C"/>
    <w:rsid w:val="00547E06"/>
    <w:rsid w:val="00547F50"/>
    <w:rsid w:val="005502D0"/>
    <w:rsid w:val="00550434"/>
    <w:rsid w:val="0055059C"/>
    <w:rsid w:val="00550D28"/>
    <w:rsid w:val="00550D43"/>
    <w:rsid w:val="005513FF"/>
    <w:rsid w:val="00551715"/>
    <w:rsid w:val="00551A9B"/>
    <w:rsid w:val="00551F46"/>
    <w:rsid w:val="005526A0"/>
    <w:rsid w:val="005528A3"/>
    <w:rsid w:val="00554202"/>
    <w:rsid w:val="005550D6"/>
    <w:rsid w:val="00555280"/>
    <w:rsid w:val="00555CD8"/>
    <w:rsid w:val="00556381"/>
    <w:rsid w:val="0055649A"/>
    <w:rsid w:val="005567FF"/>
    <w:rsid w:val="005569A2"/>
    <w:rsid w:val="005569DD"/>
    <w:rsid w:val="0055796F"/>
    <w:rsid w:val="0055799D"/>
    <w:rsid w:val="00557EF3"/>
    <w:rsid w:val="0056046A"/>
    <w:rsid w:val="0056088F"/>
    <w:rsid w:val="00560AB9"/>
    <w:rsid w:val="00560C4B"/>
    <w:rsid w:val="00560FB2"/>
    <w:rsid w:val="005615AD"/>
    <w:rsid w:val="00561B3F"/>
    <w:rsid w:val="0056215A"/>
    <w:rsid w:val="00563087"/>
    <w:rsid w:val="0056353D"/>
    <w:rsid w:val="00563CB0"/>
    <w:rsid w:val="00564E91"/>
    <w:rsid w:val="00565224"/>
    <w:rsid w:val="005654B4"/>
    <w:rsid w:val="00565866"/>
    <w:rsid w:val="00565F88"/>
    <w:rsid w:val="005662FB"/>
    <w:rsid w:val="00566689"/>
    <w:rsid w:val="005666FE"/>
    <w:rsid w:val="00566DBE"/>
    <w:rsid w:val="0056708F"/>
    <w:rsid w:val="0056724D"/>
    <w:rsid w:val="00567387"/>
    <w:rsid w:val="0056767F"/>
    <w:rsid w:val="00567D38"/>
    <w:rsid w:val="00567E6F"/>
    <w:rsid w:val="00570CC4"/>
    <w:rsid w:val="00570DE4"/>
    <w:rsid w:val="00570E2A"/>
    <w:rsid w:val="005718CE"/>
    <w:rsid w:val="005722B4"/>
    <w:rsid w:val="00572661"/>
    <w:rsid w:val="00572751"/>
    <w:rsid w:val="00572903"/>
    <w:rsid w:val="00572ED7"/>
    <w:rsid w:val="00572F23"/>
    <w:rsid w:val="00572FA8"/>
    <w:rsid w:val="00573219"/>
    <w:rsid w:val="005732A4"/>
    <w:rsid w:val="00573DE6"/>
    <w:rsid w:val="00576B95"/>
    <w:rsid w:val="00576EF2"/>
    <w:rsid w:val="005778D4"/>
    <w:rsid w:val="0057798B"/>
    <w:rsid w:val="00577C58"/>
    <w:rsid w:val="00580E8C"/>
    <w:rsid w:val="00581A25"/>
    <w:rsid w:val="00581B36"/>
    <w:rsid w:val="00581B53"/>
    <w:rsid w:val="00581DE6"/>
    <w:rsid w:val="00582EF9"/>
    <w:rsid w:val="005837C4"/>
    <w:rsid w:val="0058383C"/>
    <w:rsid w:val="00583CC3"/>
    <w:rsid w:val="00583E46"/>
    <w:rsid w:val="00583E4C"/>
    <w:rsid w:val="00583F9E"/>
    <w:rsid w:val="00584D46"/>
    <w:rsid w:val="005853D7"/>
    <w:rsid w:val="00585992"/>
    <w:rsid w:val="00585CCF"/>
    <w:rsid w:val="0058605E"/>
    <w:rsid w:val="00586236"/>
    <w:rsid w:val="0058657E"/>
    <w:rsid w:val="005873AD"/>
    <w:rsid w:val="005873E4"/>
    <w:rsid w:val="0058779A"/>
    <w:rsid w:val="00587A74"/>
    <w:rsid w:val="00590273"/>
    <w:rsid w:val="005903CD"/>
    <w:rsid w:val="00590581"/>
    <w:rsid w:val="005906B0"/>
    <w:rsid w:val="005909CF"/>
    <w:rsid w:val="00590D15"/>
    <w:rsid w:val="005910BD"/>
    <w:rsid w:val="00591DC4"/>
    <w:rsid w:val="00591F6A"/>
    <w:rsid w:val="0059220B"/>
    <w:rsid w:val="0059272D"/>
    <w:rsid w:val="005929CE"/>
    <w:rsid w:val="005929E8"/>
    <w:rsid w:val="00593C47"/>
    <w:rsid w:val="005942BD"/>
    <w:rsid w:val="005944D4"/>
    <w:rsid w:val="0059484C"/>
    <w:rsid w:val="005954E7"/>
    <w:rsid w:val="00595A89"/>
    <w:rsid w:val="00596484"/>
    <w:rsid w:val="00596899"/>
    <w:rsid w:val="005971DE"/>
    <w:rsid w:val="005973E2"/>
    <w:rsid w:val="0059775F"/>
    <w:rsid w:val="00597F31"/>
    <w:rsid w:val="005A01D5"/>
    <w:rsid w:val="005A02A2"/>
    <w:rsid w:val="005A1376"/>
    <w:rsid w:val="005A1415"/>
    <w:rsid w:val="005A1A33"/>
    <w:rsid w:val="005A1F25"/>
    <w:rsid w:val="005A1FAB"/>
    <w:rsid w:val="005A1FE4"/>
    <w:rsid w:val="005A20E1"/>
    <w:rsid w:val="005A2515"/>
    <w:rsid w:val="005A27AB"/>
    <w:rsid w:val="005A3181"/>
    <w:rsid w:val="005A353F"/>
    <w:rsid w:val="005A3F9D"/>
    <w:rsid w:val="005A42A2"/>
    <w:rsid w:val="005A43A8"/>
    <w:rsid w:val="005A43BD"/>
    <w:rsid w:val="005A4949"/>
    <w:rsid w:val="005A4AB1"/>
    <w:rsid w:val="005A5358"/>
    <w:rsid w:val="005A5BAE"/>
    <w:rsid w:val="005A6DB8"/>
    <w:rsid w:val="005A7169"/>
    <w:rsid w:val="005A7948"/>
    <w:rsid w:val="005B0291"/>
    <w:rsid w:val="005B08C6"/>
    <w:rsid w:val="005B11CD"/>
    <w:rsid w:val="005B14E5"/>
    <w:rsid w:val="005B14E8"/>
    <w:rsid w:val="005B1609"/>
    <w:rsid w:val="005B221A"/>
    <w:rsid w:val="005B23D6"/>
    <w:rsid w:val="005B2D67"/>
    <w:rsid w:val="005B3137"/>
    <w:rsid w:val="005B37AB"/>
    <w:rsid w:val="005B386D"/>
    <w:rsid w:val="005B4088"/>
    <w:rsid w:val="005B416C"/>
    <w:rsid w:val="005B43C7"/>
    <w:rsid w:val="005B463D"/>
    <w:rsid w:val="005B4D33"/>
    <w:rsid w:val="005B4EF6"/>
    <w:rsid w:val="005B5297"/>
    <w:rsid w:val="005B56DF"/>
    <w:rsid w:val="005B5735"/>
    <w:rsid w:val="005B5763"/>
    <w:rsid w:val="005B5883"/>
    <w:rsid w:val="005B58F8"/>
    <w:rsid w:val="005B5C3B"/>
    <w:rsid w:val="005B5CAF"/>
    <w:rsid w:val="005B623F"/>
    <w:rsid w:val="005B6295"/>
    <w:rsid w:val="005B6668"/>
    <w:rsid w:val="005B6FD5"/>
    <w:rsid w:val="005B7235"/>
    <w:rsid w:val="005B7C1A"/>
    <w:rsid w:val="005C05C8"/>
    <w:rsid w:val="005C08C3"/>
    <w:rsid w:val="005C0930"/>
    <w:rsid w:val="005C1358"/>
    <w:rsid w:val="005C142B"/>
    <w:rsid w:val="005C15EA"/>
    <w:rsid w:val="005C1C78"/>
    <w:rsid w:val="005C21E0"/>
    <w:rsid w:val="005C2247"/>
    <w:rsid w:val="005C2D26"/>
    <w:rsid w:val="005C3005"/>
    <w:rsid w:val="005C397E"/>
    <w:rsid w:val="005C3D57"/>
    <w:rsid w:val="005C3FE5"/>
    <w:rsid w:val="005C4D33"/>
    <w:rsid w:val="005C4E92"/>
    <w:rsid w:val="005C4FFD"/>
    <w:rsid w:val="005C5471"/>
    <w:rsid w:val="005C5561"/>
    <w:rsid w:val="005C59E2"/>
    <w:rsid w:val="005C5B5D"/>
    <w:rsid w:val="005C6350"/>
    <w:rsid w:val="005C677D"/>
    <w:rsid w:val="005C6920"/>
    <w:rsid w:val="005C6CA8"/>
    <w:rsid w:val="005C711F"/>
    <w:rsid w:val="005C71FE"/>
    <w:rsid w:val="005C7E07"/>
    <w:rsid w:val="005D05D0"/>
    <w:rsid w:val="005D0A41"/>
    <w:rsid w:val="005D1267"/>
    <w:rsid w:val="005D1472"/>
    <w:rsid w:val="005D14C2"/>
    <w:rsid w:val="005D1537"/>
    <w:rsid w:val="005D167F"/>
    <w:rsid w:val="005D211B"/>
    <w:rsid w:val="005D3E28"/>
    <w:rsid w:val="005D45E6"/>
    <w:rsid w:val="005D462C"/>
    <w:rsid w:val="005D4E4B"/>
    <w:rsid w:val="005D5C6C"/>
    <w:rsid w:val="005D62D4"/>
    <w:rsid w:val="005D6429"/>
    <w:rsid w:val="005D669D"/>
    <w:rsid w:val="005D6832"/>
    <w:rsid w:val="005D69B4"/>
    <w:rsid w:val="005D6C11"/>
    <w:rsid w:val="005D6C16"/>
    <w:rsid w:val="005D751B"/>
    <w:rsid w:val="005D7555"/>
    <w:rsid w:val="005D794E"/>
    <w:rsid w:val="005D7AB5"/>
    <w:rsid w:val="005E0198"/>
    <w:rsid w:val="005E01EF"/>
    <w:rsid w:val="005E03C6"/>
    <w:rsid w:val="005E0988"/>
    <w:rsid w:val="005E1273"/>
    <w:rsid w:val="005E15AD"/>
    <w:rsid w:val="005E18C4"/>
    <w:rsid w:val="005E1B96"/>
    <w:rsid w:val="005E1C7B"/>
    <w:rsid w:val="005E20A1"/>
    <w:rsid w:val="005E293F"/>
    <w:rsid w:val="005E2B73"/>
    <w:rsid w:val="005E30D9"/>
    <w:rsid w:val="005E3146"/>
    <w:rsid w:val="005E36CB"/>
    <w:rsid w:val="005E37CF"/>
    <w:rsid w:val="005E3A7C"/>
    <w:rsid w:val="005E3E1A"/>
    <w:rsid w:val="005E48F6"/>
    <w:rsid w:val="005E4930"/>
    <w:rsid w:val="005E4F94"/>
    <w:rsid w:val="005E5041"/>
    <w:rsid w:val="005E5887"/>
    <w:rsid w:val="005E59D8"/>
    <w:rsid w:val="005E5B57"/>
    <w:rsid w:val="005E5CF4"/>
    <w:rsid w:val="005E5F2C"/>
    <w:rsid w:val="005E60BF"/>
    <w:rsid w:val="005E69A4"/>
    <w:rsid w:val="005E69AC"/>
    <w:rsid w:val="005E6A89"/>
    <w:rsid w:val="005E6CF8"/>
    <w:rsid w:val="005E6E4A"/>
    <w:rsid w:val="005E7388"/>
    <w:rsid w:val="005E7682"/>
    <w:rsid w:val="005E771E"/>
    <w:rsid w:val="005E783A"/>
    <w:rsid w:val="005E7880"/>
    <w:rsid w:val="005E7A83"/>
    <w:rsid w:val="005F0DF0"/>
    <w:rsid w:val="005F160B"/>
    <w:rsid w:val="005F17CA"/>
    <w:rsid w:val="005F1FB0"/>
    <w:rsid w:val="005F200F"/>
    <w:rsid w:val="005F2B94"/>
    <w:rsid w:val="005F35F5"/>
    <w:rsid w:val="005F3898"/>
    <w:rsid w:val="005F3956"/>
    <w:rsid w:val="005F45AE"/>
    <w:rsid w:val="005F4B1E"/>
    <w:rsid w:val="005F4F23"/>
    <w:rsid w:val="005F51B5"/>
    <w:rsid w:val="005F5E15"/>
    <w:rsid w:val="005F60F3"/>
    <w:rsid w:val="005F61B5"/>
    <w:rsid w:val="005F666F"/>
    <w:rsid w:val="005F7779"/>
    <w:rsid w:val="005F7D07"/>
    <w:rsid w:val="006006B3"/>
    <w:rsid w:val="0060145D"/>
    <w:rsid w:val="006015C4"/>
    <w:rsid w:val="00601700"/>
    <w:rsid w:val="00601B2D"/>
    <w:rsid w:val="006024E3"/>
    <w:rsid w:val="00602645"/>
    <w:rsid w:val="00602888"/>
    <w:rsid w:val="00602DAD"/>
    <w:rsid w:val="00602F87"/>
    <w:rsid w:val="006030B8"/>
    <w:rsid w:val="0060332B"/>
    <w:rsid w:val="0060354D"/>
    <w:rsid w:val="00603AFB"/>
    <w:rsid w:val="006053B3"/>
    <w:rsid w:val="0060640E"/>
    <w:rsid w:val="0060715C"/>
    <w:rsid w:val="006071E4"/>
    <w:rsid w:val="006072DF"/>
    <w:rsid w:val="00607507"/>
    <w:rsid w:val="006079D0"/>
    <w:rsid w:val="00607F8E"/>
    <w:rsid w:val="006101C2"/>
    <w:rsid w:val="00610443"/>
    <w:rsid w:val="00610BDF"/>
    <w:rsid w:val="00610DEE"/>
    <w:rsid w:val="00610E30"/>
    <w:rsid w:val="006110E5"/>
    <w:rsid w:val="00611BB5"/>
    <w:rsid w:val="0061241A"/>
    <w:rsid w:val="00612673"/>
    <w:rsid w:val="006128A5"/>
    <w:rsid w:val="00612D3E"/>
    <w:rsid w:val="00613405"/>
    <w:rsid w:val="00613EC2"/>
    <w:rsid w:val="006142F1"/>
    <w:rsid w:val="00614A5A"/>
    <w:rsid w:val="0061525F"/>
    <w:rsid w:val="00615EA3"/>
    <w:rsid w:val="00615EAF"/>
    <w:rsid w:val="006165AF"/>
    <w:rsid w:val="006165C2"/>
    <w:rsid w:val="00616860"/>
    <w:rsid w:val="00617734"/>
    <w:rsid w:val="00617C48"/>
    <w:rsid w:val="006205D4"/>
    <w:rsid w:val="0062068D"/>
    <w:rsid w:val="00620ECE"/>
    <w:rsid w:val="00621281"/>
    <w:rsid w:val="00621557"/>
    <w:rsid w:val="0062167A"/>
    <w:rsid w:val="00621E87"/>
    <w:rsid w:val="00622354"/>
    <w:rsid w:val="00622866"/>
    <w:rsid w:val="00622907"/>
    <w:rsid w:val="0062324B"/>
    <w:rsid w:val="00623412"/>
    <w:rsid w:val="006238AA"/>
    <w:rsid w:val="00623FE5"/>
    <w:rsid w:val="006241AD"/>
    <w:rsid w:val="006247ED"/>
    <w:rsid w:val="00624966"/>
    <w:rsid w:val="00624C10"/>
    <w:rsid w:val="00624E7E"/>
    <w:rsid w:val="00625E65"/>
    <w:rsid w:val="00626068"/>
    <w:rsid w:val="006261F7"/>
    <w:rsid w:val="006261F9"/>
    <w:rsid w:val="00627391"/>
    <w:rsid w:val="00627A52"/>
    <w:rsid w:val="00627F60"/>
    <w:rsid w:val="006305F6"/>
    <w:rsid w:val="00630769"/>
    <w:rsid w:val="00631700"/>
    <w:rsid w:val="006319E8"/>
    <w:rsid w:val="00632032"/>
    <w:rsid w:val="006324E0"/>
    <w:rsid w:val="0063324F"/>
    <w:rsid w:val="00633424"/>
    <w:rsid w:val="00634867"/>
    <w:rsid w:val="0063530D"/>
    <w:rsid w:val="006357D0"/>
    <w:rsid w:val="00635F96"/>
    <w:rsid w:val="00636122"/>
    <w:rsid w:val="00636789"/>
    <w:rsid w:val="00636C3D"/>
    <w:rsid w:val="00637085"/>
    <w:rsid w:val="006371F6"/>
    <w:rsid w:val="00637319"/>
    <w:rsid w:val="00637ADE"/>
    <w:rsid w:val="00637BB6"/>
    <w:rsid w:val="006400EE"/>
    <w:rsid w:val="00640EF4"/>
    <w:rsid w:val="00640EFE"/>
    <w:rsid w:val="0064134A"/>
    <w:rsid w:val="00641905"/>
    <w:rsid w:val="00641CAD"/>
    <w:rsid w:val="006423E3"/>
    <w:rsid w:val="00642483"/>
    <w:rsid w:val="00643029"/>
    <w:rsid w:val="0064364B"/>
    <w:rsid w:val="00643779"/>
    <w:rsid w:val="00643BBB"/>
    <w:rsid w:val="0064402B"/>
    <w:rsid w:val="00644033"/>
    <w:rsid w:val="00644CB4"/>
    <w:rsid w:val="0064590E"/>
    <w:rsid w:val="00645AE9"/>
    <w:rsid w:val="006467BB"/>
    <w:rsid w:val="00646A95"/>
    <w:rsid w:val="00646C3C"/>
    <w:rsid w:val="006472F5"/>
    <w:rsid w:val="006475EB"/>
    <w:rsid w:val="00647CD5"/>
    <w:rsid w:val="00647E8A"/>
    <w:rsid w:val="0065021E"/>
    <w:rsid w:val="00650562"/>
    <w:rsid w:val="00650A8D"/>
    <w:rsid w:val="00650F9A"/>
    <w:rsid w:val="006515CA"/>
    <w:rsid w:val="006518CB"/>
    <w:rsid w:val="006521C0"/>
    <w:rsid w:val="0065237B"/>
    <w:rsid w:val="00652C2C"/>
    <w:rsid w:val="00653481"/>
    <w:rsid w:val="006537D7"/>
    <w:rsid w:val="00653966"/>
    <w:rsid w:val="00653B54"/>
    <w:rsid w:val="006547BC"/>
    <w:rsid w:val="00654DB4"/>
    <w:rsid w:val="00654E9F"/>
    <w:rsid w:val="0065510D"/>
    <w:rsid w:val="00655271"/>
    <w:rsid w:val="006554F5"/>
    <w:rsid w:val="00655A21"/>
    <w:rsid w:val="00655AE1"/>
    <w:rsid w:val="00655E16"/>
    <w:rsid w:val="00656040"/>
    <w:rsid w:val="006561C0"/>
    <w:rsid w:val="00656621"/>
    <w:rsid w:val="0065757B"/>
    <w:rsid w:val="0066024C"/>
    <w:rsid w:val="0066037E"/>
    <w:rsid w:val="006603B1"/>
    <w:rsid w:val="0066044A"/>
    <w:rsid w:val="00660CFE"/>
    <w:rsid w:val="00661198"/>
    <w:rsid w:val="006613C4"/>
    <w:rsid w:val="006616E0"/>
    <w:rsid w:val="006630D8"/>
    <w:rsid w:val="006637D7"/>
    <w:rsid w:val="0066390B"/>
    <w:rsid w:val="00664344"/>
    <w:rsid w:val="0066482C"/>
    <w:rsid w:val="006651F5"/>
    <w:rsid w:val="00665587"/>
    <w:rsid w:val="0066577A"/>
    <w:rsid w:val="00665A1F"/>
    <w:rsid w:val="006663CF"/>
    <w:rsid w:val="00666A84"/>
    <w:rsid w:val="00666E11"/>
    <w:rsid w:val="00667448"/>
    <w:rsid w:val="0066798C"/>
    <w:rsid w:val="00667EE1"/>
    <w:rsid w:val="0067037B"/>
    <w:rsid w:val="00671535"/>
    <w:rsid w:val="006715C6"/>
    <w:rsid w:val="006719CF"/>
    <w:rsid w:val="00671A27"/>
    <w:rsid w:val="00672523"/>
    <w:rsid w:val="006725A1"/>
    <w:rsid w:val="00672DAA"/>
    <w:rsid w:val="00672E04"/>
    <w:rsid w:val="006737F5"/>
    <w:rsid w:val="00673922"/>
    <w:rsid w:val="00673C4B"/>
    <w:rsid w:val="00673CC6"/>
    <w:rsid w:val="00673E51"/>
    <w:rsid w:val="006749C2"/>
    <w:rsid w:val="00674F2A"/>
    <w:rsid w:val="0067549A"/>
    <w:rsid w:val="00675820"/>
    <w:rsid w:val="00675885"/>
    <w:rsid w:val="00675A7A"/>
    <w:rsid w:val="00675C31"/>
    <w:rsid w:val="00675C62"/>
    <w:rsid w:val="00676683"/>
    <w:rsid w:val="00677A67"/>
    <w:rsid w:val="006805AF"/>
    <w:rsid w:val="00680714"/>
    <w:rsid w:val="00681C81"/>
    <w:rsid w:val="0068230E"/>
    <w:rsid w:val="00682476"/>
    <w:rsid w:val="00682877"/>
    <w:rsid w:val="00682C21"/>
    <w:rsid w:val="00682DAF"/>
    <w:rsid w:val="00683294"/>
    <w:rsid w:val="00683802"/>
    <w:rsid w:val="00683C14"/>
    <w:rsid w:val="00683C2D"/>
    <w:rsid w:val="00683DC0"/>
    <w:rsid w:val="00684134"/>
    <w:rsid w:val="006845A1"/>
    <w:rsid w:val="006854BE"/>
    <w:rsid w:val="0068570D"/>
    <w:rsid w:val="006867F0"/>
    <w:rsid w:val="006867FB"/>
    <w:rsid w:val="00686F97"/>
    <w:rsid w:val="006870B6"/>
    <w:rsid w:val="0068751C"/>
    <w:rsid w:val="006876D9"/>
    <w:rsid w:val="00687A0C"/>
    <w:rsid w:val="00690325"/>
    <w:rsid w:val="0069067C"/>
    <w:rsid w:val="00690AA0"/>
    <w:rsid w:val="00690FF3"/>
    <w:rsid w:val="00692536"/>
    <w:rsid w:val="00692822"/>
    <w:rsid w:val="00692835"/>
    <w:rsid w:val="0069285C"/>
    <w:rsid w:val="006934E9"/>
    <w:rsid w:val="006939D6"/>
    <w:rsid w:val="00693A9D"/>
    <w:rsid w:val="00693AE8"/>
    <w:rsid w:val="00694292"/>
    <w:rsid w:val="006942F3"/>
    <w:rsid w:val="006946C1"/>
    <w:rsid w:val="00694ED0"/>
    <w:rsid w:val="00694F1E"/>
    <w:rsid w:val="00695A40"/>
    <w:rsid w:val="00695F19"/>
    <w:rsid w:val="00696479"/>
    <w:rsid w:val="00696D49"/>
    <w:rsid w:val="00696E4D"/>
    <w:rsid w:val="00696F99"/>
    <w:rsid w:val="00697374"/>
    <w:rsid w:val="00697815"/>
    <w:rsid w:val="006A03DB"/>
    <w:rsid w:val="006A0887"/>
    <w:rsid w:val="006A0940"/>
    <w:rsid w:val="006A094F"/>
    <w:rsid w:val="006A0AAC"/>
    <w:rsid w:val="006A0B30"/>
    <w:rsid w:val="006A0D6D"/>
    <w:rsid w:val="006A146C"/>
    <w:rsid w:val="006A18B5"/>
    <w:rsid w:val="006A1A8A"/>
    <w:rsid w:val="006A210E"/>
    <w:rsid w:val="006A233A"/>
    <w:rsid w:val="006A23C6"/>
    <w:rsid w:val="006A2514"/>
    <w:rsid w:val="006A261B"/>
    <w:rsid w:val="006A2631"/>
    <w:rsid w:val="006A320D"/>
    <w:rsid w:val="006A422F"/>
    <w:rsid w:val="006A484E"/>
    <w:rsid w:val="006A4B7C"/>
    <w:rsid w:val="006A4C22"/>
    <w:rsid w:val="006A53F2"/>
    <w:rsid w:val="006A5526"/>
    <w:rsid w:val="006A5751"/>
    <w:rsid w:val="006A74DC"/>
    <w:rsid w:val="006A7522"/>
    <w:rsid w:val="006A7682"/>
    <w:rsid w:val="006A7B90"/>
    <w:rsid w:val="006B0582"/>
    <w:rsid w:val="006B0666"/>
    <w:rsid w:val="006B1981"/>
    <w:rsid w:val="006B2444"/>
    <w:rsid w:val="006B2819"/>
    <w:rsid w:val="006B28D1"/>
    <w:rsid w:val="006B2D99"/>
    <w:rsid w:val="006B2DBA"/>
    <w:rsid w:val="006B3668"/>
    <w:rsid w:val="006B39E5"/>
    <w:rsid w:val="006B3A4E"/>
    <w:rsid w:val="006B3DB5"/>
    <w:rsid w:val="006B3F96"/>
    <w:rsid w:val="006B5714"/>
    <w:rsid w:val="006B5902"/>
    <w:rsid w:val="006B5A86"/>
    <w:rsid w:val="006B5E1A"/>
    <w:rsid w:val="006B5FBD"/>
    <w:rsid w:val="006B6B39"/>
    <w:rsid w:val="006B6DDF"/>
    <w:rsid w:val="006B7074"/>
    <w:rsid w:val="006B772A"/>
    <w:rsid w:val="006B7FCE"/>
    <w:rsid w:val="006C055F"/>
    <w:rsid w:val="006C0766"/>
    <w:rsid w:val="006C0F56"/>
    <w:rsid w:val="006C1173"/>
    <w:rsid w:val="006C16B6"/>
    <w:rsid w:val="006C1D7A"/>
    <w:rsid w:val="006C212D"/>
    <w:rsid w:val="006C2306"/>
    <w:rsid w:val="006C2A22"/>
    <w:rsid w:val="006C330B"/>
    <w:rsid w:val="006C350A"/>
    <w:rsid w:val="006C4593"/>
    <w:rsid w:val="006C56D1"/>
    <w:rsid w:val="006C5908"/>
    <w:rsid w:val="006C593D"/>
    <w:rsid w:val="006C61C9"/>
    <w:rsid w:val="006C663A"/>
    <w:rsid w:val="006C6CFC"/>
    <w:rsid w:val="006C6DBC"/>
    <w:rsid w:val="006C6DCE"/>
    <w:rsid w:val="006C782B"/>
    <w:rsid w:val="006D0069"/>
    <w:rsid w:val="006D05C9"/>
    <w:rsid w:val="006D0899"/>
    <w:rsid w:val="006D1080"/>
    <w:rsid w:val="006D218B"/>
    <w:rsid w:val="006D24F9"/>
    <w:rsid w:val="006D2C59"/>
    <w:rsid w:val="006D3B1C"/>
    <w:rsid w:val="006D40B0"/>
    <w:rsid w:val="006D40C6"/>
    <w:rsid w:val="006D4BBD"/>
    <w:rsid w:val="006D5680"/>
    <w:rsid w:val="006D5FD7"/>
    <w:rsid w:val="006D65A0"/>
    <w:rsid w:val="006D6940"/>
    <w:rsid w:val="006D721B"/>
    <w:rsid w:val="006D7411"/>
    <w:rsid w:val="006D7466"/>
    <w:rsid w:val="006D7A6D"/>
    <w:rsid w:val="006D7B46"/>
    <w:rsid w:val="006D7D68"/>
    <w:rsid w:val="006D7EA0"/>
    <w:rsid w:val="006E0882"/>
    <w:rsid w:val="006E1200"/>
    <w:rsid w:val="006E18A5"/>
    <w:rsid w:val="006E1CCD"/>
    <w:rsid w:val="006E21C0"/>
    <w:rsid w:val="006E27A3"/>
    <w:rsid w:val="006E2963"/>
    <w:rsid w:val="006E3091"/>
    <w:rsid w:val="006E314D"/>
    <w:rsid w:val="006E39C7"/>
    <w:rsid w:val="006E3E4F"/>
    <w:rsid w:val="006E41F9"/>
    <w:rsid w:val="006E4859"/>
    <w:rsid w:val="006E4A96"/>
    <w:rsid w:val="006E4BEB"/>
    <w:rsid w:val="006E530C"/>
    <w:rsid w:val="006E5430"/>
    <w:rsid w:val="006E598D"/>
    <w:rsid w:val="006E6B5B"/>
    <w:rsid w:val="006E6DF9"/>
    <w:rsid w:val="006E7254"/>
    <w:rsid w:val="006E728E"/>
    <w:rsid w:val="006E7364"/>
    <w:rsid w:val="006F0033"/>
    <w:rsid w:val="006F08FB"/>
    <w:rsid w:val="006F0A0C"/>
    <w:rsid w:val="006F0ADD"/>
    <w:rsid w:val="006F1329"/>
    <w:rsid w:val="006F1404"/>
    <w:rsid w:val="006F15B6"/>
    <w:rsid w:val="006F1773"/>
    <w:rsid w:val="006F1775"/>
    <w:rsid w:val="006F1864"/>
    <w:rsid w:val="006F1FB2"/>
    <w:rsid w:val="006F2432"/>
    <w:rsid w:val="006F2C18"/>
    <w:rsid w:val="006F2CDF"/>
    <w:rsid w:val="006F2DF8"/>
    <w:rsid w:val="006F32E9"/>
    <w:rsid w:val="006F3CF5"/>
    <w:rsid w:val="006F3D95"/>
    <w:rsid w:val="006F478A"/>
    <w:rsid w:val="006F4F9F"/>
    <w:rsid w:val="006F553F"/>
    <w:rsid w:val="006F556E"/>
    <w:rsid w:val="006F561B"/>
    <w:rsid w:val="006F5895"/>
    <w:rsid w:val="006F5E27"/>
    <w:rsid w:val="006F5FBD"/>
    <w:rsid w:val="006F709E"/>
    <w:rsid w:val="006F789A"/>
    <w:rsid w:val="006F78EB"/>
    <w:rsid w:val="006F7A42"/>
    <w:rsid w:val="006F7EC4"/>
    <w:rsid w:val="007002E7"/>
    <w:rsid w:val="00700AC9"/>
    <w:rsid w:val="00700BDC"/>
    <w:rsid w:val="00700E50"/>
    <w:rsid w:val="00701273"/>
    <w:rsid w:val="007012C9"/>
    <w:rsid w:val="00702982"/>
    <w:rsid w:val="007029E2"/>
    <w:rsid w:val="00702F9C"/>
    <w:rsid w:val="00703A9B"/>
    <w:rsid w:val="00704520"/>
    <w:rsid w:val="00704827"/>
    <w:rsid w:val="00704BDA"/>
    <w:rsid w:val="00705126"/>
    <w:rsid w:val="007053E4"/>
    <w:rsid w:val="007054FB"/>
    <w:rsid w:val="00705515"/>
    <w:rsid w:val="00705998"/>
    <w:rsid w:val="00705F80"/>
    <w:rsid w:val="00706065"/>
    <w:rsid w:val="00706680"/>
    <w:rsid w:val="00706983"/>
    <w:rsid w:val="00706A1D"/>
    <w:rsid w:val="00706B69"/>
    <w:rsid w:val="00706E87"/>
    <w:rsid w:val="00706EE0"/>
    <w:rsid w:val="0070739F"/>
    <w:rsid w:val="007076E1"/>
    <w:rsid w:val="00707BA2"/>
    <w:rsid w:val="00707BD7"/>
    <w:rsid w:val="00707C0E"/>
    <w:rsid w:val="00707C7A"/>
    <w:rsid w:val="00707CDD"/>
    <w:rsid w:val="00707CFD"/>
    <w:rsid w:val="00707EE5"/>
    <w:rsid w:val="0071001A"/>
    <w:rsid w:val="007101A8"/>
    <w:rsid w:val="00710507"/>
    <w:rsid w:val="00711C01"/>
    <w:rsid w:val="00711D4C"/>
    <w:rsid w:val="00711D73"/>
    <w:rsid w:val="00712117"/>
    <w:rsid w:val="00712403"/>
    <w:rsid w:val="007125D6"/>
    <w:rsid w:val="007125E7"/>
    <w:rsid w:val="0071287D"/>
    <w:rsid w:val="00713135"/>
    <w:rsid w:val="0071370B"/>
    <w:rsid w:val="0071481B"/>
    <w:rsid w:val="00714B12"/>
    <w:rsid w:val="007152C6"/>
    <w:rsid w:val="007153E8"/>
    <w:rsid w:val="007157A3"/>
    <w:rsid w:val="0071680F"/>
    <w:rsid w:val="00716C97"/>
    <w:rsid w:val="00717440"/>
    <w:rsid w:val="00717A7A"/>
    <w:rsid w:val="007206D6"/>
    <w:rsid w:val="00720AC3"/>
    <w:rsid w:val="00720B37"/>
    <w:rsid w:val="007210F2"/>
    <w:rsid w:val="00721E61"/>
    <w:rsid w:val="007221B6"/>
    <w:rsid w:val="007221E2"/>
    <w:rsid w:val="00722427"/>
    <w:rsid w:val="00722430"/>
    <w:rsid w:val="007225C7"/>
    <w:rsid w:val="00722841"/>
    <w:rsid w:val="00722CB3"/>
    <w:rsid w:val="00723174"/>
    <w:rsid w:val="007231F6"/>
    <w:rsid w:val="0072328D"/>
    <w:rsid w:val="00723361"/>
    <w:rsid w:val="00723379"/>
    <w:rsid w:val="00723FA8"/>
    <w:rsid w:val="00724835"/>
    <w:rsid w:val="007248A4"/>
    <w:rsid w:val="00724E69"/>
    <w:rsid w:val="00724F70"/>
    <w:rsid w:val="0072500C"/>
    <w:rsid w:val="0072550F"/>
    <w:rsid w:val="007257CE"/>
    <w:rsid w:val="00725AAA"/>
    <w:rsid w:val="00725F2A"/>
    <w:rsid w:val="0072638D"/>
    <w:rsid w:val="007264FE"/>
    <w:rsid w:val="00726531"/>
    <w:rsid w:val="00726C8F"/>
    <w:rsid w:val="0072704D"/>
    <w:rsid w:val="00727344"/>
    <w:rsid w:val="00727638"/>
    <w:rsid w:val="00727761"/>
    <w:rsid w:val="00727F2D"/>
    <w:rsid w:val="007304C3"/>
    <w:rsid w:val="0073062B"/>
    <w:rsid w:val="0073095F"/>
    <w:rsid w:val="00730AE8"/>
    <w:rsid w:val="00730BD2"/>
    <w:rsid w:val="00731A10"/>
    <w:rsid w:val="00731E6B"/>
    <w:rsid w:val="007323A3"/>
    <w:rsid w:val="0073257A"/>
    <w:rsid w:val="0073332A"/>
    <w:rsid w:val="007333E7"/>
    <w:rsid w:val="00733E04"/>
    <w:rsid w:val="0073435A"/>
    <w:rsid w:val="007344F3"/>
    <w:rsid w:val="00734749"/>
    <w:rsid w:val="00734C82"/>
    <w:rsid w:val="00734D3F"/>
    <w:rsid w:val="00734F64"/>
    <w:rsid w:val="007353C6"/>
    <w:rsid w:val="0073577B"/>
    <w:rsid w:val="00735C00"/>
    <w:rsid w:val="0074062D"/>
    <w:rsid w:val="0074079A"/>
    <w:rsid w:val="0074083D"/>
    <w:rsid w:val="007409B7"/>
    <w:rsid w:val="007409FD"/>
    <w:rsid w:val="00741227"/>
    <w:rsid w:val="00741377"/>
    <w:rsid w:val="0074220B"/>
    <w:rsid w:val="00743902"/>
    <w:rsid w:val="00743BD9"/>
    <w:rsid w:val="00743DF1"/>
    <w:rsid w:val="00743FA8"/>
    <w:rsid w:val="00744025"/>
    <w:rsid w:val="0074408A"/>
    <w:rsid w:val="00744129"/>
    <w:rsid w:val="00744360"/>
    <w:rsid w:val="0074474E"/>
    <w:rsid w:val="00744DA0"/>
    <w:rsid w:val="00744E1C"/>
    <w:rsid w:val="00745156"/>
    <w:rsid w:val="00745464"/>
    <w:rsid w:val="0074571B"/>
    <w:rsid w:val="00745E18"/>
    <w:rsid w:val="007462C3"/>
    <w:rsid w:val="00746458"/>
    <w:rsid w:val="00746481"/>
    <w:rsid w:val="007464D7"/>
    <w:rsid w:val="007465CB"/>
    <w:rsid w:val="007466C7"/>
    <w:rsid w:val="007468C8"/>
    <w:rsid w:val="00747A31"/>
    <w:rsid w:val="007500C0"/>
    <w:rsid w:val="007503F4"/>
    <w:rsid w:val="00750BDC"/>
    <w:rsid w:val="00751383"/>
    <w:rsid w:val="007516E9"/>
    <w:rsid w:val="00751BF4"/>
    <w:rsid w:val="00751D6F"/>
    <w:rsid w:val="007521E9"/>
    <w:rsid w:val="00752276"/>
    <w:rsid w:val="0075288C"/>
    <w:rsid w:val="00752A62"/>
    <w:rsid w:val="00752F1F"/>
    <w:rsid w:val="007530CD"/>
    <w:rsid w:val="00753166"/>
    <w:rsid w:val="0075358C"/>
    <w:rsid w:val="00753AE6"/>
    <w:rsid w:val="00753BB2"/>
    <w:rsid w:val="007545C7"/>
    <w:rsid w:val="007545FA"/>
    <w:rsid w:val="00754868"/>
    <w:rsid w:val="00754A0F"/>
    <w:rsid w:val="00754A43"/>
    <w:rsid w:val="00754E24"/>
    <w:rsid w:val="00755806"/>
    <w:rsid w:val="007558ED"/>
    <w:rsid w:val="00755945"/>
    <w:rsid w:val="00755A88"/>
    <w:rsid w:val="00755AE2"/>
    <w:rsid w:val="00755B76"/>
    <w:rsid w:val="00756106"/>
    <w:rsid w:val="007579FA"/>
    <w:rsid w:val="00757B12"/>
    <w:rsid w:val="00757F3A"/>
    <w:rsid w:val="00757F52"/>
    <w:rsid w:val="00760551"/>
    <w:rsid w:val="00760879"/>
    <w:rsid w:val="007608BA"/>
    <w:rsid w:val="00760A0B"/>
    <w:rsid w:val="00760B12"/>
    <w:rsid w:val="007618D4"/>
    <w:rsid w:val="0076190C"/>
    <w:rsid w:val="00762002"/>
    <w:rsid w:val="0076246B"/>
    <w:rsid w:val="00762904"/>
    <w:rsid w:val="00762C68"/>
    <w:rsid w:val="00762DC8"/>
    <w:rsid w:val="00763F37"/>
    <w:rsid w:val="00764BAD"/>
    <w:rsid w:val="00764D11"/>
    <w:rsid w:val="00764D9A"/>
    <w:rsid w:val="00764FD7"/>
    <w:rsid w:val="0076506F"/>
    <w:rsid w:val="00765744"/>
    <w:rsid w:val="0076593A"/>
    <w:rsid w:val="0076606F"/>
    <w:rsid w:val="00766390"/>
    <w:rsid w:val="007665BB"/>
    <w:rsid w:val="00766764"/>
    <w:rsid w:val="00766E8C"/>
    <w:rsid w:val="0076793A"/>
    <w:rsid w:val="00767B5C"/>
    <w:rsid w:val="00767FE2"/>
    <w:rsid w:val="0077020B"/>
    <w:rsid w:val="0077027B"/>
    <w:rsid w:val="007708D4"/>
    <w:rsid w:val="00770956"/>
    <w:rsid w:val="00770D30"/>
    <w:rsid w:val="00770DCB"/>
    <w:rsid w:val="00770E48"/>
    <w:rsid w:val="00771338"/>
    <w:rsid w:val="0077184B"/>
    <w:rsid w:val="00771E18"/>
    <w:rsid w:val="007720AA"/>
    <w:rsid w:val="0077254B"/>
    <w:rsid w:val="0077274C"/>
    <w:rsid w:val="00772ED4"/>
    <w:rsid w:val="007736E4"/>
    <w:rsid w:val="00773863"/>
    <w:rsid w:val="00773AED"/>
    <w:rsid w:val="00773BD4"/>
    <w:rsid w:val="00773D0D"/>
    <w:rsid w:val="007745E1"/>
    <w:rsid w:val="00775865"/>
    <w:rsid w:val="00775E8D"/>
    <w:rsid w:val="00775EFD"/>
    <w:rsid w:val="00775FDF"/>
    <w:rsid w:val="007761AB"/>
    <w:rsid w:val="007762B5"/>
    <w:rsid w:val="007762D4"/>
    <w:rsid w:val="00776519"/>
    <w:rsid w:val="00776536"/>
    <w:rsid w:val="0077692D"/>
    <w:rsid w:val="00776B1C"/>
    <w:rsid w:val="00776DB8"/>
    <w:rsid w:val="00776E2A"/>
    <w:rsid w:val="0077725E"/>
    <w:rsid w:val="00777EC9"/>
    <w:rsid w:val="007800AD"/>
    <w:rsid w:val="0078067F"/>
    <w:rsid w:val="00780B4A"/>
    <w:rsid w:val="00780E9F"/>
    <w:rsid w:val="00781006"/>
    <w:rsid w:val="0078102D"/>
    <w:rsid w:val="00781617"/>
    <w:rsid w:val="0078175B"/>
    <w:rsid w:val="00782236"/>
    <w:rsid w:val="0078239C"/>
    <w:rsid w:val="00782488"/>
    <w:rsid w:val="007826FA"/>
    <w:rsid w:val="0078273E"/>
    <w:rsid w:val="00782BFD"/>
    <w:rsid w:val="007838C0"/>
    <w:rsid w:val="007838F5"/>
    <w:rsid w:val="00783E16"/>
    <w:rsid w:val="00784716"/>
    <w:rsid w:val="007853C6"/>
    <w:rsid w:val="00785898"/>
    <w:rsid w:val="00786466"/>
    <w:rsid w:val="0078662D"/>
    <w:rsid w:val="007866EE"/>
    <w:rsid w:val="00786940"/>
    <w:rsid w:val="00786969"/>
    <w:rsid w:val="00786CBE"/>
    <w:rsid w:val="0078766E"/>
    <w:rsid w:val="00790D61"/>
    <w:rsid w:val="00790ED7"/>
    <w:rsid w:val="00790F84"/>
    <w:rsid w:val="00791704"/>
    <w:rsid w:val="00791C1C"/>
    <w:rsid w:val="0079239C"/>
    <w:rsid w:val="00793B63"/>
    <w:rsid w:val="0079432F"/>
    <w:rsid w:val="007945CF"/>
    <w:rsid w:val="007945DB"/>
    <w:rsid w:val="00795653"/>
    <w:rsid w:val="00795701"/>
    <w:rsid w:val="007958FF"/>
    <w:rsid w:val="00795E2D"/>
    <w:rsid w:val="00795FBA"/>
    <w:rsid w:val="00796AEA"/>
    <w:rsid w:val="00796B43"/>
    <w:rsid w:val="0079717E"/>
    <w:rsid w:val="00797F1D"/>
    <w:rsid w:val="007A0040"/>
    <w:rsid w:val="007A0066"/>
    <w:rsid w:val="007A0585"/>
    <w:rsid w:val="007A0A4B"/>
    <w:rsid w:val="007A0BDC"/>
    <w:rsid w:val="007A1093"/>
    <w:rsid w:val="007A2265"/>
    <w:rsid w:val="007A2796"/>
    <w:rsid w:val="007A2862"/>
    <w:rsid w:val="007A2A26"/>
    <w:rsid w:val="007A31D2"/>
    <w:rsid w:val="007A404E"/>
    <w:rsid w:val="007A4E09"/>
    <w:rsid w:val="007A4FCD"/>
    <w:rsid w:val="007A5302"/>
    <w:rsid w:val="007A54B0"/>
    <w:rsid w:val="007A582B"/>
    <w:rsid w:val="007A5FA2"/>
    <w:rsid w:val="007A7188"/>
    <w:rsid w:val="007A7431"/>
    <w:rsid w:val="007A77E4"/>
    <w:rsid w:val="007A7AC3"/>
    <w:rsid w:val="007A7C55"/>
    <w:rsid w:val="007B0979"/>
    <w:rsid w:val="007B0E88"/>
    <w:rsid w:val="007B106D"/>
    <w:rsid w:val="007B126D"/>
    <w:rsid w:val="007B1F57"/>
    <w:rsid w:val="007B2A85"/>
    <w:rsid w:val="007B2BA1"/>
    <w:rsid w:val="007B2C27"/>
    <w:rsid w:val="007B2DFF"/>
    <w:rsid w:val="007B334C"/>
    <w:rsid w:val="007B3867"/>
    <w:rsid w:val="007B38D1"/>
    <w:rsid w:val="007B3C20"/>
    <w:rsid w:val="007B3C40"/>
    <w:rsid w:val="007B3D09"/>
    <w:rsid w:val="007B3F84"/>
    <w:rsid w:val="007B4787"/>
    <w:rsid w:val="007B48BE"/>
    <w:rsid w:val="007B51D4"/>
    <w:rsid w:val="007B5A9C"/>
    <w:rsid w:val="007B657A"/>
    <w:rsid w:val="007B6D3B"/>
    <w:rsid w:val="007B704B"/>
    <w:rsid w:val="007B722D"/>
    <w:rsid w:val="007B7961"/>
    <w:rsid w:val="007B7C79"/>
    <w:rsid w:val="007B7E82"/>
    <w:rsid w:val="007C0CF1"/>
    <w:rsid w:val="007C1738"/>
    <w:rsid w:val="007C1E5A"/>
    <w:rsid w:val="007C1EC7"/>
    <w:rsid w:val="007C1F9F"/>
    <w:rsid w:val="007C23BD"/>
    <w:rsid w:val="007C2943"/>
    <w:rsid w:val="007C2DDA"/>
    <w:rsid w:val="007C3097"/>
    <w:rsid w:val="007C3213"/>
    <w:rsid w:val="007C3876"/>
    <w:rsid w:val="007C3CFB"/>
    <w:rsid w:val="007C4873"/>
    <w:rsid w:val="007C4CF9"/>
    <w:rsid w:val="007C51C4"/>
    <w:rsid w:val="007C541D"/>
    <w:rsid w:val="007C544E"/>
    <w:rsid w:val="007C5902"/>
    <w:rsid w:val="007C5FD6"/>
    <w:rsid w:val="007C62A7"/>
    <w:rsid w:val="007C661D"/>
    <w:rsid w:val="007C6D7A"/>
    <w:rsid w:val="007C70C2"/>
    <w:rsid w:val="007C73F0"/>
    <w:rsid w:val="007C7B8E"/>
    <w:rsid w:val="007D042D"/>
    <w:rsid w:val="007D04FE"/>
    <w:rsid w:val="007D11FB"/>
    <w:rsid w:val="007D12A2"/>
    <w:rsid w:val="007D151B"/>
    <w:rsid w:val="007D1FFF"/>
    <w:rsid w:val="007D2277"/>
    <w:rsid w:val="007D24E4"/>
    <w:rsid w:val="007D2DAA"/>
    <w:rsid w:val="007D3481"/>
    <w:rsid w:val="007D3F54"/>
    <w:rsid w:val="007D40D9"/>
    <w:rsid w:val="007D46CA"/>
    <w:rsid w:val="007D4724"/>
    <w:rsid w:val="007D477E"/>
    <w:rsid w:val="007D4B28"/>
    <w:rsid w:val="007D4E4B"/>
    <w:rsid w:val="007D53AA"/>
    <w:rsid w:val="007D53EE"/>
    <w:rsid w:val="007D5560"/>
    <w:rsid w:val="007D5B1F"/>
    <w:rsid w:val="007D5BF6"/>
    <w:rsid w:val="007D5E25"/>
    <w:rsid w:val="007D5FA6"/>
    <w:rsid w:val="007D6078"/>
    <w:rsid w:val="007D61C3"/>
    <w:rsid w:val="007D62A0"/>
    <w:rsid w:val="007D659C"/>
    <w:rsid w:val="007D6796"/>
    <w:rsid w:val="007D7392"/>
    <w:rsid w:val="007D74AE"/>
    <w:rsid w:val="007E040D"/>
    <w:rsid w:val="007E0564"/>
    <w:rsid w:val="007E0897"/>
    <w:rsid w:val="007E1B64"/>
    <w:rsid w:val="007E23C3"/>
    <w:rsid w:val="007E3172"/>
    <w:rsid w:val="007E3BF0"/>
    <w:rsid w:val="007E3E44"/>
    <w:rsid w:val="007E4751"/>
    <w:rsid w:val="007E53CB"/>
    <w:rsid w:val="007E55B8"/>
    <w:rsid w:val="007E6704"/>
    <w:rsid w:val="007E6A68"/>
    <w:rsid w:val="007E72D3"/>
    <w:rsid w:val="007E754B"/>
    <w:rsid w:val="007F0179"/>
    <w:rsid w:val="007F0604"/>
    <w:rsid w:val="007F0C51"/>
    <w:rsid w:val="007F0D3F"/>
    <w:rsid w:val="007F1A99"/>
    <w:rsid w:val="007F220B"/>
    <w:rsid w:val="007F2B9F"/>
    <w:rsid w:val="007F2E5C"/>
    <w:rsid w:val="007F3BA9"/>
    <w:rsid w:val="007F3BD8"/>
    <w:rsid w:val="007F44A6"/>
    <w:rsid w:val="007F44D1"/>
    <w:rsid w:val="007F4E0E"/>
    <w:rsid w:val="007F4FCA"/>
    <w:rsid w:val="007F519C"/>
    <w:rsid w:val="007F5334"/>
    <w:rsid w:val="007F5619"/>
    <w:rsid w:val="007F5F48"/>
    <w:rsid w:val="007F67E2"/>
    <w:rsid w:val="007F6B9F"/>
    <w:rsid w:val="007F7379"/>
    <w:rsid w:val="007F7791"/>
    <w:rsid w:val="007F7C97"/>
    <w:rsid w:val="007F7FBC"/>
    <w:rsid w:val="008003A1"/>
    <w:rsid w:val="008005DD"/>
    <w:rsid w:val="008009CC"/>
    <w:rsid w:val="00800DD5"/>
    <w:rsid w:val="00801216"/>
    <w:rsid w:val="00801305"/>
    <w:rsid w:val="00802361"/>
    <w:rsid w:val="00802661"/>
    <w:rsid w:val="00802E3A"/>
    <w:rsid w:val="00802FFA"/>
    <w:rsid w:val="0080302D"/>
    <w:rsid w:val="00803044"/>
    <w:rsid w:val="00803177"/>
    <w:rsid w:val="0080365E"/>
    <w:rsid w:val="00803C6F"/>
    <w:rsid w:val="008045B1"/>
    <w:rsid w:val="00804F23"/>
    <w:rsid w:val="008052B9"/>
    <w:rsid w:val="00805479"/>
    <w:rsid w:val="00805C29"/>
    <w:rsid w:val="008060DA"/>
    <w:rsid w:val="00806104"/>
    <w:rsid w:val="008067DC"/>
    <w:rsid w:val="008073F3"/>
    <w:rsid w:val="00807709"/>
    <w:rsid w:val="00807BC4"/>
    <w:rsid w:val="00807D4F"/>
    <w:rsid w:val="0081058D"/>
    <w:rsid w:val="008108D3"/>
    <w:rsid w:val="00810DD1"/>
    <w:rsid w:val="008113EB"/>
    <w:rsid w:val="00811669"/>
    <w:rsid w:val="00811865"/>
    <w:rsid w:val="008121A5"/>
    <w:rsid w:val="00812B31"/>
    <w:rsid w:val="00812CE2"/>
    <w:rsid w:val="00812CE7"/>
    <w:rsid w:val="00813300"/>
    <w:rsid w:val="00813366"/>
    <w:rsid w:val="00813C6B"/>
    <w:rsid w:val="00814E6B"/>
    <w:rsid w:val="00815072"/>
    <w:rsid w:val="0081512F"/>
    <w:rsid w:val="008151E1"/>
    <w:rsid w:val="00815CE8"/>
    <w:rsid w:val="00815DAF"/>
    <w:rsid w:val="00815E72"/>
    <w:rsid w:val="00816114"/>
    <w:rsid w:val="00816CBA"/>
    <w:rsid w:val="00816CE9"/>
    <w:rsid w:val="00816D78"/>
    <w:rsid w:val="00817112"/>
    <w:rsid w:val="008172D2"/>
    <w:rsid w:val="00817EAE"/>
    <w:rsid w:val="008200A2"/>
    <w:rsid w:val="008202CC"/>
    <w:rsid w:val="00820813"/>
    <w:rsid w:val="008208AA"/>
    <w:rsid w:val="008209C2"/>
    <w:rsid w:val="00820AF5"/>
    <w:rsid w:val="00820AFD"/>
    <w:rsid w:val="00820B70"/>
    <w:rsid w:val="00821119"/>
    <w:rsid w:val="008217B7"/>
    <w:rsid w:val="00821D17"/>
    <w:rsid w:val="00821D93"/>
    <w:rsid w:val="008221D6"/>
    <w:rsid w:val="008223DB"/>
    <w:rsid w:val="00822C8F"/>
    <w:rsid w:val="00822DB6"/>
    <w:rsid w:val="008231D8"/>
    <w:rsid w:val="00823532"/>
    <w:rsid w:val="00823A3A"/>
    <w:rsid w:val="00823FD5"/>
    <w:rsid w:val="00824798"/>
    <w:rsid w:val="008248D2"/>
    <w:rsid w:val="00824CDE"/>
    <w:rsid w:val="0082594E"/>
    <w:rsid w:val="00825A74"/>
    <w:rsid w:val="0082623B"/>
    <w:rsid w:val="00826422"/>
    <w:rsid w:val="008265CC"/>
    <w:rsid w:val="00826783"/>
    <w:rsid w:val="00826817"/>
    <w:rsid w:val="008268B1"/>
    <w:rsid w:val="0082731E"/>
    <w:rsid w:val="008306D0"/>
    <w:rsid w:val="00830711"/>
    <w:rsid w:val="00830CB9"/>
    <w:rsid w:val="008311B0"/>
    <w:rsid w:val="0083138C"/>
    <w:rsid w:val="008316DF"/>
    <w:rsid w:val="00831982"/>
    <w:rsid w:val="00831D1D"/>
    <w:rsid w:val="00832238"/>
    <w:rsid w:val="00832788"/>
    <w:rsid w:val="00832E7C"/>
    <w:rsid w:val="0083304C"/>
    <w:rsid w:val="008331CB"/>
    <w:rsid w:val="00833558"/>
    <w:rsid w:val="008338BE"/>
    <w:rsid w:val="008339FA"/>
    <w:rsid w:val="00833C41"/>
    <w:rsid w:val="00834BED"/>
    <w:rsid w:val="00834F5B"/>
    <w:rsid w:val="008350E2"/>
    <w:rsid w:val="00835645"/>
    <w:rsid w:val="00835DD1"/>
    <w:rsid w:val="0083608B"/>
    <w:rsid w:val="0083633D"/>
    <w:rsid w:val="008369A0"/>
    <w:rsid w:val="008369B8"/>
    <w:rsid w:val="00836EE5"/>
    <w:rsid w:val="008370CF"/>
    <w:rsid w:val="00837625"/>
    <w:rsid w:val="008401C7"/>
    <w:rsid w:val="0084152C"/>
    <w:rsid w:val="00841E39"/>
    <w:rsid w:val="00842107"/>
    <w:rsid w:val="00842D58"/>
    <w:rsid w:val="00843346"/>
    <w:rsid w:val="00843AC4"/>
    <w:rsid w:val="00843C4E"/>
    <w:rsid w:val="0084537B"/>
    <w:rsid w:val="008456F0"/>
    <w:rsid w:val="00845AC0"/>
    <w:rsid w:val="00845DCE"/>
    <w:rsid w:val="008463A8"/>
    <w:rsid w:val="00846B92"/>
    <w:rsid w:val="00846E98"/>
    <w:rsid w:val="00847404"/>
    <w:rsid w:val="008500F5"/>
    <w:rsid w:val="00850C7C"/>
    <w:rsid w:val="00850D0E"/>
    <w:rsid w:val="00851470"/>
    <w:rsid w:val="00851681"/>
    <w:rsid w:val="008525D0"/>
    <w:rsid w:val="00852718"/>
    <w:rsid w:val="0085275E"/>
    <w:rsid w:val="00852B32"/>
    <w:rsid w:val="00853DD0"/>
    <w:rsid w:val="00853F30"/>
    <w:rsid w:val="0085402D"/>
    <w:rsid w:val="008549B7"/>
    <w:rsid w:val="008550FD"/>
    <w:rsid w:val="0085514E"/>
    <w:rsid w:val="00855217"/>
    <w:rsid w:val="00855B21"/>
    <w:rsid w:val="008564E6"/>
    <w:rsid w:val="008568D4"/>
    <w:rsid w:val="00856D39"/>
    <w:rsid w:val="0085709A"/>
    <w:rsid w:val="00857578"/>
    <w:rsid w:val="00857732"/>
    <w:rsid w:val="00857A55"/>
    <w:rsid w:val="00857E93"/>
    <w:rsid w:val="00860040"/>
    <w:rsid w:val="008601D0"/>
    <w:rsid w:val="00860B37"/>
    <w:rsid w:val="0086175B"/>
    <w:rsid w:val="00862683"/>
    <w:rsid w:val="00862B14"/>
    <w:rsid w:val="00864789"/>
    <w:rsid w:val="00864BCB"/>
    <w:rsid w:val="00864F9E"/>
    <w:rsid w:val="008654AB"/>
    <w:rsid w:val="008654F8"/>
    <w:rsid w:val="00865623"/>
    <w:rsid w:val="008669DE"/>
    <w:rsid w:val="008674E4"/>
    <w:rsid w:val="008676C3"/>
    <w:rsid w:val="00867A54"/>
    <w:rsid w:val="00867C9E"/>
    <w:rsid w:val="008700E6"/>
    <w:rsid w:val="00870170"/>
    <w:rsid w:val="00870194"/>
    <w:rsid w:val="008702EF"/>
    <w:rsid w:val="00870828"/>
    <w:rsid w:val="00870B2B"/>
    <w:rsid w:val="00870B5E"/>
    <w:rsid w:val="00870FB9"/>
    <w:rsid w:val="0087162A"/>
    <w:rsid w:val="008717A8"/>
    <w:rsid w:val="0087197B"/>
    <w:rsid w:val="00871BC7"/>
    <w:rsid w:val="0087271F"/>
    <w:rsid w:val="008727D4"/>
    <w:rsid w:val="008728A3"/>
    <w:rsid w:val="00873622"/>
    <w:rsid w:val="008739AB"/>
    <w:rsid w:val="008739B1"/>
    <w:rsid w:val="008740B9"/>
    <w:rsid w:val="008742D2"/>
    <w:rsid w:val="00874404"/>
    <w:rsid w:val="00874A67"/>
    <w:rsid w:val="00874AD4"/>
    <w:rsid w:val="00874C66"/>
    <w:rsid w:val="00874D68"/>
    <w:rsid w:val="008750C9"/>
    <w:rsid w:val="0087648F"/>
    <w:rsid w:val="00876D46"/>
    <w:rsid w:val="008778EF"/>
    <w:rsid w:val="00877BE4"/>
    <w:rsid w:val="008801DF"/>
    <w:rsid w:val="008806F2"/>
    <w:rsid w:val="00880A4A"/>
    <w:rsid w:val="00880B2B"/>
    <w:rsid w:val="00880BBA"/>
    <w:rsid w:val="00880D73"/>
    <w:rsid w:val="00880FBE"/>
    <w:rsid w:val="00881111"/>
    <w:rsid w:val="0088185C"/>
    <w:rsid w:val="00881C34"/>
    <w:rsid w:val="00881DD4"/>
    <w:rsid w:val="0088353C"/>
    <w:rsid w:val="00884229"/>
    <w:rsid w:val="00884627"/>
    <w:rsid w:val="00884644"/>
    <w:rsid w:val="00884B8E"/>
    <w:rsid w:val="008854B5"/>
    <w:rsid w:val="008859FF"/>
    <w:rsid w:val="00885A02"/>
    <w:rsid w:val="00885BDC"/>
    <w:rsid w:val="00886190"/>
    <w:rsid w:val="00887061"/>
    <w:rsid w:val="008872AE"/>
    <w:rsid w:val="00887A5A"/>
    <w:rsid w:val="00890538"/>
    <w:rsid w:val="008906E1"/>
    <w:rsid w:val="00890830"/>
    <w:rsid w:val="00890D96"/>
    <w:rsid w:val="008919C6"/>
    <w:rsid w:val="00891A50"/>
    <w:rsid w:val="00891B5F"/>
    <w:rsid w:val="00891F9D"/>
    <w:rsid w:val="008923AD"/>
    <w:rsid w:val="00892966"/>
    <w:rsid w:val="00892A66"/>
    <w:rsid w:val="00892AE0"/>
    <w:rsid w:val="00892EF8"/>
    <w:rsid w:val="00893096"/>
    <w:rsid w:val="0089343D"/>
    <w:rsid w:val="008935AE"/>
    <w:rsid w:val="008936E7"/>
    <w:rsid w:val="0089376A"/>
    <w:rsid w:val="00893F7F"/>
    <w:rsid w:val="00895308"/>
    <w:rsid w:val="00895658"/>
    <w:rsid w:val="008959C6"/>
    <w:rsid w:val="008969B9"/>
    <w:rsid w:val="008A0017"/>
    <w:rsid w:val="008A057E"/>
    <w:rsid w:val="008A0865"/>
    <w:rsid w:val="008A0D48"/>
    <w:rsid w:val="008A0E0A"/>
    <w:rsid w:val="008A1305"/>
    <w:rsid w:val="008A14EE"/>
    <w:rsid w:val="008A18A3"/>
    <w:rsid w:val="008A20B0"/>
    <w:rsid w:val="008A2C81"/>
    <w:rsid w:val="008A35FD"/>
    <w:rsid w:val="008A3F06"/>
    <w:rsid w:val="008A4623"/>
    <w:rsid w:val="008A4D25"/>
    <w:rsid w:val="008A5397"/>
    <w:rsid w:val="008A6EE0"/>
    <w:rsid w:val="008A7D8D"/>
    <w:rsid w:val="008B0A68"/>
    <w:rsid w:val="008B0FBB"/>
    <w:rsid w:val="008B1230"/>
    <w:rsid w:val="008B18A7"/>
    <w:rsid w:val="008B1FE2"/>
    <w:rsid w:val="008B289B"/>
    <w:rsid w:val="008B30FE"/>
    <w:rsid w:val="008B3379"/>
    <w:rsid w:val="008B364E"/>
    <w:rsid w:val="008B38DE"/>
    <w:rsid w:val="008B49BA"/>
    <w:rsid w:val="008B5139"/>
    <w:rsid w:val="008B5233"/>
    <w:rsid w:val="008B55E1"/>
    <w:rsid w:val="008B6C9F"/>
    <w:rsid w:val="008B7305"/>
    <w:rsid w:val="008B73E8"/>
    <w:rsid w:val="008B7576"/>
    <w:rsid w:val="008B76EC"/>
    <w:rsid w:val="008B776E"/>
    <w:rsid w:val="008B7943"/>
    <w:rsid w:val="008C0528"/>
    <w:rsid w:val="008C05B4"/>
    <w:rsid w:val="008C0DE8"/>
    <w:rsid w:val="008C1269"/>
    <w:rsid w:val="008C16A9"/>
    <w:rsid w:val="008C1EF9"/>
    <w:rsid w:val="008C2F2F"/>
    <w:rsid w:val="008C3412"/>
    <w:rsid w:val="008C3543"/>
    <w:rsid w:val="008C3749"/>
    <w:rsid w:val="008C3842"/>
    <w:rsid w:val="008C3E92"/>
    <w:rsid w:val="008C412F"/>
    <w:rsid w:val="008C439C"/>
    <w:rsid w:val="008C52A3"/>
    <w:rsid w:val="008C6342"/>
    <w:rsid w:val="008C6D18"/>
    <w:rsid w:val="008C732F"/>
    <w:rsid w:val="008C7EBD"/>
    <w:rsid w:val="008D0E95"/>
    <w:rsid w:val="008D1152"/>
    <w:rsid w:val="008D15AF"/>
    <w:rsid w:val="008D2429"/>
    <w:rsid w:val="008D309D"/>
    <w:rsid w:val="008D4441"/>
    <w:rsid w:val="008D44F1"/>
    <w:rsid w:val="008D4AFE"/>
    <w:rsid w:val="008D4E7A"/>
    <w:rsid w:val="008D5C6E"/>
    <w:rsid w:val="008D5F24"/>
    <w:rsid w:val="008D6197"/>
    <w:rsid w:val="008D6430"/>
    <w:rsid w:val="008D64F3"/>
    <w:rsid w:val="008D6BB5"/>
    <w:rsid w:val="008D6CBF"/>
    <w:rsid w:val="008D6EB9"/>
    <w:rsid w:val="008D6F2B"/>
    <w:rsid w:val="008D70BE"/>
    <w:rsid w:val="008D727F"/>
    <w:rsid w:val="008D7387"/>
    <w:rsid w:val="008D7478"/>
    <w:rsid w:val="008D763C"/>
    <w:rsid w:val="008E099B"/>
    <w:rsid w:val="008E15EC"/>
    <w:rsid w:val="008E1992"/>
    <w:rsid w:val="008E1B9D"/>
    <w:rsid w:val="008E1D7C"/>
    <w:rsid w:val="008E1DB5"/>
    <w:rsid w:val="008E247E"/>
    <w:rsid w:val="008E36A2"/>
    <w:rsid w:val="008E3C90"/>
    <w:rsid w:val="008E416F"/>
    <w:rsid w:val="008E439E"/>
    <w:rsid w:val="008E4C24"/>
    <w:rsid w:val="008E4F5C"/>
    <w:rsid w:val="008E5068"/>
    <w:rsid w:val="008E664F"/>
    <w:rsid w:val="008E66AE"/>
    <w:rsid w:val="008E687F"/>
    <w:rsid w:val="008E72A4"/>
    <w:rsid w:val="008E78DB"/>
    <w:rsid w:val="008E7E68"/>
    <w:rsid w:val="008F0943"/>
    <w:rsid w:val="008F0959"/>
    <w:rsid w:val="008F0CC1"/>
    <w:rsid w:val="008F0F0F"/>
    <w:rsid w:val="008F14BA"/>
    <w:rsid w:val="008F2222"/>
    <w:rsid w:val="008F25C8"/>
    <w:rsid w:val="008F29E0"/>
    <w:rsid w:val="008F31E1"/>
    <w:rsid w:val="008F3CA2"/>
    <w:rsid w:val="008F4127"/>
    <w:rsid w:val="008F5989"/>
    <w:rsid w:val="008F59F5"/>
    <w:rsid w:val="008F666C"/>
    <w:rsid w:val="008F697B"/>
    <w:rsid w:val="008F6C2A"/>
    <w:rsid w:val="008F7808"/>
    <w:rsid w:val="008F7E4D"/>
    <w:rsid w:val="008F7FF9"/>
    <w:rsid w:val="00900253"/>
    <w:rsid w:val="009009F8"/>
    <w:rsid w:val="00900D5F"/>
    <w:rsid w:val="00900ED1"/>
    <w:rsid w:val="00901092"/>
    <w:rsid w:val="00901B51"/>
    <w:rsid w:val="00902AAF"/>
    <w:rsid w:val="00903262"/>
    <w:rsid w:val="009032D3"/>
    <w:rsid w:val="009035CA"/>
    <w:rsid w:val="00903A3D"/>
    <w:rsid w:val="00903D7E"/>
    <w:rsid w:val="00903DFB"/>
    <w:rsid w:val="00903EFA"/>
    <w:rsid w:val="0090466B"/>
    <w:rsid w:val="009051E0"/>
    <w:rsid w:val="009054CA"/>
    <w:rsid w:val="00905B54"/>
    <w:rsid w:val="00905C5F"/>
    <w:rsid w:val="009064FC"/>
    <w:rsid w:val="00906F79"/>
    <w:rsid w:val="0090713C"/>
    <w:rsid w:val="0090767F"/>
    <w:rsid w:val="00907723"/>
    <w:rsid w:val="00907ADC"/>
    <w:rsid w:val="00910268"/>
    <w:rsid w:val="00910893"/>
    <w:rsid w:val="009109F7"/>
    <w:rsid w:val="00910A62"/>
    <w:rsid w:val="00911B47"/>
    <w:rsid w:val="00911C48"/>
    <w:rsid w:val="00912526"/>
    <w:rsid w:val="00912F02"/>
    <w:rsid w:val="00913A67"/>
    <w:rsid w:val="0091490A"/>
    <w:rsid w:val="00914AA4"/>
    <w:rsid w:val="00915130"/>
    <w:rsid w:val="009156F5"/>
    <w:rsid w:val="00915B05"/>
    <w:rsid w:val="00915B5B"/>
    <w:rsid w:val="00916226"/>
    <w:rsid w:val="00916787"/>
    <w:rsid w:val="009169E8"/>
    <w:rsid w:val="00917143"/>
    <w:rsid w:val="009174F2"/>
    <w:rsid w:val="00917BB3"/>
    <w:rsid w:val="00917CC0"/>
    <w:rsid w:val="00920591"/>
    <w:rsid w:val="00920750"/>
    <w:rsid w:val="009208B5"/>
    <w:rsid w:val="00920C96"/>
    <w:rsid w:val="00920FC8"/>
    <w:rsid w:val="00921732"/>
    <w:rsid w:val="00922B8F"/>
    <w:rsid w:val="00922EE1"/>
    <w:rsid w:val="009230DC"/>
    <w:rsid w:val="009235DE"/>
    <w:rsid w:val="0092385C"/>
    <w:rsid w:val="009239F2"/>
    <w:rsid w:val="00924168"/>
    <w:rsid w:val="00924A56"/>
    <w:rsid w:val="00924D79"/>
    <w:rsid w:val="00925163"/>
    <w:rsid w:val="0092558F"/>
    <w:rsid w:val="009255DA"/>
    <w:rsid w:val="009256A5"/>
    <w:rsid w:val="00925B56"/>
    <w:rsid w:val="009268E4"/>
    <w:rsid w:val="00926F9D"/>
    <w:rsid w:val="009270CE"/>
    <w:rsid w:val="009277DA"/>
    <w:rsid w:val="009278F8"/>
    <w:rsid w:val="0092797E"/>
    <w:rsid w:val="00927CA8"/>
    <w:rsid w:val="00927F93"/>
    <w:rsid w:val="0093015D"/>
    <w:rsid w:val="009301CA"/>
    <w:rsid w:val="0093048D"/>
    <w:rsid w:val="00930557"/>
    <w:rsid w:val="009306D8"/>
    <w:rsid w:val="00930E52"/>
    <w:rsid w:val="00930FB1"/>
    <w:rsid w:val="00931643"/>
    <w:rsid w:val="00931BDA"/>
    <w:rsid w:val="00931C27"/>
    <w:rsid w:val="00931D9A"/>
    <w:rsid w:val="00931DF1"/>
    <w:rsid w:val="00932072"/>
    <w:rsid w:val="00932087"/>
    <w:rsid w:val="009320C6"/>
    <w:rsid w:val="0093218B"/>
    <w:rsid w:val="009321F6"/>
    <w:rsid w:val="00932601"/>
    <w:rsid w:val="0093287B"/>
    <w:rsid w:val="009328D4"/>
    <w:rsid w:val="00933255"/>
    <w:rsid w:val="0093357B"/>
    <w:rsid w:val="009335FF"/>
    <w:rsid w:val="00933631"/>
    <w:rsid w:val="0093363C"/>
    <w:rsid w:val="00933EAF"/>
    <w:rsid w:val="00934512"/>
    <w:rsid w:val="00934772"/>
    <w:rsid w:val="00934CC5"/>
    <w:rsid w:val="00934DDA"/>
    <w:rsid w:val="00935F06"/>
    <w:rsid w:val="009365AD"/>
    <w:rsid w:val="009367B9"/>
    <w:rsid w:val="00936A9B"/>
    <w:rsid w:val="00937D04"/>
    <w:rsid w:val="00940719"/>
    <w:rsid w:val="00940C57"/>
    <w:rsid w:val="00940E0E"/>
    <w:rsid w:val="009410C1"/>
    <w:rsid w:val="0094148A"/>
    <w:rsid w:val="00942104"/>
    <w:rsid w:val="0094222D"/>
    <w:rsid w:val="009434FC"/>
    <w:rsid w:val="0094354D"/>
    <w:rsid w:val="009436E8"/>
    <w:rsid w:val="00943B33"/>
    <w:rsid w:val="00943DBA"/>
    <w:rsid w:val="00944246"/>
    <w:rsid w:val="00944A5D"/>
    <w:rsid w:val="00944BE8"/>
    <w:rsid w:val="00945849"/>
    <w:rsid w:val="009458CA"/>
    <w:rsid w:val="00945D1F"/>
    <w:rsid w:val="00946051"/>
    <w:rsid w:val="0094621A"/>
    <w:rsid w:val="00946CB1"/>
    <w:rsid w:val="00946FAC"/>
    <w:rsid w:val="0094769D"/>
    <w:rsid w:val="00947CC0"/>
    <w:rsid w:val="00950125"/>
    <w:rsid w:val="00950FAA"/>
    <w:rsid w:val="00951454"/>
    <w:rsid w:val="00951C0D"/>
    <w:rsid w:val="00952AF8"/>
    <w:rsid w:val="00952F64"/>
    <w:rsid w:val="009533F7"/>
    <w:rsid w:val="00953783"/>
    <w:rsid w:val="00953A98"/>
    <w:rsid w:val="00953EA0"/>
    <w:rsid w:val="00953F2F"/>
    <w:rsid w:val="00954502"/>
    <w:rsid w:val="009546E5"/>
    <w:rsid w:val="009547D3"/>
    <w:rsid w:val="00954941"/>
    <w:rsid w:val="00954B01"/>
    <w:rsid w:val="00954EF7"/>
    <w:rsid w:val="0095514D"/>
    <w:rsid w:val="00955CB3"/>
    <w:rsid w:val="00956101"/>
    <w:rsid w:val="00957597"/>
    <w:rsid w:val="009605E8"/>
    <w:rsid w:val="00960B65"/>
    <w:rsid w:val="00960DDE"/>
    <w:rsid w:val="00960E64"/>
    <w:rsid w:val="00961396"/>
    <w:rsid w:val="009614EB"/>
    <w:rsid w:val="00961610"/>
    <w:rsid w:val="00961C13"/>
    <w:rsid w:val="00961F33"/>
    <w:rsid w:val="009620F8"/>
    <w:rsid w:val="009625FE"/>
    <w:rsid w:val="00962A84"/>
    <w:rsid w:val="009638B5"/>
    <w:rsid w:val="00963CEC"/>
    <w:rsid w:val="009642BB"/>
    <w:rsid w:val="00964957"/>
    <w:rsid w:val="00965AFA"/>
    <w:rsid w:val="00965EA1"/>
    <w:rsid w:val="0096687C"/>
    <w:rsid w:val="009668E7"/>
    <w:rsid w:val="00966E07"/>
    <w:rsid w:val="009674EA"/>
    <w:rsid w:val="00967511"/>
    <w:rsid w:val="00967B09"/>
    <w:rsid w:val="00967DF8"/>
    <w:rsid w:val="00967EE9"/>
    <w:rsid w:val="00970132"/>
    <w:rsid w:val="009702DC"/>
    <w:rsid w:val="00970355"/>
    <w:rsid w:val="0097040B"/>
    <w:rsid w:val="00971BA9"/>
    <w:rsid w:val="00971E2E"/>
    <w:rsid w:val="00972980"/>
    <w:rsid w:val="00972C70"/>
    <w:rsid w:val="00972CCF"/>
    <w:rsid w:val="00973536"/>
    <w:rsid w:val="0097362E"/>
    <w:rsid w:val="009741E9"/>
    <w:rsid w:val="009743F2"/>
    <w:rsid w:val="0097560F"/>
    <w:rsid w:val="009758E6"/>
    <w:rsid w:val="00975F8C"/>
    <w:rsid w:val="00976F20"/>
    <w:rsid w:val="0097703D"/>
    <w:rsid w:val="00977909"/>
    <w:rsid w:val="00977E62"/>
    <w:rsid w:val="0098018C"/>
    <w:rsid w:val="009804AC"/>
    <w:rsid w:val="00980A6E"/>
    <w:rsid w:val="009811AB"/>
    <w:rsid w:val="009813DF"/>
    <w:rsid w:val="009818F1"/>
    <w:rsid w:val="00981A6D"/>
    <w:rsid w:val="00982115"/>
    <w:rsid w:val="00982249"/>
    <w:rsid w:val="009823F5"/>
    <w:rsid w:val="0098257A"/>
    <w:rsid w:val="00983049"/>
    <w:rsid w:val="0098332D"/>
    <w:rsid w:val="00983915"/>
    <w:rsid w:val="00983976"/>
    <w:rsid w:val="009839DF"/>
    <w:rsid w:val="00983BBB"/>
    <w:rsid w:val="00984E80"/>
    <w:rsid w:val="009856CC"/>
    <w:rsid w:val="00985B49"/>
    <w:rsid w:val="0098644E"/>
    <w:rsid w:val="00986B86"/>
    <w:rsid w:val="00986F9C"/>
    <w:rsid w:val="00987F6B"/>
    <w:rsid w:val="0099021D"/>
    <w:rsid w:val="00990821"/>
    <w:rsid w:val="00990CB3"/>
    <w:rsid w:val="00990FBC"/>
    <w:rsid w:val="0099129A"/>
    <w:rsid w:val="009912AA"/>
    <w:rsid w:val="00991336"/>
    <w:rsid w:val="0099170D"/>
    <w:rsid w:val="0099193E"/>
    <w:rsid w:val="0099295B"/>
    <w:rsid w:val="00993597"/>
    <w:rsid w:val="00993730"/>
    <w:rsid w:val="00993868"/>
    <w:rsid w:val="009941F0"/>
    <w:rsid w:val="00994BEF"/>
    <w:rsid w:val="00994D51"/>
    <w:rsid w:val="00994F8D"/>
    <w:rsid w:val="009955B9"/>
    <w:rsid w:val="009959BE"/>
    <w:rsid w:val="00995B40"/>
    <w:rsid w:val="00995D51"/>
    <w:rsid w:val="0099626E"/>
    <w:rsid w:val="00996563"/>
    <w:rsid w:val="009967F5"/>
    <w:rsid w:val="009969E5"/>
    <w:rsid w:val="00996DCD"/>
    <w:rsid w:val="00996E33"/>
    <w:rsid w:val="00996EE6"/>
    <w:rsid w:val="00996F9A"/>
    <w:rsid w:val="0099720F"/>
    <w:rsid w:val="00997453"/>
    <w:rsid w:val="00997B49"/>
    <w:rsid w:val="00997C7B"/>
    <w:rsid w:val="009A005D"/>
    <w:rsid w:val="009A0388"/>
    <w:rsid w:val="009A1479"/>
    <w:rsid w:val="009A196C"/>
    <w:rsid w:val="009A2C3D"/>
    <w:rsid w:val="009A3476"/>
    <w:rsid w:val="009A3D2E"/>
    <w:rsid w:val="009A3F8B"/>
    <w:rsid w:val="009A449A"/>
    <w:rsid w:val="009A4973"/>
    <w:rsid w:val="009A5A12"/>
    <w:rsid w:val="009A5C56"/>
    <w:rsid w:val="009A6020"/>
    <w:rsid w:val="009A6131"/>
    <w:rsid w:val="009A62E2"/>
    <w:rsid w:val="009A6A38"/>
    <w:rsid w:val="009A6B09"/>
    <w:rsid w:val="009A7130"/>
    <w:rsid w:val="009A755E"/>
    <w:rsid w:val="009A767D"/>
    <w:rsid w:val="009A7970"/>
    <w:rsid w:val="009A7983"/>
    <w:rsid w:val="009A7DF8"/>
    <w:rsid w:val="009B09A2"/>
    <w:rsid w:val="009B0AD8"/>
    <w:rsid w:val="009B0F50"/>
    <w:rsid w:val="009B165F"/>
    <w:rsid w:val="009B1797"/>
    <w:rsid w:val="009B1868"/>
    <w:rsid w:val="009B1B92"/>
    <w:rsid w:val="009B1E47"/>
    <w:rsid w:val="009B1FAF"/>
    <w:rsid w:val="009B22C9"/>
    <w:rsid w:val="009B320C"/>
    <w:rsid w:val="009B324C"/>
    <w:rsid w:val="009B34D8"/>
    <w:rsid w:val="009B3801"/>
    <w:rsid w:val="009B38B9"/>
    <w:rsid w:val="009B41A6"/>
    <w:rsid w:val="009B4218"/>
    <w:rsid w:val="009B4E96"/>
    <w:rsid w:val="009B52DD"/>
    <w:rsid w:val="009B608B"/>
    <w:rsid w:val="009B6466"/>
    <w:rsid w:val="009B6709"/>
    <w:rsid w:val="009B7638"/>
    <w:rsid w:val="009B7876"/>
    <w:rsid w:val="009C0288"/>
    <w:rsid w:val="009C0999"/>
    <w:rsid w:val="009C0AFF"/>
    <w:rsid w:val="009C0B51"/>
    <w:rsid w:val="009C1CAF"/>
    <w:rsid w:val="009C1EE0"/>
    <w:rsid w:val="009C29A6"/>
    <w:rsid w:val="009C2C50"/>
    <w:rsid w:val="009C2F5A"/>
    <w:rsid w:val="009C33C7"/>
    <w:rsid w:val="009C3496"/>
    <w:rsid w:val="009C3981"/>
    <w:rsid w:val="009C3A16"/>
    <w:rsid w:val="009C3A19"/>
    <w:rsid w:val="009C3A84"/>
    <w:rsid w:val="009C3CF9"/>
    <w:rsid w:val="009C3DCE"/>
    <w:rsid w:val="009C3E10"/>
    <w:rsid w:val="009C408C"/>
    <w:rsid w:val="009C4128"/>
    <w:rsid w:val="009C4A3C"/>
    <w:rsid w:val="009C574C"/>
    <w:rsid w:val="009C6E71"/>
    <w:rsid w:val="009C7489"/>
    <w:rsid w:val="009C797C"/>
    <w:rsid w:val="009C799E"/>
    <w:rsid w:val="009C79EE"/>
    <w:rsid w:val="009C7B1D"/>
    <w:rsid w:val="009D0023"/>
    <w:rsid w:val="009D02C6"/>
    <w:rsid w:val="009D04A4"/>
    <w:rsid w:val="009D0A86"/>
    <w:rsid w:val="009D0E06"/>
    <w:rsid w:val="009D11E0"/>
    <w:rsid w:val="009D14ED"/>
    <w:rsid w:val="009D18EB"/>
    <w:rsid w:val="009D192E"/>
    <w:rsid w:val="009D1BD1"/>
    <w:rsid w:val="009D1E06"/>
    <w:rsid w:val="009D1E9E"/>
    <w:rsid w:val="009D2F76"/>
    <w:rsid w:val="009D33F6"/>
    <w:rsid w:val="009D3A70"/>
    <w:rsid w:val="009D3D96"/>
    <w:rsid w:val="009D49A5"/>
    <w:rsid w:val="009D4CEF"/>
    <w:rsid w:val="009D4FB1"/>
    <w:rsid w:val="009D580D"/>
    <w:rsid w:val="009D58D3"/>
    <w:rsid w:val="009D595F"/>
    <w:rsid w:val="009D59CD"/>
    <w:rsid w:val="009D5E7A"/>
    <w:rsid w:val="009D7505"/>
    <w:rsid w:val="009D780E"/>
    <w:rsid w:val="009D7959"/>
    <w:rsid w:val="009D7C61"/>
    <w:rsid w:val="009D7DC7"/>
    <w:rsid w:val="009D7E75"/>
    <w:rsid w:val="009E0432"/>
    <w:rsid w:val="009E0875"/>
    <w:rsid w:val="009E0D8E"/>
    <w:rsid w:val="009E17E2"/>
    <w:rsid w:val="009E1D99"/>
    <w:rsid w:val="009E1E42"/>
    <w:rsid w:val="009E2746"/>
    <w:rsid w:val="009E2EE0"/>
    <w:rsid w:val="009E3052"/>
    <w:rsid w:val="009E31A2"/>
    <w:rsid w:val="009E33EA"/>
    <w:rsid w:val="009E39ED"/>
    <w:rsid w:val="009E3FA8"/>
    <w:rsid w:val="009E4E11"/>
    <w:rsid w:val="009E5168"/>
    <w:rsid w:val="009E531A"/>
    <w:rsid w:val="009E5CAC"/>
    <w:rsid w:val="009E5D04"/>
    <w:rsid w:val="009E6611"/>
    <w:rsid w:val="009E71DD"/>
    <w:rsid w:val="009E72EF"/>
    <w:rsid w:val="009E74C8"/>
    <w:rsid w:val="009E7930"/>
    <w:rsid w:val="009E79F0"/>
    <w:rsid w:val="009E7FC9"/>
    <w:rsid w:val="009F0137"/>
    <w:rsid w:val="009F09DB"/>
    <w:rsid w:val="009F0AD2"/>
    <w:rsid w:val="009F0BB8"/>
    <w:rsid w:val="009F16EF"/>
    <w:rsid w:val="009F1B28"/>
    <w:rsid w:val="009F220E"/>
    <w:rsid w:val="009F2638"/>
    <w:rsid w:val="009F2F41"/>
    <w:rsid w:val="009F3525"/>
    <w:rsid w:val="009F3552"/>
    <w:rsid w:val="009F3D00"/>
    <w:rsid w:val="009F43FD"/>
    <w:rsid w:val="009F44D9"/>
    <w:rsid w:val="009F4605"/>
    <w:rsid w:val="009F4803"/>
    <w:rsid w:val="009F6083"/>
    <w:rsid w:val="009F7328"/>
    <w:rsid w:val="009F777A"/>
    <w:rsid w:val="00A000C4"/>
    <w:rsid w:val="00A0028C"/>
    <w:rsid w:val="00A005A5"/>
    <w:rsid w:val="00A0094F"/>
    <w:rsid w:val="00A00C42"/>
    <w:rsid w:val="00A00DE3"/>
    <w:rsid w:val="00A00EA7"/>
    <w:rsid w:val="00A013CD"/>
    <w:rsid w:val="00A01981"/>
    <w:rsid w:val="00A021B6"/>
    <w:rsid w:val="00A025A6"/>
    <w:rsid w:val="00A026E4"/>
    <w:rsid w:val="00A02AD8"/>
    <w:rsid w:val="00A033A2"/>
    <w:rsid w:val="00A03892"/>
    <w:rsid w:val="00A03DB9"/>
    <w:rsid w:val="00A03DBC"/>
    <w:rsid w:val="00A03F84"/>
    <w:rsid w:val="00A042C6"/>
    <w:rsid w:val="00A0433E"/>
    <w:rsid w:val="00A04D6F"/>
    <w:rsid w:val="00A04F70"/>
    <w:rsid w:val="00A04F7C"/>
    <w:rsid w:val="00A05008"/>
    <w:rsid w:val="00A05180"/>
    <w:rsid w:val="00A051E6"/>
    <w:rsid w:val="00A05AFD"/>
    <w:rsid w:val="00A05DC2"/>
    <w:rsid w:val="00A06A03"/>
    <w:rsid w:val="00A06C2A"/>
    <w:rsid w:val="00A07934"/>
    <w:rsid w:val="00A07B5E"/>
    <w:rsid w:val="00A07E1C"/>
    <w:rsid w:val="00A07EC9"/>
    <w:rsid w:val="00A07FE8"/>
    <w:rsid w:val="00A10136"/>
    <w:rsid w:val="00A1025D"/>
    <w:rsid w:val="00A105CD"/>
    <w:rsid w:val="00A10828"/>
    <w:rsid w:val="00A108C1"/>
    <w:rsid w:val="00A10BB4"/>
    <w:rsid w:val="00A115C1"/>
    <w:rsid w:val="00A11951"/>
    <w:rsid w:val="00A125DB"/>
    <w:rsid w:val="00A1279E"/>
    <w:rsid w:val="00A12B67"/>
    <w:rsid w:val="00A130DD"/>
    <w:rsid w:val="00A1420B"/>
    <w:rsid w:val="00A1424C"/>
    <w:rsid w:val="00A151CA"/>
    <w:rsid w:val="00A15768"/>
    <w:rsid w:val="00A157E9"/>
    <w:rsid w:val="00A159D8"/>
    <w:rsid w:val="00A15BB0"/>
    <w:rsid w:val="00A15BEA"/>
    <w:rsid w:val="00A15C84"/>
    <w:rsid w:val="00A15D26"/>
    <w:rsid w:val="00A15F6C"/>
    <w:rsid w:val="00A1658C"/>
    <w:rsid w:val="00A16742"/>
    <w:rsid w:val="00A169F8"/>
    <w:rsid w:val="00A16A7F"/>
    <w:rsid w:val="00A17751"/>
    <w:rsid w:val="00A179BB"/>
    <w:rsid w:val="00A200B4"/>
    <w:rsid w:val="00A20506"/>
    <w:rsid w:val="00A20596"/>
    <w:rsid w:val="00A20683"/>
    <w:rsid w:val="00A20C77"/>
    <w:rsid w:val="00A20FB9"/>
    <w:rsid w:val="00A21423"/>
    <w:rsid w:val="00A21753"/>
    <w:rsid w:val="00A21923"/>
    <w:rsid w:val="00A2247F"/>
    <w:rsid w:val="00A22586"/>
    <w:rsid w:val="00A23352"/>
    <w:rsid w:val="00A23779"/>
    <w:rsid w:val="00A239F8"/>
    <w:rsid w:val="00A23D09"/>
    <w:rsid w:val="00A23F30"/>
    <w:rsid w:val="00A24E0A"/>
    <w:rsid w:val="00A25349"/>
    <w:rsid w:val="00A25CBA"/>
    <w:rsid w:val="00A263E0"/>
    <w:rsid w:val="00A2691F"/>
    <w:rsid w:val="00A269F7"/>
    <w:rsid w:val="00A26BBC"/>
    <w:rsid w:val="00A26E07"/>
    <w:rsid w:val="00A26E61"/>
    <w:rsid w:val="00A274C3"/>
    <w:rsid w:val="00A30010"/>
    <w:rsid w:val="00A301FF"/>
    <w:rsid w:val="00A30895"/>
    <w:rsid w:val="00A30DA6"/>
    <w:rsid w:val="00A3109F"/>
    <w:rsid w:val="00A315FE"/>
    <w:rsid w:val="00A317E4"/>
    <w:rsid w:val="00A325AD"/>
    <w:rsid w:val="00A327C4"/>
    <w:rsid w:val="00A32844"/>
    <w:rsid w:val="00A33424"/>
    <w:rsid w:val="00A33DEF"/>
    <w:rsid w:val="00A34579"/>
    <w:rsid w:val="00A347C6"/>
    <w:rsid w:val="00A34AB1"/>
    <w:rsid w:val="00A34F57"/>
    <w:rsid w:val="00A34FFB"/>
    <w:rsid w:val="00A35126"/>
    <w:rsid w:val="00A36245"/>
    <w:rsid w:val="00A36C81"/>
    <w:rsid w:val="00A372C8"/>
    <w:rsid w:val="00A374EA"/>
    <w:rsid w:val="00A405C9"/>
    <w:rsid w:val="00A40DF6"/>
    <w:rsid w:val="00A4118F"/>
    <w:rsid w:val="00A41309"/>
    <w:rsid w:val="00A414A6"/>
    <w:rsid w:val="00A41FFE"/>
    <w:rsid w:val="00A42131"/>
    <w:rsid w:val="00A428C3"/>
    <w:rsid w:val="00A4420B"/>
    <w:rsid w:val="00A4430B"/>
    <w:rsid w:val="00A44802"/>
    <w:rsid w:val="00A44B71"/>
    <w:rsid w:val="00A44D9E"/>
    <w:rsid w:val="00A45240"/>
    <w:rsid w:val="00A45A9E"/>
    <w:rsid w:val="00A4629F"/>
    <w:rsid w:val="00A46354"/>
    <w:rsid w:val="00A46861"/>
    <w:rsid w:val="00A47F64"/>
    <w:rsid w:val="00A47F6D"/>
    <w:rsid w:val="00A507A3"/>
    <w:rsid w:val="00A50875"/>
    <w:rsid w:val="00A50B8F"/>
    <w:rsid w:val="00A51CBD"/>
    <w:rsid w:val="00A51DC8"/>
    <w:rsid w:val="00A52134"/>
    <w:rsid w:val="00A52878"/>
    <w:rsid w:val="00A52F0B"/>
    <w:rsid w:val="00A53F22"/>
    <w:rsid w:val="00A53F32"/>
    <w:rsid w:val="00A54CA0"/>
    <w:rsid w:val="00A54F57"/>
    <w:rsid w:val="00A54F83"/>
    <w:rsid w:val="00A550B4"/>
    <w:rsid w:val="00A5539D"/>
    <w:rsid w:val="00A56974"/>
    <w:rsid w:val="00A56A13"/>
    <w:rsid w:val="00A56D72"/>
    <w:rsid w:val="00A56FA1"/>
    <w:rsid w:val="00A57992"/>
    <w:rsid w:val="00A57D18"/>
    <w:rsid w:val="00A57E46"/>
    <w:rsid w:val="00A60C16"/>
    <w:rsid w:val="00A60C5D"/>
    <w:rsid w:val="00A60CBF"/>
    <w:rsid w:val="00A6117A"/>
    <w:rsid w:val="00A61217"/>
    <w:rsid w:val="00A61353"/>
    <w:rsid w:val="00A61C69"/>
    <w:rsid w:val="00A61EFE"/>
    <w:rsid w:val="00A6289B"/>
    <w:rsid w:val="00A634EF"/>
    <w:rsid w:val="00A63C1C"/>
    <w:rsid w:val="00A63EA6"/>
    <w:rsid w:val="00A643D4"/>
    <w:rsid w:val="00A64711"/>
    <w:rsid w:val="00A65104"/>
    <w:rsid w:val="00A66CD8"/>
    <w:rsid w:val="00A6701C"/>
    <w:rsid w:val="00A672D5"/>
    <w:rsid w:val="00A67670"/>
    <w:rsid w:val="00A67926"/>
    <w:rsid w:val="00A67BC9"/>
    <w:rsid w:val="00A70741"/>
    <w:rsid w:val="00A71C21"/>
    <w:rsid w:val="00A724ED"/>
    <w:rsid w:val="00A72569"/>
    <w:rsid w:val="00A72701"/>
    <w:rsid w:val="00A72CC2"/>
    <w:rsid w:val="00A72ECD"/>
    <w:rsid w:val="00A72EF5"/>
    <w:rsid w:val="00A73866"/>
    <w:rsid w:val="00A74943"/>
    <w:rsid w:val="00A74C3D"/>
    <w:rsid w:val="00A74D3B"/>
    <w:rsid w:val="00A756E6"/>
    <w:rsid w:val="00A7575A"/>
    <w:rsid w:val="00A75C96"/>
    <w:rsid w:val="00A76129"/>
    <w:rsid w:val="00A763B6"/>
    <w:rsid w:val="00A76BB2"/>
    <w:rsid w:val="00A77397"/>
    <w:rsid w:val="00A77C3E"/>
    <w:rsid w:val="00A8005A"/>
    <w:rsid w:val="00A80142"/>
    <w:rsid w:val="00A802CF"/>
    <w:rsid w:val="00A8034D"/>
    <w:rsid w:val="00A809F2"/>
    <w:rsid w:val="00A813F2"/>
    <w:rsid w:val="00A81AD9"/>
    <w:rsid w:val="00A81F0F"/>
    <w:rsid w:val="00A82303"/>
    <w:rsid w:val="00A82559"/>
    <w:rsid w:val="00A82975"/>
    <w:rsid w:val="00A82976"/>
    <w:rsid w:val="00A834EC"/>
    <w:rsid w:val="00A836D1"/>
    <w:rsid w:val="00A84011"/>
    <w:rsid w:val="00A844FA"/>
    <w:rsid w:val="00A853FB"/>
    <w:rsid w:val="00A85876"/>
    <w:rsid w:val="00A85CB4"/>
    <w:rsid w:val="00A85F17"/>
    <w:rsid w:val="00A86C25"/>
    <w:rsid w:val="00A86CE8"/>
    <w:rsid w:val="00A87544"/>
    <w:rsid w:val="00A877B3"/>
    <w:rsid w:val="00A87805"/>
    <w:rsid w:val="00A87DA9"/>
    <w:rsid w:val="00A9007B"/>
    <w:rsid w:val="00A905BE"/>
    <w:rsid w:val="00A906E9"/>
    <w:rsid w:val="00A907C5"/>
    <w:rsid w:val="00A90815"/>
    <w:rsid w:val="00A91528"/>
    <w:rsid w:val="00A9167A"/>
    <w:rsid w:val="00A9195A"/>
    <w:rsid w:val="00A92054"/>
    <w:rsid w:val="00A92549"/>
    <w:rsid w:val="00A9301D"/>
    <w:rsid w:val="00A931ED"/>
    <w:rsid w:val="00A93476"/>
    <w:rsid w:val="00A93D65"/>
    <w:rsid w:val="00A940E5"/>
    <w:rsid w:val="00A94120"/>
    <w:rsid w:val="00A94751"/>
    <w:rsid w:val="00A947F3"/>
    <w:rsid w:val="00A94F2A"/>
    <w:rsid w:val="00A95266"/>
    <w:rsid w:val="00A96587"/>
    <w:rsid w:val="00A97690"/>
    <w:rsid w:val="00AA06B9"/>
    <w:rsid w:val="00AA0877"/>
    <w:rsid w:val="00AA0A42"/>
    <w:rsid w:val="00AA0EE1"/>
    <w:rsid w:val="00AA1079"/>
    <w:rsid w:val="00AA1919"/>
    <w:rsid w:val="00AA1D4D"/>
    <w:rsid w:val="00AA2DDD"/>
    <w:rsid w:val="00AA3237"/>
    <w:rsid w:val="00AA36BC"/>
    <w:rsid w:val="00AA37A0"/>
    <w:rsid w:val="00AA3D07"/>
    <w:rsid w:val="00AA3EEF"/>
    <w:rsid w:val="00AA40E1"/>
    <w:rsid w:val="00AA4EB8"/>
    <w:rsid w:val="00AA50B2"/>
    <w:rsid w:val="00AA5BCF"/>
    <w:rsid w:val="00AA63A4"/>
    <w:rsid w:val="00AA6D76"/>
    <w:rsid w:val="00AA6FDE"/>
    <w:rsid w:val="00AA70D1"/>
    <w:rsid w:val="00AA71DB"/>
    <w:rsid w:val="00AA7371"/>
    <w:rsid w:val="00AA75F8"/>
    <w:rsid w:val="00AA77E1"/>
    <w:rsid w:val="00AA79CE"/>
    <w:rsid w:val="00AA7B17"/>
    <w:rsid w:val="00AA7C80"/>
    <w:rsid w:val="00AB0B61"/>
    <w:rsid w:val="00AB0CCE"/>
    <w:rsid w:val="00AB0D09"/>
    <w:rsid w:val="00AB143C"/>
    <w:rsid w:val="00AB16EB"/>
    <w:rsid w:val="00AB1AC0"/>
    <w:rsid w:val="00AB1ACF"/>
    <w:rsid w:val="00AB1E13"/>
    <w:rsid w:val="00AB2590"/>
    <w:rsid w:val="00AB26E8"/>
    <w:rsid w:val="00AB2EB4"/>
    <w:rsid w:val="00AB4575"/>
    <w:rsid w:val="00AB46FB"/>
    <w:rsid w:val="00AB4FF1"/>
    <w:rsid w:val="00AB56B5"/>
    <w:rsid w:val="00AB5783"/>
    <w:rsid w:val="00AB586E"/>
    <w:rsid w:val="00AB5A8F"/>
    <w:rsid w:val="00AB5AFF"/>
    <w:rsid w:val="00AB651E"/>
    <w:rsid w:val="00AB6F2D"/>
    <w:rsid w:val="00AB7202"/>
    <w:rsid w:val="00AB7B43"/>
    <w:rsid w:val="00AC016A"/>
    <w:rsid w:val="00AC071D"/>
    <w:rsid w:val="00AC084A"/>
    <w:rsid w:val="00AC11A0"/>
    <w:rsid w:val="00AC13F4"/>
    <w:rsid w:val="00AC1632"/>
    <w:rsid w:val="00AC1F59"/>
    <w:rsid w:val="00AC21A0"/>
    <w:rsid w:val="00AC22B7"/>
    <w:rsid w:val="00AC22C3"/>
    <w:rsid w:val="00AC2514"/>
    <w:rsid w:val="00AC29F6"/>
    <w:rsid w:val="00AC332D"/>
    <w:rsid w:val="00AC43DC"/>
    <w:rsid w:val="00AC4405"/>
    <w:rsid w:val="00AC49C5"/>
    <w:rsid w:val="00AC57F7"/>
    <w:rsid w:val="00AC5DDA"/>
    <w:rsid w:val="00AC61CD"/>
    <w:rsid w:val="00AC627A"/>
    <w:rsid w:val="00AC6400"/>
    <w:rsid w:val="00AC6AD8"/>
    <w:rsid w:val="00AC6D31"/>
    <w:rsid w:val="00AC7122"/>
    <w:rsid w:val="00AC7E4C"/>
    <w:rsid w:val="00AD0100"/>
    <w:rsid w:val="00AD0C60"/>
    <w:rsid w:val="00AD0E43"/>
    <w:rsid w:val="00AD0FA7"/>
    <w:rsid w:val="00AD16B0"/>
    <w:rsid w:val="00AD21DA"/>
    <w:rsid w:val="00AD2FC8"/>
    <w:rsid w:val="00AD3703"/>
    <w:rsid w:val="00AD37A9"/>
    <w:rsid w:val="00AD3C03"/>
    <w:rsid w:val="00AD4054"/>
    <w:rsid w:val="00AD415B"/>
    <w:rsid w:val="00AD4686"/>
    <w:rsid w:val="00AD4E52"/>
    <w:rsid w:val="00AD5199"/>
    <w:rsid w:val="00AD5213"/>
    <w:rsid w:val="00AD5283"/>
    <w:rsid w:val="00AD5343"/>
    <w:rsid w:val="00AD53D6"/>
    <w:rsid w:val="00AD5D05"/>
    <w:rsid w:val="00AD5FDD"/>
    <w:rsid w:val="00AD6409"/>
    <w:rsid w:val="00AD7640"/>
    <w:rsid w:val="00AD78DA"/>
    <w:rsid w:val="00AD7BD9"/>
    <w:rsid w:val="00AD7F61"/>
    <w:rsid w:val="00AE0AF2"/>
    <w:rsid w:val="00AE1251"/>
    <w:rsid w:val="00AE14D2"/>
    <w:rsid w:val="00AE1A0A"/>
    <w:rsid w:val="00AE30C3"/>
    <w:rsid w:val="00AE311F"/>
    <w:rsid w:val="00AE3147"/>
    <w:rsid w:val="00AE37B0"/>
    <w:rsid w:val="00AE3B09"/>
    <w:rsid w:val="00AE3F23"/>
    <w:rsid w:val="00AE4260"/>
    <w:rsid w:val="00AE46A5"/>
    <w:rsid w:val="00AE4802"/>
    <w:rsid w:val="00AE4D12"/>
    <w:rsid w:val="00AE52F8"/>
    <w:rsid w:val="00AE5A61"/>
    <w:rsid w:val="00AE6438"/>
    <w:rsid w:val="00AE6BEC"/>
    <w:rsid w:val="00AE792A"/>
    <w:rsid w:val="00AF0271"/>
    <w:rsid w:val="00AF03AE"/>
    <w:rsid w:val="00AF0986"/>
    <w:rsid w:val="00AF1142"/>
    <w:rsid w:val="00AF1263"/>
    <w:rsid w:val="00AF1CF8"/>
    <w:rsid w:val="00AF1FEA"/>
    <w:rsid w:val="00AF235B"/>
    <w:rsid w:val="00AF23BF"/>
    <w:rsid w:val="00AF2E1D"/>
    <w:rsid w:val="00AF3087"/>
    <w:rsid w:val="00AF3122"/>
    <w:rsid w:val="00AF320E"/>
    <w:rsid w:val="00AF32FE"/>
    <w:rsid w:val="00AF3515"/>
    <w:rsid w:val="00AF3930"/>
    <w:rsid w:val="00AF408F"/>
    <w:rsid w:val="00AF41D9"/>
    <w:rsid w:val="00AF4425"/>
    <w:rsid w:val="00AF478C"/>
    <w:rsid w:val="00AF4825"/>
    <w:rsid w:val="00AF5394"/>
    <w:rsid w:val="00AF5436"/>
    <w:rsid w:val="00AF59F3"/>
    <w:rsid w:val="00AF5F2E"/>
    <w:rsid w:val="00AF617C"/>
    <w:rsid w:val="00AF64F4"/>
    <w:rsid w:val="00AF69DC"/>
    <w:rsid w:val="00AF6D61"/>
    <w:rsid w:val="00AF6F19"/>
    <w:rsid w:val="00AF7196"/>
    <w:rsid w:val="00AF735E"/>
    <w:rsid w:val="00AF7668"/>
    <w:rsid w:val="00AF78D8"/>
    <w:rsid w:val="00AF7F1C"/>
    <w:rsid w:val="00B006B3"/>
    <w:rsid w:val="00B00724"/>
    <w:rsid w:val="00B007B2"/>
    <w:rsid w:val="00B008F3"/>
    <w:rsid w:val="00B00C58"/>
    <w:rsid w:val="00B0127D"/>
    <w:rsid w:val="00B01D2B"/>
    <w:rsid w:val="00B01F9D"/>
    <w:rsid w:val="00B0201C"/>
    <w:rsid w:val="00B0202F"/>
    <w:rsid w:val="00B0204B"/>
    <w:rsid w:val="00B021BA"/>
    <w:rsid w:val="00B0269A"/>
    <w:rsid w:val="00B02C23"/>
    <w:rsid w:val="00B035A0"/>
    <w:rsid w:val="00B0367E"/>
    <w:rsid w:val="00B039AD"/>
    <w:rsid w:val="00B04066"/>
    <w:rsid w:val="00B042DB"/>
    <w:rsid w:val="00B0481F"/>
    <w:rsid w:val="00B05133"/>
    <w:rsid w:val="00B058A0"/>
    <w:rsid w:val="00B05AE3"/>
    <w:rsid w:val="00B05C84"/>
    <w:rsid w:val="00B0616A"/>
    <w:rsid w:val="00B0625E"/>
    <w:rsid w:val="00B06529"/>
    <w:rsid w:val="00B0685C"/>
    <w:rsid w:val="00B0686A"/>
    <w:rsid w:val="00B06DEF"/>
    <w:rsid w:val="00B06F99"/>
    <w:rsid w:val="00B07158"/>
    <w:rsid w:val="00B07609"/>
    <w:rsid w:val="00B07EC2"/>
    <w:rsid w:val="00B101AF"/>
    <w:rsid w:val="00B10A8C"/>
    <w:rsid w:val="00B10AC5"/>
    <w:rsid w:val="00B10E2E"/>
    <w:rsid w:val="00B10EB6"/>
    <w:rsid w:val="00B11098"/>
    <w:rsid w:val="00B11ACA"/>
    <w:rsid w:val="00B11DAF"/>
    <w:rsid w:val="00B1267A"/>
    <w:rsid w:val="00B129EA"/>
    <w:rsid w:val="00B12FCC"/>
    <w:rsid w:val="00B1316A"/>
    <w:rsid w:val="00B138CB"/>
    <w:rsid w:val="00B13C3C"/>
    <w:rsid w:val="00B148D1"/>
    <w:rsid w:val="00B14DAA"/>
    <w:rsid w:val="00B154B6"/>
    <w:rsid w:val="00B15AF4"/>
    <w:rsid w:val="00B162F5"/>
    <w:rsid w:val="00B165A5"/>
    <w:rsid w:val="00B16683"/>
    <w:rsid w:val="00B168C7"/>
    <w:rsid w:val="00B16A14"/>
    <w:rsid w:val="00B16A61"/>
    <w:rsid w:val="00B16E7F"/>
    <w:rsid w:val="00B1703C"/>
    <w:rsid w:val="00B172BC"/>
    <w:rsid w:val="00B174F4"/>
    <w:rsid w:val="00B1790A"/>
    <w:rsid w:val="00B208E6"/>
    <w:rsid w:val="00B21308"/>
    <w:rsid w:val="00B215ED"/>
    <w:rsid w:val="00B21882"/>
    <w:rsid w:val="00B22326"/>
    <w:rsid w:val="00B2235E"/>
    <w:rsid w:val="00B224C5"/>
    <w:rsid w:val="00B22ABF"/>
    <w:rsid w:val="00B22B29"/>
    <w:rsid w:val="00B22E36"/>
    <w:rsid w:val="00B22F6C"/>
    <w:rsid w:val="00B23233"/>
    <w:rsid w:val="00B2390C"/>
    <w:rsid w:val="00B2486E"/>
    <w:rsid w:val="00B249A4"/>
    <w:rsid w:val="00B24BCD"/>
    <w:rsid w:val="00B251A7"/>
    <w:rsid w:val="00B25208"/>
    <w:rsid w:val="00B256AA"/>
    <w:rsid w:val="00B25D39"/>
    <w:rsid w:val="00B2658B"/>
    <w:rsid w:val="00B271C7"/>
    <w:rsid w:val="00B30158"/>
    <w:rsid w:val="00B30446"/>
    <w:rsid w:val="00B304CA"/>
    <w:rsid w:val="00B31AF8"/>
    <w:rsid w:val="00B31EFD"/>
    <w:rsid w:val="00B335F0"/>
    <w:rsid w:val="00B33799"/>
    <w:rsid w:val="00B33F6A"/>
    <w:rsid w:val="00B3409B"/>
    <w:rsid w:val="00B347AB"/>
    <w:rsid w:val="00B3496F"/>
    <w:rsid w:val="00B34DE1"/>
    <w:rsid w:val="00B34F9A"/>
    <w:rsid w:val="00B3593B"/>
    <w:rsid w:val="00B35CE1"/>
    <w:rsid w:val="00B35CFB"/>
    <w:rsid w:val="00B35EB1"/>
    <w:rsid w:val="00B3671A"/>
    <w:rsid w:val="00B368F3"/>
    <w:rsid w:val="00B36EB7"/>
    <w:rsid w:val="00B379F5"/>
    <w:rsid w:val="00B4037A"/>
    <w:rsid w:val="00B40522"/>
    <w:rsid w:val="00B4101D"/>
    <w:rsid w:val="00B410F2"/>
    <w:rsid w:val="00B41113"/>
    <w:rsid w:val="00B41572"/>
    <w:rsid w:val="00B41B51"/>
    <w:rsid w:val="00B41D5D"/>
    <w:rsid w:val="00B42182"/>
    <w:rsid w:val="00B4239A"/>
    <w:rsid w:val="00B429C5"/>
    <w:rsid w:val="00B43028"/>
    <w:rsid w:val="00B431C2"/>
    <w:rsid w:val="00B4372A"/>
    <w:rsid w:val="00B44623"/>
    <w:rsid w:val="00B44A19"/>
    <w:rsid w:val="00B44C6F"/>
    <w:rsid w:val="00B45040"/>
    <w:rsid w:val="00B454C2"/>
    <w:rsid w:val="00B45905"/>
    <w:rsid w:val="00B45AAA"/>
    <w:rsid w:val="00B4620B"/>
    <w:rsid w:val="00B465A1"/>
    <w:rsid w:val="00B46E4B"/>
    <w:rsid w:val="00B46EC3"/>
    <w:rsid w:val="00B4708B"/>
    <w:rsid w:val="00B4768A"/>
    <w:rsid w:val="00B476F3"/>
    <w:rsid w:val="00B47C7F"/>
    <w:rsid w:val="00B47C82"/>
    <w:rsid w:val="00B502AF"/>
    <w:rsid w:val="00B50503"/>
    <w:rsid w:val="00B50702"/>
    <w:rsid w:val="00B50740"/>
    <w:rsid w:val="00B50F39"/>
    <w:rsid w:val="00B50FC9"/>
    <w:rsid w:val="00B5103E"/>
    <w:rsid w:val="00B5197A"/>
    <w:rsid w:val="00B51E85"/>
    <w:rsid w:val="00B52CBF"/>
    <w:rsid w:val="00B52F78"/>
    <w:rsid w:val="00B534E6"/>
    <w:rsid w:val="00B535C7"/>
    <w:rsid w:val="00B53C62"/>
    <w:rsid w:val="00B54866"/>
    <w:rsid w:val="00B552FC"/>
    <w:rsid w:val="00B55A6F"/>
    <w:rsid w:val="00B55ABD"/>
    <w:rsid w:val="00B55BDB"/>
    <w:rsid w:val="00B5605E"/>
    <w:rsid w:val="00B564BF"/>
    <w:rsid w:val="00B56D7F"/>
    <w:rsid w:val="00B5733A"/>
    <w:rsid w:val="00B5758D"/>
    <w:rsid w:val="00B57CA1"/>
    <w:rsid w:val="00B57DEB"/>
    <w:rsid w:val="00B604DB"/>
    <w:rsid w:val="00B6079B"/>
    <w:rsid w:val="00B60E71"/>
    <w:rsid w:val="00B60F30"/>
    <w:rsid w:val="00B617FE"/>
    <w:rsid w:val="00B61AED"/>
    <w:rsid w:val="00B622E4"/>
    <w:rsid w:val="00B625AA"/>
    <w:rsid w:val="00B63480"/>
    <w:rsid w:val="00B634E4"/>
    <w:rsid w:val="00B635CC"/>
    <w:rsid w:val="00B644FF"/>
    <w:rsid w:val="00B6451E"/>
    <w:rsid w:val="00B646AD"/>
    <w:rsid w:val="00B6477A"/>
    <w:rsid w:val="00B64F99"/>
    <w:rsid w:val="00B64FFC"/>
    <w:rsid w:val="00B66270"/>
    <w:rsid w:val="00B66291"/>
    <w:rsid w:val="00B66741"/>
    <w:rsid w:val="00B66E65"/>
    <w:rsid w:val="00B675F6"/>
    <w:rsid w:val="00B677F7"/>
    <w:rsid w:val="00B67BA1"/>
    <w:rsid w:val="00B67CFB"/>
    <w:rsid w:val="00B67E26"/>
    <w:rsid w:val="00B7109E"/>
    <w:rsid w:val="00B71117"/>
    <w:rsid w:val="00B71128"/>
    <w:rsid w:val="00B720DF"/>
    <w:rsid w:val="00B728D0"/>
    <w:rsid w:val="00B72D23"/>
    <w:rsid w:val="00B7305C"/>
    <w:rsid w:val="00B730DD"/>
    <w:rsid w:val="00B732E3"/>
    <w:rsid w:val="00B73BA6"/>
    <w:rsid w:val="00B74260"/>
    <w:rsid w:val="00B7487F"/>
    <w:rsid w:val="00B74BA2"/>
    <w:rsid w:val="00B751D4"/>
    <w:rsid w:val="00B751D6"/>
    <w:rsid w:val="00B75C47"/>
    <w:rsid w:val="00B763CC"/>
    <w:rsid w:val="00B76844"/>
    <w:rsid w:val="00B76B93"/>
    <w:rsid w:val="00B76E32"/>
    <w:rsid w:val="00B77451"/>
    <w:rsid w:val="00B77FF6"/>
    <w:rsid w:val="00B8012D"/>
    <w:rsid w:val="00B80149"/>
    <w:rsid w:val="00B80671"/>
    <w:rsid w:val="00B80842"/>
    <w:rsid w:val="00B808D3"/>
    <w:rsid w:val="00B80BE1"/>
    <w:rsid w:val="00B81578"/>
    <w:rsid w:val="00B8204C"/>
    <w:rsid w:val="00B8270C"/>
    <w:rsid w:val="00B83319"/>
    <w:rsid w:val="00B83422"/>
    <w:rsid w:val="00B83AC7"/>
    <w:rsid w:val="00B83B1E"/>
    <w:rsid w:val="00B842F3"/>
    <w:rsid w:val="00B84596"/>
    <w:rsid w:val="00B84802"/>
    <w:rsid w:val="00B848EA"/>
    <w:rsid w:val="00B8496F"/>
    <w:rsid w:val="00B84F9A"/>
    <w:rsid w:val="00B85226"/>
    <w:rsid w:val="00B85BCE"/>
    <w:rsid w:val="00B85F78"/>
    <w:rsid w:val="00B86079"/>
    <w:rsid w:val="00B8679F"/>
    <w:rsid w:val="00B867BD"/>
    <w:rsid w:val="00B867F9"/>
    <w:rsid w:val="00B86F7F"/>
    <w:rsid w:val="00B86F8C"/>
    <w:rsid w:val="00B87751"/>
    <w:rsid w:val="00B87A25"/>
    <w:rsid w:val="00B87DFD"/>
    <w:rsid w:val="00B87FBF"/>
    <w:rsid w:val="00B900F4"/>
    <w:rsid w:val="00B90178"/>
    <w:rsid w:val="00B9037F"/>
    <w:rsid w:val="00B9103B"/>
    <w:rsid w:val="00B911B1"/>
    <w:rsid w:val="00B91ABF"/>
    <w:rsid w:val="00B92400"/>
    <w:rsid w:val="00B92C1D"/>
    <w:rsid w:val="00B9323F"/>
    <w:rsid w:val="00B93FA2"/>
    <w:rsid w:val="00B94385"/>
    <w:rsid w:val="00B9459C"/>
    <w:rsid w:val="00B94E9E"/>
    <w:rsid w:val="00B94FA7"/>
    <w:rsid w:val="00B95120"/>
    <w:rsid w:val="00B957C7"/>
    <w:rsid w:val="00B964B7"/>
    <w:rsid w:val="00B9685A"/>
    <w:rsid w:val="00B969C3"/>
    <w:rsid w:val="00B97941"/>
    <w:rsid w:val="00B97B4F"/>
    <w:rsid w:val="00B97FB3"/>
    <w:rsid w:val="00BA0450"/>
    <w:rsid w:val="00BA068C"/>
    <w:rsid w:val="00BA0889"/>
    <w:rsid w:val="00BA23EE"/>
    <w:rsid w:val="00BA2BF0"/>
    <w:rsid w:val="00BA3F06"/>
    <w:rsid w:val="00BA3FD9"/>
    <w:rsid w:val="00BA4649"/>
    <w:rsid w:val="00BA521B"/>
    <w:rsid w:val="00BA645A"/>
    <w:rsid w:val="00BA6ABA"/>
    <w:rsid w:val="00BA6D18"/>
    <w:rsid w:val="00BA7034"/>
    <w:rsid w:val="00BA74A9"/>
    <w:rsid w:val="00BA7B5C"/>
    <w:rsid w:val="00BB00E8"/>
    <w:rsid w:val="00BB0362"/>
    <w:rsid w:val="00BB065D"/>
    <w:rsid w:val="00BB0DC3"/>
    <w:rsid w:val="00BB0F71"/>
    <w:rsid w:val="00BB0FF3"/>
    <w:rsid w:val="00BB1241"/>
    <w:rsid w:val="00BB1627"/>
    <w:rsid w:val="00BB1A86"/>
    <w:rsid w:val="00BB2BF1"/>
    <w:rsid w:val="00BB31AD"/>
    <w:rsid w:val="00BB33F7"/>
    <w:rsid w:val="00BB382E"/>
    <w:rsid w:val="00BB3CE9"/>
    <w:rsid w:val="00BB400E"/>
    <w:rsid w:val="00BB437F"/>
    <w:rsid w:val="00BB47BA"/>
    <w:rsid w:val="00BB47DB"/>
    <w:rsid w:val="00BB48B8"/>
    <w:rsid w:val="00BB4D3C"/>
    <w:rsid w:val="00BB5F01"/>
    <w:rsid w:val="00BB602B"/>
    <w:rsid w:val="00BB66A1"/>
    <w:rsid w:val="00BB6CF2"/>
    <w:rsid w:val="00BB6DFD"/>
    <w:rsid w:val="00BB6EE4"/>
    <w:rsid w:val="00BB7510"/>
    <w:rsid w:val="00BB7F2E"/>
    <w:rsid w:val="00BC0EB0"/>
    <w:rsid w:val="00BC1333"/>
    <w:rsid w:val="00BC1584"/>
    <w:rsid w:val="00BC2B1E"/>
    <w:rsid w:val="00BC2C8E"/>
    <w:rsid w:val="00BC2F45"/>
    <w:rsid w:val="00BC30F3"/>
    <w:rsid w:val="00BC3108"/>
    <w:rsid w:val="00BC3240"/>
    <w:rsid w:val="00BC3262"/>
    <w:rsid w:val="00BC35C4"/>
    <w:rsid w:val="00BC382D"/>
    <w:rsid w:val="00BC390A"/>
    <w:rsid w:val="00BC395F"/>
    <w:rsid w:val="00BC3BB4"/>
    <w:rsid w:val="00BC4336"/>
    <w:rsid w:val="00BC44DD"/>
    <w:rsid w:val="00BC46ED"/>
    <w:rsid w:val="00BC4A73"/>
    <w:rsid w:val="00BC4B8E"/>
    <w:rsid w:val="00BC59AE"/>
    <w:rsid w:val="00BC59EE"/>
    <w:rsid w:val="00BC5D76"/>
    <w:rsid w:val="00BC64DC"/>
    <w:rsid w:val="00BC6C76"/>
    <w:rsid w:val="00BC6D61"/>
    <w:rsid w:val="00BC6F72"/>
    <w:rsid w:val="00BC7268"/>
    <w:rsid w:val="00BC785B"/>
    <w:rsid w:val="00BC798A"/>
    <w:rsid w:val="00BC7A66"/>
    <w:rsid w:val="00BD0425"/>
    <w:rsid w:val="00BD08CD"/>
    <w:rsid w:val="00BD0E52"/>
    <w:rsid w:val="00BD127D"/>
    <w:rsid w:val="00BD332D"/>
    <w:rsid w:val="00BD34E8"/>
    <w:rsid w:val="00BD356E"/>
    <w:rsid w:val="00BD3D3B"/>
    <w:rsid w:val="00BD42E0"/>
    <w:rsid w:val="00BD4787"/>
    <w:rsid w:val="00BD5CF3"/>
    <w:rsid w:val="00BD6089"/>
    <w:rsid w:val="00BD6101"/>
    <w:rsid w:val="00BD6332"/>
    <w:rsid w:val="00BD6D40"/>
    <w:rsid w:val="00BD6E96"/>
    <w:rsid w:val="00BE0450"/>
    <w:rsid w:val="00BE0E86"/>
    <w:rsid w:val="00BE0EFC"/>
    <w:rsid w:val="00BE147F"/>
    <w:rsid w:val="00BE1E99"/>
    <w:rsid w:val="00BE200C"/>
    <w:rsid w:val="00BE20AE"/>
    <w:rsid w:val="00BE2174"/>
    <w:rsid w:val="00BE2187"/>
    <w:rsid w:val="00BE27FE"/>
    <w:rsid w:val="00BE2A9C"/>
    <w:rsid w:val="00BE2C41"/>
    <w:rsid w:val="00BE2FFA"/>
    <w:rsid w:val="00BE410F"/>
    <w:rsid w:val="00BE4680"/>
    <w:rsid w:val="00BE479F"/>
    <w:rsid w:val="00BE493A"/>
    <w:rsid w:val="00BE4B82"/>
    <w:rsid w:val="00BE4CAC"/>
    <w:rsid w:val="00BE4E6F"/>
    <w:rsid w:val="00BE5489"/>
    <w:rsid w:val="00BE5B21"/>
    <w:rsid w:val="00BE5C4D"/>
    <w:rsid w:val="00BE5E2F"/>
    <w:rsid w:val="00BE6066"/>
    <w:rsid w:val="00BE60DB"/>
    <w:rsid w:val="00BE6709"/>
    <w:rsid w:val="00BE6892"/>
    <w:rsid w:val="00BE6FD8"/>
    <w:rsid w:val="00BE7139"/>
    <w:rsid w:val="00BE72E3"/>
    <w:rsid w:val="00BE73E1"/>
    <w:rsid w:val="00BE763B"/>
    <w:rsid w:val="00BE7803"/>
    <w:rsid w:val="00BE7870"/>
    <w:rsid w:val="00BE7F2E"/>
    <w:rsid w:val="00BF09C2"/>
    <w:rsid w:val="00BF0A00"/>
    <w:rsid w:val="00BF13A6"/>
    <w:rsid w:val="00BF174C"/>
    <w:rsid w:val="00BF18ED"/>
    <w:rsid w:val="00BF1B22"/>
    <w:rsid w:val="00BF1EFA"/>
    <w:rsid w:val="00BF2327"/>
    <w:rsid w:val="00BF2464"/>
    <w:rsid w:val="00BF28FA"/>
    <w:rsid w:val="00BF2B52"/>
    <w:rsid w:val="00BF3080"/>
    <w:rsid w:val="00BF3797"/>
    <w:rsid w:val="00BF38E7"/>
    <w:rsid w:val="00BF3AE5"/>
    <w:rsid w:val="00BF3AF6"/>
    <w:rsid w:val="00BF3DC1"/>
    <w:rsid w:val="00BF4123"/>
    <w:rsid w:val="00BF41EF"/>
    <w:rsid w:val="00BF443E"/>
    <w:rsid w:val="00BF4549"/>
    <w:rsid w:val="00BF486A"/>
    <w:rsid w:val="00BF4AA4"/>
    <w:rsid w:val="00BF52E7"/>
    <w:rsid w:val="00BF59AC"/>
    <w:rsid w:val="00BF5DFF"/>
    <w:rsid w:val="00BF6471"/>
    <w:rsid w:val="00BF6881"/>
    <w:rsid w:val="00BF6B6D"/>
    <w:rsid w:val="00BF70E0"/>
    <w:rsid w:val="00BF77E9"/>
    <w:rsid w:val="00BF7C9B"/>
    <w:rsid w:val="00BF7D0D"/>
    <w:rsid w:val="00C00283"/>
    <w:rsid w:val="00C00E18"/>
    <w:rsid w:val="00C00F55"/>
    <w:rsid w:val="00C00FA0"/>
    <w:rsid w:val="00C010D6"/>
    <w:rsid w:val="00C0113B"/>
    <w:rsid w:val="00C011C1"/>
    <w:rsid w:val="00C01918"/>
    <w:rsid w:val="00C01F39"/>
    <w:rsid w:val="00C0238A"/>
    <w:rsid w:val="00C03138"/>
    <w:rsid w:val="00C0319E"/>
    <w:rsid w:val="00C03481"/>
    <w:rsid w:val="00C0367F"/>
    <w:rsid w:val="00C03BC8"/>
    <w:rsid w:val="00C042EA"/>
    <w:rsid w:val="00C04705"/>
    <w:rsid w:val="00C04BA0"/>
    <w:rsid w:val="00C04FC6"/>
    <w:rsid w:val="00C05536"/>
    <w:rsid w:val="00C05EF3"/>
    <w:rsid w:val="00C063F1"/>
    <w:rsid w:val="00C06715"/>
    <w:rsid w:val="00C06C8F"/>
    <w:rsid w:val="00C071CE"/>
    <w:rsid w:val="00C07533"/>
    <w:rsid w:val="00C07581"/>
    <w:rsid w:val="00C0766E"/>
    <w:rsid w:val="00C07F6A"/>
    <w:rsid w:val="00C1059C"/>
    <w:rsid w:val="00C1072F"/>
    <w:rsid w:val="00C107E1"/>
    <w:rsid w:val="00C10E9D"/>
    <w:rsid w:val="00C1138B"/>
    <w:rsid w:val="00C1148B"/>
    <w:rsid w:val="00C1169C"/>
    <w:rsid w:val="00C124E3"/>
    <w:rsid w:val="00C12C80"/>
    <w:rsid w:val="00C12D34"/>
    <w:rsid w:val="00C12E46"/>
    <w:rsid w:val="00C12F42"/>
    <w:rsid w:val="00C130B5"/>
    <w:rsid w:val="00C130F6"/>
    <w:rsid w:val="00C13176"/>
    <w:rsid w:val="00C1330F"/>
    <w:rsid w:val="00C1331B"/>
    <w:rsid w:val="00C134F5"/>
    <w:rsid w:val="00C13FB5"/>
    <w:rsid w:val="00C144F5"/>
    <w:rsid w:val="00C14855"/>
    <w:rsid w:val="00C14B57"/>
    <w:rsid w:val="00C14C37"/>
    <w:rsid w:val="00C14FC6"/>
    <w:rsid w:val="00C1512D"/>
    <w:rsid w:val="00C15549"/>
    <w:rsid w:val="00C1578B"/>
    <w:rsid w:val="00C158D1"/>
    <w:rsid w:val="00C162E4"/>
    <w:rsid w:val="00C16DCE"/>
    <w:rsid w:val="00C16E76"/>
    <w:rsid w:val="00C177E3"/>
    <w:rsid w:val="00C17AB6"/>
    <w:rsid w:val="00C20331"/>
    <w:rsid w:val="00C2050B"/>
    <w:rsid w:val="00C205F1"/>
    <w:rsid w:val="00C2079A"/>
    <w:rsid w:val="00C2088E"/>
    <w:rsid w:val="00C209C1"/>
    <w:rsid w:val="00C20B42"/>
    <w:rsid w:val="00C20C5F"/>
    <w:rsid w:val="00C20C90"/>
    <w:rsid w:val="00C20FC8"/>
    <w:rsid w:val="00C21511"/>
    <w:rsid w:val="00C2165B"/>
    <w:rsid w:val="00C217B0"/>
    <w:rsid w:val="00C21991"/>
    <w:rsid w:val="00C219D2"/>
    <w:rsid w:val="00C21A31"/>
    <w:rsid w:val="00C2358A"/>
    <w:rsid w:val="00C24402"/>
    <w:rsid w:val="00C247C7"/>
    <w:rsid w:val="00C24A52"/>
    <w:rsid w:val="00C25619"/>
    <w:rsid w:val="00C26C98"/>
    <w:rsid w:val="00C27489"/>
    <w:rsid w:val="00C276C8"/>
    <w:rsid w:val="00C276D6"/>
    <w:rsid w:val="00C27B7F"/>
    <w:rsid w:val="00C27F90"/>
    <w:rsid w:val="00C302AF"/>
    <w:rsid w:val="00C30C31"/>
    <w:rsid w:val="00C30D18"/>
    <w:rsid w:val="00C30FAE"/>
    <w:rsid w:val="00C313B1"/>
    <w:rsid w:val="00C322F8"/>
    <w:rsid w:val="00C326DC"/>
    <w:rsid w:val="00C32882"/>
    <w:rsid w:val="00C32AAB"/>
    <w:rsid w:val="00C32B65"/>
    <w:rsid w:val="00C32D9D"/>
    <w:rsid w:val="00C331B9"/>
    <w:rsid w:val="00C337D6"/>
    <w:rsid w:val="00C33A6C"/>
    <w:rsid w:val="00C3403C"/>
    <w:rsid w:val="00C34856"/>
    <w:rsid w:val="00C348B0"/>
    <w:rsid w:val="00C34B23"/>
    <w:rsid w:val="00C34B99"/>
    <w:rsid w:val="00C34DB0"/>
    <w:rsid w:val="00C34E1F"/>
    <w:rsid w:val="00C350B5"/>
    <w:rsid w:val="00C3522A"/>
    <w:rsid w:val="00C353B3"/>
    <w:rsid w:val="00C35574"/>
    <w:rsid w:val="00C35C7F"/>
    <w:rsid w:val="00C35C89"/>
    <w:rsid w:val="00C35E3E"/>
    <w:rsid w:val="00C3671F"/>
    <w:rsid w:val="00C374B1"/>
    <w:rsid w:val="00C377AC"/>
    <w:rsid w:val="00C378D5"/>
    <w:rsid w:val="00C379DC"/>
    <w:rsid w:val="00C37ECA"/>
    <w:rsid w:val="00C37FF0"/>
    <w:rsid w:val="00C4039A"/>
    <w:rsid w:val="00C40E5E"/>
    <w:rsid w:val="00C40F35"/>
    <w:rsid w:val="00C418FE"/>
    <w:rsid w:val="00C42A01"/>
    <w:rsid w:val="00C42B1B"/>
    <w:rsid w:val="00C4313A"/>
    <w:rsid w:val="00C442AB"/>
    <w:rsid w:val="00C44573"/>
    <w:rsid w:val="00C44980"/>
    <w:rsid w:val="00C44CBA"/>
    <w:rsid w:val="00C45183"/>
    <w:rsid w:val="00C45E38"/>
    <w:rsid w:val="00C4683D"/>
    <w:rsid w:val="00C46946"/>
    <w:rsid w:val="00C46C96"/>
    <w:rsid w:val="00C46F70"/>
    <w:rsid w:val="00C474FA"/>
    <w:rsid w:val="00C478CD"/>
    <w:rsid w:val="00C47A38"/>
    <w:rsid w:val="00C47B43"/>
    <w:rsid w:val="00C50149"/>
    <w:rsid w:val="00C502F1"/>
    <w:rsid w:val="00C50329"/>
    <w:rsid w:val="00C50650"/>
    <w:rsid w:val="00C50730"/>
    <w:rsid w:val="00C50B94"/>
    <w:rsid w:val="00C50E73"/>
    <w:rsid w:val="00C516E4"/>
    <w:rsid w:val="00C52974"/>
    <w:rsid w:val="00C52B09"/>
    <w:rsid w:val="00C53A51"/>
    <w:rsid w:val="00C53E3A"/>
    <w:rsid w:val="00C54325"/>
    <w:rsid w:val="00C546C7"/>
    <w:rsid w:val="00C5511E"/>
    <w:rsid w:val="00C5566D"/>
    <w:rsid w:val="00C561E8"/>
    <w:rsid w:val="00C565C2"/>
    <w:rsid w:val="00C5681B"/>
    <w:rsid w:val="00C569E5"/>
    <w:rsid w:val="00C56D12"/>
    <w:rsid w:val="00C573CF"/>
    <w:rsid w:val="00C574C2"/>
    <w:rsid w:val="00C57737"/>
    <w:rsid w:val="00C57978"/>
    <w:rsid w:val="00C57C1D"/>
    <w:rsid w:val="00C57CB6"/>
    <w:rsid w:val="00C601D8"/>
    <w:rsid w:val="00C60580"/>
    <w:rsid w:val="00C60BE9"/>
    <w:rsid w:val="00C60F24"/>
    <w:rsid w:val="00C60F48"/>
    <w:rsid w:val="00C61017"/>
    <w:rsid w:val="00C6103E"/>
    <w:rsid w:val="00C61092"/>
    <w:rsid w:val="00C61382"/>
    <w:rsid w:val="00C61392"/>
    <w:rsid w:val="00C61671"/>
    <w:rsid w:val="00C619C5"/>
    <w:rsid w:val="00C61AA3"/>
    <w:rsid w:val="00C61C52"/>
    <w:rsid w:val="00C620C5"/>
    <w:rsid w:val="00C6239F"/>
    <w:rsid w:val="00C625D8"/>
    <w:rsid w:val="00C62ADA"/>
    <w:rsid w:val="00C63083"/>
    <w:rsid w:val="00C63445"/>
    <w:rsid w:val="00C638DE"/>
    <w:rsid w:val="00C63CAB"/>
    <w:rsid w:val="00C63D59"/>
    <w:rsid w:val="00C640FF"/>
    <w:rsid w:val="00C65556"/>
    <w:rsid w:val="00C65968"/>
    <w:rsid w:val="00C6635D"/>
    <w:rsid w:val="00C6677D"/>
    <w:rsid w:val="00C66C0F"/>
    <w:rsid w:val="00C66E0E"/>
    <w:rsid w:val="00C67715"/>
    <w:rsid w:val="00C67853"/>
    <w:rsid w:val="00C70A9F"/>
    <w:rsid w:val="00C70BA2"/>
    <w:rsid w:val="00C712BA"/>
    <w:rsid w:val="00C7191D"/>
    <w:rsid w:val="00C721D4"/>
    <w:rsid w:val="00C730A6"/>
    <w:rsid w:val="00C731AB"/>
    <w:rsid w:val="00C738E7"/>
    <w:rsid w:val="00C744AE"/>
    <w:rsid w:val="00C74668"/>
    <w:rsid w:val="00C74D24"/>
    <w:rsid w:val="00C75992"/>
    <w:rsid w:val="00C75AF8"/>
    <w:rsid w:val="00C75B14"/>
    <w:rsid w:val="00C75BD5"/>
    <w:rsid w:val="00C768C0"/>
    <w:rsid w:val="00C774AC"/>
    <w:rsid w:val="00C77EC7"/>
    <w:rsid w:val="00C80C44"/>
    <w:rsid w:val="00C81866"/>
    <w:rsid w:val="00C821E6"/>
    <w:rsid w:val="00C822F1"/>
    <w:rsid w:val="00C826B3"/>
    <w:rsid w:val="00C828E1"/>
    <w:rsid w:val="00C82C2C"/>
    <w:rsid w:val="00C838B3"/>
    <w:rsid w:val="00C83D38"/>
    <w:rsid w:val="00C83E75"/>
    <w:rsid w:val="00C86092"/>
    <w:rsid w:val="00C86BA4"/>
    <w:rsid w:val="00C87272"/>
    <w:rsid w:val="00C90316"/>
    <w:rsid w:val="00C90CE4"/>
    <w:rsid w:val="00C90E1E"/>
    <w:rsid w:val="00C91C2D"/>
    <w:rsid w:val="00C9265D"/>
    <w:rsid w:val="00C929A8"/>
    <w:rsid w:val="00C92CD7"/>
    <w:rsid w:val="00C92F12"/>
    <w:rsid w:val="00C930F8"/>
    <w:rsid w:val="00C9371B"/>
    <w:rsid w:val="00C9375F"/>
    <w:rsid w:val="00C93799"/>
    <w:rsid w:val="00C937D1"/>
    <w:rsid w:val="00C93E1B"/>
    <w:rsid w:val="00C94244"/>
    <w:rsid w:val="00C95652"/>
    <w:rsid w:val="00C9623B"/>
    <w:rsid w:val="00C96AB8"/>
    <w:rsid w:val="00C96F67"/>
    <w:rsid w:val="00C97009"/>
    <w:rsid w:val="00C977A6"/>
    <w:rsid w:val="00CA002B"/>
    <w:rsid w:val="00CA07EC"/>
    <w:rsid w:val="00CA12B3"/>
    <w:rsid w:val="00CA18B5"/>
    <w:rsid w:val="00CA1C87"/>
    <w:rsid w:val="00CA1C96"/>
    <w:rsid w:val="00CA1F08"/>
    <w:rsid w:val="00CA222F"/>
    <w:rsid w:val="00CA2659"/>
    <w:rsid w:val="00CA2817"/>
    <w:rsid w:val="00CA2C61"/>
    <w:rsid w:val="00CA3750"/>
    <w:rsid w:val="00CA4B6E"/>
    <w:rsid w:val="00CA5B08"/>
    <w:rsid w:val="00CA5D2F"/>
    <w:rsid w:val="00CA6ADE"/>
    <w:rsid w:val="00CA711F"/>
    <w:rsid w:val="00CA7329"/>
    <w:rsid w:val="00CB0068"/>
    <w:rsid w:val="00CB02E3"/>
    <w:rsid w:val="00CB07F9"/>
    <w:rsid w:val="00CB1261"/>
    <w:rsid w:val="00CB1417"/>
    <w:rsid w:val="00CB1613"/>
    <w:rsid w:val="00CB1AD3"/>
    <w:rsid w:val="00CB20D1"/>
    <w:rsid w:val="00CB24AE"/>
    <w:rsid w:val="00CB2B76"/>
    <w:rsid w:val="00CB2D08"/>
    <w:rsid w:val="00CB2F62"/>
    <w:rsid w:val="00CB3B10"/>
    <w:rsid w:val="00CB3D7E"/>
    <w:rsid w:val="00CB4093"/>
    <w:rsid w:val="00CB40BF"/>
    <w:rsid w:val="00CB460B"/>
    <w:rsid w:val="00CB465C"/>
    <w:rsid w:val="00CB51D7"/>
    <w:rsid w:val="00CB5705"/>
    <w:rsid w:val="00CB6615"/>
    <w:rsid w:val="00CB67C1"/>
    <w:rsid w:val="00CB694C"/>
    <w:rsid w:val="00CB6FA0"/>
    <w:rsid w:val="00CB7497"/>
    <w:rsid w:val="00CB7A5A"/>
    <w:rsid w:val="00CB7B4A"/>
    <w:rsid w:val="00CB7D8B"/>
    <w:rsid w:val="00CC0DDA"/>
    <w:rsid w:val="00CC0F09"/>
    <w:rsid w:val="00CC119E"/>
    <w:rsid w:val="00CC14BC"/>
    <w:rsid w:val="00CC1E5E"/>
    <w:rsid w:val="00CC1F35"/>
    <w:rsid w:val="00CC265B"/>
    <w:rsid w:val="00CC2989"/>
    <w:rsid w:val="00CC2AB8"/>
    <w:rsid w:val="00CC3012"/>
    <w:rsid w:val="00CC354F"/>
    <w:rsid w:val="00CC3F52"/>
    <w:rsid w:val="00CC467D"/>
    <w:rsid w:val="00CC4DA3"/>
    <w:rsid w:val="00CC5496"/>
    <w:rsid w:val="00CC55A5"/>
    <w:rsid w:val="00CC61D2"/>
    <w:rsid w:val="00CC6415"/>
    <w:rsid w:val="00CC6B0E"/>
    <w:rsid w:val="00CC797F"/>
    <w:rsid w:val="00CC7BC4"/>
    <w:rsid w:val="00CC7C13"/>
    <w:rsid w:val="00CC7D9B"/>
    <w:rsid w:val="00CD01B5"/>
    <w:rsid w:val="00CD0A67"/>
    <w:rsid w:val="00CD0C2C"/>
    <w:rsid w:val="00CD0DF4"/>
    <w:rsid w:val="00CD0EC2"/>
    <w:rsid w:val="00CD1318"/>
    <w:rsid w:val="00CD176E"/>
    <w:rsid w:val="00CD30EA"/>
    <w:rsid w:val="00CD3706"/>
    <w:rsid w:val="00CD3AAF"/>
    <w:rsid w:val="00CD4A7B"/>
    <w:rsid w:val="00CD4B88"/>
    <w:rsid w:val="00CD4C35"/>
    <w:rsid w:val="00CD4F78"/>
    <w:rsid w:val="00CD5BE7"/>
    <w:rsid w:val="00CD6208"/>
    <w:rsid w:val="00CD66B4"/>
    <w:rsid w:val="00CD7569"/>
    <w:rsid w:val="00CD765F"/>
    <w:rsid w:val="00CD768D"/>
    <w:rsid w:val="00CE0269"/>
    <w:rsid w:val="00CE038E"/>
    <w:rsid w:val="00CE0A25"/>
    <w:rsid w:val="00CE0CAD"/>
    <w:rsid w:val="00CE1019"/>
    <w:rsid w:val="00CE1828"/>
    <w:rsid w:val="00CE19BA"/>
    <w:rsid w:val="00CE1B7E"/>
    <w:rsid w:val="00CE24F5"/>
    <w:rsid w:val="00CE37E7"/>
    <w:rsid w:val="00CE3BFF"/>
    <w:rsid w:val="00CE3F78"/>
    <w:rsid w:val="00CE40A3"/>
    <w:rsid w:val="00CE4110"/>
    <w:rsid w:val="00CE46BC"/>
    <w:rsid w:val="00CE4C76"/>
    <w:rsid w:val="00CE4E4B"/>
    <w:rsid w:val="00CE50F6"/>
    <w:rsid w:val="00CE60F4"/>
    <w:rsid w:val="00CE6170"/>
    <w:rsid w:val="00CE6881"/>
    <w:rsid w:val="00CE6F37"/>
    <w:rsid w:val="00CE7312"/>
    <w:rsid w:val="00CE7A66"/>
    <w:rsid w:val="00CE7D16"/>
    <w:rsid w:val="00CF15D7"/>
    <w:rsid w:val="00CF16E9"/>
    <w:rsid w:val="00CF1DCF"/>
    <w:rsid w:val="00CF23D9"/>
    <w:rsid w:val="00CF3A70"/>
    <w:rsid w:val="00CF4879"/>
    <w:rsid w:val="00CF54C2"/>
    <w:rsid w:val="00CF59C7"/>
    <w:rsid w:val="00CF5B72"/>
    <w:rsid w:val="00CF5E31"/>
    <w:rsid w:val="00CF64F1"/>
    <w:rsid w:val="00CF68A0"/>
    <w:rsid w:val="00CF6EA5"/>
    <w:rsid w:val="00CF70EE"/>
    <w:rsid w:val="00CF72A3"/>
    <w:rsid w:val="00CF783E"/>
    <w:rsid w:val="00CF7F88"/>
    <w:rsid w:val="00D00A88"/>
    <w:rsid w:val="00D012EC"/>
    <w:rsid w:val="00D014D9"/>
    <w:rsid w:val="00D01B8B"/>
    <w:rsid w:val="00D023D8"/>
    <w:rsid w:val="00D02E1B"/>
    <w:rsid w:val="00D032CC"/>
    <w:rsid w:val="00D032EC"/>
    <w:rsid w:val="00D0378A"/>
    <w:rsid w:val="00D03AC2"/>
    <w:rsid w:val="00D03F6F"/>
    <w:rsid w:val="00D04627"/>
    <w:rsid w:val="00D04DDA"/>
    <w:rsid w:val="00D05070"/>
    <w:rsid w:val="00D05456"/>
    <w:rsid w:val="00D06711"/>
    <w:rsid w:val="00D06CB6"/>
    <w:rsid w:val="00D06ECC"/>
    <w:rsid w:val="00D078B8"/>
    <w:rsid w:val="00D10B92"/>
    <w:rsid w:val="00D10E29"/>
    <w:rsid w:val="00D10FBE"/>
    <w:rsid w:val="00D12201"/>
    <w:rsid w:val="00D12C83"/>
    <w:rsid w:val="00D13603"/>
    <w:rsid w:val="00D13B4D"/>
    <w:rsid w:val="00D13BBF"/>
    <w:rsid w:val="00D13C68"/>
    <w:rsid w:val="00D13F7B"/>
    <w:rsid w:val="00D14DAC"/>
    <w:rsid w:val="00D14EA0"/>
    <w:rsid w:val="00D14F9B"/>
    <w:rsid w:val="00D15412"/>
    <w:rsid w:val="00D172A1"/>
    <w:rsid w:val="00D17548"/>
    <w:rsid w:val="00D178B3"/>
    <w:rsid w:val="00D20111"/>
    <w:rsid w:val="00D2182E"/>
    <w:rsid w:val="00D21872"/>
    <w:rsid w:val="00D22053"/>
    <w:rsid w:val="00D229B2"/>
    <w:rsid w:val="00D22A97"/>
    <w:rsid w:val="00D231B3"/>
    <w:rsid w:val="00D23613"/>
    <w:rsid w:val="00D236B5"/>
    <w:rsid w:val="00D23ED4"/>
    <w:rsid w:val="00D2472B"/>
    <w:rsid w:val="00D24859"/>
    <w:rsid w:val="00D25221"/>
    <w:rsid w:val="00D257CA"/>
    <w:rsid w:val="00D25ED3"/>
    <w:rsid w:val="00D27250"/>
    <w:rsid w:val="00D27C5F"/>
    <w:rsid w:val="00D27D8A"/>
    <w:rsid w:val="00D3028E"/>
    <w:rsid w:val="00D304EC"/>
    <w:rsid w:val="00D30A13"/>
    <w:rsid w:val="00D310C8"/>
    <w:rsid w:val="00D31F76"/>
    <w:rsid w:val="00D32342"/>
    <w:rsid w:val="00D32AB7"/>
    <w:rsid w:val="00D32C7F"/>
    <w:rsid w:val="00D32C81"/>
    <w:rsid w:val="00D33515"/>
    <w:rsid w:val="00D3367B"/>
    <w:rsid w:val="00D338AE"/>
    <w:rsid w:val="00D33A66"/>
    <w:rsid w:val="00D3479F"/>
    <w:rsid w:val="00D34D7D"/>
    <w:rsid w:val="00D34FA6"/>
    <w:rsid w:val="00D35062"/>
    <w:rsid w:val="00D35096"/>
    <w:rsid w:val="00D351C8"/>
    <w:rsid w:val="00D352C0"/>
    <w:rsid w:val="00D354E6"/>
    <w:rsid w:val="00D35687"/>
    <w:rsid w:val="00D3585B"/>
    <w:rsid w:val="00D36236"/>
    <w:rsid w:val="00D363ED"/>
    <w:rsid w:val="00D365CD"/>
    <w:rsid w:val="00D368BE"/>
    <w:rsid w:val="00D36A45"/>
    <w:rsid w:val="00D36B79"/>
    <w:rsid w:val="00D36F85"/>
    <w:rsid w:val="00D374C4"/>
    <w:rsid w:val="00D3783D"/>
    <w:rsid w:val="00D37F97"/>
    <w:rsid w:val="00D40003"/>
    <w:rsid w:val="00D4041B"/>
    <w:rsid w:val="00D40621"/>
    <w:rsid w:val="00D4072B"/>
    <w:rsid w:val="00D40FA2"/>
    <w:rsid w:val="00D41394"/>
    <w:rsid w:val="00D415AA"/>
    <w:rsid w:val="00D41651"/>
    <w:rsid w:val="00D42569"/>
    <w:rsid w:val="00D42616"/>
    <w:rsid w:val="00D4286D"/>
    <w:rsid w:val="00D4297E"/>
    <w:rsid w:val="00D42E50"/>
    <w:rsid w:val="00D42F58"/>
    <w:rsid w:val="00D436C4"/>
    <w:rsid w:val="00D43CB5"/>
    <w:rsid w:val="00D44084"/>
    <w:rsid w:val="00D44527"/>
    <w:rsid w:val="00D44549"/>
    <w:rsid w:val="00D44981"/>
    <w:rsid w:val="00D44E36"/>
    <w:rsid w:val="00D452A3"/>
    <w:rsid w:val="00D4534D"/>
    <w:rsid w:val="00D45CE4"/>
    <w:rsid w:val="00D46041"/>
    <w:rsid w:val="00D4689B"/>
    <w:rsid w:val="00D46A4C"/>
    <w:rsid w:val="00D46DB5"/>
    <w:rsid w:val="00D46E43"/>
    <w:rsid w:val="00D470A9"/>
    <w:rsid w:val="00D47779"/>
    <w:rsid w:val="00D504A5"/>
    <w:rsid w:val="00D5085E"/>
    <w:rsid w:val="00D50994"/>
    <w:rsid w:val="00D50CED"/>
    <w:rsid w:val="00D5186F"/>
    <w:rsid w:val="00D520D6"/>
    <w:rsid w:val="00D52C03"/>
    <w:rsid w:val="00D533E1"/>
    <w:rsid w:val="00D53401"/>
    <w:rsid w:val="00D53550"/>
    <w:rsid w:val="00D53AD8"/>
    <w:rsid w:val="00D54A9E"/>
    <w:rsid w:val="00D54DA1"/>
    <w:rsid w:val="00D55110"/>
    <w:rsid w:val="00D556A3"/>
    <w:rsid w:val="00D560EE"/>
    <w:rsid w:val="00D561E7"/>
    <w:rsid w:val="00D566B8"/>
    <w:rsid w:val="00D56738"/>
    <w:rsid w:val="00D5689D"/>
    <w:rsid w:val="00D568E2"/>
    <w:rsid w:val="00D57B6F"/>
    <w:rsid w:val="00D57E38"/>
    <w:rsid w:val="00D6031F"/>
    <w:rsid w:val="00D603EE"/>
    <w:rsid w:val="00D605D5"/>
    <w:rsid w:val="00D6070C"/>
    <w:rsid w:val="00D60861"/>
    <w:rsid w:val="00D609CE"/>
    <w:rsid w:val="00D62C92"/>
    <w:rsid w:val="00D62E08"/>
    <w:rsid w:val="00D62F62"/>
    <w:rsid w:val="00D635B2"/>
    <w:rsid w:val="00D635EA"/>
    <w:rsid w:val="00D6370C"/>
    <w:rsid w:val="00D6374A"/>
    <w:rsid w:val="00D63A8A"/>
    <w:rsid w:val="00D63CF6"/>
    <w:rsid w:val="00D6404F"/>
    <w:rsid w:val="00D64230"/>
    <w:rsid w:val="00D64950"/>
    <w:rsid w:val="00D64D85"/>
    <w:rsid w:val="00D656EC"/>
    <w:rsid w:val="00D66BBF"/>
    <w:rsid w:val="00D66FFD"/>
    <w:rsid w:val="00D6708C"/>
    <w:rsid w:val="00D676B1"/>
    <w:rsid w:val="00D6773F"/>
    <w:rsid w:val="00D678B6"/>
    <w:rsid w:val="00D67A75"/>
    <w:rsid w:val="00D67AE3"/>
    <w:rsid w:val="00D67C72"/>
    <w:rsid w:val="00D67F9B"/>
    <w:rsid w:val="00D70147"/>
    <w:rsid w:val="00D70B47"/>
    <w:rsid w:val="00D70C1A"/>
    <w:rsid w:val="00D7105D"/>
    <w:rsid w:val="00D715FC"/>
    <w:rsid w:val="00D72514"/>
    <w:rsid w:val="00D72A46"/>
    <w:rsid w:val="00D73272"/>
    <w:rsid w:val="00D737FB"/>
    <w:rsid w:val="00D73E94"/>
    <w:rsid w:val="00D73ECB"/>
    <w:rsid w:val="00D7452D"/>
    <w:rsid w:val="00D74980"/>
    <w:rsid w:val="00D74C29"/>
    <w:rsid w:val="00D754AA"/>
    <w:rsid w:val="00D75B51"/>
    <w:rsid w:val="00D7675E"/>
    <w:rsid w:val="00D76AAC"/>
    <w:rsid w:val="00D76AE3"/>
    <w:rsid w:val="00D76B7D"/>
    <w:rsid w:val="00D76C53"/>
    <w:rsid w:val="00D76DA8"/>
    <w:rsid w:val="00D773FB"/>
    <w:rsid w:val="00D77471"/>
    <w:rsid w:val="00D77E1B"/>
    <w:rsid w:val="00D80121"/>
    <w:rsid w:val="00D801A7"/>
    <w:rsid w:val="00D80E49"/>
    <w:rsid w:val="00D80FB2"/>
    <w:rsid w:val="00D812FD"/>
    <w:rsid w:val="00D817F5"/>
    <w:rsid w:val="00D81E9F"/>
    <w:rsid w:val="00D81FC8"/>
    <w:rsid w:val="00D825EB"/>
    <w:rsid w:val="00D829C4"/>
    <w:rsid w:val="00D82FE3"/>
    <w:rsid w:val="00D8315B"/>
    <w:rsid w:val="00D83219"/>
    <w:rsid w:val="00D83273"/>
    <w:rsid w:val="00D84818"/>
    <w:rsid w:val="00D84D5B"/>
    <w:rsid w:val="00D84DC8"/>
    <w:rsid w:val="00D8509D"/>
    <w:rsid w:val="00D851CB"/>
    <w:rsid w:val="00D855CD"/>
    <w:rsid w:val="00D85758"/>
    <w:rsid w:val="00D85777"/>
    <w:rsid w:val="00D85886"/>
    <w:rsid w:val="00D8645E"/>
    <w:rsid w:val="00D866D2"/>
    <w:rsid w:val="00D867A3"/>
    <w:rsid w:val="00D867CA"/>
    <w:rsid w:val="00D875AE"/>
    <w:rsid w:val="00D8776A"/>
    <w:rsid w:val="00D90362"/>
    <w:rsid w:val="00D907AC"/>
    <w:rsid w:val="00D908EC"/>
    <w:rsid w:val="00D90B07"/>
    <w:rsid w:val="00D90EF7"/>
    <w:rsid w:val="00D914BC"/>
    <w:rsid w:val="00D91666"/>
    <w:rsid w:val="00D921F8"/>
    <w:rsid w:val="00D92F02"/>
    <w:rsid w:val="00D93185"/>
    <w:rsid w:val="00D93280"/>
    <w:rsid w:val="00D933C1"/>
    <w:rsid w:val="00D93B4C"/>
    <w:rsid w:val="00D93D75"/>
    <w:rsid w:val="00D94068"/>
    <w:rsid w:val="00D940EC"/>
    <w:rsid w:val="00D947B9"/>
    <w:rsid w:val="00D948E1"/>
    <w:rsid w:val="00D94998"/>
    <w:rsid w:val="00D94B8A"/>
    <w:rsid w:val="00D94C41"/>
    <w:rsid w:val="00D94CBE"/>
    <w:rsid w:val="00D94D6B"/>
    <w:rsid w:val="00D957BE"/>
    <w:rsid w:val="00D95938"/>
    <w:rsid w:val="00D95B05"/>
    <w:rsid w:val="00D95CEC"/>
    <w:rsid w:val="00D9600B"/>
    <w:rsid w:val="00D96063"/>
    <w:rsid w:val="00D9622D"/>
    <w:rsid w:val="00D964A7"/>
    <w:rsid w:val="00D964FD"/>
    <w:rsid w:val="00D96705"/>
    <w:rsid w:val="00D97068"/>
    <w:rsid w:val="00D97D52"/>
    <w:rsid w:val="00DA0E2D"/>
    <w:rsid w:val="00DA1498"/>
    <w:rsid w:val="00DA1A5D"/>
    <w:rsid w:val="00DA3326"/>
    <w:rsid w:val="00DA3AD2"/>
    <w:rsid w:val="00DA3C82"/>
    <w:rsid w:val="00DA3C97"/>
    <w:rsid w:val="00DA45C7"/>
    <w:rsid w:val="00DA48AE"/>
    <w:rsid w:val="00DA5304"/>
    <w:rsid w:val="00DA53F1"/>
    <w:rsid w:val="00DA58A2"/>
    <w:rsid w:val="00DA59A5"/>
    <w:rsid w:val="00DA5E0A"/>
    <w:rsid w:val="00DA6B3E"/>
    <w:rsid w:val="00DA73AC"/>
    <w:rsid w:val="00DA7AD8"/>
    <w:rsid w:val="00DA7E67"/>
    <w:rsid w:val="00DB009C"/>
    <w:rsid w:val="00DB033E"/>
    <w:rsid w:val="00DB042C"/>
    <w:rsid w:val="00DB0DC2"/>
    <w:rsid w:val="00DB154A"/>
    <w:rsid w:val="00DB17F2"/>
    <w:rsid w:val="00DB18A6"/>
    <w:rsid w:val="00DB1D65"/>
    <w:rsid w:val="00DB21D8"/>
    <w:rsid w:val="00DB27AF"/>
    <w:rsid w:val="00DB2C93"/>
    <w:rsid w:val="00DB31FB"/>
    <w:rsid w:val="00DB36A2"/>
    <w:rsid w:val="00DB4040"/>
    <w:rsid w:val="00DB40ED"/>
    <w:rsid w:val="00DB426B"/>
    <w:rsid w:val="00DB44E0"/>
    <w:rsid w:val="00DB4625"/>
    <w:rsid w:val="00DB4AC3"/>
    <w:rsid w:val="00DB4BCE"/>
    <w:rsid w:val="00DB5A2E"/>
    <w:rsid w:val="00DB5A31"/>
    <w:rsid w:val="00DB5B9A"/>
    <w:rsid w:val="00DB5C24"/>
    <w:rsid w:val="00DB5C7A"/>
    <w:rsid w:val="00DB6002"/>
    <w:rsid w:val="00DB615E"/>
    <w:rsid w:val="00DB6993"/>
    <w:rsid w:val="00DB6A10"/>
    <w:rsid w:val="00DB7F75"/>
    <w:rsid w:val="00DC0429"/>
    <w:rsid w:val="00DC0927"/>
    <w:rsid w:val="00DC09D5"/>
    <w:rsid w:val="00DC0C94"/>
    <w:rsid w:val="00DC0CE2"/>
    <w:rsid w:val="00DC1053"/>
    <w:rsid w:val="00DC135F"/>
    <w:rsid w:val="00DC1E71"/>
    <w:rsid w:val="00DC2239"/>
    <w:rsid w:val="00DC2AD6"/>
    <w:rsid w:val="00DC2AED"/>
    <w:rsid w:val="00DC3033"/>
    <w:rsid w:val="00DC3179"/>
    <w:rsid w:val="00DC3A08"/>
    <w:rsid w:val="00DC3B5C"/>
    <w:rsid w:val="00DC408B"/>
    <w:rsid w:val="00DC424E"/>
    <w:rsid w:val="00DC42CB"/>
    <w:rsid w:val="00DC4331"/>
    <w:rsid w:val="00DC450C"/>
    <w:rsid w:val="00DC4CAA"/>
    <w:rsid w:val="00DC4E1E"/>
    <w:rsid w:val="00DC50CB"/>
    <w:rsid w:val="00DC53A6"/>
    <w:rsid w:val="00DC5C05"/>
    <w:rsid w:val="00DC6349"/>
    <w:rsid w:val="00DC6CF3"/>
    <w:rsid w:val="00DC6FA4"/>
    <w:rsid w:val="00DC7381"/>
    <w:rsid w:val="00DC7478"/>
    <w:rsid w:val="00DC7668"/>
    <w:rsid w:val="00DD004F"/>
    <w:rsid w:val="00DD0082"/>
    <w:rsid w:val="00DD04E7"/>
    <w:rsid w:val="00DD0D11"/>
    <w:rsid w:val="00DD11E5"/>
    <w:rsid w:val="00DD1BE4"/>
    <w:rsid w:val="00DD1D87"/>
    <w:rsid w:val="00DD1E45"/>
    <w:rsid w:val="00DD2479"/>
    <w:rsid w:val="00DD29C6"/>
    <w:rsid w:val="00DD2DA4"/>
    <w:rsid w:val="00DD3FB9"/>
    <w:rsid w:val="00DD455D"/>
    <w:rsid w:val="00DD4C23"/>
    <w:rsid w:val="00DD4D55"/>
    <w:rsid w:val="00DD50DA"/>
    <w:rsid w:val="00DD54AD"/>
    <w:rsid w:val="00DD577D"/>
    <w:rsid w:val="00DD5B8C"/>
    <w:rsid w:val="00DD6409"/>
    <w:rsid w:val="00DD65DD"/>
    <w:rsid w:val="00DD68CE"/>
    <w:rsid w:val="00DD7353"/>
    <w:rsid w:val="00DD74F4"/>
    <w:rsid w:val="00DD77BE"/>
    <w:rsid w:val="00DD77CC"/>
    <w:rsid w:val="00DD7942"/>
    <w:rsid w:val="00DE05B7"/>
    <w:rsid w:val="00DE072E"/>
    <w:rsid w:val="00DE0B77"/>
    <w:rsid w:val="00DE0C46"/>
    <w:rsid w:val="00DE0D48"/>
    <w:rsid w:val="00DE0E9B"/>
    <w:rsid w:val="00DE11F8"/>
    <w:rsid w:val="00DE1270"/>
    <w:rsid w:val="00DE1E28"/>
    <w:rsid w:val="00DE1F9E"/>
    <w:rsid w:val="00DE2002"/>
    <w:rsid w:val="00DE21C9"/>
    <w:rsid w:val="00DE2899"/>
    <w:rsid w:val="00DE291F"/>
    <w:rsid w:val="00DE2AE4"/>
    <w:rsid w:val="00DE2BD6"/>
    <w:rsid w:val="00DE2E19"/>
    <w:rsid w:val="00DE2FD3"/>
    <w:rsid w:val="00DE30E0"/>
    <w:rsid w:val="00DE345C"/>
    <w:rsid w:val="00DE359A"/>
    <w:rsid w:val="00DE3E82"/>
    <w:rsid w:val="00DE407A"/>
    <w:rsid w:val="00DE577C"/>
    <w:rsid w:val="00DE5987"/>
    <w:rsid w:val="00DE6811"/>
    <w:rsid w:val="00DE6A5C"/>
    <w:rsid w:val="00DE6AEB"/>
    <w:rsid w:val="00DE730C"/>
    <w:rsid w:val="00DE7512"/>
    <w:rsid w:val="00DE75CC"/>
    <w:rsid w:val="00DE76B5"/>
    <w:rsid w:val="00DF0154"/>
    <w:rsid w:val="00DF06FE"/>
    <w:rsid w:val="00DF089C"/>
    <w:rsid w:val="00DF11A0"/>
    <w:rsid w:val="00DF1835"/>
    <w:rsid w:val="00DF184B"/>
    <w:rsid w:val="00DF1B64"/>
    <w:rsid w:val="00DF1F35"/>
    <w:rsid w:val="00DF23E0"/>
    <w:rsid w:val="00DF2C7B"/>
    <w:rsid w:val="00DF2E97"/>
    <w:rsid w:val="00DF2FB7"/>
    <w:rsid w:val="00DF323F"/>
    <w:rsid w:val="00DF3AA1"/>
    <w:rsid w:val="00DF402D"/>
    <w:rsid w:val="00DF48FE"/>
    <w:rsid w:val="00DF51EE"/>
    <w:rsid w:val="00DF5231"/>
    <w:rsid w:val="00DF53A6"/>
    <w:rsid w:val="00DF562F"/>
    <w:rsid w:val="00DF6383"/>
    <w:rsid w:val="00DF681D"/>
    <w:rsid w:val="00DF6AAA"/>
    <w:rsid w:val="00DF6C1E"/>
    <w:rsid w:val="00DF7CBD"/>
    <w:rsid w:val="00E00007"/>
    <w:rsid w:val="00E00026"/>
    <w:rsid w:val="00E0034F"/>
    <w:rsid w:val="00E0052F"/>
    <w:rsid w:val="00E00883"/>
    <w:rsid w:val="00E01781"/>
    <w:rsid w:val="00E017EB"/>
    <w:rsid w:val="00E01BE0"/>
    <w:rsid w:val="00E01D24"/>
    <w:rsid w:val="00E01FC2"/>
    <w:rsid w:val="00E0223B"/>
    <w:rsid w:val="00E024E1"/>
    <w:rsid w:val="00E032B7"/>
    <w:rsid w:val="00E03875"/>
    <w:rsid w:val="00E03D09"/>
    <w:rsid w:val="00E03DD5"/>
    <w:rsid w:val="00E04497"/>
    <w:rsid w:val="00E04744"/>
    <w:rsid w:val="00E05C8E"/>
    <w:rsid w:val="00E06737"/>
    <w:rsid w:val="00E0710E"/>
    <w:rsid w:val="00E07842"/>
    <w:rsid w:val="00E07B28"/>
    <w:rsid w:val="00E07BF0"/>
    <w:rsid w:val="00E07D51"/>
    <w:rsid w:val="00E07E0D"/>
    <w:rsid w:val="00E10044"/>
    <w:rsid w:val="00E10329"/>
    <w:rsid w:val="00E105B2"/>
    <w:rsid w:val="00E10D8A"/>
    <w:rsid w:val="00E10ED5"/>
    <w:rsid w:val="00E11F9C"/>
    <w:rsid w:val="00E12B02"/>
    <w:rsid w:val="00E12C82"/>
    <w:rsid w:val="00E13566"/>
    <w:rsid w:val="00E13841"/>
    <w:rsid w:val="00E13862"/>
    <w:rsid w:val="00E13BB8"/>
    <w:rsid w:val="00E14B90"/>
    <w:rsid w:val="00E14F32"/>
    <w:rsid w:val="00E15757"/>
    <w:rsid w:val="00E15AF9"/>
    <w:rsid w:val="00E15CD9"/>
    <w:rsid w:val="00E15FC5"/>
    <w:rsid w:val="00E160F4"/>
    <w:rsid w:val="00E16524"/>
    <w:rsid w:val="00E16820"/>
    <w:rsid w:val="00E1691E"/>
    <w:rsid w:val="00E1730C"/>
    <w:rsid w:val="00E17BDE"/>
    <w:rsid w:val="00E20179"/>
    <w:rsid w:val="00E20C1F"/>
    <w:rsid w:val="00E21067"/>
    <w:rsid w:val="00E212F6"/>
    <w:rsid w:val="00E224D1"/>
    <w:rsid w:val="00E22701"/>
    <w:rsid w:val="00E22985"/>
    <w:rsid w:val="00E22CC5"/>
    <w:rsid w:val="00E22D2D"/>
    <w:rsid w:val="00E23833"/>
    <w:rsid w:val="00E2538C"/>
    <w:rsid w:val="00E2568D"/>
    <w:rsid w:val="00E25D03"/>
    <w:rsid w:val="00E26667"/>
    <w:rsid w:val="00E26E98"/>
    <w:rsid w:val="00E2742E"/>
    <w:rsid w:val="00E276B6"/>
    <w:rsid w:val="00E30266"/>
    <w:rsid w:val="00E30BB3"/>
    <w:rsid w:val="00E31212"/>
    <w:rsid w:val="00E31695"/>
    <w:rsid w:val="00E318D7"/>
    <w:rsid w:val="00E31FB6"/>
    <w:rsid w:val="00E32BB4"/>
    <w:rsid w:val="00E32DDC"/>
    <w:rsid w:val="00E32E3C"/>
    <w:rsid w:val="00E331AD"/>
    <w:rsid w:val="00E333E3"/>
    <w:rsid w:val="00E34515"/>
    <w:rsid w:val="00E3457C"/>
    <w:rsid w:val="00E34A36"/>
    <w:rsid w:val="00E35A0C"/>
    <w:rsid w:val="00E35DD2"/>
    <w:rsid w:val="00E361A0"/>
    <w:rsid w:val="00E36862"/>
    <w:rsid w:val="00E36D5B"/>
    <w:rsid w:val="00E36EA8"/>
    <w:rsid w:val="00E3717C"/>
    <w:rsid w:val="00E37395"/>
    <w:rsid w:val="00E37E37"/>
    <w:rsid w:val="00E403C2"/>
    <w:rsid w:val="00E408F1"/>
    <w:rsid w:val="00E40FA9"/>
    <w:rsid w:val="00E414EA"/>
    <w:rsid w:val="00E41BE7"/>
    <w:rsid w:val="00E42485"/>
    <w:rsid w:val="00E43222"/>
    <w:rsid w:val="00E434B3"/>
    <w:rsid w:val="00E43BEA"/>
    <w:rsid w:val="00E43C7E"/>
    <w:rsid w:val="00E4424C"/>
    <w:rsid w:val="00E44272"/>
    <w:rsid w:val="00E44A27"/>
    <w:rsid w:val="00E45846"/>
    <w:rsid w:val="00E458AE"/>
    <w:rsid w:val="00E46042"/>
    <w:rsid w:val="00E461B7"/>
    <w:rsid w:val="00E46CDB"/>
    <w:rsid w:val="00E46E96"/>
    <w:rsid w:val="00E47788"/>
    <w:rsid w:val="00E47D89"/>
    <w:rsid w:val="00E501FC"/>
    <w:rsid w:val="00E5053D"/>
    <w:rsid w:val="00E50B5D"/>
    <w:rsid w:val="00E51686"/>
    <w:rsid w:val="00E51C87"/>
    <w:rsid w:val="00E53CC8"/>
    <w:rsid w:val="00E53F55"/>
    <w:rsid w:val="00E54CD3"/>
    <w:rsid w:val="00E54F34"/>
    <w:rsid w:val="00E54FDE"/>
    <w:rsid w:val="00E55625"/>
    <w:rsid w:val="00E55AC4"/>
    <w:rsid w:val="00E55C2F"/>
    <w:rsid w:val="00E55E44"/>
    <w:rsid w:val="00E55F27"/>
    <w:rsid w:val="00E55F2B"/>
    <w:rsid w:val="00E5649C"/>
    <w:rsid w:val="00E56B83"/>
    <w:rsid w:val="00E56D69"/>
    <w:rsid w:val="00E56E1C"/>
    <w:rsid w:val="00E57018"/>
    <w:rsid w:val="00E5744C"/>
    <w:rsid w:val="00E60216"/>
    <w:rsid w:val="00E60262"/>
    <w:rsid w:val="00E60263"/>
    <w:rsid w:val="00E60418"/>
    <w:rsid w:val="00E6069C"/>
    <w:rsid w:val="00E60ABA"/>
    <w:rsid w:val="00E613D4"/>
    <w:rsid w:val="00E614DA"/>
    <w:rsid w:val="00E617BC"/>
    <w:rsid w:val="00E61DA8"/>
    <w:rsid w:val="00E61FF4"/>
    <w:rsid w:val="00E6233C"/>
    <w:rsid w:val="00E63477"/>
    <w:rsid w:val="00E63731"/>
    <w:rsid w:val="00E63884"/>
    <w:rsid w:val="00E638FB"/>
    <w:rsid w:val="00E639B6"/>
    <w:rsid w:val="00E63FFD"/>
    <w:rsid w:val="00E6425E"/>
    <w:rsid w:val="00E6438C"/>
    <w:rsid w:val="00E64807"/>
    <w:rsid w:val="00E6519F"/>
    <w:rsid w:val="00E651AB"/>
    <w:rsid w:val="00E65757"/>
    <w:rsid w:val="00E657FC"/>
    <w:rsid w:val="00E659F8"/>
    <w:rsid w:val="00E65DBB"/>
    <w:rsid w:val="00E65E4F"/>
    <w:rsid w:val="00E66009"/>
    <w:rsid w:val="00E66156"/>
    <w:rsid w:val="00E66196"/>
    <w:rsid w:val="00E661C0"/>
    <w:rsid w:val="00E6667A"/>
    <w:rsid w:val="00E67611"/>
    <w:rsid w:val="00E67723"/>
    <w:rsid w:val="00E70663"/>
    <w:rsid w:val="00E70A3F"/>
    <w:rsid w:val="00E70ACD"/>
    <w:rsid w:val="00E70CA0"/>
    <w:rsid w:val="00E70E60"/>
    <w:rsid w:val="00E71078"/>
    <w:rsid w:val="00E710A8"/>
    <w:rsid w:val="00E7200F"/>
    <w:rsid w:val="00E72648"/>
    <w:rsid w:val="00E726F5"/>
    <w:rsid w:val="00E7271F"/>
    <w:rsid w:val="00E73A57"/>
    <w:rsid w:val="00E73B34"/>
    <w:rsid w:val="00E73E59"/>
    <w:rsid w:val="00E74529"/>
    <w:rsid w:val="00E747EF"/>
    <w:rsid w:val="00E74B10"/>
    <w:rsid w:val="00E750C7"/>
    <w:rsid w:val="00E75253"/>
    <w:rsid w:val="00E754B7"/>
    <w:rsid w:val="00E75609"/>
    <w:rsid w:val="00E75A3A"/>
    <w:rsid w:val="00E775EB"/>
    <w:rsid w:val="00E7768B"/>
    <w:rsid w:val="00E776A2"/>
    <w:rsid w:val="00E776D0"/>
    <w:rsid w:val="00E77A87"/>
    <w:rsid w:val="00E8010E"/>
    <w:rsid w:val="00E8045E"/>
    <w:rsid w:val="00E80557"/>
    <w:rsid w:val="00E8092A"/>
    <w:rsid w:val="00E80C49"/>
    <w:rsid w:val="00E81000"/>
    <w:rsid w:val="00E81B4C"/>
    <w:rsid w:val="00E81D59"/>
    <w:rsid w:val="00E8213B"/>
    <w:rsid w:val="00E8290B"/>
    <w:rsid w:val="00E83A20"/>
    <w:rsid w:val="00E83C03"/>
    <w:rsid w:val="00E8420E"/>
    <w:rsid w:val="00E8479A"/>
    <w:rsid w:val="00E8536E"/>
    <w:rsid w:val="00E854B4"/>
    <w:rsid w:val="00E85679"/>
    <w:rsid w:val="00E85973"/>
    <w:rsid w:val="00E85AA1"/>
    <w:rsid w:val="00E85AB3"/>
    <w:rsid w:val="00E86408"/>
    <w:rsid w:val="00E864DE"/>
    <w:rsid w:val="00E868AE"/>
    <w:rsid w:val="00E871D9"/>
    <w:rsid w:val="00E87C2D"/>
    <w:rsid w:val="00E90264"/>
    <w:rsid w:val="00E912BA"/>
    <w:rsid w:val="00E91A7B"/>
    <w:rsid w:val="00E91CD9"/>
    <w:rsid w:val="00E9219F"/>
    <w:rsid w:val="00E9257E"/>
    <w:rsid w:val="00E9370E"/>
    <w:rsid w:val="00E93DA0"/>
    <w:rsid w:val="00E942AF"/>
    <w:rsid w:val="00E94CF5"/>
    <w:rsid w:val="00E94DDD"/>
    <w:rsid w:val="00E9539E"/>
    <w:rsid w:val="00E95BCB"/>
    <w:rsid w:val="00E95BD1"/>
    <w:rsid w:val="00E960E1"/>
    <w:rsid w:val="00E96341"/>
    <w:rsid w:val="00E963F7"/>
    <w:rsid w:val="00E963FB"/>
    <w:rsid w:val="00E97145"/>
    <w:rsid w:val="00E9776B"/>
    <w:rsid w:val="00E97BF5"/>
    <w:rsid w:val="00E97E13"/>
    <w:rsid w:val="00EA0153"/>
    <w:rsid w:val="00EA033F"/>
    <w:rsid w:val="00EA0E00"/>
    <w:rsid w:val="00EA0ECC"/>
    <w:rsid w:val="00EA143C"/>
    <w:rsid w:val="00EA1950"/>
    <w:rsid w:val="00EA1D29"/>
    <w:rsid w:val="00EA20C7"/>
    <w:rsid w:val="00EA2567"/>
    <w:rsid w:val="00EA25C7"/>
    <w:rsid w:val="00EA2653"/>
    <w:rsid w:val="00EA2730"/>
    <w:rsid w:val="00EA3AF6"/>
    <w:rsid w:val="00EA3C45"/>
    <w:rsid w:val="00EA3DC2"/>
    <w:rsid w:val="00EA3E26"/>
    <w:rsid w:val="00EA403D"/>
    <w:rsid w:val="00EA40C3"/>
    <w:rsid w:val="00EA517D"/>
    <w:rsid w:val="00EA5474"/>
    <w:rsid w:val="00EA5C79"/>
    <w:rsid w:val="00EA7907"/>
    <w:rsid w:val="00EA7B62"/>
    <w:rsid w:val="00EA7B98"/>
    <w:rsid w:val="00EA7BF5"/>
    <w:rsid w:val="00EA7F2C"/>
    <w:rsid w:val="00EB0506"/>
    <w:rsid w:val="00EB086B"/>
    <w:rsid w:val="00EB10B1"/>
    <w:rsid w:val="00EB1122"/>
    <w:rsid w:val="00EB1337"/>
    <w:rsid w:val="00EB2037"/>
    <w:rsid w:val="00EB22EF"/>
    <w:rsid w:val="00EB2622"/>
    <w:rsid w:val="00EB2A67"/>
    <w:rsid w:val="00EB2C28"/>
    <w:rsid w:val="00EB2DD6"/>
    <w:rsid w:val="00EB3210"/>
    <w:rsid w:val="00EB36C0"/>
    <w:rsid w:val="00EB3FCB"/>
    <w:rsid w:val="00EB414B"/>
    <w:rsid w:val="00EB4574"/>
    <w:rsid w:val="00EB468F"/>
    <w:rsid w:val="00EB5719"/>
    <w:rsid w:val="00EB573D"/>
    <w:rsid w:val="00EB5B39"/>
    <w:rsid w:val="00EB5BC8"/>
    <w:rsid w:val="00EB61BA"/>
    <w:rsid w:val="00EB67AF"/>
    <w:rsid w:val="00EB6B34"/>
    <w:rsid w:val="00EB6C52"/>
    <w:rsid w:val="00EB6FAE"/>
    <w:rsid w:val="00EB70C4"/>
    <w:rsid w:val="00EB7557"/>
    <w:rsid w:val="00EB756A"/>
    <w:rsid w:val="00EB7BFE"/>
    <w:rsid w:val="00EC0857"/>
    <w:rsid w:val="00EC0D7C"/>
    <w:rsid w:val="00EC11AD"/>
    <w:rsid w:val="00EC1792"/>
    <w:rsid w:val="00EC1A9D"/>
    <w:rsid w:val="00EC1E72"/>
    <w:rsid w:val="00EC26D6"/>
    <w:rsid w:val="00EC291E"/>
    <w:rsid w:val="00EC2A85"/>
    <w:rsid w:val="00EC2CC2"/>
    <w:rsid w:val="00EC2EB4"/>
    <w:rsid w:val="00EC314A"/>
    <w:rsid w:val="00EC32CC"/>
    <w:rsid w:val="00EC39C9"/>
    <w:rsid w:val="00EC3A68"/>
    <w:rsid w:val="00EC3E1D"/>
    <w:rsid w:val="00EC40CD"/>
    <w:rsid w:val="00EC4250"/>
    <w:rsid w:val="00EC476C"/>
    <w:rsid w:val="00EC490D"/>
    <w:rsid w:val="00EC4EE2"/>
    <w:rsid w:val="00EC51BB"/>
    <w:rsid w:val="00EC54A5"/>
    <w:rsid w:val="00EC5E76"/>
    <w:rsid w:val="00EC5ED8"/>
    <w:rsid w:val="00ED0503"/>
    <w:rsid w:val="00ED0EFD"/>
    <w:rsid w:val="00ED11D1"/>
    <w:rsid w:val="00ED1390"/>
    <w:rsid w:val="00ED1436"/>
    <w:rsid w:val="00ED28B8"/>
    <w:rsid w:val="00ED2A03"/>
    <w:rsid w:val="00ED2ADF"/>
    <w:rsid w:val="00ED2BED"/>
    <w:rsid w:val="00ED3896"/>
    <w:rsid w:val="00ED3A77"/>
    <w:rsid w:val="00ED3C62"/>
    <w:rsid w:val="00ED41B4"/>
    <w:rsid w:val="00ED46C8"/>
    <w:rsid w:val="00ED4F0A"/>
    <w:rsid w:val="00ED5697"/>
    <w:rsid w:val="00ED5C24"/>
    <w:rsid w:val="00ED5D94"/>
    <w:rsid w:val="00ED6334"/>
    <w:rsid w:val="00ED6423"/>
    <w:rsid w:val="00ED6C81"/>
    <w:rsid w:val="00ED6C91"/>
    <w:rsid w:val="00ED6ECF"/>
    <w:rsid w:val="00ED7410"/>
    <w:rsid w:val="00ED7B15"/>
    <w:rsid w:val="00ED7CF5"/>
    <w:rsid w:val="00ED7DAB"/>
    <w:rsid w:val="00EE05C0"/>
    <w:rsid w:val="00EE0775"/>
    <w:rsid w:val="00EE0F4F"/>
    <w:rsid w:val="00EE137E"/>
    <w:rsid w:val="00EE1659"/>
    <w:rsid w:val="00EE1778"/>
    <w:rsid w:val="00EE1AC7"/>
    <w:rsid w:val="00EE1F11"/>
    <w:rsid w:val="00EE28AC"/>
    <w:rsid w:val="00EE2A52"/>
    <w:rsid w:val="00EE2AE6"/>
    <w:rsid w:val="00EE2F2F"/>
    <w:rsid w:val="00EE33F7"/>
    <w:rsid w:val="00EE3C1A"/>
    <w:rsid w:val="00EE3DAE"/>
    <w:rsid w:val="00EE4271"/>
    <w:rsid w:val="00EE4D11"/>
    <w:rsid w:val="00EE4DF6"/>
    <w:rsid w:val="00EE4E6C"/>
    <w:rsid w:val="00EE5765"/>
    <w:rsid w:val="00EE584B"/>
    <w:rsid w:val="00EE72F8"/>
    <w:rsid w:val="00EE7E46"/>
    <w:rsid w:val="00EE7F48"/>
    <w:rsid w:val="00EF1503"/>
    <w:rsid w:val="00EF1864"/>
    <w:rsid w:val="00EF1866"/>
    <w:rsid w:val="00EF2061"/>
    <w:rsid w:val="00EF26A4"/>
    <w:rsid w:val="00EF35DD"/>
    <w:rsid w:val="00EF36D3"/>
    <w:rsid w:val="00EF3740"/>
    <w:rsid w:val="00EF3A4E"/>
    <w:rsid w:val="00EF3ABE"/>
    <w:rsid w:val="00EF3F87"/>
    <w:rsid w:val="00EF4D4E"/>
    <w:rsid w:val="00EF55AA"/>
    <w:rsid w:val="00EF5875"/>
    <w:rsid w:val="00EF5A38"/>
    <w:rsid w:val="00EF5E99"/>
    <w:rsid w:val="00EF6110"/>
    <w:rsid w:val="00EF65A3"/>
    <w:rsid w:val="00EF6E9B"/>
    <w:rsid w:val="00EF70AF"/>
    <w:rsid w:val="00EF73CF"/>
    <w:rsid w:val="00EF7AF7"/>
    <w:rsid w:val="00F00229"/>
    <w:rsid w:val="00F00830"/>
    <w:rsid w:val="00F0090B"/>
    <w:rsid w:val="00F01460"/>
    <w:rsid w:val="00F017C3"/>
    <w:rsid w:val="00F01862"/>
    <w:rsid w:val="00F01A9B"/>
    <w:rsid w:val="00F02059"/>
    <w:rsid w:val="00F0216C"/>
    <w:rsid w:val="00F021C1"/>
    <w:rsid w:val="00F02518"/>
    <w:rsid w:val="00F0265C"/>
    <w:rsid w:val="00F028C3"/>
    <w:rsid w:val="00F043A9"/>
    <w:rsid w:val="00F046E3"/>
    <w:rsid w:val="00F0477D"/>
    <w:rsid w:val="00F0480C"/>
    <w:rsid w:val="00F04D5A"/>
    <w:rsid w:val="00F056C6"/>
    <w:rsid w:val="00F059B0"/>
    <w:rsid w:val="00F05B6D"/>
    <w:rsid w:val="00F065BE"/>
    <w:rsid w:val="00F079DD"/>
    <w:rsid w:val="00F07EFC"/>
    <w:rsid w:val="00F104AB"/>
    <w:rsid w:val="00F104DD"/>
    <w:rsid w:val="00F105F5"/>
    <w:rsid w:val="00F1065C"/>
    <w:rsid w:val="00F111B5"/>
    <w:rsid w:val="00F118D4"/>
    <w:rsid w:val="00F11CD6"/>
    <w:rsid w:val="00F11E9F"/>
    <w:rsid w:val="00F12CA5"/>
    <w:rsid w:val="00F13188"/>
    <w:rsid w:val="00F14758"/>
    <w:rsid w:val="00F149AB"/>
    <w:rsid w:val="00F14A63"/>
    <w:rsid w:val="00F15358"/>
    <w:rsid w:val="00F155D5"/>
    <w:rsid w:val="00F1578E"/>
    <w:rsid w:val="00F15C13"/>
    <w:rsid w:val="00F15EDF"/>
    <w:rsid w:val="00F16844"/>
    <w:rsid w:val="00F1729C"/>
    <w:rsid w:val="00F17787"/>
    <w:rsid w:val="00F17C28"/>
    <w:rsid w:val="00F2027A"/>
    <w:rsid w:val="00F20697"/>
    <w:rsid w:val="00F218C7"/>
    <w:rsid w:val="00F21B7D"/>
    <w:rsid w:val="00F21D27"/>
    <w:rsid w:val="00F21E71"/>
    <w:rsid w:val="00F220FA"/>
    <w:rsid w:val="00F227A8"/>
    <w:rsid w:val="00F2284D"/>
    <w:rsid w:val="00F22A9C"/>
    <w:rsid w:val="00F22E02"/>
    <w:rsid w:val="00F230BC"/>
    <w:rsid w:val="00F23112"/>
    <w:rsid w:val="00F23B98"/>
    <w:rsid w:val="00F24C48"/>
    <w:rsid w:val="00F253D9"/>
    <w:rsid w:val="00F25DD3"/>
    <w:rsid w:val="00F25E89"/>
    <w:rsid w:val="00F25F25"/>
    <w:rsid w:val="00F263A0"/>
    <w:rsid w:val="00F26AFB"/>
    <w:rsid w:val="00F26D3C"/>
    <w:rsid w:val="00F26DA1"/>
    <w:rsid w:val="00F2790C"/>
    <w:rsid w:val="00F27C26"/>
    <w:rsid w:val="00F3030F"/>
    <w:rsid w:val="00F3048E"/>
    <w:rsid w:val="00F30ED3"/>
    <w:rsid w:val="00F318D7"/>
    <w:rsid w:val="00F31EEB"/>
    <w:rsid w:val="00F32B81"/>
    <w:rsid w:val="00F336DB"/>
    <w:rsid w:val="00F33C60"/>
    <w:rsid w:val="00F34135"/>
    <w:rsid w:val="00F34EA2"/>
    <w:rsid w:val="00F35192"/>
    <w:rsid w:val="00F352A1"/>
    <w:rsid w:val="00F35809"/>
    <w:rsid w:val="00F35E63"/>
    <w:rsid w:val="00F361F5"/>
    <w:rsid w:val="00F362B2"/>
    <w:rsid w:val="00F36B8B"/>
    <w:rsid w:val="00F40791"/>
    <w:rsid w:val="00F40C8F"/>
    <w:rsid w:val="00F410E7"/>
    <w:rsid w:val="00F412E8"/>
    <w:rsid w:val="00F41398"/>
    <w:rsid w:val="00F41846"/>
    <w:rsid w:val="00F41B2A"/>
    <w:rsid w:val="00F41DBA"/>
    <w:rsid w:val="00F41DED"/>
    <w:rsid w:val="00F41FFD"/>
    <w:rsid w:val="00F420AF"/>
    <w:rsid w:val="00F420FC"/>
    <w:rsid w:val="00F42515"/>
    <w:rsid w:val="00F442C8"/>
    <w:rsid w:val="00F44701"/>
    <w:rsid w:val="00F44A3D"/>
    <w:rsid w:val="00F450EF"/>
    <w:rsid w:val="00F45EC1"/>
    <w:rsid w:val="00F45FC3"/>
    <w:rsid w:val="00F4605A"/>
    <w:rsid w:val="00F46D77"/>
    <w:rsid w:val="00F46DFD"/>
    <w:rsid w:val="00F46EE5"/>
    <w:rsid w:val="00F4704C"/>
    <w:rsid w:val="00F50277"/>
    <w:rsid w:val="00F50278"/>
    <w:rsid w:val="00F50430"/>
    <w:rsid w:val="00F51C24"/>
    <w:rsid w:val="00F526EF"/>
    <w:rsid w:val="00F52841"/>
    <w:rsid w:val="00F52B91"/>
    <w:rsid w:val="00F52C15"/>
    <w:rsid w:val="00F52D07"/>
    <w:rsid w:val="00F52DB4"/>
    <w:rsid w:val="00F537F3"/>
    <w:rsid w:val="00F53B40"/>
    <w:rsid w:val="00F53F4A"/>
    <w:rsid w:val="00F54B1A"/>
    <w:rsid w:val="00F55004"/>
    <w:rsid w:val="00F55E79"/>
    <w:rsid w:val="00F56179"/>
    <w:rsid w:val="00F561D6"/>
    <w:rsid w:val="00F56299"/>
    <w:rsid w:val="00F56BFC"/>
    <w:rsid w:val="00F56CA0"/>
    <w:rsid w:val="00F57166"/>
    <w:rsid w:val="00F572EC"/>
    <w:rsid w:val="00F57653"/>
    <w:rsid w:val="00F57663"/>
    <w:rsid w:val="00F57675"/>
    <w:rsid w:val="00F57E77"/>
    <w:rsid w:val="00F61F43"/>
    <w:rsid w:val="00F62246"/>
    <w:rsid w:val="00F624AD"/>
    <w:rsid w:val="00F626DD"/>
    <w:rsid w:val="00F63461"/>
    <w:rsid w:val="00F634A6"/>
    <w:rsid w:val="00F63706"/>
    <w:rsid w:val="00F63AFE"/>
    <w:rsid w:val="00F64425"/>
    <w:rsid w:val="00F64497"/>
    <w:rsid w:val="00F648C8"/>
    <w:rsid w:val="00F64D60"/>
    <w:rsid w:val="00F650FC"/>
    <w:rsid w:val="00F65D0C"/>
    <w:rsid w:val="00F66602"/>
    <w:rsid w:val="00F6677B"/>
    <w:rsid w:val="00F667E1"/>
    <w:rsid w:val="00F671FE"/>
    <w:rsid w:val="00F6725E"/>
    <w:rsid w:val="00F71197"/>
    <w:rsid w:val="00F71A5C"/>
    <w:rsid w:val="00F72235"/>
    <w:rsid w:val="00F728DA"/>
    <w:rsid w:val="00F7333A"/>
    <w:rsid w:val="00F74260"/>
    <w:rsid w:val="00F750CD"/>
    <w:rsid w:val="00F751A2"/>
    <w:rsid w:val="00F757CA"/>
    <w:rsid w:val="00F75BF5"/>
    <w:rsid w:val="00F75CD6"/>
    <w:rsid w:val="00F75E96"/>
    <w:rsid w:val="00F761B2"/>
    <w:rsid w:val="00F76224"/>
    <w:rsid w:val="00F7654B"/>
    <w:rsid w:val="00F770B9"/>
    <w:rsid w:val="00F770DE"/>
    <w:rsid w:val="00F77597"/>
    <w:rsid w:val="00F775BC"/>
    <w:rsid w:val="00F775EA"/>
    <w:rsid w:val="00F77A5B"/>
    <w:rsid w:val="00F80924"/>
    <w:rsid w:val="00F818C0"/>
    <w:rsid w:val="00F81F08"/>
    <w:rsid w:val="00F8220B"/>
    <w:rsid w:val="00F824F1"/>
    <w:rsid w:val="00F825C8"/>
    <w:rsid w:val="00F82675"/>
    <w:rsid w:val="00F82A0F"/>
    <w:rsid w:val="00F82D59"/>
    <w:rsid w:val="00F8328E"/>
    <w:rsid w:val="00F839B3"/>
    <w:rsid w:val="00F83D7B"/>
    <w:rsid w:val="00F84331"/>
    <w:rsid w:val="00F84A8C"/>
    <w:rsid w:val="00F84B26"/>
    <w:rsid w:val="00F851E9"/>
    <w:rsid w:val="00F8541B"/>
    <w:rsid w:val="00F8589D"/>
    <w:rsid w:val="00F85A79"/>
    <w:rsid w:val="00F85C2F"/>
    <w:rsid w:val="00F85C53"/>
    <w:rsid w:val="00F85DF1"/>
    <w:rsid w:val="00F8601B"/>
    <w:rsid w:val="00F8619A"/>
    <w:rsid w:val="00F86BB1"/>
    <w:rsid w:val="00F86C36"/>
    <w:rsid w:val="00F86F10"/>
    <w:rsid w:val="00F87C44"/>
    <w:rsid w:val="00F87CF1"/>
    <w:rsid w:val="00F902AE"/>
    <w:rsid w:val="00F90439"/>
    <w:rsid w:val="00F917D1"/>
    <w:rsid w:val="00F92120"/>
    <w:rsid w:val="00F92131"/>
    <w:rsid w:val="00F924ED"/>
    <w:rsid w:val="00F92EDE"/>
    <w:rsid w:val="00F93873"/>
    <w:rsid w:val="00F93D90"/>
    <w:rsid w:val="00F93E6E"/>
    <w:rsid w:val="00F9468F"/>
    <w:rsid w:val="00F94715"/>
    <w:rsid w:val="00F949DD"/>
    <w:rsid w:val="00F94B62"/>
    <w:rsid w:val="00F95639"/>
    <w:rsid w:val="00F95729"/>
    <w:rsid w:val="00F95D63"/>
    <w:rsid w:val="00F967A5"/>
    <w:rsid w:val="00F96937"/>
    <w:rsid w:val="00F96AB6"/>
    <w:rsid w:val="00F96CC3"/>
    <w:rsid w:val="00F96DC0"/>
    <w:rsid w:val="00F97C13"/>
    <w:rsid w:val="00FA0AFA"/>
    <w:rsid w:val="00FA1406"/>
    <w:rsid w:val="00FA1489"/>
    <w:rsid w:val="00FA15EB"/>
    <w:rsid w:val="00FA1C8F"/>
    <w:rsid w:val="00FA224A"/>
    <w:rsid w:val="00FA23B9"/>
    <w:rsid w:val="00FA2774"/>
    <w:rsid w:val="00FA347E"/>
    <w:rsid w:val="00FA3713"/>
    <w:rsid w:val="00FA3D7A"/>
    <w:rsid w:val="00FA3E35"/>
    <w:rsid w:val="00FA4B0D"/>
    <w:rsid w:val="00FA4B3A"/>
    <w:rsid w:val="00FA50E0"/>
    <w:rsid w:val="00FA531D"/>
    <w:rsid w:val="00FA5A7A"/>
    <w:rsid w:val="00FA5DD2"/>
    <w:rsid w:val="00FA5E86"/>
    <w:rsid w:val="00FA5EA3"/>
    <w:rsid w:val="00FA64E1"/>
    <w:rsid w:val="00FA653B"/>
    <w:rsid w:val="00FA6C6C"/>
    <w:rsid w:val="00FA7428"/>
    <w:rsid w:val="00FA75D1"/>
    <w:rsid w:val="00FA7A70"/>
    <w:rsid w:val="00FB0197"/>
    <w:rsid w:val="00FB03D9"/>
    <w:rsid w:val="00FB0525"/>
    <w:rsid w:val="00FB0594"/>
    <w:rsid w:val="00FB09F2"/>
    <w:rsid w:val="00FB0AB2"/>
    <w:rsid w:val="00FB105C"/>
    <w:rsid w:val="00FB1390"/>
    <w:rsid w:val="00FB24AF"/>
    <w:rsid w:val="00FB2888"/>
    <w:rsid w:val="00FB292D"/>
    <w:rsid w:val="00FB2938"/>
    <w:rsid w:val="00FB2B28"/>
    <w:rsid w:val="00FB2F7E"/>
    <w:rsid w:val="00FB36F5"/>
    <w:rsid w:val="00FB3E10"/>
    <w:rsid w:val="00FB44EC"/>
    <w:rsid w:val="00FB4AD2"/>
    <w:rsid w:val="00FB53BC"/>
    <w:rsid w:val="00FB638C"/>
    <w:rsid w:val="00FB6736"/>
    <w:rsid w:val="00FB6A86"/>
    <w:rsid w:val="00FB6B71"/>
    <w:rsid w:val="00FB7159"/>
    <w:rsid w:val="00FC00BA"/>
    <w:rsid w:val="00FC0454"/>
    <w:rsid w:val="00FC04E7"/>
    <w:rsid w:val="00FC07BE"/>
    <w:rsid w:val="00FC0AE6"/>
    <w:rsid w:val="00FC1A8A"/>
    <w:rsid w:val="00FC1AF9"/>
    <w:rsid w:val="00FC1D62"/>
    <w:rsid w:val="00FC22A1"/>
    <w:rsid w:val="00FC2D71"/>
    <w:rsid w:val="00FC39F2"/>
    <w:rsid w:val="00FC3EC9"/>
    <w:rsid w:val="00FC4241"/>
    <w:rsid w:val="00FC4BA6"/>
    <w:rsid w:val="00FC51E0"/>
    <w:rsid w:val="00FC5B90"/>
    <w:rsid w:val="00FC5C7A"/>
    <w:rsid w:val="00FC5FAE"/>
    <w:rsid w:val="00FC6D91"/>
    <w:rsid w:val="00FC7291"/>
    <w:rsid w:val="00FC739E"/>
    <w:rsid w:val="00FC7B8D"/>
    <w:rsid w:val="00FC7FD2"/>
    <w:rsid w:val="00FD054D"/>
    <w:rsid w:val="00FD0FE9"/>
    <w:rsid w:val="00FD101E"/>
    <w:rsid w:val="00FD19AD"/>
    <w:rsid w:val="00FD25AC"/>
    <w:rsid w:val="00FD2CB3"/>
    <w:rsid w:val="00FD2D08"/>
    <w:rsid w:val="00FD33B5"/>
    <w:rsid w:val="00FD3D19"/>
    <w:rsid w:val="00FD3E86"/>
    <w:rsid w:val="00FD4003"/>
    <w:rsid w:val="00FD4715"/>
    <w:rsid w:val="00FD4768"/>
    <w:rsid w:val="00FD5009"/>
    <w:rsid w:val="00FD54D2"/>
    <w:rsid w:val="00FD59A9"/>
    <w:rsid w:val="00FD5E03"/>
    <w:rsid w:val="00FD765D"/>
    <w:rsid w:val="00FD79D4"/>
    <w:rsid w:val="00FD7B74"/>
    <w:rsid w:val="00FD7C1B"/>
    <w:rsid w:val="00FE0773"/>
    <w:rsid w:val="00FE0920"/>
    <w:rsid w:val="00FE0F8C"/>
    <w:rsid w:val="00FE10DC"/>
    <w:rsid w:val="00FE17A4"/>
    <w:rsid w:val="00FE1A6C"/>
    <w:rsid w:val="00FE1ECD"/>
    <w:rsid w:val="00FE2847"/>
    <w:rsid w:val="00FE2967"/>
    <w:rsid w:val="00FE2C4A"/>
    <w:rsid w:val="00FE3107"/>
    <w:rsid w:val="00FE461D"/>
    <w:rsid w:val="00FE4D4B"/>
    <w:rsid w:val="00FE50C5"/>
    <w:rsid w:val="00FE6692"/>
    <w:rsid w:val="00FE677F"/>
    <w:rsid w:val="00FE7419"/>
    <w:rsid w:val="00FF0374"/>
    <w:rsid w:val="00FF08D5"/>
    <w:rsid w:val="00FF090B"/>
    <w:rsid w:val="00FF0B4E"/>
    <w:rsid w:val="00FF1927"/>
    <w:rsid w:val="00FF22B2"/>
    <w:rsid w:val="00FF24C5"/>
    <w:rsid w:val="00FF282C"/>
    <w:rsid w:val="00FF2D31"/>
    <w:rsid w:val="00FF4DD4"/>
    <w:rsid w:val="00FF5778"/>
    <w:rsid w:val="00FF57B2"/>
    <w:rsid w:val="00FF6434"/>
    <w:rsid w:val="00FF66EF"/>
    <w:rsid w:val="00FF6C95"/>
    <w:rsid w:val="00FF7111"/>
    <w:rsid w:val="00FF740F"/>
    <w:rsid w:val="00FF75E1"/>
    <w:rsid w:val="00FF78DF"/>
    <w:rsid w:val="00FF79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E0716"/>
  <w15:chartTrackingRefBased/>
  <w15:docId w15:val="{AAD2BEFE-8F40-B74E-8C5E-33319596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DE407A"/>
  </w:style>
  <w:style w:type="paragraph" w:styleId="berschrift1">
    <w:name w:val="heading 1"/>
    <w:basedOn w:val="Standard"/>
    <w:next w:val="Standard"/>
    <w:link w:val="berschrift1Zchn"/>
    <w:uiPriority w:val="9"/>
    <w:qFormat/>
    <w:rsid w:val="0089376A"/>
    <w:pPr>
      <w:keepNext/>
      <w:keepLines/>
      <w:spacing w:before="240"/>
      <w:outlineLvl w:val="0"/>
    </w:pPr>
    <w:rPr>
      <w:rFonts w:eastAsiaTheme="majorEastAsia" w:cstheme="majorBidi"/>
      <w:b/>
      <w:i/>
      <w:color w:val="000000" w:themeColor="text1"/>
      <w:sz w:val="32"/>
      <w:szCs w:val="32"/>
    </w:rPr>
  </w:style>
  <w:style w:type="paragraph" w:styleId="berschrift2">
    <w:name w:val="heading 2"/>
    <w:basedOn w:val="Standard"/>
    <w:next w:val="Standard"/>
    <w:link w:val="berschrift2Zchn"/>
    <w:uiPriority w:val="9"/>
    <w:unhideWhenUsed/>
    <w:qFormat/>
    <w:rsid w:val="003B70DE"/>
    <w:pPr>
      <w:keepNext/>
      <w:keepLines/>
      <w:spacing w:before="160" w:after="120" w:line="360" w:lineRule="auto"/>
      <w:outlineLvl w:val="1"/>
    </w:pPr>
    <w:rPr>
      <w:rFonts w:eastAsiaTheme="majorEastAsia" w:cstheme="majorBidi"/>
      <w:i/>
      <w:color w:val="000000" w:themeColor="text1"/>
      <w:sz w:val="32"/>
      <w:szCs w:val="26"/>
      <w:lang w:val="en-US"/>
    </w:rPr>
  </w:style>
  <w:style w:type="paragraph" w:styleId="berschrift4">
    <w:name w:val="heading 4"/>
    <w:basedOn w:val="Standard"/>
    <w:next w:val="Standard"/>
    <w:link w:val="berschrift4Zchn"/>
    <w:uiPriority w:val="9"/>
    <w:semiHidden/>
    <w:unhideWhenUsed/>
    <w:qFormat/>
    <w:rsid w:val="000C37D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376A"/>
    <w:rPr>
      <w:rFonts w:eastAsiaTheme="majorEastAsia" w:cstheme="majorBidi"/>
      <w:b/>
      <w:i/>
      <w:color w:val="000000" w:themeColor="text1"/>
      <w:sz w:val="32"/>
      <w:szCs w:val="32"/>
    </w:rPr>
  </w:style>
  <w:style w:type="character" w:customStyle="1" w:styleId="berschrift2Zchn">
    <w:name w:val="Überschrift 2 Zchn"/>
    <w:basedOn w:val="Absatz-Standardschriftart"/>
    <w:link w:val="berschrift2"/>
    <w:uiPriority w:val="9"/>
    <w:rsid w:val="003B70DE"/>
    <w:rPr>
      <w:rFonts w:eastAsiaTheme="majorEastAsia" w:cstheme="majorBidi"/>
      <w:i/>
      <w:color w:val="000000" w:themeColor="text1"/>
      <w:sz w:val="32"/>
      <w:szCs w:val="26"/>
      <w:lang w:val="en-US"/>
    </w:rPr>
  </w:style>
  <w:style w:type="paragraph" w:styleId="Listenabsatz">
    <w:name w:val="List Paragraph"/>
    <w:basedOn w:val="Standard"/>
    <w:uiPriority w:val="34"/>
    <w:qFormat/>
    <w:rsid w:val="00DB009C"/>
    <w:pPr>
      <w:ind w:left="720"/>
      <w:contextualSpacing/>
    </w:pPr>
  </w:style>
  <w:style w:type="table" w:styleId="Tabellenraster">
    <w:name w:val="Table Grid"/>
    <w:basedOn w:val="NormaleTabelle"/>
    <w:uiPriority w:val="39"/>
    <w:rsid w:val="00B94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C3E15"/>
    <w:pPr>
      <w:spacing w:after="200"/>
    </w:pPr>
    <w:rPr>
      <w:i/>
      <w:iCs/>
      <w:color w:val="000000" w:themeColor="text1"/>
      <w:sz w:val="18"/>
      <w:szCs w:val="18"/>
    </w:rPr>
  </w:style>
  <w:style w:type="paragraph" w:styleId="Kopfzeile">
    <w:name w:val="header"/>
    <w:basedOn w:val="Standard"/>
    <w:link w:val="KopfzeileZchn"/>
    <w:uiPriority w:val="99"/>
    <w:unhideWhenUsed/>
    <w:rsid w:val="00484D04"/>
    <w:pPr>
      <w:tabs>
        <w:tab w:val="center" w:pos="4536"/>
        <w:tab w:val="right" w:pos="9072"/>
      </w:tabs>
    </w:pPr>
  </w:style>
  <w:style w:type="character" w:customStyle="1" w:styleId="KopfzeileZchn">
    <w:name w:val="Kopfzeile Zchn"/>
    <w:basedOn w:val="Absatz-Standardschriftart"/>
    <w:link w:val="Kopfzeile"/>
    <w:uiPriority w:val="99"/>
    <w:rsid w:val="00484D04"/>
  </w:style>
  <w:style w:type="paragraph" w:styleId="Fuzeile">
    <w:name w:val="footer"/>
    <w:basedOn w:val="Standard"/>
    <w:link w:val="FuzeileZchn"/>
    <w:uiPriority w:val="99"/>
    <w:unhideWhenUsed/>
    <w:rsid w:val="00484D04"/>
    <w:pPr>
      <w:tabs>
        <w:tab w:val="center" w:pos="4536"/>
        <w:tab w:val="right" w:pos="9072"/>
      </w:tabs>
    </w:pPr>
  </w:style>
  <w:style w:type="character" w:customStyle="1" w:styleId="FuzeileZchn">
    <w:name w:val="Fußzeile Zchn"/>
    <w:basedOn w:val="Absatz-Standardschriftart"/>
    <w:link w:val="Fuzeile"/>
    <w:uiPriority w:val="99"/>
    <w:rsid w:val="00484D04"/>
  </w:style>
  <w:style w:type="character" w:styleId="Platzhaltertext">
    <w:name w:val="Placeholder Text"/>
    <w:basedOn w:val="Absatz-Standardschriftart"/>
    <w:uiPriority w:val="99"/>
    <w:semiHidden/>
    <w:rsid w:val="00243D24"/>
    <w:rPr>
      <w:color w:val="808080"/>
    </w:rPr>
  </w:style>
  <w:style w:type="character" w:styleId="Kommentarzeichen">
    <w:name w:val="annotation reference"/>
    <w:basedOn w:val="Absatz-Standardschriftart"/>
    <w:uiPriority w:val="99"/>
    <w:semiHidden/>
    <w:unhideWhenUsed/>
    <w:rsid w:val="00432AD3"/>
    <w:rPr>
      <w:sz w:val="18"/>
      <w:szCs w:val="18"/>
    </w:rPr>
  </w:style>
  <w:style w:type="paragraph" w:styleId="Kommentartext">
    <w:name w:val="annotation text"/>
    <w:basedOn w:val="Standard"/>
    <w:link w:val="KommentartextZchn"/>
    <w:uiPriority w:val="99"/>
    <w:unhideWhenUsed/>
    <w:rsid w:val="00432AD3"/>
  </w:style>
  <w:style w:type="character" w:customStyle="1" w:styleId="KommentartextZchn">
    <w:name w:val="Kommentartext Zchn"/>
    <w:basedOn w:val="Absatz-Standardschriftart"/>
    <w:link w:val="Kommentartext"/>
    <w:uiPriority w:val="99"/>
    <w:rsid w:val="00432AD3"/>
  </w:style>
  <w:style w:type="paragraph" w:styleId="Kommentarthema">
    <w:name w:val="annotation subject"/>
    <w:basedOn w:val="Kommentartext"/>
    <w:next w:val="Kommentartext"/>
    <w:link w:val="KommentarthemaZchn"/>
    <w:uiPriority w:val="99"/>
    <w:semiHidden/>
    <w:unhideWhenUsed/>
    <w:rsid w:val="00432AD3"/>
    <w:rPr>
      <w:b/>
      <w:bCs/>
      <w:sz w:val="20"/>
      <w:szCs w:val="20"/>
    </w:rPr>
  </w:style>
  <w:style w:type="character" w:customStyle="1" w:styleId="KommentarthemaZchn">
    <w:name w:val="Kommentarthema Zchn"/>
    <w:basedOn w:val="KommentartextZchn"/>
    <w:link w:val="Kommentarthema"/>
    <w:uiPriority w:val="99"/>
    <w:semiHidden/>
    <w:rsid w:val="00432AD3"/>
    <w:rPr>
      <w:b/>
      <w:bCs/>
      <w:sz w:val="20"/>
      <w:szCs w:val="20"/>
    </w:rPr>
  </w:style>
  <w:style w:type="paragraph" w:styleId="Sprechblasentext">
    <w:name w:val="Balloon Text"/>
    <w:basedOn w:val="Standard"/>
    <w:link w:val="SprechblasentextZchn"/>
    <w:uiPriority w:val="99"/>
    <w:semiHidden/>
    <w:unhideWhenUsed/>
    <w:rsid w:val="00432AD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32AD3"/>
    <w:rPr>
      <w:rFonts w:ascii="Times New Roman" w:hAnsi="Times New Roman" w:cs="Times New Roman"/>
      <w:sz w:val="18"/>
      <w:szCs w:val="18"/>
    </w:rPr>
  </w:style>
  <w:style w:type="character" w:styleId="Seitenzahl">
    <w:name w:val="page number"/>
    <w:basedOn w:val="Absatz-Standardschriftart"/>
    <w:uiPriority w:val="99"/>
    <w:semiHidden/>
    <w:unhideWhenUsed/>
    <w:rsid w:val="004B63D0"/>
  </w:style>
  <w:style w:type="character" w:styleId="Hyperlink">
    <w:name w:val="Hyperlink"/>
    <w:basedOn w:val="Absatz-Standardschriftart"/>
    <w:uiPriority w:val="99"/>
    <w:unhideWhenUsed/>
    <w:rsid w:val="00D66BBF"/>
    <w:rPr>
      <w:color w:val="0563C1" w:themeColor="hyperlink"/>
      <w:u w:val="single"/>
    </w:rPr>
  </w:style>
  <w:style w:type="paragraph" w:styleId="berarbeitung">
    <w:name w:val="Revision"/>
    <w:hidden/>
    <w:uiPriority w:val="99"/>
    <w:semiHidden/>
    <w:rsid w:val="00E30BB3"/>
  </w:style>
  <w:style w:type="paragraph" w:styleId="StandardWeb">
    <w:name w:val="Normal (Web)"/>
    <w:basedOn w:val="Standard"/>
    <w:uiPriority w:val="99"/>
    <w:semiHidden/>
    <w:unhideWhenUsed/>
    <w:rsid w:val="00770956"/>
    <w:rPr>
      <w:rFonts w:ascii="Times New Roman" w:hAnsi="Times New Roman" w:cs="Times New Roman"/>
    </w:rPr>
  </w:style>
  <w:style w:type="paragraph" w:styleId="KeinLeerraum">
    <w:name w:val="No Spacing"/>
    <w:uiPriority w:val="1"/>
    <w:qFormat/>
    <w:rsid w:val="00835645"/>
  </w:style>
  <w:style w:type="character" w:customStyle="1" w:styleId="berschrift4Zchn">
    <w:name w:val="Überschrift 4 Zchn"/>
    <w:basedOn w:val="Absatz-Standardschriftart"/>
    <w:link w:val="berschrift4"/>
    <w:uiPriority w:val="9"/>
    <w:semiHidden/>
    <w:rsid w:val="000C37DC"/>
    <w:rPr>
      <w:rFonts w:asciiTheme="majorHAnsi" w:eastAsiaTheme="majorEastAsia" w:hAnsiTheme="majorHAnsi" w:cstheme="majorBidi"/>
      <w:i/>
      <w:iCs/>
      <w:color w:val="2F5496" w:themeColor="accent1" w:themeShade="BF"/>
    </w:rPr>
  </w:style>
  <w:style w:type="character" w:styleId="NichtaufgelsteErwhnung">
    <w:name w:val="Unresolved Mention"/>
    <w:basedOn w:val="Absatz-Standardschriftart"/>
    <w:uiPriority w:val="99"/>
    <w:rsid w:val="00305F3A"/>
    <w:rPr>
      <w:color w:val="605E5C"/>
      <w:shd w:val="clear" w:color="auto" w:fill="E1DFDD"/>
    </w:rPr>
  </w:style>
  <w:style w:type="character" w:styleId="BesuchterLink">
    <w:name w:val="FollowedHyperlink"/>
    <w:basedOn w:val="Absatz-Standardschriftart"/>
    <w:uiPriority w:val="99"/>
    <w:semiHidden/>
    <w:unhideWhenUsed/>
    <w:rsid w:val="00131AD2"/>
    <w:rPr>
      <w:color w:val="954F72"/>
      <w:u w:val="single"/>
    </w:rPr>
  </w:style>
  <w:style w:type="paragraph" w:customStyle="1" w:styleId="msonormal0">
    <w:name w:val="msonormal"/>
    <w:basedOn w:val="Standard"/>
    <w:rsid w:val="00131AD2"/>
    <w:pPr>
      <w:spacing w:before="100" w:beforeAutospacing="1" w:after="100" w:afterAutospacing="1"/>
    </w:pPr>
    <w:rPr>
      <w:rFonts w:ascii="Times New Roman" w:eastAsia="Times New Roman" w:hAnsi="Times New Roman" w:cs="Times New Roman"/>
      <w:lang w:eastAsia="de-DE"/>
    </w:rPr>
  </w:style>
  <w:style w:type="paragraph" w:customStyle="1" w:styleId="xl63">
    <w:name w:val="xl63"/>
    <w:basedOn w:val="Standard"/>
    <w:rsid w:val="00131AD2"/>
    <w:pPr>
      <w:spacing w:before="100" w:beforeAutospacing="1" w:after="100" w:afterAutospacing="1"/>
    </w:pPr>
    <w:rPr>
      <w:rFonts w:ascii="Helvetica Neue" w:eastAsia="Times New Roman" w:hAnsi="Helvetica Neue" w:cs="Times New Roman"/>
      <w:color w:val="00000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1865">
      <w:bodyDiv w:val="1"/>
      <w:marLeft w:val="0"/>
      <w:marRight w:val="0"/>
      <w:marTop w:val="0"/>
      <w:marBottom w:val="0"/>
      <w:divBdr>
        <w:top w:val="none" w:sz="0" w:space="0" w:color="auto"/>
        <w:left w:val="none" w:sz="0" w:space="0" w:color="auto"/>
        <w:bottom w:val="none" w:sz="0" w:space="0" w:color="auto"/>
        <w:right w:val="none" w:sz="0" w:space="0" w:color="auto"/>
      </w:divBdr>
    </w:div>
    <w:div w:id="8264791">
      <w:bodyDiv w:val="1"/>
      <w:marLeft w:val="0"/>
      <w:marRight w:val="0"/>
      <w:marTop w:val="0"/>
      <w:marBottom w:val="0"/>
      <w:divBdr>
        <w:top w:val="none" w:sz="0" w:space="0" w:color="auto"/>
        <w:left w:val="none" w:sz="0" w:space="0" w:color="auto"/>
        <w:bottom w:val="none" w:sz="0" w:space="0" w:color="auto"/>
        <w:right w:val="none" w:sz="0" w:space="0" w:color="auto"/>
      </w:divBdr>
    </w:div>
    <w:div w:id="27727722">
      <w:bodyDiv w:val="1"/>
      <w:marLeft w:val="0"/>
      <w:marRight w:val="0"/>
      <w:marTop w:val="0"/>
      <w:marBottom w:val="0"/>
      <w:divBdr>
        <w:top w:val="none" w:sz="0" w:space="0" w:color="auto"/>
        <w:left w:val="none" w:sz="0" w:space="0" w:color="auto"/>
        <w:bottom w:val="none" w:sz="0" w:space="0" w:color="auto"/>
        <w:right w:val="none" w:sz="0" w:space="0" w:color="auto"/>
      </w:divBdr>
    </w:div>
    <w:div w:id="41758031">
      <w:bodyDiv w:val="1"/>
      <w:marLeft w:val="0"/>
      <w:marRight w:val="0"/>
      <w:marTop w:val="0"/>
      <w:marBottom w:val="0"/>
      <w:divBdr>
        <w:top w:val="none" w:sz="0" w:space="0" w:color="auto"/>
        <w:left w:val="none" w:sz="0" w:space="0" w:color="auto"/>
        <w:bottom w:val="none" w:sz="0" w:space="0" w:color="auto"/>
        <w:right w:val="none" w:sz="0" w:space="0" w:color="auto"/>
      </w:divBdr>
    </w:div>
    <w:div w:id="66192691">
      <w:bodyDiv w:val="1"/>
      <w:marLeft w:val="0"/>
      <w:marRight w:val="0"/>
      <w:marTop w:val="0"/>
      <w:marBottom w:val="0"/>
      <w:divBdr>
        <w:top w:val="none" w:sz="0" w:space="0" w:color="auto"/>
        <w:left w:val="none" w:sz="0" w:space="0" w:color="auto"/>
        <w:bottom w:val="none" w:sz="0" w:space="0" w:color="auto"/>
        <w:right w:val="none" w:sz="0" w:space="0" w:color="auto"/>
      </w:divBdr>
    </w:div>
    <w:div w:id="70738173">
      <w:bodyDiv w:val="1"/>
      <w:marLeft w:val="0"/>
      <w:marRight w:val="0"/>
      <w:marTop w:val="0"/>
      <w:marBottom w:val="0"/>
      <w:divBdr>
        <w:top w:val="none" w:sz="0" w:space="0" w:color="auto"/>
        <w:left w:val="none" w:sz="0" w:space="0" w:color="auto"/>
        <w:bottom w:val="none" w:sz="0" w:space="0" w:color="auto"/>
        <w:right w:val="none" w:sz="0" w:space="0" w:color="auto"/>
      </w:divBdr>
      <w:divsChild>
        <w:div w:id="1700425052">
          <w:marLeft w:val="0"/>
          <w:marRight w:val="0"/>
          <w:marTop w:val="0"/>
          <w:marBottom w:val="0"/>
          <w:divBdr>
            <w:top w:val="none" w:sz="0" w:space="0" w:color="auto"/>
            <w:left w:val="none" w:sz="0" w:space="0" w:color="auto"/>
            <w:bottom w:val="none" w:sz="0" w:space="0" w:color="auto"/>
            <w:right w:val="none" w:sz="0" w:space="0" w:color="auto"/>
          </w:divBdr>
          <w:divsChild>
            <w:div w:id="132448829">
              <w:marLeft w:val="0"/>
              <w:marRight w:val="0"/>
              <w:marTop w:val="0"/>
              <w:marBottom w:val="0"/>
              <w:divBdr>
                <w:top w:val="none" w:sz="0" w:space="0" w:color="auto"/>
                <w:left w:val="none" w:sz="0" w:space="0" w:color="auto"/>
                <w:bottom w:val="none" w:sz="0" w:space="0" w:color="auto"/>
                <w:right w:val="none" w:sz="0" w:space="0" w:color="auto"/>
              </w:divBdr>
              <w:divsChild>
                <w:div w:id="198392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16039">
      <w:bodyDiv w:val="1"/>
      <w:marLeft w:val="0"/>
      <w:marRight w:val="0"/>
      <w:marTop w:val="0"/>
      <w:marBottom w:val="0"/>
      <w:divBdr>
        <w:top w:val="none" w:sz="0" w:space="0" w:color="auto"/>
        <w:left w:val="none" w:sz="0" w:space="0" w:color="auto"/>
        <w:bottom w:val="none" w:sz="0" w:space="0" w:color="auto"/>
        <w:right w:val="none" w:sz="0" w:space="0" w:color="auto"/>
      </w:divBdr>
    </w:div>
    <w:div w:id="192037157">
      <w:bodyDiv w:val="1"/>
      <w:marLeft w:val="0"/>
      <w:marRight w:val="0"/>
      <w:marTop w:val="0"/>
      <w:marBottom w:val="0"/>
      <w:divBdr>
        <w:top w:val="none" w:sz="0" w:space="0" w:color="auto"/>
        <w:left w:val="none" w:sz="0" w:space="0" w:color="auto"/>
        <w:bottom w:val="none" w:sz="0" w:space="0" w:color="auto"/>
        <w:right w:val="none" w:sz="0" w:space="0" w:color="auto"/>
      </w:divBdr>
      <w:divsChild>
        <w:div w:id="408162826">
          <w:marLeft w:val="0"/>
          <w:marRight w:val="0"/>
          <w:marTop w:val="0"/>
          <w:marBottom w:val="0"/>
          <w:divBdr>
            <w:top w:val="none" w:sz="0" w:space="0" w:color="auto"/>
            <w:left w:val="none" w:sz="0" w:space="0" w:color="auto"/>
            <w:bottom w:val="none" w:sz="0" w:space="0" w:color="auto"/>
            <w:right w:val="none" w:sz="0" w:space="0" w:color="auto"/>
          </w:divBdr>
          <w:divsChild>
            <w:div w:id="320350054">
              <w:marLeft w:val="0"/>
              <w:marRight w:val="0"/>
              <w:marTop w:val="0"/>
              <w:marBottom w:val="0"/>
              <w:divBdr>
                <w:top w:val="none" w:sz="0" w:space="0" w:color="auto"/>
                <w:left w:val="none" w:sz="0" w:space="0" w:color="auto"/>
                <w:bottom w:val="none" w:sz="0" w:space="0" w:color="auto"/>
                <w:right w:val="none" w:sz="0" w:space="0" w:color="auto"/>
              </w:divBdr>
              <w:divsChild>
                <w:div w:id="62596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053937">
      <w:bodyDiv w:val="1"/>
      <w:marLeft w:val="0"/>
      <w:marRight w:val="0"/>
      <w:marTop w:val="0"/>
      <w:marBottom w:val="0"/>
      <w:divBdr>
        <w:top w:val="none" w:sz="0" w:space="0" w:color="auto"/>
        <w:left w:val="none" w:sz="0" w:space="0" w:color="auto"/>
        <w:bottom w:val="none" w:sz="0" w:space="0" w:color="auto"/>
        <w:right w:val="none" w:sz="0" w:space="0" w:color="auto"/>
      </w:divBdr>
    </w:div>
    <w:div w:id="295530490">
      <w:bodyDiv w:val="1"/>
      <w:marLeft w:val="0"/>
      <w:marRight w:val="0"/>
      <w:marTop w:val="0"/>
      <w:marBottom w:val="0"/>
      <w:divBdr>
        <w:top w:val="none" w:sz="0" w:space="0" w:color="auto"/>
        <w:left w:val="none" w:sz="0" w:space="0" w:color="auto"/>
        <w:bottom w:val="none" w:sz="0" w:space="0" w:color="auto"/>
        <w:right w:val="none" w:sz="0" w:space="0" w:color="auto"/>
      </w:divBdr>
    </w:div>
    <w:div w:id="358285331">
      <w:bodyDiv w:val="1"/>
      <w:marLeft w:val="0"/>
      <w:marRight w:val="0"/>
      <w:marTop w:val="0"/>
      <w:marBottom w:val="0"/>
      <w:divBdr>
        <w:top w:val="none" w:sz="0" w:space="0" w:color="auto"/>
        <w:left w:val="none" w:sz="0" w:space="0" w:color="auto"/>
        <w:bottom w:val="none" w:sz="0" w:space="0" w:color="auto"/>
        <w:right w:val="none" w:sz="0" w:space="0" w:color="auto"/>
      </w:divBdr>
      <w:divsChild>
        <w:div w:id="1631859809">
          <w:marLeft w:val="0"/>
          <w:marRight w:val="0"/>
          <w:marTop w:val="0"/>
          <w:marBottom w:val="0"/>
          <w:divBdr>
            <w:top w:val="none" w:sz="0" w:space="0" w:color="auto"/>
            <w:left w:val="none" w:sz="0" w:space="0" w:color="auto"/>
            <w:bottom w:val="none" w:sz="0" w:space="0" w:color="auto"/>
            <w:right w:val="none" w:sz="0" w:space="0" w:color="auto"/>
          </w:divBdr>
          <w:divsChild>
            <w:div w:id="1313290927">
              <w:marLeft w:val="0"/>
              <w:marRight w:val="0"/>
              <w:marTop w:val="0"/>
              <w:marBottom w:val="0"/>
              <w:divBdr>
                <w:top w:val="none" w:sz="0" w:space="0" w:color="auto"/>
                <w:left w:val="none" w:sz="0" w:space="0" w:color="auto"/>
                <w:bottom w:val="none" w:sz="0" w:space="0" w:color="auto"/>
                <w:right w:val="none" w:sz="0" w:space="0" w:color="auto"/>
              </w:divBdr>
              <w:divsChild>
                <w:div w:id="1229925424">
                  <w:marLeft w:val="0"/>
                  <w:marRight w:val="0"/>
                  <w:marTop w:val="0"/>
                  <w:marBottom w:val="0"/>
                  <w:divBdr>
                    <w:top w:val="none" w:sz="0" w:space="0" w:color="auto"/>
                    <w:left w:val="none" w:sz="0" w:space="0" w:color="auto"/>
                    <w:bottom w:val="none" w:sz="0" w:space="0" w:color="auto"/>
                    <w:right w:val="none" w:sz="0" w:space="0" w:color="auto"/>
                  </w:divBdr>
                  <w:divsChild>
                    <w:div w:id="11403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763129">
      <w:bodyDiv w:val="1"/>
      <w:marLeft w:val="0"/>
      <w:marRight w:val="0"/>
      <w:marTop w:val="0"/>
      <w:marBottom w:val="0"/>
      <w:divBdr>
        <w:top w:val="none" w:sz="0" w:space="0" w:color="auto"/>
        <w:left w:val="none" w:sz="0" w:space="0" w:color="auto"/>
        <w:bottom w:val="none" w:sz="0" w:space="0" w:color="auto"/>
        <w:right w:val="none" w:sz="0" w:space="0" w:color="auto"/>
      </w:divBdr>
    </w:div>
    <w:div w:id="395057671">
      <w:bodyDiv w:val="1"/>
      <w:marLeft w:val="0"/>
      <w:marRight w:val="0"/>
      <w:marTop w:val="0"/>
      <w:marBottom w:val="0"/>
      <w:divBdr>
        <w:top w:val="none" w:sz="0" w:space="0" w:color="auto"/>
        <w:left w:val="none" w:sz="0" w:space="0" w:color="auto"/>
        <w:bottom w:val="none" w:sz="0" w:space="0" w:color="auto"/>
        <w:right w:val="none" w:sz="0" w:space="0" w:color="auto"/>
      </w:divBdr>
    </w:div>
    <w:div w:id="400448364">
      <w:bodyDiv w:val="1"/>
      <w:marLeft w:val="0"/>
      <w:marRight w:val="0"/>
      <w:marTop w:val="0"/>
      <w:marBottom w:val="0"/>
      <w:divBdr>
        <w:top w:val="none" w:sz="0" w:space="0" w:color="auto"/>
        <w:left w:val="none" w:sz="0" w:space="0" w:color="auto"/>
        <w:bottom w:val="none" w:sz="0" w:space="0" w:color="auto"/>
        <w:right w:val="none" w:sz="0" w:space="0" w:color="auto"/>
      </w:divBdr>
    </w:div>
    <w:div w:id="402725384">
      <w:bodyDiv w:val="1"/>
      <w:marLeft w:val="0"/>
      <w:marRight w:val="0"/>
      <w:marTop w:val="0"/>
      <w:marBottom w:val="0"/>
      <w:divBdr>
        <w:top w:val="none" w:sz="0" w:space="0" w:color="auto"/>
        <w:left w:val="none" w:sz="0" w:space="0" w:color="auto"/>
        <w:bottom w:val="none" w:sz="0" w:space="0" w:color="auto"/>
        <w:right w:val="none" w:sz="0" w:space="0" w:color="auto"/>
      </w:divBdr>
    </w:div>
    <w:div w:id="406536838">
      <w:bodyDiv w:val="1"/>
      <w:marLeft w:val="0"/>
      <w:marRight w:val="0"/>
      <w:marTop w:val="0"/>
      <w:marBottom w:val="0"/>
      <w:divBdr>
        <w:top w:val="none" w:sz="0" w:space="0" w:color="auto"/>
        <w:left w:val="none" w:sz="0" w:space="0" w:color="auto"/>
        <w:bottom w:val="none" w:sz="0" w:space="0" w:color="auto"/>
        <w:right w:val="none" w:sz="0" w:space="0" w:color="auto"/>
      </w:divBdr>
    </w:div>
    <w:div w:id="410079582">
      <w:bodyDiv w:val="1"/>
      <w:marLeft w:val="0"/>
      <w:marRight w:val="0"/>
      <w:marTop w:val="0"/>
      <w:marBottom w:val="0"/>
      <w:divBdr>
        <w:top w:val="none" w:sz="0" w:space="0" w:color="auto"/>
        <w:left w:val="none" w:sz="0" w:space="0" w:color="auto"/>
        <w:bottom w:val="none" w:sz="0" w:space="0" w:color="auto"/>
        <w:right w:val="none" w:sz="0" w:space="0" w:color="auto"/>
      </w:divBdr>
    </w:div>
    <w:div w:id="430394487">
      <w:bodyDiv w:val="1"/>
      <w:marLeft w:val="0"/>
      <w:marRight w:val="0"/>
      <w:marTop w:val="0"/>
      <w:marBottom w:val="0"/>
      <w:divBdr>
        <w:top w:val="none" w:sz="0" w:space="0" w:color="auto"/>
        <w:left w:val="none" w:sz="0" w:space="0" w:color="auto"/>
        <w:bottom w:val="none" w:sz="0" w:space="0" w:color="auto"/>
        <w:right w:val="none" w:sz="0" w:space="0" w:color="auto"/>
      </w:divBdr>
    </w:div>
    <w:div w:id="469396649">
      <w:bodyDiv w:val="1"/>
      <w:marLeft w:val="0"/>
      <w:marRight w:val="0"/>
      <w:marTop w:val="0"/>
      <w:marBottom w:val="0"/>
      <w:divBdr>
        <w:top w:val="none" w:sz="0" w:space="0" w:color="auto"/>
        <w:left w:val="none" w:sz="0" w:space="0" w:color="auto"/>
        <w:bottom w:val="none" w:sz="0" w:space="0" w:color="auto"/>
        <w:right w:val="none" w:sz="0" w:space="0" w:color="auto"/>
      </w:divBdr>
    </w:div>
    <w:div w:id="473835907">
      <w:bodyDiv w:val="1"/>
      <w:marLeft w:val="0"/>
      <w:marRight w:val="0"/>
      <w:marTop w:val="0"/>
      <w:marBottom w:val="0"/>
      <w:divBdr>
        <w:top w:val="none" w:sz="0" w:space="0" w:color="auto"/>
        <w:left w:val="none" w:sz="0" w:space="0" w:color="auto"/>
        <w:bottom w:val="none" w:sz="0" w:space="0" w:color="auto"/>
        <w:right w:val="none" w:sz="0" w:space="0" w:color="auto"/>
      </w:divBdr>
    </w:div>
    <w:div w:id="535433531">
      <w:bodyDiv w:val="1"/>
      <w:marLeft w:val="0"/>
      <w:marRight w:val="0"/>
      <w:marTop w:val="0"/>
      <w:marBottom w:val="0"/>
      <w:divBdr>
        <w:top w:val="none" w:sz="0" w:space="0" w:color="auto"/>
        <w:left w:val="none" w:sz="0" w:space="0" w:color="auto"/>
        <w:bottom w:val="none" w:sz="0" w:space="0" w:color="auto"/>
        <w:right w:val="none" w:sz="0" w:space="0" w:color="auto"/>
      </w:divBdr>
      <w:divsChild>
        <w:div w:id="251092436">
          <w:marLeft w:val="0"/>
          <w:marRight w:val="0"/>
          <w:marTop w:val="0"/>
          <w:marBottom w:val="0"/>
          <w:divBdr>
            <w:top w:val="none" w:sz="0" w:space="0" w:color="auto"/>
            <w:left w:val="none" w:sz="0" w:space="0" w:color="auto"/>
            <w:bottom w:val="none" w:sz="0" w:space="0" w:color="auto"/>
            <w:right w:val="none" w:sz="0" w:space="0" w:color="auto"/>
          </w:divBdr>
          <w:divsChild>
            <w:div w:id="1562331508">
              <w:marLeft w:val="0"/>
              <w:marRight w:val="0"/>
              <w:marTop w:val="0"/>
              <w:marBottom w:val="0"/>
              <w:divBdr>
                <w:top w:val="none" w:sz="0" w:space="0" w:color="auto"/>
                <w:left w:val="none" w:sz="0" w:space="0" w:color="auto"/>
                <w:bottom w:val="none" w:sz="0" w:space="0" w:color="auto"/>
                <w:right w:val="none" w:sz="0" w:space="0" w:color="auto"/>
              </w:divBdr>
              <w:divsChild>
                <w:div w:id="853611724">
                  <w:marLeft w:val="0"/>
                  <w:marRight w:val="0"/>
                  <w:marTop w:val="0"/>
                  <w:marBottom w:val="0"/>
                  <w:divBdr>
                    <w:top w:val="none" w:sz="0" w:space="0" w:color="auto"/>
                    <w:left w:val="none" w:sz="0" w:space="0" w:color="auto"/>
                    <w:bottom w:val="none" w:sz="0" w:space="0" w:color="auto"/>
                    <w:right w:val="none" w:sz="0" w:space="0" w:color="auto"/>
                  </w:divBdr>
                  <w:divsChild>
                    <w:div w:id="197375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236510">
      <w:bodyDiv w:val="1"/>
      <w:marLeft w:val="0"/>
      <w:marRight w:val="0"/>
      <w:marTop w:val="0"/>
      <w:marBottom w:val="0"/>
      <w:divBdr>
        <w:top w:val="none" w:sz="0" w:space="0" w:color="auto"/>
        <w:left w:val="none" w:sz="0" w:space="0" w:color="auto"/>
        <w:bottom w:val="none" w:sz="0" w:space="0" w:color="auto"/>
        <w:right w:val="none" w:sz="0" w:space="0" w:color="auto"/>
      </w:divBdr>
    </w:div>
    <w:div w:id="573900992">
      <w:bodyDiv w:val="1"/>
      <w:marLeft w:val="0"/>
      <w:marRight w:val="0"/>
      <w:marTop w:val="0"/>
      <w:marBottom w:val="0"/>
      <w:divBdr>
        <w:top w:val="none" w:sz="0" w:space="0" w:color="auto"/>
        <w:left w:val="none" w:sz="0" w:space="0" w:color="auto"/>
        <w:bottom w:val="none" w:sz="0" w:space="0" w:color="auto"/>
        <w:right w:val="none" w:sz="0" w:space="0" w:color="auto"/>
      </w:divBdr>
    </w:div>
    <w:div w:id="604390628">
      <w:bodyDiv w:val="1"/>
      <w:marLeft w:val="0"/>
      <w:marRight w:val="0"/>
      <w:marTop w:val="0"/>
      <w:marBottom w:val="0"/>
      <w:divBdr>
        <w:top w:val="none" w:sz="0" w:space="0" w:color="auto"/>
        <w:left w:val="none" w:sz="0" w:space="0" w:color="auto"/>
        <w:bottom w:val="none" w:sz="0" w:space="0" w:color="auto"/>
        <w:right w:val="none" w:sz="0" w:space="0" w:color="auto"/>
      </w:divBdr>
    </w:div>
    <w:div w:id="610475860">
      <w:bodyDiv w:val="1"/>
      <w:marLeft w:val="0"/>
      <w:marRight w:val="0"/>
      <w:marTop w:val="0"/>
      <w:marBottom w:val="0"/>
      <w:divBdr>
        <w:top w:val="none" w:sz="0" w:space="0" w:color="auto"/>
        <w:left w:val="none" w:sz="0" w:space="0" w:color="auto"/>
        <w:bottom w:val="none" w:sz="0" w:space="0" w:color="auto"/>
        <w:right w:val="none" w:sz="0" w:space="0" w:color="auto"/>
      </w:divBdr>
    </w:div>
    <w:div w:id="614941748">
      <w:bodyDiv w:val="1"/>
      <w:marLeft w:val="0"/>
      <w:marRight w:val="0"/>
      <w:marTop w:val="0"/>
      <w:marBottom w:val="0"/>
      <w:divBdr>
        <w:top w:val="none" w:sz="0" w:space="0" w:color="auto"/>
        <w:left w:val="none" w:sz="0" w:space="0" w:color="auto"/>
        <w:bottom w:val="none" w:sz="0" w:space="0" w:color="auto"/>
        <w:right w:val="none" w:sz="0" w:space="0" w:color="auto"/>
      </w:divBdr>
    </w:div>
    <w:div w:id="694888460">
      <w:bodyDiv w:val="1"/>
      <w:marLeft w:val="0"/>
      <w:marRight w:val="0"/>
      <w:marTop w:val="0"/>
      <w:marBottom w:val="0"/>
      <w:divBdr>
        <w:top w:val="none" w:sz="0" w:space="0" w:color="auto"/>
        <w:left w:val="none" w:sz="0" w:space="0" w:color="auto"/>
        <w:bottom w:val="none" w:sz="0" w:space="0" w:color="auto"/>
        <w:right w:val="none" w:sz="0" w:space="0" w:color="auto"/>
      </w:divBdr>
      <w:divsChild>
        <w:div w:id="262111152">
          <w:marLeft w:val="0"/>
          <w:marRight w:val="0"/>
          <w:marTop w:val="0"/>
          <w:marBottom w:val="0"/>
          <w:divBdr>
            <w:top w:val="none" w:sz="0" w:space="0" w:color="auto"/>
            <w:left w:val="none" w:sz="0" w:space="0" w:color="auto"/>
            <w:bottom w:val="none" w:sz="0" w:space="0" w:color="auto"/>
            <w:right w:val="none" w:sz="0" w:space="0" w:color="auto"/>
          </w:divBdr>
        </w:div>
        <w:div w:id="1407263750">
          <w:marLeft w:val="0"/>
          <w:marRight w:val="0"/>
          <w:marTop w:val="0"/>
          <w:marBottom w:val="0"/>
          <w:divBdr>
            <w:top w:val="none" w:sz="0" w:space="0" w:color="auto"/>
            <w:left w:val="none" w:sz="0" w:space="0" w:color="auto"/>
            <w:bottom w:val="none" w:sz="0" w:space="0" w:color="auto"/>
            <w:right w:val="none" w:sz="0" w:space="0" w:color="auto"/>
          </w:divBdr>
          <w:divsChild>
            <w:div w:id="34309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944971">
      <w:bodyDiv w:val="1"/>
      <w:marLeft w:val="0"/>
      <w:marRight w:val="0"/>
      <w:marTop w:val="0"/>
      <w:marBottom w:val="0"/>
      <w:divBdr>
        <w:top w:val="none" w:sz="0" w:space="0" w:color="auto"/>
        <w:left w:val="none" w:sz="0" w:space="0" w:color="auto"/>
        <w:bottom w:val="none" w:sz="0" w:space="0" w:color="auto"/>
        <w:right w:val="none" w:sz="0" w:space="0" w:color="auto"/>
      </w:divBdr>
    </w:div>
    <w:div w:id="778260595">
      <w:bodyDiv w:val="1"/>
      <w:marLeft w:val="0"/>
      <w:marRight w:val="0"/>
      <w:marTop w:val="0"/>
      <w:marBottom w:val="0"/>
      <w:divBdr>
        <w:top w:val="none" w:sz="0" w:space="0" w:color="auto"/>
        <w:left w:val="none" w:sz="0" w:space="0" w:color="auto"/>
        <w:bottom w:val="none" w:sz="0" w:space="0" w:color="auto"/>
        <w:right w:val="none" w:sz="0" w:space="0" w:color="auto"/>
      </w:divBdr>
    </w:div>
    <w:div w:id="806163709">
      <w:bodyDiv w:val="1"/>
      <w:marLeft w:val="0"/>
      <w:marRight w:val="0"/>
      <w:marTop w:val="0"/>
      <w:marBottom w:val="0"/>
      <w:divBdr>
        <w:top w:val="none" w:sz="0" w:space="0" w:color="auto"/>
        <w:left w:val="none" w:sz="0" w:space="0" w:color="auto"/>
        <w:bottom w:val="none" w:sz="0" w:space="0" w:color="auto"/>
        <w:right w:val="none" w:sz="0" w:space="0" w:color="auto"/>
      </w:divBdr>
    </w:div>
    <w:div w:id="836774520">
      <w:bodyDiv w:val="1"/>
      <w:marLeft w:val="0"/>
      <w:marRight w:val="0"/>
      <w:marTop w:val="0"/>
      <w:marBottom w:val="0"/>
      <w:divBdr>
        <w:top w:val="none" w:sz="0" w:space="0" w:color="auto"/>
        <w:left w:val="none" w:sz="0" w:space="0" w:color="auto"/>
        <w:bottom w:val="none" w:sz="0" w:space="0" w:color="auto"/>
        <w:right w:val="none" w:sz="0" w:space="0" w:color="auto"/>
      </w:divBdr>
    </w:div>
    <w:div w:id="860826198">
      <w:bodyDiv w:val="1"/>
      <w:marLeft w:val="0"/>
      <w:marRight w:val="0"/>
      <w:marTop w:val="0"/>
      <w:marBottom w:val="0"/>
      <w:divBdr>
        <w:top w:val="none" w:sz="0" w:space="0" w:color="auto"/>
        <w:left w:val="none" w:sz="0" w:space="0" w:color="auto"/>
        <w:bottom w:val="none" w:sz="0" w:space="0" w:color="auto"/>
        <w:right w:val="none" w:sz="0" w:space="0" w:color="auto"/>
      </w:divBdr>
    </w:div>
    <w:div w:id="897978488">
      <w:bodyDiv w:val="1"/>
      <w:marLeft w:val="0"/>
      <w:marRight w:val="0"/>
      <w:marTop w:val="0"/>
      <w:marBottom w:val="0"/>
      <w:divBdr>
        <w:top w:val="none" w:sz="0" w:space="0" w:color="auto"/>
        <w:left w:val="none" w:sz="0" w:space="0" w:color="auto"/>
        <w:bottom w:val="none" w:sz="0" w:space="0" w:color="auto"/>
        <w:right w:val="none" w:sz="0" w:space="0" w:color="auto"/>
      </w:divBdr>
    </w:div>
    <w:div w:id="899831113">
      <w:bodyDiv w:val="1"/>
      <w:marLeft w:val="0"/>
      <w:marRight w:val="0"/>
      <w:marTop w:val="0"/>
      <w:marBottom w:val="0"/>
      <w:divBdr>
        <w:top w:val="none" w:sz="0" w:space="0" w:color="auto"/>
        <w:left w:val="none" w:sz="0" w:space="0" w:color="auto"/>
        <w:bottom w:val="none" w:sz="0" w:space="0" w:color="auto"/>
        <w:right w:val="none" w:sz="0" w:space="0" w:color="auto"/>
      </w:divBdr>
    </w:div>
    <w:div w:id="991062828">
      <w:bodyDiv w:val="1"/>
      <w:marLeft w:val="0"/>
      <w:marRight w:val="0"/>
      <w:marTop w:val="0"/>
      <w:marBottom w:val="0"/>
      <w:divBdr>
        <w:top w:val="none" w:sz="0" w:space="0" w:color="auto"/>
        <w:left w:val="none" w:sz="0" w:space="0" w:color="auto"/>
        <w:bottom w:val="none" w:sz="0" w:space="0" w:color="auto"/>
        <w:right w:val="none" w:sz="0" w:space="0" w:color="auto"/>
      </w:divBdr>
    </w:div>
    <w:div w:id="1000817351">
      <w:bodyDiv w:val="1"/>
      <w:marLeft w:val="0"/>
      <w:marRight w:val="0"/>
      <w:marTop w:val="0"/>
      <w:marBottom w:val="0"/>
      <w:divBdr>
        <w:top w:val="none" w:sz="0" w:space="0" w:color="auto"/>
        <w:left w:val="none" w:sz="0" w:space="0" w:color="auto"/>
        <w:bottom w:val="none" w:sz="0" w:space="0" w:color="auto"/>
        <w:right w:val="none" w:sz="0" w:space="0" w:color="auto"/>
      </w:divBdr>
    </w:div>
    <w:div w:id="1023745807">
      <w:bodyDiv w:val="1"/>
      <w:marLeft w:val="0"/>
      <w:marRight w:val="0"/>
      <w:marTop w:val="0"/>
      <w:marBottom w:val="0"/>
      <w:divBdr>
        <w:top w:val="none" w:sz="0" w:space="0" w:color="auto"/>
        <w:left w:val="none" w:sz="0" w:space="0" w:color="auto"/>
        <w:bottom w:val="none" w:sz="0" w:space="0" w:color="auto"/>
        <w:right w:val="none" w:sz="0" w:space="0" w:color="auto"/>
      </w:divBdr>
    </w:div>
    <w:div w:id="1064911674">
      <w:bodyDiv w:val="1"/>
      <w:marLeft w:val="0"/>
      <w:marRight w:val="0"/>
      <w:marTop w:val="0"/>
      <w:marBottom w:val="0"/>
      <w:divBdr>
        <w:top w:val="none" w:sz="0" w:space="0" w:color="auto"/>
        <w:left w:val="none" w:sz="0" w:space="0" w:color="auto"/>
        <w:bottom w:val="none" w:sz="0" w:space="0" w:color="auto"/>
        <w:right w:val="none" w:sz="0" w:space="0" w:color="auto"/>
      </w:divBdr>
    </w:div>
    <w:div w:id="1072502479">
      <w:bodyDiv w:val="1"/>
      <w:marLeft w:val="0"/>
      <w:marRight w:val="0"/>
      <w:marTop w:val="0"/>
      <w:marBottom w:val="0"/>
      <w:divBdr>
        <w:top w:val="none" w:sz="0" w:space="0" w:color="auto"/>
        <w:left w:val="none" w:sz="0" w:space="0" w:color="auto"/>
        <w:bottom w:val="none" w:sz="0" w:space="0" w:color="auto"/>
        <w:right w:val="none" w:sz="0" w:space="0" w:color="auto"/>
      </w:divBdr>
    </w:div>
    <w:div w:id="1072778908">
      <w:bodyDiv w:val="1"/>
      <w:marLeft w:val="0"/>
      <w:marRight w:val="0"/>
      <w:marTop w:val="0"/>
      <w:marBottom w:val="0"/>
      <w:divBdr>
        <w:top w:val="none" w:sz="0" w:space="0" w:color="auto"/>
        <w:left w:val="none" w:sz="0" w:space="0" w:color="auto"/>
        <w:bottom w:val="none" w:sz="0" w:space="0" w:color="auto"/>
        <w:right w:val="none" w:sz="0" w:space="0" w:color="auto"/>
      </w:divBdr>
    </w:div>
    <w:div w:id="1082221008">
      <w:bodyDiv w:val="1"/>
      <w:marLeft w:val="0"/>
      <w:marRight w:val="0"/>
      <w:marTop w:val="0"/>
      <w:marBottom w:val="0"/>
      <w:divBdr>
        <w:top w:val="none" w:sz="0" w:space="0" w:color="auto"/>
        <w:left w:val="none" w:sz="0" w:space="0" w:color="auto"/>
        <w:bottom w:val="none" w:sz="0" w:space="0" w:color="auto"/>
        <w:right w:val="none" w:sz="0" w:space="0" w:color="auto"/>
      </w:divBdr>
      <w:divsChild>
        <w:div w:id="1977955590">
          <w:marLeft w:val="0"/>
          <w:marRight w:val="0"/>
          <w:marTop w:val="0"/>
          <w:marBottom w:val="0"/>
          <w:divBdr>
            <w:top w:val="none" w:sz="0" w:space="0" w:color="auto"/>
            <w:left w:val="none" w:sz="0" w:space="0" w:color="auto"/>
            <w:bottom w:val="none" w:sz="0" w:space="0" w:color="auto"/>
            <w:right w:val="none" w:sz="0" w:space="0" w:color="auto"/>
          </w:divBdr>
          <w:divsChild>
            <w:div w:id="583491013">
              <w:marLeft w:val="0"/>
              <w:marRight w:val="0"/>
              <w:marTop w:val="0"/>
              <w:marBottom w:val="0"/>
              <w:divBdr>
                <w:top w:val="none" w:sz="0" w:space="0" w:color="auto"/>
                <w:left w:val="none" w:sz="0" w:space="0" w:color="auto"/>
                <w:bottom w:val="none" w:sz="0" w:space="0" w:color="auto"/>
                <w:right w:val="none" w:sz="0" w:space="0" w:color="auto"/>
              </w:divBdr>
              <w:divsChild>
                <w:div w:id="37080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648783">
      <w:bodyDiv w:val="1"/>
      <w:marLeft w:val="0"/>
      <w:marRight w:val="0"/>
      <w:marTop w:val="0"/>
      <w:marBottom w:val="0"/>
      <w:divBdr>
        <w:top w:val="none" w:sz="0" w:space="0" w:color="auto"/>
        <w:left w:val="none" w:sz="0" w:space="0" w:color="auto"/>
        <w:bottom w:val="none" w:sz="0" w:space="0" w:color="auto"/>
        <w:right w:val="none" w:sz="0" w:space="0" w:color="auto"/>
      </w:divBdr>
    </w:div>
    <w:div w:id="1101297381">
      <w:bodyDiv w:val="1"/>
      <w:marLeft w:val="0"/>
      <w:marRight w:val="0"/>
      <w:marTop w:val="0"/>
      <w:marBottom w:val="0"/>
      <w:divBdr>
        <w:top w:val="none" w:sz="0" w:space="0" w:color="auto"/>
        <w:left w:val="none" w:sz="0" w:space="0" w:color="auto"/>
        <w:bottom w:val="none" w:sz="0" w:space="0" w:color="auto"/>
        <w:right w:val="none" w:sz="0" w:space="0" w:color="auto"/>
      </w:divBdr>
    </w:div>
    <w:div w:id="1105416791">
      <w:bodyDiv w:val="1"/>
      <w:marLeft w:val="0"/>
      <w:marRight w:val="0"/>
      <w:marTop w:val="0"/>
      <w:marBottom w:val="0"/>
      <w:divBdr>
        <w:top w:val="none" w:sz="0" w:space="0" w:color="auto"/>
        <w:left w:val="none" w:sz="0" w:space="0" w:color="auto"/>
        <w:bottom w:val="none" w:sz="0" w:space="0" w:color="auto"/>
        <w:right w:val="none" w:sz="0" w:space="0" w:color="auto"/>
      </w:divBdr>
    </w:div>
    <w:div w:id="1139306227">
      <w:bodyDiv w:val="1"/>
      <w:marLeft w:val="0"/>
      <w:marRight w:val="0"/>
      <w:marTop w:val="0"/>
      <w:marBottom w:val="0"/>
      <w:divBdr>
        <w:top w:val="none" w:sz="0" w:space="0" w:color="auto"/>
        <w:left w:val="none" w:sz="0" w:space="0" w:color="auto"/>
        <w:bottom w:val="none" w:sz="0" w:space="0" w:color="auto"/>
        <w:right w:val="none" w:sz="0" w:space="0" w:color="auto"/>
      </w:divBdr>
    </w:div>
    <w:div w:id="1232424630">
      <w:bodyDiv w:val="1"/>
      <w:marLeft w:val="0"/>
      <w:marRight w:val="0"/>
      <w:marTop w:val="0"/>
      <w:marBottom w:val="0"/>
      <w:divBdr>
        <w:top w:val="none" w:sz="0" w:space="0" w:color="auto"/>
        <w:left w:val="none" w:sz="0" w:space="0" w:color="auto"/>
        <w:bottom w:val="none" w:sz="0" w:space="0" w:color="auto"/>
        <w:right w:val="none" w:sz="0" w:space="0" w:color="auto"/>
      </w:divBdr>
    </w:div>
    <w:div w:id="1266575551">
      <w:bodyDiv w:val="1"/>
      <w:marLeft w:val="0"/>
      <w:marRight w:val="0"/>
      <w:marTop w:val="0"/>
      <w:marBottom w:val="0"/>
      <w:divBdr>
        <w:top w:val="none" w:sz="0" w:space="0" w:color="auto"/>
        <w:left w:val="none" w:sz="0" w:space="0" w:color="auto"/>
        <w:bottom w:val="none" w:sz="0" w:space="0" w:color="auto"/>
        <w:right w:val="none" w:sz="0" w:space="0" w:color="auto"/>
      </w:divBdr>
      <w:divsChild>
        <w:div w:id="1975720667">
          <w:marLeft w:val="0"/>
          <w:marRight w:val="0"/>
          <w:marTop w:val="0"/>
          <w:marBottom w:val="0"/>
          <w:divBdr>
            <w:top w:val="none" w:sz="0" w:space="0" w:color="auto"/>
            <w:left w:val="none" w:sz="0" w:space="0" w:color="auto"/>
            <w:bottom w:val="none" w:sz="0" w:space="0" w:color="auto"/>
            <w:right w:val="none" w:sz="0" w:space="0" w:color="auto"/>
          </w:divBdr>
          <w:divsChild>
            <w:div w:id="919826216">
              <w:marLeft w:val="0"/>
              <w:marRight w:val="0"/>
              <w:marTop w:val="0"/>
              <w:marBottom w:val="0"/>
              <w:divBdr>
                <w:top w:val="none" w:sz="0" w:space="0" w:color="auto"/>
                <w:left w:val="none" w:sz="0" w:space="0" w:color="auto"/>
                <w:bottom w:val="none" w:sz="0" w:space="0" w:color="auto"/>
                <w:right w:val="none" w:sz="0" w:space="0" w:color="auto"/>
              </w:divBdr>
              <w:divsChild>
                <w:div w:id="114022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338456">
      <w:bodyDiv w:val="1"/>
      <w:marLeft w:val="0"/>
      <w:marRight w:val="0"/>
      <w:marTop w:val="0"/>
      <w:marBottom w:val="0"/>
      <w:divBdr>
        <w:top w:val="none" w:sz="0" w:space="0" w:color="auto"/>
        <w:left w:val="none" w:sz="0" w:space="0" w:color="auto"/>
        <w:bottom w:val="none" w:sz="0" w:space="0" w:color="auto"/>
        <w:right w:val="none" w:sz="0" w:space="0" w:color="auto"/>
      </w:divBdr>
    </w:div>
    <w:div w:id="1281689285">
      <w:bodyDiv w:val="1"/>
      <w:marLeft w:val="0"/>
      <w:marRight w:val="0"/>
      <w:marTop w:val="0"/>
      <w:marBottom w:val="0"/>
      <w:divBdr>
        <w:top w:val="none" w:sz="0" w:space="0" w:color="auto"/>
        <w:left w:val="none" w:sz="0" w:space="0" w:color="auto"/>
        <w:bottom w:val="none" w:sz="0" w:space="0" w:color="auto"/>
        <w:right w:val="none" w:sz="0" w:space="0" w:color="auto"/>
      </w:divBdr>
    </w:div>
    <w:div w:id="1283028121">
      <w:bodyDiv w:val="1"/>
      <w:marLeft w:val="0"/>
      <w:marRight w:val="0"/>
      <w:marTop w:val="0"/>
      <w:marBottom w:val="0"/>
      <w:divBdr>
        <w:top w:val="none" w:sz="0" w:space="0" w:color="auto"/>
        <w:left w:val="none" w:sz="0" w:space="0" w:color="auto"/>
        <w:bottom w:val="none" w:sz="0" w:space="0" w:color="auto"/>
        <w:right w:val="none" w:sz="0" w:space="0" w:color="auto"/>
      </w:divBdr>
    </w:div>
    <w:div w:id="1322349786">
      <w:bodyDiv w:val="1"/>
      <w:marLeft w:val="0"/>
      <w:marRight w:val="0"/>
      <w:marTop w:val="0"/>
      <w:marBottom w:val="0"/>
      <w:divBdr>
        <w:top w:val="none" w:sz="0" w:space="0" w:color="auto"/>
        <w:left w:val="none" w:sz="0" w:space="0" w:color="auto"/>
        <w:bottom w:val="none" w:sz="0" w:space="0" w:color="auto"/>
        <w:right w:val="none" w:sz="0" w:space="0" w:color="auto"/>
      </w:divBdr>
    </w:div>
    <w:div w:id="1376346466">
      <w:bodyDiv w:val="1"/>
      <w:marLeft w:val="0"/>
      <w:marRight w:val="0"/>
      <w:marTop w:val="0"/>
      <w:marBottom w:val="0"/>
      <w:divBdr>
        <w:top w:val="none" w:sz="0" w:space="0" w:color="auto"/>
        <w:left w:val="none" w:sz="0" w:space="0" w:color="auto"/>
        <w:bottom w:val="none" w:sz="0" w:space="0" w:color="auto"/>
        <w:right w:val="none" w:sz="0" w:space="0" w:color="auto"/>
      </w:divBdr>
    </w:div>
    <w:div w:id="1387072782">
      <w:bodyDiv w:val="1"/>
      <w:marLeft w:val="0"/>
      <w:marRight w:val="0"/>
      <w:marTop w:val="0"/>
      <w:marBottom w:val="0"/>
      <w:divBdr>
        <w:top w:val="none" w:sz="0" w:space="0" w:color="auto"/>
        <w:left w:val="none" w:sz="0" w:space="0" w:color="auto"/>
        <w:bottom w:val="none" w:sz="0" w:space="0" w:color="auto"/>
        <w:right w:val="none" w:sz="0" w:space="0" w:color="auto"/>
      </w:divBdr>
    </w:div>
    <w:div w:id="1389452728">
      <w:bodyDiv w:val="1"/>
      <w:marLeft w:val="0"/>
      <w:marRight w:val="0"/>
      <w:marTop w:val="0"/>
      <w:marBottom w:val="0"/>
      <w:divBdr>
        <w:top w:val="none" w:sz="0" w:space="0" w:color="auto"/>
        <w:left w:val="none" w:sz="0" w:space="0" w:color="auto"/>
        <w:bottom w:val="none" w:sz="0" w:space="0" w:color="auto"/>
        <w:right w:val="none" w:sz="0" w:space="0" w:color="auto"/>
      </w:divBdr>
    </w:div>
    <w:div w:id="1416973624">
      <w:bodyDiv w:val="1"/>
      <w:marLeft w:val="0"/>
      <w:marRight w:val="0"/>
      <w:marTop w:val="0"/>
      <w:marBottom w:val="0"/>
      <w:divBdr>
        <w:top w:val="none" w:sz="0" w:space="0" w:color="auto"/>
        <w:left w:val="none" w:sz="0" w:space="0" w:color="auto"/>
        <w:bottom w:val="none" w:sz="0" w:space="0" w:color="auto"/>
        <w:right w:val="none" w:sz="0" w:space="0" w:color="auto"/>
      </w:divBdr>
    </w:div>
    <w:div w:id="1425300468">
      <w:bodyDiv w:val="1"/>
      <w:marLeft w:val="0"/>
      <w:marRight w:val="0"/>
      <w:marTop w:val="0"/>
      <w:marBottom w:val="0"/>
      <w:divBdr>
        <w:top w:val="none" w:sz="0" w:space="0" w:color="auto"/>
        <w:left w:val="none" w:sz="0" w:space="0" w:color="auto"/>
        <w:bottom w:val="none" w:sz="0" w:space="0" w:color="auto"/>
        <w:right w:val="none" w:sz="0" w:space="0" w:color="auto"/>
      </w:divBdr>
    </w:div>
    <w:div w:id="1432506384">
      <w:bodyDiv w:val="1"/>
      <w:marLeft w:val="0"/>
      <w:marRight w:val="0"/>
      <w:marTop w:val="0"/>
      <w:marBottom w:val="0"/>
      <w:divBdr>
        <w:top w:val="none" w:sz="0" w:space="0" w:color="auto"/>
        <w:left w:val="none" w:sz="0" w:space="0" w:color="auto"/>
        <w:bottom w:val="none" w:sz="0" w:space="0" w:color="auto"/>
        <w:right w:val="none" w:sz="0" w:space="0" w:color="auto"/>
      </w:divBdr>
    </w:div>
    <w:div w:id="1463697655">
      <w:bodyDiv w:val="1"/>
      <w:marLeft w:val="0"/>
      <w:marRight w:val="0"/>
      <w:marTop w:val="0"/>
      <w:marBottom w:val="0"/>
      <w:divBdr>
        <w:top w:val="none" w:sz="0" w:space="0" w:color="auto"/>
        <w:left w:val="none" w:sz="0" w:space="0" w:color="auto"/>
        <w:bottom w:val="none" w:sz="0" w:space="0" w:color="auto"/>
        <w:right w:val="none" w:sz="0" w:space="0" w:color="auto"/>
      </w:divBdr>
      <w:divsChild>
        <w:div w:id="902987503">
          <w:marLeft w:val="0"/>
          <w:marRight w:val="0"/>
          <w:marTop w:val="0"/>
          <w:marBottom w:val="0"/>
          <w:divBdr>
            <w:top w:val="none" w:sz="0" w:space="0" w:color="auto"/>
            <w:left w:val="none" w:sz="0" w:space="0" w:color="auto"/>
            <w:bottom w:val="none" w:sz="0" w:space="0" w:color="auto"/>
            <w:right w:val="none" w:sz="0" w:space="0" w:color="auto"/>
          </w:divBdr>
          <w:divsChild>
            <w:div w:id="1587307278">
              <w:marLeft w:val="0"/>
              <w:marRight w:val="0"/>
              <w:marTop w:val="0"/>
              <w:marBottom w:val="0"/>
              <w:divBdr>
                <w:top w:val="none" w:sz="0" w:space="0" w:color="auto"/>
                <w:left w:val="none" w:sz="0" w:space="0" w:color="auto"/>
                <w:bottom w:val="none" w:sz="0" w:space="0" w:color="auto"/>
                <w:right w:val="none" w:sz="0" w:space="0" w:color="auto"/>
              </w:divBdr>
              <w:divsChild>
                <w:div w:id="116203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86649">
      <w:bodyDiv w:val="1"/>
      <w:marLeft w:val="0"/>
      <w:marRight w:val="0"/>
      <w:marTop w:val="0"/>
      <w:marBottom w:val="0"/>
      <w:divBdr>
        <w:top w:val="none" w:sz="0" w:space="0" w:color="auto"/>
        <w:left w:val="none" w:sz="0" w:space="0" w:color="auto"/>
        <w:bottom w:val="none" w:sz="0" w:space="0" w:color="auto"/>
        <w:right w:val="none" w:sz="0" w:space="0" w:color="auto"/>
      </w:divBdr>
    </w:div>
    <w:div w:id="1521822698">
      <w:bodyDiv w:val="1"/>
      <w:marLeft w:val="0"/>
      <w:marRight w:val="0"/>
      <w:marTop w:val="0"/>
      <w:marBottom w:val="0"/>
      <w:divBdr>
        <w:top w:val="none" w:sz="0" w:space="0" w:color="auto"/>
        <w:left w:val="none" w:sz="0" w:space="0" w:color="auto"/>
        <w:bottom w:val="none" w:sz="0" w:space="0" w:color="auto"/>
        <w:right w:val="none" w:sz="0" w:space="0" w:color="auto"/>
      </w:divBdr>
      <w:divsChild>
        <w:div w:id="350032589">
          <w:marLeft w:val="0"/>
          <w:marRight w:val="0"/>
          <w:marTop w:val="0"/>
          <w:marBottom w:val="0"/>
          <w:divBdr>
            <w:top w:val="none" w:sz="0" w:space="0" w:color="auto"/>
            <w:left w:val="none" w:sz="0" w:space="0" w:color="auto"/>
            <w:bottom w:val="none" w:sz="0" w:space="0" w:color="auto"/>
            <w:right w:val="none" w:sz="0" w:space="0" w:color="auto"/>
          </w:divBdr>
          <w:divsChild>
            <w:div w:id="582376615">
              <w:marLeft w:val="0"/>
              <w:marRight w:val="0"/>
              <w:marTop w:val="0"/>
              <w:marBottom w:val="0"/>
              <w:divBdr>
                <w:top w:val="none" w:sz="0" w:space="0" w:color="auto"/>
                <w:left w:val="none" w:sz="0" w:space="0" w:color="auto"/>
                <w:bottom w:val="none" w:sz="0" w:space="0" w:color="auto"/>
                <w:right w:val="none" w:sz="0" w:space="0" w:color="auto"/>
              </w:divBdr>
              <w:divsChild>
                <w:div w:id="105817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933819">
      <w:bodyDiv w:val="1"/>
      <w:marLeft w:val="0"/>
      <w:marRight w:val="0"/>
      <w:marTop w:val="0"/>
      <w:marBottom w:val="0"/>
      <w:divBdr>
        <w:top w:val="none" w:sz="0" w:space="0" w:color="auto"/>
        <w:left w:val="none" w:sz="0" w:space="0" w:color="auto"/>
        <w:bottom w:val="none" w:sz="0" w:space="0" w:color="auto"/>
        <w:right w:val="none" w:sz="0" w:space="0" w:color="auto"/>
      </w:divBdr>
    </w:div>
    <w:div w:id="1535461536">
      <w:bodyDiv w:val="1"/>
      <w:marLeft w:val="0"/>
      <w:marRight w:val="0"/>
      <w:marTop w:val="0"/>
      <w:marBottom w:val="0"/>
      <w:divBdr>
        <w:top w:val="none" w:sz="0" w:space="0" w:color="auto"/>
        <w:left w:val="none" w:sz="0" w:space="0" w:color="auto"/>
        <w:bottom w:val="none" w:sz="0" w:space="0" w:color="auto"/>
        <w:right w:val="none" w:sz="0" w:space="0" w:color="auto"/>
      </w:divBdr>
    </w:div>
    <w:div w:id="1535734293">
      <w:bodyDiv w:val="1"/>
      <w:marLeft w:val="0"/>
      <w:marRight w:val="0"/>
      <w:marTop w:val="0"/>
      <w:marBottom w:val="0"/>
      <w:divBdr>
        <w:top w:val="none" w:sz="0" w:space="0" w:color="auto"/>
        <w:left w:val="none" w:sz="0" w:space="0" w:color="auto"/>
        <w:bottom w:val="none" w:sz="0" w:space="0" w:color="auto"/>
        <w:right w:val="none" w:sz="0" w:space="0" w:color="auto"/>
      </w:divBdr>
    </w:div>
    <w:div w:id="1549141848">
      <w:bodyDiv w:val="1"/>
      <w:marLeft w:val="0"/>
      <w:marRight w:val="0"/>
      <w:marTop w:val="0"/>
      <w:marBottom w:val="0"/>
      <w:divBdr>
        <w:top w:val="none" w:sz="0" w:space="0" w:color="auto"/>
        <w:left w:val="none" w:sz="0" w:space="0" w:color="auto"/>
        <w:bottom w:val="none" w:sz="0" w:space="0" w:color="auto"/>
        <w:right w:val="none" w:sz="0" w:space="0" w:color="auto"/>
      </w:divBdr>
    </w:div>
    <w:div w:id="1573349526">
      <w:bodyDiv w:val="1"/>
      <w:marLeft w:val="0"/>
      <w:marRight w:val="0"/>
      <w:marTop w:val="0"/>
      <w:marBottom w:val="0"/>
      <w:divBdr>
        <w:top w:val="none" w:sz="0" w:space="0" w:color="auto"/>
        <w:left w:val="none" w:sz="0" w:space="0" w:color="auto"/>
        <w:bottom w:val="none" w:sz="0" w:space="0" w:color="auto"/>
        <w:right w:val="none" w:sz="0" w:space="0" w:color="auto"/>
      </w:divBdr>
    </w:div>
    <w:div w:id="1610701266">
      <w:bodyDiv w:val="1"/>
      <w:marLeft w:val="0"/>
      <w:marRight w:val="0"/>
      <w:marTop w:val="0"/>
      <w:marBottom w:val="0"/>
      <w:divBdr>
        <w:top w:val="none" w:sz="0" w:space="0" w:color="auto"/>
        <w:left w:val="none" w:sz="0" w:space="0" w:color="auto"/>
        <w:bottom w:val="none" w:sz="0" w:space="0" w:color="auto"/>
        <w:right w:val="none" w:sz="0" w:space="0" w:color="auto"/>
      </w:divBdr>
    </w:div>
    <w:div w:id="1617907608">
      <w:bodyDiv w:val="1"/>
      <w:marLeft w:val="0"/>
      <w:marRight w:val="0"/>
      <w:marTop w:val="0"/>
      <w:marBottom w:val="0"/>
      <w:divBdr>
        <w:top w:val="none" w:sz="0" w:space="0" w:color="auto"/>
        <w:left w:val="none" w:sz="0" w:space="0" w:color="auto"/>
        <w:bottom w:val="none" w:sz="0" w:space="0" w:color="auto"/>
        <w:right w:val="none" w:sz="0" w:space="0" w:color="auto"/>
      </w:divBdr>
    </w:div>
    <w:div w:id="1618172291">
      <w:bodyDiv w:val="1"/>
      <w:marLeft w:val="0"/>
      <w:marRight w:val="0"/>
      <w:marTop w:val="0"/>
      <w:marBottom w:val="0"/>
      <w:divBdr>
        <w:top w:val="none" w:sz="0" w:space="0" w:color="auto"/>
        <w:left w:val="none" w:sz="0" w:space="0" w:color="auto"/>
        <w:bottom w:val="none" w:sz="0" w:space="0" w:color="auto"/>
        <w:right w:val="none" w:sz="0" w:space="0" w:color="auto"/>
      </w:divBdr>
    </w:div>
    <w:div w:id="1651322897">
      <w:bodyDiv w:val="1"/>
      <w:marLeft w:val="0"/>
      <w:marRight w:val="0"/>
      <w:marTop w:val="0"/>
      <w:marBottom w:val="0"/>
      <w:divBdr>
        <w:top w:val="none" w:sz="0" w:space="0" w:color="auto"/>
        <w:left w:val="none" w:sz="0" w:space="0" w:color="auto"/>
        <w:bottom w:val="none" w:sz="0" w:space="0" w:color="auto"/>
        <w:right w:val="none" w:sz="0" w:space="0" w:color="auto"/>
      </w:divBdr>
    </w:div>
    <w:div w:id="1658071181">
      <w:bodyDiv w:val="1"/>
      <w:marLeft w:val="0"/>
      <w:marRight w:val="0"/>
      <w:marTop w:val="0"/>
      <w:marBottom w:val="0"/>
      <w:divBdr>
        <w:top w:val="none" w:sz="0" w:space="0" w:color="auto"/>
        <w:left w:val="none" w:sz="0" w:space="0" w:color="auto"/>
        <w:bottom w:val="none" w:sz="0" w:space="0" w:color="auto"/>
        <w:right w:val="none" w:sz="0" w:space="0" w:color="auto"/>
      </w:divBdr>
    </w:div>
    <w:div w:id="1672684079">
      <w:bodyDiv w:val="1"/>
      <w:marLeft w:val="0"/>
      <w:marRight w:val="0"/>
      <w:marTop w:val="0"/>
      <w:marBottom w:val="0"/>
      <w:divBdr>
        <w:top w:val="none" w:sz="0" w:space="0" w:color="auto"/>
        <w:left w:val="none" w:sz="0" w:space="0" w:color="auto"/>
        <w:bottom w:val="none" w:sz="0" w:space="0" w:color="auto"/>
        <w:right w:val="none" w:sz="0" w:space="0" w:color="auto"/>
      </w:divBdr>
    </w:div>
    <w:div w:id="1683316715">
      <w:bodyDiv w:val="1"/>
      <w:marLeft w:val="0"/>
      <w:marRight w:val="0"/>
      <w:marTop w:val="0"/>
      <w:marBottom w:val="0"/>
      <w:divBdr>
        <w:top w:val="none" w:sz="0" w:space="0" w:color="auto"/>
        <w:left w:val="none" w:sz="0" w:space="0" w:color="auto"/>
        <w:bottom w:val="none" w:sz="0" w:space="0" w:color="auto"/>
        <w:right w:val="none" w:sz="0" w:space="0" w:color="auto"/>
      </w:divBdr>
    </w:div>
    <w:div w:id="1712338066">
      <w:bodyDiv w:val="1"/>
      <w:marLeft w:val="0"/>
      <w:marRight w:val="0"/>
      <w:marTop w:val="0"/>
      <w:marBottom w:val="0"/>
      <w:divBdr>
        <w:top w:val="none" w:sz="0" w:space="0" w:color="auto"/>
        <w:left w:val="none" w:sz="0" w:space="0" w:color="auto"/>
        <w:bottom w:val="none" w:sz="0" w:space="0" w:color="auto"/>
        <w:right w:val="none" w:sz="0" w:space="0" w:color="auto"/>
      </w:divBdr>
    </w:div>
    <w:div w:id="1719550217">
      <w:bodyDiv w:val="1"/>
      <w:marLeft w:val="0"/>
      <w:marRight w:val="0"/>
      <w:marTop w:val="0"/>
      <w:marBottom w:val="0"/>
      <w:divBdr>
        <w:top w:val="none" w:sz="0" w:space="0" w:color="auto"/>
        <w:left w:val="none" w:sz="0" w:space="0" w:color="auto"/>
        <w:bottom w:val="none" w:sz="0" w:space="0" w:color="auto"/>
        <w:right w:val="none" w:sz="0" w:space="0" w:color="auto"/>
      </w:divBdr>
    </w:div>
    <w:div w:id="1731610343">
      <w:bodyDiv w:val="1"/>
      <w:marLeft w:val="0"/>
      <w:marRight w:val="0"/>
      <w:marTop w:val="0"/>
      <w:marBottom w:val="0"/>
      <w:divBdr>
        <w:top w:val="none" w:sz="0" w:space="0" w:color="auto"/>
        <w:left w:val="none" w:sz="0" w:space="0" w:color="auto"/>
        <w:bottom w:val="none" w:sz="0" w:space="0" w:color="auto"/>
        <w:right w:val="none" w:sz="0" w:space="0" w:color="auto"/>
      </w:divBdr>
    </w:div>
    <w:div w:id="1748960688">
      <w:bodyDiv w:val="1"/>
      <w:marLeft w:val="0"/>
      <w:marRight w:val="0"/>
      <w:marTop w:val="0"/>
      <w:marBottom w:val="0"/>
      <w:divBdr>
        <w:top w:val="none" w:sz="0" w:space="0" w:color="auto"/>
        <w:left w:val="none" w:sz="0" w:space="0" w:color="auto"/>
        <w:bottom w:val="none" w:sz="0" w:space="0" w:color="auto"/>
        <w:right w:val="none" w:sz="0" w:space="0" w:color="auto"/>
      </w:divBdr>
      <w:divsChild>
        <w:div w:id="1987470936">
          <w:marLeft w:val="446"/>
          <w:marRight w:val="0"/>
          <w:marTop w:val="0"/>
          <w:marBottom w:val="0"/>
          <w:divBdr>
            <w:top w:val="none" w:sz="0" w:space="0" w:color="auto"/>
            <w:left w:val="none" w:sz="0" w:space="0" w:color="auto"/>
            <w:bottom w:val="none" w:sz="0" w:space="0" w:color="auto"/>
            <w:right w:val="none" w:sz="0" w:space="0" w:color="auto"/>
          </w:divBdr>
        </w:div>
      </w:divsChild>
    </w:div>
    <w:div w:id="1759985519">
      <w:bodyDiv w:val="1"/>
      <w:marLeft w:val="0"/>
      <w:marRight w:val="0"/>
      <w:marTop w:val="0"/>
      <w:marBottom w:val="0"/>
      <w:divBdr>
        <w:top w:val="none" w:sz="0" w:space="0" w:color="auto"/>
        <w:left w:val="none" w:sz="0" w:space="0" w:color="auto"/>
        <w:bottom w:val="none" w:sz="0" w:space="0" w:color="auto"/>
        <w:right w:val="none" w:sz="0" w:space="0" w:color="auto"/>
      </w:divBdr>
    </w:div>
    <w:div w:id="1788113081">
      <w:bodyDiv w:val="1"/>
      <w:marLeft w:val="0"/>
      <w:marRight w:val="0"/>
      <w:marTop w:val="0"/>
      <w:marBottom w:val="0"/>
      <w:divBdr>
        <w:top w:val="none" w:sz="0" w:space="0" w:color="auto"/>
        <w:left w:val="none" w:sz="0" w:space="0" w:color="auto"/>
        <w:bottom w:val="none" w:sz="0" w:space="0" w:color="auto"/>
        <w:right w:val="none" w:sz="0" w:space="0" w:color="auto"/>
      </w:divBdr>
    </w:div>
    <w:div w:id="1816558872">
      <w:bodyDiv w:val="1"/>
      <w:marLeft w:val="0"/>
      <w:marRight w:val="0"/>
      <w:marTop w:val="0"/>
      <w:marBottom w:val="0"/>
      <w:divBdr>
        <w:top w:val="none" w:sz="0" w:space="0" w:color="auto"/>
        <w:left w:val="none" w:sz="0" w:space="0" w:color="auto"/>
        <w:bottom w:val="none" w:sz="0" w:space="0" w:color="auto"/>
        <w:right w:val="none" w:sz="0" w:space="0" w:color="auto"/>
      </w:divBdr>
    </w:div>
    <w:div w:id="1827893225">
      <w:bodyDiv w:val="1"/>
      <w:marLeft w:val="0"/>
      <w:marRight w:val="0"/>
      <w:marTop w:val="0"/>
      <w:marBottom w:val="0"/>
      <w:divBdr>
        <w:top w:val="none" w:sz="0" w:space="0" w:color="auto"/>
        <w:left w:val="none" w:sz="0" w:space="0" w:color="auto"/>
        <w:bottom w:val="none" w:sz="0" w:space="0" w:color="auto"/>
        <w:right w:val="none" w:sz="0" w:space="0" w:color="auto"/>
      </w:divBdr>
    </w:div>
    <w:div w:id="1879972857">
      <w:bodyDiv w:val="1"/>
      <w:marLeft w:val="0"/>
      <w:marRight w:val="0"/>
      <w:marTop w:val="0"/>
      <w:marBottom w:val="0"/>
      <w:divBdr>
        <w:top w:val="none" w:sz="0" w:space="0" w:color="auto"/>
        <w:left w:val="none" w:sz="0" w:space="0" w:color="auto"/>
        <w:bottom w:val="none" w:sz="0" w:space="0" w:color="auto"/>
        <w:right w:val="none" w:sz="0" w:space="0" w:color="auto"/>
      </w:divBdr>
    </w:div>
    <w:div w:id="1887792172">
      <w:bodyDiv w:val="1"/>
      <w:marLeft w:val="0"/>
      <w:marRight w:val="0"/>
      <w:marTop w:val="0"/>
      <w:marBottom w:val="0"/>
      <w:divBdr>
        <w:top w:val="none" w:sz="0" w:space="0" w:color="auto"/>
        <w:left w:val="none" w:sz="0" w:space="0" w:color="auto"/>
        <w:bottom w:val="none" w:sz="0" w:space="0" w:color="auto"/>
        <w:right w:val="none" w:sz="0" w:space="0" w:color="auto"/>
      </w:divBdr>
    </w:div>
    <w:div w:id="1918250837">
      <w:bodyDiv w:val="1"/>
      <w:marLeft w:val="0"/>
      <w:marRight w:val="0"/>
      <w:marTop w:val="0"/>
      <w:marBottom w:val="0"/>
      <w:divBdr>
        <w:top w:val="none" w:sz="0" w:space="0" w:color="auto"/>
        <w:left w:val="none" w:sz="0" w:space="0" w:color="auto"/>
        <w:bottom w:val="none" w:sz="0" w:space="0" w:color="auto"/>
        <w:right w:val="none" w:sz="0" w:space="0" w:color="auto"/>
      </w:divBdr>
    </w:div>
    <w:div w:id="1951621762">
      <w:bodyDiv w:val="1"/>
      <w:marLeft w:val="0"/>
      <w:marRight w:val="0"/>
      <w:marTop w:val="0"/>
      <w:marBottom w:val="0"/>
      <w:divBdr>
        <w:top w:val="none" w:sz="0" w:space="0" w:color="auto"/>
        <w:left w:val="none" w:sz="0" w:space="0" w:color="auto"/>
        <w:bottom w:val="none" w:sz="0" w:space="0" w:color="auto"/>
        <w:right w:val="none" w:sz="0" w:space="0" w:color="auto"/>
      </w:divBdr>
    </w:div>
    <w:div w:id="1959334416">
      <w:bodyDiv w:val="1"/>
      <w:marLeft w:val="0"/>
      <w:marRight w:val="0"/>
      <w:marTop w:val="0"/>
      <w:marBottom w:val="0"/>
      <w:divBdr>
        <w:top w:val="none" w:sz="0" w:space="0" w:color="auto"/>
        <w:left w:val="none" w:sz="0" w:space="0" w:color="auto"/>
        <w:bottom w:val="none" w:sz="0" w:space="0" w:color="auto"/>
        <w:right w:val="none" w:sz="0" w:space="0" w:color="auto"/>
      </w:divBdr>
    </w:div>
    <w:div w:id="2019767980">
      <w:bodyDiv w:val="1"/>
      <w:marLeft w:val="0"/>
      <w:marRight w:val="0"/>
      <w:marTop w:val="0"/>
      <w:marBottom w:val="0"/>
      <w:divBdr>
        <w:top w:val="none" w:sz="0" w:space="0" w:color="auto"/>
        <w:left w:val="none" w:sz="0" w:space="0" w:color="auto"/>
        <w:bottom w:val="none" w:sz="0" w:space="0" w:color="auto"/>
        <w:right w:val="none" w:sz="0" w:space="0" w:color="auto"/>
      </w:divBdr>
      <w:divsChild>
        <w:div w:id="1577940216">
          <w:marLeft w:val="0"/>
          <w:marRight w:val="0"/>
          <w:marTop w:val="0"/>
          <w:marBottom w:val="0"/>
          <w:divBdr>
            <w:top w:val="none" w:sz="0" w:space="0" w:color="auto"/>
            <w:left w:val="none" w:sz="0" w:space="0" w:color="auto"/>
            <w:bottom w:val="none" w:sz="0" w:space="0" w:color="auto"/>
            <w:right w:val="none" w:sz="0" w:space="0" w:color="auto"/>
          </w:divBdr>
          <w:divsChild>
            <w:div w:id="2100828478">
              <w:marLeft w:val="0"/>
              <w:marRight w:val="0"/>
              <w:marTop w:val="0"/>
              <w:marBottom w:val="0"/>
              <w:divBdr>
                <w:top w:val="none" w:sz="0" w:space="0" w:color="auto"/>
                <w:left w:val="none" w:sz="0" w:space="0" w:color="auto"/>
                <w:bottom w:val="none" w:sz="0" w:space="0" w:color="auto"/>
                <w:right w:val="none" w:sz="0" w:space="0" w:color="auto"/>
              </w:divBdr>
              <w:divsChild>
                <w:div w:id="2122992608">
                  <w:marLeft w:val="0"/>
                  <w:marRight w:val="0"/>
                  <w:marTop w:val="0"/>
                  <w:marBottom w:val="0"/>
                  <w:divBdr>
                    <w:top w:val="none" w:sz="0" w:space="0" w:color="auto"/>
                    <w:left w:val="none" w:sz="0" w:space="0" w:color="auto"/>
                    <w:bottom w:val="none" w:sz="0" w:space="0" w:color="auto"/>
                    <w:right w:val="none" w:sz="0" w:space="0" w:color="auto"/>
                  </w:divBdr>
                  <w:divsChild>
                    <w:div w:id="7930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637647">
      <w:bodyDiv w:val="1"/>
      <w:marLeft w:val="0"/>
      <w:marRight w:val="0"/>
      <w:marTop w:val="0"/>
      <w:marBottom w:val="0"/>
      <w:divBdr>
        <w:top w:val="none" w:sz="0" w:space="0" w:color="auto"/>
        <w:left w:val="none" w:sz="0" w:space="0" w:color="auto"/>
        <w:bottom w:val="none" w:sz="0" w:space="0" w:color="auto"/>
        <w:right w:val="none" w:sz="0" w:space="0" w:color="auto"/>
      </w:divBdr>
    </w:div>
    <w:div w:id="2047291502">
      <w:bodyDiv w:val="1"/>
      <w:marLeft w:val="0"/>
      <w:marRight w:val="0"/>
      <w:marTop w:val="0"/>
      <w:marBottom w:val="0"/>
      <w:divBdr>
        <w:top w:val="none" w:sz="0" w:space="0" w:color="auto"/>
        <w:left w:val="none" w:sz="0" w:space="0" w:color="auto"/>
        <w:bottom w:val="none" w:sz="0" w:space="0" w:color="auto"/>
        <w:right w:val="none" w:sz="0" w:space="0" w:color="auto"/>
      </w:divBdr>
    </w:div>
    <w:div w:id="2055885146">
      <w:bodyDiv w:val="1"/>
      <w:marLeft w:val="0"/>
      <w:marRight w:val="0"/>
      <w:marTop w:val="0"/>
      <w:marBottom w:val="0"/>
      <w:divBdr>
        <w:top w:val="none" w:sz="0" w:space="0" w:color="auto"/>
        <w:left w:val="none" w:sz="0" w:space="0" w:color="auto"/>
        <w:bottom w:val="none" w:sz="0" w:space="0" w:color="auto"/>
        <w:right w:val="none" w:sz="0" w:space="0" w:color="auto"/>
      </w:divBdr>
    </w:div>
    <w:div w:id="2059236087">
      <w:bodyDiv w:val="1"/>
      <w:marLeft w:val="0"/>
      <w:marRight w:val="0"/>
      <w:marTop w:val="0"/>
      <w:marBottom w:val="0"/>
      <w:divBdr>
        <w:top w:val="none" w:sz="0" w:space="0" w:color="auto"/>
        <w:left w:val="none" w:sz="0" w:space="0" w:color="auto"/>
        <w:bottom w:val="none" w:sz="0" w:space="0" w:color="auto"/>
        <w:right w:val="none" w:sz="0" w:space="0" w:color="auto"/>
      </w:divBdr>
    </w:div>
    <w:div w:id="2072801342">
      <w:bodyDiv w:val="1"/>
      <w:marLeft w:val="0"/>
      <w:marRight w:val="0"/>
      <w:marTop w:val="0"/>
      <w:marBottom w:val="0"/>
      <w:divBdr>
        <w:top w:val="none" w:sz="0" w:space="0" w:color="auto"/>
        <w:left w:val="none" w:sz="0" w:space="0" w:color="auto"/>
        <w:bottom w:val="none" w:sz="0" w:space="0" w:color="auto"/>
        <w:right w:val="none" w:sz="0" w:space="0" w:color="auto"/>
      </w:divBdr>
    </w:div>
    <w:div w:id="21104624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7563BCE-5249-E14A-A562-8781956DB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1127</Words>
  <Characters>70105</Characters>
  <Application>Microsoft Office Word</Application>
  <DocSecurity>0</DocSecurity>
  <Lines>584</Lines>
  <Paragraphs>1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Wennmann</dc:creator>
  <cp:keywords/>
  <dc:description/>
  <cp:lastModifiedBy>Markus Wennmann</cp:lastModifiedBy>
  <cp:revision>7333</cp:revision>
  <dcterms:created xsi:type="dcterms:W3CDTF">2021-03-27T14:51:00Z</dcterms:created>
  <dcterms:modified xsi:type="dcterms:W3CDTF">2024-05-0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ematologica</vt:lpwstr>
  </property>
  <property fmtid="{D5CDD505-2E9C-101B-9397-08002B2CF9AE}" pid="7" name="Mendeley Recent Style Name 2_1">
    <vt:lpwstr>Haematologica</vt:lpwstr>
  </property>
  <property fmtid="{D5CDD505-2E9C-101B-9397-08002B2CF9AE}" pid="8" name="Mendeley Recent Style Id 3_1">
    <vt:lpwstr>http://www.zotero.org/styles/investigative-radiology</vt:lpwstr>
  </property>
  <property fmtid="{D5CDD505-2E9C-101B-9397-08002B2CF9AE}" pid="9" name="Mendeley Recent Style Name 3_1">
    <vt:lpwstr>Investigative Radiology</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magnetic-resonance-imaging</vt:lpwstr>
  </property>
  <property fmtid="{D5CDD505-2E9C-101B-9397-08002B2CF9AE}" pid="13" name="Mendeley Recent Style Name 5_1">
    <vt:lpwstr>Journal Of Magnetic Resonance Imaging</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radiotherapy-and-oncology</vt:lpwstr>
  </property>
  <property fmtid="{D5CDD505-2E9C-101B-9397-08002B2CF9AE}" pid="17" name="Mendeley Recent Style Name 7_1">
    <vt:lpwstr>Radiotherapy and Oncology</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992a7393-ad6e-3b49-91a7-7f2acb79b72b</vt:lpwstr>
  </property>
  <property fmtid="{D5CDD505-2E9C-101B-9397-08002B2CF9AE}" pid="24" name="Mendeley Citation Style_1">
    <vt:lpwstr>http://www.zotero.org/styles/investigative-radiology</vt:lpwstr>
  </property>
</Properties>
</file>